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4AA" w:rsidRPr="00D214F4" w:rsidRDefault="00D214F4" w:rsidP="004944AA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Materials</w:t>
      </w:r>
    </w:p>
    <w:p w:rsidR="004944AA" w:rsidRPr="00D214F4" w:rsidRDefault="004944AA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>Supplementary Figure legends</w:t>
      </w:r>
    </w:p>
    <w:p w:rsidR="004944AA" w:rsidRPr="00D214F4" w:rsidRDefault="00480965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 xml:space="preserve">Figure S1. </w:t>
      </w:r>
      <w:proofErr w:type="gramStart"/>
      <w:r w:rsidRPr="00D214F4">
        <w:rPr>
          <w:rFonts w:ascii="Times New Roman" w:hAnsi="Times New Roman" w:cs="Times New Roman"/>
        </w:rPr>
        <w:t>Funnel plots of analyses for 24h post-treatment UGE.</w:t>
      </w:r>
      <w:proofErr w:type="gramEnd"/>
    </w:p>
    <w:p w:rsidR="00480965" w:rsidRPr="00D214F4" w:rsidRDefault="00480965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>Figure S</w:t>
      </w:r>
      <w:r w:rsidR="003A5C0A" w:rsidRPr="00D214F4">
        <w:rPr>
          <w:rFonts w:ascii="Times New Roman" w:hAnsi="Times New Roman" w:cs="Times New Roman" w:hint="eastAsia"/>
        </w:rPr>
        <w:t>2</w:t>
      </w:r>
      <w:r w:rsidRPr="00D214F4">
        <w:rPr>
          <w:rFonts w:ascii="Times New Roman" w:hAnsi="Times New Roman" w:cs="Times New Roman"/>
        </w:rPr>
        <w:t>. Funnel plots of analyses for 24h UGE delta changes.</w:t>
      </w:r>
    </w:p>
    <w:p w:rsidR="00480965" w:rsidRPr="00D214F4" w:rsidRDefault="003A5C0A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>Figure S</w:t>
      </w:r>
      <w:r w:rsidRPr="00D214F4">
        <w:rPr>
          <w:rFonts w:ascii="Times New Roman" w:hAnsi="Times New Roman" w:cs="Times New Roman" w:hint="eastAsia"/>
        </w:rPr>
        <w:t>3</w:t>
      </w:r>
      <w:r w:rsidRPr="00D214F4">
        <w:rPr>
          <w:rFonts w:ascii="Times New Roman" w:hAnsi="Times New Roman" w:cs="Times New Roman"/>
        </w:rPr>
        <w:t xml:space="preserve">. </w:t>
      </w:r>
      <w:proofErr w:type="gramStart"/>
      <w:r w:rsidRPr="00D214F4">
        <w:rPr>
          <w:rFonts w:ascii="Times New Roman" w:hAnsi="Times New Roman" w:cs="Times New Roman" w:hint="eastAsia"/>
        </w:rPr>
        <w:t>Means</w:t>
      </w:r>
      <w:r w:rsidRPr="00D214F4">
        <w:rPr>
          <w:rFonts w:ascii="Times New Roman" w:hAnsi="Times New Roman" w:cs="Times New Roman"/>
        </w:rPr>
        <w:t xml:space="preserve"> plots for </w:t>
      </w:r>
      <w:r w:rsidRPr="00D214F4">
        <w:rPr>
          <w:rFonts w:ascii="Times New Roman" w:hAnsi="Times New Roman" w:cs="Times New Roman" w:hint="eastAsia"/>
        </w:rPr>
        <w:t xml:space="preserve">24h </w:t>
      </w:r>
      <w:r w:rsidRPr="00D214F4">
        <w:rPr>
          <w:rFonts w:ascii="Times New Roman" w:hAnsi="Times New Roman" w:cs="Times New Roman"/>
        </w:rPr>
        <w:t>post-treatment</w:t>
      </w:r>
      <w:r w:rsidRPr="00D214F4">
        <w:rPr>
          <w:rFonts w:ascii="Times New Roman" w:hAnsi="Times New Roman" w:cs="Times New Roman" w:hint="eastAsia"/>
        </w:rPr>
        <w:t xml:space="preserve"> UGE </w:t>
      </w:r>
      <w:r w:rsidRPr="00D214F4">
        <w:rPr>
          <w:rFonts w:ascii="Times New Roman" w:hAnsi="Times New Roman" w:cs="Times New Roman"/>
        </w:rPr>
        <w:t>in different levels of renal function</w:t>
      </w:r>
      <w:r w:rsidRPr="00D214F4">
        <w:rPr>
          <w:rFonts w:ascii="Times New Roman" w:hAnsi="Times New Roman" w:cs="Times New Roman" w:hint="eastAsia"/>
        </w:rPr>
        <w:t>.</w:t>
      </w:r>
      <w:proofErr w:type="gramEnd"/>
    </w:p>
    <w:p w:rsidR="003A5C0A" w:rsidRPr="00D214F4" w:rsidRDefault="003A5C0A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>Figure S</w:t>
      </w:r>
      <w:r w:rsidRPr="00D214F4">
        <w:rPr>
          <w:rFonts w:ascii="Times New Roman" w:hAnsi="Times New Roman" w:cs="Times New Roman" w:hint="eastAsia"/>
        </w:rPr>
        <w:t>4</w:t>
      </w:r>
      <w:r w:rsidRPr="00D214F4">
        <w:rPr>
          <w:rFonts w:ascii="Times New Roman" w:hAnsi="Times New Roman" w:cs="Times New Roman"/>
        </w:rPr>
        <w:t xml:space="preserve">. </w:t>
      </w:r>
      <w:r w:rsidRPr="00D214F4">
        <w:rPr>
          <w:rFonts w:ascii="Times New Roman" w:hAnsi="Times New Roman" w:cs="Times New Roman" w:hint="eastAsia"/>
        </w:rPr>
        <w:t>Means</w:t>
      </w:r>
      <w:r w:rsidRPr="00D214F4">
        <w:rPr>
          <w:rFonts w:ascii="Times New Roman" w:hAnsi="Times New Roman" w:cs="Times New Roman"/>
        </w:rPr>
        <w:t xml:space="preserve"> plots for 24h UGE delta changes</w:t>
      </w:r>
      <w:r w:rsidRPr="00D214F4">
        <w:rPr>
          <w:rFonts w:ascii="Times New Roman" w:hAnsi="Times New Roman" w:cs="Times New Roman" w:hint="eastAsia"/>
        </w:rPr>
        <w:t xml:space="preserve"> </w:t>
      </w:r>
      <w:r w:rsidRPr="00D214F4">
        <w:rPr>
          <w:rFonts w:ascii="Times New Roman" w:hAnsi="Times New Roman" w:cs="Times New Roman"/>
        </w:rPr>
        <w:t>in different levels of renal function</w:t>
      </w:r>
      <w:r w:rsidRPr="00D214F4">
        <w:rPr>
          <w:rFonts w:ascii="Times New Roman" w:hAnsi="Times New Roman" w:cs="Times New Roman" w:hint="eastAsia"/>
        </w:rPr>
        <w:t>.</w:t>
      </w:r>
    </w:p>
    <w:p w:rsidR="002923AC" w:rsidRPr="00D214F4" w:rsidRDefault="002923AC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>Figure S</w:t>
      </w:r>
      <w:r w:rsidRPr="00D214F4">
        <w:rPr>
          <w:rFonts w:ascii="Times New Roman" w:hAnsi="Times New Roman" w:cs="Times New Roman" w:hint="eastAsia"/>
        </w:rPr>
        <w:t>5</w:t>
      </w:r>
      <w:r w:rsidRPr="00D214F4">
        <w:rPr>
          <w:rFonts w:ascii="Times New Roman" w:hAnsi="Times New Roman" w:cs="Times New Roman"/>
        </w:rPr>
        <w:t>. Post-treatment UGE in patients with different levels of renal function</w:t>
      </w:r>
      <w:r w:rsidRPr="00D214F4">
        <w:rPr>
          <w:rFonts w:ascii="Times New Roman" w:hAnsi="Times New Roman" w:cs="Times New Roman" w:hint="eastAsia"/>
        </w:rPr>
        <w:t xml:space="preserve"> (take </w:t>
      </w:r>
      <w:proofErr w:type="spellStart"/>
      <w:r w:rsidRPr="00D214F4">
        <w:rPr>
          <w:rFonts w:ascii="Times New Roman" w:hAnsi="Times New Roman" w:cs="Times New Roman" w:hint="eastAsia"/>
        </w:rPr>
        <w:t>eGFR</w:t>
      </w:r>
      <w:proofErr w:type="spellEnd"/>
      <w:r w:rsidRPr="00D214F4">
        <w:rPr>
          <w:rFonts w:ascii="Times New Roman" w:hAnsi="Times New Roman" w:cs="Times New Roman" w:hint="eastAsia"/>
        </w:rPr>
        <w:t>=6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 w:rsidRPr="00D214F4">
        <w:rPr>
          <w:rFonts w:ascii="Times New Roman" w:hAnsi="Times New Roman" w:cs="Times New Roman" w:hint="eastAsia"/>
        </w:rPr>
        <w:t xml:space="preserve"> as the cut-off value)</w:t>
      </w:r>
    </w:p>
    <w:p w:rsidR="002923AC" w:rsidRPr="00D214F4" w:rsidRDefault="002923AC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>Figure S</w:t>
      </w:r>
      <w:r w:rsidRPr="00D214F4">
        <w:rPr>
          <w:rFonts w:ascii="Times New Roman" w:hAnsi="Times New Roman" w:cs="Times New Roman" w:hint="eastAsia"/>
        </w:rPr>
        <w:t>6</w:t>
      </w:r>
      <w:r w:rsidRPr="00D214F4">
        <w:rPr>
          <w:rFonts w:ascii="Times New Roman" w:hAnsi="Times New Roman" w:cs="Times New Roman"/>
        </w:rPr>
        <w:t>. Post-treatment UGE in patients with different levels of renal function</w:t>
      </w:r>
      <w:r w:rsidRPr="00D214F4">
        <w:rPr>
          <w:rFonts w:ascii="Times New Roman" w:hAnsi="Times New Roman" w:cs="Times New Roman" w:hint="eastAsia"/>
        </w:rPr>
        <w:t xml:space="preserve"> (take </w:t>
      </w:r>
      <w:proofErr w:type="spellStart"/>
      <w:r w:rsidRPr="00D214F4">
        <w:rPr>
          <w:rFonts w:ascii="Times New Roman" w:hAnsi="Times New Roman" w:cs="Times New Roman" w:hint="eastAsia"/>
        </w:rPr>
        <w:t>eGFR</w:t>
      </w:r>
      <w:proofErr w:type="spellEnd"/>
      <w:r w:rsidRPr="00D214F4">
        <w:rPr>
          <w:rFonts w:ascii="Times New Roman" w:hAnsi="Times New Roman" w:cs="Times New Roman" w:hint="eastAsia"/>
        </w:rPr>
        <w:t>=3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 w:rsidRPr="00D214F4">
        <w:rPr>
          <w:rFonts w:ascii="Times New Roman" w:hAnsi="Times New Roman" w:cs="Times New Roman" w:hint="eastAsia"/>
        </w:rPr>
        <w:t xml:space="preserve"> as the cut-off value)</w:t>
      </w:r>
    </w:p>
    <w:p w:rsidR="002923AC" w:rsidRPr="00D214F4" w:rsidRDefault="002923AC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 xml:space="preserve">Figure </w:t>
      </w:r>
      <w:r w:rsidRPr="00D214F4">
        <w:rPr>
          <w:rFonts w:ascii="Times New Roman" w:hAnsi="Times New Roman" w:cs="Times New Roman" w:hint="eastAsia"/>
        </w:rPr>
        <w:t>S7.</w:t>
      </w:r>
      <w:r w:rsidRPr="00D214F4">
        <w:rPr>
          <w:rFonts w:ascii="Times New Roman" w:hAnsi="Times New Roman" w:cs="Times New Roman"/>
        </w:rPr>
        <w:t xml:space="preserve"> UGE delta changes in patients with different levels of renal function</w:t>
      </w:r>
      <w:r w:rsidRPr="00D214F4">
        <w:rPr>
          <w:rFonts w:ascii="Times New Roman" w:hAnsi="Times New Roman" w:cs="Times New Roman" w:hint="eastAsia"/>
        </w:rPr>
        <w:t xml:space="preserve"> (take </w:t>
      </w:r>
      <w:proofErr w:type="spellStart"/>
      <w:r w:rsidRPr="00D214F4">
        <w:rPr>
          <w:rFonts w:ascii="Times New Roman" w:hAnsi="Times New Roman" w:cs="Times New Roman" w:hint="eastAsia"/>
        </w:rPr>
        <w:t>eGFR</w:t>
      </w:r>
      <w:proofErr w:type="spellEnd"/>
      <w:r w:rsidRPr="00D214F4">
        <w:rPr>
          <w:rFonts w:ascii="Times New Roman" w:hAnsi="Times New Roman" w:cs="Times New Roman" w:hint="eastAsia"/>
        </w:rPr>
        <w:t>=6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 w:rsidRPr="00D214F4">
        <w:rPr>
          <w:rFonts w:ascii="Times New Roman" w:hAnsi="Times New Roman" w:cs="Times New Roman" w:hint="eastAsia"/>
        </w:rPr>
        <w:t xml:space="preserve"> as the cut-off value)</w:t>
      </w:r>
    </w:p>
    <w:p w:rsidR="002923AC" w:rsidRPr="00D214F4" w:rsidRDefault="002923AC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 xml:space="preserve">Figure </w:t>
      </w:r>
      <w:r w:rsidRPr="00D214F4">
        <w:rPr>
          <w:rFonts w:ascii="Times New Roman" w:hAnsi="Times New Roman" w:cs="Times New Roman" w:hint="eastAsia"/>
        </w:rPr>
        <w:t>S8.</w:t>
      </w:r>
      <w:r w:rsidRPr="00D214F4">
        <w:rPr>
          <w:rFonts w:ascii="Times New Roman" w:hAnsi="Times New Roman" w:cs="Times New Roman"/>
        </w:rPr>
        <w:t xml:space="preserve"> UGE delta changes in patients with different levels of renal function</w:t>
      </w:r>
      <w:r w:rsidRPr="00D214F4">
        <w:rPr>
          <w:rFonts w:ascii="Times New Roman" w:hAnsi="Times New Roman" w:cs="Times New Roman" w:hint="eastAsia"/>
        </w:rPr>
        <w:t xml:space="preserve"> (take </w:t>
      </w:r>
      <w:proofErr w:type="spellStart"/>
      <w:r w:rsidRPr="00D214F4">
        <w:rPr>
          <w:rFonts w:ascii="Times New Roman" w:hAnsi="Times New Roman" w:cs="Times New Roman" w:hint="eastAsia"/>
        </w:rPr>
        <w:t>eGFR</w:t>
      </w:r>
      <w:proofErr w:type="spellEnd"/>
      <w:r w:rsidRPr="00D214F4">
        <w:rPr>
          <w:rFonts w:ascii="Times New Roman" w:hAnsi="Times New Roman" w:cs="Times New Roman" w:hint="eastAsia"/>
        </w:rPr>
        <w:t>=3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 w:rsidRPr="00D214F4">
        <w:rPr>
          <w:rFonts w:ascii="Times New Roman" w:hAnsi="Times New Roman" w:cs="Times New Roman" w:hint="eastAsia"/>
        </w:rPr>
        <w:t xml:space="preserve"> as the cut-off value)</w:t>
      </w:r>
    </w:p>
    <w:p w:rsidR="002923AC" w:rsidRPr="00D214F4" w:rsidRDefault="002923AC" w:rsidP="00D214F4">
      <w:pPr>
        <w:spacing w:line="360" w:lineRule="auto"/>
        <w:rPr>
          <w:rFonts w:ascii="Times New Roman" w:hAnsi="Times New Roman" w:cs="Times New Roman"/>
        </w:rPr>
      </w:pPr>
    </w:p>
    <w:p w:rsidR="004944AA" w:rsidRPr="00D214F4" w:rsidRDefault="004944AA" w:rsidP="00D214F4">
      <w:pPr>
        <w:spacing w:line="360" w:lineRule="auto"/>
        <w:rPr>
          <w:rFonts w:ascii="Times New Roman" w:hAnsi="Times New Roman" w:cs="Times New Roman"/>
        </w:rPr>
      </w:pPr>
      <w:r w:rsidRPr="00D214F4">
        <w:rPr>
          <w:rFonts w:ascii="Times New Roman" w:hAnsi="Times New Roman" w:cs="Times New Roman"/>
        </w:rPr>
        <w:t>Supplementary Table legend</w:t>
      </w:r>
      <w:r w:rsidR="00177F9D">
        <w:rPr>
          <w:rFonts w:ascii="Times New Roman" w:hAnsi="Times New Roman" w:cs="Times New Roman" w:hint="eastAsia"/>
        </w:rPr>
        <w:t>s</w:t>
      </w:r>
      <w:bookmarkStart w:id="0" w:name="_GoBack"/>
      <w:bookmarkEnd w:id="0"/>
    </w:p>
    <w:p w:rsidR="004944AA" w:rsidRPr="00D214F4" w:rsidRDefault="004944AA" w:rsidP="00D214F4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 w:rsidRPr="00D214F4">
        <w:rPr>
          <w:rFonts w:ascii="Times New Roman" w:eastAsia="宋体" w:hAnsi="Times New Roman" w:cs="Times New Roman"/>
          <w:bCs/>
          <w:color w:val="000000" w:themeColor="text1"/>
          <w:kern w:val="0"/>
        </w:rPr>
        <w:t>Table S</w:t>
      </w:r>
      <w:r w:rsidR="004B165E" w:rsidRPr="00D214F4">
        <w:rPr>
          <w:rFonts w:ascii="Times New Roman" w:eastAsia="宋体" w:hAnsi="Times New Roman" w:cs="Times New Roman" w:hint="eastAsia"/>
          <w:bCs/>
          <w:color w:val="000000" w:themeColor="text1"/>
          <w:kern w:val="0"/>
        </w:rPr>
        <w:t>1</w:t>
      </w:r>
      <w:r w:rsidRPr="00D214F4">
        <w:rPr>
          <w:rFonts w:ascii="Times New Roman" w:eastAsia="宋体" w:hAnsi="Times New Roman" w:cs="Times New Roman"/>
          <w:bCs/>
          <w:color w:val="000000" w:themeColor="text1"/>
          <w:kern w:val="0"/>
        </w:rPr>
        <w:t>. The risk of bias for included trials of UGE assessment</w:t>
      </w:r>
    </w:p>
    <w:p w:rsidR="00066D02" w:rsidRPr="00D214F4" w:rsidRDefault="00002DD0" w:rsidP="00D214F4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 w:rsidRPr="00D214F4">
        <w:rPr>
          <w:rFonts w:ascii="Times New Roman" w:hAnsi="Times New Roman" w:cs="Times New Roman"/>
          <w:color w:val="000000"/>
          <w:kern w:val="0"/>
        </w:rPr>
        <w:t>Table S</w:t>
      </w:r>
      <w:r w:rsidRPr="00D214F4">
        <w:rPr>
          <w:rFonts w:ascii="Times New Roman" w:hAnsi="Times New Roman" w:cs="Times New Roman" w:hint="eastAsia"/>
          <w:color w:val="000000"/>
          <w:kern w:val="0"/>
        </w:rPr>
        <w:t>2</w:t>
      </w:r>
      <w:r w:rsidRPr="00D214F4">
        <w:rPr>
          <w:rFonts w:ascii="Times New Roman" w:hAnsi="Times New Roman" w:cs="Times New Roman"/>
          <w:color w:val="000000"/>
          <w:kern w:val="0"/>
        </w:rPr>
        <w:t xml:space="preserve">.Description of </w:t>
      </w:r>
      <w:r w:rsidRPr="00D214F4">
        <w:rPr>
          <w:rFonts w:ascii="Times New Roman" w:hAnsi="Times New Roman" w:cs="Times New Roman"/>
        </w:rPr>
        <w:t>24h post-treatment UGE in different levels of renal function</w:t>
      </w:r>
    </w:p>
    <w:p w:rsidR="00066D02" w:rsidRPr="00D214F4" w:rsidRDefault="00002DD0" w:rsidP="00D214F4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 w:rsidRPr="00D214F4">
        <w:rPr>
          <w:rFonts w:ascii="Times New Roman" w:hAnsi="Times New Roman" w:cs="Times New Roman"/>
        </w:rPr>
        <w:t>Table S</w:t>
      </w:r>
      <w:r w:rsidRPr="00D214F4">
        <w:rPr>
          <w:rFonts w:ascii="Times New Roman" w:hAnsi="Times New Roman" w:cs="Times New Roman" w:hint="eastAsia"/>
        </w:rPr>
        <w:t>3</w:t>
      </w:r>
      <w:r w:rsidRPr="00D214F4">
        <w:rPr>
          <w:rFonts w:ascii="Times New Roman" w:hAnsi="Times New Roman" w:cs="Times New Roman"/>
        </w:rPr>
        <w:t>.ANOVA tendency analysis for 24h post-treatment UGE in different levels of renal function</w:t>
      </w:r>
    </w:p>
    <w:p w:rsidR="00066D02" w:rsidRPr="00D214F4" w:rsidRDefault="00002DD0" w:rsidP="00D214F4">
      <w:pPr>
        <w:widowControl/>
        <w:spacing w:line="360" w:lineRule="auto"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 w:rsidRPr="00D214F4">
        <w:rPr>
          <w:rFonts w:ascii="Times New Roman" w:hAnsi="Times New Roman" w:cs="Times New Roman"/>
          <w:color w:val="000000"/>
          <w:kern w:val="0"/>
        </w:rPr>
        <w:t xml:space="preserve">Table S4.Description of </w:t>
      </w:r>
      <w:r w:rsidRPr="00D214F4">
        <w:rPr>
          <w:rFonts w:ascii="Times New Roman" w:hAnsi="Times New Roman" w:cs="Times New Roman"/>
        </w:rPr>
        <w:t>24h UGE delta changes in different levels of renal function</w:t>
      </w:r>
    </w:p>
    <w:p w:rsidR="00A63679" w:rsidRDefault="00002DD0" w:rsidP="00D214F4">
      <w:pPr>
        <w:widowControl/>
        <w:spacing w:line="360" w:lineRule="auto"/>
        <w:rPr>
          <w:rFonts w:ascii="Times New Roman" w:hAnsi="Times New Roman" w:cs="Times New Roman"/>
          <w:kern w:val="0"/>
        </w:rPr>
      </w:pPr>
      <w:r w:rsidRPr="00D214F4">
        <w:rPr>
          <w:rFonts w:ascii="Times New Roman" w:hAnsi="Times New Roman" w:cs="Times New Roman"/>
          <w:kern w:val="0"/>
        </w:rPr>
        <w:t>Table S</w:t>
      </w:r>
      <w:r w:rsidRPr="00D214F4">
        <w:rPr>
          <w:rFonts w:ascii="Times New Roman" w:hAnsi="Times New Roman" w:cs="Times New Roman" w:hint="eastAsia"/>
          <w:kern w:val="0"/>
        </w:rPr>
        <w:t>5</w:t>
      </w:r>
      <w:r w:rsidRPr="00D214F4">
        <w:rPr>
          <w:rFonts w:ascii="Times New Roman" w:hAnsi="Times New Roman" w:cs="Times New Roman"/>
          <w:kern w:val="0"/>
        </w:rPr>
        <w:t xml:space="preserve">.ANOVA tendency analysis for </w:t>
      </w:r>
      <w:r w:rsidRPr="00D214F4">
        <w:rPr>
          <w:rFonts w:ascii="Times New Roman" w:hAnsi="Times New Roman" w:cs="Times New Roman"/>
        </w:rPr>
        <w:t>24h UGE delta changes</w:t>
      </w:r>
      <w:r w:rsidRPr="00D214F4">
        <w:rPr>
          <w:rFonts w:ascii="Times New Roman" w:hAnsi="Times New Roman" w:cs="Times New Roman"/>
          <w:kern w:val="0"/>
        </w:rPr>
        <w:t xml:space="preserve"> in different levels of renal function</w:t>
      </w:r>
    </w:p>
    <w:p w:rsidR="008D0CED" w:rsidRPr="000D03C8" w:rsidRDefault="008D0CED" w:rsidP="008D0CED">
      <w:pPr>
        <w:rPr>
          <w:rFonts w:ascii="Times New Roman" w:hAnsi="Times New Roman" w:cs="Times New Roman"/>
          <w:sz w:val="18"/>
          <w:szCs w:val="18"/>
        </w:rPr>
        <w:sectPr w:rsidR="008D0CED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066D02" w:rsidRPr="00A63679" w:rsidRDefault="00066D02" w:rsidP="00A63679">
      <w:pPr>
        <w:widowControl/>
        <w:jc w:val="left"/>
        <w:rPr>
          <w:rFonts w:ascii="Times New Roman" w:hAnsi="Times New Roman" w:cs="Times New Roman"/>
          <w:kern w:val="0"/>
        </w:rPr>
      </w:pPr>
      <w:r w:rsidRPr="00480965">
        <w:rPr>
          <w:rFonts w:ascii="Times New Roman" w:hAnsi="Times New Roman" w:cs="Times New Roman"/>
        </w:rPr>
        <w:lastRenderedPageBreak/>
        <w:t>Figure S</w:t>
      </w:r>
      <w:r w:rsidRPr="00480965">
        <w:rPr>
          <w:rFonts w:ascii="Times New Roman" w:hAnsi="Times New Roman" w:cs="Times New Roman" w:hint="eastAsia"/>
        </w:rPr>
        <w:t>1</w:t>
      </w:r>
      <w:r w:rsidRPr="00480965">
        <w:rPr>
          <w:rFonts w:ascii="Times New Roman" w:hAnsi="Times New Roman" w:cs="Times New Roman"/>
        </w:rPr>
        <w:t xml:space="preserve">. </w:t>
      </w:r>
      <w:proofErr w:type="gramStart"/>
      <w:r w:rsidRPr="00480965">
        <w:rPr>
          <w:rFonts w:ascii="Times New Roman" w:hAnsi="Times New Roman" w:cs="Times New Roman"/>
        </w:rPr>
        <w:t xml:space="preserve">Funnel plots of analyses for </w:t>
      </w:r>
      <w:r w:rsidRPr="00480965">
        <w:rPr>
          <w:rFonts w:ascii="Times New Roman" w:hAnsi="Times New Roman" w:cs="Times New Roman" w:hint="eastAsia"/>
        </w:rPr>
        <w:t xml:space="preserve">24h </w:t>
      </w:r>
      <w:r w:rsidR="00480965" w:rsidRPr="00480965">
        <w:rPr>
          <w:rFonts w:ascii="Times New Roman" w:hAnsi="Times New Roman" w:cs="Times New Roman"/>
        </w:rPr>
        <w:t>post-treatment</w:t>
      </w:r>
      <w:r w:rsidR="00480965" w:rsidRPr="00480965">
        <w:rPr>
          <w:rFonts w:ascii="Times New Roman" w:hAnsi="Times New Roman" w:cs="Times New Roman" w:hint="eastAsia"/>
        </w:rPr>
        <w:t xml:space="preserve"> </w:t>
      </w:r>
      <w:r w:rsidRPr="00480965">
        <w:rPr>
          <w:rFonts w:ascii="Times New Roman" w:hAnsi="Times New Roman" w:cs="Times New Roman" w:hint="eastAsia"/>
        </w:rPr>
        <w:t>UGE</w:t>
      </w:r>
      <w:r w:rsidRPr="00480965">
        <w:rPr>
          <w:rFonts w:ascii="Times New Roman" w:hAnsi="Times New Roman" w:cs="Times New Roman"/>
        </w:rPr>
        <w:t>.</w:t>
      </w:r>
      <w:proofErr w:type="gramEnd"/>
    </w:p>
    <w:p w:rsidR="00A63679" w:rsidRDefault="00066D02" w:rsidP="004944AA">
      <w:pPr>
        <w:widowControl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>
        <w:rPr>
          <w:rFonts w:ascii="Times New Roman" w:eastAsia="宋体" w:hAnsi="Times New Roman" w:cs="Times New Roman"/>
          <w:bCs/>
          <w:noProof/>
          <w:color w:val="000000" w:themeColor="text1"/>
          <w:kern w:val="0"/>
        </w:rPr>
        <w:drawing>
          <wp:inline distT="0" distB="0" distL="0" distR="0">
            <wp:extent cx="5713095" cy="4231640"/>
            <wp:effectExtent l="0" t="0" r="1905" b="0"/>
            <wp:docPr id="2" name="图片 2" descr="C:\Users\胡遂缘\Documents\WeChat Files\wxid_bc35hcs04rne12\FileStorage\File\2021-10\SGLT2i UGE\Funnel plot for 24h U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胡遂缘\Documents\WeChat Files\wxid_bc35hcs04rne12\FileStorage\File\2021-10\SGLT2i UGE\Funnel plot for 24h UG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23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66D02" w:rsidRDefault="00066D02" w:rsidP="00A63679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kern w:val="0"/>
        </w:rPr>
      </w:pPr>
    </w:p>
    <w:p w:rsidR="005C0661" w:rsidRPr="000D03C8" w:rsidRDefault="005C0661" w:rsidP="005C0661">
      <w:pPr>
        <w:rPr>
          <w:rFonts w:ascii="Times New Roman" w:hAnsi="Times New Roman" w:cs="Times New Roman"/>
          <w:sz w:val="18"/>
          <w:szCs w:val="18"/>
        </w:rPr>
        <w:sectPr w:rsidR="005C0661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066D02" w:rsidRPr="00480965" w:rsidRDefault="00066D02" w:rsidP="005C0661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 w:rsidRPr="00480965">
        <w:rPr>
          <w:rFonts w:ascii="Times New Roman" w:hAnsi="Times New Roman" w:cs="Times New Roman"/>
        </w:rPr>
        <w:lastRenderedPageBreak/>
        <w:t>Figure S</w:t>
      </w:r>
      <w:r w:rsidR="004B165E">
        <w:rPr>
          <w:rFonts w:ascii="Times New Roman" w:hAnsi="Times New Roman" w:cs="Times New Roman" w:hint="eastAsia"/>
        </w:rPr>
        <w:t>2</w:t>
      </w:r>
      <w:r w:rsidRPr="00480965">
        <w:rPr>
          <w:rFonts w:ascii="Times New Roman" w:hAnsi="Times New Roman" w:cs="Times New Roman"/>
        </w:rPr>
        <w:t xml:space="preserve">. Funnel plots of analyses for </w:t>
      </w:r>
      <w:r w:rsidRPr="00480965">
        <w:rPr>
          <w:rFonts w:ascii="Times New Roman" w:hAnsi="Times New Roman" w:cs="Times New Roman" w:hint="eastAsia"/>
        </w:rPr>
        <w:t>24h</w:t>
      </w:r>
      <w:r w:rsidRPr="00480965">
        <w:rPr>
          <w:rFonts w:ascii="Times New Roman" w:hAnsi="Times New Roman" w:cs="Times New Roman"/>
        </w:rPr>
        <w:t xml:space="preserve"> UGE </w:t>
      </w:r>
      <w:r w:rsidRPr="00480965">
        <w:rPr>
          <w:rFonts w:ascii="Times New Roman" w:hAnsi="Times New Roman" w:cs="Times New Roman" w:hint="eastAsia"/>
        </w:rPr>
        <w:t xml:space="preserve">delta </w:t>
      </w:r>
      <w:r w:rsidRPr="00480965">
        <w:rPr>
          <w:rFonts w:ascii="Times New Roman" w:hAnsi="Times New Roman" w:cs="Times New Roman"/>
        </w:rPr>
        <w:t>changes</w:t>
      </w:r>
      <w:r w:rsidR="00480965" w:rsidRPr="00480965">
        <w:rPr>
          <w:rFonts w:ascii="Times New Roman" w:hAnsi="Times New Roman" w:cs="Times New Roman" w:hint="eastAsia"/>
        </w:rPr>
        <w:t>.</w:t>
      </w:r>
    </w:p>
    <w:p w:rsidR="00A63679" w:rsidRDefault="00066D02" w:rsidP="004944AA">
      <w:pPr>
        <w:widowControl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>
        <w:rPr>
          <w:rFonts w:ascii="Times New Roman" w:eastAsia="宋体" w:hAnsi="Times New Roman" w:cs="Times New Roman"/>
          <w:bCs/>
          <w:noProof/>
          <w:color w:val="000000" w:themeColor="text1"/>
          <w:kern w:val="0"/>
        </w:rPr>
        <w:drawing>
          <wp:inline distT="0" distB="0" distL="0" distR="0">
            <wp:extent cx="5713095" cy="4231640"/>
            <wp:effectExtent l="0" t="0" r="1905" b="0"/>
            <wp:docPr id="1" name="图片 1" descr="C:\Users\胡遂缘\Documents\WeChat Files\wxid_bc35hcs04rne12\FileStorage\File\2021-10\SGLT2i UGE\Funnel plot for 24h delta chan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胡遂缘\Documents\WeChat Files\wxid_bc35hcs04rne12\FileStorage\File\2021-10\SGLT2i UGE\Funnel plot for 24h delta change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4231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661" w:rsidRPr="000D03C8" w:rsidRDefault="005C0661" w:rsidP="005C0661">
      <w:pPr>
        <w:rPr>
          <w:rFonts w:ascii="Times New Roman" w:hAnsi="Times New Roman" w:cs="Times New Roman"/>
          <w:sz w:val="18"/>
          <w:szCs w:val="18"/>
        </w:rPr>
        <w:sectPr w:rsidR="005C0661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A54531" w:rsidRPr="00002DD0" w:rsidRDefault="00002DD0" w:rsidP="00A63679">
      <w:pPr>
        <w:widowControl/>
        <w:jc w:val="left"/>
        <w:rPr>
          <w:rFonts w:ascii="Times New Roman" w:eastAsia="宋体" w:hAnsi="Times New Roman" w:cs="Times New Roman"/>
          <w:bCs/>
          <w:color w:val="000000" w:themeColor="text1"/>
          <w:kern w:val="0"/>
        </w:rPr>
      </w:pPr>
      <w:r w:rsidRPr="00480965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 w:hint="eastAsia"/>
        </w:rPr>
        <w:t>3</w:t>
      </w:r>
      <w:r w:rsidRPr="00480965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 w:hint="eastAsia"/>
        </w:rPr>
        <w:t>Means</w:t>
      </w:r>
      <w:r>
        <w:rPr>
          <w:rFonts w:ascii="Times New Roman" w:hAnsi="Times New Roman" w:cs="Times New Roman"/>
        </w:rPr>
        <w:t xml:space="preserve"> plots </w:t>
      </w:r>
      <w:r w:rsidRPr="00480965">
        <w:rPr>
          <w:rFonts w:ascii="Times New Roman" w:hAnsi="Times New Roman" w:cs="Times New Roman"/>
        </w:rPr>
        <w:t xml:space="preserve">for </w:t>
      </w:r>
      <w:r w:rsidRPr="00480965">
        <w:rPr>
          <w:rFonts w:ascii="Times New Roman" w:hAnsi="Times New Roman" w:cs="Times New Roman" w:hint="eastAsia"/>
        </w:rPr>
        <w:t xml:space="preserve">24h </w:t>
      </w:r>
      <w:r w:rsidRPr="00480965">
        <w:rPr>
          <w:rFonts w:ascii="Times New Roman" w:hAnsi="Times New Roman" w:cs="Times New Roman"/>
        </w:rPr>
        <w:t>post-treatment</w:t>
      </w:r>
      <w:r w:rsidRPr="00480965">
        <w:rPr>
          <w:rFonts w:ascii="Times New Roman" w:hAnsi="Times New Roman" w:cs="Times New Roman" w:hint="eastAsia"/>
        </w:rPr>
        <w:t xml:space="preserve"> UGE</w:t>
      </w:r>
      <w:r>
        <w:rPr>
          <w:rFonts w:ascii="Times New Roman" w:hAnsi="Times New Roman" w:cs="Times New Roman" w:hint="eastAsia"/>
        </w:rPr>
        <w:t xml:space="preserve"> </w:t>
      </w:r>
      <w:r w:rsidRPr="00002DD0">
        <w:rPr>
          <w:rFonts w:ascii="Times New Roman" w:hAnsi="Times New Roman" w:cs="Times New Roman"/>
        </w:rPr>
        <w:t>in different levels of renal function</w:t>
      </w:r>
      <w:r>
        <w:rPr>
          <w:rFonts w:ascii="Times New Roman" w:hAnsi="Times New Roman" w:cs="Times New Roman" w:hint="eastAsia"/>
        </w:rPr>
        <w:t>.</w:t>
      </w:r>
      <w:proofErr w:type="gramEnd"/>
    </w:p>
    <w:p w:rsidR="00A54531" w:rsidRPr="00F874DB" w:rsidRDefault="00A54531" w:rsidP="00A54531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mc:AlternateContent>
          <mc:Choice Requires="wpc">
            <w:drawing>
              <wp:inline distT="0" distB="0" distL="0" distR="0" wp14:anchorId="70B1556B" wp14:editId="5E26DD7C">
                <wp:extent cx="5273675" cy="4217670"/>
                <wp:effectExtent l="0" t="0" r="12700" b="11430"/>
                <wp:docPr id="31" name="画布 3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0" y="-635"/>
                            <a:ext cx="5282565" cy="422719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718185" y="41910"/>
                            <a:ext cx="4511040" cy="369316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Line 6"/>
                        <wps:cNvCnPr/>
                        <wps:spPr bwMode="auto">
                          <a:xfrm>
                            <a:off x="718185" y="3735070"/>
                            <a:ext cx="4511040" cy="0"/>
                          </a:xfrm>
                          <a:prstGeom prst="line">
                            <a:avLst/>
                          </a:prstGeom>
                          <a:noFill/>
                          <a:ln w="571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/>
                        <wps:spPr bwMode="auto">
                          <a:xfrm>
                            <a:off x="1451610" y="3735070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/>
                        <wps:spPr bwMode="auto">
                          <a:xfrm>
                            <a:off x="2466340" y="3735070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/>
                        <wps:spPr bwMode="auto">
                          <a:xfrm>
                            <a:off x="3481705" y="3735070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Line 10"/>
                        <wps:cNvCnPr/>
                        <wps:spPr bwMode="auto">
                          <a:xfrm>
                            <a:off x="4497070" y="3735070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" name="Freeform 11"/>
                        <wps:cNvSpPr>
                          <a:spLocks noEditPoints="1"/>
                        </wps:cNvSpPr>
                        <wps:spPr bwMode="auto">
                          <a:xfrm>
                            <a:off x="2399030" y="4001770"/>
                            <a:ext cx="1155065" cy="93980"/>
                          </a:xfrm>
                          <a:custGeom>
                            <a:avLst/>
                            <a:gdLst>
                              <a:gd name="T0" fmla="*/ 45 w 2186"/>
                              <a:gd name="T1" fmla="*/ 51 h 177"/>
                              <a:gd name="T2" fmla="*/ 36 w 2186"/>
                              <a:gd name="T3" fmla="*/ 94 h 177"/>
                              <a:gd name="T4" fmla="*/ 148 w 2186"/>
                              <a:gd name="T5" fmla="*/ 177 h 177"/>
                              <a:gd name="T6" fmla="*/ 204 w 2186"/>
                              <a:gd name="T7" fmla="*/ 122 h 177"/>
                              <a:gd name="T8" fmla="*/ 172 w 2186"/>
                              <a:gd name="T9" fmla="*/ 101 h 177"/>
                              <a:gd name="T10" fmla="*/ 355 w 2186"/>
                              <a:gd name="T11" fmla="*/ 174 h 177"/>
                              <a:gd name="T12" fmla="*/ 286 w 2186"/>
                              <a:gd name="T13" fmla="*/ 77 h 177"/>
                              <a:gd name="T14" fmla="*/ 272 w 2186"/>
                              <a:gd name="T15" fmla="*/ 50 h 177"/>
                              <a:gd name="T16" fmla="*/ 355 w 2186"/>
                              <a:gd name="T17" fmla="*/ 97 h 177"/>
                              <a:gd name="T18" fmla="*/ 467 w 2186"/>
                              <a:gd name="T19" fmla="*/ 52 h 177"/>
                              <a:gd name="T20" fmla="*/ 461 w 2186"/>
                              <a:gd name="T21" fmla="*/ 174 h 177"/>
                              <a:gd name="T22" fmla="*/ 377 w 2186"/>
                              <a:gd name="T23" fmla="*/ 140 h 177"/>
                              <a:gd name="T24" fmla="*/ 450 w 2186"/>
                              <a:gd name="T25" fmla="*/ 76 h 177"/>
                              <a:gd name="T26" fmla="*/ 416 w 2186"/>
                              <a:gd name="T27" fmla="*/ 125 h 177"/>
                              <a:gd name="T28" fmla="*/ 454 w 2186"/>
                              <a:gd name="T29" fmla="*/ 121 h 177"/>
                              <a:gd name="T30" fmla="*/ 514 w 2186"/>
                              <a:gd name="T31" fmla="*/ 174 h 177"/>
                              <a:gd name="T32" fmla="*/ 684 w 2186"/>
                              <a:gd name="T33" fmla="*/ 0 h 177"/>
                              <a:gd name="T34" fmla="*/ 678 w 2186"/>
                              <a:gd name="T35" fmla="*/ 50 h 177"/>
                              <a:gd name="T36" fmla="*/ 645 w 2186"/>
                              <a:gd name="T37" fmla="*/ 76 h 177"/>
                              <a:gd name="T38" fmla="*/ 762 w 2186"/>
                              <a:gd name="T39" fmla="*/ 177 h 177"/>
                              <a:gd name="T40" fmla="*/ 754 w 2186"/>
                              <a:gd name="T41" fmla="*/ 107 h 177"/>
                              <a:gd name="T42" fmla="*/ 801 w 2186"/>
                              <a:gd name="T43" fmla="*/ 102 h 177"/>
                              <a:gd name="T44" fmla="*/ 946 w 2186"/>
                              <a:gd name="T45" fmla="*/ 174 h 177"/>
                              <a:gd name="T46" fmla="*/ 901 w 2186"/>
                              <a:gd name="T47" fmla="*/ 89 h 177"/>
                              <a:gd name="T48" fmla="*/ 896 w 2186"/>
                              <a:gd name="T49" fmla="*/ 68 h 177"/>
                              <a:gd name="T50" fmla="*/ 979 w 2186"/>
                              <a:gd name="T51" fmla="*/ 174 h 177"/>
                              <a:gd name="T52" fmla="*/ 1036 w 2186"/>
                              <a:gd name="T53" fmla="*/ 110 h 177"/>
                              <a:gd name="T54" fmla="*/ 1100 w 2186"/>
                              <a:gd name="T55" fmla="*/ 166 h 177"/>
                              <a:gd name="T56" fmla="*/ 1099 w 2186"/>
                              <a:gd name="T57" fmla="*/ 57 h 177"/>
                              <a:gd name="T58" fmla="*/ 1173 w 2186"/>
                              <a:gd name="T59" fmla="*/ 144 h 177"/>
                              <a:gd name="T60" fmla="*/ 1155 w 2186"/>
                              <a:gd name="T61" fmla="*/ 174 h 177"/>
                              <a:gd name="T62" fmla="*/ 1124 w 2186"/>
                              <a:gd name="T63" fmla="*/ 50 h 177"/>
                              <a:gd name="T64" fmla="*/ 1218 w 2186"/>
                              <a:gd name="T65" fmla="*/ 33 h 177"/>
                              <a:gd name="T66" fmla="*/ 1218 w 2186"/>
                              <a:gd name="T67" fmla="*/ 50 h 177"/>
                              <a:gd name="T68" fmla="*/ 1305 w 2186"/>
                              <a:gd name="T69" fmla="*/ 55 h 177"/>
                              <a:gd name="T70" fmla="*/ 1306 w 2186"/>
                              <a:gd name="T71" fmla="*/ 169 h 177"/>
                              <a:gd name="T72" fmla="*/ 1360 w 2186"/>
                              <a:gd name="T73" fmla="*/ 140 h 177"/>
                              <a:gd name="T74" fmla="*/ 1539 w 2186"/>
                              <a:gd name="T75" fmla="*/ 174 h 177"/>
                              <a:gd name="T76" fmla="*/ 1470 w 2186"/>
                              <a:gd name="T77" fmla="*/ 77 h 177"/>
                              <a:gd name="T78" fmla="*/ 1456 w 2186"/>
                              <a:gd name="T79" fmla="*/ 50 h 177"/>
                              <a:gd name="T80" fmla="*/ 1539 w 2186"/>
                              <a:gd name="T81" fmla="*/ 97 h 177"/>
                              <a:gd name="T82" fmla="*/ 1667 w 2186"/>
                              <a:gd name="T83" fmla="*/ 81 h 177"/>
                              <a:gd name="T84" fmla="*/ 1744 w 2186"/>
                              <a:gd name="T85" fmla="*/ 132 h 177"/>
                              <a:gd name="T86" fmla="*/ 1687 w 2186"/>
                              <a:gd name="T87" fmla="*/ 47 h 177"/>
                              <a:gd name="T88" fmla="*/ 1810 w 2186"/>
                              <a:gd name="T89" fmla="*/ 47 h 177"/>
                              <a:gd name="T90" fmla="*/ 1870 w 2186"/>
                              <a:gd name="T91" fmla="*/ 174 h 177"/>
                              <a:gd name="T92" fmla="*/ 1764 w 2186"/>
                              <a:gd name="T93" fmla="*/ 167 h 177"/>
                              <a:gd name="T94" fmla="*/ 1830 w 2186"/>
                              <a:gd name="T95" fmla="*/ 90 h 177"/>
                              <a:gd name="T96" fmla="*/ 1810 w 2186"/>
                              <a:gd name="T97" fmla="*/ 120 h 177"/>
                              <a:gd name="T98" fmla="*/ 1829 w 2186"/>
                              <a:gd name="T99" fmla="*/ 137 h 177"/>
                              <a:gd name="T100" fmla="*/ 1923 w 2186"/>
                              <a:gd name="T101" fmla="*/ 174 h 177"/>
                              <a:gd name="T102" fmla="*/ 2021 w 2186"/>
                              <a:gd name="T103" fmla="*/ 149 h 177"/>
                              <a:gd name="T104" fmla="*/ 1959 w 2186"/>
                              <a:gd name="T105" fmla="*/ 58 h 177"/>
                              <a:gd name="T106" fmla="*/ 2000 w 2186"/>
                              <a:gd name="T107" fmla="*/ 71 h 177"/>
                              <a:gd name="T108" fmla="*/ 2058 w 2186"/>
                              <a:gd name="T109" fmla="*/ 135 h 177"/>
                              <a:gd name="T110" fmla="*/ 2103 w 2186"/>
                              <a:gd name="T111" fmla="*/ 134 h 177"/>
                              <a:gd name="T112" fmla="*/ 2140 w 2186"/>
                              <a:gd name="T113" fmla="*/ 129 h 177"/>
                              <a:gd name="T114" fmla="*/ 2182 w 2186"/>
                              <a:gd name="T115" fmla="*/ 80 h 177"/>
                              <a:gd name="T116" fmla="*/ 2108 w 2186"/>
                              <a:gd name="T117" fmla="*/ 87 h 177"/>
                              <a:gd name="T118" fmla="*/ 2089 w 2186"/>
                              <a:gd name="T119" fmla="*/ 167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2186" h="177">
                                <a:moveTo>
                                  <a:pt x="33" y="174"/>
                                </a:moveTo>
                                <a:lnTo>
                                  <a:pt x="0" y="174"/>
                                </a:lnTo>
                                <a:lnTo>
                                  <a:pt x="0" y="50"/>
                                </a:lnTo>
                                <a:lnTo>
                                  <a:pt x="31" y="50"/>
                                </a:lnTo>
                                <a:lnTo>
                                  <a:pt x="31" y="68"/>
                                </a:lnTo>
                                <a:cubicBezTo>
                                  <a:pt x="36" y="59"/>
                                  <a:pt x="41" y="54"/>
                                  <a:pt x="45" y="51"/>
                                </a:cubicBezTo>
                                <a:cubicBezTo>
                                  <a:pt x="49" y="48"/>
                                  <a:pt x="54" y="47"/>
                                  <a:pt x="59" y="47"/>
                                </a:cubicBezTo>
                                <a:cubicBezTo>
                                  <a:pt x="67" y="47"/>
                                  <a:pt x="74" y="49"/>
                                  <a:pt x="81" y="53"/>
                                </a:cubicBezTo>
                                <a:lnTo>
                                  <a:pt x="71" y="82"/>
                                </a:lnTo>
                                <a:cubicBezTo>
                                  <a:pt x="65" y="78"/>
                                  <a:pt x="60" y="77"/>
                                  <a:pt x="55" y="77"/>
                                </a:cubicBezTo>
                                <a:cubicBezTo>
                                  <a:pt x="50" y="77"/>
                                  <a:pt x="46" y="78"/>
                                  <a:pt x="43" y="80"/>
                                </a:cubicBezTo>
                                <a:cubicBezTo>
                                  <a:pt x="40" y="83"/>
                                  <a:pt x="38" y="88"/>
                                  <a:pt x="36" y="94"/>
                                </a:cubicBezTo>
                                <a:cubicBezTo>
                                  <a:pt x="34" y="101"/>
                                  <a:pt x="33" y="115"/>
                                  <a:pt x="33" y="136"/>
                                </a:cubicBezTo>
                                <a:lnTo>
                                  <a:pt x="33" y="174"/>
                                </a:lnTo>
                                <a:close/>
                                <a:moveTo>
                                  <a:pt x="170" y="135"/>
                                </a:moveTo>
                                <a:lnTo>
                                  <a:pt x="202" y="140"/>
                                </a:lnTo>
                                <a:cubicBezTo>
                                  <a:pt x="198" y="152"/>
                                  <a:pt x="191" y="161"/>
                                  <a:pt x="182" y="168"/>
                                </a:cubicBezTo>
                                <a:cubicBezTo>
                                  <a:pt x="173" y="174"/>
                                  <a:pt x="162" y="177"/>
                                  <a:pt x="148" y="177"/>
                                </a:cubicBezTo>
                                <a:cubicBezTo>
                                  <a:pt x="127" y="177"/>
                                  <a:pt x="111" y="170"/>
                                  <a:pt x="100" y="156"/>
                                </a:cubicBezTo>
                                <a:cubicBezTo>
                                  <a:pt x="92" y="144"/>
                                  <a:pt x="88" y="130"/>
                                  <a:pt x="88" y="113"/>
                                </a:cubicBezTo>
                                <a:cubicBezTo>
                                  <a:pt x="88" y="92"/>
                                  <a:pt x="93" y="76"/>
                                  <a:pt x="104" y="65"/>
                                </a:cubicBezTo>
                                <a:cubicBezTo>
                                  <a:pt x="115" y="53"/>
                                  <a:pt x="129" y="47"/>
                                  <a:pt x="145" y="47"/>
                                </a:cubicBezTo>
                                <a:cubicBezTo>
                                  <a:pt x="164" y="47"/>
                                  <a:pt x="178" y="53"/>
                                  <a:pt x="189" y="65"/>
                                </a:cubicBezTo>
                                <a:cubicBezTo>
                                  <a:pt x="199" y="78"/>
                                  <a:pt x="205" y="96"/>
                                  <a:pt x="204" y="122"/>
                                </a:cubicBezTo>
                                <a:lnTo>
                                  <a:pt x="122" y="122"/>
                                </a:lnTo>
                                <a:cubicBezTo>
                                  <a:pt x="122" y="131"/>
                                  <a:pt x="125" y="139"/>
                                  <a:pt x="130" y="144"/>
                                </a:cubicBezTo>
                                <a:cubicBezTo>
                                  <a:pt x="135" y="150"/>
                                  <a:pt x="141" y="153"/>
                                  <a:pt x="149" y="153"/>
                                </a:cubicBezTo>
                                <a:cubicBezTo>
                                  <a:pt x="154" y="153"/>
                                  <a:pt x="158" y="151"/>
                                  <a:pt x="162" y="148"/>
                                </a:cubicBezTo>
                                <a:cubicBezTo>
                                  <a:pt x="165" y="145"/>
                                  <a:pt x="168" y="141"/>
                                  <a:pt x="170" y="135"/>
                                </a:cubicBezTo>
                                <a:close/>
                                <a:moveTo>
                                  <a:pt x="172" y="101"/>
                                </a:moveTo>
                                <a:cubicBezTo>
                                  <a:pt x="171" y="92"/>
                                  <a:pt x="169" y="85"/>
                                  <a:pt x="164" y="80"/>
                                </a:cubicBezTo>
                                <a:cubicBezTo>
                                  <a:pt x="159" y="75"/>
                                  <a:pt x="154" y="72"/>
                                  <a:pt x="147" y="72"/>
                                </a:cubicBezTo>
                                <a:cubicBezTo>
                                  <a:pt x="140" y="72"/>
                                  <a:pt x="134" y="75"/>
                                  <a:pt x="129" y="80"/>
                                </a:cubicBezTo>
                                <a:cubicBezTo>
                                  <a:pt x="124" y="85"/>
                                  <a:pt x="122" y="92"/>
                                  <a:pt x="122" y="101"/>
                                </a:cubicBezTo>
                                <a:lnTo>
                                  <a:pt x="172" y="101"/>
                                </a:lnTo>
                                <a:close/>
                                <a:moveTo>
                                  <a:pt x="355" y="174"/>
                                </a:moveTo>
                                <a:lnTo>
                                  <a:pt x="322" y="174"/>
                                </a:lnTo>
                                <a:lnTo>
                                  <a:pt x="322" y="111"/>
                                </a:lnTo>
                                <a:cubicBezTo>
                                  <a:pt x="322" y="97"/>
                                  <a:pt x="321" y="89"/>
                                  <a:pt x="320" y="85"/>
                                </a:cubicBezTo>
                                <a:cubicBezTo>
                                  <a:pt x="318" y="81"/>
                                  <a:pt x="316" y="78"/>
                                  <a:pt x="313" y="76"/>
                                </a:cubicBezTo>
                                <a:cubicBezTo>
                                  <a:pt x="310" y="73"/>
                                  <a:pt x="306" y="72"/>
                                  <a:pt x="301" y="72"/>
                                </a:cubicBezTo>
                                <a:cubicBezTo>
                                  <a:pt x="296" y="72"/>
                                  <a:pt x="291" y="74"/>
                                  <a:pt x="286" y="77"/>
                                </a:cubicBezTo>
                                <a:cubicBezTo>
                                  <a:pt x="282" y="80"/>
                                  <a:pt x="278" y="84"/>
                                  <a:pt x="277" y="89"/>
                                </a:cubicBezTo>
                                <a:cubicBezTo>
                                  <a:pt x="275" y="94"/>
                                  <a:pt x="274" y="104"/>
                                  <a:pt x="274" y="118"/>
                                </a:cubicBezTo>
                                <a:lnTo>
                                  <a:pt x="274" y="174"/>
                                </a:lnTo>
                                <a:lnTo>
                                  <a:pt x="241" y="174"/>
                                </a:lnTo>
                                <a:lnTo>
                                  <a:pt x="241" y="50"/>
                                </a:lnTo>
                                <a:lnTo>
                                  <a:pt x="272" y="50"/>
                                </a:lnTo>
                                <a:lnTo>
                                  <a:pt x="272" y="68"/>
                                </a:lnTo>
                                <a:cubicBezTo>
                                  <a:pt x="283" y="54"/>
                                  <a:pt x="296" y="47"/>
                                  <a:pt x="313" y="47"/>
                                </a:cubicBezTo>
                                <a:cubicBezTo>
                                  <a:pt x="320" y="47"/>
                                  <a:pt x="327" y="48"/>
                                  <a:pt x="333" y="51"/>
                                </a:cubicBezTo>
                                <a:cubicBezTo>
                                  <a:pt x="339" y="53"/>
                                  <a:pt x="343" y="57"/>
                                  <a:pt x="346" y="61"/>
                                </a:cubicBezTo>
                                <a:cubicBezTo>
                                  <a:pt x="349" y="65"/>
                                  <a:pt x="352" y="70"/>
                                  <a:pt x="353" y="75"/>
                                </a:cubicBezTo>
                                <a:cubicBezTo>
                                  <a:pt x="354" y="80"/>
                                  <a:pt x="355" y="87"/>
                                  <a:pt x="355" y="97"/>
                                </a:cubicBezTo>
                                <a:lnTo>
                                  <a:pt x="355" y="174"/>
                                </a:lnTo>
                                <a:close/>
                                <a:moveTo>
                                  <a:pt x="410" y="88"/>
                                </a:moveTo>
                                <a:lnTo>
                                  <a:pt x="380" y="82"/>
                                </a:lnTo>
                                <a:cubicBezTo>
                                  <a:pt x="384" y="70"/>
                                  <a:pt x="389" y="61"/>
                                  <a:pt x="398" y="56"/>
                                </a:cubicBezTo>
                                <a:cubicBezTo>
                                  <a:pt x="406" y="50"/>
                                  <a:pt x="418" y="47"/>
                                  <a:pt x="434" y="47"/>
                                </a:cubicBezTo>
                                <a:cubicBezTo>
                                  <a:pt x="449" y="47"/>
                                  <a:pt x="460" y="49"/>
                                  <a:pt x="467" y="52"/>
                                </a:cubicBezTo>
                                <a:cubicBezTo>
                                  <a:pt x="474" y="56"/>
                                  <a:pt x="479" y="60"/>
                                  <a:pt x="482" y="66"/>
                                </a:cubicBezTo>
                                <a:cubicBezTo>
                                  <a:pt x="485" y="71"/>
                                  <a:pt x="487" y="81"/>
                                  <a:pt x="487" y="95"/>
                                </a:cubicBezTo>
                                <a:lnTo>
                                  <a:pt x="486" y="133"/>
                                </a:lnTo>
                                <a:cubicBezTo>
                                  <a:pt x="486" y="144"/>
                                  <a:pt x="487" y="152"/>
                                  <a:pt x="488" y="158"/>
                                </a:cubicBezTo>
                                <a:cubicBezTo>
                                  <a:pt x="489" y="163"/>
                                  <a:pt x="491" y="168"/>
                                  <a:pt x="494" y="174"/>
                                </a:cubicBezTo>
                                <a:lnTo>
                                  <a:pt x="461" y="174"/>
                                </a:lnTo>
                                <a:cubicBezTo>
                                  <a:pt x="460" y="172"/>
                                  <a:pt x="459" y="169"/>
                                  <a:pt x="458" y="165"/>
                                </a:cubicBezTo>
                                <a:cubicBezTo>
                                  <a:pt x="457" y="163"/>
                                  <a:pt x="457" y="161"/>
                                  <a:pt x="457" y="161"/>
                                </a:cubicBezTo>
                                <a:cubicBezTo>
                                  <a:pt x="451" y="166"/>
                                  <a:pt x="445" y="170"/>
                                  <a:pt x="439" y="173"/>
                                </a:cubicBezTo>
                                <a:cubicBezTo>
                                  <a:pt x="432" y="176"/>
                                  <a:pt x="425" y="177"/>
                                  <a:pt x="418" y="177"/>
                                </a:cubicBezTo>
                                <a:cubicBezTo>
                                  <a:pt x="405" y="177"/>
                                  <a:pt x="395" y="174"/>
                                  <a:pt x="388" y="167"/>
                                </a:cubicBezTo>
                                <a:cubicBezTo>
                                  <a:pt x="380" y="160"/>
                                  <a:pt x="377" y="151"/>
                                  <a:pt x="377" y="140"/>
                                </a:cubicBezTo>
                                <a:cubicBezTo>
                                  <a:pt x="377" y="133"/>
                                  <a:pt x="378" y="127"/>
                                  <a:pt x="382" y="122"/>
                                </a:cubicBezTo>
                                <a:cubicBezTo>
                                  <a:pt x="385" y="116"/>
                                  <a:pt x="390" y="112"/>
                                  <a:pt x="396" y="109"/>
                                </a:cubicBezTo>
                                <a:cubicBezTo>
                                  <a:pt x="402" y="106"/>
                                  <a:pt x="411" y="103"/>
                                  <a:pt x="422" y="101"/>
                                </a:cubicBezTo>
                                <a:cubicBezTo>
                                  <a:pt x="438" y="98"/>
                                  <a:pt x="448" y="96"/>
                                  <a:pt x="454" y="93"/>
                                </a:cubicBezTo>
                                <a:lnTo>
                                  <a:pt x="454" y="90"/>
                                </a:lnTo>
                                <a:cubicBezTo>
                                  <a:pt x="454" y="83"/>
                                  <a:pt x="453" y="79"/>
                                  <a:pt x="450" y="76"/>
                                </a:cubicBezTo>
                                <a:cubicBezTo>
                                  <a:pt x="446" y="74"/>
                                  <a:pt x="440" y="72"/>
                                  <a:pt x="432" y="72"/>
                                </a:cubicBezTo>
                                <a:cubicBezTo>
                                  <a:pt x="426" y="72"/>
                                  <a:pt x="421" y="73"/>
                                  <a:pt x="418" y="76"/>
                                </a:cubicBezTo>
                                <a:cubicBezTo>
                                  <a:pt x="415" y="78"/>
                                  <a:pt x="412" y="82"/>
                                  <a:pt x="410" y="88"/>
                                </a:cubicBezTo>
                                <a:close/>
                                <a:moveTo>
                                  <a:pt x="454" y="115"/>
                                </a:moveTo>
                                <a:cubicBezTo>
                                  <a:pt x="450" y="116"/>
                                  <a:pt x="443" y="118"/>
                                  <a:pt x="434" y="120"/>
                                </a:cubicBezTo>
                                <a:cubicBezTo>
                                  <a:pt x="425" y="122"/>
                                  <a:pt x="419" y="123"/>
                                  <a:pt x="416" y="125"/>
                                </a:cubicBezTo>
                                <a:cubicBezTo>
                                  <a:pt x="412" y="128"/>
                                  <a:pt x="410" y="132"/>
                                  <a:pt x="410" y="137"/>
                                </a:cubicBezTo>
                                <a:cubicBezTo>
                                  <a:pt x="410" y="141"/>
                                  <a:pt x="411" y="145"/>
                                  <a:pt x="415" y="149"/>
                                </a:cubicBezTo>
                                <a:cubicBezTo>
                                  <a:pt x="418" y="152"/>
                                  <a:pt x="423" y="154"/>
                                  <a:pt x="428" y="154"/>
                                </a:cubicBezTo>
                                <a:cubicBezTo>
                                  <a:pt x="434" y="154"/>
                                  <a:pt x="440" y="152"/>
                                  <a:pt x="445" y="148"/>
                                </a:cubicBezTo>
                                <a:cubicBezTo>
                                  <a:pt x="449" y="145"/>
                                  <a:pt x="452" y="141"/>
                                  <a:pt x="453" y="137"/>
                                </a:cubicBezTo>
                                <a:cubicBezTo>
                                  <a:pt x="454" y="134"/>
                                  <a:pt x="454" y="129"/>
                                  <a:pt x="454" y="121"/>
                                </a:cubicBezTo>
                                <a:lnTo>
                                  <a:pt x="454" y="115"/>
                                </a:lnTo>
                                <a:close/>
                                <a:moveTo>
                                  <a:pt x="514" y="174"/>
                                </a:moveTo>
                                <a:lnTo>
                                  <a:pt x="514" y="3"/>
                                </a:lnTo>
                                <a:lnTo>
                                  <a:pt x="547" y="3"/>
                                </a:lnTo>
                                <a:lnTo>
                                  <a:pt x="547" y="174"/>
                                </a:lnTo>
                                <a:lnTo>
                                  <a:pt x="514" y="174"/>
                                </a:lnTo>
                                <a:close/>
                                <a:moveTo>
                                  <a:pt x="627" y="50"/>
                                </a:moveTo>
                                <a:lnTo>
                                  <a:pt x="645" y="50"/>
                                </a:lnTo>
                                <a:lnTo>
                                  <a:pt x="645" y="41"/>
                                </a:lnTo>
                                <a:cubicBezTo>
                                  <a:pt x="645" y="30"/>
                                  <a:pt x="646" y="22"/>
                                  <a:pt x="649" y="17"/>
                                </a:cubicBezTo>
                                <a:cubicBezTo>
                                  <a:pt x="651" y="12"/>
                                  <a:pt x="655" y="8"/>
                                  <a:pt x="661" y="4"/>
                                </a:cubicBezTo>
                                <a:cubicBezTo>
                                  <a:pt x="667" y="1"/>
                                  <a:pt x="675" y="0"/>
                                  <a:pt x="684" y="0"/>
                                </a:cubicBezTo>
                                <a:cubicBezTo>
                                  <a:pt x="693" y="0"/>
                                  <a:pt x="702" y="1"/>
                                  <a:pt x="711" y="4"/>
                                </a:cubicBezTo>
                                <a:lnTo>
                                  <a:pt x="707" y="27"/>
                                </a:lnTo>
                                <a:cubicBezTo>
                                  <a:pt x="702" y="25"/>
                                  <a:pt x="697" y="25"/>
                                  <a:pt x="692" y="25"/>
                                </a:cubicBezTo>
                                <a:cubicBezTo>
                                  <a:pt x="687" y="25"/>
                                  <a:pt x="683" y="26"/>
                                  <a:pt x="681" y="28"/>
                                </a:cubicBezTo>
                                <a:cubicBezTo>
                                  <a:pt x="679" y="30"/>
                                  <a:pt x="678" y="35"/>
                                  <a:pt x="678" y="41"/>
                                </a:cubicBezTo>
                                <a:lnTo>
                                  <a:pt x="678" y="50"/>
                                </a:lnTo>
                                <a:lnTo>
                                  <a:pt x="703" y="50"/>
                                </a:lnTo>
                                <a:lnTo>
                                  <a:pt x="703" y="76"/>
                                </a:lnTo>
                                <a:lnTo>
                                  <a:pt x="678" y="76"/>
                                </a:lnTo>
                                <a:lnTo>
                                  <a:pt x="678" y="174"/>
                                </a:lnTo>
                                <a:lnTo>
                                  <a:pt x="645" y="174"/>
                                </a:lnTo>
                                <a:lnTo>
                                  <a:pt x="645" y="76"/>
                                </a:lnTo>
                                <a:lnTo>
                                  <a:pt x="627" y="76"/>
                                </a:lnTo>
                                <a:lnTo>
                                  <a:pt x="627" y="50"/>
                                </a:lnTo>
                                <a:close/>
                                <a:moveTo>
                                  <a:pt x="804" y="174"/>
                                </a:moveTo>
                                <a:lnTo>
                                  <a:pt x="804" y="156"/>
                                </a:lnTo>
                                <a:cubicBezTo>
                                  <a:pt x="799" y="162"/>
                                  <a:pt x="793" y="167"/>
                                  <a:pt x="786" y="171"/>
                                </a:cubicBezTo>
                                <a:cubicBezTo>
                                  <a:pt x="778" y="175"/>
                                  <a:pt x="770" y="177"/>
                                  <a:pt x="762" y="177"/>
                                </a:cubicBezTo>
                                <a:cubicBezTo>
                                  <a:pt x="754" y="177"/>
                                  <a:pt x="746" y="175"/>
                                  <a:pt x="740" y="172"/>
                                </a:cubicBezTo>
                                <a:cubicBezTo>
                                  <a:pt x="733" y="168"/>
                                  <a:pt x="728" y="163"/>
                                  <a:pt x="725" y="156"/>
                                </a:cubicBezTo>
                                <a:cubicBezTo>
                                  <a:pt x="722" y="149"/>
                                  <a:pt x="721" y="140"/>
                                  <a:pt x="721" y="129"/>
                                </a:cubicBezTo>
                                <a:lnTo>
                                  <a:pt x="721" y="50"/>
                                </a:lnTo>
                                <a:lnTo>
                                  <a:pt x="754" y="50"/>
                                </a:lnTo>
                                <a:lnTo>
                                  <a:pt x="754" y="107"/>
                                </a:lnTo>
                                <a:cubicBezTo>
                                  <a:pt x="754" y="125"/>
                                  <a:pt x="754" y="135"/>
                                  <a:pt x="756" y="139"/>
                                </a:cubicBezTo>
                                <a:cubicBezTo>
                                  <a:pt x="757" y="143"/>
                                  <a:pt x="759" y="146"/>
                                  <a:pt x="762" y="149"/>
                                </a:cubicBezTo>
                                <a:cubicBezTo>
                                  <a:pt x="765" y="151"/>
                                  <a:pt x="769" y="152"/>
                                  <a:pt x="774" y="152"/>
                                </a:cubicBezTo>
                                <a:cubicBezTo>
                                  <a:pt x="780" y="152"/>
                                  <a:pt x="785" y="150"/>
                                  <a:pt x="790" y="147"/>
                                </a:cubicBezTo>
                                <a:cubicBezTo>
                                  <a:pt x="794" y="144"/>
                                  <a:pt x="797" y="140"/>
                                  <a:pt x="799" y="136"/>
                                </a:cubicBezTo>
                                <a:cubicBezTo>
                                  <a:pt x="800" y="131"/>
                                  <a:pt x="801" y="120"/>
                                  <a:pt x="801" y="102"/>
                                </a:cubicBezTo>
                                <a:lnTo>
                                  <a:pt x="801" y="50"/>
                                </a:lnTo>
                                <a:lnTo>
                                  <a:pt x="834" y="50"/>
                                </a:lnTo>
                                <a:lnTo>
                                  <a:pt x="834" y="174"/>
                                </a:lnTo>
                                <a:lnTo>
                                  <a:pt x="804" y="174"/>
                                </a:lnTo>
                                <a:close/>
                                <a:moveTo>
                                  <a:pt x="979" y="174"/>
                                </a:moveTo>
                                <a:lnTo>
                                  <a:pt x="946" y="174"/>
                                </a:lnTo>
                                <a:lnTo>
                                  <a:pt x="946" y="111"/>
                                </a:lnTo>
                                <a:cubicBezTo>
                                  <a:pt x="946" y="97"/>
                                  <a:pt x="945" y="89"/>
                                  <a:pt x="944" y="85"/>
                                </a:cubicBezTo>
                                <a:cubicBezTo>
                                  <a:pt x="942" y="81"/>
                                  <a:pt x="940" y="78"/>
                                  <a:pt x="937" y="76"/>
                                </a:cubicBezTo>
                                <a:cubicBezTo>
                                  <a:pt x="934" y="73"/>
                                  <a:pt x="930" y="72"/>
                                  <a:pt x="925" y="72"/>
                                </a:cubicBezTo>
                                <a:cubicBezTo>
                                  <a:pt x="920" y="72"/>
                                  <a:pt x="915" y="74"/>
                                  <a:pt x="910" y="77"/>
                                </a:cubicBezTo>
                                <a:cubicBezTo>
                                  <a:pt x="906" y="80"/>
                                  <a:pt x="902" y="84"/>
                                  <a:pt x="901" y="89"/>
                                </a:cubicBezTo>
                                <a:cubicBezTo>
                                  <a:pt x="899" y="94"/>
                                  <a:pt x="898" y="104"/>
                                  <a:pt x="898" y="118"/>
                                </a:cubicBezTo>
                                <a:lnTo>
                                  <a:pt x="898" y="174"/>
                                </a:lnTo>
                                <a:lnTo>
                                  <a:pt x="865" y="174"/>
                                </a:lnTo>
                                <a:lnTo>
                                  <a:pt x="865" y="50"/>
                                </a:lnTo>
                                <a:lnTo>
                                  <a:pt x="896" y="50"/>
                                </a:lnTo>
                                <a:lnTo>
                                  <a:pt x="896" y="68"/>
                                </a:lnTo>
                                <a:cubicBezTo>
                                  <a:pt x="907" y="54"/>
                                  <a:pt x="920" y="47"/>
                                  <a:pt x="937" y="47"/>
                                </a:cubicBezTo>
                                <a:cubicBezTo>
                                  <a:pt x="944" y="47"/>
                                  <a:pt x="951" y="48"/>
                                  <a:pt x="957" y="51"/>
                                </a:cubicBezTo>
                                <a:cubicBezTo>
                                  <a:pt x="963" y="53"/>
                                  <a:pt x="967" y="57"/>
                                  <a:pt x="970" y="61"/>
                                </a:cubicBezTo>
                                <a:cubicBezTo>
                                  <a:pt x="973" y="65"/>
                                  <a:pt x="976" y="70"/>
                                  <a:pt x="977" y="75"/>
                                </a:cubicBezTo>
                                <a:cubicBezTo>
                                  <a:pt x="978" y="80"/>
                                  <a:pt x="979" y="87"/>
                                  <a:pt x="979" y="97"/>
                                </a:cubicBezTo>
                                <a:lnTo>
                                  <a:pt x="979" y="174"/>
                                </a:lnTo>
                                <a:close/>
                                <a:moveTo>
                                  <a:pt x="1118" y="87"/>
                                </a:moveTo>
                                <a:lnTo>
                                  <a:pt x="1086" y="93"/>
                                </a:lnTo>
                                <a:cubicBezTo>
                                  <a:pt x="1085" y="86"/>
                                  <a:pt x="1082" y="81"/>
                                  <a:pt x="1078" y="78"/>
                                </a:cubicBezTo>
                                <a:cubicBezTo>
                                  <a:pt x="1074" y="75"/>
                                  <a:pt x="1069" y="73"/>
                                  <a:pt x="1063" y="73"/>
                                </a:cubicBezTo>
                                <a:cubicBezTo>
                                  <a:pt x="1055" y="73"/>
                                  <a:pt x="1048" y="76"/>
                                  <a:pt x="1043" y="81"/>
                                </a:cubicBezTo>
                                <a:cubicBezTo>
                                  <a:pt x="1038" y="87"/>
                                  <a:pt x="1036" y="96"/>
                                  <a:pt x="1036" y="110"/>
                                </a:cubicBezTo>
                                <a:cubicBezTo>
                                  <a:pt x="1036" y="125"/>
                                  <a:pt x="1039" y="135"/>
                                  <a:pt x="1044" y="141"/>
                                </a:cubicBezTo>
                                <a:cubicBezTo>
                                  <a:pt x="1049" y="147"/>
                                  <a:pt x="1055" y="150"/>
                                  <a:pt x="1064" y="150"/>
                                </a:cubicBezTo>
                                <a:cubicBezTo>
                                  <a:pt x="1070" y="150"/>
                                  <a:pt x="1075" y="148"/>
                                  <a:pt x="1079" y="145"/>
                                </a:cubicBezTo>
                                <a:cubicBezTo>
                                  <a:pt x="1083" y="141"/>
                                  <a:pt x="1086" y="135"/>
                                  <a:pt x="1087" y="127"/>
                                </a:cubicBezTo>
                                <a:lnTo>
                                  <a:pt x="1120" y="132"/>
                                </a:lnTo>
                                <a:cubicBezTo>
                                  <a:pt x="1116" y="147"/>
                                  <a:pt x="1110" y="158"/>
                                  <a:pt x="1100" y="166"/>
                                </a:cubicBezTo>
                                <a:cubicBezTo>
                                  <a:pt x="1091" y="173"/>
                                  <a:pt x="1078" y="177"/>
                                  <a:pt x="1062" y="177"/>
                                </a:cubicBezTo>
                                <a:cubicBezTo>
                                  <a:pt x="1044" y="177"/>
                                  <a:pt x="1029" y="171"/>
                                  <a:pt x="1019" y="160"/>
                                </a:cubicBezTo>
                                <a:cubicBezTo>
                                  <a:pt x="1008" y="148"/>
                                  <a:pt x="1002" y="132"/>
                                  <a:pt x="1002" y="112"/>
                                </a:cubicBezTo>
                                <a:cubicBezTo>
                                  <a:pt x="1002" y="92"/>
                                  <a:pt x="1008" y="76"/>
                                  <a:pt x="1019" y="64"/>
                                </a:cubicBezTo>
                                <a:cubicBezTo>
                                  <a:pt x="1029" y="53"/>
                                  <a:pt x="1044" y="47"/>
                                  <a:pt x="1063" y="47"/>
                                </a:cubicBezTo>
                                <a:cubicBezTo>
                                  <a:pt x="1078" y="47"/>
                                  <a:pt x="1090" y="50"/>
                                  <a:pt x="1099" y="57"/>
                                </a:cubicBezTo>
                                <a:cubicBezTo>
                                  <a:pt x="1108" y="63"/>
                                  <a:pt x="1114" y="73"/>
                                  <a:pt x="1118" y="87"/>
                                </a:cubicBezTo>
                                <a:close/>
                                <a:moveTo>
                                  <a:pt x="1195" y="50"/>
                                </a:moveTo>
                                <a:lnTo>
                                  <a:pt x="1195" y="76"/>
                                </a:lnTo>
                                <a:lnTo>
                                  <a:pt x="1172" y="76"/>
                                </a:lnTo>
                                <a:lnTo>
                                  <a:pt x="1172" y="126"/>
                                </a:lnTo>
                                <a:cubicBezTo>
                                  <a:pt x="1172" y="136"/>
                                  <a:pt x="1172" y="142"/>
                                  <a:pt x="1173" y="144"/>
                                </a:cubicBezTo>
                                <a:cubicBezTo>
                                  <a:pt x="1173" y="146"/>
                                  <a:pt x="1174" y="147"/>
                                  <a:pt x="1176" y="148"/>
                                </a:cubicBezTo>
                                <a:cubicBezTo>
                                  <a:pt x="1177" y="149"/>
                                  <a:pt x="1179" y="150"/>
                                  <a:pt x="1181" y="150"/>
                                </a:cubicBezTo>
                                <a:cubicBezTo>
                                  <a:pt x="1184" y="150"/>
                                  <a:pt x="1189" y="149"/>
                                  <a:pt x="1195" y="147"/>
                                </a:cubicBezTo>
                                <a:lnTo>
                                  <a:pt x="1197" y="172"/>
                                </a:lnTo>
                                <a:cubicBezTo>
                                  <a:pt x="1190" y="175"/>
                                  <a:pt x="1181" y="177"/>
                                  <a:pt x="1171" y="177"/>
                                </a:cubicBezTo>
                                <a:cubicBezTo>
                                  <a:pt x="1165" y="177"/>
                                  <a:pt x="1160" y="176"/>
                                  <a:pt x="1155" y="174"/>
                                </a:cubicBezTo>
                                <a:cubicBezTo>
                                  <a:pt x="1150" y="172"/>
                                  <a:pt x="1147" y="169"/>
                                  <a:pt x="1145" y="166"/>
                                </a:cubicBezTo>
                                <a:cubicBezTo>
                                  <a:pt x="1142" y="163"/>
                                  <a:pt x="1141" y="159"/>
                                  <a:pt x="1140" y="154"/>
                                </a:cubicBezTo>
                                <a:cubicBezTo>
                                  <a:pt x="1139" y="150"/>
                                  <a:pt x="1139" y="142"/>
                                  <a:pt x="1139" y="130"/>
                                </a:cubicBezTo>
                                <a:lnTo>
                                  <a:pt x="1139" y="76"/>
                                </a:lnTo>
                                <a:lnTo>
                                  <a:pt x="1124" y="76"/>
                                </a:lnTo>
                                <a:lnTo>
                                  <a:pt x="1124" y="50"/>
                                </a:lnTo>
                                <a:lnTo>
                                  <a:pt x="1139" y="50"/>
                                </a:lnTo>
                                <a:lnTo>
                                  <a:pt x="1139" y="25"/>
                                </a:lnTo>
                                <a:lnTo>
                                  <a:pt x="1172" y="6"/>
                                </a:lnTo>
                                <a:lnTo>
                                  <a:pt x="1172" y="50"/>
                                </a:lnTo>
                                <a:lnTo>
                                  <a:pt x="1195" y="50"/>
                                </a:lnTo>
                                <a:close/>
                                <a:moveTo>
                                  <a:pt x="1218" y="33"/>
                                </a:moveTo>
                                <a:lnTo>
                                  <a:pt x="1218" y="3"/>
                                </a:lnTo>
                                <a:lnTo>
                                  <a:pt x="1251" y="3"/>
                                </a:lnTo>
                                <a:lnTo>
                                  <a:pt x="1251" y="33"/>
                                </a:lnTo>
                                <a:lnTo>
                                  <a:pt x="1218" y="33"/>
                                </a:lnTo>
                                <a:close/>
                                <a:moveTo>
                                  <a:pt x="1218" y="174"/>
                                </a:moveTo>
                                <a:lnTo>
                                  <a:pt x="1218" y="50"/>
                                </a:lnTo>
                                <a:lnTo>
                                  <a:pt x="1251" y="50"/>
                                </a:lnTo>
                                <a:lnTo>
                                  <a:pt x="1251" y="174"/>
                                </a:lnTo>
                                <a:lnTo>
                                  <a:pt x="1218" y="174"/>
                                </a:lnTo>
                                <a:close/>
                                <a:moveTo>
                                  <a:pt x="1274" y="110"/>
                                </a:moveTo>
                                <a:cubicBezTo>
                                  <a:pt x="1274" y="99"/>
                                  <a:pt x="1276" y="89"/>
                                  <a:pt x="1282" y="79"/>
                                </a:cubicBezTo>
                                <a:cubicBezTo>
                                  <a:pt x="1287" y="68"/>
                                  <a:pt x="1295" y="61"/>
                                  <a:pt x="1305" y="55"/>
                                </a:cubicBezTo>
                                <a:cubicBezTo>
                                  <a:pt x="1315" y="50"/>
                                  <a:pt x="1326" y="47"/>
                                  <a:pt x="1338" y="47"/>
                                </a:cubicBezTo>
                                <a:cubicBezTo>
                                  <a:pt x="1357" y="47"/>
                                  <a:pt x="1372" y="53"/>
                                  <a:pt x="1384" y="65"/>
                                </a:cubicBezTo>
                                <a:cubicBezTo>
                                  <a:pt x="1396" y="78"/>
                                  <a:pt x="1402" y="93"/>
                                  <a:pt x="1402" y="112"/>
                                </a:cubicBezTo>
                                <a:cubicBezTo>
                                  <a:pt x="1402" y="131"/>
                                  <a:pt x="1396" y="146"/>
                                  <a:pt x="1384" y="159"/>
                                </a:cubicBezTo>
                                <a:cubicBezTo>
                                  <a:pt x="1372" y="171"/>
                                  <a:pt x="1357" y="177"/>
                                  <a:pt x="1338" y="177"/>
                                </a:cubicBezTo>
                                <a:cubicBezTo>
                                  <a:pt x="1327" y="177"/>
                                  <a:pt x="1316" y="174"/>
                                  <a:pt x="1306" y="169"/>
                                </a:cubicBezTo>
                                <a:cubicBezTo>
                                  <a:pt x="1295" y="164"/>
                                  <a:pt x="1287" y="157"/>
                                  <a:pt x="1282" y="147"/>
                                </a:cubicBezTo>
                                <a:cubicBezTo>
                                  <a:pt x="1276" y="137"/>
                                  <a:pt x="1274" y="125"/>
                                  <a:pt x="1274" y="110"/>
                                </a:cubicBezTo>
                                <a:close/>
                                <a:moveTo>
                                  <a:pt x="1308" y="112"/>
                                </a:moveTo>
                                <a:cubicBezTo>
                                  <a:pt x="1308" y="124"/>
                                  <a:pt x="1310" y="134"/>
                                  <a:pt x="1316" y="140"/>
                                </a:cubicBezTo>
                                <a:cubicBezTo>
                                  <a:pt x="1322" y="147"/>
                                  <a:pt x="1330" y="150"/>
                                  <a:pt x="1338" y="150"/>
                                </a:cubicBezTo>
                                <a:cubicBezTo>
                                  <a:pt x="1347" y="150"/>
                                  <a:pt x="1354" y="147"/>
                                  <a:pt x="1360" y="140"/>
                                </a:cubicBezTo>
                                <a:cubicBezTo>
                                  <a:pt x="1366" y="134"/>
                                  <a:pt x="1369" y="124"/>
                                  <a:pt x="1369" y="112"/>
                                </a:cubicBezTo>
                                <a:cubicBezTo>
                                  <a:pt x="1369" y="100"/>
                                  <a:pt x="1366" y="90"/>
                                  <a:pt x="1360" y="84"/>
                                </a:cubicBezTo>
                                <a:cubicBezTo>
                                  <a:pt x="1354" y="77"/>
                                  <a:pt x="1347" y="74"/>
                                  <a:pt x="1338" y="74"/>
                                </a:cubicBezTo>
                                <a:cubicBezTo>
                                  <a:pt x="1330" y="74"/>
                                  <a:pt x="1322" y="77"/>
                                  <a:pt x="1316" y="84"/>
                                </a:cubicBezTo>
                                <a:cubicBezTo>
                                  <a:pt x="1310" y="90"/>
                                  <a:pt x="1308" y="100"/>
                                  <a:pt x="1308" y="112"/>
                                </a:cubicBezTo>
                                <a:close/>
                                <a:moveTo>
                                  <a:pt x="1539" y="174"/>
                                </a:moveTo>
                                <a:lnTo>
                                  <a:pt x="1506" y="174"/>
                                </a:lnTo>
                                <a:lnTo>
                                  <a:pt x="1506" y="111"/>
                                </a:lnTo>
                                <a:cubicBezTo>
                                  <a:pt x="1506" y="97"/>
                                  <a:pt x="1505" y="89"/>
                                  <a:pt x="1504" y="85"/>
                                </a:cubicBezTo>
                                <a:cubicBezTo>
                                  <a:pt x="1502" y="81"/>
                                  <a:pt x="1500" y="78"/>
                                  <a:pt x="1497" y="76"/>
                                </a:cubicBezTo>
                                <a:cubicBezTo>
                                  <a:pt x="1494" y="73"/>
                                  <a:pt x="1490" y="72"/>
                                  <a:pt x="1485" y="72"/>
                                </a:cubicBezTo>
                                <a:cubicBezTo>
                                  <a:pt x="1480" y="72"/>
                                  <a:pt x="1475" y="74"/>
                                  <a:pt x="1470" y="77"/>
                                </a:cubicBezTo>
                                <a:cubicBezTo>
                                  <a:pt x="1466" y="80"/>
                                  <a:pt x="1462" y="84"/>
                                  <a:pt x="1461" y="89"/>
                                </a:cubicBezTo>
                                <a:cubicBezTo>
                                  <a:pt x="1459" y="94"/>
                                  <a:pt x="1458" y="104"/>
                                  <a:pt x="1458" y="118"/>
                                </a:cubicBezTo>
                                <a:lnTo>
                                  <a:pt x="1458" y="174"/>
                                </a:lnTo>
                                <a:lnTo>
                                  <a:pt x="1425" y="174"/>
                                </a:lnTo>
                                <a:lnTo>
                                  <a:pt x="1425" y="50"/>
                                </a:lnTo>
                                <a:lnTo>
                                  <a:pt x="1456" y="50"/>
                                </a:lnTo>
                                <a:lnTo>
                                  <a:pt x="1456" y="68"/>
                                </a:lnTo>
                                <a:cubicBezTo>
                                  <a:pt x="1467" y="54"/>
                                  <a:pt x="1480" y="47"/>
                                  <a:pt x="1497" y="47"/>
                                </a:cubicBezTo>
                                <a:cubicBezTo>
                                  <a:pt x="1504" y="47"/>
                                  <a:pt x="1511" y="48"/>
                                  <a:pt x="1517" y="51"/>
                                </a:cubicBezTo>
                                <a:cubicBezTo>
                                  <a:pt x="1523" y="53"/>
                                  <a:pt x="1527" y="57"/>
                                  <a:pt x="1530" y="61"/>
                                </a:cubicBezTo>
                                <a:cubicBezTo>
                                  <a:pt x="1533" y="65"/>
                                  <a:pt x="1536" y="70"/>
                                  <a:pt x="1537" y="75"/>
                                </a:cubicBezTo>
                                <a:cubicBezTo>
                                  <a:pt x="1538" y="80"/>
                                  <a:pt x="1539" y="87"/>
                                  <a:pt x="1539" y="97"/>
                                </a:cubicBezTo>
                                <a:lnTo>
                                  <a:pt x="1539" y="174"/>
                                </a:lnTo>
                                <a:close/>
                                <a:moveTo>
                                  <a:pt x="1742" y="87"/>
                                </a:moveTo>
                                <a:lnTo>
                                  <a:pt x="1710" y="93"/>
                                </a:lnTo>
                                <a:cubicBezTo>
                                  <a:pt x="1709" y="86"/>
                                  <a:pt x="1706" y="81"/>
                                  <a:pt x="1702" y="78"/>
                                </a:cubicBezTo>
                                <a:cubicBezTo>
                                  <a:pt x="1698" y="75"/>
                                  <a:pt x="1693" y="73"/>
                                  <a:pt x="1687" y="73"/>
                                </a:cubicBezTo>
                                <a:cubicBezTo>
                                  <a:pt x="1679" y="73"/>
                                  <a:pt x="1672" y="76"/>
                                  <a:pt x="1667" y="81"/>
                                </a:cubicBezTo>
                                <a:cubicBezTo>
                                  <a:pt x="1662" y="87"/>
                                  <a:pt x="1660" y="96"/>
                                  <a:pt x="1660" y="110"/>
                                </a:cubicBezTo>
                                <a:cubicBezTo>
                                  <a:pt x="1660" y="125"/>
                                  <a:pt x="1663" y="135"/>
                                  <a:pt x="1668" y="141"/>
                                </a:cubicBezTo>
                                <a:cubicBezTo>
                                  <a:pt x="1673" y="147"/>
                                  <a:pt x="1679" y="150"/>
                                  <a:pt x="1688" y="150"/>
                                </a:cubicBezTo>
                                <a:cubicBezTo>
                                  <a:pt x="1694" y="150"/>
                                  <a:pt x="1699" y="148"/>
                                  <a:pt x="1703" y="145"/>
                                </a:cubicBezTo>
                                <a:cubicBezTo>
                                  <a:pt x="1707" y="141"/>
                                  <a:pt x="1710" y="135"/>
                                  <a:pt x="1711" y="127"/>
                                </a:cubicBezTo>
                                <a:lnTo>
                                  <a:pt x="1744" y="132"/>
                                </a:lnTo>
                                <a:cubicBezTo>
                                  <a:pt x="1740" y="147"/>
                                  <a:pt x="1734" y="158"/>
                                  <a:pt x="1724" y="166"/>
                                </a:cubicBezTo>
                                <a:cubicBezTo>
                                  <a:pt x="1715" y="173"/>
                                  <a:pt x="1702" y="177"/>
                                  <a:pt x="1686" y="177"/>
                                </a:cubicBezTo>
                                <a:cubicBezTo>
                                  <a:pt x="1668" y="177"/>
                                  <a:pt x="1653" y="171"/>
                                  <a:pt x="1643" y="160"/>
                                </a:cubicBezTo>
                                <a:cubicBezTo>
                                  <a:pt x="1632" y="148"/>
                                  <a:pt x="1626" y="132"/>
                                  <a:pt x="1626" y="112"/>
                                </a:cubicBezTo>
                                <a:cubicBezTo>
                                  <a:pt x="1626" y="92"/>
                                  <a:pt x="1632" y="76"/>
                                  <a:pt x="1643" y="64"/>
                                </a:cubicBezTo>
                                <a:cubicBezTo>
                                  <a:pt x="1653" y="53"/>
                                  <a:pt x="1668" y="47"/>
                                  <a:pt x="1687" y="47"/>
                                </a:cubicBezTo>
                                <a:cubicBezTo>
                                  <a:pt x="1702" y="47"/>
                                  <a:pt x="1714" y="50"/>
                                  <a:pt x="1723" y="57"/>
                                </a:cubicBezTo>
                                <a:cubicBezTo>
                                  <a:pt x="1732" y="63"/>
                                  <a:pt x="1738" y="73"/>
                                  <a:pt x="1742" y="87"/>
                                </a:cubicBezTo>
                                <a:close/>
                                <a:moveTo>
                                  <a:pt x="1786" y="88"/>
                                </a:moveTo>
                                <a:lnTo>
                                  <a:pt x="1756" y="82"/>
                                </a:lnTo>
                                <a:cubicBezTo>
                                  <a:pt x="1760" y="70"/>
                                  <a:pt x="1765" y="61"/>
                                  <a:pt x="1774" y="56"/>
                                </a:cubicBezTo>
                                <a:cubicBezTo>
                                  <a:pt x="1782" y="50"/>
                                  <a:pt x="1794" y="47"/>
                                  <a:pt x="1810" y="47"/>
                                </a:cubicBezTo>
                                <a:cubicBezTo>
                                  <a:pt x="1825" y="47"/>
                                  <a:pt x="1836" y="49"/>
                                  <a:pt x="1843" y="52"/>
                                </a:cubicBezTo>
                                <a:cubicBezTo>
                                  <a:pt x="1850" y="56"/>
                                  <a:pt x="1855" y="60"/>
                                  <a:pt x="1858" y="66"/>
                                </a:cubicBezTo>
                                <a:cubicBezTo>
                                  <a:pt x="1861" y="71"/>
                                  <a:pt x="1863" y="81"/>
                                  <a:pt x="1863" y="95"/>
                                </a:cubicBezTo>
                                <a:lnTo>
                                  <a:pt x="1862" y="133"/>
                                </a:lnTo>
                                <a:cubicBezTo>
                                  <a:pt x="1862" y="144"/>
                                  <a:pt x="1863" y="152"/>
                                  <a:pt x="1864" y="158"/>
                                </a:cubicBezTo>
                                <a:cubicBezTo>
                                  <a:pt x="1865" y="163"/>
                                  <a:pt x="1867" y="168"/>
                                  <a:pt x="1870" y="174"/>
                                </a:cubicBezTo>
                                <a:lnTo>
                                  <a:pt x="1837" y="174"/>
                                </a:lnTo>
                                <a:cubicBezTo>
                                  <a:pt x="1836" y="172"/>
                                  <a:pt x="1835" y="169"/>
                                  <a:pt x="1834" y="165"/>
                                </a:cubicBezTo>
                                <a:cubicBezTo>
                                  <a:pt x="1833" y="163"/>
                                  <a:pt x="1833" y="161"/>
                                  <a:pt x="1833" y="161"/>
                                </a:cubicBezTo>
                                <a:cubicBezTo>
                                  <a:pt x="1827" y="166"/>
                                  <a:pt x="1821" y="170"/>
                                  <a:pt x="1815" y="173"/>
                                </a:cubicBezTo>
                                <a:cubicBezTo>
                                  <a:pt x="1808" y="176"/>
                                  <a:pt x="1801" y="177"/>
                                  <a:pt x="1794" y="177"/>
                                </a:cubicBezTo>
                                <a:cubicBezTo>
                                  <a:pt x="1781" y="177"/>
                                  <a:pt x="1771" y="174"/>
                                  <a:pt x="1764" y="167"/>
                                </a:cubicBezTo>
                                <a:cubicBezTo>
                                  <a:pt x="1756" y="160"/>
                                  <a:pt x="1753" y="151"/>
                                  <a:pt x="1753" y="140"/>
                                </a:cubicBezTo>
                                <a:cubicBezTo>
                                  <a:pt x="1753" y="133"/>
                                  <a:pt x="1754" y="127"/>
                                  <a:pt x="1758" y="122"/>
                                </a:cubicBezTo>
                                <a:cubicBezTo>
                                  <a:pt x="1761" y="116"/>
                                  <a:pt x="1766" y="112"/>
                                  <a:pt x="1772" y="109"/>
                                </a:cubicBezTo>
                                <a:cubicBezTo>
                                  <a:pt x="1778" y="106"/>
                                  <a:pt x="1787" y="103"/>
                                  <a:pt x="1798" y="101"/>
                                </a:cubicBezTo>
                                <a:cubicBezTo>
                                  <a:pt x="1814" y="98"/>
                                  <a:pt x="1824" y="96"/>
                                  <a:pt x="1830" y="93"/>
                                </a:cubicBezTo>
                                <a:lnTo>
                                  <a:pt x="1830" y="90"/>
                                </a:lnTo>
                                <a:cubicBezTo>
                                  <a:pt x="1830" y="83"/>
                                  <a:pt x="1829" y="79"/>
                                  <a:pt x="1826" y="76"/>
                                </a:cubicBezTo>
                                <a:cubicBezTo>
                                  <a:pt x="1822" y="74"/>
                                  <a:pt x="1816" y="72"/>
                                  <a:pt x="1808" y="72"/>
                                </a:cubicBezTo>
                                <a:cubicBezTo>
                                  <a:pt x="1802" y="72"/>
                                  <a:pt x="1797" y="73"/>
                                  <a:pt x="1794" y="76"/>
                                </a:cubicBezTo>
                                <a:cubicBezTo>
                                  <a:pt x="1791" y="78"/>
                                  <a:pt x="1788" y="82"/>
                                  <a:pt x="1786" y="88"/>
                                </a:cubicBezTo>
                                <a:close/>
                                <a:moveTo>
                                  <a:pt x="1830" y="115"/>
                                </a:moveTo>
                                <a:cubicBezTo>
                                  <a:pt x="1826" y="116"/>
                                  <a:pt x="1819" y="118"/>
                                  <a:pt x="1810" y="120"/>
                                </a:cubicBezTo>
                                <a:cubicBezTo>
                                  <a:pt x="1801" y="122"/>
                                  <a:pt x="1795" y="123"/>
                                  <a:pt x="1792" y="125"/>
                                </a:cubicBezTo>
                                <a:cubicBezTo>
                                  <a:pt x="1788" y="128"/>
                                  <a:pt x="1786" y="132"/>
                                  <a:pt x="1786" y="137"/>
                                </a:cubicBezTo>
                                <a:cubicBezTo>
                                  <a:pt x="1786" y="141"/>
                                  <a:pt x="1787" y="145"/>
                                  <a:pt x="1791" y="149"/>
                                </a:cubicBezTo>
                                <a:cubicBezTo>
                                  <a:pt x="1794" y="152"/>
                                  <a:pt x="1799" y="154"/>
                                  <a:pt x="1804" y="154"/>
                                </a:cubicBezTo>
                                <a:cubicBezTo>
                                  <a:pt x="1810" y="154"/>
                                  <a:pt x="1816" y="152"/>
                                  <a:pt x="1821" y="148"/>
                                </a:cubicBezTo>
                                <a:cubicBezTo>
                                  <a:pt x="1825" y="145"/>
                                  <a:pt x="1828" y="141"/>
                                  <a:pt x="1829" y="137"/>
                                </a:cubicBezTo>
                                <a:cubicBezTo>
                                  <a:pt x="1830" y="134"/>
                                  <a:pt x="1830" y="129"/>
                                  <a:pt x="1830" y="121"/>
                                </a:cubicBezTo>
                                <a:lnTo>
                                  <a:pt x="1830" y="115"/>
                                </a:lnTo>
                                <a:close/>
                                <a:moveTo>
                                  <a:pt x="1890" y="174"/>
                                </a:moveTo>
                                <a:lnTo>
                                  <a:pt x="1890" y="3"/>
                                </a:lnTo>
                                <a:lnTo>
                                  <a:pt x="1923" y="3"/>
                                </a:lnTo>
                                <a:lnTo>
                                  <a:pt x="1923" y="174"/>
                                </a:lnTo>
                                <a:lnTo>
                                  <a:pt x="1890" y="174"/>
                                </a:lnTo>
                                <a:close/>
                                <a:moveTo>
                                  <a:pt x="1942" y="139"/>
                                </a:moveTo>
                                <a:lnTo>
                                  <a:pt x="1975" y="134"/>
                                </a:lnTo>
                                <a:cubicBezTo>
                                  <a:pt x="1976" y="140"/>
                                  <a:pt x="1979" y="145"/>
                                  <a:pt x="1984" y="148"/>
                                </a:cubicBezTo>
                                <a:cubicBezTo>
                                  <a:pt x="1988" y="152"/>
                                  <a:pt x="1994" y="153"/>
                                  <a:pt x="2002" y="153"/>
                                </a:cubicBezTo>
                                <a:cubicBezTo>
                                  <a:pt x="2010" y="153"/>
                                  <a:pt x="2016" y="152"/>
                                  <a:pt x="2021" y="149"/>
                                </a:cubicBezTo>
                                <a:cubicBezTo>
                                  <a:pt x="2024" y="146"/>
                                  <a:pt x="2025" y="143"/>
                                  <a:pt x="2025" y="140"/>
                                </a:cubicBezTo>
                                <a:cubicBezTo>
                                  <a:pt x="2025" y="137"/>
                                  <a:pt x="2024" y="135"/>
                                  <a:pt x="2023" y="134"/>
                                </a:cubicBezTo>
                                <a:cubicBezTo>
                                  <a:pt x="2021" y="132"/>
                                  <a:pt x="2017" y="131"/>
                                  <a:pt x="2012" y="129"/>
                                </a:cubicBezTo>
                                <a:cubicBezTo>
                                  <a:pt x="1985" y="123"/>
                                  <a:pt x="1968" y="118"/>
                                  <a:pt x="1961" y="113"/>
                                </a:cubicBezTo>
                                <a:cubicBezTo>
                                  <a:pt x="1951" y="106"/>
                                  <a:pt x="1947" y="97"/>
                                  <a:pt x="1947" y="85"/>
                                </a:cubicBezTo>
                                <a:cubicBezTo>
                                  <a:pt x="1947" y="74"/>
                                  <a:pt x="1951" y="65"/>
                                  <a:pt x="1959" y="58"/>
                                </a:cubicBezTo>
                                <a:cubicBezTo>
                                  <a:pt x="1968" y="51"/>
                                  <a:pt x="1981" y="47"/>
                                  <a:pt x="1999" y="47"/>
                                </a:cubicBezTo>
                                <a:cubicBezTo>
                                  <a:pt x="2016" y="47"/>
                                  <a:pt x="2029" y="50"/>
                                  <a:pt x="2037" y="55"/>
                                </a:cubicBezTo>
                                <a:cubicBezTo>
                                  <a:pt x="2045" y="61"/>
                                  <a:pt x="2051" y="69"/>
                                  <a:pt x="2054" y="80"/>
                                </a:cubicBezTo>
                                <a:lnTo>
                                  <a:pt x="2023" y="86"/>
                                </a:lnTo>
                                <a:cubicBezTo>
                                  <a:pt x="2021" y="81"/>
                                  <a:pt x="2019" y="77"/>
                                  <a:pt x="2015" y="75"/>
                                </a:cubicBezTo>
                                <a:cubicBezTo>
                                  <a:pt x="2012" y="72"/>
                                  <a:pt x="2006" y="71"/>
                                  <a:pt x="2000" y="71"/>
                                </a:cubicBezTo>
                                <a:cubicBezTo>
                                  <a:pt x="1991" y="71"/>
                                  <a:pt x="1985" y="72"/>
                                  <a:pt x="1981" y="74"/>
                                </a:cubicBezTo>
                                <a:cubicBezTo>
                                  <a:pt x="1978" y="76"/>
                                  <a:pt x="1977" y="78"/>
                                  <a:pt x="1977" y="81"/>
                                </a:cubicBezTo>
                                <a:cubicBezTo>
                                  <a:pt x="1977" y="83"/>
                                  <a:pt x="1978" y="85"/>
                                  <a:pt x="1980" y="87"/>
                                </a:cubicBezTo>
                                <a:cubicBezTo>
                                  <a:pt x="1983" y="89"/>
                                  <a:pt x="1994" y="92"/>
                                  <a:pt x="2011" y="96"/>
                                </a:cubicBezTo>
                                <a:cubicBezTo>
                                  <a:pt x="2029" y="100"/>
                                  <a:pt x="2041" y="105"/>
                                  <a:pt x="2048" y="111"/>
                                </a:cubicBezTo>
                                <a:cubicBezTo>
                                  <a:pt x="2055" y="117"/>
                                  <a:pt x="2058" y="125"/>
                                  <a:pt x="2058" y="135"/>
                                </a:cubicBezTo>
                                <a:cubicBezTo>
                                  <a:pt x="2058" y="147"/>
                                  <a:pt x="2053" y="157"/>
                                  <a:pt x="2044" y="165"/>
                                </a:cubicBezTo>
                                <a:cubicBezTo>
                                  <a:pt x="2034" y="173"/>
                                  <a:pt x="2020" y="177"/>
                                  <a:pt x="2002" y="177"/>
                                </a:cubicBezTo>
                                <a:cubicBezTo>
                                  <a:pt x="1985" y="177"/>
                                  <a:pt x="1971" y="174"/>
                                  <a:pt x="1961" y="167"/>
                                </a:cubicBezTo>
                                <a:cubicBezTo>
                                  <a:pt x="1951" y="160"/>
                                  <a:pt x="1945" y="151"/>
                                  <a:pt x="1942" y="139"/>
                                </a:cubicBezTo>
                                <a:close/>
                                <a:moveTo>
                                  <a:pt x="2070" y="139"/>
                                </a:moveTo>
                                <a:lnTo>
                                  <a:pt x="2103" y="134"/>
                                </a:lnTo>
                                <a:cubicBezTo>
                                  <a:pt x="2104" y="140"/>
                                  <a:pt x="2107" y="145"/>
                                  <a:pt x="2112" y="148"/>
                                </a:cubicBezTo>
                                <a:cubicBezTo>
                                  <a:pt x="2116" y="152"/>
                                  <a:pt x="2122" y="153"/>
                                  <a:pt x="2130" y="153"/>
                                </a:cubicBezTo>
                                <a:cubicBezTo>
                                  <a:pt x="2138" y="153"/>
                                  <a:pt x="2144" y="152"/>
                                  <a:pt x="2149" y="149"/>
                                </a:cubicBezTo>
                                <a:cubicBezTo>
                                  <a:pt x="2152" y="146"/>
                                  <a:pt x="2153" y="143"/>
                                  <a:pt x="2153" y="140"/>
                                </a:cubicBezTo>
                                <a:cubicBezTo>
                                  <a:pt x="2153" y="137"/>
                                  <a:pt x="2152" y="135"/>
                                  <a:pt x="2151" y="134"/>
                                </a:cubicBezTo>
                                <a:cubicBezTo>
                                  <a:pt x="2149" y="132"/>
                                  <a:pt x="2145" y="131"/>
                                  <a:pt x="2140" y="129"/>
                                </a:cubicBezTo>
                                <a:cubicBezTo>
                                  <a:pt x="2113" y="123"/>
                                  <a:pt x="2096" y="118"/>
                                  <a:pt x="2089" y="113"/>
                                </a:cubicBezTo>
                                <a:cubicBezTo>
                                  <a:pt x="2079" y="106"/>
                                  <a:pt x="2075" y="97"/>
                                  <a:pt x="2075" y="85"/>
                                </a:cubicBezTo>
                                <a:cubicBezTo>
                                  <a:pt x="2075" y="74"/>
                                  <a:pt x="2079" y="65"/>
                                  <a:pt x="2087" y="58"/>
                                </a:cubicBezTo>
                                <a:cubicBezTo>
                                  <a:pt x="2096" y="51"/>
                                  <a:pt x="2109" y="47"/>
                                  <a:pt x="2127" y="47"/>
                                </a:cubicBezTo>
                                <a:cubicBezTo>
                                  <a:pt x="2144" y="47"/>
                                  <a:pt x="2157" y="50"/>
                                  <a:pt x="2165" y="55"/>
                                </a:cubicBezTo>
                                <a:cubicBezTo>
                                  <a:pt x="2173" y="61"/>
                                  <a:pt x="2179" y="69"/>
                                  <a:pt x="2182" y="80"/>
                                </a:cubicBezTo>
                                <a:lnTo>
                                  <a:pt x="2151" y="86"/>
                                </a:lnTo>
                                <a:cubicBezTo>
                                  <a:pt x="2149" y="81"/>
                                  <a:pt x="2147" y="77"/>
                                  <a:pt x="2143" y="75"/>
                                </a:cubicBezTo>
                                <a:cubicBezTo>
                                  <a:pt x="2140" y="72"/>
                                  <a:pt x="2134" y="71"/>
                                  <a:pt x="2128" y="71"/>
                                </a:cubicBezTo>
                                <a:cubicBezTo>
                                  <a:pt x="2119" y="71"/>
                                  <a:pt x="2113" y="72"/>
                                  <a:pt x="2109" y="74"/>
                                </a:cubicBezTo>
                                <a:cubicBezTo>
                                  <a:pt x="2106" y="76"/>
                                  <a:pt x="2105" y="78"/>
                                  <a:pt x="2105" y="81"/>
                                </a:cubicBezTo>
                                <a:cubicBezTo>
                                  <a:pt x="2105" y="83"/>
                                  <a:pt x="2106" y="85"/>
                                  <a:pt x="2108" y="87"/>
                                </a:cubicBezTo>
                                <a:cubicBezTo>
                                  <a:pt x="2111" y="89"/>
                                  <a:pt x="2122" y="92"/>
                                  <a:pt x="2139" y="96"/>
                                </a:cubicBezTo>
                                <a:cubicBezTo>
                                  <a:pt x="2157" y="100"/>
                                  <a:pt x="2169" y="105"/>
                                  <a:pt x="2176" y="111"/>
                                </a:cubicBezTo>
                                <a:cubicBezTo>
                                  <a:pt x="2183" y="117"/>
                                  <a:pt x="2186" y="125"/>
                                  <a:pt x="2186" y="135"/>
                                </a:cubicBezTo>
                                <a:cubicBezTo>
                                  <a:pt x="2186" y="147"/>
                                  <a:pt x="2181" y="157"/>
                                  <a:pt x="2172" y="165"/>
                                </a:cubicBezTo>
                                <a:cubicBezTo>
                                  <a:pt x="2162" y="173"/>
                                  <a:pt x="2148" y="177"/>
                                  <a:pt x="2130" y="177"/>
                                </a:cubicBezTo>
                                <a:cubicBezTo>
                                  <a:pt x="2113" y="177"/>
                                  <a:pt x="2099" y="174"/>
                                  <a:pt x="2089" y="167"/>
                                </a:cubicBezTo>
                                <a:cubicBezTo>
                                  <a:pt x="2079" y="160"/>
                                  <a:pt x="2073" y="151"/>
                                  <a:pt x="2070" y="13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Freeform 12"/>
                        <wps:cNvSpPr>
                          <a:spLocks noEditPoints="1"/>
                        </wps:cNvSpPr>
                        <wps:spPr bwMode="auto">
                          <a:xfrm>
                            <a:off x="4472305" y="3818890"/>
                            <a:ext cx="46355" cy="66040"/>
                          </a:xfrm>
                          <a:custGeom>
                            <a:avLst/>
                            <a:gdLst>
                              <a:gd name="T0" fmla="*/ 46 w 73"/>
                              <a:gd name="T1" fmla="*/ 104 h 104"/>
                              <a:gd name="T2" fmla="*/ 46 w 73"/>
                              <a:gd name="T3" fmla="*/ 79 h 104"/>
                              <a:gd name="T4" fmla="*/ 0 w 73"/>
                              <a:gd name="T5" fmla="*/ 79 h 104"/>
                              <a:gd name="T6" fmla="*/ 0 w 73"/>
                              <a:gd name="T7" fmla="*/ 68 h 104"/>
                              <a:gd name="T8" fmla="*/ 48 w 73"/>
                              <a:gd name="T9" fmla="*/ 0 h 104"/>
                              <a:gd name="T10" fmla="*/ 59 w 73"/>
                              <a:gd name="T11" fmla="*/ 0 h 104"/>
                              <a:gd name="T12" fmla="*/ 59 w 73"/>
                              <a:gd name="T13" fmla="*/ 68 h 104"/>
                              <a:gd name="T14" fmla="*/ 73 w 73"/>
                              <a:gd name="T15" fmla="*/ 68 h 104"/>
                              <a:gd name="T16" fmla="*/ 73 w 73"/>
                              <a:gd name="T17" fmla="*/ 79 h 104"/>
                              <a:gd name="T18" fmla="*/ 59 w 73"/>
                              <a:gd name="T19" fmla="*/ 79 h 104"/>
                              <a:gd name="T20" fmla="*/ 59 w 73"/>
                              <a:gd name="T21" fmla="*/ 104 h 104"/>
                              <a:gd name="T22" fmla="*/ 46 w 73"/>
                              <a:gd name="T23" fmla="*/ 104 h 104"/>
                              <a:gd name="T24" fmla="*/ 46 w 73"/>
                              <a:gd name="T25" fmla="*/ 68 h 104"/>
                              <a:gd name="T26" fmla="*/ 46 w 73"/>
                              <a:gd name="T27" fmla="*/ 20 h 104"/>
                              <a:gd name="T28" fmla="*/ 13 w 73"/>
                              <a:gd name="T29" fmla="*/ 68 h 104"/>
                              <a:gd name="T30" fmla="*/ 46 w 73"/>
                              <a:gd name="T31" fmla="*/ 68 h 10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73" h="104">
                                <a:moveTo>
                                  <a:pt x="46" y="104"/>
                                </a:moveTo>
                                <a:lnTo>
                                  <a:pt x="46" y="79"/>
                                </a:lnTo>
                                <a:lnTo>
                                  <a:pt x="0" y="79"/>
                                </a:lnTo>
                                <a:lnTo>
                                  <a:pt x="0" y="68"/>
                                </a:lnTo>
                                <a:lnTo>
                                  <a:pt x="48" y="0"/>
                                </a:lnTo>
                                <a:lnTo>
                                  <a:pt x="59" y="0"/>
                                </a:lnTo>
                                <a:lnTo>
                                  <a:pt x="59" y="68"/>
                                </a:lnTo>
                                <a:lnTo>
                                  <a:pt x="73" y="68"/>
                                </a:lnTo>
                                <a:lnTo>
                                  <a:pt x="73" y="79"/>
                                </a:lnTo>
                                <a:lnTo>
                                  <a:pt x="59" y="79"/>
                                </a:lnTo>
                                <a:lnTo>
                                  <a:pt x="59" y="104"/>
                                </a:lnTo>
                                <a:lnTo>
                                  <a:pt x="46" y="104"/>
                                </a:lnTo>
                                <a:close/>
                                <a:moveTo>
                                  <a:pt x="46" y="68"/>
                                </a:moveTo>
                                <a:lnTo>
                                  <a:pt x="46" y="20"/>
                                </a:lnTo>
                                <a:lnTo>
                                  <a:pt x="13" y="68"/>
                                </a:lnTo>
                                <a:lnTo>
                                  <a:pt x="46" y="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" name="Freeform 13"/>
                        <wps:cNvSpPr>
                          <a:spLocks/>
                        </wps:cNvSpPr>
                        <wps:spPr bwMode="auto">
                          <a:xfrm>
                            <a:off x="3460750" y="3818890"/>
                            <a:ext cx="43180" cy="67945"/>
                          </a:xfrm>
                          <a:custGeom>
                            <a:avLst/>
                            <a:gdLst>
                              <a:gd name="T0" fmla="*/ 0 w 82"/>
                              <a:gd name="T1" fmla="*/ 93 h 129"/>
                              <a:gd name="T2" fmla="*/ 15 w 82"/>
                              <a:gd name="T3" fmla="*/ 91 h 129"/>
                              <a:gd name="T4" fmla="*/ 24 w 82"/>
                              <a:gd name="T5" fmla="*/ 110 h 129"/>
                              <a:gd name="T6" fmla="*/ 40 w 82"/>
                              <a:gd name="T7" fmla="*/ 116 h 129"/>
                              <a:gd name="T8" fmla="*/ 58 w 82"/>
                              <a:gd name="T9" fmla="*/ 108 h 129"/>
                              <a:gd name="T10" fmla="*/ 66 w 82"/>
                              <a:gd name="T11" fmla="*/ 90 h 129"/>
                              <a:gd name="T12" fmla="*/ 59 w 82"/>
                              <a:gd name="T13" fmla="*/ 72 h 129"/>
                              <a:gd name="T14" fmla="*/ 41 w 82"/>
                              <a:gd name="T15" fmla="*/ 65 h 129"/>
                              <a:gd name="T16" fmla="*/ 30 w 82"/>
                              <a:gd name="T17" fmla="*/ 67 h 129"/>
                              <a:gd name="T18" fmla="*/ 32 w 82"/>
                              <a:gd name="T19" fmla="*/ 53 h 129"/>
                              <a:gd name="T20" fmla="*/ 34 w 82"/>
                              <a:gd name="T21" fmla="*/ 53 h 129"/>
                              <a:gd name="T22" fmla="*/ 52 w 82"/>
                              <a:gd name="T23" fmla="*/ 48 h 129"/>
                              <a:gd name="T24" fmla="*/ 60 w 82"/>
                              <a:gd name="T25" fmla="*/ 32 h 129"/>
                              <a:gd name="T26" fmla="*/ 54 w 82"/>
                              <a:gd name="T27" fmla="*/ 18 h 129"/>
                              <a:gd name="T28" fmla="*/ 39 w 82"/>
                              <a:gd name="T29" fmla="*/ 13 h 129"/>
                              <a:gd name="T30" fmla="*/ 24 w 82"/>
                              <a:gd name="T31" fmla="*/ 18 h 129"/>
                              <a:gd name="T32" fmla="*/ 17 w 82"/>
                              <a:gd name="T33" fmla="*/ 35 h 129"/>
                              <a:gd name="T34" fmla="*/ 1 w 82"/>
                              <a:gd name="T35" fmla="*/ 33 h 129"/>
                              <a:gd name="T36" fmla="*/ 14 w 82"/>
                              <a:gd name="T37" fmla="*/ 8 h 129"/>
                              <a:gd name="T38" fmla="*/ 39 w 82"/>
                              <a:gd name="T39" fmla="*/ 0 h 129"/>
                              <a:gd name="T40" fmla="*/ 58 w 82"/>
                              <a:gd name="T41" fmla="*/ 4 h 129"/>
                              <a:gd name="T42" fmla="*/ 71 w 82"/>
                              <a:gd name="T43" fmla="*/ 16 h 129"/>
                              <a:gd name="T44" fmla="*/ 76 w 82"/>
                              <a:gd name="T45" fmla="*/ 33 h 129"/>
                              <a:gd name="T46" fmla="*/ 71 w 82"/>
                              <a:gd name="T47" fmla="*/ 48 h 129"/>
                              <a:gd name="T48" fmla="*/ 58 w 82"/>
                              <a:gd name="T49" fmla="*/ 58 h 129"/>
                              <a:gd name="T50" fmla="*/ 76 w 82"/>
                              <a:gd name="T51" fmla="*/ 69 h 129"/>
                              <a:gd name="T52" fmla="*/ 82 w 82"/>
                              <a:gd name="T53" fmla="*/ 89 h 129"/>
                              <a:gd name="T54" fmla="*/ 70 w 82"/>
                              <a:gd name="T55" fmla="*/ 117 h 129"/>
                              <a:gd name="T56" fmla="*/ 40 w 82"/>
                              <a:gd name="T57" fmla="*/ 129 h 129"/>
                              <a:gd name="T58" fmla="*/ 12 w 82"/>
                              <a:gd name="T59" fmla="*/ 119 h 129"/>
                              <a:gd name="T60" fmla="*/ 0 w 82"/>
                              <a:gd name="T61" fmla="*/ 93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82" h="129">
                                <a:moveTo>
                                  <a:pt x="0" y="93"/>
                                </a:moveTo>
                                <a:lnTo>
                                  <a:pt x="15" y="91"/>
                                </a:lnTo>
                                <a:cubicBezTo>
                                  <a:pt x="17" y="100"/>
                                  <a:pt x="20" y="106"/>
                                  <a:pt x="24" y="110"/>
                                </a:cubicBezTo>
                                <a:cubicBezTo>
                                  <a:pt x="28" y="114"/>
                                  <a:pt x="33" y="116"/>
                                  <a:pt x="40" y="116"/>
                                </a:cubicBezTo>
                                <a:cubicBezTo>
                                  <a:pt x="47" y="116"/>
                                  <a:pt x="53" y="113"/>
                                  <a:pt x="58" y="108"/>
                                </a:cubicBezTo>
                                <a:cubicBezTo>
                                  <a:pt x="63" y="103"/>
                                  <a:pt x="66" y="97"/>
                                  <a:pt x="66" y="90"/>
                                </a:cubicBezTo>
                                <a:cubicBezTo>
                                  <a:pt x="66" y="83"/>
                                  <a:pt x="63" y="77"/>
                                  <a:pt x="59" y="72"/>
                                </a:cubicBezTo>
                                <a:cubicBezTo>
                                  <a:pt x="54" y="68"/>
                                  <a:pt x="48" y="65"/>
                                  <a:pt x="41" y="65"/>
                                </a:cubicBezTo>
                                <a:cubicBezTo>
                                  <a:pt x="38" y="65"/>
                                  <a:pt x="34" y="66"/>
                                  <a:pt x="30" y="67"/>
                                </a:cubicBezTo>
                                <a:lnTo>
                                  <a:pt x="32" y="53"/>
                                </a:lnTo>
                                <a:cubicBezTo>
                                  <a:pt x="33" y="53"/>
                                  <a:pt x="34" y="53"/>
                                  <a:pt x="34" y="53"/>
                                </a:cubicBezTo>
                                <a:cubicBezTo>
                                  <a:pt x="41" y="53"/>
                                  <a:pt x="47" y="52"/>
                                  <a:pt x="52" y="48"/>
                                </a:cubicBezTo>
                                <a:cubicBezTo>
                                  <a:pt x="57" y="45"/>
                                  <a:pt x="60" y="40"/>
                                  <a:pt x="60" y="32"/>
                                </a:cubicBezTo>
                                <a:cubicBezTo>
                                  <a:pt x="60" y="27"/>
                                  <a:pt x="58" y="22"/>
                                  <a:pt x="54" y="18"/>
                                </a:cubicBezTo>
                                <a:cubicBezTo>
                                  <a:pt x="50" y="15"/>
                                  <a:pt x="45" y="13"/>
                                  <a:pt x="39" y="13"/>
                                </a:cubicBezTo>
                                <a:cubicBezTo>
                                  <a:pt x="33" y="13"/>
                                  <a:pt x="28" y="15"/>
                                  <a:pt x="24" y="18"/>
                                </a:cubicBezTo>
                                <a:cubicBezTo>
                                  <a:pt x="20" y="22"/>
                                  <a:pt x="18" y="28"/>
                                  <a:pt x="17" y="35"/>
                                </a:cubicBezTo>
                                <a:lnTo>
                                  <a:pt x="1" y="33"/>
                                </a:lnTo>
                                <a:cubicBezTo>
                                  <a:pt x="3" y="22"/>
                                  <a:pt x="7" y="14"/>
                                  <a:pt x="14" y="8"/>
                                </a:cubicBezTo>
                                <a:cubicBezTo>
                                  <a:pt x="21" y="3"/>
                                  <a:pt x="29" y="0"/>
                                  <a:pt x="39" y="0"/>
                                </a:cubicBezTo>
                                <a:cubicBezTo>
                                  <a:pt x="46" y="0"/>
                                  <a:pt x="52" y="1"/>
                                  <a:pt x="58" y="4"/>
                                </a:cubicBezTo>
                                <a:cubicBezTo>
                                  <a:pt x="64" y="7"/>
                                  <a:pt x="68" y="11"/>
                                  <a:pt x="71" y="16"/>
                                </a:cubicBezTo>
                                <a:cubicBezTo>
                                  <a:pt x="74" y="22"/>
                                  <a:pt x="76" y="27"/>
                                  <a:pt x="76" y="33"/>
                                </a:cubicBezTo>
                                <a:cubicBezTo>
                                  <a:pt x="76" y="38"/>
                                  <a:pt x="74" y="43"/>
                                  <a:pt x="71" y="48"/>
                                </a:cubicBezTo>
                                <a:cubicBezTo>
                                  <a:pt x="69" y="52"/>
                                  <a:pt x="64" y="56"/>
                                  <a:pt x="58" y="58"/>
                                </a:cubicBezTo>
                                <a:cubicBezTo>
                                  <a:pt x="66" y="60"/>
                                  <a:pt x="72" y="63"/>
                                  <a:pt x="76" y="69"/>
                                </a:cubicBezTo>
                                <a:cubicBezTo>
                                  <a:pt x="80" y="74"/>
                                  <a:pt x="82" y="81"/>
                                  <a:pt x="82" y="89"/>
                                </a:cubicBezTo>
                                <a:cubicBezTo>
                                  <a:pt x="82" y="100"/>
                                  <a:pt x="78" y="110"/>
                                  <a:pt x="70" y="117"/>
                                </a:cubicBezTo>
                                <a:cubicBezTo>
                                  <a:pt x="62" y="125"/>
                                  <a:pt x="52" y="129"/>
                                  <a:pt x="40" y="129"/>
                                </a:cubicBezTo>
                                <a:cubicBezTo>
                                  <a:pt x="28" y="129"/>
                                  <a:pt x="19" y="125"/>
                                  <a:pt x="12" y="119"/>
                                </a:cubicBezTo>
                                <a:cubicBezTo>
                                  <a:pt x="5" y="112"/>
                                  <a:pt x="1" y="104"/>
                                  <a:pt x="0" y="9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4"/>
                        <wps:cNvSpPr>
                          <a:spLocks/>
                        </wps:cNvSpPr>
                        <wps:spPr bwMode="auto">
                          <a:xfrm>
                            <a:off x="2444115" y="3818890"/>
                            <a:ext cx="43815" cy="66040"/>
                          </a:xfrm>
                          <a:custGeom>
                            <a:avLst/>
                            <a:gdLst>
                              <a:gd name="T0" fmla="*/ 83 w 83"/>
                              <a:gd name="T1" fmla="*/ 112 h 126"/>
                              <a:gd name="T2" fmla="*/ 83 w 83"/>
                              <a:gd name="T3" fmla="*/ 126 h 126"/>
                              <a:gd name="T4" fmla="*/ 0 w 83"/>
                              <a:gd name="T5" fmla="*/ 126 h 126"/>
                              <a:gd name="T6" fmla="*/ 2 w 83"/>
                              <a:gd name="T7" fmla="*/ 116 h 126"/>
                              <a:gd name="T8" fmla="*/ 12 w 83"/>
                              <a:gd name="T9" fmla="*/ 99 h 126"/>
                              <a:gd name="T10" fmla="*/ 32 w 83"/>
                              <a:gd name="T11" fmla="*/ 80 h 126"/>
                              <a:gd name="T12" fmla="*/ 60 w 83"/>
                              <a:gd name="T13" fmla="*/ 53 h 126"/>
                              <a:gd name="T14" fmla="*/ 67 w 83"/>
                              <a:gd name="T15" fmla="*/ 35 h 126"/>
                              <a:gd name="T16" fmla="*/ 60 w 83"/>
                              <a:gd name="T17" fmla="*/ 19 h 126"/>
                              <a:gd name="T18" fmla="*/ 43 w 83"/>
                              <a:gd name="T19" fmla="*/ 13 h 126"/>
                              <a:gd name="T20" fmla="*/ 25 w 83"/>
                              <a:gd name="T21" fmla="*/ 19 h 126"/>
                              <a:gd name="T22" fmla="*/ 19 w 83"/>
                              <a:gd name="T23" fmla="*/ 38 h 126"/>
                              <a:gd name="T24" fmla="*/ 3 w 83"/>
                              <a:gd name="T25" fmla="*/ 36 h 126"/>
                              <a:gd name="T26" fmla="*/ 15 w 83"/>
                              <a:gd name="T27" fmla="*/ 9 h 126"/>
                              <a:gd name="T28" fmla="*/ 44 w 83"/>
                              <a:gd name="T29" fmla="*/ 0 h 126"/>
                              <a:gd name="T30" fmla="*/ 72 w 83"/>
                              <a:gd name="T31" fmla="*/ 10 h 126"/>
                              <a:gd name="T32" fmla="*/ 83 w 83"/>
                              <a:gd name="T33" fmla="*/ 35 h 126"/>
                              <a:gd name="T34" fmla="*/ 80 w 83"/>
                              <a:gd name="T35" fmla="*/ 50 h 126"/>
                              <a:gd name="T36" fmla="*/ 70 w 83"/>
                              <a:gd name="T37" fmla="*/ 65 h 126"/>
                              <a:gd name="T38" fmla="*/ 46 w 83"/>
                              <a:gd name="T39" fmla="*/ 87 h 126"/>
                              <a:gd name="T40" fmla="*/ 28 w 83"/>
                              <a:gd name="T41" fmla="*/ 103 h 126"/>
                              <a:gd name="T42" fmla="*/ 21 w 83"/>
                              <a:gd name="T43" fmla="*/ 112 h 126"/>
                              <a:gd name="T44" fmla="*/ 83 w 83"/>
                              <a:gd name="T45" fmla="*/ 112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83" h="126">
                                <a:moveTo>
                                  <a:pt x="83" y="112"/>
                                </a:moveTo>
                                <a:lnTo>
                                  <a:pt x="83" y="126"/>
                                </a:lnTo>
                                <a:lnTo>
                                  <a:pt x="0" y="126"/>
                                </a:lnTo>
                                <a:cubicBezTo>
                                  <a:pt x="0" y="123"/>
                                  <a:pt x="0" y="119"/>
                                  <a:pt x="2" y="116"/>
                                </a:cubicBezTo>
                                <a:cubicBezTo>
                                  <a:pt x="4" y="110"/>
                                  <a:pt x="7" y="104"/>
                                  <a:pt x="12" y="99"/>
                                </a:cubicBezTo>
                                <a:cubicBezTo>
                                  <a:pt x="16" y="93"/>
                                  <a:pt x="23" y="87"/>
                                  <a:pt x="32" y="80"/>
                                </a:cubicBezTo>
                                <a:cubicBezTo>
                                  <a:pt x="46" y="69"/>
                                  <a:pt x="55" y="60"/>
                                  <a:pt x="60" y="53"/>
                                </a:cubicBezTo>
                                <a:cubicBezTo>
                                  <a:pt x="65" y="47"/>
                                  <a:pt x="67" y="41"/>
                                  <a:pt x="67" y="35"/>
                                </a:cubicBezTo>
                                <a:cubicBezTo>
                                  <a:pt x="67" y="29"/>
                                  <a:pt x="65" y="23"/>
                                  <a:pt x="60" y="19"/>
                                </a:cubicBezTo>
                                <a:cubicBezTo>
                                  <a:pt x="56" y="15"/>
                                  <a:pt x="50" y="13"/>
                                  <a:pt x="43" y="13"/>
                                </a:cubicBezTo>
                                <a:cubicBezTo>
                                  <a:pt x="36" y="13"/>
                                  <a:pt x="30" y="15"/>
                                  <a:pt x="25" y="19"/>
                                </a:cubicBezTo>
                                <a:cubicBezTo>
                                  <a:pt x="21" y="24"/>
                                  <a:pt x="19" y="30"/>
                                  <a:pt x="19" y="38"/>
                                </a:cubicBezTo>
                                <a:lnTo>
                                  <a:pt x="3" y="36"/>
                                </a:lnTo>
                                <a:cubicBezTo>
                                  <a:pt x="4" y="25"/>
                                  <a:pt x="8" y="16"/>
                                  <a:pt x="15" y="9"/>
                                </a:cubicBezTo>
                                <a:cubicBezTo>
                                  <a:pt x="22" y="3"/>
                                  <a:pt x="32" y="0"/>
                                  <a:pt x="44" y="0"/>
                                </a:cubicBezTo>
                                <a:cubicBezTo>
                                  <a:pt x="56" y="0"/>
                                  <a:pt x="65" y="3"/>
                                  <a:pt x="72" y="10"/>
                                </a:cubicBezTo>
                                <a:cubicBezTo>
                                  <a:pt x="79" y="17"/>
                                  <a:pt x="83" y="25"/>
                                  <a:pt x="83" y="35"/>
                                </a:cubicBezTo>
                                <a:cubicBezTo>
                                  <a:pt x="83" y="40"/>
                                  <a:pt x="82" y="45"/>
                                  <a:pt x="80" y="50"/>
                                </a:cubicBezTo>
                                <a:cubicBezTo>
                                  <a:pt x="78" y="55"/>
                                  <a:pt x="74" y="60"/>
                                  <a:pt x="70" y="65"/>
                                </a:cubicBezTo>
                                <a:cubicBezTo>
                                  <a:pt x="65" y="71"/>
                                  <a:pt x="57" y="78"/>
                                  <a:pt x="46" y="87"/>
                                </a:cubicBezTo>
                                <a:cubicBezTo>
                                  <a:pt x="36" y="95"/>
                                  <a:pt x="30" y="100"/>
                                  <a:pt x="28" y="103"/>
                                </a:cubicBezTo>
                                <a:cubicBezTo>
                                  <a:pt x="25" y="106"/>
                                  <a:pt x="23" y="109"/>
                                  <a:pt x="21" y="112"/>
                                </a:cubicBezTo>
                                <a:lnTo>
                                  <a:pt x="83" y="1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5"/>
                        <wps:cNvSpPr>
                          <a:spLocks/>
                        </wps:cNvSpPr>
                        <wps:spPr bwMode="auto">
                          <a:xfrm>
                            <a:off x="1436370" y="3818890"/>
                            <a:ext cx="24130" cy="66040"/>
                          </a:xfrm>
                          <a:custGeom>
                            <a:avLst/>
                            <a:gdLst>
                              <a:gd name="T0" fmla="*/ 46 w 46"/>
                              <a:gd name="T1" fmla="*/ 126 h 126"/>
                              <a:gd name="T2" fmla="*/ 31 w 46"/>
                              <a:gd name="T3" fmla="*/ 126 h 126"/>
                              <a:gd name="T4" fmla="*/ 31 w 46"/>
                              <a:gd name="T5" fmla="*/ 28 h 126"/>
                              <a:gd name="T6" fmla="*/ 16 w 46"/>
                              <a:gd name="T7" fmla="*/ 39 h 126"/>
                              <a:gd name="T8" fmla="*/ 0 w 46"/>
                              <a:gd name="T9" fmla="*/ 46 h 126"/>
                              <a:gd name="T10" fmla="*/ 0 w 46"/>
                              <a:gd name="T11" fmla="*/ 31 h 126"/>
                              <a:gd name="T12" fmla="*/ 23 w 46"/>
                              <a:gd name="T13" fmla="*/ 17 h 126"/>
                              <a:gd name="T14" fmla="*/ 36 w 46"/>
                              <a:gd name="T15" fmla="*/ 0 h 126"/>
                              <a:gd name="T16" fmla="*/ 46 w 46"/>
                              <a:gd name="T17" fmla="*/ 0 h 126"/>
                              <a:gd name="T18" fmla="*/ 46 w 46"/>
                              <a:gd name="T19" fmla="*/ 126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46" h="126">
                                <a:moveTo>
                                  <a:pt x="46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9" y="27"/>
                                  <a:pt x="16" y="23"/>
                                  <a:pt x="23" y="17"/>
                                </a:cubicBezTo>
                                <a:cubicBezTo>
                                  <a:pt x="29" y="11"/>
                                  <a:pt x="34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Line 16"/>
                        <wps:cNvCnPr/>
                        <wps:spPr bwMode="auto">
                          <a:xfrm>
                            <a:off x="718185" y="41910"/>
                            <a:ext cx="0" cy="3693160"/>
                          </a:xfrm>
                          <a:prstGeom prst="line">
                            <a:avLst/>
                          </a:prstGeom>
                          <a:noFill/>
                          <a:ln w="571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Line 17"/>
                        <wps:cNvCnPr/>
                        <wps:spPr bwMode="auto">
                          <a:xfrm flipH="1">
                            <a:off x="658495" y="3135630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" name="Line 18"/>
                        <wps:cNvCnPr/>
                        <wps:spPr bwMode="auto">
                          <a:xfrm flipH="1">
                            <a:off x="658495" y="2304415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" name="Line 19"/>
                        <wps:cNvCnPr/>
                        <wps:spPr bwMode="auto">
                          <a:xfrm flipH="1">
                            <a:off x="658495" y="1473200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" name="Line 20"/>
                        <wps:cNvCnPr/>
                        <wps:spPr bwMode="auto">
                          <a:xfrm flipH="1">
                            <a:off x="658495" y="641985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Freeform 21"/>
                        <wps:cNvSpPr>
                          <a:spLocks noEditPoints="1"/>
                        </wps:cNvSpPr>
                        <wps:spPr bwMode="auto">
                          <a:xfrm>
                            <a:off x="142240" y="1427480"/>
                            <a:ext cx="93345" cy="515620"/>
                          </a:xfrm>
                          <a:custGeom>
                            <a:avLst/>
                            <a:gdLst>
                              <a:gd name="T0" fmla="*/ 3 w 177"/>
                              <a:gd name="T1" fmla="*/ 116 h 975"/>
                              <a:gd name="T2" fmla="*/ 36 w 177"/>
                              <a:gd name="T3" fmla="*/ 11 h 975"/>
                              <a:gd name="T4" fmla="*/ 105 w 177"/>
                              <a:gd name="T5" fmla="*/ 76 h 975"/>
                              <a:gd name="T6" fmla="*/ 142 w 177"/>
                              <a:gd name="T7" fmla="*/ 77 h 975"/>
                              <a:gd name="T8" fmla="*/ 142 w 177"/>
                              <a:gd name="T9" fmla="*/ 44 h 975"/>
                              <a:gd name="T10" fmla="*/ 124 w 177"/>
                              <a:gd name="T11" fmla="*/ 4 h 975"/>
                              <a:gd name="T12" fmla="*/ 175 w 177"/>
                              <a:gd name="T13" fmla="*/ 61 h 975"/>
                              <a:gd name="T14" fmla="*/ 127 w 177"/>
                              <a:gd name="T15" fmla="*/ 116 h 975"/>
                              <a:gd name="T16" fmla="*/ 83 w 177"/>
                              <a:gd name="T17" fmla="*/ 98 h 975"/>
                              <a:gd name="T18" fmla="*/ 42 w 177"/>
                              <a:gd name="T19" fmla="*/ 57 h 975"/>
                              <a:gd name="T20" fmla="*/ 33 w 177"/>
                              <a:gd name="T21" fmla="*/ 116 h 975"/>
                              <a:gd name="T22" fmla="*/ 37 w 177"/>
                              <a:gd name="T23" fmla="*/ 197 h 975"/>
                              <a:gd name="T24" fmla="*/ 66 w 177"/>
                              <a:gd name="T25" fmla="*/ 127 h 975"/>
                              <a:gd name="T26" fmla="*/ 175 w 177"/>
                              <a:gd name="T27" fmla="*/ 229 h 975"/>
                              <a:gd name="T28" fmla="*/ 66 w 177"/>
                              <a:gd name="T29" fmla="*/ 250 h 975"/>
                              <a:gd name="T30" fmla="*/ 37 w 177"/>
                              <a:gd name="T31" fmla="*/ 229 h 975"/>
                              <a:gd name="T32" fmla="*/ 3 w 177"/>
                              <a:gd name="T33" fmla="*/ 197 h 975"/>
                              <a:gd name="T34" fmla="*/ 125 w 177"/>
                              <a:gd name="T35" fmla="*/ 197 h 975"/>
                              <a:gd name="T36" fmla="*/ 66 w 177"/>
                              <a:gd name="T37" fmla="*/ 197 h 975"/>
                              <a:gd name="T38" fmla="*/ 111 w 177"/>
                              <a:gd name="T39" fmla="*/ 300 h 975"/>
                              <a:gd name="T40" fmla="*/ 126 w 177"/>
                              <a:gd name="T41" fmla="*/ 359 h 975"/>
                              <a:gd name="T42" fmla="*/ 100 w 177"/>
                              <a:gd name="T43" fmla="*/ 379 h 975"/>
                              <a:gd name="T44" fmla="*/ 3 w 177"/>
                              <a:gd name="T45" fmla="*/ 381 h 975"/>
                              <a:gd name="T46" fmla="*/ 68 w 177"/>
                              <a:gd name="T47" fmla="*/ 348 h 975"/>
                              <a:gd name="T48" fmla="*/ 102 w 177"/>
                              <a:gd name="T49" fmla="*/ 339 h 975"/>
                              <a:gd name="T50" fmla="*/ 101 w 177"/>
                              <a:gd name="T51" fmla="*/ 313 h 975"/>
                              <a:gd name="T52" fmla="*/ 65 w 177"/>
                              <a:gd name="T53" fmla="*/ 300 h 975"/>
                              <a:gd name="T54" fmla="*/ 3 w 177"/>
                              <a:gd name="T55" fmla="*/ 267 h 975"/>
                              <a:gd name="T56" fmla="*/ 174 w 177"/>
                              <a:gd name="T57" fmla="*/ 300 h 975"/>
                              <a:gd name="T58" fmla="*/ 174 w 177"/>
                              <a:gd name="T59" fmla="*/ 510 h 975"/>
                              <a:gd name="T60" fmla="*/ 53 w 177"/>
                              <a:gd name="T61" fmla="*/ 512 h 975"/>
                              <a:gd name="T62" fmla="*/ 29 w 177"/>
                              <a:gd name="T63" fmla="*/ 545 h 975"/>
                              <a:gd name="T64" fmla="*/ 50 w 177"/>
                              <a:gd name="T65" fmla="*/ 576 h 975"/>
                              <a:gd name="T66" fmla="*/ 174 w 177"/>
                              <a:gd name="T67" fmla="*/ 578 h 975"/>
                              <a:gd name="T68" fmla="*/ 84 w 177"/>
                              <a:gd name="T69" fmla="*/ 613 h 975"/>
                              <a:gd name="T70" fmla="*/ 19 w 177"/>
                              <a:gd name="T71" fmla="*/ 599 h 975"/>
                              <a:gd name="T72" fmla="*/ 0 w 177"/>
                              <a:gd name="T73" fmla="*/ 546 h 975"/>
                              <a:gd name="T74" fmla="*/ 20 w 177"/>
                              <a:gd name="T75" fmla="*/ 489 h 975"/>
                              <a:gd name="T76" fmla="*/ 83 w 177"/>
                              <a:gd name="T77" fmla="*/ 476 h 975"/>
                              <a:gd name="T78" fmla="*/ 66 w 177"/>
                              <a:gd name="T79" fmla="*/ 732 h 975"/>
                              <a:gd name="T80" fmla="*/ 95 w 177"/>
                              <a:gd name="T81" fmla="*/ 807 h 975"/>
                              <a:gd name="T82" fmla="*/ 8 w 177"/>
                              <a:gd name="T83" fmla="*/ 775 h 975"/>
                              <a:gd name="T84" fmla="*/ 11 w 177"/>
                              <a:gd name="T85" fmla="*/ 686 h 975"/>
                              <a:gd name="T86" fmla="*/ 89 w 177"/>
                              <a:gd name="T87" fmla="*/ 646 h 975"/>
                              <a:gd name="T88" fmla="*/ 169 w 177"/>
                              <a:gd name="T89" fmla="*/ 690 h 975"/>
                              <a:gd name="T90" fmla="*/ 164 w 177"/>
                              <a:gd name="T91" fmla="*/ 781 h 975"/>
                              <a:gd name="T92" fmla="*/ 120 w 177"/>
                              <a:gd name="T93" fmla="*/ 770 h 975"/>
                              <a:gd name="T94" fmla="*/ 148 w 177"/>
                              <a:gd name="T95" fmla="*/ 731 h 975"/>
                              <a:gd name="T96" fmla="*/ 91 w 177"/>
                              <a:gd name="T97" fmla="*/ 682 h 975"/>
                              <a:gd name="T98" fmla="*/ 29 w 177"/>
                              <a:gd name="T99" fmla="*/ 731 h 975"/>
                              <a:gd name="T100" fmla="*/ 44 w 177"/>
                              <a:gd name="T101" fmla="*/ 771 h 975"/>
                              <a:gd name="T102" fmla="*/ 66 w 177"/>
                              <a:gd name="T103" fmla="*/ 732 h 975"/>
                              <a:gd name="T104" fmla="*/ 174 w 177"/>
                              <a:gd name="T105" fmla="*/ 844 h 975"/>
                              <a:gd name="T106" fmla="*/ 145 w 177"/>
                              <a:gd name="T107" fmla="*/ 971 h 975"/>
                              <a:gd name="T108" fmla="*/ 107 w 177"/>
                              <a:gd name="T109" fmla="*/ 879 h 975"/>
                              <a:gd name="T110" fmla="*/ 78 w 177"/>
                              <a:gd name="T111" fmla="*/ 965 h 975"/>
                              <a:gd name="T112" fmla="*/ 32 w 177"/>
                              <a:gd name="T113" fmla="*/ 879 h 975"/>
                              <a:gd name="T114" fmla="*/ 3 w 177"/>
                              <a:gd name="T115" fmla="*/ 975 h 97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</a:cxnLst>
                            <a:rect l="0" t="0" r="r" b="b"/>
                            <a:pathLst>
                              <a:path w="177" h="975">
                                <a:moveTo>
                                  <a:pt x="33" y="116"/>
                                </a:moveTo>
                                <a:lnTo>
                                  <a:pt x="3" y="116"/>
                                </a:lnTo>
                                <a:lnTo>
                                  <a:pt x="3" y="0"/>
                                </a:lnTo>
                                <a:cubicBezTo>
                                  <a:pt x="14" y="1"/>
                                  <a:pt x="25" y="5"/>
                                  <a:pt x="36" y="11"/>
                                </a:cubicBezTo>
                                <a:cubicBezTo>
                                  <a:pt x="46" y="18"/>
                                  <a:pt x="60" y="30"/>
                                  <a:pt x="77" y="49"/>
                                </a:cubicBezTo>
                                <a:cubicBezTo>
                                  <a:pt x="90" y="63"/>
                                  <a:pt x="100" y="72"/>
                                  <a:pt x="105" y="76"/>
                                </a:cubicBezTo>
                                <a:cubicBezTo>
                                  <a:pt x="112" y="80"/>
                                  <a:pt x="118" y="83"/>
                                  <a:pt x="125" y="83"/>
                                </a:cubicBezTo>
                                <a:cubicBezTo>
                                  <a:pt x="132" y="83"/>
                                  <a:pt x="138" y="81"/>
                                  <a:pt x="142" y="77"/>
                                </a:cubicBezTo>
                                <a:cubicBezTo>
                                  <a:pt x="146" y="73"/>
                                  <a:pt x="148" y="67"/>
                                  <a:pt x="148" y="60"/>
                                </a:cubicBezTo>
                                <a:cubicBezTo>
                                  <a:pt x="148" y="53"/>
                                  <a:pt x="146" y="48"/>
                                  <a:pt x="142" y="44"/>
                                </a:cubicBezTo>
                                <a:cubicBezTo>
                                  <a:pt x="137" y="40"/>
                                  <a:pt x="131" y="38"/>
                                  <a:pt x="121" y="37"/>
                                </a:cubicBezTo>
                                <a:lnTo>
                                  <a:pt x="124" y="4"/>
                                </a:lnTo>
                                <a:cubicBezTo>
                                  <a:pt x="142" y="6"/>
                                  <a:pt x="155" y="12"/>
                                  <a:pt x="163" y="23"/>
                                </a:cubicBezTo>
                                <a:cubicBezTo>
                                  <a:pt x="171" y="33"/>
                                  <a:pt x="175" y="46"/>
                                  <a:pt x="175" y="61"/>
                                </a:cubicBezTo>
                                <a:cubicBezTo>
                                  <a:pt x="175" y="78"/>
                                  <a:pt x="171" y="91"/>
                                  <a:pt x="161" y="101"/>
                                </a:cubicBezTo>
                                <a:cubicBezTo>
                                  <a:pt x="152" y="111"/>
                                  <a:pt x="141" y="116"/>
                                  <a:pt x="127" y="116"/>
                                </a:cubicBezTo>
                                <a:cubicBezTo>
                                  <a:pt x="120" y="116"/>
                                  <a:pt x="112" y="114"/>
                                  <a:pt x="105" y="112"/>
                                </a:cubicBezTo>
                                <a:cubicBezTo>
                                  <a:pt x="98" y="109"/>
                                  <a:pt x="91" y="104"/>
                                  <a:pt x="83" y="98"/>
                                </a:cubicBezTo>
                                <a:cubicBezTo>
                                  <a:pt x="78" y="94"/>
                                  <a:pt x="71" y="87"/>
                                  <a:pt x="61" y="77"/>
                                </a:cubicBezTo>
                                <a:cubicBezTo>
                                  <a:pt x="52" y="66"/>
                                  <a:pt x="46" y="60"/>
                                  <a:pt x="42" y="57"/>
                                </a:cubicBezTo>
                                <a:cubicBezTo>
                                  <a:pt x="39" y="54"/>
                                  <a:pt x="36" y="52"/>
                                  <a:pt x="33" y="50"/>
                                </a:cubicBezTo>
                                <a:lnTo>
                                  <a:pt x="33" y="116"/>
                                </a:lnTo>
                                <a:close/>
                                <a:moveTo>
                                  <a:pt x="3" y="197"/>
                                </a:moveTo>
                                <a:lnTo>
                                  <a:pt x="37" y="197"/>
                                </a:lnTo>
                                <a:lnTo>
                                  <a:pt x="37" y="127"/>
                                </a:lnTo>
                                <a:lnTo>
                                  <a:pt x="66" y="127"/>
                                </a:lnTo>
                                <a:lnTo>
                                  <a:pt x="175" y="201"/>
                                </a:lnTo>
                                <a:lnTo>
                                  <a:pt x="175" y="229"/>
                                </a:lnTo>
                                <a:lnTo>
                                  <a:pt x="66" y="229"/>
                                </a:lnTo>
                                <a:lnTo>
                                  <a:pt x="66" y="250"/>
                                </a:lnTo>
                                <a:lnTo>
                                  <a:pt x="37" y="250"/>
                                </a:lnTo>
                                <a:lnTo>
                                  <a:pt x="37" y="229"/>
                                </a:lnTo>
                                <a:lnTo>
                                  <a:pt x="3" y="229"/>
                                </a:lnTo>
                                <a:lnTo>
                                  <a:pt x="3" y="197"/>
                                </a:lnTo>
                                <a:close/>
                                <a:moveTo>
                                  <a:pt x="66" y="197"/>
                                </a:moveTo>
                                <a:lnTo>
                                  <a:pt x="125" y="197"/>
                                </a:lnTo>
                                <a:lnTo>
                                  <a:pt x="66" y="158"/>
                                </a:lnTo>
                                <a:lnTo>
                                  <a:pt x="66" y="197"/>
                                </a:lnTo>
                                <a:close/>
                                <a:moveTo>
                                  <a:pt x="174" y="300"/>
                                </a:moveTo>
                                <a:lnTo>
                                  <a:pt x="111" y="300"/>
                                </a:lnTo>
                                <a:cubicBezTo>
                                  <a:pt x="124" y="311"/>
                                  <a:pt x="130" y="324"/>
                                  <a:pt x="130" y="339"/>
                                </a:cubicBezTo>
                                <a:cubicBezTo>
                                  <a:pt x="130" y="346"/>
                                  <a:pt x="128" y="353"/>
                                  <a:pt x="126" y="359"/>
                                </a:cubicBezTo>
                                <a:cubicBezTo>
                                  <a:pt x="123" y="365"/>
                                  <a:pt x="119" y="370"/>
                                  <a:pt x="115" y="373"/>
                                </a:cubicBezTo>
                                <a:cubicBezTo>
                                  <a:pt x="111" y="376"/>
                                  <a:pt x="106" y="378"/>
                                  <a:pt x="100" y="379"/>
                                </a:cubicBezTo>
                                <a:cubicBezTo>
                                  <a:pt x="95" y="380"/>
                                  <a:pt x="87" y="381"/>
                                  <a:pt x="76" y="381"/>
                                </a:cubicBezTo>
                                <a:lnTo>
                                  <a:pt x="3" y="381"/>
                                </a:lnTo>
                                <a:lnTo>
                                  <a:pt x="3" y="348"/>
                                </a:lnTo>
                                <a:lnTo>
                                  <a:pt x="68" y="348"/>
                                </a:lnTo>
                                <a:cubicBezTo>
                                  <a:pt x="81" y="348"/>
                                  <a:pt x="90" y="347"/>
                                  <a:pt x="93" y="346"/>
                                </a:cubicBezTo>
                                <a:cubicBezTo>
                                  <a:pt x="97" y="345"/>
                                  <a:pt x="99" y="342"/>
                                  <a:pt x="102" y="339"/>
                                </a:cubicBezTo>
                                <a:cubicBezTo>
                                  <a:pt x="104" y="336"/>
                                  <a:pt x="105" y="332"/>
                                  <a:pt x="105" y="327"/>
                                </a:cubicBezTo>
                                <a:cubicBezTo>
                                  <a:pt x="105" y="322"/>
                                  <a:pt x="103" y="317"/>
                                  <a:pt x="101" y="313"/>
                                </a:cubicBezTo>
                                <a:cubicBezTo>
                                  <a:pt x="98" y="308"/>
                                  <a:pt x="94" y="305"/>
                                  <a:pt x="89" y="303"/>
                                </a:cubicBezTo>
                                <a:cubicBezTo>
                                  <a:pt x="83" y="301"/>
                                  <a:pt x="75" y="300"/>
                                  <a:pt x="65" y="300"/>
                                </a:cubicBezTo>
                                <a:lnTo>
                                  <a:pt x="3" y="300"/>
                                </a:lnTo>
                                <a:lnTo>
                                  <a:pt x="3" y="267"/>
                                </a:lnTo>
                                <a:lnTo>
                                  <a:pt x="174" y="267"/>
                                </a:lnTo>
                                <a:lnTo>
                                  <a:pt x="174" y="300"/>
                                </a:lnTo>
                                <a:close/>
                                <a:moveTo>
                                  <a:pt x="174" y="476"/>
                                </a:moveTo>
                                <a:lnTo>
                                  <a:pt x="174" y="510"/>
                                </a:lnTo>
                                <a:lnTo>
                                  <a:pt x="81" y="510"/>
                                </a:lnTo>
                                <a:cubicBezTo>
                                  <a:pt x="67" y="510"/>
                                  <a:pt x="57" y="511"/>
                                  <a:pt x="53" y="512"/>
                                </a:cubicBezTo>
                                <a:cubicBezTo>
                                  <a:pt x="46" y="513"/>
                                  <a:pt x="40" y="517"/>
                                  <a:pt x="36" y="522"/>
                                </a:cubicBezTo>
                                <a:cubicBezTo>
                                  <a:pt x="32" y="528"/>
                                  <a:pt x="29" y="535"/>
                                  <a:pt x="29" y="545"/>
                                </a:cubicBezTo>
                                <a:cubicBezTo>
                                  <a:pt x="29" y="555"/>
                                  <a:pt x="31" y="562"/>
                                  <a:pt x="35" y="567"/>
                                </a:cubicBezTo>
                                <a:cubicBezTo>
                                  <a:pt x="39" y="572"/>
                                  <a:pt x="44" y="575"/>
                                  <a:pt x="50" y="576"/>
                                </a:cubicBezTo>
                                <a:cubicBezTo>
                                  <a:pt x="56" y="577"/>
                                  <a:pt x="66" y="578"/>
                                  <a:pt x="79" y="578"/>
                                </a:cubicBezTo>
                                <a:lnTo>
                                  <a:pt x="174" y="578"/>
                                </a:lnTo>
                                <a:lnTo>
                                  <a:pt x="174" y="613"/>
                                </a:lnTo>
                                <a:lnTo>
                                  <a:pt x="84" y="613"/>
                                </a:lnTo>
                                <a:cubicBezTo>
                                  <a:pt x="64" y="613"/>
                                  <a:pt x="49" y="612"/>
                                  <a:pt x="41" y="610"/>
                                </a:cubicBezTo>
                                <a:cubicBezTo>
                                  <a:pt x="32" y="608"/>
                                  <a:pt x="25" y="604"/>
                                  <a:pt x="19" y="599"/>
                                </a:cubicBezTo>
                                <a:cubicBezTo>
                                  <a:pt x="13" y="594"/>
                                  <a:pt x="8" y="588"/>
                                  <a:pt x="5" y="579"/>
                                </a:cubicBezTo>
                                <a:cubicBezTo>
                                  <a:pt x="1" y="571"/>
                                  <a:pt x="0" y="560"/>
                                  <a:pt x="0" y="546"/>
                                </a:cubicBezTo>
                                <a:cubicBezTo>
                                  <a:pt x="0" y="530"/>
                                  <a:pt x="2" y="517"/>
                                  <a:pt x="5" y="509"/>
                                </a:cubicBezTo>
                                <a:cubicBezTo>
                                  <a:pt x="9" y="500"/>
                                  <a:pt x="14" y="494"/>
                                  <a:pt x="20" y="489"/>
                                </a:cubicBezTo>
                                <a:cubicBezTo>
                                  <a:pt x="26" y="484"/>
                                  <a:pt x="32" y="481"/>
                                  <a:pt x="39" y="479"/>
                                </a:cubicBezTo>
                                <a:cubicBezTo>
                                  <a:pt x="49" y="477"/>
                                  <a:pt x="64" y="476"/>
                                  <a:pt x="83" y="476"/>
                                </a:cubicBezTo>
                                <a:lnTo>
                                  <a:pt x="174" y="476"/>
                                </a:lnTo>
                                <a:close/>
                                <a:moveTo>
                                  <a:pt x="66" y="732"/>
                                </a:moveTo>
                                <a:lnTo>
                                  <a:pt x="95" y="732"/>
                                </a:lnTo>
                                <a:lnTo>
                                  <a:pt x="95" y="807"/>
                                </a:lnTo>
                                <a:lnTo>
                                  <a:pt x="26" y="807"/>
                                </a:lnTo>
                                <a:cubicBezTo>
                                  <a:pt x="19" y="799"/>
                                  <a:pt x="13" y="789"/>
                                  <a:pt x="8" y="775"/>
                                </a:cubicBezTo>
                                <a:cubicBezTo>
                                  <a:pt x="2" y="761"/>
                                  <a:pt x="0" y="747"/>
                                  <a:pt x="0" y="733"/>
                                </a:cubicBezTo>
                                <a:cubicBezTo>
                                  <a:pt x="0" y="715"/>
                                  <a:pt x="3" y="699"/>
                                  <a:pt x="11" y="686"/>
                                </a:cubicBezTo>
                                <a:cubicBezTo>
                                  <a:pt x="19" y="673"/>
                                  <a:pt x="29" y="663"/>
                                  <a:pt x="43" y="656"/>
                                </a:cubicBezTo>
                                <a:cubicBezTo>
                                  <a:pt x="57" y="649"/>
                                  <a:pt x="73" y="646"/>
                                  <a:pt x="89" y="646"/>
                                </a:cubicBezTo>
                                <a:cubicBezTo>
                                  <a:pt x="107" y="646"/>
                                  <a:pt x="123" y="650"/>
                                  <a:pt x="137" y="657"/>
                                </a:cubicBezTo>
                                <a:cubicBezTo>
                                  <a:pt x="151" y="665"/>
                                  <a:pt x="161" y="676"/>
                                  <a:pt x="169" y="690"/>
                                </a:cubicBezTo>
                                <a:cubicBezTo>
                                  <a:pt x="175" y="701"/>
                                  <a:pt x="177" y="715"/>
                                  <a:pt x="177" y="731"/>
                                </a:cubicBezTo>
                                <a:cubicBezTo>
                                  <a:pt x="177" y="752"/>
                                  <a:pt x="173" y="769"/>
                                  <a:pt x="164" y="781"/>
                                </a:cubicBezTo>
                                <a:cubicBezTo>
                                  <a:pt x="155" y="793"/>
                                  <a:pt x="143" y="801"/>
                                  <a:pt x="127" y="804"/>
                                </a:cubicBezTo>
                                <a:lnTo>
                                  <a:pt x="120" y="770"/>
                                </a:lnTo>
                                <a:cubicBezTo>
                                  <a:pt x="129" y="767"/>
                                  <a:pt x="136" y="763"/>
                                  <a:pt x="140" y="756"/>
                                </a:cubicBezTo>
                                <a:cubicBezTo>
                                  <a:pt x="145" y="749"/>
                                  <a:pt x="148" y="741"/>
                                  <a:pt x="148" y="731"/>
                                </a:cubicBezTo>
                                <a:cubicBezTo>
                                  <a:pt x="148" y="716"/>
                                  <a:pt x="143" y="704"/>
                                  <a:pt x="133" y="695"/>
                                </a:cubicBezTo>
                                <a:cubicBezTo>
                                  <a:pt x="124" y="686"/>
                                  <a:pt x="109" y="682"/>
                                  <a:pt x="91" y="682"/>
                                </a:cubicBezTo>
                                <a:cubicBezTo>
                                  <a:pt x="70" y="682"/>
                                  <a:pt x="55" y="686"/>
                                  <a:pt x="45" y="695"/>
                                </a:cubicBezTo>
                                <a:cubicBezTo>
                                  <a:pt x="34" y="704"/>
                                  <a:pt x="29" y="716"/>
                                  <a:pt x="29" y="731"/>
                                </a:cubicBezTo>
                                <a:cubicBezTo>
                                  <a:pt x="29" y="738"/>
                                  <a:pt x="31" y="745"/>
                                  <a:pt x="34" y="753"/>
                                </a:cubicBezTo>
                                <a:cubicBezTo>
                                  <a:pt x="36" y="760"/>
                                  <a:pt x="40" y="766"/>
                                  <a:pt x="44" y="771"/>
                                </a:cubicBezTo>
                                <a:lnTo>
                                  <a:pt x="66" y="771"/>
                                </a:lnTo>
                                <a:lnTo>
                                  <a:pt x="66" y="732"/>
                                </a:lnTo>
                                <a:close/>
                                <a:moveTo>
                                  <a:pt x="3" y="844"/>
                                </a:moveTo>
                                <a:lnTo>
                                  <a:pt x="174" y="844"/>
                                </a:lnTo>
                                <a:lnTo>
                                  <a:pt x="174" y="971"/>
                                </a:lnTo>
                                <a:lnTo>
                                  <a:pt x="145" y="971"/>
                                </a:lnTo>
                                <a:lnTo>
                                  <a:pt x="145" y="879"/>
                                </a:lnTo>
                                <a:lnTo>
                                  <a:pt x="107" y="879"/>
                                </a:lnTo>
                                <a:lnTo>
                                  <a:pt x="107" y="965"/>
                                </a:lnTo>
                                <a:lnTo>
                                  <a:pt x="78" y="965"/>
                                </a:lnTo>
                                <a:lnTo>
                                  <a:pt x="78" y="879"/>
                                </a:lnTo>
                                <a:lnTo>
                                  <a:pt x="32" y="879"/>
                                </a:lnTo>
                                <a:lnTo>
                                  <a:pt x="32" y="975"/>
                                </a:lnTo>
                                <a:lnTo>
                                  <a:pt x="3" y="975"/>
                                </a:lnTo>
                                <a:lnTo>
                                  <a:pt x="3" y="84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Freeform 22"/>
                        <wps:cNvSpPr>
                          <a:spLocks noEditPoints="1"/>
                        </wps:cNvSpPr>
                        <wps:spPr bwMode="auto">
                          <a:xfrm>
                            <a:off x="333375" y="621030"/>
                            <a:ext cx="321945" cy="67945"/>
                          </a:xfrm>
                          <a:custGeom>
                            <a:avLst/>
                            <a:gdLst>
                              <a:gd name="T0" fmla="*/ 5 w 610"/>
                              <a:gd name="T1" fmla="*/ 32 h 129"/>
                              <a:gd name="T2" fmla="*/ 67 w 610"/>
                              <a:gd name="T3" fmla="*/ 10 h 129"/>
                              <a:gd name="T4" fmla="*/ 59 w 610"/>
                              <a:gd name="T5" fmla="*/ 58 h 129"/>
                              <a:gd name="T6" fmla="*/ 71 w 610"/>
                              <a:gd name="T7" fmla="*/ 118 h 129"/>
                              <a:gd name="T8" fmla="*/ 0 w 610"/>
                              <a:gd name="T9" fmla="*/ 90 h 129"/>
                              <a:gd name="T10" fmla="*/ 20 w 610"/>
                              <a:gd name="T11" fmla="*/ 32 h 129"/>
                              <a:gd name="T12" fmla="*/ 56 w 610"/>
                              <a:gd name="T13" fmla="*/ 47 h 129"/>
                              <a:gd name="T14" fmla="*/ 41 w 610"/>
                              <a:gd name="T15" fmla="*/ 13 h 129"/>
                              <a:gd name="T16" fmla="*/ 15 w 610"/>
                              <a:gd name="T17" fmla="*/ 90 h 129"/>
                              <a:gd name="T18" fmla="*/ 41 w 610"/>
                              <a:gd name="T19" fmla="*/ 116 h 129"/>
                              <a:gd name="T20" fmla="*/ 59 w 610"/>
                              <a:gd name="T21" fmla="*/ 72 h 129"/>
                              <a:gd name="T22" fmla="*/ 15 w 610"/>
                              <a:gd name="T23" fmla="*/ 90 h 129"/>
                              <a:gd name="T24" fmla="*/ 114 w 610"/>
                              <a:gd name="T25" fmla="*/ 7 h 129"/>
                              <a:gd name="T26" fmla="*/ 167 w 610"/>
                              <a:gd name="T27" fmla="*/ 16 h 129"/>
                              <a:gd name="T28" fmla="*/ 173 w 610"/>
                              <a:gd name="T29" fmla="*/ 100 h 129"/>
                              <a:gd name="T30" fmla="*/ 108 w 610"/>
                              <a:gd name="T31" fmla="*/ 115 h 129"/>
                              <a:gd name="T32" fmla="*/ 119 w 610"/>
                              <a:gd name="T33" fmla="*/ 106 h 129"/>
                              <a:gd name="T34" fmla="*/ 162 w 610"/>
                              <a:gd name="T35" fmla="*/ 64 h 129"/>
                              <a:gd name="T36" fmla="*/ 120 w 610"/>
                              <a:gd name="T37" fmla="*/ 22 h 129"/>
                              <a:gd name="T38" fmla="*/ 200 w 610"/>
                              <a:gd name="T39" fmla="*/ 109 h 129"/>
                              <a:gd name="T40" fmla="*/ 200 w 610"/>
                              <a:gd name="T41" fmla="*/ 126 h 129"/>
                              <a:gd name="T42" fmla="*/ 258 w 610"/>
                              <a:gd name="T43" fmla="*/ 7 h 129"/>
                              <a:gd name="T44" fmla="*/ 311 w 610"/>
                              <a:gd name="T45" fmla="*/ 16 h 129"/>
                              <a:gd name="T46" fmla="*/ 317 w 610"/>
                              <a:gd name="T47" fmla="*/ 100 h 129"/>
                              <a:gd name="T48" fmla="*/ 252 w 610"/>
                              <a:gd name="T49" fmla="*/ 115 h 129"/>
                              <a:gd name="T50" fmla="*/ 263 w 610"/>
                              <a:gd name="T51" fmla="*/ 106 h 129"/>
                              <a:gd name="T52" fmla="*/ 306 w 610"/>
                              <a:gd name="T53" fmla="*/ 64 h 129"/>
                              <a:gd name="T54" fmla="*/ 264 w 610"/>
                              <a:gd name="T55" fmla="*/ 22 h 129"/>
                              <a:gd name="T56" fmla="*/ 340 w 610"/>
                              <a:gd name="T57" fmla="*/ 28 h 129"/>
                              <a:gd name="T58" fmla="*/ 395 w 610"/>
                              <a:gd name="T59" fmla="*/ 4 h 129"/>
                              <a:gd name="T60" fmla="*/ 418 w 610"/>
                              <a:gd name="T61" fmla="*/ 64 h 129"/>
                              <a:gd name="T62" fmla="*/ 377 w 610"/>
                              <a:gd name="T63" fmla="*/ 129 h 129"/>
                              <a:gd name="T64" fmla="*/ 352 w 610"/>
                              <a:gd name="T65" fmla="*/ 64 h 129"/>
                              <a:gd name="T66" fmla="*/ 395 w 610"/>
                              <a:gd name="T67" fmla="*/ 106 h 129"/>
                              <a:gd name="T68" fmla="*/ 377 w 610"/>
                              <a:gd name="T69" fmla="*/ 13 h 129"/>
                              <a:gd name="T70" fmla="*/ 432 w 610"/>
                              <a:gd name="T71" fmla="*/ 64 h 129"/>
                              <a:gd name="T72" fmla="*/ 473 w 610"/>
                              <a:gd name="T73" fmla="*/ 0 h 129"/>
                              <a:gd name="T74" fmla="*/ 511 w 610"/>
                              <a:gd name="T75" fmla="*/ 35 h 129"/>
                              <a:gd name="T76" fmla="*/ 496 w 610"/>
                              <a:gd name="T77" fmla="*/ 121 h 129"/>
                              <a:gd name="T78" fmla="*/ 432 w 610"/>
                              <a:gd name="T79" fmla="*/ 64 h 129"/>
                              <a:gd name="T80" fmla="*/ 473 w 610"/>
                              <a:gd name="T81" fmla="*/ 116 h 129"/>
                              <a:gd name="T82" fmla="*/ 491 w 610"/>
                              <a:gd name="T83" fmla="*/ 23 h 129"/>
                              <a:gd name="T84" fmla="*/ 448 w 610"/>
                              <a:gd name="T85" fmla="*/ 64 h 129"/>
                              <a:gd name="T86" fmla="*/ 546 w 610"/>
                              <a:gd name="T87" fmla="*/ 7 h 129"/>
                              <a:gd name="T88" fmla="*/ 599 w 610"/>
                              <a:gd name="T89" fmla="*/ 16 h 129"/>
                              <a:gd name="T90" fmla="*/ 605 w 610"/>
                              <a:gd name="T91" fmla="*/ 100 h 129"/>
                              <a:gd name="T92" fmla="*/ 540 w 610"/>
                              <a:gd name="T93" fmla="*/ 115 h 129"/>
                              <a:gd name="T94" fmla="*/ 551 w 610"/>
                              <a:gd name="T95" fmla="*/ 106 h 129"/>
                              <a:gd name="T96" fmla="*/ 594 w 610"/>
                              <a:gd name="T97" fmla="*/ 64 h 129"/>
                              <a:gd name="T98" fmla="*/ 552 w 610"/>
                              <a:gd name="T99" fmla="*/ 22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610" h="129">
                                <a:moveTo>
                                  <a:pt x="23" y="58"/>
                                </a:moveTo>
                                <a:cubicBezTo>
                                  <a:pt x="17" y="56"/>
                                  <a:pt x="12" y="52"/>
                                  <a:pt x="9" y="48"/>
                                </a:cubicBezTo>
                                <a:cubicBezTo>
                                  <a:pt x="6" y="44"/>
                                  <a:pt x="5" y="38"/>
                                  <a:pt x="5" y="32"/>
                                </a:cubicBezTo>
                                <a:cubicBezTo>
                                  <a:pt x="5" y="23"/>
                                  <a:pt x="8" y="16"/>
                                  <a:pt x="15" y="9"/>
                                </a:cubicBezTo>
                                <a:cubicBezTo>
                                  <a:pt x="21" y="3"/>
                                  <a:pt x="30" y="0"/>
                                  <a:pt x="41" y="0"/>
                                </a:cubicBezTo>
                                <a:cubicBezTo>
                                  <a:pt x="52" y="0"/>
                                  <a:pt x="61" y="3"/>
                                  <a:pt x="67" y="10"/>
                                </a:cubicBezTo>
                                <a:cubicBezTo>
                                  <a:pt x="74" y="16"/>
                                  <a:pt x="77" y="24"/>
                                  <a:pt x="77" y="33"/>
                                </a:cubicBezTo>
                                <a:cubicBezTo>
                                  <a:pt x="77" y="39"/>
                                  <a:pt x="76" y="44"/>
                                  <a:pt x="73" y="48"/>
                                </a:cubicBezTo>
                                <a:cubicBezTo>
                                  <a:pt x="70" y="53"/>
                                  <a:pt x="65" y="56"/>
                                  <a:pt x="59" y="58"/>
                                </a:cubicBezTo>
                                <a:cubicBezTo>
                                  <a:pt x="67" y="61"/>
                                  <a:pt x="72" y="65"/>
                                  <a:pt x="77" y="70"/>
                                </a:cubicBezTo>
                                <a:cubicBezTo>
                                  <a:pt x="81" y="76"/>
                                  <a:pt x="83" y="83"/>
                                  <a:pt x="83" y="90"/>
                                </a:cubicBezTo>
                                <a:cubicBezTo>
                                  <a:pt x="83" y="101"/>
                                  <a:pt x="79" y="110"/>
                                  <a:pt x="71" y="118"/>
                                </a:cubicBezTo>
                                <a:cubicBezTo>
                                  <a:pt x="64" y="125"/>
                                  <a:pt x="54" y="129"/>
                                  <a:pt x="41" y="129"/>
                                </a:cubicBezTo>
                                <a:cubicBezTo>
                                  <a:pt x="29" y="129"/>
                                  <a:pt x="19" y="125"/>
                                  <a:pt x="11" y="118"/>
                                </a:cubicBezTo>
                                <a:cubicBezTo>
                                  <a:pt x="3" y="110"/>
                                  <a:pt x="0" y="101"/>
                                  <a:pt x="0" y="90"/>
                                </a:cubicBezTo>
                                <a:cubicBezTo>
                                  <a:pt x="0" y="82"/>
                                  <a:pt x="2" y="75"/>
                                  <a:pt x="6" y="69"/>
                                </a:cubicBezTo>
                                <a:cubicBezTo>
                                  <a:pt x="10" y="64"/>
                                  <a:pt x="16" y="60"/>
                                  <a:pt x="23" y="58"/>
                                </a:cubicBezTo>
                                <a:close/>
                                <a:moveTo>
                                  <a:pt x="20" y="32"/>
                                </a:moveTo>
                                <a:cubicBezTo>
                                  <a:pt x="20" y="38"/>
                                  <a:pt x="22" y="43"/>
                                  <a:pt x="26" y="47"/>
                                </a:cubicBezTo>
                                <a:cubicBezTo>
                                  <a:pt x="30" y="50"/>
                                  <a:pt x="35" y="52"/>
                                  <a:pt x="41" y="52"/>
                                </a:cubicBezTo>
                                <a:cubicBezTo>
                                  <a:pt x="47" y="52"/>
                                  <a:pt x="52" y="50"/>
                                  <a:pt x="56" y="47"/>
                                </a:cubicBezTo>
                                <a:cubicBezTo>
                                  <a:pt x="60" y="43"/>
                                  <a:pt x="61" y="38"/>
                                  <a:pt x="61" y="33"/>
                                </a:cubicBezTo>
                                <a:cubicBezTo>
                                  <a:pt x="61" y="27"/>
                                  <a:pt x="59" y="22"/>
                                  <a:pt x="56" y="18"/>
                                </a:cubicBezTo>
                                <a:cubicBezTo>
                                  <a:pt x="52" y="15"/>
                                  <a:pt x="47" y="13"/>
                                  <a:pt x="41" y="13"/>
                                </a:cubicBezTo>
                                <a:cubicBezTo>
                                  <a:pt x="35" y="13"/>
                                  <a:pt x="30" y="15"/>
                                  <a:pt x="26" y="18"/>
                                </a:cubicBezTo>
                                <a:cubicBezTo>
                                  <a:pt x="22" y="22"/>
                                  <a:pt x="20" y="27"/>
                                  <a:pt x="20" y="32"/>
                                </a:cubicBezTo>
                                <a:close/>
                                <a:moveTo>
                                  <a:pt x="15" y="90"/>
                                </a:moveTo>
                                <a:cubicBezTo>
                                  <a:pt x="15" y="95"/>
                                  <a:pt x="16" y="99"/>
                                  <a:pt x="19" y="103"/>
                                </a:cubicBezTo>
                                <a:cubicBezTo>
                                  <a:pt x="21" y="107"/>
                                  <a:pt x="24" y="110"/>
                                  <a:pt x="28" y="113"/>
                                </a:cubicBezTo>
                                <a:cubicBezTo>
                                  <a:pt x="32" y="115"/>
                                  <a:pt x="37" y="116"/>
                                  <a:pt x="41" y="116"/>
                                </a:cubicBezTo>
                                <a:cubicBezTo>
                                  <a:pt x="49" y="116"/>
                                  <a:pt x="55" y="114"/>
                                  <a:pt x="60" y="109"/>
                                </a:cubicBezTo>
                                <a:cubicBezTo>
                                  <a:pt x="64" y="104"/>
                                  <a:pt x="67" y="98"/>
                                  <a:pt x="67" y="91"/>
                                </a:cubicBezTo>
                                <a:cubicBezTo>
                                  <a:pt x="67" y="83"/>
                                  <a:pt x="64" y="77"/>
                                  <a:pt x="59" y="72"/>
                                </a:cubicBezTo>
                                <a:cubicBezTo>
                                  <a:pt x="54" y="67"/>
                                  <a:pt x="48" y="65"/>
                                  <a:pt x="41" y="65"/>
                                </a:cubicBezTo>
                                <a:cubicBezTo>
                                  <a:pt x="34" y="65"/>
                                  <a:pt x="28" y="67"/>
                                  <a:pt x="23" y="72"/>
                                </a:cubicBezTo>
                                <a:cubicBezTo>
                                  <a:pt x="18" y="77"/>
                                  <a:pt x="15" y="83"/>
                                  <a:pt x="15" y="90"/>
                                </a:cubicBezTo>
                                <a:close/>
                                <a:moveTo>
                                  <a:pt x="96" y="64"/>
                                </a:moveTo>
                                <a:cubicBezTo>
                                  <a:pt x="96" y="49"/>
                                  <a:pt x="97" y="37"/>
                                  <a:pt x="100" y="28"/>
                                </a:cubicBezTo>
                                <a:cubicBezTo>
                                  <a:pt x="103" y="19"/>
                                  <a:pt x="108" y="12"/>
                                  <a:pt x="114" y="7"/>
                                </a:cubicBezTo>
                                <a:cubicBezTo>
                                  <a:pt x="120" y="2"/>
                                  <a:pt x="128" y="0"/>
                                  <a:pt x="137" y="0"/>
                                </a:cubicBezTo>
                                <a:cubicBezTo>
                                  <a:pt x="144" y="0"/>
                                  <a:pt x="149" y="1"/>
                                  <a:pt x="155" y="4"/>
                                </a:cubicBezTo>
                                <a:cubicBezTo>
                                  <a:pt x="160" y="7"/>
                                  <a:pt x="164" y="11"/>
                                  <a:pt x="167" y="16"/>
                                </a:cubicBezTo>
                                <a:cubicBezTo>
                                  <a:pt x="171" y="21"/>
                                  <a:pt x="173" y="27"/>
                                  <a:pt x="175" y="35"/>
                                </a:cubicBezTo>
                                <a:cubicBezTo>
                                  <a:pt x="177" y="42"/>
                                  <a:pt x="178" y="52"/>
                                  <a:pt x="178" y="64"/>
                                </a:cubicBezTo>
                                <a:cubicBezTo>
                                  <a:pt x="178" y="79"/>
                                  <a:pt x="176" y="91"/>
                                  <a:pt x="173" y="100"/>
                                </a:cubicBezTo>
                                <a:cubicBezTo>
                                  <a:pt x="170" y="109"/>
                                  <a:pt x="166" y="116"/>
                                  <a:pt x="160" y="121"/>
                                </a:cubicBezTo>
                                <a:cubicBezTo>
                                  <a:pt x="154" y="126"/>
                                  <a:pt x="146" y="129"/>
                                  <a:pt x="137" y="129"/>
                                </a:cubicBezTo>
                                <a:cubicBezTo>
                                  <a:pt x="125" y="129"/>
                                  <a:pt x="115" y="124"/>
                                  <a:pt x="108" y="115"/>
                                </a:cubicBezTo>
                                <a:cubicBezTo>
                                  <a:pt x="100" y="105"/>
                                  <a:pt x="96" y="88"/>
                                  <a:pt x="96" y="64"/>
                                </a:cubicBezTo>
                                <a:close/>
                                <a:moveTo>
                                  <a:pt x="112" y="64"/>
                                </a:moveTo>
                                <a:cubicBezTo>
                                  <a:pt x="112" y="85"/>
                                  <a:pt x="114" y="99"/>
                                  <a:pt x="119" y="106"/>
                                </a:cubicBezTo>
                                <a:cubicBezTo>
                                  <a:pt x="124" y="113"/>
                                  <a:pt x="130" y="116"/>
                                  <a:pt x="137" y="116"/>
                                </a:cubicBezTo>
                                <a:cubicBezTo>
                                  <a:pt x="144" y="116"/>
                                  <a:pt x="150" y="112"/>
                                  <a:pt x="155" y="106"/>
                                </a:cubicBezTo>
                                <a:cubicBezTo>
                                  <a:pt x="160" y="99"/>
                                  <a:pt x="162" y="85"/>
                                  <a:pt x="162" y="64"/>
                                </a:cubicBezTo>
                                <a:cubicBezTo>
                                  <a:pt x="162" y="44"/>
                                  <a:pt x="160" y="30"/>
                                  <a:pt x="155" y="23"/>
                                </a:cubicBezTo>
                                <a:cubicBezTo>
                                  <a:pt x="150" y="16"/>
                                  <a:pt x="144" y="13"/>
                                  <a:pt x="137" y="13"/>
                                </a:cubicBezTo>
                                <a:cubicBezTo>
                                  <a:pt x="130" y="13"/>
                                  <a:pt x="124" y="16"/>
                                  <a:pt x="120" y="22"/>
                                </a:cubicBezTo>
                                <a:cubicBezTo>
                                  <a:pt x="114" y="29"/>
                                  <a:pt x="112" y="44"/>
                                  <a:pt x="112" y="64"/>
                                </a:cubicBezTo>
                                <a:close/>
                                <a:moveTo>
                                  <a:pt x="200" y="126"/>
                                </a:moveTo>
                                <a:lnTo>
                                  <a:pt x="200" y="109"/>
                                </a:lnTo>
                                <a:lnTo>
                                  <a:pt x="218" y="109"/>
                                </a:lnTo>
                                <a:lnTo>
                                  <a:pt x="218" y="126"/>
                                </a:lnTo>
                                <a:lnTo>
                                  <a:pt x="200" y="126"/>
                                </a:lnTo>
                                <a:close/>
                                <a:moveTo>
                                  <a:pt x="240" y="64"/>
                                </a:moveTo>
                                <a:cubicBezTo>
                                  <a:pt x="240" y="49"/>
                                  <a:pt x="241" y="37"/>
                                  <a:pt x="244" y="28"/>
                                </a:cubicBezTo>
                                <a:cubicBezTo>
                                  <a:pt x="247" y="19"/>
                                  <a:pt x="252" y="12"/>
                                  <a:pt x="258" y="7"/>
                                </a:cubicBezTo>
                                <a:cubicBezTo>
                                  <a:pt x="264" y="2"/>
                                  <a:pt x="272" y="0"/>
                                  <a:pt x="281" y="0"/>
                                </a:cubicBezTo>
                                <a:cubicBezTo>
                                  <a:pt x="288" y="0"/>
                                  <a:pt x="293" y="1"/>
                                  <a:pt x="299" y="4"/>
                                </a:cubicBezTo>
                                <a:cubicBezTo>
                                  <a:pt x="304" y="7"/>
                                  <a:pt x="308" y="11"/>
                                  <a:pt x="311" y="16"/>
                                </a:cubicBezTo>
                                <a:cubicBezTo>
                                  <a:pt x="315" y="21"/>
                                  <a:pt x="317" y="27"/>
                                  <a:pt x="319" y="35"/>
                                </a:cubicBezTo>
                                <a:cubicBezTo>
                                  <a:pt x="321" y="42"/>
                                  <a:pt x="322" y="52"/>
                                  <a:pt x="322" y="64"/>
                                </a:cubicBezTo>
                                <a:cubicBezTo>
                                  <a:pt x="322" y="79"/>
                                  <a:pt x="320" y="91"/>
                                  <a:pt x="317" y="100"/>
                                </a:cubicBezTo>
                                <a:cubicBezTo>
                                  <a:pt x="314" y="109"/>
                                  <a:pt x="310" y="116"/>
                                  <a:pt x="304" y="121"/>
                                </a:cubicBezTo>
                                <a:cubicBezTo>
                                  <a:pt x="298" y="126"/>
                                  <a:pt x="290" y="129"/>
                                  <a:pt x="281" y="129"/>
                                </a:cubicBezTo>
                                <a:cubicBezTo>
                                  <a:pt x="269" y="129"/>
                                  <a:pt x="259" y="124"/>
                                  <a:pt x="252" y="115"/>
                                </a:cubicBezTo>
                                <a:cubicBezTo>
                                  <a:pt x="244" y="105"/>
                                  <a:pt x="240" y="88"/>
                                  <a:pt x="240" y="64"/>
                                </a:cubicBezTo>
                                <a:close/>
                                <a:moveTo>
                                  <a:pt x="256" y="64"/>
                                </a:moveTo>
                                <a:cubicBezTo>
                                  <a:pt x="256" y="85"/>
                                  <a:pt x="258" y="99"/>
                                  <a:pt x="263" y="106"/>
                                </a:cubicBezTo>
                                <a:cubicBezTo>
                                  <a:pt x="268" y="113"/>
                                  <a:pt x="274" y="116"/>
                                  <a:pt x="281" y="116"/>
                                </a:cubicBezTo>
                                <a:cubicBezTo>
                                  <a:pt x="288" y="116"/>
                                  <a:pt x="294" y="112"/>
                                  <a:pt x="299" y="106"/>
                                </a:cubicBezTo>
                                <a:cubicBezTo>
                                  <a:pt x="304" y="99"/>
                                  <a:pt x="306" y="85"/>
                                  <a:pt x="306" y="64"/>
                                </a:cubicBezTo>
                                <a:cubicBezTo>
                                  <a:pt x="306" y="44"/>
                                  <a:pt x="304" y="30"/>
                                  <a:pt x="299" y="23"/>
                                </a:cubicBezTo>
                                <a:cubicBezTo>
                                  <a:pt x="294" y="16"/>
                                  <a:pt x="288" y="13"/>
                                  <a:pt x="281" y="13"/>
                                </a:cubicBezTo>
                                <a:cubicBezTo>
                                  <a:pt x="274" y="13"/>
                                  <a:pt x="268" y="16"/>
                                  <a:pt x="264" y="22"/>
                                </a:cubicBezTo>
                                <a:cubicBezTo>
                                  <a:pt x="258" y="29"/>
                                  <a:pt x="256" y="44"/>
                                  <a:pt x="256" y="64"/>
                                </a:cubicBezTo>
                                <a:close/>
                                <a:moveTo>
                                  <a:pt x="336" y="64"/>
                                </a:moveTo>
                                <a:cubicBezTo>
                                  <a:pt x="336" y="49"/>
                                  <a:pt x="337" y="37"/>
                                  <a:pt x="340" y="28"/>
                                </a:cubicBezTo>
                                <a:cubicBezTo>
                                  <a:pt x="343" y="19"/>
                                  <a:pt x="348" y="12"/>
                                  <a:pt x="354" y="7"/>
                                </a:cubicBezTo>
                                <a:cubicBezTo>
                                  <a:pt x="360" y="2"/>
                                  <a:pt x="368" y="0"/>
                                  <a:pt x="377" y="0"/>
                                </a:cubicBezTo>
                                <a:cubicBezTo>
                                  <a:pt x="384" y="0"/>
                                  <a:pt x="389" y="1"/>
                                  <a:pt x="395" y="4"/>
                                </a:cubicBezTo>
                                <a:cubicBezTo>
                                  <a:pt x="400" y="7"/>
                                  <a:pt x="404" y="11"/>
                                  <a:pt x="407" y="16"/>
                                </a:cubicBezTo>
                                <a:cubicBezTo>
                                  <a:pt x="411" y="21"/>
                                  <a:pt x="413" y="27"/>
                                  <a:pt x="415" y="35"/>
                                </a:cubicBezTo>
                                <a:cubicBezTo>
                                  <a:pt x="417" y="42"/>
                                  <a:pt x="418" y="52"/>
                                  <a:pt x="418" y="64"/>
                                </a:cubicBezTo>
                                <a:cubicBezTo>
                                  <a:pt x="418" y="79"/>
                                  <a:pt x="416" y="91"/>
                                  <a:pt x="413" y="100"/>
                                </a:cubicBezTo>
                                <a:cubicBezTo>
                                  <a:pt x="410" y="109"/>
                                  <a:pt x="406" y="116"/>
                                  <a:pt x="400" y="121"/>
                                </a:cubicBezTo>
                                <a:cubicBezTo>
                                  <a:pt x="394" y="126"/>
                                  <a:pt x="386" y="129"/>
                                  <a:pt x="377" y="129"/>
                                </a:cubicBezTo>
                                <a:cubicBezTo>
                                  <a:pt x="365" y="129"/>
                                  <a:pt x="355" y="124"/>
                                  <a:pt x="348" y="115"/>
                                </a:cubicBezTo>
                                <a:cubicBezTo>
                                  <a:pt x="340" y="105"/>
                                  <a:pt x="336" y="88"/>
                                  <a:pt x="336" y="64"/>
                                </a:cubicBezTo>
                                <a:close/>
                                <a:moveTo>
                                  <a:pt x="352" y="64"/>
                                </a:moveTo>
                                <a:cubicBezTo>
                                  <a:pt x="352" y="85"/>
                                  <a:pt x="354" y="99"/>
                                  <a:pt x="359" y="106"/>
                                </a:cubicBezTo>
                                <a:cubicBezTo>
                                  <a:pt x="364" y="113"/>
                                  <a:pt x="370" y="116"/>
                                  <a:pt x="377" y="116"/>
                                </a:cubicBezTo>
                                <a:cubicBezTo>
                                  <a:pt x="384" y="116"/>
                                  <a:pt x="390" y="112"/>
                                  <a:pt x="395" y="106"/>
                                </a:cubicBezTo>
                                <a:cubicBezTo>
                                  <a:pt x="400" y="99"/>
                                  <a:pt x="402" y="85"/>
                                  <a:pt x="402" y="64"/>
                                </a:cubicBezTo>
                                <a:cubicBezTo>
                                  <a:pt x="402" y="44"/>
                                  <a:pt x="400" y="30"/>
                                  <a:pt x="395" y="23"/>
                                </a:cubicBezTo>
                                <a:cubicBezTo>
                                  <a:pt x="390" y="16"/>
                                  <a:pt x="384" y="13"/>
                                  <a:pt x="377" y="13"/>
                                </a:cubicBezTo>
                                <a:cubicBezTo>
                                  <a:pt x="370" y="13"/>
                                  <a:pt x="364" y="16"/>
                                  <a:pt x="360" y="22"/>
                                </a:cubicBezTo>
                                <a:cubicBezTo>
                                  <a:pt x="354" y="29"/>
                                  <a:pt x="352" y="44"/>
                                  <a:pt x="352" y="64"/>
                                </a:cubicBezTo>
                                <a:close/>
                                <a:moveTo>
                                  <a:pt x="432" y="64"/>
                                </a:moveTo>
                                <a:cubicBezTo>
                                  <a:pt x="432" y="49"/>
                                  <a:pt x="433" y="37"/>
                                  <a:pt x="436" y="28"/>
                                </a:cubicBezTo>
                                <a:cubicBezTo>
                                  <a:pt x="439" y="19"/>
                                  <a:pt x="444" y="12"/>
                                  <a:pt x="450" y="7"/>
                                </a:cubicBezTo>
                                <a:cubicBezTo>
                                  <a:pt x="456" y="2"/>
                                  <a:pt x="464" y="0"/>
                                  <a:pt x="473" y="0"/>
                                </a:cubicBezTo>
                                <a:cubicBezTo>
                                  <a:pt x="480" y="0"/>
                                  <a:pt x="485" y="1"/>
                                  <a:pt x="491" y="4"/>
                                </a:cubicBezTo>
                                <a:cubicBezTo>
                                  <a:pt x="496" y="7"/>
                                  <a:pt x="500" y="11"/>
                                  <a:pt x="503" y="16"/>
                                </a:cubicBezTo>
                                <a:cubicBezTo>
                                  <a:pt x="507" y="21"/>
                                  <a:pt x="509" y="27"/>
                                  <a:pt x="511" y="35"/>
                                </a:cubicBezTo>
                                <a:cubicBezTo>
                                  <a:pt x="513" y="42"/>
                                  <a:pt x="514" y="52"/>
                                  <a:pt x="514" y="64"/>
                                </a:cubicBezTo>
                                <a:cubicBezTo>
                                  <a:pt x="514" y="79"/>
                                  <a:pt x="512" y="91"/>
                                  <a:pt x="509" y="100"/>
                                </a:cubicBezTo>
                                <a:cubicBezTo>
                                  <a:pt x="506" y="109"/>
                                  <a:pt x="502" y="116"/>
                                  <a:pt x="496" y="121"/>
                                </a:cubicBezTo>
                                <a:cubicBezTo>
                                  <a:pt x="490" y="126"/>
                                  <a:pt x="482" y="129"/>
                                  <a:pt x="473" y="129"/>
                                </a:cubicBezTo>
                                <a:cubicBezTo>
                                  <a:pt x="461" y="129"/>
                                  <a:pt x="451" y="124"/>
                                  <a:pt x="444" y="115"/>
                                </a:cubicBezTo>
                                <a:cubicBezTo>
                                  <a:pt x="436" y="105"/>
                                  <a:pt x="432" y="88"/>
                                  <a:pt x="432" y="64"/>
                                </a:cubicBezTo>
                                <a:close/>
                                <a:moveTo>
                                  <a:pt x="448" y="64"/>
                                </a:moveTo>
                                <a:cubicBezTo>
                                  <a:pt x="448" y="85"/>
                                  <a:pt x="450" y="99"/>
                                  <a:pt x="455" y="106"/>
                                </a:cubicBezTo>
                                <a:cubicBezTo>
                                  <a:pt x="460" y="113"/>
                                  <a:pt x="466" y="116"/>
                                  <a:pt x="473" y="116"/>
                                </a:cubicBezTo>
                                <a:cubicBezTo>
                                  <a:pt x="480" y="116"/>
                                  <a:pt x="486" y="112"/>
                                  <a:pt x="491" y="106"/>
                                </a:cubicBezTo>
                                <a:cubicBezTo>
                                  <a:pt x="496" y="99"/>
                                  <a:pt x="498" y="85"/>
                                  <a:pt x="498" y="64"/>
                                </a:cubicBezTo>
                                <a:cubicBezTo>
                                  <a:pt x="498" y="44"/>
                                  <a:pt x="496" y="30"/>
                                  <a:pt x="491" y="23"/>
                                </a:cubicBezTo>
                                <a:cubicBezTo>
                                  <a:pt x="486" y="16"/>
                                  <a:pt x="480" y="13"/>
                                  <a:pt x="473" y="13"/>
                                </a:cubicBezTo>
                                <a:cubicBezTo>
                                  <a:pt x="466" y="13"/>
                                  <a:pt x="460" y="16"/>
                                  <a:pt x="456" y="22"/>
                                </a:cubicBezTo>
                                <a:cubicBezTo>
                                  <a:pt x="450" y="29"/>
                                  <a:pt x="448" y="44"/>
                                  <a:pt x="448" y="64"/>
                                </a:cubicBezTo>
                                <a:close/>
                                <a:moveTo>
                                  <a:pt x="528" y="64"/>
                                </a:moveTo>
                                <a:cubicBezTo>
                                  <a:pt x="528" y="49"/>
                                  <a:pt x="529" y="37"/>
                                  <a:pt x="532" y="28"/>
                                </a:cubicBezTo>
                                <a:cubicBezTo>
                                  <a:pt x="535" y="19"/>
                                  <a:pt x="540" y="12"/>
                                  <a:pt x="546" y="7"/>
                                </a:cubicBezTo>
                                <a:cubicBezTo>
                                  <a:pt x="552" y="2"/>
                                  <a:pt x="560" y="0"/>
                                  <a:pt x="569" y="0"/>
                                </a:cubicBezTo>
                                <a:cubicBezTo>
                                  <a:pt x="576" y="0"/>
                                  <a:pt x="581" y="1"/>
                                  <a:pt x="587" y="4"/>
                                </a:cubicBezTo>
                                <a:cubicBezTo>
                                  <a:pt x="592" y="7"/>
                                  <a:pt x="596" y="11"/>
                                  <a:pt x="599" y="16"/>
                                </a:cubicBezTo>
                                <a:cubicBezTo>
                                  <a:pt x="603" y="21"/>
                                  <a:pt x="605" y="27"/>
                                  <a:pt x="607" y="35"/>
                                </a:cubicBezTo>
                                <a:cubicBezTo>
                                  <a:pt x="609" y="42"/>
                                  <a:pt x="610" y="52"/>
                                  <a:pt x="610" y="64"/>
                                </a:cubicBezTo>
                                <a:cubicBezTo>
                                  <a:pt x="610" y="79"/>
                                  <a:pt x="608" y="91"/>
                                  <a:pt x="605" y="100"/>
                                </a:cubicBezTo>
                                <a:cubicBezTo>
                                  <a:pt x="602" y="109"/>
                                  <a:pt x="598" y="116"/>
                                  <a:pt x="592" y="121"/>
                                </a:cubicBezTo>
                                <a:cubicBezTo>
                                  <a:pt x="586" y="126"/>
                                  <a:pt x="578" y="129"/>
                                  <a:pt x="569" y="129"/>
                                </a:cubicBezTo>
                                <a:cubicBezTo>
                                  <a:pt x="557" y="129"/>
                                  <a:pt x="547" y="124"/>
                                  <a:pt x="540" y="115"/>
                                </a:cubicBezTo>
                                <a:cubicBezTo>
                                  <a:pt x="532" y="105"/>
                                  <a:pt x="528" y="88"/>
                                  <a:pt x="528" y="64"/>
                                </a:cubicBezTo>
                                <a:close/>
                                <a:moveTo>
                                  <a:pt x="544" y="64"/>
                                </a:moveTo>
                                <a:cubicBezTo>
                                  <a:pt x="544" y="85"/>
                                  <a:pt x="546" y="99"/>
                                  <a:pt x="551" y="106"/>
                                </a:cubicBezTo>
                                <a:cubicBezTo>
                                  <a:pt x="556" y="113"/>
                                  <a:pt x="562" y="116"/>
                                  <a:pt x="569" y="116"/>
                                </a:cubicBezTo>
                                <a:cubicBezTo>
                                  <a:pt x="576" y="116"/>
                                  <a:pt x="582" y="112"/>
                                  <a:pt x="587" y="106"/>
                                </a:cubicBezTo>
                                <a:cubicBezTo>
                                  <a:pt x="592" y="99"/>
                                  <a:pt x="594" y="85"/>
                                  <a:pt x="594" y="64"/>
                                </a:cubicBezTo>
                                <a:cubicBezTo>
                                  <a:pt x="594" y="44"/>
                                  <a:pt x="592" y="30"/>
                                  <a:pt x="587" y="23"/>
                                </a:cubicBezTo>
                                <a:cubicBezTo>
                                  <a:pt x="582" y="16"/>
                                  <a:pt x="576" y="13"/>
                                  <a:pt x="569" y="13"/>
                                </a:cubicBezTo>
                                <a:cubicBezTo>
                                  <a:pt x="562" y="13"/>
                                  <a:pt x="556" y="16"/>
                                  <a:pt x="552" y="22"/>
                                </a:cubicBezTo>
                                <a:cubicBezTo>
                                  <a:pt x="546" y="29"/>
                                  <a:pt x="544" y="44"/>
                                  <a:pt x="544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Freeform 23"/>
                        <wps:cNvSpPr>
                          <a:spLocks noEditPoints="1"/>
                        </wps:cNvSpPr>
                        <wps:spPr bwMode="auto">
                          <a:xfrm>
                            <a:off x="332740" y="1452245"/>
                            <a:ext cx="322580" cy="67310"/>
                          </a:xfrm>
                          <a:custGeom>
                            <a:avLst/>
                            <a:gdLst>
                              <a:gd name="T0" fmla="*/ 60 w 611"/>
                              <a:gd name="T1" fmla="*/ 19 h 128"/>
                              <a:gd name="T2" fmla="*/ 20 w 611"/>
                              <a:gd name="T3" fmla="*/ 32 h 128"/>
                              <a:gd name="T4" fmla="*/ 46 w 611"/>
                              <a:gd name="T5" fmla="*/ 44 h 128"/>
                              <a:gd name="T6" fmla="*/ 78 w 611"/>
                              <a:gd name="T7" fmla="*/ 107 h 128"/>
                              <a:gd name="T8" fmla="*/ 12 w 611"/>
                              <a:gd name="T9" fmla="*/ 114 h 128"/>
                              <a:gd name="T10" fmla="*/ 45 w 611"/>
                              <a:gd name="T11" fmla="*/ 0 h 128"/>
                              <a:gd name="T12" fmla="*/ 18 w 611"/>
                              <a:gd name="T13" fmla="*/ 85 h 128"/>
                              <a:gd name="T14" fmla="*/ 43 w 611"/>
                              <a:gd name="T15" fmla="*/ 116 h 128"/>
                              <a:gd name="T16" fmla="*/ 60 w 611"/>
                              <a:gd name="T17" fmla="*/ 66 h 128"/>
                              <a:gd name="T18" fmla="*/ 18 w 611"/>
                              <a:gd name="T19" fmla="*/ 85 h 128"/>
                              <a:gd name="T20" fmla="*/ 115 w 611"/>
                              <a:gd name="T21" fmla="*/ 7 h 128"/>
                              <a:gd name="T22" fmla="*/ 168 w 611"/>
                              <a:gd name="T23" fmla="*/ 16 h 128"/>
                              <a:gd name="T24" fmla="*/ 174 w 611"/>
                              <a:gd name="T25" fmla="*/ 100 h 128"/>
                              <a:gd name="T26" fmla="*/ 109 w 611"/>
                              <a:gd name="T27" fmla="*/ 115 h 128"/>
                              <a:gd name="T28" fmla="*/ 120 w 611"/>
                              <a:gd name="T29" fmla="*/ 105 h 128"/>
                              <a:gd name="T30" fmla="*/ 163 w 611"/>
                              <a:gd name="T31" fmla="*/ 64 h 128"/>
                              <a:gd name="T32" fmla="*/ 121 w 611"/>
                              <a:gd name="T33" fmla="*/ 21 h 128"/>
                              <a:gd name="T34" fmla="*/ 201 w 611"/>
                              <a:gd name="T35" fmla="*/ 109 h 128"/>
                              <a:gd name="T36" fmla="*/ 201 w 611"/>
                              <a:gd name="T37" fmla="*/ 126 h 128"/>
                              <a:gd name="T38" fmla="*/ 259 w 611"/>
                              <a:gd name="T39" fmla="*/ 7 h 128"/>
                              <a:gd name="T40" fmla="*/ 312 w 611"/>
                              <a:gd name="T41" fmla="*/ 16 h 128"/>
                              <a:gd name="T42" fmla="*/ 318 w 611"/>
                              <a:gd name="T43" fmla="*/ 100 h 128"/>
                              <a:gd name="T44" fmla="*/ 253 w 611"/>
                              <a:gd name="T45" fmla="*/ 115 h 128"/>
                              <a:gd name="T46" fmla="*/ 264 w 611"/>
                              <a:gd name="T47" fmla="*/ 105 h 128"/>
                              <a:gd name="T48" fmla="*/ 307 w 611"/>
                              <a:gd name="T49" fmla="*/ 64 h 128"/>
                              <a:gd name="T50" fmla="*/ 265 w 611"/>
                              <a:gd name="T51" fmla="*/ 21 h 128"/>
                              <a:gd name="T52" fmla="*/ 341 w 611"/>
                              <a:gd name="T53" fmla="*/ 28 h 128"/>
                              <a:gd name="T54" fmla="*/ 396 w 611"/>
                              <a:gd name="T55" fmla="*/ 4 h 128"/>
                              <a:gd name="T56" fmla="*/ 419 w 611"/>
                              <a:gd name="T57" fmla="*/ 64 h 128"/>
                              <a:gd name="T58" fmla="*/ 378 w 611"/>
                              <a:gd name="T59" fmla="*/ 128 h 128"/>
                              <a:gd name="T60" fmla="*/ 353 w 611"/>
                              <a:gd name="T61" fmla="*/ 64 h 128"/>
                              <a:gd name="T62" fmla="*/ 396 w 611"/>
                              <a:gd name="T63" fmla="*/ 105 h 128"/>
                              <a:gd name="T64" fmla="*/ 378 w 611"/>
                              <a:gd name="T65" fmla="*/ 12 h 128"/>
                              <a:gd name="T66" fmla="*/ 433 w 611"/>
                              <a:gd name="T67" fmla="*/ 64 h 128"/>
                              <a:gd name="T68" fmla="*/ 474 w 611"/>
                              <a:gd name="T69" fmla="*/ 0 h 128"/>
                              <a:gd name="T70" fmla="*/ 512 w 611"/>
                              <a:gd name="T71" fmla="*/ 34 h 128"/>
                              <a:gd name="T72" fmla="*/ 497 w 611"/>
                              <a:gd name="T73" fmla="*/ 121 h 128"/>
                              <a:gd name="T74" fmla="*/ 433 w 611"/>
                              <a:gd name="T75" fmla="*/ 64 h 128"/>
                              <a:gd name="T76" fmla="*/ 474 w 611"/>
                              <a:gd name="T77" fmla="*/ 116 h 128"/>
                              <a:gd name="T78" fmla="*/ 492 w 611"/>
                              <a:gd name="T79" fmla="*/ 23 h 128"/>
                              <a:gd name="T80" fmla="*/ 449 w 611"/>
                              <a:gd name="T81" fmla="*/ 64 h 128"/>
                              <a:gd name="T82" fmla="*/ 547 w 611"/>
                              <a:gd name="T83" fmla="*/ 7 h 128"/>
                              <a:gd name="T84" fmla="*/ 600 w 611"/>
                              <a:gd name="T85" fmla="*/ 16 h 128"/>
                              <a:gd name="T86" fmla="*/ 606 w 611"/>
                              <a:gd name="T87" fmla="*/ 100 h 128"/>
                              <a:gd name="T88" fmla="*/ 541 w 611"/>
                              <a:gd name="T89" fmla="*/ 115 h 128"/>
                              <a:gd name="T90" fmla="*/ 552 w 611"/>
                              <a:gd name="T91" fmla="*/ 105 h 128"/>
                              <a:gd name="T92" fmla="*/ 595 w 611"/>
                              <a:gd name="T93" fmla="*/ 64 h 128"/>
                              <a:gd name="T94" fmla="*/ 553 w 611"/>
                              <a:gd name="T95" fmla="*/ 21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</a:cxnLst>
                            <a:rect l="0" t="0" r="r" b="b"/>
                            <a:pathLst>
                              <a:path w="611" h="128">
                                <a:moveTo>
                                  <a:pt x="81" y="31"/>
                                </a:moveTo>
                                <a:lnTo>
                                  <a:pt x="66" y="32"/>
                                </a:lnTo>
                                <a:cubicBezTo>
                                  <a:pt x="64" y="26"/>
                                  <a:pt x="62" y="22"/>
                                  <a:pt x="60" y="19"/>
                                </a:cubicBezTo>
                                <a:cubicBezTo>
                                  <a:pt x="56" y="15"/>
                                  <a:pt x="50" y="12"/>
                                  <a:pt x="44" y="12"/>
                                </a:cubicBezTo>
                                <a:cubicBezTo>
                                  <a:pt x="39" y="12"/>
                                  <a:pt x="35" y="14"/>
                                  <a:pt x="31" y="16"/>
                                </a:cubicBezTo>
                                <a:cubicBezTo>
                                  <a:pt x="26" y="20"/>
                                  <a:pt x="23" y="25"/>
                                  <a:pt x="20" y="32"/>
                                </a:cubicBezTo>
                                <a:cubicBezTo>
                                  <a:pt x="17" y="39"/>
                                  <a:pt x="16" y="48"/>
                                  <a:pt x="15" y="61"/>
                                </a:cubicBezTo>
                                <a:cubicBezTo>
                                  <a:pt x="19" y="55"/>
                                  <a:pt x="24" y="51"/>
                                  <a:pt x="29" y="49"/>
                                </a:cubicBezTo>
                                <a:cubicBezTo>
                                  <a:pt x="34" y="46"/>
                                  <a:pt x="40" y="44"/>
                                  <a:pt x="46" y="44"/>
                                </a:cubicBezTo>
                                <a:cubicBezTo>
                                  <a:pt x="56" y="44"/>
                                  <a:pt x="65" y="48"/>
                                  <a:pt x="72" y="56"/>
                                </a:cubicBezTo>
                                <a:cubicBezTo>
                                  <a:pt x="80" y="63"/>
                                  <a:pt x="83" y="73"/>
                                  <a:pt x="83" y="85"/>
                                </a:cubicBezTo>
                                <a:cubicBezTo>
                                  <a:pt x="83" y="93"/>
                                  <a:pt x="81" y="101"/>
                                  <a:pt x="78" y="107"/>
                                </a:cubicBezTo>
                                <a:cubicBezTo>
                                  <a:pt x="75" y="114"/>
                                  <a:pt x="70" y="119"/>
                                  <a:pt x="64" y="123"/>
                                </a:cubicBezTo>
                                <a:cubicBezTo>
                                  <a:pt x="58" y="127"/>
                                  <a:pt x="51" y="128"/>
                                  <a:pt x="44" y="128"/>
                                </a:cubicBezTo>
                                <a:cubicBezTo>
                                  <a:pt x="31" y="128"/>
                                  <a:pt x="20" y="124"/>
                                  <a:pt x="12" y="114"/>
                                </a:cubicBezTo>
                                <a:cubicBezTo>
                                  <a:pt x="4" y="105"/>
                                  <a:pt x="0" y="89"/>
                                  <a:pt x="0" y="67"/>
                                </a:cubicBezTo>
                                <a:cubicBezTo>
                                  <a:pt x="0" y="43"/>
                                  <a:pt x="4" y="25"/>
                                  <a:pt x="13" y="14"/>
                                </a:cubicBezTo>
                                <a:cubicBezTo>
                                  <a:pt x="21" y="4"/>
                                  <a:pt x="32" y="0"/>
                                  <a:pt x="45" y="0"/>
                                </a:cubicBezTo>
                                <a:cubicBezTo>
                                  <a:pt x="55" y="0"/>
                                  <a:pt x="63" y="2"/>
                                  <a:pt x="70" y="8"/>
                                </a:cubicBezTo>
                                <a:cubicBezTo>
                                  <a:pt x="76" y="14"/>
                                  <a:pt x="80" y="21"/>
                                  <a:pt x="81" y="31"/>
                                </a:cubicBezTo>
                                <a:close/>
                                <a:moveTo>
                                  <a:pt x="18" y="85"/>
                                </a:moveTo>
                                <a:cubicBezTo>
                                  <a:pt x="18" y="91"/>
                                  <a:pt x="19" y="96"/>
                                  <a:pt x="21" y="101"/>
                                </a:cubicBezTo>
                                <a:cubicBezTo>
                                  <a:pt x="24" y="105"/>
                                  <a:pt x="27" y="109"/>
                                  <a:pt x="31" y="112"/>
                                </a:cubicBezTo>
                                <a:cubicBezTo>
                                  <a:pt x="35" y="114"/>
                                  <a:pt x="39" y="116"/>
                                  <a:pt x="43" y="116"/>
                                </a:cubicBezTo>
                                <a:cubicBezTo>
                                  <a:pt x="50" y="116"/>
                                  <a:pt x="56" y="113"/>
                                  <a:pt x="60" y="108"/>
                                </a:cubicBezTo>
                                <a:cubicBezTo>
                                  <a:pt x="65" y="102"/>
                                  <a:pt x="67" y="95"/>
                                  <a:pt x="67" y="86"/>
                                </a:cubicBezTo>
                                <a:cubicBezTo>
                                  <a:pt x="67" y="77"/>
                                  <a:pt x="65" y="71"/>
                                  <a:pt x="60" y="66"/>
                                </a:cubicBezTo>
                                <a:cubicBezTo>
                                  <a:pt x="56" y="61"/>
                                  <a:pt x="50" y="58"/>
                                  <a:pt x="43" y="58"/>
                                </a:cubicBezTo>
                                <a:cubicBezTo>
                                  <a:pt x="36" y="58"/>
                                  <a:pt x="30" y="61"/>
                                  <a:pt x="25" y="66"/>
                                </a:cubicBezTo>
                                <a:cubicBezTo>
                                  <a:pt x="20" y="71"/>
                                  <a:pt x="18" y="77"/>
                                  <a:pt x="18" y="85"/>
                                </a:cubicBezTo>
                                <a:close/>
                                <a:moveTo>
                                  <a:pt x="97" y="64"/>
                                </a:moveTo>
                                <a:cubicBezTo>
                                  <a:pt x="97" y="49"/>
                                  <a:pt x="98" y="37"/>
                                  <a:pt x="101" y="28"/>
                                </a:cubicBezTo>
                                <a:cubicBezTo>
                                  <a:pt x="104" y="19"/>
                                  <a:pt x="109" y="12"/>
                                  <a:pt x="115" y="7"/>
                                </a:cubicBezTo>
                                <a:cubicBezTo>
                                  <a:pt x="121" y="2"/>
                                  <a:pt x="129" y="0"/>
                                  <a:pt x="138" y="0"/>
                                </a:cubicBezTo>
                                <a:cubicBezTo>
                                  <a:pt x="145" y="0"/>
                                  <a:pt x="150" y="1"/>
                                  <a:pt x="156" y="4"/>
                                </a:cubicBezTo>
                                <a:cubicBezTo>
                                  <a:pt x="161" y="7"/>
                                  <a:pt x="165" y="10"/>
                                  <a:pt x="168" y="16"/>
                                </a:cubicBezTo>
                                <a:cubicBezTo>
                                  <a:pt x="172" y="21"/>
                                  <a:pt x="174" y="27"/>
                                  <a:pt x="176" y="34"/>
                                </a:cubicBezTo>
                                <a:cubicBezTo>
                                  <a:pt x="178" y="42"/>
                                  <a:pt x="179" y="52"/>
                                  <a:pt x="179" y="64"/>
                                </a:cubicBezTo>
                                <a:cubicBezTo>
                                  <a:pt x="179" y="79"/>
                                  <a:pt x="177" y="91"/>
                                  <a:pt x="174" y="100"/>
                                </a:cubicBezTo>
                                <a:cubicBezTo>
                                  <a:pt x="171" y="109"/>
                                  <a:pt x="167" y="116"/>
                                  <a:pt x="161" y="121"/>
                                </a:cubicBezTo>
                                <a:cubicBezTo>
                                  <a:pt x="155" y="126"/>
                                  <a:pt x="147" y="128"/>
                                  <a:pt x="138" y="128"/>
                                </a:cubicBezTo>
                                <a:cubicBezTo>
                                  <a:pt x="126" y="128"/>
                                  <a:pt x="116" y="124"/>
                                  <a:pt x="109" y="115"/>
                                </a:cubicBezTo>
                                <a:cubicBezTo>
                                  <a:pt x="101" y="105"/>
                                  <a:pt x="97" y="88"/>
                                  <a:pt x="97" y="64"/>
                                </a:cubicBezTo>
                                <a:close/>
                                <a:moveTo>
                                  <a:pt x="113" y="64"/>
                                </a:moveTo>
                                <a:cubicBezTo>
                                  <a:pt x="113" y="85"/>
                                  <a:pt x="115" y="99"/>
                                  <a:pt x="120" y="105"/>
                                </a:cubicBezTo>
                                <a:cubicBezTo>
                                  <a:pt x="125" y="112"/>
                                  <a:pt x="131" y="116"/>
                                  <a:pt x="138" y="116"/>
                                </a:cubicBezTo>
                                <a:cubicBezTo>
                                  <a:pt x="145" y="116"/>
                                  <a:pt x="151" y="112"/>
                                  <a:pt x="156" y="105"/>
                                </a:cubicBezTo>
                                <a:cubicBezTo>
                                  <a:pt x="161" y="98"/>
                                  <a:pt x="163" y="85"/>
                                  <a:pt x="163" y="64"/>
                                </a:cubicBezTo>
                                <a:cubicBezTo>
                                  <a:pt x="163" y="43"/>
                                  <a:pt x="161" y="29"/>
                                  <a:pt x="156" y="23"/>
                                </a:cubicBezTo>
                                <a:cubicBezTo>
                                  <a:pt x="151" y="16"/>
                                  <a:pt x="145" y="12"/>
                                  <a:pt x="138" y="12"/>
                                </a:cubicBezTo>
                                <a:cubicBezTo>
                                  <a:pt x="131" y="12"/>
                                  <a:pt x="125" y="15"/>
                                  <a:pt x="121" y="21"/>
                                </a:cubicBezTo>
                                <a:cubicBezTo>
                                  <a:pt x="115" y="29"/>
                                  <a:pt x="113" y="43"/>
                                  <a:pt x="113" y="64"/>
                                </a:cubicBezTo>
                                <a:close/>
                                <a:moveTo>
                                  <a:pt x="201" y="126"/>
                                </a:moveTo>
                                <a:lnTo>
                                  <a:pt x="201" y="109"/>
                                </a:lnTo>
                                <a:lnTo>
                                  <a:pt x="219" y="109"/>
                                </a:lnTo>
                                <a:lnTo>
                                  <a:pt x="219" y="126"/>
                                </a:lnTo>
                                <a:lnTo>
                                  <a:pt x="201" y="126"/>
                                </a:lnTo>
                                <a:close/>
                                <a:moveTo>
                                  <a:pt x="241" y="64"/>
                                </a:moveTo>
                                <a:cubicBezTo>
                                  <a:pt x="241" y="49"/>
                                  <a:pt x="242" y="37"/>
                                  <a:pt x="245" y="28"/>
                                </a:cubicBezTo>
                                <a:cubicBezTo>
                                  <a:pt x="248" y="19"/>
                                  <a:pt x="253" y="12"/>
                                  <a:pt x="259" y="7"/>
                                </a:cubicBezTo>
                                <a:cubicBezTo>
                                  <a:pt x="265" y="2"/>
                                  <a:pt x="273" y="0"/>
                                  <a:pt x="282" y="0"/>
                                </a:cubicBezTo>
                                <a:cubicBezTo>
                                  <a:pt x="289" y="0"/>
                                  <a:pt x="294" y="1"/>
                                  <a:pt x="300" y="4"/>
                                </a:cubicBezTo>
                                <a:cubicBezTo>
                                  <a:pt x="305" y="7"/>
                                  <a:pt x="309" y="10"/>
                                  <a:pt x="312" y="16"/>
                                </a:cubicBezTo>
                                <a:cubicBezTo>
                                  <a:pt x="316" y="21"/>
                                  <a:pt x="318" y="27"/>
                                  <a:pt x="320" y="34"/>
                                </a:cubicBezTo>
                                <a:cubicBezTo>
                                  <a:pt x="322" y="42"/>
                                  <a:pt x="323" y="52"/>
                                  <a:pt x="323" y="64"/>
                                </a:cubicBezTo>
                                <a:cubicBezTo>
                                  <a:pt x="323" y="79"/>
                                  <a:pt x="321" y="91"/>
                                  <a:pt x="318" y="100"/>
                                </a:cubicBezTo>
                                <a:cubicBezTo>
                                  <a:pt x="315" y="109"/>
                                  <a:pt x="311" y="116"/>
                                  <a:pt x="305" y="121"/>
                                </a:cubicBezTo>
                                <a:cubicBezTo>
                                  <a:pt x="299" y="126"/>
                                  <a:pt x="291" y="128"/>
                                  <a:pt x="282" y="128"/>
                                </a:cubicBezTo>
                                <a:cubicBezTo>
                                  <a:pt x="270" y="128"/>
                                  <a:pt x="260" y="124"/>
                                  <a:pt x="253" y="115"/>
                                </a:cubicBezTo>
                                <a:cubicBezTo>
                                  <a:pt x="245" y="105"/>
                                  <a:pt x="241" y="88"/>
                                  <a:pt x="241" y="64"/>
                                </a:cubicBezTo>
                                <a:close/>
                                <a:moveTo>
                                  <a:pt x="257" y="64"/>
                                </a:moveTo>
                                <a:cubicBezTo>
                                  <a:pt x="257" y="85"/>
                                  <a:pt x="259" y="99"/>
                                  <a:pt x="264" y="105"/>
                                </a:cubicBezTo>
                                <a:cubicBezTo>
                                  <a:pt x="269" y="112"/>
                                  <a:pt x="275" y="116"/>
                                  <a:pt x="282" y="116"/>
                                </a:cubicBezTo>
                                <a:cubicBezTo>
                                  <a:pt x="289" y="116"/>
                                  <a:pt x="295" y="112"/>
                                  <a:pt x="300" y="105"/>
                                </a:cubicBezTo>
                                <a:cubicBezTo>
                                  <a:pt x="305" y="98"/>
                                  <a:pt x="307" y="85"/>
                                  <a:pt x="307" y="64"/>
                                </a:cubicBezTo>
                                <a:cubicBezTo>
                                  <a:pt x="307" y="43"/>
                                  <a:pt x="305" y="29"/>
                                  <a:pt x="300" y="23"/>
                                </a:cubicBezTo>
                                <a:cubicBezTo>
                                  <a:pt x="295" y="16"/>
                                  <a:pt x="289" y="12"/>
                                  <a:pt x="282" y="12"/>
                                </a:cubicBezTo>
                                <a:cubicBezTo>
                                  <a:pt x="275" y="12"/>
                                  <a:pt x="269" y="15"/>
                                  <a:pt x="265" y="21"/>
                                </a:cubicBezTo>
                                <a:cubicBezTo>
                                  <a:pt x="259" y="29"/>
                                  <a:pt x="257" y="43"/>
                                  <a:pt x="257" y="64"/>
                                </a:cubicBezTo>
                                <a:close/>
                                <a:moveTo>
                                  <a:pt x="337" y="64"/>
                                </a:moveTo>
                                <a:cubicBezTo>
                                  <a:pt x="337" y="49"/>
                                  <a:pt x="338" y="37"/>
                                  <a:pt x="341" y="28"/>
                                </a:cubicBezTo>
                                <a:cubicBezTo>
                                  <a:pt x="344" y="19"/>
                                  <a:pt x="349" y="12"/>
                                  <a:pt x="355" y="7"/>
                                </a:cubicBezTo>
                                <a:cubicBezTo>
                                  <a:pt x="361" y="2"/>
                                  <a:pt x="369" y="0"/>
                                  <a:pt x="378" y="0"/>
                                </a:cubicBezTo>
                                <a:cubicBezTo>
                                  <a:pt x="385" y="0"/>
                                  <a:pt x="390" y="1"/>
                                  <a:pt x="396" y="4"/>
                                </a:cubicBezTo>
                                <a:cubicBezTo>
                                  <a:pt x="401" y="7"/>
                                  <a:pt x="405" y="10"/>
                                  <a:pt x="408" y="16"/>
                                </a:cubicBezTo>
                                <a:cubicBezTo>
                                  <a:pt x="412" y="21"/>
                                  <a:pt x="414" y="27"/>
                                  <a:pt x="416" y="34"/>
                                </a:cubicBezTo>
                                <a:cubicBezTo>
                                  <a:pt x="418" y="42"/>
                                  <a:pt x="419" y="52"/>
                                  <a:pt x="419" y="64"/>
                                </a:cubicBezTo>
                                <a:cubicBezTo>
                                  <a:pt x="419" y="79"/>
                                  <a:pt x="417" y="91"/>
                                  <a:pt x="414" y="100"/>
                                </a:cubicBezTo>
                                <a:cubicBezTo>
                                  <a:pt x="411" y="109"/>
                                  <a:pt x="407" y="116"/>
                                  <a:pt x="401" y="121"/>
                                </a:cubicBezTo>
                                <a:cubicBezTo>
                                  <a:pt x="395" y="126"/>
                                  <a:pt x="387" y="128"/>
                                  <a:pt x="378" y="128"/>
                                </a:cubicBezTo>
                                <a:cubicBezTo>
                                  <a:pt x="366" y="128"/>
                                  <a:pt x="356" y="124"/>
                                  <a:pt x="349" y="115"/>
                                </a:cubicBezTo>
                                <a:cubicBezTo>
                                  <a:pt x="341" y="105"/>
                                  <a:pt x="337" y="88"/>
                                  <a:pt x="337" y="64"/>
                                </a:cubicBezTo>
                                <a:close/>
                                <a:moveTo>
                                  <a:pt x="353" y="64"/>
                                </a:moveTo>
                                <a:cubicBezTo>
                                  <a:pt x="353" y="85"/>
                                  <a:pt x="355" y="99"/>
                                  <a:pt x="360" y="105"/>
                                </a:cubicBezTo>
                                <a:cubicBezTo>
                                  <a:pt x="365" y="112"/>
                                  <a:pt x="371" y="116"/>
                                  <a:pt x="378" y="116"/>
                                </a:cubicBezTo>
                                <a:cubicBezTo>
                                  <a:pt x="385" y="116"/>
                                  <a:pt x="391" y="112"/>
                                  <a:pt x="396" y="105"/>
                                </a:cubicBezTo>
                                <a:cubicBezTo>
                                  <a:pt x="401" y="98"/>
                                  <a:pt x="403" y="85"/>
                                  <a:pt x="403" y="64"/>
                                </a:cubicBezTo>
                                <a:cubicBezTo>
                                  <a:pt x="403" y="43"/>
                                  <a:pt x="401" y="29"/>
                                  <a:pt x="396" y="23"/>
                                </a:cubicBezTo>
                                <a:cubicBezTo>
                                  <a:pt x="391" y="16"/>
                                  <a:pt x="385" y="12"/>
                                  <a:pt x="378" y="12"/>
                                </a:cubicBezTo>
                                <a:cubicBezTo>
                                  <a:pt x="371" y="12"/>
                                  <a:pt x="365" y="15"/>
                                  <a:pt x="361" y="21"/>
                                </a:cubicBezTo>
                                <a:cubicBezTo>
                                  <a:pt x="355" y="29"/>
                                  <a:pt x="353" y="43"/>
                                  <a:pt x="353" y="64"/>
                                </a:cubicBezTo>
                                <a:close/>
                                <a:moveTo>
                                  <a:pt x="433" y="64"/>
                                </a:moveTo>
                                <a:cubicBezTo>
                                  <a:pt x="433" y="49"/>
                                  <a:pt x="434" y="37"/>
                                  <a:pt x="437" y="28"/>
                                </a:cubicBezTo>
                                <a:cubicBezTo>
                                  <a:pt x="440" y="19"/>
                                  <a:pt x="445" y="12"/>
                                  <a:pt x="451" y="7"/>
                                </a:cubicBezTo>
                                <a:cubicBezTo>
                                  <a:pt x="457" y="2"/>
                                  <a:pt x="465" y="0"/>
                                  <a:pt x="474" y="0"/>
                                </a:cubicBezTo>
                                <a:cubicBezTo>
                                  <a:pt x="481" y="0"/>
                                  <a:pt x="486" y="1"/>
                                  <a:pt x="492" y="4"/>
                                </a:cubicBezTo>
                                <a:cubicBezTo>
                                  <a:pt x="497" y="7"/>
                                  <a:pt x="501" y="10"/>
                                  <a:pt x="504" y="16"/>
                                </a:cubicBezTo>
                                <a:cubicBezTo>
                                  <a:pt x="508" y="21"/>
                                  <a:pt x="510" y="27"/>
                                  <a:pt x="512" y="34"/>
                                </a:cubicBezTo>
                                <a:cubicBezTo>
                                  <a:pt x="514" y="42"/>
                                  <a:pt x="515" y="52"/>
                                  <a:pt x="515" y="64"/>
                                </a:cubicBezTo>
                                <a:cubicBezTo>
                                  <a:pt x="515" y="79"/>
                                  <a:pt x="513" y="91"/>
                                  <a:pt x="510" y="100"/>
                                </a:cubicBezTo>
                                <a:cubicBezTo>
                                  <a:pt x="507" y="109"/>
                                  <a:pt x="503" y="116"/>
                                  <a:pt x="497" y="121"/>
                                </a:cubicBezTo>
                                <a:cubicBezTo>
                                  <a:pt x="491" y="126"/>
                                  <a:pt x="483" y="128"/>
                                  <a:pt x="474" y="128"/>
                                </a:cubicBezTo>
                                <a:cubicBezTo>
                                  <a:pt x="462" y="128"/>
                                  <a:pt x="452" y="124"/>
                                  <a:pt x="445" y="115"/>
                                </a:cubicBezTo>
                                <a:cubicBezTo>
                                  <a:pt x="437" y="105"/>
                                  <a:pt x="433" y="88"/>
                                  <a:pt x="433" y="64"/>
                                </a:cubicBezTo>
                                <a:close/>
                                <a:moveTo>
                                  <a:pt x="449" y="64"/>
                                </a:moveTo>
                                <a:cubicBezTo>
                                  <a:pt x="449" y="85"/>
                                  <a:pt x="451" y="99"/>
                                  <a:pt x="456" y="105"/>
                                </a:cubicBezTo>
                                <a:cubicBezTo>
                                  <a:pt x="461" y="112"/>
                                  <a:pt x="467" y="116"/>
                                  <a:pt x="474" y="116"/>
                                </a:cubicBezTo>
                                <a:cubicBezTo>
                                  <a:pt x="481" y="116"/>
                                  <a:pt x="487" y="112"/>
                                  <a:pt x="492" y="105"/>
                                </a:cubicBezTo>
                                <a:cubicBezTo>
                                  <a:pt x="497" y="98"/>
                                  <a:pt x="499" y="85"/>
                                  <a:pt x="499" y="64"/>
                                </a:cubicBezTo>
                                <a:cubicBezTo>
                                  <a:pt x="499" y="43"/>
                                  <a:pt x="497" y="29"/>
                                  <a:pt x="492" y="23"/>
                                </a:cubicBezTo>
                                <a:cubicBezTo>
                                  <a:pt x="487" y="16"/>
                                  <a:pt x="481" y="12"/>
                                  <a:pt x="474" y="12"/>
                                </a:cubicBezTo>
                                <a:cubicBezTo>
                                  <a:pt x="467" y="12"/>
                                  <a:pt x="461" y="15"/>
                                  <a:pt x="457" y="21"/>
                                </a:cubicBezTo>
                                <a:cubicBezTo>
                                  <a:pt x="451" y="29"/>
                                  <a:pt x="449" y="43"/>
                                  <a:pt x="449" y="64"/>
                                </a:cubicBezTo>
                                <a:close/>
                                <a:moveTo>
                                  <a:pt x="529" y="64"/>
                                </a:moveTo>
                                <a:cubicBezTo>
                                  <a:pt x="529" y="49"/>
                                  <a:pt x="530" y="37"/>
                                  <a:pt x="533" y="28"/>
                                </a:cubicBezTo>
                                <a:cubicBezTo>
                                  <a:pt x="536" y="19"/>
                                  <a:pt x="541" y="12"/>
                                  <a:pt x="547" y="7"/>
                                </a:cubicBezTo>
                                <a:cubicBezTo>
                                  <a:pt x="553" y="2"/>
                                  <a:pt x="561" y="0"/>
                                  <a:pt x="570" y="0"/>
                                </a:cubicBezTo>
                                <a:cubicBezTo>
                                  <a:pt x="577" y="0"/>
                                  <a:pt x="582" y="1"/>
                                  <a:pt x="588" y="4"/>
                                </a:cubicBezTo>
                                <a:cubicBezTo>
                                  <a:pt x="593" y="7"/>
                                  <a:pt x="597" y="10"/>
                                  <a:pt x="600" y="16"/>
                                </a:cubicBezTo>
                                <a:cubicBezTo>
                                  <a:pt x="604" y="21"/>
                                  <a:pt x="606" y="27"/>
                                  <a:pt x="608" y="34"/>
                                </a:cubicBezTo>
                                <a:cubicBezTo>
                                  <a:pt x="610" y="42"/>
                                  <a:pt x="611" y="52"/>
                                  <a:pt x="611" y="64"/>
                                </a:cubicBezTo>
                                <a:cubicBezTo>
                                  <a:pt x="611" y="79"/>
                                  <a:pt x="609" y="91"/>
                                  <a:pt x="606" y="100"/>
                                </a:cubicBezTo>
                                <a:cubicBezTo>
                                  <a:pt x="603" y="109"/>
                                  <a:pt x="599" y="116"/>
                                  <a:pt x="593" y="121"/>
                                </a:cubicBezTo>
                                <a:cubicBezTo>
                                  <a:pt x="587" y="126"/>
                                  <a:pt x="579" y="128"/>
                                  <a:pt x="570" y="128"/>
                                </a:cubicBezTo>
                                <a:cubicBezTo>
                                  <a:pt x="558" y="128"/>
                                  <a:pt x="548" y="124"/>
                                  <a:pt x="541" y="115"/>
                                </a:cubicBezTo>
                                <a:cubicBezTo>
                                  <a:pt x="533" y="105"/>
                                  <a:pt x="529" y="88"/>
                                  <a:pt x="529" y="64"/>
                                </a:cubicBezTo>
                                <a:close/>
                                <a:moveTo>
                                  <a:pt x="545" y="64"/>
                                </a:moveTo>
                                <a:cubicBezTo>
                                  <a:pt x="545" y="85"/>
                                  <a:pt x="547" y="99"/>
                                  <a:pt x="552" y="105"/>
                                </a:cubicBezTo>
                                <a:cubicBezTo>
                                  <a:pt x="557" y="112"/>
                                  <a:pt x="563" y="116"/>
                                  <a:pt x="570" y="116"/>
                                </a:cubicBezTo>
                                <a:cubicBezTo>
                                  <a:pt x="577" y="116"/>
                                  <a:pt x="583" y="112"/>
                                  <a:pt x="588" y="105"/>
                                </a:cubicBezTo>
                                <a:cubicBezTo>
                                  <a:pt x="593" y="98"/>
                                  <a:pt x="595" y="85"/>
                                  <a:pt x="595" y="64"/>
                                </a:cubicBezTo>
                                <a:cubicBezTo>
                                  <a:pt x="595" y="43"/>
                                  <a:pt x="593" y="29"/>
                                  <a:pt x="588" y="23"/>
                                </a:cubicBezTo>
                                <a:cubicBezTo>
                                  <a:pt x="583" y="16"/>
                                  <a:pt x="577" y="12"/>
                                  <a:pt x="570" y="12"/>
                                </a:cubicBezTo>
                                <a:cubicBezTo>
                                  <a:pt x="563" y="12"/>
                                  <a:pt x="557" y="15"/>
                                  <a:pt x="553" y="21"/>
                                </a:cubicBezTo>
                                <a:cubicBezTo>
                                  <a:pt x="547" y="29"/>
                                  <a:pt x="545" y="43"/>
                                  <a:pt x="545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3" name="Freeform 24"/>
                        <wps:cNvSpPr>
                          <a:spLocks noEditPoints="1"/>
                        </wps:cNvSpPr>
                        <wps:spPr bwMode="auto">
                          <a:xfrm>
                            <a:off x="330835" y="2282825"/>
                            <a:ext cx="324485" cy="67945"/>
                          </a:xfrm>
                          <a:custGeom>
                            <a:avLst/>
                            <a:gdLst>
                              <a:gd name="T0" fmla="*/ 0 w 615"/>
                              <a:gd name="T1" fmla="*/ 97 h 129"/>
                              <a:gd name="T2" fmla="*/ 70 w 615"/>
                              <a:gd name="T3" fmla="*/ 1 h 129"/>
                              <a:gd name="T4" fmla="*/ 87 w 615"/>
                              <a:gd name="T5" fmla="*/ 97 h 129"/>
                              <a:gd name="T6" fmla="*/ 54 w 615"/>
                              <a:gd name="T7" fmla="*/ 127 h 129"/>
                              <a:gd name="T8" fmla="*/ 15 w 615"/>
                              <a:gd name="T9" fmla="*/ 83 h 129"/>
                              <a:gd name="T10" fmla="*/ 105 w 615"/>
                              <a:gd name="T11" fmla="*/ 29 h 129"/>
                              <a:gd name="T12" fmla="*/ 160 w 615"/>
                              <a:gd name="T13" fmla="*/ 5 h 129"/>
                              <a:gd name="T14" fmla="*/ 183 w 615"/>
                              <a:gd name="T15" fmla="*/ 65 h 129"/>
                              <a:gd name="T16" fmla="*/ 142 w 615"/>
                              <a:gd name="T17" fmla="*/ 129 h 129"/>
                              <a:gd name="T18" fmla="*/ 117 w 615"/>
                              <a:gd name="T19" fmla="*/ 65 h 129"/>
                              <a:gd name="T20" fmla="*/ 160 w 615"/>
                              <a:gd name="T21" fmla="*/ 106 h 129"/>
                              <a:gd name="T22" fmla="*/ 142 w 615"/>
                              <a:gd name="T23" fmla="*/ 13 h 129"/>
                              <a:gd name="T24" fmla="*/ 205 w 615"/>
                              <a:gd name="T25" fmla="*/ 127 h 129"/>
                              <a:gd name="T26" fmla="*/ 223 w 615"/>
                              <a:gd name="T27" fmla="*/ 127 h 129"/>
                              <a:gd name="T28" fmla="*/ 249 w 615"/>
                              <a:gd name="T29" fmla="*/ 29 h 129"/>
                              <a:gd name="T30" fmla="*/ 304 w 615"/>
                              <a:gd name="T31" fmla="*/ 5 h 129"/>
                              <a:gd name="T32" fmla="*/ 327 w 615"/>
                              <a:gd name="T33" fmla="*/ 65 h 129"/>
                              <a:gd name="T34" fmla="*/ 286 w 615"/>
                              <a:gd name="T35" fmla="*/ 129 h 129"/>
                              <a:gd name="T36" fmla="*/ 261 w 615"/>
                              <a:gd name="T37" fmla="*/ 65 h 129"/>
                              <a:gd name="T38" fmla="*/ 304 w 615"/>
                              <a:gd name="T39" fmla="*/ 106 h 129"/>
                              <a:gd name="T40" fmla="*/ 286 w 615"/>
                              <a:gd name="T41" fmla="*/ 13 h 129"/>
                              <a:gd name="T42" fmla="*/ 341 w 615"/>
                              <a:gd name="T43" fmla="*/ 65 h 129"/>
                              <a:gd name="T44" fmla="*/ 382 w 615"/>
                              <a:gd name="T45" fmla="*/ 0 h 129"/>
                              <a:gd name="T46" fmla="*/ 420 w 615"/>
                              <a:gd name="T47" fmla="*/ 35 h 129"/>
                              <a:gd name="T48" fmla="*/ 405 w 615"/>
                              <a:gd name="T49" fmla="*/ 122 h 129"/>
                              <a:gd name="T50" fmla="*/ 341 w 615"/>
                              <a:gd name="T51" fmla="*/ 65 h 129"/>
                              <a:gd name="T52" fmla="*/ 382 w 615"/>
                              <a:gd name="T53" fmla="*/ 116 h 129"/>
                              <a:gd name="T54" fmla="*/ 400 w 615"/>
                              <a:gd name="T55" fmla="*/ 23 h 129"/>
                              <a:gd name="T56" fmla="*/ 357 w 615"/>
                              <a:gd name="T57" fmla="*/ 65 h 129"/>
                              <a:gd name="T58" fmla="*/ 455 w 615"/>
                              <a:gd name="T59" fmla="*/ 8 h 129"/>
                              <a:gd name="T60" fmla="*/ 508 w 615"/>
                              <a:gd name="T61" fmla="*/ 16 h 129"/>
                              <a:gd name="T62" fmla="*/ 514 w 615"/>
                              <a:gd name="T63" fmla="*/ 101 h 129"/>
                              <a:gd name="T64" fmla="*/ 449 w 615"/>
                              <a:gd name="T65" fmla="*/ 116 h 129"/>
                              <a:gd name="T66" fmla="*/ 460 w 615"/>
                              <a:gd name="T67" fmla="*/ 106 h 129"/>
                              <a:gd name="T68" fmla="*/ 503 w 615"/>
                              <a:gd name="T69" fmla="*/ 65 h 129"/>
                              <a:gd name="T70" fmla="*/ 461 w 615"/>
                              <a:gd name="T71" fmla="*/ 22 h 129"/>
                              <a:gd name="T72" fmla="*/ 537 w 615"/>
                              <a:gd name="T73" fmla="*/ 29 h 129"/>
                              <a:gd name="T74" fmla="*/ 592 w 615"/>
                              <a:gd name="T75" fmla="*/ 5 h 129"/>
                              <a:gd name="T76" fmla="*/ 615 w 615"/>
                              <a:gd name="T77" fmla="*/ 65 h 129"/>
                              <a:gd name="T78" fmla="*/ 574 w 615"/>
                              <a:gd name="T79" fmla="*/ 129 h 129"/>
                              <a:gd name="T80" fmla="*/ 549 w 615"/>
                              <a:gd name="T81" fmla="*/ 65 h 129"/>
                              <a:gd name="T82" fmla="*/ 592 w 615"/>
                              <a:gd name="T83" fmla="*/ 106 h 129"/>
                              <a:gd name="T84" fmla="*/ 574 w 615"/>
                              <a:gd name="T85" fmla="*/ 13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</a:cxnLst>
                            <a:rect l="0" t="0" r="r" b="b"/>
                            <a:pathLst>
                              <a:path w="615" h="129">
                                <a:moveTo>
                                  <a:pt x="54" y="127"/>
                                </a:moveTo>
                                <a:lnTo>
                                  <a:pt x="54" y="97"/>
                                </a:lnTo>
                                <a:lnTo>
                                  <a:pt x="0" y="97"/>
                                </a:lnTo>
                                <a:lnTo>
                                  <a:pt x="0" y="83"/>
                                </a:lnTo>
                                <a:lnTo>
                                  <a:pt x="57" y="1"/>
                                </a:lnTo>
                                <a:lnTo>
                                  <a:pt x="70" y="1"/>
                                </a:lnTo>
                                <a:lnTo>
                                  <a:pt x="70" y="83"/>
                                </a:lnTo>
                                <a:lnTo>
                                  <a:pt x="87" y="83"/>
                                </a:lnTo>
                                <a:lnTo>
                                  <a:pt x="87" y="97"/>
                                </a:lnTo>
                                <a:lnTo>
                                  <a:pt x="70" y="97"/>
                                </a:lnTo>
                                <a:lnTo>
                                  <a:pt x="70" y="127"/>
                                </a:lnTo>
                                <a:lnTo>
                                  <a:pt x="54" y="127"/>
                                </a:lnTo>
                                <a:close/>
                                <a:moveTo>
                                  <a:pt x="54" y="83"/>
                                </a:moveTo>
                                <a:lnTo>
                                  <a:pt x="54" y="26"/>
                                </a:lnTo>
                                <a:lnTo>
                                  <a:pt x="15" y="83"/>
                                </a:lnTo>
                                <a:lnTo>
                                  <a:pt x="54" y="83"/>
                                </a:lnTo>
                                <a:close/>
                                <a:moveTo>
                                  <a:pt x="101" y="65"/>
                                </a:moveTo>
                                <a:cubicBezTo>
                                  <a:pt x="101" y="50"/>
                                  <a:pt x="102" y="38"/>
                                  <a:pt x="105" y="29"/>
                                </a:cubicBezTo>
                                <a:cubicBezTo>
                                  <a:pt x="108" y="20"/>
                                  <a:pt x="113" y="13"/>
                                  <a:pt x="119" y="8"/>
                                </a:cubicBezTo>
                                <a:cubicBezTo>
                                  <a:pt x="125" y="3"/>
                                  <a:pt x="133" y="0"/>
                                  <a:pt x="142" y="0"/>
                                </a:cubicBezTo>
                                <a:cubicBezTo>
                                  <a:pt x="149" y="0"/>
                                  <a:pt x="154" y="2"/>
                                  <a:pt x="160" y="5"/>
                                </a:cubicBezTo>
                                <a:cubicBezTo>
                                  <a:pt x="165" y="7"/>
                                  <a:pt x="169" y="11"/>
                                  <a:pt x="172" y="16"/>
                                </a:cubicBezTo>
                                <a:cubicBezTo>
                                  <a:pt x="176" y="21"/>
                                  <a:pt x="178" y="28"/>
                                  <a:pt x="180" y="35"/>
                                </a:cubicBezTo>
                                <a:cubicBezTo>
                                  <a:pt x="182" y="42"/>
                                  <a:pt x="183" y="52"/>
                                  <a:pt x="183" y="65"/>
                                </a:cubicBezTo>
                                <a:cubicBezTo>
                                  <a:pt x="183" y="79"/>
                                  <a:pt x="181" y="91"/>
                                  <a:pt x="178" y="101"/>
                                </a:cubicBezTo>
                                <a:cubicBezTo>
                                  <a:pt x="175" y="110"/>
                                  <a:pt x="171" y="117"/>
                                  <a:pt x="165" y="122"/>
                                </a:cubicBezTo>
                                <a:cubicBezTo>
                                  <a:pt x="159" y="127"/>
                                  <a:pt x="151" y="129"/>
                                  <a:pt x="142" y="129"/>
                                </a:cubicBezTo>
                                <a:cubicBezTo>
                                  <a:pt x="130" y="129"/>
                                  <a:pt x="120" y="125"/>
                                  <a:pt x="113" y="116"/>
                                </a:cubicBezTo>
                                <a:cubicBezTo>
                                  <a:pt x="105" y="105"/>
                                  <a:pt x="101" y="88"/>
                                  <a:pt x="101" y="65"/>
                                </a:cubicBezTo>
                                <a:close/>
                                <a:moveTo>
                                  <a:pt x="117" y="65"/>
                                </a:moveTo>
                                <a:cubicBezTo>
                                  <a:pt x="117" y="85"/>
                                  <a:pt x="119" y="99"/>
                                  <a:pt x="124" y="106"/>
                                </a:cubicBezTo>
                                <a:cubicBezTo>
                                  <a:pt x="129" y="113"/>
                                  <a:pt x="135" y="116"/>
                                  <a:pt x="142" y="116"/>
                                </a:cubicBezTo>
                                <a:cubicBezTo>
                                  <a:pt x="149" y="116"/>
                                  <a:pt x="155" y="113"/>
                                  <a:pt x="160" y="106"/>
                                </a:cubicBezTo>
                                <a:cubicBezTo>
                                  <a:pt x="165" y="99"/>
                                  <a:pt x="167" y="85"/>
                                  <a:pt x="167" y="65"/>
                                </a:cubicBezTo>
                                <a:cubicBezTo>
                                  <a:pt x="167" y="44"/>
                                  <a:pt x="165" y="30"/>
                                  <a:pt x="160" y="23"/>
                                </a:cubicBezTo>
                                <a:cubicBezTo>
                                  <a:pt x="155" y="17"/>
                                  <a:pt x="149" y="13"/>
                                  <a:pt x="142" y="13"/>
                                </a:cubicBezTo>
                                <a:cubicBezTo>
                                  <a:pt x="135" y="13"/>
                                  <a:pt x="129" y="16"/>
                                  <a:pt x="125" y="22"/>
                                </a:cubicBezTo>
                                <a:cubicBezTo>
                                  <a:pt x="119" y="30"/>
                                  <a:pt x="117" y="44"/>
                                  <a:pt x="117" y="65"/>
                                </a:cubicBezTo>
                                <a:close/>
                                <a:moveTo>
                                  <a:pt x="205" y="127"/>
                                </a:moveTo>
                                <a:lnTo>
                                  <a:pt x="205" y="109"/>
                                </a:lnTo>
                                <a:lnTo>
                                  <a:pt x="223" y="109"/>
                                </a:lnTo>
                                <a:lnTo>
                                  <a:pt x="223" y="127"/>
                                </a:lnTo>
                                <a:lnTo>
                                  <a:pt x="205" y="127"/>
                                </a:lnTo>
                                <a:close/>
                                <a:moveTo>
                                  <a:pt x="245" y="65"/>
                                </a:moveTo>
                                <a:cubicBezTo>
                                  <a:pt x="245" y="50"/>
                                  <a:pt x="246" y="38"/>
                                  <a:pt x="249" y="29"/>
                                </a:cubicBezTo>
                                <a:cubicBezTo>
                                  <a:pt x="252" y="20"/>
                                  <a:pt x="257" y="13"/>
                                  <a:pt x="263" y="8"/>
                                </a:cubicBezTo>
                                <a:cubicBezTo>
                                  <a:pt x="269" y="3"/>
                                  <a:pt x="277" y="0"/>
                                  <a:pt x="286" y="0"/>
                                </a:cubicBezTo>
                                <a:cubicBezTo>
                                  <a:pt x="293" y="0"/>
                                  <a:pt x="298" y="2"/>
                                  <a:pt x="304" y="5"/>
                                </a:cubicBezTo>
                                <a:cubicBezTo>
                                  <a:pt x="309" y="7"/>
                                  <a:pt x="313" y="11"/>
                                  <a:pt x="316" y="16"/>
                                </a:cubicBezTo>
                                <a:cubicBezTo>
                                  <a:pt x="320" y="21"/>
                                  <a:pt x="322" y="28"/>
                                  <a:pt x="324" y="35"/>
                                </a:cubicBezTo>
                                <a:cubicBezTo>
                                  <a:pt x="326" y="42"/>
                                  <a:pt x="327" y="52"/>
                                  <a:pt x="327" y="65"/>
                                </a:cubicBezTo>
                                <a:cubicBezTo>
                                  <a:pt x="327" y="79"/>
                                  <a:pt x="325" y="91"/>
                                  <a:pt x="322" y="101"/>
                                </a:cubicBezTo>
                                <a:cubicBezTo>
                                  <a:pt x="319" y="110"/>
                                  <a:pt x="315" y="117"/>
                                  <a:pt x="309" y="122"/>
                                </a:cubicBezTo>
                                <a:cubicBezTo>
                                  <a:pt x="303" y="127"/>
                                  <a:pt x="295" y="129"/>
                                  <a:pt x="286" y="129"/>
                                </a:cubicBezTo>
                                <a:cubicBezTo>
                                  <a:pt x="274" y="129"/>
                                  <a:pt x="264" y="125"/>
                                  <a:pt x="257" y="116"/>
                                </a:cubicBezTo>
                                <a:cubicBezTo>
                                  <a:pt x="249" y="105"/>
                                  <a:pt x="245" y="88"/>
                                  <a:pt x="245" y="65"/>
                                </a:cubicBezTo>
                                <a:close/>
                                <a:moveTo>
                                  <a:pt x="261" y="65"/>
                                </a:moveTo>
                                <a:cubicBezTo>
                                  <a:pt x="261" y="85"/>
                                  <a:pt x="263" y="99"/>
                                  <a:pt x="268" y="106"/>
                                </a:cubicBezTo>
                                <a:cubicBezTo>
                                  <a:pt x="273" y="113"/>
                                  <a:pt x="279" y="116"/>
                                  <a:pt x="286" y="116"/>
                                </a:cubicBezTo>
                                <a:cubicBezTo>
                                  <a:pt x="293" y="116"/>
                                  <a:pt x="299" y="113"/>
                                  <a:pt x="304" y="106"/>
                                </a:cubicBezTo>
                                <a:cubicBezTo>
                                  <a:pt x="309" y="99"/>
                                  <a:pt x="311" y="85"/>
                                  <a:pt x="311" y="65"/>
                                </a:cubicBezTo>
                                <a:cubicBezTo>
                                  <a:pt x="311" y="44"/>
                                  <a:pt x="309" y="30"/>
                                  <a:pt x="304" y="23"/>
                                </a:cubicBezTo>
                                <a:cubicBezTo>
                                  <a:pt x="299" y="17"/>
                                  <a:pt x="293" y="13"/>
                                  <a:pt x="286" y="13"/>
                                </a:cubicBezTo>
                                <a:cubicBezTo>
                                  <a:pt x="279" y="13"/>
                                  <a:pt x="273" y="16"/>
                                  <a:pt x="269" y="22"/>
                                </a:cubicBezTo>
                                <a:cubicBezTo>
                                  <a:pt x="263" y="30"/>
                                  <a:pt x="261" y="44"/>
                                  <a:pt x="261" y="65"/>
                                </a:cubicBezTo>
                                <a:close/>
                                <a:moveTo>
                                  <a:pt x="341" y="65"/>
                                </a:moveTo>
                                <a:cubicBezTo>
                                  <a:pt x="341" y="50"/>
                                  <a:pt x="342" y="38"/>
                                  <a:pt x="345" y="29"/>
                                </a:cubicBezTo>
                                <a:cubicBezTo>
                                  <a:pt x="348" y="20"/>
                                  <a:pt x="353" y="13"/>
                                  <a:pt x="359" y="8"/>
                                </a:cubicBezTo>
                                <a:cubicBezTo>
                                  <a:pt x="365" y="3"/>
                                  <a:pt x="373" y="0"/>
                                  <a:pt x="382" y="0"/>
                                </a:cubicBezTo>
                                <a:cubicBezTo>
                                  <a:pt x="389" y="0"/>
                                  <a:pt x="394" y="2"/>
                                  <a:pt x="400" y="5"/>
                                </a:cubicBezTo>
                                <a:cubicBezTo>
                                  <a:pt x="405" y="7"/>
                                  <a:pt x="409" y="11"/>
                                  <a:pt x="412" y="16"/>
                                </a:cubicBezTo>
                                <a:cubicBezTo>
                                  <a:pt x="416" y="21"/>
                                  <a:pt x="418" y="28"/>
                                  <a:pt x="420" y="35"/>
                                </a:cubicBezTo>
                                <a:cubicBezTo>
                                  <a:pt x="422" y="42"/>
                                  <a:pt x="423" y="52"/>
                                  <a:pt x="423" y="65"/>
                                </a:cubicBezTo>
                                <a:cubicBezTo>
                                  <a:pt x="423" y="79"/>
                                  <a:pt x="421" y="91"/>
                                  <a:pt x="418" y="101"/>
                                </a:cubicBezTo>
                                <a:cubicBezTo>
                                  <a:pt x="415" y="110"/>
                                  <a:pt x="411" y="117"/>
                                  <a:pt x="405" y="122"/>
                                </a:cubicBezTo>
                                <a:cubicBezTo>
                                  <a:pt x="399" y="127"/>
                                  <a:pt x="391" y="129"/>
                                  <a:pt x="382" y="129"/>
                                </a:cubicBezTo>
                                <a:cubicBezTo>
                                  <a:pt x="370" y="129"/>
                                  <a:pt x="360" y="125"/>
                                  <a:pt x="353" y="116"/>
                                </a:cubicBezTo>
                                <a:cubicBezTo>
                                  <a:pt x="345" y="105"/>
                                  <a:pt x="341" y="88"/>
                                  <a:pt x="341" y="65"/>
                                </a:cubicBezTo>
                                <a:close/>
                                <a:moveTo>
                                  <a:pt x="357" y="65"/>
                                </a:moveTo>
                                <a:cubicBezTo>
                                  <a:pt x="357" y="85"/>
                                  <a:pt x="359" y="99"/>
                                  <a:pt x="364" y="106"/>
                                </a:cubicBezTo>
                                <a:cubicBezTo>
                                  <a:pt x="369" y="113"/>
                                  <a:pt x="375" y="116"/>
                                  <a:pt x="382" y="116"/>
                                </a:cubicBezTo>
                                <a:cubicBezTo>
                                  <a:pt x="389" y="116"/>
                                  <a:pt x="395" y="113"/>
                                  <a:pt x="400" y="106"/>
                                </a:cubicBezTo>
                                <a:cubicBezTo>
                                  <a:pt x="405" y="99"/>
                                  <a:pt x="407" y="85"/>
                                  <a:pt x="407" y="65"/>
                                </a:cubicBezTo>
                                <a:cubicBezTo>
                                  <a:pt x="407" y="44"/>
                                  <a:pt x="405" y="30"/>
                                  <a:pt x="400" y="23"/>
                                </a:cubicBezTo>
                                <a:cubicBezTo>
                                  <a:pt x="395" y="17"/>
                                  <a:pt x="389" y="13"/>
                                  <a:pt x="382" y="13"/>
                                </a:cubicBezTo>
                                <a:cubicBezTo>
                                  <a:pt x="375" y="13"/>
                                  <a:pt x="369" y="16"/>
                                  <a:pt x="365" y="22"/>
                                </a:cubicBezTo>
                                <a:cubicBezTo>
                                  <a:pt x="359" y="30"/>
                                  <a:pt x="357" y="44"/>
                                  <a:pt x="357" y="65"/>
                                </a:cubicBezTo>
                                <a:close/>
                                <a:moveTo>
                                  <a:pt x="437" y="65"/>
                                </a:moveTo>
                                <a:cubicBezTo>
                                  <a:pt x="437" y="50"/>
                                  <a:pt x="438" y="38"/>
                                  <a:pt x="441" y="29"/>
                                </a:cubicBezTo>
                                <a:cubicBezTo>
                                  <a:pt x="444" y="20"/>
                                  <a:pt x="449" y="13"/>
                                  <a:pt x="455" y="8"/>
                                </a:cubicBezTo>
                                <a:cubicBezTo>
                                  <a:pt x="461" y="3"/>
                                  <a:pt x="469" y="0"/>
                                  <a:pt x="478" y="0"/>
                                </a:cubicBezTo>
                                <a:cubicBezTo>
                                  <a:pt x="485" y="0"/>
                                  <a:pt x="490" y="2"/>
                                  <a:pt x="496" y="5"/>
                                </a:cubicBezTo>
                                <a:cubicBezTo>
                                  <a:pt x="501" y="7"/>
                                  <a:pt x="505" y="11"/>
                                  <a:pt x="508" y="16"/>
                                </a:cubicBezTo>
                                <a:cubicBezTo>
                                  <a:pt x="512" y="21"/>
                                  <a:pt x="514" y="28"/>
                                  <a:pt x="516" y="35"/>
                                </a:cubicBezTo>
                                <a:cubicBezTo>
                                  <a:pt x="518" y="42"/>
                                  <a:pt x="519" y="52"/>
                                  <a:pt x="519" y="65"/>
                                </a:cubicBezTo>
                                <a:cubicBezTo>
                                  <a:pt x="519" y="79"/>
                                  <a:pt x="517" y="91"/>
                                  <a:pt x="514" y="101"/>
                                </a:cubicBezTo>
                                <a:cubicBezTo>
                                  <a:pt x="511" y="110"/>
                                  <a:pt x="507" y="117"/>
                                  <a:pt x="501" y="122"/>
                                </a:cubicBezTo>
                                <a:cubicBezTo>
                                  <a:pt x="495" y="127"/>
                                  <a:pt x="487" y="129"/>
                                  <a:pt x="478" y="129"/>
                                </a:cubicBezTo>
                                <a:cubicBezTo>
                                  <a:pt x="466" y="129"/>
                                  <a:pt x="456" y="125"/>
                                  <a:pt x="449" y="116"/>
                                </a:cubicBezTo>
                                <a:cubicBezTo>
                                  <a:pt x="441" y="105"/>
                                  <a:pt x="437" y="88"/>
                                  <a:pt x="437" y="65"/>
                                </a:cubicBezTo>
                                <a:close/>
                                <a:moveTo>
                                  <a:pt x="453" y="65"/>
                                </a:moveTo>
                                <a:cubicBezTo>
                                  <a:pt x="453" y="85"/>
                                  <a:pt x="455" y="99"/>
                                  <a:pt x="460" y="106"/>
                                </a:cubicBezTo>
                                <a:cubicBezTo>
                                  <a:pt x="465" y="113"/>
                                  <a:pt x="471" y="116"/>
                                  <a:pt x="478" y="116"/>
                                </a:cubicBezTo>
                                <a:cubicBezTo>
                                  <a:pt x="485" y="116"/>
                                  <a:pt x="491" y="113"/>
                                  <a:pt x="496" y="106"/>
                                </a:cubicBezTo>
                                <a:cubicBezTo>
                                  <a:pt x="501" y="99"/>
                                  <a:pt x="503" y="85"/>
                                  <a:pt x="503" y="65"/>
                                </a:cubicBezTo>
                                <a:cubicBezTo>
                                  <a:pt x="503" y="44"/>
                                  <a:pt x="501" y="30"/>
                                  <a:pt x="496" y="23"/>
                                </a:cubicBezTo>
                                <a:cubicBezTo>
                                  <a:pt x="491" y="17"/>
                                  <a:pt x="485" y="13"/>
                                  <a:pt x="478" y="13"/>
                                </a:cubicBezTo>
                                <a:cubicBezTo>
                                  <a:pt x="471" y="13"/>
                                  <a:pt x="465" y="16"/>
                                  <a:pt x="461" y="22"/>
                                </a:cubicBezTo>
                                <a:cubicBezTo>
                                  <a:pt x="455" y="30"/>
                                  <a:pt x="453" y="44"/>
                                  <a:pt x="453" y="65"/>
                                </a:cubicBezTo>
                                <a:close/>
                                <a:moveTo>
                                  <a:pt x="533" y="65"/>
                                </a:moveTo>
                                <a:cubicBezTo>
                                  <a:pt x="533" y="50"/>
                                  <a:pt x="534" y="38"/>
                                  <a:pt x="537" y="29"/>
                                </a:cubicBezTo>
                                <a:cubicBezTo>
                                  <a:pt x="540" y="20"/>
                                  <a:pt x="545" y="13"/>
                                  <a:pt x="551" y="8"/>
                                </a:cubicBezTo>
                                <a:cubicBezTo>
                                  <a:pt x="557" y="3"/>
                                  <a:pt x="565" y="0"/>
                                  <a:pt x="574" y="0"/>
                                </a:cubicBezTo>
                                <a:cubicBezTo>
                                  <a:pt x="581" y="0"/>
                                  <a:pt x="586" y="2"/>
                                  <a:pt x="592" y="5"/>
                                </a:cubicBezTo>
                                <a:cubicBezTo>
                                  <a:pt x="597" y="7"/>
                                  <a:pt x="601" y="11"/>
                                  <a:pt x="604" y="16"/>
                                </a:cubicBezTo>
                                <a:cubicBezTo>
                                  <a:pt x="608" y="21"/>
                                  <a:pt x="610" y="28"/>
                                  <a:pt x="612" y="35"/>
                                </a:cubicBezTo>
                                <a:cubicBezTo>
                                  <a:pt x="614" y="42"/>
                                  <a:pt x="615" y="52"/>
                                  <a:pt x="615" y="65"/>
                                </a:cubicBezTo>
                                <a:cubicBezTo>
                                  <a:pt x="615" y="79"/>
                                  <a:pt x="613" y="91"/>
                                  <a:pt x="610" y="101"/>
                                </a:cubicBezTo>
                                <a:cubicBezTo>
                                  <a:pt x="607" y="110"/>
                                  <a:pt x="603" y="117"/>
                                  <a:pt x="597" y="122"/>
                                </a:cubicBezTo>
                                <a:cubicBezTo>
                                  <a:pt x="591" y="127"/>
                                  <a:pt x="583" y="129"/>
                                  <a:pt x="574" y="129"/>
                                </a:cubicBezTo>
                                <a:cubicBezTo>
                                  <a:pt x="562" y="129"/>
                                  <a:pt x="552" y="125"/>
                                  <a:pt x="545" y="116"/>
                                </a:cubicBezTo>
                                <a:cubicBezTo>
                                  <a:pt x="537" y="105"/>
                                  <a:pt x="533" y="88"/>
                                  <a:pt x="533" y="65"/>
                                </a:cubicBezTo>
                                <a:close/>
                                <a:moveTo>
                                  <a:pt x="549" y="65"/>
                                </a:moveTo>
                                <a:cubicBezTo>
                                  <a:pt x="549" y="85"/>
                                  <a:pt x="551" y="99"/>
                                  <a:pt x="556" y="106"/>
                                </a:cubicBezTo>
                                <a:cubicBezTo>
                                  <a:pt x="561" y="113"/>
                                  <a:pt x="567" y="116"/>
                                  <a:pt x="574" y="116"/>
                                </a:cubicBezTo>
                                <a:cubicBezTo>
                                  <a:pt x="581" y="116"/>
                                  <a:pt x="587" y="113"/>
                                  <a:pt x="592" y="106"/>
                                </a:cubicBezTo>
                                <a:cubicBezTo>
                                  <a:pt x="597" y="99"/>
                                  <a:pt x="599" y="85"/>
                                  <a:pt x="599" y="65"/>
                                </a:cubicBezTo>
                                <a:cubicBezTo>
                                  <a:pt x="599" y="44"/>
                                  <a:pt x="597" y="30"/>
                                  <a:pt x="592" y="23"/>
                                </a:cubicBezTo>
                                <a:cubicBezTo>
                                  <a:pt x="587" y="17"/>
                                  <a:pt x="581" y="13"/>
                                  <a:pt x="574" y="13"/>
                                </a:cubicBezTo>
                                <a:cubicBezTo>
                                  <a:pt x="567" y="13"/>
                                  <a:pt x="561" y="16"/>
                                  <a:pt x="557" y="22"/>
                                </a:cubicBezTo>
                                <a:cubicBezTo>
                                  <a:pt x="551" y="30"/>
                                  <a:pt x="549" y="44"/>
                                  <a:pt x="549" y="6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Freeform 25"/>
                        <wps:cNvSpPr>
                          <a:spLocks noEditPoints="1"/>
                        </wps:cNvSpPr>
                        <wps:spPr bwMode="auto">
                          <a:xfrm>
                            <a:off x="332105" y="3114040"/>
                            <a:ext cx="323215" cy="67945"/>
                          </a:xfrm>
                          <a:custGeom>
                            <a:avLst/>
                            <a:gdLst>
                              <a:gd name="T0" fmla="*/ 0 w 612"/>
                              <a:gd name="T1" fmla="*/ 127 h 129"/>
                              <a:gd name="T2" fmla="*/ 32 w 612"/>
                              <a:gd name="T3" fmla="*/ 80 h 129"/>
                              <a:gd name="T4" fmla="*/ 60 w 612"/>
                              <a:gd name="T5" fmla="*/ 19 h 129"/>
                              <a:gd name="T6" fmla="*/ 19 w 612"/>
                              <a:gd name="T7" fmla="*/ 38 h 129"/>
                              <a:gd name="T8" fmla="*/ 44 w 612"/>
                              <a:gd name="T9" fmla="*/ 0 h 129"/>
                              <a:gd name="T10" fmla="*/ 80 w 612"/>
                              <a:gd name="T11" fmla="*/ 50 h 129"/>
                              <a:gd name="T12" fmla="*/ 28 w 612"/>
                              <a:gd name="T13" fmla="*/ 103 h 129"/>
                              <a:gd name="T14" fmla="*/ 98 w 612"/>
                              <a:gd name="T15" fmla="*/ 64 h 129"/>
                              <a:gd name="T16" fmla="*/ 139 w 612"/>
                              <a:gd name="T17" fmla="*/ 0 h 129"/>
                              <a:gd name="T18" fmla="*/ 177 w 612"/>
                              <a:gd name="T19" fmla="*/ 35 h 129"/>
                              <a:gd name="T20" fmla="*/ 162 w 612"/>
                              <a:gd name="T21" fmla="*/ 121 h 129"/>
                              <a:gd name="T22" fmla="*/ 98 w 612"/>
                              <a:gd name="T23" fmla="*/ 64 h 129"/>
                              <a:gd name="T24" fmla="*/ 139 w 612"/>
                              <a:gd name="T25" fmla="*/ 116 h 129"/>
                              <a:gd name="T26" fmla="*/ 157 w 612"/>
                              <a:gd name="T27" fmla="*/ 23 h 129"/>
                              <a:gd name="T28" fmla="*/ 114 w 612"/>
                              <a:gd name="T29" fmla="*/ 64 h 129"/>
                              <a:gd name="T30" fmla="*/ 220 w 612"/>
                              <a:gd name="T31" fmla="*/ 109 h 129"/>
                              <a:gd name="T32" fmla="*/ 242 w 612"/>
                              <a:gd name="T33" fmla="*/ 64 h 129"/>
                              <a:gd name="T34" fmla="*/ 283 w 612"/>
                              <a:gd name="T35" fmla="*/ 0 h 129"/>
                              <a:gd name="T36" fmla="*/ 321 w 612"/>
                              <a:gd name="T37" fmla="*/ 35 h 129"/>
                              <a:gd name="T38" fmla="*/ 306 w 612"/>
                              <a:gd name="T39" fmla="*/ 121 h 129"/>
                              <a:gd name="T40" fmla="*/ 242 w 612"/>
                              <a:gd name="T41" fmla="*/ 64 h 129"/>
                              <a:gd name="T42" fmla="*/ 283 w 612"/>
                              <a:gd name="T43" fmla="*/ 116 h 129"/>
                              <a:gd name="T44" fmla="*/ 301 w 612"/>
                              <a:gd name="T45" fmla="*/ 23 h 129"/>
                              <a:gd name="T46" fmla="*/ 258 w 612"/>
                              <a:gd name="T47" fmla="*/ 64 h 129"/>
                              <a:gd name="T48" fmla="*/ 356 w 612"/>
                              <a:gd name="T49" fmla="*/ 8 h 129"/>
                              <a:gd name="T50" fmla="*/ 409 w 612"/>
                              <a:gd name="T51" fmla="*/ 16 h 129"/>
                              <a:gd name="T52" fmla="*/ 415 w 612"/>
                              <a:gd name="T53" fmla="*/ 100 h 129"/>
                              <a:gd name="T54" fmla="*/ 350 w 612"/>
                              <a:gd name="T55" fmla="*/ 116 h 129"/>
                              <a:gd name="T56" fmla="*/ 361 w 612"/>
                              <a:gd name="T57" fmla="*/ 106 h 129"/>
                              <a:gd name="T58" fmla="*/ 404 w 612"/>
                              <a:gd name="T59" fmla="*/ 64 h 129"/>
                              <a:gd name="T60" fmla="*/ 362 w 612"/>
                              <a:gd name="T61" fmla="*/ 22 h 129"/>
                              <a:gd name="T62" fmla="*/ 438 w 612"/>
                              <a:gd name="T63" fmla="*/ 29 h 129"/>
                              <a:gd name="T64" fmla="*/ 493 w 612"/>
                              <a:gd name="T65" fmla="*/ 4 h 129"/>
                              <a:gd name="T66" fmla="*/ 516 w 612"/>
                              <a:gd name="T67" fmla="*/ 64 h 129"/>
                              <a:gd name="T68" fmla="*/ 475 w 612"/>
                              <a:gd name="T69" fmla="*/ 129 h 129"/>
                              <a:gd name="T70" fmla="*/ 450 w 612"/>
                              <a:gd name="T71" fmla="*/ 64 h 129"/>
                              <a:gd name="T72" fmla="*/ 493 w 612"/>
                              <a:gd name="T73" fmla="*/ 106 h 129"/>
                              <a:gd name="T74" fmla="*/ 475 w 612"/>
                              <a:gd name="T75" fmla="*/ 13 h 129"/>
                              <a:gd name="T76" fmla="*/ 530 w 612"/>
                              <a:gd name="T77" fmla="*/ 64 h 129"/>
                              <a:gd name="T78" fmla="*/ 571 w 612"/>
                              <a:gd name="T79" fmla="*/ 0 h 129"/>
                              <a:gd name="T80" fmla="*/ 609 w 612"/>
                              <a:gd name="T81" fmla="*/ 35 h 129"/>
                              <a:gd name="T82" fmla="*/ 594 w 612"/>
                              <a:gd name="T83" fmla="*/ 121 h 129"/>
                              <a:gd name="T84" fmla="*/ 530 w 612"/>
                              <a:gd name="T85" fmla="*/ 64 h 129"/>
                              <a:gd name="T86" fmla="*/ 571 w 612"/>
                              <a:gd name="T87" fmla="*/ 116 h 129"/>
                              <a:gd name="T88" fmla="*/ 589 w 612"/>
                              <a:gd name="T89" fmla="*/ 23 h 129"/>
                              <a:gd name="T90" fmla="*/ 546 w 612"/>
                              <a:gd name="T91" fmla="*/ 64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612" h="129">
                                <a:moveTo>
                                  <a:pt x="83" y="112"/>
                                </a:moveTo>
                                <a:lnTo>
                                  <a:pt x="83" y="127"/>
                                </a:lnTo>
                                <a:lnTo>
                                  <a:pt x="0" y="127"/>
                                </a:lnTo>
                                <a:cubicBezTo>
                                  <a:pt x="0" y="123"/>
                                  <a:pt x="0" y="119"/>
                                  <a:pt x="2" y="116"/>
                                </a:cubicBezTo>
                                <a:cubicBezTo>
                                  <a:pt x="4" y="110"/>
                                  <a:pt x="7" y="105"/>
                                  <a:pt x="12" y="99"/>
                                </a:cubicBezTo>
                                <a:cubicBezTo>
                                  <a:pt x="16" y="94"/>
                                  <a:pt x="23" y="87"/>
                                  <a:pt x="32" y="80"/>
                                </a:cubicBezTo>
                                <a:cubicBezTo>
                                  <a:pt x="46" y="69"/>
                                  <a:pt x="55" y="60"/>
                                  <a:pt x="60" y="53"/>
                                </a:cubicBezTo>
                                <a:cubicBezTo>
                                  <a:pt x="65" y="47"/>
                                  <a:pt x="67" y="41"/>
                                  <a:pt x="67" y="35"/>
                                </a:cubicBezTo>
                                <a:cubicBezTo>
                                  <a:pt x="67" y="29"/>
                                  <a:pt x="65" y="24"/>
                                  <a:pt x="60" y="19"/>
                                </a:cubicBezTo>
                                <a:cubicBezTo>
                                  <a:pt x="56" y="15"/>
                                  <a:pt x="50" y="13"/>
                                  <a:pt x="43" y="13"/>
                                </a:cubicBezTo>
                                <a:cubicBezTo>
                                  <a:pt x="36" y="13"/>
                                  <a:pt x="30" y="15"/>
                                  <a:pt x="25" y="20"/>
                                </a:cubicBezTo>
                                <a:cubicBezTo>
                                  <a:pt x="21" y="24"/>
                                  <a:pt x="19" y="30"/>
                                  <a:pt x="19" y="38"/>
                                </a:cubicBezTo>
                                <a:lnTo>
                                  <a:pt x="3" y="37"/>
                                </a:lnTo>
                                <a:cubicBezTo>
                                  <a:pt x="4" y="25"/>
                                  <a:pt x="8" y="16"/>
                                  <a:pt x="15" y="10"/>
                                </a:cubicBezTo>
                                <a:cubicBezTo>
                                  <a:pt x="22" y="3"/>
                                  <a:pt x="32" y="0"/>
                                  <a:pt x="44" y="0"/>
                                </a:cubicBezTo>
                                <a:cubicBezTo>
                                  <a:pt x="56" y="0"/>
                                  <a:pt x="65" y="3"/>
                                  <a:pt x="72" y="10"/>
                                </a:cubicBezTo>
                                <a:cubicBezTo>
                                  <a:pt x="79" y="17"/>
                                  <a:pt x="83" y="25"/>
                                  <a:pt x="83" y="35"/>
                                </a:cubicBezTo>
                                <a:cubicBezTo>
                                  <a:pt x="83" y="40"/>
                                  <a:pt x="82" y="45"/>
                                  <a:pt x="80" y="50"/>
                                </a:cubicBezTo>
                                <a:cubicBezTo>
                                  <a:pt x="78" y="55"/>
                                  <a:pt x="74" y="60"/>
                                  <a:pt x="70" y="65"/>
                                </a:cubicBezTo>
                                <a:cubicBezTo>
                                  <a:pt x="65" y="71"/>
                                  <a:pt x="57" y="78"/>
                                  <a:pt x="46" y="88"/>
                                </a:cubicBezTo>
                                <a:cubicBezTo>
                                  <a:pt x="36" y="95"/>
                                  <a:pt x="30" y="101"/>
                                  <a:pt x="28" y="103"/>
                                </a:cubicBezTo>
                                <a:cubicBezTo>
                                  <a:pt x="25" y="106"/>
                                  <a:pt x="23" y="109"/>
                                  <a:pt x="21" y="112"/>
                                </a:cubicBezTo>
                                <a:lnTo>
                                  <a:pt x="83" y="112"/>
                                </a:lnTo>
                                <a:close/>
                                <a:moveTo>
                                  <a:pt x="98" y="64"/>
                                </a:moveTo>
                                <a:cubicBezTo>
                                  <a:pt x="98" y="50"/>
                                  <a:pt x="99" y="38"/>
                                  <a:pt x="102" y="29"/>
                                </a:cubicBezTo>
                                <a:cubicBezTo>
                                  <a:pt x="105" y="19"/>
                                  <a:pt x="110" y="12"/>
                                  <a:pt x="116" y="8"/>
                                </a:cubicBezTo>
                                <a:cubicBezTo>
                                  <a:pt x="122" y="3"/>
                                  <a:pt x="130" y="0"/>
                                  <a:pt x="139" y="0"/>
                                </a:cubicBezTo>
                                <a:cubicBezTo>
                                  <a:pt x="146" y="0"/>
                                  <a:pt x="151" y="2"/>
                                  <a:pt x="157" y="4"/>
                                </a:cubicBezTo>
                                <a:cubicBezTo>
                                  <a:pt x="162" y="7"/>
                                  <a:pt x="166" y="11"/>
                                  <a:pt x="169" y="16"/>
                                </a:cubicBezTo>
                                <a:cubicBezTo>
                                  <a:pt x="173" y="21"/>
                                  <a:pt x="175" y="27"/>
                                  <a:pt x="177" y="35"/>
                                </a:cubicBezTo>
                                <a:cubicBezTo>
                                  <a:pt x="179" y="42"/>
                                  <a:pt x="180" y="52"/>
                                  <a:pt x="180" y="64"/>
                                </a:cubicBezTo>
                                <a:cubicBezTo>
                                  <a:pt x="180" y="79"/>
                                  <a:pt x="178" y="91"/>
                                  <a:pt x="175" y="100"/>
                                </a:cubicBezTo>
                                <a:cubicBezTo>
                                  <a:pt x="172" y="109"/>
                                  <a:pt x="168" y="116"/>
                                  <a:pt x="162" y="121"/>
                                </a:cubicBezTo>
                                <a:cubicBezTo>
                                  <a:pt x="156" y="126"/>
                                  <a:pt x="148" y="129"/>
                                  <a:pt x="139" y="129"/>
                                </a:cubicBezTo>
                                <a:cubicBezTo>
                                  <a:pt x="127" y="129"/>
                                  <a:pt x="117" y="124"/>
                                  <a:pt x="110" y="116"/>
                                </a:cubicBezTo>
                                <a:cubicBezTo>
                                  <a:pt x="102" y="105"/>
                                  <a:pt x="98" y="88"/>
                                  <a:pt x="98" y="64"/>
                                </a:cubicBezTo>
                                <a:close/>
                                <a:moveTo>
                                  <a:pt x="114" y="64"/>
                                </a:moveTo>
                                <a:cubicBezTo>
                                  <a:pt x="114" y="85"/>
                                  <a:pt x="116" y="99"/>
                                  <a:pt x="121" y="106"/>
                                </a:cubicBezTo>
                                <a:cubicBezTo>
                                  <a:pt x="126" y="113"/>
                                  <a:pt x="132" y="116"/>
                                  <a:pt x="139" y="116"/>
                                </a:cubicBezTo>
                                <a:cubicBezTo>
                                  <a:pt x="146" y="116"/>
                                  <a:pt x="152" y="113"/>
                                  <a:pt x="157" y="106"/>
                                </a:cubicBezTo>
                                <a:cubicBezTo>
                                  <a:pt x="162" y="99"/>
                                  <a:pt x="164" y="85"/>
                                  <a:pt x="164" y="64"/>
                                </a:cubicBezTo>
                                <a:cubicBezTo>
                                  <a:pt x="164" y="44"/>
                                  <a:pt x="162" y="30"/>
                                  <a:pt x="157" y="23"/>
                                </a:cubicBezTo>
                                <a:cubicBezTo>
                                  <a:pt x="152" y="16"/>
                                  <a:pt x="146" y="13"/>
                                  <a:pt x="139" y="13"/>
                                </a:cubicBezTo>
                                <a:cubicBezTo>
                                  <a:pt x="132" y="13"/>
                                  <a:pt x="126" y="16"/>
                                  <a:pt x="122" y="22"/>
                                </a:cubicBezTo>
                                <a:cubicBezTo>
                                  <a:pt x="116" y="30"/>
                                  <a:pt x="114" y="44"/>
                                  <a:pt x="114" y="64"/>
                                </a:cubicBezTo>
                                <a:close/>
                                <a:moveTo>
                                  <a:pt x="202" y="127"/>
                                </a:moveTo>
                                <a:lnTo>
                                  <a:pt x="202" y="109"/>
                                </a:lnTo>
                                <a:lnTo>
                                  <a:pt x="220" y="109"/>
                                </a:lnTo>
                                <a:lnTo>
                                  <a:pt x="220" y="127"/>
                                </a:lnTo>
                                <a:lnTo>
                                  <a:pt x="202" y="127"/>
                                </a:lnTo>
                                <a:close/>
                                <a:moveTo>
                                  <a:pt x="242" y="64"/>
                                </a:moveTo>
                                <a:cubicBezTo>
                                  <a:pt x="242" y="50"/>
                                  <a:pt x="243" y="38"/>
                                  <a:pt x="246" y="29"/>
                                </a:cubicBezTo>
                                <a:cubicBezTo>
                                  <a:pt x="249" y="19"/>
                                  <a:pt x="254" y="12"/>
                                  <a:pt x="260" y="8"/>
                                </a:cubicBezTo>
                                <a:cubicBezTo>
                                  <a:pt x="266" y="3"/>
                                  <a:pt x="274" y="0"/>
                                  <a:pt x="283" y="0"/>
                                </a:cubicBezTo>
                                <a:cubicBezTo>
                                  <a:pt x="290" y="0"/>
                                  <a:pt x="295" y="2"/>
                                  <a:pt x="301" y="4"/>
                                </a:cubicBezTo>
                                <a:cubicBezTo>
                                  <a:pt x="306" y="7"/>
                                  <a:pt x="310" y="11"/>
                                  <a:pt x="313" y="16"/>
                                </a:cubicBezTo>
                                <a:cubicBezTo>
                                  <a:pt x="317" y="21"/>
                                  <a:pt x="319" y="27"/>
                                  <a:pt x="321" y="35"/>
                                </a:cubicBezTo>
                                <a:cubicBezTo>
                                  <a:pt x="323" y="42"/>
                                  <a:pt x="324" y="52"/>
                                  <a:pt x="324" y="64"/>
                                </a:cubicBezTo>
                                <a:cubicBezTo>
                                  <a:pt x="324" y="79"/>
                                  <a:pt x="322" y="91"/>
                                  <a:pt x="319" y="100"/>
                                </a:cubicBezTo>
                                <a:cubicBezTo>
                                  <a:pt x="316" y="109"/>
                                  <a:pt x="312" y="116"/>
                                  <a:pt x="306" y="121"/>
                                </a:cubicBezTo>
                                <a:cubicBezTo>
                                  <a:pt x="300" y="126"/>
                                  <a:pt x="292" y="129"/>
                                  <a:pt x="283" y="129"/>
                                </a:cubicBezTo>
                                <a:cubicBezTo>
                                  <a:pt x="271" y="129"/>
                                  <a:pt x="261" y="124"/>
                                  <a:pt x="254" y="116"/>
                                </a:cubicBezTo>
                                <a:cubicBezTo>
                                  <a:pt x="246" y="105"/>
                                  <a:pt x="242" y="88"/>
                                  <a:pt x="242" y="64"/>
                                </a:cubicBezTo>
                                <a:close/>
                                <a:moveTo>
                                  <a:pt x="258" y="64"/>
                                </a:moveTo>
                                <a:cubicBezTo>
                                  <a:pt x="258" y="85"/>
                                  <a:pt x="260" y="99"/>
                                  <a:pt x="265" y="106"/>
                                </a:cubicBezTo>
                                <a:cubicBezTo>
                                  <a:pt x="270" y="113"/>
                                  <a:pt x="276" y="116"/>
                                  <a:pt x="283" y="116"/>
                                </a:cubicBezTo>
                                <a:cubicBezTo>
                                  <a:pt x="290" y="116"/>
                                  <a:pt x="296" y="113"/>
                                  <a:pt x="301" y="106"/>
                                </a:cubicBezTo>
                                <a:cubicBezTo>
                                  <a:pt x="306" y="99"/>
                                  <a:pt x="308" y="85"/>
                                  <a:pt x="308" y="64"/>
                                </a:cubicBezTo>
                                <a:cubicBezTo>
                                  <a:pt x="308" y="44"/>
                                  <a:pt x="306" y="30"/>
                                  <a:pt x="301" y="23"/>
                                </a:cubicBezTo>
                                <a:cubicBezTo>
                                  <a:pt x="296" y="16"/>
                                  <a:pt x="290" y="13"/>
                                  <a:pt x="283" y="13"/>
                                </a:cubicBezTo>
                                <a:cubicBezTo>
                                  <a:pt x="276" y="13"/>
                                  <a:pt x="270" y="16"/>
                                  <a:pt x="266" y="22"/>
                                </a:cubicBezTo>
                                <a:cubicBezTo>
                                  <a:pt x="260" y="30"/>
                                  <a:pt x="258" y="44"/>
                                  <a:pt x="258" y="64"/>
                                </a:cubicBezTo>
                                <a:close/>
                                <a:moveTo>
                                  <a:pt x="338" y="64"/>
                                </a:moveTo>
                                <a:cubicBezTo>
                                  <a:pt x="338" y="50"/>
                                  <a:pt x="339" y="38"/>
                                  <a:pt x="342" y="29"/>
                                </a:cubicBezTo>
                                <a:cubicBezTo>
                                  <a:pt x="345" y="19"/>
                                  <a:pt x="350" y="12"/>
                                  <a:pt x="356" y="8"/>
                                </a:cubicBezTo>
                                <a:cubicBezTo>
                                  <a:pt x="362" y="3"/>
                                  <a:pt x="370" y="0"/>
                                  <a:pt x="379" y="0"/>
                                </a:cubicBezTo>
                                <a:cubicBezTo>
                                  <a:pt x="386" y="0"/>
                                  <a:pt x="391" y="2"/>
                                  <a:pt x="397" y="4"/>
                                </a:cubicBezTo>
                                <a:cubicBezTo>
                                  <a:pt x="402" y="7"/>
                                  <a:pt x="406" y="11"/>
                                  <a:pt x="409" y="16"/>
                                </a:cubicBezTo>
                                <a:cubicBezTo>
                                  <a:pt x="413" y="21"/>
                                  <a:pt x="415" y="27"/>
                                  <a:pt x="417" y="35"/>
                                </a:cubicBezTo>
                                <a:cubicBezTo>
                                  <a:pt x="419" y="42"/>
                                  <a:pt x="420" y="52"/>
                                  <a:pt x="420" y="64"/>
                                </a:cubicBezTo>
                                <a:cubicBezTo>
                                  <a:pt x="420" y="79"/>
                                  <a:pt x="418" y="91"/>
                                  <a:pt x="415" y="100"/>
                                </a:cubicBezTo>
                                <a:cubicBezTo>
                                  <a:pt x="412" y="109"/>
                                  <a:pt x="408" y="116"/>
                                  <a:pt x="402" y="121"/>
                                </a:cubicBezTo>
                                <a:cubicBezTo>
                                  <a:pt x="396" y="126"/>
                                  <a:pt x="388" y="129"/>
                                  <a:pt x="379" y="129"/>
                                </a:cubicBezTo>
                                <a:cubicBezTo>
                                  <a:pt x="367" y="129"/>
                                  <a:pt x="357" y="124"/>
                                  <a:pt x="350" y="116"/>
                                </a:cubicBezTo>
                                <a:cubicBezTo>
                                  <a:pt x="342" y="105"/>
                                  <a:pt x="338" y="88"/>
                                  <a:pt x="338" y="64"/>
                                </a:cubicBezTo>
                                <a:close/>
                                <a:moveTo>
                                  <a:pt x="354" y="64"/>
                                </a:moveTo>
                                <a:cubicBezTo>
                                  <a:pt x="354" y="85"/>
                                  <a:pt x="356" y="99"/>
                                  <a:pt x="361" y="106"/>
                                </a:cubicBezTo>
                                <a:cubicBezTo>
                                  <a:pt x="366" y="113"/>
                                  <a:pt x="372" y="116"/>
                                  <a:pt x="379" y="116"/>
                                </a:cubicBezTo>
                                <a:cubicBezTo>
                                  <a:pt x="386" y="116"/>
                                  <a:pt x="392" y="113"/>
                                  <a:pt x="397" y="106"/>
                                </a:cubicBezTo>
                                <a:cubicBezTo>
                                  <a:pt x="402" y="99"/>
                                  <a:pt x="404" y="85"/>
                                  <a:pt x="404" y="64"/>
                                </a:cubicBezTo>
                                <a:cubicBezTo>
                                  <a:pt x="404" y="44"/>
                                  <a:pt x="402" y="30"/>
                                  <a:pt x="397" y="23"/>
                                </a:cubicBezTo>
                                <a:cubicBezTo>
                                  <a:pt x="392" y="16"/>
                                  <a:pt x="386" y="13"/>
                                  <a:pt x="379" y="13"/>
                                </a:cubicBezTo>
                                <a:cubicBezTo>
                                  <a:pt x="372" y="13"/>
                                  <a:pt x="366" y="16"/>
                                  <a:pt x="362" y="22"/>
                                </a:cubicBezTo>
                                <a:cubicBezTo>
                                  <a:pt x="356" y="30"/>
                                  <a:pt x="354" y="44"/>
                                  <a:pt x="354" y="64"/>
                                </a:cubicBezTo>
                                <a:close/>
                                <a:moveTo>
                                  <a:pt x="434" y="64"/>
                                </a:moveTo>
                                <a:cubicBezTo>
                                  <a:pt x="434" y="50"/>
                                  <a:pt x="435" y="38"/>
                                  <a:pt x="438" y="29"/>
                                </a:cubicBezTo>
                                <a:cubicBezTo>
                                  <a:pt x="441" y="19"/>
                                  <a:pt x="446" y="12"/>
                                  <a:pt x="452" y="8"/>
                                </a:cubicBezTo>
                                <a:cubicBezTo>
                                  <a:pt x="458" y="3"/>
                                  <a:pt x="466" y="0"/>
                                  <a:pt x="475" y="0"/>
                                </a:cubicBezTo>
                                <a:cubicBezTo>
                                  <a:pt x="482" y="0"/>
                                  <a:pt x="487" y="2"/>
                                  <a:pt x="493" y="4"/>
                                </a:cubicBezTo>
                                <a:cubicBezTo>
                                  <a:pt x="498" y="7"/>
                                  <a:pt x="502" y="11"/>
                                  <a:pt x="505" y="16"/>
                                </a:cubicBezTo>
                                <a:cubicBezTo>
                                  <a:pt x="509" y="21"/>
                                  <a:pt x="511" y="27"/>
                                  <a:pt x="513" y="35"/>
                                </a:cubicBezTo>
                                <a:cubicBezTo>
                                  <a:pt x="515" y="42"/>
                                  <a:pt x="516" y="52"/>
                                  <a:pt x="516" y="64"/>
                                </a:cubicBezTo>
                                <a:cubicBezTo>
                                  <a:pt x="516" y="79"/>
                                  <a:pt x="514" y="91"/>
                                  <a:pt x="511" y="100"/>
                                </a:cubicBezTo>
                                <a:cubicBezTo>
                                  <a:pt x="508" y="109"/>
                                  <a:pt x="504" y="116"/>
                                  <a:pt x="498" y="121"/>
                                </a:cubicBezTo>
                                <a:cubicBezTo>
                                  <a:pt x="492" y="126"/>
                                  <a:pt x="484" y="129"/>
                                  <a:pt x="475" y="129"/>
                                </a:cubicBezTo>
                                <a:cubicBezTo>
                                  <a:pt x="463" y="129"/>
                                  <a:pt x="453" y="124"/>
                                  <a:pt x="446" y="116"/>
                                </a:cubicBezTo>
                                <a:cubicBezTo>
                                  <a:pt x="438" y="105"/>
                                  <a:pt x="434" y="88"/>
                                  <a:pt x="434" y="64"/>
                                </a:cubicBezTo>
                                <a:close/>
                                <a:moveTo>
                                  <a:pt x="450" y="64"/>
                                </a:moveTo>
                                <a:cubicBezTo>
                                  <a:pt x="450" y="85"/>
                                  <a:pt x="452" y="99"/>
                                  <a:pt x="457" y="106"/>
                                </a:cubicBezTo>
                                <a:cubicBezTo>
                                  <a:pt x="462" y="113"/>
                                  <a:pt x="468" y="116"/>
                                  <a:pt x="475" y="116"/>
                                </a:cubicBezTo>
                                <a:cubicBezTo>
                                  <a:pt x="482" y="116"/>
                                  <a:pt x="488" y="113"/>
                                  <a:pt x="493" y="106"/>
                                </a:cubicBezTo>
                                <a:cubicBezTo>
                                  <a:pt x="498" y="99"/>
                                  <a:pt x="500" y="85"/>
                                  <a:pt x="500" y="64"/>
                                </a:cubicBezTo>
                                <a:cubicBezTo>
                                  <a:pt x="500" y="44"/>
                                  <a:pt x="498" y="30"/>
                                  <a:pt x="493" y="23"/>
                                </a:cubicBezTo>
                                <a:cubicBezTo>
                                  <a:pt x="488" y="16"/>
                                  <a:pt x="482" y="13"/>
                                  <a:pt x="475" y="13"/>
                                </a:cubicBezTo>
                                <a:cubicBezTo>
                                  <a:pt x="468" y="13"/>
                                  <a:pt x="462" y="16"/>
                                  <a:pt x="458" y="22"/>
                                </a:cubicBezTo>
                                <a:cubicBezTo>
                                  <a:pt x="452" y="30"/>
                                  <a:pt x="450" y="44"/>
                                  <a:pt x="450" y="64"/>
                                </a:cubicBezTo>
                                <a:close/>
                                <a:moveTo>
                                  <a:pt x="530" y="64"/>
                                </a:moveTo>
                                <a:cubicBezTo>
                                  <a:pt x="530" y="50"/>
                                  <a:pt x="531" y="38"/>
                                  <a:pt x="534" y="29"/>
                                </a:cubicBezTo>
                                <a:cubicBezTo>
                                  <a:pt x="537" y="19"/>
                                  <a:pt x="542" y="12"/>
                                  <a:pt x="548" y="8"/>
                                </a:cubicBezTo>
                                <a:cubicBezTo>
                                  <a:pt x="554" y="3"/>
                                  <a:pt x="562" y="0"/>
                                  <a:pt x="571" y="0"/>
                                </a:cubicBezTo>
                                <a:cubicBezTo>
                                  <a:pt x="578" y="0"/>
                                  <a:pt x="583" y="2"/>
                                  <a:pt x="589" y="4"/>
                                </a:cubicBezTo>
                                <a:cubicBezTo>
                                  <a:pt x="594" y="7"/>
                                  <a:pt x="598" y="11"/>
                                  <a:pt x="601" y="16"/>
                                </a:cubicBezTo>
                                <a:cubicBezTo>
                                  <a:pt x="605" y="21"/>
                                  <a:pt x="607" y="27"/>
                                  <a:pt x="609" y="35"/>
                                </a:cubicBezTo>
                                <a:cubicBezTo>
                                  <a:pt x="611" y="42"/>
                                  <a:pt x="612" y="52"/>
                                  <a:pt x="612" y="64"/>
                                </a:cubicBezTo>
                                <a:cubicBezTo>
                                  <a:pt x="612" y="79"/>
                                  <a:pt x="610" y="91"/>
                                  <a:pt x="607" y="100"/>
                                </a:cubicBezTo>
                                <a:cubicBezTo>
                                  <a:pt x="604" y="109"/>
                                  <a:pt x="600" y="116"/>
                                  <a:pt x="594" y="121"/>
                                </a:cubicBezTo>
                                <a:cubicBezTo>
                                  <a:pt x="588" y="126"/>
                                  <a:pt x="580" y="129"/>
                                  <a:pt x="571" y="129"/>
                                </a:cubicBezTo>
                                <a:cubicBezTo>
                                  <a:pt x="559" y="129"/>
                                  <a:pt x="549" y="124"/>
                                  <a:pt x="542" y="116"/>
                                </a:cubicBezTo>
                                <a:cubicBezTo>
                                  <a:pt x="534" y="105"/>
                                  <a:pt x="530" y="88"/>
                                  <a:pt x="530" y="64"/>
                                </a:cubicBezTo>
                                <a:close/>
                                <a:moveTo>
                                  <a:pt x="546" y="64"/>
                                </a:moveTo>
                                <a:cubicBezTo>
                                  <a:pt x="546" y="85"/>
                                  <a:pt x="548" y="99"/>
                                  <a:pt x="553" y="106"/>
                                </a:cubicBezTo>
                                <a:cubicBezTo>
                                  <a:pt x="558" y="113"/>
                                  <a:pt x="564" y="116"/>
                                  <a:pt x="571" y="116"/>
                                </a:cubicBezTo>
                                <a:cubicBezTo>
                                  <a:pt x="578" y="116"/>
                                  <a:pt x="584" y="113"/>
                                  <a:pt x="589" y="106"/>
                                </a:cubicBezTo>
                                <a:cubicBezTo>
                                  <a:pt x="594" y="99"/>
                                  <a:pt x="596" y="85"/>
                                  <a:pt x="596" y="64"/>
                                </a:cubicBezTo>
                                <a:cubicBezTo>
                                  <a:pt x="596" y="44"/>
                                  <a:pt x="594" y="30"/>
                                  <a:pt x="589" y="23"/>
                                </a:cubicBezTo>
                                <a:cubicBezTo>
                                  <a:pt x="584" y="16"/>
                                  <a:pt x="578" y="13"/>
                                  <a:pt x="571" y="13"/>
                                </a:cubicBezTo>
                                <a:cubicBezTo>
                                  <a:pt x="564" y="13"/>
                                  <a:pt x="558" y="16"/>
                                  <a:pt x="554" y="22"/>
                                </a:cubicBezTo>
                                <a:cubicBezTo>
                                  <a:pt x="548" y="30"/>
                                  <a:pt x="546" y="44"/>
                                  <a:pt x="546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5" name="Freeform 26"/>
                        <wps:cNvSpPr>
                          <a:spLocks/>
                        </wps:cNvSpPr>
                        <wps:spPr bwMode="auto">
                          <a:xfrm>
                            <a:off x="1451610" y="512445"/>
                            <a:ext cx="3045460" cy="2818765"/>
                          </a:xfrm>
                          <a:custGeom>
                            <a:avLst/>
                            <a:gdLst>
                              <a:gd name="T0" fmla="*/ 0 w 4796"/>
                              <a:gd name="T1" fmla="*/ 0 h 4439"/>
                              <a:gd name="T2" fmla="*/ 1598 w 4796"/>
                              <a:gd name="T3" fmla="*/ 1649 h 4439"/>
                              <a:gd name="T4" fmla="*/ 3197 w 4796"/>
                              <a:gd name="T5" fmla="*/ 3117 h 4439"/>
                              <a:gd name="T6" fmla="*/ 4796 w 4796"/>
                              <a:gd name="T7" fmla="*/ 4439 h 443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796" h="4439">
                                <a:moveTo>
                                  <a:pt x="0" y="0"/>
                                </a:moveTo>
                                <a:lnTo>
                                  <a:pt x="1598" y="1649"/>
                                </a:lnTo>
                                <a:lnTo>
                                  <a:pt x="3197" y="3117"/>
                                </a:lnTo>
                                <a:lnTo>
                                  <a:pt x="4796" y="4439"/>
                                </a:lnTo>
                              </a:path>
                            </a:pathLst>
                          </a:cu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Oval 27"/>
                        <wps:cNvSpPr>
                          <a:spLocks noChangeArrowheads="1"/>
                        </wps:cNvSpPr>
                        <wps:spPr bwMode="auto">
                          <a:xfrm>
                            <a:off x="1423670" y="484505"/>
                            <a:ext cx="55880" cy="5651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Oval 28"/>
                        <wps:cNvSpPr>
                          <a:spLocks noChangeArrowheads="1"/>
                        </wps:cNvSpPr>
                        <wps:spPr bwMode="auto">
                          <a:xfrm>
                            <a:off x="2438400" y="1531620"/>
                            <a:ext cx="56515" cy="5588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Oval 29"/>
                        <wps:cNvSpPr>
                          <a:spLocks noChangeArrowheads="1"/>
                        </wps:cNvSpPr>
                        <wps:spPr bwMode="auto">
                          <a:xfrm>
                            <a:off x="3453765" y="2463800"/>
                            <a:ext cx="55880" cy="5588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Oval 30"/>
                        <wps:cNvSpPr>
                          <a:spLocks noChangeArrowheads="1"/>
                        </wps:cNvSpPr>
                        <wps:spPr bwMode="auto">
                          <a:xfrm>
                            <a:off x="4468495" y="3303270"/>
                            <a:ext cx="56515" cy="5588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718185" y="41910"/>
                            <a:ext cx="4511040" cy="3693160"/>
                          </a:xfrm>
                          <a:prstGeom prst="rect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31" o:spid="_x0000_s1026" editas="canvas" style="width:415.25pt;height:332.1pt;mso-position-horizontal-relative:char;mso-position-vertical-relative:line" coordsize="52736,42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2736;height:42176;visibility:visible;mso-wrap-style:square">
                  <v:fill o:detectmouseclick="t"/>
                  <v:path o:connecttype="none"/>
                </v:shape>
                <v:rect id="Rectangle 4" o:spid="_x0000_s1028" style="position:absolute;top:-6;width:52825;height:422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fmPncMA&#10;AADaAAAADwAAAGRycy9kb3ducmV2LnhtbESPQWvCQBSE70L/w/IEb7pr04YaXUMRAoW2B7Xg9ZF9&#10;JsHs2zS70fTfdwsFj8PMfMNs8tG24kq9bxxrWC4UCOLSmYYrDV/HYv4Cwgdkg61j0vBDHvLtw2SD&#10;mXE33tP1ECoRIewz1FCH0GVS+rImi37hOuLonV1vMUTZV9L0eItw28pHpVJpseG4UGNHu5rKy2Gw&#10;GjB9Mt+f5+Tj+D6kuKpGVTyflNaz6fi6BhFoDPfwf/vNaEjg70q8AXL7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fmPncMAAADaAAAADwAAAAAAAAAAAAAAAACYAgAAZHJzL2Rv&#10;d25yZXYueG1sUEsFBgAAAAAEAAQA9QAAAIgDAAAAAA==&#10;" stroked="f"/>
                <v:rect id="Rectangle 5" o:spid="_x0000_s1029" style="position:absolute;left:7181;top:419;width:45111;height:36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ntzMYA&#10;AADaAAAADwAAAGRycy9kb3ducmV2LnhtbESPQWvCQBSE74L/YXmFXqRuLFpq6ipaEApKQVuQ3l6z&#10;L9lo9m2aXU38912h0OMwM98ws0VnK3GhxpeOFYyGCQjizOmSCwWfH+uHZxA+IGusHJOCK3lYzPu9&#10;Gabatbyjyz4UIkLYp6jAhFCnUvrMkEU/dDVx9HLXWAxRNoXUDbYRbiv5mCRP0mLJccFgTa+GstP+&#10;bBWsNoetnq6P5pxPBu9J/v2z+2pRqfu7bvkCIlAX/sN/7TetYAy3K/EGyPk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JntzMYAAADaAAAADwAAAAAAAAAAAAAAAACYAgAAZHJz&#10;L2Rvd25yZXYueG1sUEsFBgAAAAAEAAQA9QAAAIsDAAAAAA==&#10;" fillcolor="#f0f0f0" stroked="f"/>
                <v:line id="Line 6" o:spid="_x0000_s1030" style="position:absolute;visibility:visible;mso-wrap-style:square" from="7181,37350" to="52292,3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ob8U8YAAADaAAAADwAAAGRycy9kb3ducmV2LnhtbESPQWvCQBSE74X+h+UJvRSz0aKU6CrF&#10;UhARtDaGHB/ZZxLMvg3Zrab99V1B6HGYmW+Y+bI3jbhQ52rLCkZRDIK4sLrmUkH69TF8BeE8ssbG&#10;Min4IQfLxePDHBNtr/xJl4MvRYCwS1BB5X2bSOmKigy6yLbEwTvZzqAPsiul7vAa4KaR4zieSoM1&#10;h4UKW1pVVJwP30ZBlp2z3SZ/f5Yvx988HU+3+2O6Vepp0L/NQHjq/X/43l5rBRO4XQk3QC7+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qG/FPGAAAA2gAAAA8AAAAAAAAA&#10;AAAAAAAAoQIAAGRycy9kb3ducmV2LnhtbFBLBQYAAAAABAAEAPkAAACUAwAAAAA=&#10;" strokeweight=".45pt">
                  <v:stroke joinstyle="miter"/>
                </v:line>
                <v:line id="Line 7" o:spid="_x0000_s1031" style="position:absolute;visibility:visible;mso-wrap-style:square" from="14516,37350" to="14516,37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vMehMQAAADaAAAADwAAAGRycy9kb3ducmV2LnhtbESPT2vCQBTE70K/w/IKvZlNe1CJrtK/&#10;IhQEU0G9PbLPTWj2bciuMfXTu4LQ4zAzv2Fmi97WoqPWV44VPCcpCOLC6YqNgu3P13ACwgdkjbVj&#10;UvBHHhbzh8EMM+3OvKEuD0ZECPsMFZQhNJmUvijJok9cQxy9o2sthihbI3WL5wi3tXxJ05G0WHFc&#10;KLGh95KK3/xkFeTd9yTI8U5+Htdm+bY9fOzN5aLU02P/OgURqA//4Xt7pRWM4HYl3gA5v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i8x6ExAAAANoAAAAPAAAAAAAAAAAA&#10;AAAAAKECAABkcnMvZG93bnJldi54bWxQSwUGAAAAAAQABAD5AAAAkgMAAAAA&#10;" strokeweight=".85pt">
                  <v:stroke joinstyle="miter"/>
                </v:line>
                <v:line id="Line 8" o:spid="_x0000_s1032" style="position:absolute;visibility:visible;mso-wrap-style:square" from="24663,37350" to="24663,37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b+7H8UAAADaAAAADwAAAGRycy9kb3ducmV2LnhtbESPT2vCQBTE74V+h+UVvNVNPahEV2n9&#10;h1AomArq7ZF9bkKzb0N2jamf3hUKPQ4z8xtmOu9sJVpqfOlYwVs/AUGcO12yUbD/Xr+OQfiArLFy&#10;TAp+ycN89vw0xVS7K++ozYIREcI+RQVFCHUqpc8Lsuj7riaO3tk1FkOUjZG6wWuE20oOkmQoLZYc&#10;FwqsaVFQ/pNdrIKs/RwHOTrI1fnLbD72p+XR3G5K9V669wmIQF34D/+1t1rBCB5X4g2Qs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b+7H8UAAADaAAAADwAAAAAAAAAA&#10;AAAAAAChAgAAZHJzL2Rvd25yZXYueG1sUEsFBgAAAAAEAAQA+QAAAJMDAAAAAA==&#10;" strokeweight=".85pt">
                  <v:stroke joinstyle="miter"/>
                </v:line>
                <v:line id="Line 9" o:spid="_x0000_s1033" style="position:absolute;visibility:visible;mso-wrap-style:square" from="34817,37350" to="34817,37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AvbcEAAADaAAAADwAAAGRycy9kb3ducmV2LnhtbERPz2vCMBS+D/Y/hDfwNlM9qHRGmZuK&#10;IAyswvT2aJ5pWfNSmlirf705DDx+fL+n885WoqXGl44VDPoJCOLc6ZKNgsN+9T4B4QOyxsoxKbiR&#10;h/ns9WWKqXZX3lGbBSNiCPsUFRQh1KmUPi/Iou+7mjhyZ9dYDBE2RuoGrzHcVnKYJCNpseTYUGBN&#10;XwXlf9nFKsja7STI8a9cnn/MenE4fR/N/a5U7637/AARqAtP8b97oxXErfFKvAFy9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8IC9twQAAANoAAAAPAAAAAAAAAAAAAAAA&#10;AKECAABkcnMvZG93bnJldi54bWxQSwUGAAAAAAQABAD5AAAAjwMAAAAA&#10;" strokeweight=".85pt">
                  <v:stroke joinstyle="miter"/>
                </v:line>
                <v:line id="Line 10" o:spid="_x0000_s1034" style="position:absolute;visibility:visible;mso-wrap-style:square" from="44970,37350" to="44970,3794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2yK9sUAAADaAAAADwAAAGRycy9kb3ducmV2LnhtbESPT2vCQBTE74V+h+UVvNVNPVgbXaX+&#10;aREEoVHQ3h7Z5yY0+zZk15j66V2h0OMwM79hJrPOVqKlxpeOFbz0ExDEudMlGwX73cfzCIQPyBor&#10;x6TglzzMpo8PE0y1u/AXtVkwIkLYp6igCKFOpfR5QRZ939XE0Tu5xmKIsjFSN3iJcFvJQZIMpcWS&#10;40KBNS0Kyn+ys1WQtZtRkK8HuTptzed8/708mutVqd5T9z4GEagL/+G/9loreIP7lXgD5PQG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2yK9sUAAADaAAAADwAAAAAAAAAA&#10;AAAAAAChAgAAZHJzL2Rvd25yZXYueG1sUEsFBgAAAAAEAAQA+QAAAJMDAAAAAA==&#10;" strokeweight=".85pt">
                  <v:stroke joinstyle="miter"/>
                </v:line>
                <v:shape id="Freeform 11" o:spid="_x0000_s1035" style="position:absolute;left:23990;top:40017;width:11550;height:940;visibility:visible;mso-wrap-style:square;v-text-anchor:top" coordsize="2186,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PIdMUA&#10;AADbAAAADwAAAGRycy9kb3ducmV2LnhtbESPQUsDMRCF70L/Q5iCN5vYg8ratIhtQVEoVikeh800&#10;u7qZbJPYrv/eOQi9zfDevPfNbDGETh0p5TayheuJAUVcR9eyt/Dxvr66A5ULssMuMln4pQyL+ehi&#10;hpWLJ36j47Z4JSGcK7TQlNJXWue6oYB5Enti0fYxBSyyJq9dwpOEh05PjbnRAVuWhgZ7emyo/t7+&#10;BAtfy+nr7epzZw4rv9ts/PLFPO+TtZfj4eEeVKGhnM3/109O8IVefpEB9Pw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88h0xQAAANsAAAAPAAAAAAAAAAAAAAAAAJgCAABkcnMv&#10;ZG93bnJldi54bWxQSwUGAAAAAAQABAD1AAAAigMAAAAA&#10;" path="m33,174l,174,,50r31,l31,68c36,59,41,54,45,51v4,-3,9,-4,14,-4c67,47,74,49,81,53l71,82c65,78,60,77,55,77v-5,,-9,1,-12,3c40,83,38,88,36,94v-2,7,-3,21,-3,42l33,174xm170,135r32,5c198,152,191,161,182,168v-9,6,-20,9,-34,9c127,177,111,170,100,156,92,144,88,130,88,113v,-21,5,-37,16,-48c115,53,129,47,145,47v19,,33,6,44,18c199,78,205,96,204,122r-82,c122,131,125,139,130,144v5,6,11,9,19,9c154,153,158,151,162,148v3,-3,6,-7,8,-13xm172,101v-1,-9,-3,-16,-8,-21c159,75,154,72,147,72v-7,,-13,3,-18,8c124,85,122,92,122,101r50,xm355,174r-33,l322,111v,-14,-1,-22,-2,-26c318,81,316,78,313,76v-3,-3,-7,-4,-12,-4c296,72,291,74,286,77v-4,3,-8,7,-9,12c275,94,274,104,274,118r,56l241,174r,-124l272,50r,18c283,54,296,47,313,47v7,,14,1,20,4c339,53,343,57,346,61v3,4,6,9,7,14c354,80,355,87,355,97r,77xm410,88l380,82v4,-12,9,-21,18,-26c406,50,418,47,434,47v15,,26,2,33,5c474,56,479,60,482,66v3,5,5,15,5,29l486,133v,11,1,19,2,25c489,163,491,168,494,174r-33,c460,172,459,169,458,165v-1,-2,-1,-4,-1,-4c451,166,445,170,439,173v-7,3,-14,4,-21,4c405,177,395,174,388,167v-8,-7,-11,-16,-11,-27c377,133,378,127,382,122v3,-6,8,-10,14,-13c402,106,411,103,422,101v16,-3,26,-5,32,-8l454,90v,-7,-1,-11,-4,-14c446,74,440,72,432,72v-6,,-11,1,-14,4c415,78,412,82,410,88xm454,115v-4,1,-11,3,-20,5c425,122,419,123,416,125v-4,3,-6,7,-6,12c410,141,411,145,415,149v3,3,8,5,13,5c434,154,440,152,445,148v4,-3,7,-7,8,-11c454,134,454,129,454,121r,-6xm514,174l514,3r33,l547,174r-33,xm627,50r18,l645,41v,-11,1,-19,4,-24c651,12,655,8,661,4,667,1,675,,684,v9,,18,1,27,4l707,27v-5,-2,-10,-2,-15,-2c687,25,683,26,681,28v-2,2,-3,7,-3,13l678,50r25,l703,76r-25,l678,174r-33,l645,76r-18,l627,50xm804,174r,-18c799,162,793,167,786,171v-8,4,-16,6,-24,6c754,177,746,175,740,172v-7,-4,-12,-9,-15,-16c722,149,721,140,721,129r,-79l754,50r,57c754,125,754,135,756,139v1,4,3,7,6,10c765,151,769,152,774,152v6,,11,-2,16,-5c794,144,797,140,799,136v1,-5,2,-16,2,-34l801,50r33,l834,174r-30,xm979,174r-33,l946,111v,-14,-1,-22,-2,-26c942,81,940,78,937,76v-3,-3,-7,-4,-12,-4c920,72,915,74,910,77v-4,3,-8,7,-9,12c899,94,898,104,898,118r,56l865,174r,-124l896,50r,18c907,54,920,47,937,47v7,,14,1,20,4c963,53,967,57,970,61v3,4,6,9,7,14c978,80,979,87,979,97r,77xm1118,87r-32,6c1085,86,1082,81,1078,78v-4,-3,-9,-5,-15,-5c1055,73,1048,76,1043,81v-5,6,-7,15,-7,29c1036,125,1039,135,1044,141v5,6,11,9,20,9c1070,150,1075,148,1079,145v4,-4,7,-10,8,-18l1120,132v-4,15,-10,26,-20,34c1091,173,1078,177,1062,177v-18,,-33,-6,-43,-17c1008,148,1002,132,1002,112v,-20,6,-36,17,-48c1029,53,1044,47,1063,47v15,,27,3,36,10c1108,63,1114,73,1118,87xm1195,50r,26l1172,76r,50c1172,136,1172,142,1173,144v,2,1,3,3,4c1177,149,1179,150,1181,150v3,,8,-1,14,-3l1197,172v-7,3,-16,5,-26,5c1165,177,1160,176,1155,174v-5,-2,-8,-5,-10,-8c1142,163,1141,159,1140,154v-1,-4,-1,-12,-1,-24l1139,76r-15,l1124,50r15,l1139,25,1172,6r,44l1195,50xm1218,33r,-30l1251,3r,30l1218,33xm1218,174r,-124l1251,50r,124l1218,174xm1274,110v,-11,2,-21,8,-31c1287,68,1295,61,1305,55v10,-5,21,-8,33,-8c1357,47,1372,53,1384,65v12,13,18,28,18,47c1402,131,1396,146,1384,159v-12,12,-27,18,-46,18c1327,177,1316,174,1306,169v-11,-5,-19,-12,-24,-22c1276,137,1274,125,1274,110xm1308,112v,12,2,22,8,28c1322,147,1330,150,1338,150v9,,16,-3,22,-10c1366,134,1369,124,1369,112v,-12,-3,-22,-9,-28c1354,77,1347,74,1338,74v-8,,-16,3,-22,10c1310,90,1308,100,1308,112xm1539,174r-33,l1506,111v,-14,-1,-22,-2,-26c1502,81,1500,78,1497,76v-3,-3,-7,-4,-12,-4c1480,72,1475,74,1470,77v-4,3,-8,7,-9,12c1459,94,1458,104,1458,118r,56l1425,174r,-124l1456,50r,18c1467,54,1480,47,1497,47v7,,14,1,20,4c1523,53,1527,57,1530,61v3,4,6,9,7,14c1538,80,1539,87,1539,97r,77xm1742,87r-32,6c1709,86,1706,81,1702,78v-4,-3,-9,-5,-15,-5c1679,73,1672,76,1667,81v-5,6,-7,15,-7,29c1660,125,1663,135,1668,141v5,6,11,9,20,9c1694,150,1699,148,1703,145v4,-4,7,-10,8,-18l1744,132v-4,15,-10,26,-20,34c1715,173,1702,177,1686,177v-18,,-33,-6,-43,-17c1632,148,1626,132,1626,112v,-20,6,-36,17,-48c1653,53,1668,47,1687,47v15,,27,3,36,10c1732,63,1738,73,1742,87xm1786,88r-30,-6c1760,70,1765,61,1774,56v8,-6,20,-9,36,-9c1825,47,1836,49,1843,52v7,4,12,8,15,14c1861,71,1863,81,1863,95r-1,38c1862,144,1863,152,1864,158v1,5,3,10,6,16l1837,174v-1,-2,-2,-5,-3,-9c1833,163,1833,161,1833,161v-6,5,-12,9,-18,12c1808,176,1801,177,1794,177v-13,,-23,-3,-30,-10c1756,160,1753,151,1753,140v,-7,1,-13,5,-18c1761,116,1766,112,1772,109v6,-3,15,-6,26,-8c1814,98,1824,96,1830,93r,-3c1830,83,1829,79,1826,76v-4,-2,-10,-4,-18,-4c1802,72,1797,73,1794,76v-3,2,-6,6,-8,12xm1830,115v-4,1,-11,3,-20,5c1801,122,1795,123,1792,125v-4,3,-6,7,-6,12c1786,141,1787,145,1791,149v3,3,8,5,13,5c1810,154,1816,152,1821,148v4,-3,7,-7,8,-11c1830,134,1830,129,1830,121r,-6xm1890,174r,-171l1923,3r,171l1890,174xm1942,139r33,-5c1976,140,1979,145,1984,148v4,4,10,5,18,5c2010,153,2016,152,2021,149v3,-3,4,-6,4,-9c2025,137,2024,135,2023,134v-2,-2,-6,-3,-11,-5c1985,123,1968,118,1961,113v-10,-7,-14,-16,-14,-28c1947,74,1951,65,1959,58v9,-7,22,-11,40,-11c2016,47,2029,50,2037,55v8,6,14,14,17,25l2023,86v-2,-5,-4,-9,-8,-11c2012,72,2006,71,2000,71v-9,,-15,1,-19,3c1978,76,1977,78,1977,81v,2,1,4,3,6c1983,89,1994,92,2011,96v18,4,30,9,37,15c2055,117,2058,125,2058,135v,12,-5,22,-14,30c2034,173,2020,177,2002,177v-17,,-31,-3,-41,-10c1951,160,1945,151,1942,139xm2070,139r33,-5c2104,140,2107,145,2112,148v4,4,10,5,18,5c2138,153,2144,152,2149,149v3,-3,4,-6,4,-9c2153,137,2152,135,2151,134v-2,-2,-6,-3,-11,-5c2113,123,2096,118,2089,113v-10,-7,-14,-16,-14,-28c2075,74,2079,65,2087,58v9,-7,22,-11,40,-11c2144,47,2157,50,2165,55v8,6,14,14,17,25l2151,86v-2,-5,-4,-9,-8,-11c2140,72,2134,71,2128,71v-9,,-15,1,-19,3c2106,76,2105,78,2105,81v,2,1,4,3,6c2111,89,2122,92,2139,96v18,4,30,9,37,15c2183,117,2186,125,2186,135v,12,-5,22,-14,30c2162,173,2148,177,2130,177v-17,,-31,-3,-41,-10c2079,160,2073,151,2070,139xe" fillcolor="black" strokeweight="0">
                  <v:path arrowok="t" o:connecttype="custom" o:connectlocs="23778,27079;19022,49910;78202,93980;107792,64777;90883,53627;187579,92387;151120,40884;143723,26548;187579,51503;246759,27610;243589,92387;199204,74334;237776,40353;219811,66370;239890,64246;271594,92387;361420,0;358250,26548;340813,40353;402635,93980;398408,56813;423242,54158;499859,92387;476081,47255;473439,36105;517296,92387;547414,58406;581231,88139;580703,30265;619804,76458;610293,92387;593913,26548;643582,17522;643582,26548;689552,29203;690080,89732;718613,74334;813195,92387;776736,40884;769339,26548;813195,51503;880830,43008;921516,70087;891397,24955;956390,24955;988093,92387;932084,88670;966957,47786;956390,63715;966429,72742;1016098,92387;1067880,79113;1035120,30796;1056784,37698;1087431,71680;1111208,71149;1130759,68494;1152951,42477;1113850,46194;1103811,88670" o:connectangles="0,0,0,0,0,0,0,0,0,0,0,0,0,0,0,0,0,0,0,0,0,0,0,0,0,0,0,0,0,0,0,0,0,0,0,0,0,0,0,0,0,0,0,0,0,0,0,0,0,0,0,0,0,0,0,0,0,0,0,0"/>
                  <o:lock v:ext="edit" verticies="t"/>
                </v:shape>
                <v:shape id="Freeform 12" o:spid="_x0000_s1036" style="position:absolute;left:44723;top:38188;width:463;height:661;visibility:visible;mso-wrap-style:square;v-text-anchor:top" coordsize="73,10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QMOGMMA&#10;AADbAAAADwAAAGRycy9kb3ducmV2LnhtbERPTWvCQBC9C/6HZQQvUjd6kBpdRRSxB0GrhdbbmB2T&#10;YHY2ZLcx+utdodDbPN7nTOeNKURNlcstKxj0IxDEidU5pwq+juu3dxDOI2ssLJOCOzmYz9qtKcba&#10;3viT6oNPRQhhF6OCzPsyltIlGRl0fVsSB+5iK4M+wCqVusJbCDeFHEbRSBrMOTRkWNIyo+R6+DUK&#10;9jW74eaxHH+vytN5+7PzvdxqpbqdZjEB4anx/+I/94cO8wfw+iUcIG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QMOGMMAAADbAAAADwAAAAAAAAAAAAAAAACYAgAAZHJzL2Rv&#10;d25yZXYueG1sUEsFBgAAAAAEAAQA9QAAAIgDAAAAAA==&#10;" path="m46,104r,-25l,79,,68,48,,59,r,68l73,68r,11l59,79r,25l46,104xm46,68r,-48l13,68r33,xe" fillcolor="black" stroked="f">
                  <v:path arrowok="t" o:connecttype="custom" o:connectlocs="29210,66040;29210,50165;0,50165;0,43180;30480,0;37465,0;37465,43180;46355,43180;46355,50165;37465,50165;37465,66040;29210,66040;29210,43180;29210,12700;8255,43180;29210,43180" o:connectangles="0,0,0,0,0,0,0,0,0,0,0,0,0,0,0,0"/>
                  <o:lock v:ext="edit" verticies="t"/>
                </v:shape>
                <v:shape id="Freeform 13" o:spid="_x0000_s1037" style="position:absolute;left:34607;top:38188;width:432;height:680;visibility:visible;mso-wrap-style:square;v-text-anchor:top" coordsize="82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H1psEA&#10;AADbAAAADwAAAGRycy9kb3ducmV2LnhtbERPTYvCMBC9L/gfwgje1lTFRatRRFgVb+vqwdvQjE21&#10;mZQmW9t/bxYW9jaP9znLdWtL0VDtC8cKRsMEBHHmdMG5gvP35/sMhA/IGkvHpKAjD+tV722JqXZP&#10;/qLmFHIRQ9inqMCEUKVS+syQRT90FXHkbq62GCKsc6lrfMZwW8pxknxIiwXHBoMVbQ1lj9OPVbCf&#10;8t0f55fEdLvtzc1HRXOddEoN+u1mASJQG/7Ff+6DjvPH8PtLPEC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+B9abBAAAA2wAAAA8AAAAAAAAAAAAAAAAAmAIAAGRycy9kb3du&#10;cmV2LnhtbFBLBQYAAAAABAAEAPUAAACGAwAAAAA=&#10;" path="m,93l15,91v2,9,5,15,9,19c28,114,33,116,40,116v7,,13,-3,18,-8c63,103,66,97,66,90,66,83,63,77,59,72,54,68,48,65,41,65v-3,,-7,1,-11,2l32,53v1,,2,,2,c41,53,47,52,52,48v5,-3,8,-8,8,-16c60,27,58,22,54,18,50,15,45,13,39,13v-6,,-11,2,-15,5c20,22,18,28,17,35l1,33c3,22,7,14,14,8,21,3,29,,39,v7,,13,1,19,4c64,7,68,11,71,16v3,6,5,11,5,17c76,38,74,43,71,48v-2,4,-7,8,-13,10c66,60,72,63,76,69v4,5,6,12,6,20c82,100,78,110,70,117v-8,8,-18,12,-30,12c28,129,19,125,12,119,5,112,1,104,,93xe" fillcolor="black" strokeweight="0">
                  <v:path arrowok="t" o:connecttype="custom" o:connectlocs="0,48984;7899,47930;12638,57938;21063,61098;30542,56884;34755,47403;31069,37923;21590,34236;15798,35289;16851,27915;17904,27915;27382,25282;31595,16855;28436,9481;20537,6847;12638,9481;8952,18435;527,17381;7372,4214;20537,0;30542,2107;37388,8427;40020,17381;37388,25282;30542,30549;40020,36343;43180,46877;36861,61625;21063,67945;6319,62678;0,48984" o:connectangles="0,0,0,0,0,0,0,0,0,0,0,0,0,0,0,0,0,0,0,0,0,0,0,0,0,0,0,0,0,0,0"/>
                </v:shape>
                <v:shape id="Freeform 14" o:spid="_x0000_s1038" style="position:absolute;left:24441;top:38188;width:438;height:661;visibility:visible;mso-wrap-style:square;v-text-anchor:top" coordsize="83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gWhMQA&#10;AADbAAAADwAAAGRycy9kb3ducmV2LnhtbESPQWvCQBCF7wX/wzKCt2ZjlSrRVaRgEQ9CE8HrkB2T&#10;YHY2ZLdx21/vCoXeZnjvffNmvQ2mFQP1rrGsYJqkIIhLqxuuFJyL/esShPPIGlvLpOCHHGw3o5c1&#10;Ztre+YuG3FciQthlqKD2vsukdGVNBl1iO+KoXW1v0Me1r6Tu8R7hppVvafouDTYcL9TY0UdN5S3/&#10;NpGSLy+LYX9qw+Hztyjm4Xg5+6NSk3HYrUB4Cv7f/Jc+6Fh/Bs9f4gBy8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IFoTEAAAA2wAAAA8AAAAAAAAAAAAAAAAAmAIAAGRycy9k&#10;b3ducmV2LnhtbFBLBQYAAAAABAAEAPUAAACJAwAAAAA=&#10;" path="m83,112r,14l,126v,-3,,-7,2,-10c4,110,7,104,12,99,16,93,23,87,32,80,46,69,55,60,60,53v5,-6,7,-12,7,-18c67,29,65,23,60,19,56,15,50,13,43,13v-7,,-13,2,-18,6c21,24,19,30,19,38l3,36c4,25,8,16,15,9,22,3,32,,44,,56,,65,3,72,10v7,7,11,15,11,25c83,40,82,45,80,50,78,55,74,60,70,65,65,71,57,78,46,87,36,95,30,100,28,103v-3,3,-5,6,-7,9l83,112xe" fillcolor="black" strokeweight="0">
                  <v:path arrowok="t" o:connecttype="custom" o:connectlocs="43815,58702;43815,66040;0,66040;1056,60799;6335,51889;16893,41930;31673,27779;35369,18344;31673,9958;22699,6814;13197,9958;10030,19917;1584,18869;7918,4717;23227,0;38008,5241;43815,18344;42231,26206;36952,34068;24283,45599;14781,53985;11086,58702;43815,58702" o:connectangles="0,0,0,0,0,0,0,0,0,0,0,0,0,0,0,0,0,0,0,0,0,0,0"/>
                </v:shape>
                <v:shape id="Freeform 15" o:spid="_x0000_s1039" style="position:absolute;left:14363;top:38188;width:242;height:661;visibility:visible;mso-wrap-style:square;v-text-anchor:top" coordsize="46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naPzsIA&#10;AADbAAAADwAAAGRycy9kb3ducmV2LnhtbERPS2sCMRC+C/6HMIXeNFspfaxGEbVUj93abo/DZtws&#10;biZLkur6741Q6G0+vufMFr1txYl8aBwreBhnIIgrpxuuFew/30YvIEJE1tg6JgUXCrCYDwczzLU7&#10;8wediliLFMIhRwUmxi6XMlSGLIax64gTd3DeYkzQ11J7PKdw28pJlj1Jiw2nBoMdrQxVx+LXKlh/&#10;vZbv5bffVOZ5sy325c96t3RK3d/1yymISH38F/+5tzrNf4TbL+kAOb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do/OwgAAANsAAAAPAAAAAAAAAAAAAAAAAJgCAABkcnMvZG93&#10;bnJldi54bWxQSwUGAAAAAAQABAD1AAAAhwMAAAAA&#10;" path="m46,126r-15,l31,28v-4,3,-9,7,-15,11c10,42,5,45,,46l,31c9,27,16,23,23,17,29,11,34,5,36,l46,r,126xe" fillcolor="black" strokeweight="0">
                  <v:path arrowok="t" o:connecttype="custom" o:connectlocs="24130,66040;16262,66040;16262,14676;8393,20441;0,24110;0,16248;12065,8910;18884,0;24130,0;24130,66040" o:connectangles="0,0,0,0,0,0,0,0,0,0"/>
                </v:shape>
                <v:line id="Line 16" o:spid="_x0000_s1040" style="position:absolute;visibility:visible;mso-wrap-style:square" from="7181,419" to="7181,373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YAQJ8QAAADbAAAADwAAAGRycy9kb3ducmV2LnhtbERP22rCQBB9F/yHZQq+SN1UqUjqKlIR&#10;ShHqJQYfh+w0CWZnQ3bV6Ne7hYJvczjXmc5bU4kLNa60rOBtEIEgzqwuOVeQ7FevExDOI2usLJOC&#10;GzmYz7qdKcbaXnlLl53PRQhhF6OCwvs6ltJlBRl0A1sTB+7XNgZ9gE0udYPXEG4qOYyisTRYcmgo&#10;sKbPgrLT7mwUpOkp/fk+LvtydLgfk+F4vTkka6V6L+3iA4Sn1j/F/+4vHea/w98v4QA5e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JgBAnxAAAANsAAAAPAAAAAAAAAAAA&#10;AAAAAKECAABkcnMvZG93bnJldi54bWxQSwUGAAAAAAQABAD5AAAAkgMAAAAA&#10;" strokeweight=".45pt">
                  <v:stroke joinstyle="miter"/>
                </v:line>
                <v:line id="Line 17" o:spid="_x0000_s1041" style="position:absolute;flip:x;visibility:visible;mso-wrap-style:square" from="6584,31356" to="7181,313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EaN8MEAAADbAAAADwAAAGRycy9kb3ducmV2LnhtbERPTWsCMRC9C/6HMEJvmrVQka1RRGix&#10;sIdWPfQ4bMbN4mayJuma/vtGEHqbx/uc1SbZTgzkQ+tYwXxWgCCunW65UXA6vk2XIEJE1tg5JgW/&#10;FGCzHo9WWGp34y8aDrEROYRDiQpMjH0pZagNWQwz1xNn7uy8xZihb6T2eMvhtpPPRbGQFlvODQZ7&#10;2hmqL4cfq+Dzvarccf6yvyaTvvHDV0N3Xir1NEnbVxCRUvwXP9x7necv4P5LPkCu/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cRo3wwQAAANsAAAAPAAAAAAAAAAAAAAAA&#10;AKECAABkcnMvZG93bnJldi54bWxQSwUGAAAAAAQABAD5AAAAjwMAAAAA&#10;" strokeweight=".85pt">
                  <v:stroke joinstyle="miter"/>
                </v:line>
                <v:line id="Line 18" o:spid="_x0000_s1042" style="position:absolute;flip:x;visibility:visible;mso-wrap-style:square" from="6584,23044" to="7181,230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wooa8IAAADbAAAADwAAAGRycy9kb3ducmV2LnhtbERPS2sCMRC+C/0PYQreNGvBKlujSKFF&#10;YQ/1cehx2Iybxc1km6Rr/PdNodDbfHzPWW2S7cRAPrSOFcymBQji2umWGwXn09tkCSJEZI2dY1Jw&#10;pwCb9cNohaV2Nz7QcIyNyCEcSlRgYuxLKUNtyGKYup44cxfnLcYMfSO1x1sOt518KopnabHl3GCw&#10;p1dD9fX4bRV8vFeVO83mu69k0ifufTV0l6VS48e0fQERKcV/8Z97p/P8Bfz+kg+Q6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swooa8IAAADbAAAADwAAAAAAAAAAAAAA&#10;AAChAgAAZHJzL2Rvd25yZXYueG1sUEsFBgAAAAAEAAQA+QAAAJADAAAAAA==&#10;" strokeweight=".85pt">
                  <v:stroke joinstyle="miter"/>
                </v:line>
                <v:line id="Line 19" o:spid="_x0000_s1043" style="position:absolute;flip:x;visibility:visible;mso-wrap-style:square" from="6584,14732" to="7181,1473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pW8GcQAAADbAAAADwAAAGRycy9kb3ducmV2LnhtbESPQUsDMRCF70L/Q5iCN5utoJS1aZGC&#10;UmEP2vbgcdhMN4ubyTaJ2/jvnYPgbYb35r1v1tviBzVRTH1gA8tFBYq4DbbnzsDp+HK3ApUyssUh&#10;MBn4oQTbzexmjbUNV/6g6ZA7JSGcajTgch5rrVPryGNahJFYtHOIHrOssdM24lXC/aDvq+pRe+xZ&#10;GhyOtHPUfh2+vYH316YJx+XD/lJc+cS32EzDeWXM7bw8P4HKVPK/+e96bwVfYOUXGUBvf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ClbwZxAAAANsAAAAPAAAAAAAAAAAA&#10;AAAAAKECAABkcnMvZG93bnJldi54bWxQSwUGAAAAAAQABAD5AAAAkgMAAAAA&#10;" strokeweight=".85pt">
                  <v:stroke joinstyle="miter"/>
                </v:line>
                <v:line id="Line 20" o:spid="_x0000_s1044" style="position:absolute;flip:x;visibility:visible;mso-wrap-style:square" from="6584,6419" to="7181,641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dkZgsEAAADbAAAADwAAAGRycy9kb3ducmV2LnhtbERPTWsCMRC9F/ofwgjeatZCRbdGkYJF&#10;YQ9We+hx2IybpZvJmqRr+u8bQehtHu9zlutkOzGQD61jBdNJAYK4drrlRsHnafs0BxEissbOMSn4&#10;pQDr1ePDEkvtrvxBwzE2IodwKFGBibEvpQy1IYth4nrizJ2dtxgz9I3UHq853HbyuShm0mLLucFg&#10;T2+G6u/jj1VweK8qd5q+7C7JpC/c+2roznOlxqO0eQURKcV/8d2903n+Am6/5APk6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t2RmCwQAAANsAAAAPAAAAAAAAAAAAAAAA&#10;AKECAABkcnMvZG93bnJldi54bWxQSwUGAAAAAAQABAD5AAAAjwMAAAAA&#10;" strokeweight=".85pt">
                  <v:stroke joinstyle="miter"/>
                </v:line>
                <v:shape id="Freeform 21" o:spid="_x0000_s1045" style="position:absolute;left:1422;top:14274;width:933;height:5157;visibility:visible;mso-wrap-style:square;v-text-anchor:top" coordsize="177,9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io4K74A&#10;AADbAAAADwAAAGRycy9kb3ducmV2LnhtbERPy4rCMBTdC/MP4Q6401QXKtUoOlAYEBQfH3Bprm1p&#10;c1OS2Na/NwvB5eG8N7vBNKIj5yvLCmbTBARxbnXFhYL7LZusQPiArLGxTApe5GG3/RltMNW25wt1&#10;11CIGMI+RQVlCG0qpc9LMuintiWO3MM6gyFCV0jtsI/hppHzJFlIgxXHhhJb+ispr69Po8AdOiOz&#10;ps/5nJ2OhbzUy8WzVmr8O+zXIAIN4Sv+uP+1gnlcH7/EHyC3b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YqOCu+AAAA2wAAAA8AAAAAAAAAAAAAAAAAmAIAAGRycy9kb3ducmV2&#10;LnhtbFBLBQYAAAAABAAEAPUAAACDAwAAAAA=&#10;" path="m33,116r-30,l3,c14,1,25,5,36,11v10,7,24,19,41,38c90,63,100,72,105,76v7,4,13,7,20,7c132,83,138,81,142,77v4,-4,6,-10,6,-17c148,53,146,48,142,44v-5,-4,-11,-6,-21,-7l124,4v18,2,31,8,39,19c171,33,175,46,175,61v,17,-4,30,-14,40c152,111,141,116,127,116v-7,,-15,-2,-22,-4c98,109,91,104,83,98,78,94,71,87,61,77,52,66,46,60,42,57,39,54,36,52,33,50r,66xm3,197r34,l37,127r29,l175,201r,28l66,229r,21l37,250r,-21l3,229r,-32xm66,197r59,l66,158r,39xm174,300r-63,c124,311,130,324,130,339v,7,-2,14,-4,20c123,365,119,370,115,373v-4,3,-9,5,-15,6c95,380,87,381,76,381r-73,l3,348r65,c81,348,90,347,93,346v4,-1,6,-4,9,-7c104,336,105,332,105,327v,-5,-2,-10,-4,-14c98,308,94,305,89,303v-6,-2,-14,-3,-24,-3l3,300r,-33l174,267r,33xm174,476r,34l81,510v-14,,-24,1,-28,2c46,513,40,517,36,522v-4,6,-7,13,-7,23c29,555,31,562,35,567v4,5,9,8,15,9c56,577,66,578,79,578r95,l174,613r-90,c64,613,49,612,41,610,32,608,25,604,19,599,13,594,8,588,5,579,1,571,,560,,546,,530,2,517,5,509v4,-9,9,-15,15,-20c26,484,32,481,39,479v10,-2,25,-3,44,-3l174,476xm66,732r29,l95,807r-69,c19,799,13,789,8,775,2,761,,747,,733,,715,3,699,11,686v8,-13,18,-23,32,-30c57,649,73,646,89,646v18,,34,4,48,11c151,665,161,676,169,690v6,11,8,25,8,41c177,752,173,769,164,781v-9,12,-21,20,-37,23l120,770v9,-3,16,-7,20,-14c145,749,148,741,148,731v,-15,-5,-27,-15,-36c124,686,109,682,91,682v-21,,-36,4,-46,13c34,704,29,716,29,731v,7,2,14,5,22c36,760,40,766,44,771r22,l66,732xm3,844r171,l174,971r-29,l145,879r-38,l107,965r-29,l78,879r-46,l32,975r-29,l3,844xe" fillcolor="black" strokeweight="0">
                  <v:path arrowok="t" o:connecttype="custom" o:connectlocs="1582,61346;18985,5817;55374,40192;74887,40721;74887,23269;65394,2115;92290,32259;66976,61346;43772,51826;22150,30144;17403,61346;19513,104182;34807,67163;92290,121105;34807,132210;19513,121105;1582,104182;65922,104182;34807,104182;58538,158652;66449,189854;52737,200431;1582,201488;35861,184037;53792,179277;53265,165527;34279,158652;1582,141201;91763,158652;91763,269709;27951,270767;15294,288218;26369,304612;91763,305670;44299,324180;10020,316776;0,288747;10547,258603;43772,251728;34807,387112;50100,426775;4219,409852;5801,362785;46936,341631;89126,364900;86489,413025;63285,407208;78051,386583;47991,360670;15294,386583;23204,407736;34807,387112;91763,446342;76469,513505;56429,464851;41135,510332;16876,464851;1582,515620" o:connectangles="0,0,0,0,0,0,0,0,0,0,0,0,0,0,0,0,0,0,0,0,0,0,0,0,0,0,0,0,0,0,0,0,0,0,0,0,0,0,0,0,0,0,0,0,0,0,0,0,0,0,0,0,0,0,0,0,0,0"/>
                  <o:lock v:ext="edit" verticies="t"/>
                </v:shape>
                <v:shape id="Freeform 22" o:spid="_x0000_s1046" style="position:absolute;left:3333;top:6210;width:3220;height:679;visibility:visible;mso-wrap-style:square;v-text-anchor:top" coordsize="610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w90O8UA&#10;AADbAAAADwAAAGRycy9kb3ducmV2LnhtbESPT2vCQBTE74LfYXlCb7qJf9oQXUUEoT0VTUvx9sg+&#10;k2D2bdhdNf32bkHocZiZ3zCrTW9acSPnG8sK0kkCgri0uuFKwVexH2cgfEDW2FomBb/kYbMeDlaY&#10;a3vnA92OoRIRwj5HBXUIXS6lL2sy6Ce2I47e2TqDIUpXSe3wHuGmldMkeZUGG44LNXa0q6m8HK9G&#10;weI7uNkuqxZv53n2cZr9pEX/2Sr1Muq3SxCB+vAffrbftYJpCn9f4g+Q6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D3Q7xQAAANsAAAAPAAAAAAAAAAAAAAAAAJgCAABkcnMv&#10;ZG93bnJldi54bWxQSwUGAAAAAAQABAD1AAAAigMAAAAA&#10;" path="m23,58c17,56,12,52,9,48,6,44,5,38,5,32,5,23,8,16,15,9,21,3,30,,41,,52,,61,3,67,10v7,6,10,14,10,23c77,39,76,44,73,48v-3,5,-8,8,-14,10c67,61,72,65,77,70v4,6,6,13,6,20c83,101,79,110,71,118v-7,7,-17,11,-30,11c29,129,19,125,11,118,3,110,,101,,90,,82,2,75,6,69,10,64,16,60,23,58xm20,32v,6,2,11,6,15c30,50,35,52,41,52v6,,11,-2,15,-5c60,43,61,38,61,33,61,27,59,22,56,18,52,15,47,13,41,13v-6,,-11,2,-15,5c22,22,20,27,20,32xm15,90v,5,1,9,4,13c21,107,24,110,28,113v4,2,9,3,13,3c49,116,55,114,60,109v4,-5,7,-11,7,-18c67,83,64,77,59,72,54,67,48,65,41,65v-7,,-13,2,-18,7c18,77,15,83,15,90xm96,64v,-15,1,-27,4,-36c103,19,108,12,114,7,120,2,128,,137,v7,,12,1,18,4c160,7,164,11,167,16v4,5,6,11,8,19c177,42,178,52,178,64v,15,-2,27,-5,36c170,109,166,116,160,121v-6,5,-14,8,-23,8c125,129,115,124,108,115,100,105,96,88,96,64xm112,64v,21,2,35,7,42c124,113,130,116,137,116v7,,13,-4,18,-10c160,99,162,85,162,64v,-20,-2,-34,-7,-41c150,16,144,13,137,13v-7,,-13,3,-17,9c114,29,112,44,112,64xm200,126r,-17l218,109r,17l200,126xm240,64v,-15,1,-27,4,-36c247,19,252,12,258,7,264,2,272,,281,v7,,12,1,18,4c304,7,308,11,311,16v4,5,6,11,8,19c321,42,322,52,322,64v,15,-2,27,-5,36c314,109,310,116,304,121v-6,5,-14,8,-23,8c269,129,259,124,252,115,244,105,240,88,240,64xm256,64v,21,2,35,7,42c268,113,274,116,281,116v7,,13,-4,18,-10c304,99,306,85,306,64v,-20,-2,-34,-7,-41c294,16,288,13,281,13v-7,,-13,3,-17,9c258,29,256,44,256,64xm336,64v,-15,1,-27,4,-36c343,19,348,12,354,7,360,2,368,,377,v7,,12,1,18,4c400,7,404,11,407,16v4,5,6,11,8,19c417,42,418,52,418,64v,15,-2,27,-5,36c410,109,406,116,400,121v-6,5,-14,8,-23,8c365,129,355,124,348,115,340,105,336,88,336,64xm352,64v,21,2,35,7,42c364,113,370,116,377,116v7,,13,-4,18,-10c400,99,402,85,402,64v,-20,-2,-34,-7,-41c390,16,384,13,377,13v-7,,-13,3,-17,9c354,29,352,44,352,64xm432,64v,-15,1,-27,4,-36c439,19,444,12,450,7,456,2,464,,473,v7,,12,1,18,4c496,7,500,11,503,16v4,5,6,11,8,19c513,42,514,52,514,64v,15,-2,27,-5,36c506,109,502,116,496,121v-6,5,-14,8,-23,8c461,129,451,124,444,115,436,105,432,88,432,64xm448,64v,21,2,35,7,42c460,113,466,116,473,116v7,,13,-4,18,-10c496,99,498,85,498,64v,-20,-2,-34,-7,-41c486,16,480,13,473,13v-7,,-13,3,-17,9c450,29,448,44,448,64xm528,64v,-15,1,-27,4,-36c535,19,540,12,546,7,552,2,560,,569,v7,,12,1,18,4c592,7,596,11,599,16v4,5,6,11,8,19c609,42,610,52,610,64v,15,-2,27,-5,36c602,109,598,116,592,121v-6,5,-14,8,-23,8c557,129,547,124,540,115,532,105,528,88,528,64xm544,64v,21,2,35,7,42c556,113,562,116,569,116v7,,13,-4,18,-10c592,99,594,85,594,64v,-20,-2,-34,-7,-41c582,16,576,13,569,13v-7,,-13,3,-17,9c546,29,544,44,544,64xe" fillcolor="black" strokeweight="0">
                  <v:path arrowok="t" o:connecttype="custom" o:connectlocs="2639,16855;35361,5267;31139,30549;37472,62151;0,47403;10556,16855;29556,24755;21639,6847;7917,47403;21639,61098;31139,37923;7917,47403;60167,3687;88139,8427;91306,52671;57000,60571;62806,55831;85500,33709;63333,11588;105556,57411;105556,66365;136167,3687;164139,8427;167306,52671;133000,60571;138806,55831;161500,33709;139334,11588;179445,14748;208473,2107;220611,33709;198973,67945;185778,33709;208473,55831;198973,6847;228000,33709;249639,0;269695,18435;261778,63731;228000,33709;249639,61098;259139,12114;236445,33709;288167,3687;316139,8427;319306,52671;285000,60571;290806,55831;313501,33709;291334,11588" o:connectangles="0,0,0,0,0,0,0,0,0,0,0,0,0,0,0,0,0,0,0,0,0,0,0,0,0,0,0,0,0,0,0,0,0,0,0,0,0,0,0,0,0,0,0,0,0,0,0,0,0,0"/>
                  <o:lock v:ext="edit" verticies="t"/>
                </v:shape>
                <v:shape id="Freeform 23" o:spid="_x0000_s1047" style="position:absolute;left:3327;top:14522;width:3226;height:673;visibility:visible;mso-wrap-style:square;v-text-anchor:top" coordsize="611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495cMA&#10;AADbAAAADwAAAGRycy9kb3ducmV2LnhtbESP3UrEMBSE7xd8h3AE73ZTK8haNy2yoHixgvvzAIfm&#10;2FSbk5Icd9u3N4Lg5TAz3zCbZvKDOlNMfWADt6sCFHEbbM+dgdPxebkGlQTZ4hCYDMyUoKmvFhus&#10;bLjwns4H6VSGcKrQgBMZK61T68hjWoWROHsfIXqULGOnbcRLhvtBl0Vxrz32nBccjrR11H4dvr2B&#10;7UMrcnRv77v5c7x72eFcnuJszM319PQISmiS//Bf+9UaKEv4/ZJ/gK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495cMAAADbAAAADwAAAAAAAAAAAAAAAACYAgAAZHJzL2Rv&#10;d25yZXYueG1sUEsFBgAAAAAEAAQA9QAAAIgDAAAAAA==&#10;" path="m81,31l66,32c64,26,62,22,60,19,56,15,50,12,44,12v-5,,-9,2,-13,4c26,20,23,25,20,32v-3,7,-4,16,-5,29c19,55,24,51,29,49v5,-3,11,-5,17,-5c56,44,65,48,72,56v8,7,11,17,11,29c83,93,81,101,78,107v-3,7,-8,12,-14,16c58,127,51,128,44,128v-13,,-24,-4,-32,-14c4,105,,89,,67,,43,4,25,13,14,21,4,32,,45,,55,,63,2,70,8v6,6,10,13,11,23xm18,85v,6,1,11,3,16c24,105,27,109,31,112v4,2,8,4,12,4c50,116,56,113,60,108v5,-6,7,-13,7,-22c67,77,65,71,60,66,56,61,50,58,43,58v-7,,-13,3,-18,8c20,71,18,77,18,85xm97,64v,-15,1,-27,4,-36c104,19,109,12,115,7,121,2,129,,138,v7,,12,1,18,4c161,7,165,10,168,16v4,5,6,11,8,18c178,42,179,52,179,64v,15,-2,27,-5,36c171,109,167,116,161,121v-6,5,-14,7,-23,7c126,128,116,124,109,115,101,105,97,88,97,64xm113,64v,21,2,35,7,41c125,112,131,116,138,116v7,,13,-4,18,-11c161,98,163,85,163,64v,-21,-2,-35,-7,-41c151,16,145,12,138,12v-7,,-13,3,-17,9c115,29,113,43,113,64xm201,126r,-17l219,109r,17l201,126xm241,64v,-15,1,-27,4,-36c248,19,253,12,259,7,265,2,273,,282,v7,,12,1,18,4c305,7,309,10,312,16v4,5,6,11,8,18c322,42,323,52,323,64v,15,-2,27,-5,36c315,109,311,116,305,121v-6,5,-14,7,-23,7c270,128,260,124,253,115,245,105,241,88,241,64xm257,64v,21,2,35,7,41c269,112,275,116,282,116v7,,13,-4,18,-11c305,98,307,85,307,64v,-21,-2,-35,-7,-41c295,16,289,12,282,12v-7,,-13,3,-17,9c259,29,257,43,257,64xm337,64v,-15,1,-27,4,-36c344,19,349,12,355,7,361,2,369,,378,v7,,12,1,18,4c401,7,405,10,408,16v4,5,6,11,8,18c418,42,419,52,419,64v,15,-2,27,-5,36c411,109,407,116,401,121v-6,5,-14,7,-23,7c366,128,356,124,349,115,341,105,337,88,337,64xm353,64v,21,2,35,7,41c365,112,371,116,378,116v7,,13,-4,18,-11c401,98,403,85,403,64v,-21,-2,-35,-7,-41c391,16,385,12,378,12v-7,,-13,3,-17,9c355,29,353,43,353,64xm433,64v,-15,1,-27,4,-36c440,19,445,12,451,7,457,2,465,,474,v7,,12,1,18,4c497,7,501,10,504,16v4,5,6,11,8,18c514,42,515,52,515,64v,15,-2,27,-5,36c507,109,503,116,497,121v-6,5,-14,7,-23,7c462,128,452,124,445,115,437,105,433,88,433,64xm449,64v,21,2,35,7,41c461,112,467,116,474,116v7,,13,-4,18,-11c497,98,499,85,499,64v,-21,-2,-35,-7,-41c487,16,481,12,474,12v-7,,-13,3,-17,9c451,29,449,43,449,64xm529,64v,-15,1,-27,4,-36c536,19,541,12,547,7,553,2,561,,570,v7,,12,1,18,4c593,7,597,10,600,16v4,5,6,11,8,18c610,42,611,52,611,64v,15,-2,27,-5,36c603,109,599,116,593,121v-6,5,-14,7,-23,7c558,128,548,124,541,115,533,105,529,88,529,64xm545,64v,21,2,35,7,41c557,112,563,116,570,116v7,,13,-4,18,-11c593,98,595,85,595,64v,-21,-2,-35,-7,-41c583,16,577,12,570,12v-7,,-13,3,-17,9c547,29,545,43,545,64xe" fillcolor="black" strokeweight="0">
                  <v:path arrowok="t" o:connecttype="custom" o:connectlocs="31677,9991;10559,16828;24286,23138;41180,56267;6335,59948;23758,0;9503,44698;22702,61000;31677,34707;9503,44698;60715,3681;88696,8414;91864,52586;57547,60474;63355,55215;86057,33655;63882,11043;106119,57319;106119,66258;136740,3681;164722,8414;167889,52586;133572,60474;139380,55215;162082,33655;139908,11043;180032,14724;209070,2103;221213,33655;199567,67310;186368,33655;209070,55215;199567,6310;228604,33655;250250,0;270313,17879;262393,63629;228604,33655;250250,61000;259753,12095;237051,33655;288791,3681;316773,8414;319940,52586;285623,60474;291431,55215;314133,33655;291959,11043" o:connectangles="0,0,0,0,0,0,0,0,0,0,0,0,0,0,0,0,0,0,0,0,0,0,0,0,0,0,0,0,0,0,0,0,0,0,0,0,0,0,0,0,0,0,0,0,0,0,0,0"/>
                  <o:lock v:ext="edit" verticies="t"/>
                </v:shape>
                <v:shape id="Freeform 24" o:spid="_x0000_s1048" style="position:absolute;left:3308;top:22828;width:3245;height:679;visibility:visible;mso-wrap-style:square;v-text-anchor:top" coordsize="615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sXw8MA&#10;AADbAAAADwAAAGRycy9kb3ducmV2LnhtbESPQWvCQBSE74L/YXmFXqRutCBt6iaINNCbmrb0+si+&#10;JiHZt2F3G+O/dwuCx2FmvmG2+WR6MZLzrWUFq2UCgriyuuVawddn8fQCwgdkjb1lUnAhD3k2n20x&#10;1fbMJxrLUIsIYZ+igiaEIZXSVw0Z9Es7EEfv1zqDIUpXS+3wHOGml+sk2UiDLceFBgfaN1R15Z9R&#10;QAv3Lbt3X3a+OAzHbqEv08+rUo8P0+4NRKAp3MO39odWsH6G/y/xB8js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sXw8MAAADbAAAADwAAAAAAAAAAAAAAAACYAgAAZHJzL2Rv&#10;d25yZXYueG1sUEsFBgAAAAAEAAQA9QAAAIgDAAAAAA==&#10;" path="m54,127r,-30l,97,,83,57,1r13,l70,83r17,l87,97r-17,l70,127r-16,xm54,83r,-57l15,83r39,xm101,65v,-15,1,-27,4,-36c108,20,113,13,119,8,125,3,133,,142,v7,,12,2,18,5c165,7,169,11,172,16v4,5,6,12,8,19c182,42,183,52,183,65v,14,-2,26,-5,36c175,110,171,117,165,122v-6,5,-14,7,-23,7c130,129,120,125,113,116,105,105,101,88,101,65xm117,65v,20,2,34,7,41c129,113,135,116,142,116v7,,13,-3,18,-10c165,99,167,85,167,65v,-21,-2,-35,-7,-42c155,17,149,13,142,13v-7,,-13,3,-17,9c119,30,117,44,117,65xm205,127r,-18l223,109r,18l205,127xm245,65v,-15,1,-27,4,-36c252,20,257,13,263,8,269,3,277,,286,v7,,12,2,18,5c309,7,313,11,316,16v4,5,6,12,8,19c326,42,327,52,327,65v,14,-2,26,-5,36c319,110,315,117,309,122v-6,5,-14,7,-23,7c274,129,264,125,257,116,249,105,245,88,245,65xm261,65v,20,2,34,7,41c273,113,279,116,286,116v7,,13,-3,18,-10c309,99,311,85,311,65v,-21,-2,-35,-7,-42c299,17,293,13,286,13v-7,,-13,3,-17,9c263,30,261,44,261,65xm341,65v,-15,1,-27,4,-36c348,20,353,13,359,8,365,3,373,,382,v7,,12,2,18,5c405,7,409,11,412,16v4,5,6,12,8,19c422,42,423,52,423,65v,14,-2,26,-5,36c415,110,411,117,405,122v-6,5,-14,7,-23,7c370,129,360,125,353,116,345,105,341,88,341,65xm357,65v,20,2,34,7,41c369,113,375,116,382,116v7,,13,-3,18,-10c405,99,407,85,407,65v,-21,-2,-35,-7,-42c395,17,389,13,382,13v-7,,-13,3,-17,9c359,30,357,44,357,65xm437,65v,-15,1,-27,4,-36c444,20,449,13,455,8,461,3,469,,478,v7,,12,2,18,5c501,7,505,11,508,16v4,5,6,12,8,19c518,42,519,52,519,65v,14,-2,26,-5,36c511,110,507,117,501,122v-6,5,-14,7,-23,7c466,129,456,125,449,116,441,105,437,88,437,65xm453,65v,20,2,34,7,41c465,113,471,116,478,116v7,,13,-3,18,-10c501,99,503,85,503,65v,-21,-2,-35,-7,-42c491,17,485,13,478,13v-7,,-13,3,-17,9c455,30,453,44,453,65xm533,65v,-15,1,-27,4,-36c540,20,545,13,551,8,557,3,565,,574,v7,,12,2,18,5c597,7,601,11,604,16v4,5,6,12,8,19c614,42,615,52,615,65v,14,-2,26,-5,36c607,110,603,117,597,122v-6,5,-14,7,-23,7c562,129,552,125,545,116,537,105,533,88,533,65xm549,65v,20,2,34,7,41c561,113,567,116,574,116v7,,13,-3,18,-10c597,99,599,85,599,65v,-21,-2,-35,-7,-42c587,17,581,13,574,13v-7,,-13,3,-17,9c551,30,549,44,549,65xe" fillcolor="black" strokeweight="0">
                  <v:path arrowok="t" o:connecttype="custom" o:connectlocs="0,51090;36933,527;45903,51090;28491,66892;7914,43717;55400,15274;84419,2634;96554,34236;74922,67945;61731,34236;84419,55831;74922,6847;108162,66892;117659,66892;131377,15274;160396,2634;172531,34236;150899,67945;137708,34236;160396,55831;150899,6847;179918,34236;201550,0;221600,18435;213685,64258;179918,34236;201550,61098;211047,12114;188360,34236;240066,4214;268030,8427;271196,53197;236900,61098;242704,55831;265392,34236;243232,11588;283331,15274;312350,2634;324485,34236;302853,67945;289662,34236;312350,55831;302853,6847" o:connectangles="0,0,0,0,0,0,0,0,0,0,0,0,0,0,0,0,0,0,0,0,0,0,0,0,0,0,0,0,0,0,0,0,0,0,0,0,0,0,0,0,0,0,0"/>
                  <o:lock v:ext="edit" verticies="t"/>
                </v:shape>
                <v:shape id="Freeform 25" o:spid="_x0000_s1049" style="position:absolute;left:3321;top:31140;width:3232;height:679;visibility:visible;mso-wrap-style:square;v-text-anchor:top" coordsize="612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Y2ejMgA&#10;AADbAAAADwAAAGRycy9kb3ducmV2LnhtbESPW2sCMRSE3wv+h3AKfatZL3jZGqXUFmofFLV0+3jY&#10;nO4ubk7WJNXtvzcFwcdhZr5hZovW1OJEzleWFfS6CQji3OqKCwWf+7fHCQgfkDXWlknBH3lYzDt3&#10;M0y1PfOWTrtQiAhhn6KCMoQmldLnJRn0XdsQR+/HOoMhSldI7fAc4aaW/SQZSYMVx4USG3opKT/s&#10;fo2C0XIwHn6ts95Hvdl8u/U0O76uMqUe7tvnJxCB2nALX9vvWkF/CP9f4g+Q8w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ZjZ6MyAAAANsAAAAPAAAAAAAAAAAAAAAAAJgCAABk&#10;cnMvZG93bnJldi54bWxQSwUGAAAAAAQABAD1AAAAjQMAAAAA&#10;" path="m83,112r,15l,127v,-4,,-8,2,-11c4,110,7,105,12,99,16,94,23,87,32,80,46,69,55,60,60,53v5,-6,7,-12,7,-18c67,29,65,24,60,19,56,15,50,13,43,13v-7,,-13,2,-18,7c21,24,19,30,19,38l3,37c4,25,8,16,15,10,22,3,32,,44,,56,,65,3,72,10v7,7,11,15,11,25c83,40,82,45,80,50,78,55,74,60,70,65,65,71,57,78,46,88,36,95,30,101,28,103v-3,3,-5,6,-7,9l83,112xm98,64v,-14,1,-26,4,-35c105,19,110,12,116,8,122,3,130,,139,v7,,12,2,18,4c162,7,166,11,169,16v4,5,6,11,8,19c179,42,180,52,180,64v,15,-2,27,-5,36c172,109,168,116,162,121v-6,5,-14,8,-23,8c127,129,117,124,110,116,102,105,98,88,98,64xm114,64v,21,2,35,7,42c126,113,132,116,139,116v7,,13,-3,18,-10c162,99,164,85,164,64v,-20,-2,-34,-7,-41c152,16,146,13,139,13v-7,,-13,3,-17,9c116,30,114,44,114,64xm202,127r,-18l220,109r,18l202,127xm242,64v,-14,1,-26,4,-35c249,19,254,12,260,8,266,3,274,,283,v7,,12,2,18,4c306,7,310,11,313,16v4,5,6,11,8,19c323,42,324,52,324,64v,15,-2,27,-5,36c316,109,312,116,306,121v-6,5,-14,8,-23,8c271,129,261,124,254,116,246,105,242,88,242,64xm258,64v,21,2,35,7,42c270,113,276,116,283,116v7,,13,-3,18,-10c306,99,308,85,308,64v,-20,-2,-34,-7,-41c296,16,290,13,283,13v-7,,-13,3,-17,9c260,30,258,44,258,64xm338,64v,-14,1,-26,4,-35c345,19,350,12,356,8,362,3,370,,379,v7,,12,2,18,4c402,7,406,11,409,16v4,5,6,11,8,19c419,42,420,52,420,64v,15,-2,27,-5,36c412,109,408,116,402,121v-6,5,-14,8,-23,8c367,129,357,124,350,116,342,105,338,88,338,64xm354,64v,21,2,35,7,42c366,113,372,116,379,116v7,,13,-3,18,-10c402,99,404,85,404,64v,-20,-2,-34,-7,-41c392,16,386,13,379,13v-7,,-13,3,-17,9c356,30,354,44,354,64xm434,64v,-14,1,-26,4,-35c441,19,446,12,452,8,458,3,466,,475,v7,,12,2,18,4c498,7,502,11,505,16v4,5,6,11,8,19c515,42,516,52,516,64v,15,-2,27,-5,36c508,109,504,116,498,121v-6,5,-14,8,-23,8c463,129,453,124,446,116,438,105,434,88,434,64xm450,64v,21,2,35,7,42c462,113,468,116,475,116v7,,13,-3,18,-10c498,99,500,85,500,64v,-20,-2,-34,-7,-41c488,16,482,13,475,13v-7,,-13,3,-17,9c452,30,450,44,450,64xm530,64v,-14,1,-26,4,-35c537,19,542,12,548,8,554,3,562,,571,v7,,12,2,18,4c594,7,598,11,601,16v4,5,6,11,8,19c611,42,612,52,612,64v,15,-2,27,-5,36c604,109,600,116,594,121v-6,5,-14,8,-23,8c559,129,549,124,542,116,534,105,530,88,530,64xm546,64v,21,2,35,7,42c558,113,564,116,571,116v7,,13,-3,18,-10c594,99,596,85,596,64v,-20,-2,-34,-7,-41c584,16,578,13,571,13v-7,,-13,3,-17,9c548,30,546,44,546,64xe" fillcolor="black" strokeweight="0">
                  <v:path arrowok="t" o:connecttype="custom" o:connectlocs="0,66892;16900,42136;31688,10007;10034,20015;23238,0;42250,26335;14788,54251;51757,33709;73410,0;93479,18435;85557,63731;51757,33709;73410,61098;82916,12114;60207,33709;116188,57411;127807,33709;149461,0;169529,18435;161608,63731;127807,33709;149461,61098;158967,12114;136257,33709;188014,4214;216005,8427;219174,52671;184845,61098;190655,55831;213364,33709;191183,11588;231321,15274;260368,2107;272515,33709;250861,67945;237658,33709;260368,55831;250861,6847;279908,33709;301562,0;321631,18435;313709,63731;279908,33709;301562,61098;311068,12114;288358,33709" o:connectangles="0,0,0,0,0,0,0,0,0,0,0,0,0,0,0,0,0,0,0,0,0,0,0,0,0,0,0,0,0,0,0,0,0,0,0,0,0,0,0,0,0,0,0,0,0,0"/>
                  <o:lock v:ext="edit" verticies="t"/>
                </v:shape>
                <v:shape id="Freeform 26" o:spid="_x0000_s1050" style="position:absolute;left:14516;top:5124;width:30454;height:28188;visibility:visible;mso-wrap-style:square;v-text-anchor:top" coordsize="4796,44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fLfcMA&#10;AADbAAAADwAAAGRycy9kb3ducmV2LnhtbESPQWvCQBSE70L/w/IK3swmWm2JriKCpd5slJ5fs88k&#10;mH0bdleN/74rCD0OM/MNs1j1phVXcr6xrCBLUhDEpdUNVwqOh+3oA4QPyBpby6TgTh5Wy5fBAnNt&#10;b/xN1yJUIkLY56igDqHLpfRlTQZ9Yjvi6J2sMxiidJXUDm8Rblo5TtOZNNhwXKixo01N5bm4GAVv&#10;PPu9v+/P659p8SldMcnSyy5Tavjar+cgAvXhP/xsf2kF4yk8vsQfIJ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gfLfcMAAADbAAAADwAAAAAAAAAAAAAAAACYAgAAZHJzL2Rv&#10;d25yZXYueG1sUEsFBgAAAAAEAAQA9QAAAIgDAAAAAA==&#10;" path="m,l1598,1649,3197,3117,4796,4439e" filled="f" strokeweight=".85pt">
                  <v:stroke joinstyle="miter"/>
                  <v:path arrowok="t" o:connecttype="custom" o:connectlocs="0,0;1014730,1047115;2030095,1979295;3045460,2818765" o:connectangles="0,0,0,0"/>
                </v:shape>
                <v:oval id="Oval 27" o:spid="_x0000_s1051" style="position:absolute;left:14236;top:4845;width:559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y/UcUA&#10;AADbAAAADwAAAGRycy9kb3ducmV2LnhtbESPT2vCQBTE7wW/w/IEL1I3BvxDdBWxCrWeTMXzI/ua&#10;hGbfptmtiX56Vyj0OMzMb5jlujOVuFLjSssKxqMIBHFmdcm5gvPn/nUOwnlkjZVlUnAjB+tV72WJ&#10;ibYtn+ia+lwECLsEFRTe14mULivIoBvZmjh4X7Yx6INscqkbbAPcVDKOoqk0WHJYKLCmbUHZd/pr&#10;FOh40s43Oz683S/D4WW2/yFz/FBq0O82CxCeOv8f/mu/awXxFJ5fwg+Qq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/PL9RxQAAANsAAAAPAAAAAAAAAAAAAAAAAJgCAABkcnMv&#10;ZG93bnJldi54bWxQSwUGAAAAAAQABAD1AAAAigMAAAAA&#10;" filled="f" strokeweight=".65pt">
                  <v:stroke joinstyle="miter"/>
                </v:oval>
                <v:oval id="Oval 28" o:spid="_x0000_s1052" style="position:absolute;left:24384;top:15316;width:565;height: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HAaysUA&#10;AADbAAAADwAAAGRycy9kb3ducmV2LnhtbESPQWvCQBSE74X+h+UVvIjZNNAqMatIVWjrqVE8P7LP&#10;JJh9G7Nbk/bXu0Khx2FmvmGy5WAacaXO1ZYVPEcxCOLC6ppLBYf9djID4TyyxsYyKfghB8vF40OG&#10;qbY9f9E196UIEHYpKqi8b1MpXVGRQRfZljh4J9sZ9EF2pdQd9gFuGpnE8as0WHNYqLClt4qKc/5t&#10;FOjkpZ+tNvyx/j2Ox8fp9kJm96nU6GlYzUF4Gvx/+K/9rhUkU7h/CT9ALm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QcBrKxQAAANsAAAAPAAAAAAAAAAAAAAAAAJgCAABkcnMv&#10;ZG93bnJldi54bWxQSwUGAAAAAAQABAD1AAAAigMAAAAA&#10;" filled="f" strokeweight=".65pt">
                  <v:stroke joinstyle="miter"/>
                </v:oval>
                <v:oval id="Oval 29" o:spid="_x0000_s1053" style="position:absolute;left:34537;top:24638;width:559;height: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+OuMIA&#10;AADbAAAADwAAAGRycy9kb3ducmV2LnhtbERPy2rCQBTdF/oPwy10IzoxYJWYiYhtoNWVD1xfMrdJ&#10;aOZOmpkmsV/vLApdHs473YymET11rrasYD6LQBAXVtdcKric8+kKhPPIGhvLpOBGDjbZ40OKibYD&#10;H6k/+VKEEHYJKqi8bxMpXVGRQTezLXHgPm1n0AfYlVJ3OIRw08g4il6kwZpDQ4Ut7Soqvk4/RoGO&#10;F8Nq+8Yfr7/XyeS6zL/JHPZKPT+N2zUIT6P/F/+537WCOIwNX8IPk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7464wgAAANsAAAAPAAAAAAAAAAAAAAAAAJgCAABkcnMvZG93&#10;bnJldi54bWxQSwUGAAAAAAQABAD1AAAAhwMAAAAA&#10;" filled="f" strokeweight=".65pt">
                  <v:stroke joinstyle="miter"/>
                </v:oval>
                <v:oval id="Oval 30" o:spid="_x0000_s1054" style="position:absolute;left:44684;top:33032;width:566;height:5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MrI8UA&#10;AADbAAAADwAAAGRycy9kb3ducmV2LnhtbESPT2vCQBTE70K/w/IKvYhuDLTV6CqiFdSe/IPnR/Y1&#10;Cc2+jdmtiX56Vyh4HGbmN8xk1ppSXKh2hWUFg34Egji1uuBMwfGw6g1BOI+ssbRMCq7kYDZ96Uww&#10;0bbhHV32PhMBwi5BBbn3VSKlS3My6Pq2Ig7ej60N+iDrTOoamwA3pYyj6EMaLDgs5FjRIqf0d/9n&#10;FOj4vRnOv3izvJ263dPn6kzme6vU22s7H4Pw1Ppn+L+91griETy+hB8gp3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OoysjxQAAANsAAAAPAAAAAAAAAAAAAAAAAJgCAABkcnMv&#10;ZG93bnJldi54bWxQSwUGAAAAAAQABAD1AAAAigMAAAAA&#10;" filled="f" strokeweight=".65pt">
                  <v:stroke joinstyle="miter"/>
                </v:oval>
                <v:rect id="Rectangle 31" o:spid="_x0000_s1055" style="position:absolute;left:7181;top:419;width:45111;height:3693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roN8EA&#10;AADbAAAADwAAAGRycy9kb3ducmV2LnhtbERPTYvCMBC9C/6HMAt7kW3qKiK1UXQXqR48qCteh2a2&#10;LTaT0kSt/94cBI+P950uOlOLG7WusqxgGMUgiHOrKy4U/B3XX1MQziNrrC2Tggc5WMz7vRQTbe+8&#10;p9vBFyKEsEtQQel9k0jp8pIMusg2xIH7t61BH2BbSN3iPYSbWn7H8UQarDg0lNjQT0n55XA1Csz0&#10;N8u2l90mP+8Gk5jHWbM6nZX6/OiWMxCeOv8Wv9wbrWAU1ocv4QfI+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mK6DfBAAAA2wAAAA8AAAAAAAAAAAAAAAAAmAIAAGRycy9kb3du&#10;cmV2LnhtbFBLBQYAAAAABAAEAPUAAACGAwAAAAA=&#10;" filled="f" strokeweight=".65pt"/>
                <w10:anchorlock/>
              </v:group>
            </w:pict>
          </mc:Fallback>
        </mc:AlternateContent>
      </w:r>
    </w:p>
    <w:p w:rsidR="005C0661" w:rsidRPr="000D03C8" w:rsidRDefault="00A63679" w:rsidP="005C0661">
      <w:pPr>
        <w:rPr>
          <w:rFonts w:ascii="Times New Roman" w:hAnsi="Times New Roman" w:cs="Times New Roman"/>
          <w:sz w:val="18"/>
          <w:szCs w:val="18"/>
        </w:rPr>
        <w:sectPr w:rsidR="005C0661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eastAsia="宋体" w:hAnsi="Times New Roman" w:cs="Times New Roman"/>
          <w:bCs/>
          <w:color w:val="000000" w:themeColor="text1"/>
          <w:kern w:val="0"/>
        </w:rPr>
        <w:br w:type="page"/>
      </w:r>
    </w:p>
    <w:p w:rsidR="003A5C0A" w:rsidRPr="003A5C0A" w:rsidRDefault="003A5C0A" w:rsidP="003A5C0A">
      <w:pPr>
        <w:spacing w:line="360" w:lineRule="auto"/>
        <w:rPr>
          <w:rFonts w:ascii="Times New Roman" w:hAnsi="Times New Roman" w:cs="Times New Roman"/>
        </w:rPr>
      </w:pPr>
      <w:r w:rsidRPr="00480965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 w:hint="eastAsia"/>
        </w:rPr>
        <w:t>4</w:t>
      </w:r>
      <w:r w:rsidRPr="0048096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Means</w:t>
      </w:r>
      <w:r>
        <w:rPr>
          <w:rFonts w:ascii="Times New Roman" w:hAnsi="Times New Roman" w:cs="Times New Roman"/>
        </w:rPr>
        <w:t xml:space="preserve"> plots </w:t>
      </w:r>
      <w:r w:rsidRPr="00480965">
        <w:rPr>
          <w:rFonts w:ascii="Times New Roman" w:hAnsi="Times New Roman" w:cs="Times New Roman"/>
        </w:rPr>
        <w:t>for 24h UGE delta changes</w:t>
      </w:r>
      <w:r>
        <w:rPr>
          <w:rFonts w:ascii="Times New Roman" w:hAnsi="Times New Roman" w:cs="Times New Roman" w:hint="eastAsia"/>
        </w:rPr>
        <w:t xml:space="preserve"> </w:t>
      </w:r>
      <w:r w:rsidRPr="00002DD0">
        <w:rPr>
          <w:rFonts w:ascii="Times New Roman" w:hAnsi="Times New Roman" w:cs="Times New Roman"/>
        </w:rPr>
        <w:t>in different levels of renal function</w:t>
      </w:r>
      <w:r>
        <w:rPr>
          <w:rFonts w:ascii="Times New Roman" w:hAnsi="Times New Roman" w:cs="Times New Roman" w:hint="eastAsia"/>
        </w:rPr>
        <w:t>.</w:t>
      </w:r>
    </w:p>
    <w:p w:rsidR="003A5C0A" w:rsidRPr="00F874DB" w:rsidRDefault="003A5C0A" w:rsidP="003A5C0A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noProof/>
          <w:sz w:val="21"/>
          <w:szCs w:val="21"/>
        </w:rPr>
        <mc:AlternateContent>
          <mc:Choice Requires="wpc">
            <w:drawing>
              <wp:inline distT="0" distB="0" distL="0" distR="0">
                <wp:extent cx="5273675" cy="4217670"/>
                <wp:effectExtent l="0" t="0" r="12700" b="11430"/>
                <wp:docPr id="60" name="画布 6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32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282565" cy="422592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718185" y="42545"/>
                            <a:ext cx="4511040" cy="3691890"/>
                          </a:xfrm>
                          <a:prstGeom prst="rect">
                            <a:avLst/>
                          </a:prstGeom>
                          <a:solidFill>
                            <a:srgbClr val="F0F0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Line 36"/>
                        <wps:cNvCnPr/>
                        <wps:spPr bwMode="auto">
                          <a:xfrm>
                            <a:off x="718185" y="3734435"/>
                            <a:ext cx="4511040" cy="0"/>
                          </a:xfrm>
                          <a:prstGeom prst="line">
                            <a:avLst/>
                          </a:prstGeom>
                          <a:noFill/>
                          <a:ln w="571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5" name="Line 37"/>
                        <wps:cNvCnPr/>
                        <wps:spPr bwMode="auto">
                          <a:xfrm>
                            <a:off x="1451610" y="373443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6" name="Line 38"/>
                        <wps:cNvCnPr/>
                        <wps:spPr bwMode="auto">
                          <a:xfrm>
                            <a:off x="2466340" y="373443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7" name="Line 39"/>
                        <wps:cNvCnPr/>
                        <wps:spPr bwMode="auto">
                          <a:xfrm>
                            <a:off x="3481705" y="373443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8" name="Line 40"/>
                        <wps:cNvCnPr/>
                        <wps:spPr bwMode="auto">
                          <a:xfrm>
                            <a:off x="4497070" y="3734435"/>
                            <a:ext cx="0" cy="5969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" name="Freeform 41"/>
                        <wps:cNvSpPr>
                          <a:spLocks noEditPoints="1"/>
                        </wps:cNvSpPr>
                        <wps:spPr bwMode="auto">
                          <a:xfrm>
                            <a:off x="2399030" y="4001135"/>
                            <a:ext cx="1155065" cy="93980"/>
                          </a:xfrm>
                          <a:custGeom>
                            <a:avLst/>
                            <a:gdLst>
                              <a:gd name="T0" fmla="*/ 45 w 2186"/>
                              <a:gd name="T1" fmla="*/ 51 h 177"/>
                              <a:gd name="T2" fmla="*/ 36 w 2186"/>
                              <a:gd name="T3" fmla="*/ 94 h 177"/>
                              <a:gd name="T4" fmla="*/ 148 w 2186"/>
                              <a:gd name="T5" fmla="*/ 177 h 177"/>
                              <a:gd name="T6" fmla="*/ 204 w 2186"/>
                              <a:gd name="T7" fmla="*/ 122 h 177"/>
                              <a:gd name="T8" fmla="*/ 172 w 2186"/>
                              <a:gd name="T9" fmla="*/ 101 h 177"/>
                              <a:gd name="T10" fmla="*/ 355 w 2186"/>
                              <a:gd name="T11" fmla="*/ 174 h 177"/>
                              <a:gd name="T12" fmla="*/ 286 w 2186"/>
                              <a:gd name="T13" fmla="*/ 77 h 177"/>
                              <a:gd name="T14" fmla="*/ 272 w 2186"/>
                              <a:gd name="T15" fmla="*/ 50 h 177"/>
                              <a:gd name="T16" fmla="*/ 355 w 2186"/>
                              <a:gd name="T17" fmla="*/ 97 h 177"/>
                              <a:gd name="T18" fmla="*/ 467 w 2186"/>
                              <a:gd name="T19" fmla="*/ 52 h 177"/>
                              <a:gd name="T20" fmla="*/ 461 w 2186"/>
                              <a:gd name="T21" fmla="*/ 174 h 177"/>
                              <a:gd name="T22" fmla="*/ 377 w 2186"/>
                              <a:gd name="T23" fmla="*/ 140 h 177"/>
                              <a:gd name="T24" fmla="*/ 450 w 2186"/>
                              <a:gd name="T25" fmla="*/ 76 h 177"/>
                              <a:gd name="T26" fmla="*/ 416 w 2186"/>
                              <a:gd name="T27" fmla="*/ 125 h 177"/>
                              <a:gd name="T28" fmla="*/ 454 w 2186"/>
                              <a:gd name="T29" fmla="*/ 121 h 177"/>
                              <a:gd name="T30" fmla="*/ 514 w 2186"/>
                              <a:gd name="T31" fmla="*/ 174 h 177"/>
                              <a:gd name="T32" fmla="*/ 684 w 2186"/>
                              <a:gd name="T33" fmla="*/ 0 h 177"/>
                              <a:gd name="T34" fmla="*/ 678 w 2186"/>
                              <a:gd name="T35" fmla="*/ 50 h 177"/>
                              <a:gd name="T36" fmla="*/ 645 w 2186"/>
                              <a:gd name="T37" fmla="*/ 76 h 177"/>
                              <a:gd name="T38" fmla="*/ 762 w 2186"/>
                              <a:gd name="T39" fmla="*/ 177 h 177"/>
                              <a:gd name="T40" fmla="*/ 754 w 2186"/>
                              <a:gd name="T41" fmla="*/ 107 h 177"/>
                              <a:gd name="T42" fmla="*/ 801 w 2186"/>
                              <a:gd name="T43" fmla="*/ 102 h 177"/>
                              <a:gd name="T44" fmla="*/ 946 w 2186"/>
                              <a:gd name="T45" fmla="*/ 174 h 177"/>
                              <a:gd name="T46" fmla="*/ 901 w 2186"/>
                              <a:gd name="T47" fmla="*/ 89 h 177"/>
                              <a:gd name="T48" fmla="*/ 896 w 2186"/>
                              <a:gd name="T49" fmla="*/ 68 h 177"/>
                              <a:gd name="T50" fmla="*/ 979 w 2186"/>
                              <a:gd name="T51" fmla="*/ 174 h 177"/>
                              <a:gd name="T52" fmla="*/ 1036 w 2186"/>
                              <a:gd name="T53" fmla="*/ 110 h 177"/>
                              <a:gd name="T54" fmla="*/ 1100 w 2186"/>
                              <a:gd name="T55" fmla="*/ 166 h 177"/>
                              <a:gd name="T56" fmla="*/ 1099 w 2186"/>
                              <a:gd name="T57" fmla="*/ 57 h 177"/>
                              <a:gd name="T58" fmla="*/ 1173 w 2186"/>
                              <a:gd name="T59" fmla="*/ 144 h 177"/>
                              <a:gd name="T60" fmla="*/ 1155 w 2186"/>
                              <a:gd name="T61" fmla="*/ 174 h 177"/>
                              <a:gd name="T62" fmla="*/ 1124 w 2186"/>
                              <a:gd name="T63" fmla="*/ 50 h 177"/>
                              <a:gd name="T64" fmla="*/ 1218 w 2186"/>
                              <a:gd name="T65" fmla="*/ 33 h 177"/>
                              <a:gd name="T66" fmla="*/ 1218 w 2186"/>
                              <a:gd name="T67" fmla="*/ 50 h 177"/>
                              <a:gd name="T68" fmla="*/ 1305 w 2186"/>
                              <a:gd name="T69" fmla="*/ 55 h 177"/>
                              <a:gd name="T70" fmla="*/ 1306 w 2186"/>
                              <a:gd name="T71" fmla="*/ 169 h 177"/>
                              <a:gd name="T72" fmla="*/ 1360 w 2186"/>
                              <a:gd name="T73" fmla="*/ 140 h 177"/>
                              <a:gd name="T74" fmla="*/ 1539 w 2186"/>
                              <a:gd name="T75" fmla="*/ 174 h 177"/>
                              <a:gd name="T76" fmla="*/ 1470 w 2186"/>
                              <a:gd name="T77" fmla="*/ 77 h 177"/>
                              <a:gd name="T78" fmla="*/ 1456 w 2186"/>
                              <a:gd name="T79" fmla="*/ 50 h 177"/>
                              <a:gd name="T80" fmla="*/ 1539 w 2186"/>
                              <a:gd name="T81" fmla="*/ 97 h 177"/>
                              <a:gd name="T82" fmla="*/ 1667 w 2186"/>
                              <a:gd name="T83" fmla="*/ 81 h 177"/>
                              <a:gd name="T84" fmla="*/ 1744 w 2186"/>
                              <a:gd name="T85" fmla="*/ 132 h 177"/>
                              <a:gd name="T86" fmla="*/ 1687 w 2186"/>
                              <a:gd name="T87" fmla="*/ 47 h 177"/>
                              <a:gd name="T88" fmla="*/ 1795 w 2186"/>
                              <a:gd name="T89" fmla="*/ 174 h 177"/>
                              <a:gd name="T90" fmla="*/ 1907 w 2186"/>
                              <a:gd name="T91" fmla="*/ 52 h 177"/>
                              <a:gd name="T92" fmla="*/ 1901 w 2186"/>
                              <a:gd name="T93" fmla="*/ 174 h 177"/>
                              <a:gd name="T94" fmla="*/ 1817 w 2186"/>
                              <a:gd name="T95" fmla="*/ 140 h 177"/>
                              <a:gd name="T96" fmla="*/ 1890 w 2186"/>
                              <a:gd name="T97" fmla="*/ 76 h 177"/>
                              <a:gd name="T98" fmla="*/ 1856 w 2186"/>
                              <a:gd name="T99" fmla="*/ 125 h 177"/>
                              <a:gd name="T100" fmla="*/ 1894 w 2186"/>
                              <a:gd name="T101" fmla="*/ 121 h 177"/>
                              <a:gd name="T102" fmla="*/ 2021 w 2186"/>
                              <a:gd name="T103" fmla="*/ 149 h 177"/>
                              <a:gd name="T104" fmla="*/ 1959 w 2186"/>
                              <a:gd name="T105" fmla="*/ 58 h 177"/>
                              <a:gd name="T106" fmla="*/ 2000 w 2186"/>
                              <a:gd name="T107" fmla="*/ 71 h 177"/>
                              <a:gd name="T108" fmla="*/ 2058 w 2186"/>
                              <a:gd name="T109" fmla="*/ 135 h 177"/>
                              <a:gd name="T110" fmla="*/ 2103 w 2186"/>
                              <a:gd name="T111" fmla="*/ 134 h 177"/>
                              <a:gd name="T112" fmla="*/ 2140 w 2186"/>
                              <a:gd name="T113" fmla="*/ 129 h 177"/>
                              <a:gd name="T114" fmla="*/ 2182 w 2186"/>
                              <a:gd name="T115" fmla="*/ 80 h 177"/>
                              <a:gd name="T116" fmla="*/ 2108 w 2186"/>
                              <a:gd name="T117" fmla="*/ 87 h 177"/>
                              <a:gd name="T118" fmla="*/ 2089 w 2186"/>
                              <a:gd name="T119" fmla="*/ 167 h 17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</a:cxnLst>
                            <a:rect l="0" t="0" r="r" b="b"/>
                            <a:pathLst>
                              <a:path w="2186" h="177">
                                <a:moveTo>
                                  <a:pt x="33" y="174"/>
                                </a:moveTo>
                                <a:lnTo>
                                  <a:pt x="0" y="174"/>
                                </a:lnTo>
                                <a:lnTo>
                                  <a:pt x="0" y="50"/>
                                </a:lnTo>
                                <a:lnTo>
                                  <a:pt x="31" y="50"/>
                                </a:lnTo>
                                <a:lnTo>
                                  <a:pt x="31" y="68"/>
                                </a:lnTo>
                                <a:cubicBezTo>
                                  <a:pt x="36" y="59"/>
                                  <a:pt x="41" y="54"/>
                                  <a:pt x="45" y="51"/>
                                </a:cubicBezTo>
                                <a:cubicBezTo>
                                  <a:pt x="49" y="48"/>
                                  <a:pt x="54" y="47"/>
                                  <a:pt x="59" y="47"/>
                                </a:cubicBezTo>
                                <a:cubicBezTo>
                                  <a:pt x="67" y="47"/>
                                  <a:pt x="74" y="49"/>
                                  <a:pt x="81" y="53"/>
                                </a:cubicBezTo>
                                <a:lnTo>
                                  <a:pt x="71" y="82"/>
                                </a:lnTo>
                                <a:cubicBezTo>
                                  <a:pt x="65" y="78"/>
                                  <a:pt x="60" y="77"/>
                                  <a:pt x="55" y="77"/>
                                </a:cubicBezTo>
                                <a:cubicBezTo>
                                  <a:pt x="50" y="77"/>
                                  <a:pt x="46" y="78"/>
                                  <a:pt x="43" y="80"/>
                                </a:cubicBezTo>
                                <a:cubicBezTo>
                                  <a:pt x="40" y="83"/>
                                  <a:pt x="38" y="88"/>
                                  <a:pt x="36" y="94"/>
                                </a:cubicBezTo>
                                <a:cubicBezTo>
                                  <a:pt x="34" y="101"/>
                                  <a:pt x="33" y="115"/>
                                  <a:pt x="33" y="136"/>
                                </a:cubicBezTo>
                                <a:lnTo>
                                  <a:pt x="33" y="174"/>
                                </a:lnTo>
                                <a:close/>
                                <a:moveTo>
                                  <a:pt x="170" y="135"/>
                                </a:moveTo>
                                <a:lnTo>
                                  <a:pt x="202" y="140"/>
                                </a:lnTo>
                                <a:cubicBezTo>
                                  <a:pt x="198" y="152"/>
                                  <a:pt x="191" y="161"/>
                                  <a:pt x="182" y="168"/>
                                </a:cubicBezTo>
                                <a:cubicBezTo>
                                  <a:pt x="173" y="174"/>
                                  <a:pt x="162" y="177"/>
                                  <a:pt x="148" y="177"/>
                                </a:cubicBezTo>
                                <a:cubicBezTo>
                                  <a:pt x="127" y="177"/>
                                  <a:pt x="111" y="170"/>
                                  <a:pt x="100" y="156"/>
                                </a:cubicBezTo>
                                <a:cubicBezTo>
                                  <a:pt x="92" y="144"/>
                                  <a:pt x="88" y="130"/>
                                  <a:pt x="88" y="113"/>
                                </a:cubicBezTo>
                                <a:cubicBezTo>
                                  <a:pt x="88" y="92"/>
                                  <a:pt x="93" y="76"/>
                                  <a:pt x="104" y="65"/>
                                </a:cubicBezTo>
                                <a:cubicBezTo>
                                  <a:pt x="115" y="53"/>
                                  <a:pt x="129" y="47"/>
                                  <a:pt x="145" y="47"/>
                                </a:cubicBezTo>
                                <a:cubicBezTo>
                                  <a:pt x="164" y="47"/>
                                  <a:pt x="178" y="53"/>
                                  <a:pt x="189" y="65"/>
                                </a:cubicBezTo>
                                <a:cubicBezTo>
                                  <a:pt x="199" y="78"/>
                                  <a:pt x="205" y="96"/>
                                  <a:pt x="204" y="122"/>
                                </a:cubicBezTo>
                                <a:lnTo>
                                  <a:pt x="122" y="122"/>
                                </a:lnTo>
                                <a:cubicBezTo>
                                  <a:pt x="122" y="131"/>
                                  <a:pt x="125" y="139"/>
                                  <a:pt x="130" y="144"/>
                                </a:cubicBezTo>
                                <a:cubicBezTo>
                                  <a:pt x="135" y="150"/>
                                  <a:pt x="141" y="153"/>
                                  <a:pt x="149" y="153"/>
                                </a:cubicBezTo>
                                <a:cubicBezTo>
                                  <a:pt x="154" y="153"/>
                                  <a:pt x="158" y="151"/>
                                  <a:pt x="162" y="148"/>
                                </a:cubicBezTo>
                                <a:cubicBezTo>
                                  <a:pt x="165" y="145"/>
                                  <a:pt x="168" y="141"/>
                                  <a:pt x="170" y="135"/>
                                </a:cubicBezTo>
                                <a:close/>
                                <a:moveTo>
                                  <a:pt x="172" y="101"/>
                                </a:moveTo>
                                <a:cubicBezTo>
                                  <a:pt x="171" y="92"/>
                                  <a:pt x="169" y="85"/>
                                  <a:pt x="164" y="80"/>
                                </a:cubicBezTo>
                                <a:cubicBezTo>
                                  <a:pt x="159" y="75"/>
                                  <a:pt x="154" y="72"/>
                                  <a:pt x="147" y="72"/>
                                </a:cubicBezTo>
                                <a:cubicBezTo>
                                  <a:pt x="140" y="72"/>
                                  <a:pt x="134" y="75"/>
                                  <a:pt x="129" y="80"/>
                                </a:cubicBezTo>
                                <a:cubicBezTo>
                                  <a:pt x="124" y="85"/>
                                  <a:pt x="122" y="92"/>
                                  <a:pt x="122" y="101"/>
                                </a:cubicBezTo>
                                <a:lnTo>
                                  <a:pt x="172" y="101"/>
                                </a:lnTo>
                                <a:close/>
                                <a:moveTo>
                                  <a:pt x="355" y="174"/>
                                </a:moveTo>
                                <a:lnTo>
                                  <a:pt x="322" y="174"/>
                                </a:lnTo>
                                <a:lnTo>
                                  <a:pt x="322" y="111"/>
                                </a:lnTo>
                                <a:cubicBezTo>
                                  <a:pt x="322" y="97"/>
                                  <a:pt x="321" y="89"/>
                                  <a:pt x="320" y="85"/>
                                </a:cubicBezTo>
                                <a:cubicBezTo>
                                  <a:pt x="318" y="81"/>
                                  <a:pt x="316" y="78"/>
                                  <a:pt x="313" y="76"/>
                                </a:cubicBezTo>
                                <a:cubicBezTo>
                                  <a:pt x="310" y="73"/>
                                  <a:pt x="306" y="72"/>
                                  <a:pt x="301" y="72"/>
                                </a:cubicBezTo>
                                <a:cubicBezTo>
                                  <a:pt x="296" y="72"/>
                                  <a:pt x="291" y="74"/>
                                  <a:pt x="286" y="77"/>
                                </a:cubicBezTo>
                                <a:cubicBezTo>
                                  <a:pt x="282" y="80"/>
                                  <a:pt x="278" y="84"/>
                                  <a:pt x="277" y="89"/>
                                </a:cubicBezTo>
                                <a:cubicBezTo>
                                  <a:pt x="275" y="94"/>
                                  <a:pt x="274" y="104"/>
                                  <a:pt x="274" y="118"/>
                                </a:cubicBezTo>
                                <a:lnTo>
                                  <a:pt x="274" y="174"/>
                                </a:lnTo>
                                <a:lnTo>
                                  <a:pt x="241" y="174"/>
                                </a:lnTo>
                                <a:lnTo>
                                  <a:pt x="241" y="50"/>
                                </a:lnTo>
                                <a:lnTo>
                                  <a:pt x="272" y="50"/>
                                </a:lnTo>
                                <a:lnTo>
                                  <a:pt x="272" y="68"/>
                                </a:lnTo>
                                <a:cubicBezTo>
                                  <a:pt x="283" y="54"/>
                                  <a:pt x="296" y="47"/>
                                  <a:pt x="313" y="47"/>
                                </a:cubicBezTo>
                                <a:cubicBezTo>
                                  <a:pt x="320" y="47"/>
                                  <a:pt x="327" y="48"/>
                                  <a:pt x="333" y="51"/>
                                </a:cubicBezTo>
                                <a:cubicBezTo>
                                  <a:pt x="339" y="53"/>
                                  <a:pt x="343" y="57"/>
                                  <a:pt x="346" y="61"/>
                                </a:cubicBezTo>
                                <a:cubicBezTo>
                                  <a:pt x="349" y="65"/>
                                  <a:pt x="352" y="70"/>
                                  <a:pt x="353" y="75"/>
                                </a:cubicBezTo>
                                <a:cubicBezTo>
                                  <a:pt x="354" y="80"/>
                                  <a:pt x="355" y="87"/>
                                  <a:pt x="355" y="97"/>
                                </a:cubicBezTo>
                                <a:lnTo>
                                  <a:pt x="355" y="174"/>
                                </a:lnTo>
                                <a:close/>
                                <a:moveTo>
                                  <a:pt x="410" y="88"/>
                                </a:moveTo>
                                <a:lnTo>
                                  <a:pt x="380" y="82"/>
                                </a:lnTo>
                                <a:cubicBezTo>
                                  <a:pt x="384" y="70"/>
                                  <a:pt x="389" y="61"/>
                                  <a:pt x="398" y="56"/>
                                </a:cubicBezTo>
                                <a:cubicBezTo>
                                  <a:pt x="406" y="50"/>
                                  <a:pt x="418" y="47"/>
                                  <a:pt x="434" y="47"/>
                                </a:cubicBezTo>
                                <a:cubicBezTo>
                                  <a:pt x="449" y="47"/>
                                  <a:pt x="460" y="49"/>
                                  <a:pt x="467" y="52"/>
                                </a:cubicBezTo>
                                <a:cubicBezTo>
                                  <a:pt x="474" y="56"/>
                                  <a:pt x="479" y="60"/>
                                  <a:pt x="482" y="66"/>
                                </a:cubicBezTo>
                                <a:cubicBezTo>
                                  <a:pt x="485" y="71"/>
                                  <a:pt x="487" y="81"/>
                                  <a:pt x="487" y="95"/>
                                </a:cubicBezTo>
                                <a:lnTo>
                                  <a:pt x="486" y="133"/>
                                </a:lnTo>
                                <a:cubicBezTo>
                                  <a:pt x="486" y="144"/>
                                  <a:pt x="487" y="152"/>
                                  <a:pt x="488" y="158"/>
                                </a:cubicBezTo>
                                <a:cubicBezTo>
                                  <a:pt x="489" y="163"/>
                                  <a:pt x="491" y="168"/>
                                  <a:pt x="494" y="174"/>
                                </a:cubicBezTo>
                                <a:lnTo>
                                  <a:pt x="461" y="174"/>
                                </a:lnTo>
                                <a:cubicBezTo>
                                  <a:pt x="460" y="172"/>
                                  <a:pt x="459" y="169"/>
                                  <a:pt x="458" y="165"/>
                                </a:cubicBezTo>
                                <a:cubicBezTo>
                                  <a:pt x="457" y="163"/>
                                  <a:pt x="457" y="161"/>
                                  <a:pt x="457" y="161"/>
                                </a:cubicBezTo>
                                <a:cubicBezTo>
                                  <a:pt x="451" y="166"/>
                                  <a:pt x="445" y="170"/>
                                  <a:pt x="439" y="173"/>
                                </a:cubicBezTo>
                                <a:cubicBezTo>
                                  <a:pt x="432" y="176"/>
                                  <a:pt x="425" y="177"/>
                                  <a:pt x="418" y="177"/>
                                </a:cubicBezTo>
                                <a:cubicBezTo>
                                  <a:pt x="405" y="177"/>
                                  <a:pt x="395" y="174"/>
                                  <a:pt x="388" y="167"/>
                                </a:cubicBezTo>
                                <a:cubicBezTo>
                                  <a:pt x="380" y="160"/>
                                  <a:pt x="377" y="151"/>
                                  <a:pt x="377" y="140"/>
                                </a:cubicBezTo>
                                <a:cubicBezTo>
                                  <a:pt x="377" y="133"/>
                                  <a:pt x="378" y="127"/>
                                  <a:pt x="382" y="122"/>
                                </a:cubicBezTo>
                                <a:cubicBezTo>
                                  <a:pt x="385" y="116"/>
                                  <a:pt x="390" y="112"/>
                                  <a:pt x="396" y="109"/>
                                </a:cubicBezTo>
                                <a:cubicBezTo>
                                  <a:pt x="402" y="106"/>
                                  <a:pt x="411" y="103"/>
                                  <a:pt x="422" y="101"/>
                                </a:cubicBezTo>
                                <a:cubicBezTo>
                                  <a:pt x="438" y="98"/>
                                  <a:pt x="448" y="96"/>
                                  <a:pt x="454" y="93"/>
                                </a:cubicBezTo>
                                <a:lnTo>
                                  <a:pt x="454" y="90"/>
                                </a:lnTo>
                                <a:cubicBezTo>
                                  <a:pt x="454" y="83"/>
                                  <a:pt x="453" y="79"/>
                                  <a:pt x="450" y="76"/>
                                </a:cubicBezTo>
                                <a:cubicBezTo>
                                  <a:pt x="446" y="74"/>
                                  <a:pt x="440" y="72"/>
                                  <a:pt x="432" y="72"/>
                                </a:cubicBezTo>
                                <a:cubicBezTo>
                                  <a:pt x="426" y="72"/>
                                  <a:pt x="421" y="73"/>
                                  <a:pt x="418" y="76"/>
                                </a:cubicBezTo>
                                <a:cubicBezTo>
                                  <a:pt x="415" y="78"/>
                                  <a:pt x="412" y="82"/>
                                  <a:pt x="410" y="88"/>
                                </a:cubicBezTo>
                                <a:close/>
                                <a:moveTo>
                                  <a:pt x="454" y="115"/>
                                </a:moveTo>
                                <a:cubicBezTo>
                                  <a:pt x="450" y="116"/>
                                  <a:pt x="443" y="118"/>
                                  <a:pt x="434" y="120"/>
                                </a:cubicBezTo>
                                <a:cubicBezTo>
                                  <a:pt x="425" y="122"/>
                                  <a:pt x="419" y="123"/>
                                  <a:pt x="416" y="125"/>
                                </a:cubicBezTo>
                                <a:cubicBezTo>
                                  <a:pt x="412" y="128"/>
                                  <a:pt x="410" y="132"/>
                                  <a:pt x="410" y="137"/>
                                </a:cubicBezTo>
                                <a:cubicBezTo>
                                  <a:pt x="410" y="141"/>
                                  <a:pt x="411" y="145"/>
                                  <a:pt x="415" y="149"/>
                                </a:cubicBezTo>
                                <a:cubicBezTo>
                                  <a:pt x="418" y="152"/>
                                  <a:pt x="423" y="154"/>
                                  <a:pt x="428" y="154"/>
                                </a:cubicBezTo>
                                <a:cubicBezTo>
                                  <a:pt x="434" y="154"/>
                                  <a:pt x="440" y="152"/>
                                  <a:pt x="445" y="148"/>
                                </a:cubicBezTo>
                                <a:cubicBezTo>
                                  <a:pt x="449" y="145"/>
                                  <a:pt x="452" y="141"/>
                                  <a:pt x="453" y="137"/>
                                </a:cubicBezTo>
                                <a:cubicBezTo>
                                  <a:pt x="454" y="134"/>
                                  <a:pt x="454" y="129"/>
                                  <a:pt x="454" y="121"/>
                                </a:cubicBezTo>
                                <a:lnTo>
                                  <a:pt x="454" y="115"/>
                                </a:lnTo>
                                <a:close/>
                                <a:moveTo>
                                  <a:pt x="514" y="174"/>
                                </a:moveTo>
                                <a:lnTo>
                                  <a:pt x="514" y="3"/>
                                </a:lnTo>
                                <a:lnTo>
                                  <a:pt x="547" y="3"/>
                                </a:lnTo>
                                <a:lnTo>
                                  <a:pt x="547" y="174"/>
                                </a:lnTo>
                                <a:lnTo>
                                  <a:pt x="514" y="174"/>
                                </a:lnTo>
                                <a:close/>
                                <a:moveTo>
                                  <a:pt x="627" y="50"/>
                                </a:moveTo>
                                <a:lnTo>
                                  <a:pt x="645" y="50"/>
                                </a:lnTo>
                                <a:lnTo>
                                  <a:pt x="645" y="41"/>
                                </a:lnTo>
                                <a:cubicBezTo>
                                  <a:pt x="645" y="30"/>
                                  <a:pt x="646" y="22"/>
                                  <a:pt x="649" y="17"/>
                                </a:cubicBezTo>
                                <a:cubicBezTo>
                                  <a:pt x="651" y="12"/>
                                  <a:pt x="655" y="8"/>
                                  <a:pt x="661" y="4"/>
                                </a:cubicBezTo>
                                <a:cubicBezTo>
                                  <a:pt x="667" y="1"/>
                                  <a:pt x="675" y="0"/>
                                  <a:pt x="684" y="0"/>
                                </a:cubicBezTo>
                                <a:cubicBezTo>
                                  <a:pt x="693" y="0"/>
                                  <a:pt x="702" y="1"/>
                                  <a:pt x="711" y="4"/>
                                </a:cubicBezTo>
                                <a:lnTo>
                                  <a:pt x="707" y="27"/>
                                </a:lnTo>
                                <a:cubicBezTo>
                                  <a:pt x="702" y="25"/>
                                  <a:pt x="697" y="25"/>
                                  <a:pt x="692" y="25"/>
                                </a:cubicBezTo>
                                <a:cubicBezTo>
                                  <a:pt x="687" y="25"/>
                                  <a:pt x="683" y="26"/>
                                  <a:pt x="681" y="28"/>
                                </a:cubicBezTo>
                                <a:cubicBezTo>
                                  <a:pt x="679" y="30"/>
                                  <a:pt x="678" y="35"/>
                                  <a:pt x="678" y="41"/>
                                </a:cubicBezTo>
                                <a:lnTo>
                                  <a:pt x="678" y="50"/>
                                </a:lnTo>
                                <a:lnTo>
                                  <a:pt x="703" y="50"/>
                                </a:lnTo>
                                <a:lnTo>
                                  <a:pt x="703" y="76"/>
                                </a:lnTo>
                                <a:lnTo>
                                  <a:pt x="678" y="76"/>
                                </a:lnTo>
                                <a:lnTo>
                                  <a:pt x="678" y="174"/>
                                </a:lnTo>
                                <a:lnTo>
                                  <a:pt x="645" y="174"/>
                                </a:lnTo>
                                <a:lnTo>
                                  <a:pt x="645" y="76"/>
                                </a:lnTo>
                                <a:lnTo>
                                  <a:pt x="627" y="76"/>
                                </a:lnTo>
                                <a:lnTo>
                                  <a:pt x="627" y="50"/>
                                </a:lnTo>
                                <a:close/>
                                <a:moveTo>
                                  <a:pt x="804" y="174"/>
                                </a:moveTo>
                                <a:lnTo>
                                  <a:pt x="804" y="156"/>
                                </a:lnTo>
                                <a:cubicBezTo>
                                  <a:pt x="799" y="162"/>
                                  <a:pt x="793" y="167"/>
                                  <a:pt x="786" y="171"/>
                                </a:cubicBezTo>
                                <a:cubicBezTo>
                                  <a:pt x="778" y="175"/>
                                  <a:pt x="770" y="177"/>
                                  <a:pt x="762" y="177"/>
                                </a:cubicBezTo>
                                <a:cubicBezTo>
                                  <a:pt x="754" y="177"/>
                                  <a:pt x="746" y="175"/>
                                  <a:pt x="740" y="172"/>
                                </a:cubicBezTo>
                                <a:cubicBezTo>
                                  <a:pt x="733" y="168"/>
                                  <a:pt x="728" y="163"/>
                                  <a:pt x="725" y="156"/>
                                </a:cubicBezTo>
                                <a:cubicBezTo>
                                  <a:pt x="722" y="149"/>
                                  <a:pt x="721" y="140"/>
                                  <a:pt x="721" y="129"/>
                                </a:cubicBezTo>
                                <a:lnTo>
                                  <a:pt x="721" y="50"/>
                                </a:lnTo>
                                <a:lnTo>
                                  <a:pt x="754" y="50"/>
                                </a:lnTo>
                                <a:lnTo>
                                  <a:pt x="754" y="107"/>
                                </a:lnTo>
                                <a:cubicBezTo>
                                  <a:pt x="754" y="125"/>
                                  <a:pt x="754" y="135"/>
                                  <a:pt x="756" y="139"/>
                                </a:cubicBezTo>
                                <a:cubicBezTo>
                                  <a:pt x="757" y="143"/>
                                  <a:pt x="759" y="146"/>
                                  <a:pt x="762" y="149"/>
                                </a:cubicBezTo>
                                <a:cubicBezTo>
                                  <a:pt x="765" y="151"/>
                                  <a:pt x="769" y="152"/>
                                  <a:pt x="774" y="152"/>
                                </a:cubicBezTo>
                                <a:cubicBezTo>
                                  <a:pt x="780" y="152"/>
                                  <a:pt x="785" y="150"/>
                                  <a:pt x="790" y="147"/>
                                </a:cubicBezTo>
                                <a:cubicBezTo>
                                  <a:pt x="794" y="144"/>
                                  <a:pt x="797" y="140"/>
                                  <a:pt x="799" y="136"/>
                                </a:cubicBezTo>
                                <a:cubicBezTo>
                                  <a:pt x="800" y="131"/>
                                  <a:pt x="801" y="120"/>
                                  <a:pt x="801" y="102"/>
                                </a:cubicBezTo>
                                <a:lnTo>
                                  <a:pt x="801" y="50"/>
                                </a:lnTo>
                                <a:lnTo>
                                  <a:pt x="834" y="50"/>
                                </a:lnTo>
                                <a:lnTo>
                                  <a:pt x="834" y="174"/>
                                </a:lnTo>
                                <a:lnTo>
                                  <a:pt x="804" y="174"/>
                                </a:lnTo>
                                <a:close/>
                                <a:moveTo>
                                  <a:pt x="979" y="174"/>
                                </a:moveTo>
                                <a:lnTo>
                                  <a:pt x="946" y="174"/>
                                </a:lnTo>
                                <a:lnTo>
                                  <a:pt x="946" y="111"/>
                                </a:lnTo>
                                <a:cubicBezTo>
                                  <a:pt x="946" y="97"/>
                                  <a:pt x="945" y="89"/>
                                  <a:pt x="944" y="85"/>
                                </a:cubicBezTo>
                                <a:cubicBezTo>
                                  <a:pt x="942" y="81"/>
                                  <a:pt x="940" y="78"/>
                                  <a:pt x="937" y="76"/>
                                </a:cubicBezTo>
                                <a:cubicBezTo>
                                  <a:pt x="934" y="73"/>
                                  <a:pt x="930" y="72"/>
                                  <a:pt x="925" y="72"/>
                                </a:cubicBezTo>
                                <a:cubicBezTo>
                                  <a:pt x="920" y="72"/>
                                  <a:pt x="915" y="74"/>
                                  <a:pt x="910" y="77"/>
                                </a:cubicBezTo>
                                <a:cubicBezTo>
                                  <a:pt x="906" y="80"/>
                                  <a:pt x="902" y="84"/>
                                  <a:pt x="901" y="89"/>
                                </a:cubicBezTo>
                                <a:cubicBezTo>
                                  <a:pt x="899" y="94"/>
                                  <a:pt x="898" y="104"/>
                                  <a:pt x="898" y="118"/>
                                </a:cubicBezTo>
                                <a:lnTo>
                                  <a:pt x="898" y="174"/>
                                </a:lnTo>
                                <a:lnTo>
                                  <a:pt x="865" y="174"/>
                                </a:lnTo>
                                <a:lnTo>
                                  <a:pt x="865" y="50"/>
                                </a:lnTo>
                                <a:lnTo>
                                  <a:pt x="896" y="50"/>
                                </a:lnTo>
                                <a:lnTo>
                                  <a:pt x="896" y="68"/>
                                </a:lnTo>
                                <a:cubicBezTo>
                                  <a:pt x="907" y="54"/>
                                  <a:pt x="920" y="47"/>
                                  <a:pt x="937" y="47"/>
                                </a:cubicBezTo>
                                <a:cubicBezTo>
                                  <a:pt x="944" y="47"/>
                                  <a:pt x="951" y="48"/>
                                  <a:pt x="957" y="51"/>
                                </a:cubicBezTo>
                                <a:cubicBezTo>
                                  <a:pt x="963" y="53"/>
                                  <a:pt x="967" y="57"/>
                                  <a:pt x="970" y="61"/>
                                </a:cubicBezTo>
                                <a:cubicBezTo>
                                  <a:pt x="973" y="65"/>
                                  <a:pt x="976" y="70"/>
                                  <a:pt x="977" y="75"/>
                                </a:cubicBezTo>
                                <a:cubicBezTo>
                                  <a:pt x="978" y="80"/>
                                  <a:pt x="979" y="87"/>
                                  <a:pt x="979" y="97"/>
                                </a:cubicBezTo>
                                <a:lnTo>
                                  <a:pt x="979" y="174"/>
                                </a:lnTo>
                                <a:close/>
                                <a:moveTo>
                                  <a:pt x="1118" y="87"/>
                                </a:moveTo>
                                <a:lnTo>
                                  <a:pt x="1086" y="93"/>
                                </a:lnTo>
                                <a:cubicBezTo>
                                  <a:pt x="1085" y="86"/>
                                  <a:pt x="1082" y="81"/>
                                  <a:pt x="1078" y="78"/>
                                </a:cubicBezTo>
                                <a:cubicBezTo>
                                  <a:pt x="1074" y="75"/>
                                  <a:pt x="1069" y="73"/>
                                  <a:pt x="1063" y="73"/>
                                </a:cubicBezTo>
                                <a:cubicBezTo>
                                  <a:pt x="1055" y="73"/>
                                  <a:pt x="1048" y="76"/>
                                  <a:pt x="1043" y="81"/>
                                </a:cubicBezTo>
                                <a:cubicBezTo>
                                  <a:pt x="1038" y="87"/>
                                  <a:pt x="1036" y="96"/>
                                  <a:pt x="1036" y="110"/>
                                </a:cubicBezTo>
                                <a:cubicBezTo>
                                  <a:pt x="1036" y="125"/>
                                  <a:pt x="1039" y="135"/>
                                  <a:pt x="1044" y="141"/>
                                </a:cubicBezTo>
                                <a:cubicBezTo>
                                  <a:pt x="1049" y="147"/>
                                  <a:pt x="1055" y="150"/>
                                  <a:pt x="1064" y="150"/>
                                </a:cubicBezTo>
                                <a:cubicBezTo>
                                  <a:pt x="1070" y="150"/>
                                  <a:pt x="1075" y="148"/>
                                  <a:pt x="1079" y="145"/>
                                </a:cubicBezTo>
                                <a:cubicBezTo>
                                  <a:pt x="1083" y="141"/>
                                  <a:pt x="1086" y="135"/>
                                  <a:pt x="1087" y="127"/>
                                </a:cubicBezTo>
                                <a:lnTo>
                                  <a:pt x="1120" y="132"/>
                                </a:lnTo>
                                <a:cubicBezTo>
                                  <a:pt x="1116" y="147"/>
                                  <a:pt x="1110" y="158"/>
                                  <a:pt x="1100" y="166"/>
                                </a:cubicBezTo>
                                <a:cubicBezTo>
                                  <a:pt x="1091" y="173"/>
                                  <a:pt x="1078" y="177"/>
                                  <a:pt x="1062" y="177"/>
                                </a:cubicBezTo>
                                <a:cubicBezTo>
                                  <a:pt x="1044" y="177"/>
                                  <a:pt x="1029" y="171"/>
                                  <a:pt x="1019" y="160"/>
                                </a:cubicBezTo>
                                <a:cubicBezTo>
                                  <a:pt x="1008" y="148"/>
                                  <a:pt x="1002" y="132"/>
                                  <a:pt x="1002" y="112"/>
                                </a:cubicBezTo>
                                <a:cubicBezTo>
                                  <a:pt x="1002" y="92"/>
                                  <a:pt x="1008" y="76"/>
                                  <a:pt x="1019" y="64"/>
                                </a:cubicBezTo>
                                <a:cubicBezTo>
                                  <a:pt x="1029" y="53"/>
                                  <a:pt x="1044" y="47"/>
                                  <a:pt x="1063" y="47"/>
                                </a:cubicBezTo>
                                <a:cubicBezTo>
                                  <a:pt x="1078" y="47"/>
                                  <a:pt x="1090" y="50"/>
                                  <a:pt x="1099" y="57"/>
                                </a:cubicBezTo>
                                <a:cubicBezTo>
                                  <a:pt x="1108" y="63"/>
                                  <a:pt x="1114" y="73"/>
                                  <a:pt x="1118" y="87"/>
                                </a:cubicBezTo>
                                <a:close/>
                                <a:moveTo>
                                  <a:pt x="1195" y="50"/>
                                </a:moveTo>
                                <a:lnTo>
                                  <a:pt x="1195" y="76"/>
                                </a:lnTo>
                                <a:lnTo>
                                  <a:pt x="1172" y="76"/>
                                </a:lnTo>
                                <a:lnTo>
                                  <a:pt x="1172" y="126"/>
                                </a:lnTo>
                                <a:cubicBezTo>
                                  <a:pt x="1172" y="136"/>
                                  <a:pt x="1172" y="142"/>
                                  <a:pt x="1173" y="144"/>
                                </a:cubicBezTo>
                                <a:cubicBezTo>
                                  <a:pt x="1173" y="146"/>
                                  <a:pt x="1174" y="147"/>
                                  <a:pt x="1176" y="148"/>
                                </a:cubicBezTo>
                                <a:cubicBezTo>
                                  <a:pt x="1177" y="149"/>
                                  <a:pt x="1179" y="150"/>
                                  <a:pt x="1181" y="150"/>
                                </a:cubicBezTo>
                                <a:cubicBezTo>
                                  <a:pt x="1184" y="150"/>
                                  <a:pt x="1189" y="149"/>
                                  <a:pt x="1195" y="147"/>
                                </a:cubicBezTo>
                                <a:lnTo>
                                  <a:pt x="1197" y="172"/>
                                </a:lnTo>
                                <a:cubicBezTo>
                                  <a:pt x="1190" y="175"/>
                                  <a:pt x="1181" y="177"/>
                                  <a:pt x="1171" y="177"/>
                                </a:cubicBezTo>
                                <a:cubicBezTo>
                                  <a:pt x="1165" y="177"/>
                                  <a:pt x="1160" y="176"/>
                                  <a:pt x="1155" y="174"/>
                                </a:cubicBezTo>
                                <a:cubicBezTo>
                                  <a:pt x="1150" y="172"/>
                                  <a:pt x="1147" y="169"/>
                                  <a:pt x="1145" y="166"/>
                                </a:cubicBezTo>
                                <a:cubicBezTo>
                                  <a:pt x="1142" y="163"/>
                                  <a:pt x="1141" y="159"/>
                                  <a:pt x="1140" y="154"/>
                                </a:cubicBezTo>
                                <a:cubicBezTo>
                                  <a:pt x="1139" y="150"/>
                                  <a:pt x="1139" y="142"/>
                                  <a:pt x="1139" y="130"/>
                                </a:cubicBezTo>
                                <a:lnTo>
                                  <a:pt x="1139" y="76"/>
                                </a:lnTo>
                                <a:lnTo>
                                  <a:pt x="1124" y="76"/>
                                </a:lnTo>
                                <a:lnTo>
                                  <a:pt x="1124" y="50"/>
                                </a:lnTo>
                                <a:lnTo>
                                  <a:pt x="1139" y="50"/>
                                </a:lnTo>
                                <a:lnTo>
                                  <a:pt x="1139" y="25"/>
                                </a:lnTo>
                                <a:lnTo>
                                  <a:pt x="1172" y="6"/>
                                </a:lnTo>
                                <a:lnTo>
                                  <a:pt x="1172" y="50"/>
                                </a:lnTo>
                                <a:lnTo>
                                  <a:pt x="1195" y="50"/>
                                </a:lnTo>
                                <a:close/>
                                <a:moveTo>
                                  <a:pt x="1218" y="33"/>
                                </a:moveTo>
                                <a:lnTo>
                                  <a:pt x="1218" y="3"/>
                                </a:lnTo>
                                <a:lnTo>
                                  <a:pt x="1251" y="3"/>
                                </a:lnTo>
                                <a:lnTo>
                                  <a:pt x="1251" y="33"/>
                                </a:lnTo>
                                <a:lnTo>
                                  <a:pt x="1218" y="33"/>
                                </a:lnTo>
                                <a:close/>
                                <a:moveTo>
                                  <a:pt x="1218" y="174"/>
                                </a:moveTo>
                                <a:lnTo>
                                  <a:pt x="1218" y="50"/>
                                </a:lnTo>
                                <a:lnTo>
                                  <a:pt x="1251" y="50"/>
                                </a:lnTo>
                                <a:lnTo>
                                  <a:pt x="1251" y="174"/>
                                </a:lnTo>
                                <a:lnTo>
                                  <a:pt x="1218" y="174"/>
                                </a:lnTo>
                                <a:close/>
                                <a:moveTo>
                                  <a:pt x="1274" y="110"/>
                                </a:moveTo>
                                <a:cubicBezTo>
                                  <a:pt x="1274" y="99"/>
                                  <a:pt x="1276" y="89"/>
                                  <a:pt x="1282" y="79"/>
                                </a:cubicBezTo>
                                <a:cubicBezTo>
                                  <a:pt x="1287" y="68"/>
                                  <a:pt x="1295" y="61"/>
                                  <a:pt x="1305" y="55"/>
                                </a:cubicBezTo>
                                <a:cubicBezTo>
                                  <a:pt x="1315" y="50"/>
                                  <a:pt x="1326" y="47"/>
                                  <a:pt x="1338" y="47"/>
                                </a:cubicBezTo>
                                <a:cubicBezTo>
                                  <a:pt x="1357" y="47"/>
                                  <a:pt x="1372" y="53"/>
                                  <a:pt x="1384" y="65"/>
                                </a:cubicBezTo>
                                <a:cubicBezTo>
                                  <a:pt x="1396" y="78"/>
                                  <a:pt x="1402" y="93"/>
                                  <a:pt x="1402" y="112"/>
                                </a:cubicBezTo>
                                <a:cubicBezTo>
                                  <a:pt x="1402" y="131"/>
                                  <a:pt x="1396" y="146"/>
                                  <a:pt x="1384" y="159"/>
                                </a:cubicBezTo>
                                <a:cubicBezTo>
                                  <a:pt x="1372" y="171"/>
                                  <a:pt x="1357" y="177"/>
                                  <a:pt x="1338" y="177"/>
                                </a:cubicBezTo>
                                <a:cubicBezTo>
                                  <a:pt x="1327" y="177"/>
                                  <a:pt x="1316" y="174"/>
                                  <a:pt x="1306" y="169"/>
                                </a:cubicBezTo>
                                <a:cubicBezTo>
                                  <a:pt x="1295" y="164"/>
                                  <a:pt x="1287" y="157"/>
                                  <a:pt x="1282" y="147"/>
                                </a:cubicBezTo>
                                <a:cubicBezTo>
                                  <a:pt x="1276" y="137"/>
                                  <a:pt x="1274" y="125"/>
                                  <a:pt x="1274" y="110"/>
                                </a:cubicBezTo>
                                <a:close/>
                                <a:moveTo>
                                  <a:pt x="1308" y="112"/>
                                </a:moveTo>
                                <a:cubicBezTo>
                                  <a:pt x="1308" y="124"/>
                                  <a:pt x="1310" y="134"/>
                                  <a:pt x="1316" y="140"/>
                                </a:cubicBezTo>
                                <a:cubicBezTo>
                                  <a:pt x="1322" y="147"/>
                                  <a:pt x="1330" y="150"/>
                                  <a:pt x="1338" y="150"/>
                                </a:cubicBezTo>
                                <a:cubicBezTo>
                                  <a:pt x="1347" y="150"/>
                                  <a:pt x="1354" y="147"/>
                                  <a:pt x="1360" y="140"/>
                                </a:cubicBezTo>
                                <a:cubicBezTo>
                                  <a:pt x="1366" y="134"/>
                                  <a:pt x="1369" y="124"/>
                                  <a:pt x="1369" y="112"/>
                                </a:cubicBezTo>
                                <a:cubicBezTo>
                                  <a:pt x="1369" y="100"/>
                                  <a:pt x="1366" y="90"/>
                                  <a:pt x="1360" y="84"/>
                                </a:cubicBezTo>
                                <a:cubicBezTo>
                                  <a:pt x="1354" y="77"/>
                                  <a:pt x="1347" y="74"/>
                                  <a:pt x="1338" y="74"/>
                                </a:cubicBezTo>
                                <a:cubicBezTo>
                                  <a:pt x="1330" y="74"/>
                                  <a:pt x="1322" y="77"/>
                                  <a:pt x="1316" y="84"/>
                                </a:cubicBezTo>
                                <a:cubicBezTo>
                                  <a:pt x="1310" y="90"/>
                                  <a:pt x="1308" y="100"/>
                                  <a:pt x="1308" y="112"/>
                                </a:cubicBezTo>
                                <a:close/>
                                <a:moveTo>
                                  <a:pt x="1539" y="174"/>
                                </a:moveTo>
                                <a:lnTo>
                                  <a:pt x="1506" y="174"/>
                                </a:lnTo>
                                <a:lnTo>
                                  <a:pt x="1506" y="111"/>
                                </a:lnTo>
                                <a:cubicBezTo>
                                  <a:pt x="1506" y="97"/>
                                  <a:pt x="1505" y="89"/>
                                  <a:pt x="1504" y="85"/>
                                </a:cubicBezTo>
                                <a:cubicBezTo>
                                  <a:pt x="1502" y="81"/>
                                  <a:pt x="1500" y="78"/>
                                  <a:pt x="1497" y="76"/>
                                </a:cubicBezTo>
                                <a:cubicBezTo>
                                  <a:pt x="1494" y="73"/>
                                  <a:pt x="1490" y="72"/>
                                  <a:pt x="1485" y="72"/>
                                </a:cubicBezTo>
                                <a:cubicBezTo>
                                  <a:pt x="1480" y="72"/>
                                  <a:pt x="1475" y="74"/>
                                  <a:pt x="1470" y="77"/>
                                </a:cubicBezTo>
                                <a:cubicBezTo>
                                  <a:pt x="1466" y="80"/>
                                  <a:pt x="1462" y="84"/>
                                  <a:pt x="1461" y="89"/>
                                </a:cubicBezTo>
                                <a:cubicBezTo>
                                  <a:pt x="1459" y="94"/>
                                  <a:pt x="1458" y="104"/>
                                  <a:pt x="1458" y="118"/>
                                </a:cubicBezTo>
                                <a:lnTo>
                                  <a:pt x="1458" y="174"/>
                                </a:lnTo>
                                <a:lnTo>
                                  <a:pt x="1425" y="174"/>
                                </a:lnTo>
                                <a:lnTo>
                                  <a:pt x="1425" y="50"/>
                                </a:lnTo>
                                <a:lnTo>
                                  <a:pt x="1456" y="50"/>
                                </a:lnTo>
                                <a:lnTo>
                                  <a:pt x="1456" y="68"/>
                                </a:lnTo>
                                <a:cubicBezTo>
                                  <a:pt x="1467" y="54"/>
                                  <a:pt x="1480" y="47"/>
                                  <a:pt x="1497" y="47"/>
                                </a:cubicBezTo>
                                <a:cubicBezTo>
                                  <a:pt x="1504" y="47"/>
                                  <a:pt x="1511" y="48"/>
                                  <a:pt x="1517" y="51"/>
                                </a:cubicBezTo>
                                <a:cubicBezTo>
                                  <a:pt x="1523" y="53"/>
                                  <a:pt x="1527" y="57"/>
                                  <a:pt x="1530" y="61"/>
                                </a:cubicBezTo>
                                <a:cubicBezTo>
                                  <a:pt x="1533" y="65"/>
                                  <a:pt x="1536" y="70"/>
                                  <a:pt x="1537" y="75"/>
                                </a:cubicBezTo>
                                <a:cubicBezTo>
                                  <a:pt x="1538" y="80"/>
                                  <a:pt x="1539" y="87"/>
                                  <a:pt x="1539" y="97"/>
                                </a:cubicBezTo>
                                <a:lnTo>
                                  <a:pt x="1539" y="174"/>
                                </a:lnTo>
                                <a:close/>
                                <a:moveTo>
                                  <a:pt x="1742" y="87"/>
                                </a:moveTo>
                                <a:lnTo>
                                  <a:pt x="1710" y="93"/>
                                </a:lnTo>
                                <a:cubicBezTo>
                                  <a:pt x="1709" y="86"/>
                                  <a:pt x="1706" y="81"/>
                                  <a:pt x="1702" y="78"/>
                                </a:cubicBezTo>
                                <a:cubicBezTo>
                                  <a:pt x="1698" y="75"/>
                                  <a:pt x="1693" y="73"/>
                                  <a:pt x="1687" y="73"/>
                                </a:cubicBezTo>
                                <a:cubicBezTo>
                                  <a:pt x="1679" y="73"/>
                                  <a:pt x="1672" y="76"/>
                                  <a:pt x="1667" y="81"/>
                                </a:cubicBezTo>
                                <a:cubicBezTo>
                                  <a:pt x="1662" y="87"/>
                                  <a:pt x="1660" y="96"/>
                                  <a:pt x="1660" y="110"/>
                                </a:cubicBezTo>
                                <a:cubicBezTo>
                                  <a:pt x="1660" y="125"/>
                                  <a:pt x="1663" y="135"/>
                                  <a:pt x="1668" y="141"/>
                                </a:cubicBezTo>
                                <a:cubicBezTo>
                                  <a:pt x="1673" y="147"/>
                                  <a:pt x="1679" y="150"/>
                                  <a:pt x="1688" y="150"/>
                                </a:cubicBezTo>
                                <a:cubicBezTo>
                                  <a:pt x="1694" y="150"/>
                                  <a:pt x="1699" y="148"/>
                                  <a:pt x="1703" y="145"/>
                                </a:cubicBezTo>
                                <a:cubicBezTo>
                                  <a:pt x="1707" y="141"/>
                                  <a:pt x="1710" y="135"/>
                                  <a:pt x="1711" y="127"/>
                                </a:cubicBezTo>
                                <a:lnTo>
                                  <a:pt x="1744" y="132"/>
                                </a:lnTo>
                                <a:cubicBezTo>
                                  <a:pt x="1740" y="147"/>
                                  <a:pt x="1734" y="158"/>
                                  <a:pt x="1724" y="166"/>
                                </a:cubicBezTo>
                                <a:cubicBezTo>
                                  <a:pt x="1715" y="173"/>
                                  <a:pt x="1702" y="177"/>
                                  <a:pt x="1686" y="177"/>
                                </a:cubicBezTo>
                                <a:cubicBezTo>
                                  <a:pt x="1668" y="177"/>
                                  <a:pt x="1653" y="171"/>
                                  <a:pt x="1643" y="160"/>
                                </a:cubicBezTo>
                                <a:cubicBezTo>
                                  <a:pt x="1632" y="148"/>
                                  <a:pt x="1626" y="132"/>
                                  <a:pt x="1626" y="112"/>
                                </a:cubicBezTo>
                                <a:cubicBezTo>
                                  <a:pt x="1626" y="92"/>
                                  <a:pt x="1632" y="76"/>
                                  <a:pt x="1643" y="64"/>
                                </a:cubicBezTo>
                                <a:cubicBezTo>
                                  <a:pt x="1653" y="53"/>
                                  <a:pt x="1668" y="47"/>
                                  <a:pt x="1687" y="47"/>
                                </a:cubicBezTo>
                                <a:cubicBezTo>
                                  <a:pt x="1702" y="47"/>
                                  <a:pt x="1714" y="50"/>
                                  <a:pt x="1723" y="57"/>
                                </a:cubicBezTo>
                                <a:cubicBezTo>
                                  <a:pt x="1732" y="63"/>
                                  <a:pt x="1738" y="73"/>
                                  <a:pt x="1742" y="87"/>
                                </a:cubicBezTo>
                                <a:close/>
                                <a:moveTo>
                                  <a:pt x="1762" y="174"/>
                                </a:moveTo>
                                <a:lnTo>
                                  <a:pt x="1762" y="3"/>
                                </a:lnTo>
                                <a:lnTo>
                                  <a:pt x="1795" y="3"/>
                                </a:lnTo>
                                <a:lnTo>
                                  <a:pt x="1795" y="174"/>
                                </a:lnTo>
                                <a:lnTo>
                                  <a:pt x="1762" y="174"/>
                                </a:lnTo>
                                <a:close/>
                                <a:moveTo>
                                  <a:pt x="1850" y="88"/>
                                </a:moveTo>
                                <a:lnTo>
                                  <a:pt x="1820" y="82"/>
                                </a:lnTo>
                                <a:cubicBezTo>
                                  <a:pt x="1824" y="70"/>
                                  <a:pt x="1829" y="61"/>
                                  <a:pt x="1838" y="56"/>
                                </a:cubicBezTo>
                                <a:cubicBezTo>
                                  <a:pt x="1846" y="50"/>
                                  <a:pt x="1858" y="47"/>
                                  <a:pt x="1874" y="47"/>
                                </a:cubicBezTo>
                                <a:cubicBezTo>
                                  <a:pt x="1889" y="47"/>
                                  <a:pt x="1900" y="49"/>
                                  <a:pt x="1907" y="52"/>
                                </a:cubicBezTo>
                                <a:cubicBezTo>
                                  <a:pt x="1914" y="56"/>
                                  <a:pt x="1919" y="60"/>
                                  <a:pt x="1922" y="66"/>
                                </a:cubicBezTo>
                                <a:cubicBezTo>
                                  <a:pt x="1925" y="71"/>
                                  <a:pt x="1927" y="81"/>
                                  <a:pt x="1927" y="95"/>
                                </a:cubicBezTo>
                                <a:lnTo>
                                  <a:pt x="1926" y="133"/>
                                </a:lnTo>
                                <a:cubicBezTo>
                                  <a:pt x="1926" y="144"/>
                                  <a:pt x="1927" y="152"/>
                                  <a:pt x="1928" y="158"/>
                                </a:cubicBezTo>
                                <a:cubicBezTo>
                                  <a:pt x="1929" y="163"/>
                                  <a:pt x="1931" y="168"/>
                                  <a:pt x="1934" y="174"/>
                                </a:cubicBezTo>
                                <a:lnTo>
                                  <a:pt x="1901" y="174"/>
                                </a:lnTo>
                                <a:cubicBezTo>
                                  <a:pt x="1900" y="172"/>
                                  <a:pt x="1899" y="169"/>
                                  <a:pt x="1898" y="165"/>
                                </a:cubicBezTo>
                                <a:cubicBezTo>
                                  <a:pt x="1897" y="163"/>
                                  <a:pt x="1897" y="161"/>
                                  <a:pt x="1897" y="161"/>
                                </a:cubicBezTo>
                                <a:cubicBezTo>
                                  <a:pt x="1891" y="166"/>
                                  <a:pt x="1885" y="170"/>
                                  <a:pt x="1879" y="173"/>
                                </a:cubicBezTo>
                                <a:cubicBezTo>
                                  <a:pt x="1872" y="176"/>
                                  <a:pt x="1865" y="177"/>
                                  <a:pt x="1858" y="177"/>
                                </a:cubicBezTo>
                                <a:cubicBezTo>
                                  <a:pt x="1845" y="177"/>
                                  <a:pt x="1835" y="174"/>
                                  <a:pt x="1828" y="167"/>
                                </a:cubicBezTo>
                                <a:cubicBezTo>
                                  <a:pt x="1820" y="160"/>
                                  <a:pt x="1817" y="151"/>
                                  <a:pt x="1817" y="140"/>
                                </a:cubicBezTo>
                                <a:cubicBezTo>
                                  <a:pt x="1817" y="133"/>
                                  <a:pt x="1818" y="127"/>
                                  <a:pt x="1822" y="122"/>
                                </a:cubicBezTo>
                                <a:cubicBezTo>
                                  <a:pt x="1825" y="116"/>
                                  <a:pt x="1830" y="112"/>
                                  <a:pt x="1836" y="109"/>
                                </a:cubicBezTo>
                                <a:cubicBezTo>
                                  <a:pt x="1842" y="106"/>
                                  <a:pt x="1851" y="103"/>
                                  <a:pt x="1862" y="101"/>
                                </a:cubicBezTo>
                                <a:cubicBezTo>
                                  <a:pt x="1878" y="98"/>
                                  <a:pt x="1888" y="96"/>
                                  <a:pt x="1894" y="93"/>
                                </a:cubicBezTo>
                                <a:lnTo>
                                  <a:pt x="1894" y="90"/>
                                </a:lnTo>
                                <a:cubicBezTo>
                                  <a:pt x="1894" y="83"/>
                                  <a:pt x="1893" y="79"/>
                                  <a:pt x="1890" y="76"/>
                                </a:cubicBezTo>
                                <a:cubicBezTo>
                                  <a:pt x="1886" y="74"/>
                                  <a:pt x="1880" y="72"/>
                                  <a:pt x="1872" y="72"/>
                                </a:cubicBezTo>
                                <a:cubicBezTo>
                                  <a:pt x="1866" y="72"/>
                                  <a:pt x="1861" y="73"/>
                                  <a:pt x="1858" y="76"/>
                                </a:cubicBezTo>
                                <a:cubicBezTo>
                                  <a:pt x="1855" y="78"/>
                                  <a:pt x="1852" y="82"/>
                                  <a:pt x="1850" y="88"/>
                                </a:cubicBezTo>
                                <a:close/>
                                <a:moveTo>
                                  <a:pt x="1894" y="115"/>
                                </a:moveTo>
                                <a:cubicBezTo>
                                  <a:pt x="1890" y="116"/>
                                  <a:pt x="1883" y="118"/>
                                  <a:pt x="1874" y="120"/>
                                </a:cubicBezTo>
                                <a:cubicBezTo>
                                  <a:pt x="1865" y="122"/>
                                  <a:pt x="1859" y="123"/>
                                  <a:pt x="1856" y="125"/>
                                </a:cubicBezTo>
                                <a:cubicBezTo>
                                  <a:pt x="1852" y="128"/>
                                  <a:pt x="1850" y="132"/>
                                  <a:pt x="1850" y="137"/>
                                </a:cubicBezTo>
                                <a:cubicBezTo>
                                  <a:pt x="1850" y="141"/>
                                  <a:pt x="1851" y="145"/>
                                  <a:pt x="1855" y="149"/>
                                </a:cubicBezTo>
                                <a:cubicBezTo>
                                  <a:pt x="1858" y="152"/>
                                  <a:pt x="1863" y="154"/>
                                  <a:pt x="1868" y="154"/>
                                </a:cubicBezTo>
                                <a:cubicBezTo>
                                  <a:pt x="1874" y="154"/>
                                  <a:pt x="1880" y="152"/>
                                  <a:pt x="1885" y="148"/>
                                </a:cubicBezTo>
                                <a:cubicBezTo>
                                  <a:pt x="1889" y="145"/>
                                  <a:pt x="1892" y="141"/>
                                  <a:pt x="1893" y="137"/>
                                </a:cubicBezTo>
                                <a:cubicBezTo>
                                  <a:pt x="1894" y="134"/>
                                  <a:pt x="1894" y="129"/>
                                  <a:pt x="1894" y="121"/>
                                </a:cubicBezTo>
                                <a:lnTo>
                                  <a:pt x="1894" y="115"/>
                                </a:lnTo>
                                <a:close/>
                                <a:moveTo>
                                  <a:pt x="1942" y="139"/>
                                </a:moveTo>
                                <a:lnTo>
                                  <a:pt x="1975" y="134"/>
                                </a:lnTo>
                                <a:cubicBezTo>
                                  <a:pt x="1976" y="140"/>
                                  <a:pt x="1979" y="145"/>
                                  <a:pt x="1984" y="148"/>
                                </a:cubicBezTo>
                                <a:cubicBezTo>
                                  <a:pt x="1988" y="152"/>
                                  <a:pt x="1994" y="153"/>
                                  <a:pt x="2002" y="153"/>
                                </a:cubicBezTo>
                                <a:cubicBezTo>
                                  <a:pt x="2010" y="153"/>
                                  <a:pt x="2016" y="152"/>
                                  <a:pt x="2021" y="149"/>
                                </a:cubicBezTo>
                                <a:cubicBezTo>
                                  <a:pt x="2024" y="146"/>
                                  <a:pt x="2025" y="143"/>
                                  <a:pt x="2025" y="140"/>
                                </a:cubicBezTo>
                                <a:cubicBezTo>
                                  <a:pt x="2025" y="137"/>
                                  <a:pt x="2024" y="135"/>
                                  <a:pt x="2023" y="134"/>
                                </a:cubicBezTo>
                                <a:cubicBezTo>
                                  <a:pt x="2021" y="132"/>
                                  <a:pt x="2017" y="131"/>
                                  <a:pt x="2012" y="129"/>
                                </a:cubicBezTo>
                                <a:cubicBezTo>
                                  <a:pt x="1985" y="123"/>
                                  <a:pt x="1968" y="118"/>
                                  <a:pt x="1961" y="113"/>
                                </a:cubicBezTo>
                                <a:cubicBezTo>
                                  <a:pt x="1951" y="106"/>
                                  <a:pt x="1947" y="97"/>
                                  <a:pt x="1947" y="85"/>
                                </a:cubicBezTo>
                                <a:cubicBezTo>
                                  <a:pt x="1947" y="74"/>
                                  <a:pt x="1951" y="65"/>
                                  <a:pt x="1959" y="58"/>
                                </a:cubicBezTo>
                                <a:cubicBezTo>
                                  <a:pt x="1968" y="51"/>
                                  <a:pt x="1981" y="47"/>
                                  <a:pt x="1999" y="47"/>
                                </a:cubicBezTo>
                                <a:cubicBezTo>
                                  <a:pt x="2016" y="47"/>
                                  <a:pt x="2029" y="50"/>
                                  <a:pt x="2037" y="55"/>
                                </a:cubicBezTo>
                                <a:cubicBezTo>
                                  <a:pt x="2045" y="61"/>
                                  <a:pt x="2051" y="69"/>
                                  <a:pt x="2054" y="80"/>
                                </a:cubicBezTo>
                                <a:lnTo>
                                  <a:pt x="2023" y="86"/>
                                </a:lnTo>
                                <a:cubicBezTo>
                                  <a:pt x="2021" y="81"/>
                                  <a:pt x="2019" y="77"/>
                                  <a:pt x="2015" y="75"/>
                                </a:cubicBezTo>
                                <a:cubicBezTo>
                                  <a:pt x="2012" y="72"/>
                                  <a:pt x="2006" y="71"/>
                                  <a:pt x="2000" y="71"/>
                                </a:cubicBezTo>
                                <a:cubicBezTo>
                                  <a:pt x="1991" y="71"/>
                                  <a:pt x="1985" y="72"/>
                                  <a:pt x="1981" y="74"/>
                                </a:cubicBezTo>
                                <a:cubicBezTo>
                                  <a:pt x="1978" y="76"/>
                                  <a:pt x="1977" y="78"/>
                                  <a:pt x="1977" y="81"/>
                                </a:cubicBezTo>
                                <a:cubicBezTo>
                                  <a:pt x="1977" y="83"/>
                                  <a:pt x="1978" y="85"/>
                                  <a:pt x="1980" y="87"/>
                                </a:cubicBezTo>
                                <a:cubicBezTo>
                                  <a:pt x="1983" y="89"/>
                                  <a:pt x="1994" y="92"/>
                                  <a:pt x="2011" y="96"/>
                                </a:cubicBezTo>
                                <a:cubicBezTo>
                                  <a:pt x="2029" y="100"/>
                                  <a:pt x="2041" y="105"/>
                                  <a:pt x="2048" y="111"/>
                                </a:cubicBezTo>
                                <a:cubicBezTo>
                                  <a:pt x="2055" y="117"/>
                                  <a:pt x="2058" y="125"/>
                                  <a:pt x="2058" y="135"/>
                                </a:cubicBezTo>
                                <a:cubicBezTo>
                                  <a:pt x="2058" y="147"/>
                                  <a:pt x="2053" y="157"/>
                                  <a:pt x="2044" y="165"/>
                                </a:cubicBezTo>
                                <a:cubicBezTo>
                                  <a:pt x="2034" y="173"/>
                                  <a:pt x="2020" y="177"/>
                                  <a:pt x="2002" y="177"/>
                                </a:cubicBezTo>
                                <a:cubicBezTo>
                                  <a:pt x="1985" y="177"/>
                                  <a:pt x="1971" y="174"/>
                                  <a:pt x="1961" y="167"/>
                                </a:cubicBezTo>
                                <a:cubicBezTo>
                                  <a:pt x="1951" y="160"/>
                                  <a:pt x="1945" y="151"/>
                                  <a:pt x="1942" y="139"/>
                                </a:cubicBezTo>
                                <a:close/>
                                <a:moveTo>
                                  <a:pt x="2070" y="139"/>
                                </a:moveTo>
                                <a:lnTo>
                                  <a:pt x="2103" y="134"/>
                                </a:lnTo>
                                <a:cubicBezTo>
                                  <a:pt x="2104" y="140"/>
                                  <a:pt x="2107" y="145"/>
                                  <a:pt x="2112" y="148"/>
                                </a:cubicBezTo>
                                <a:cubicBezTo>
                                  <a:pt x="2116" y="152"/>
                                  <a:pt x="2122" y="153"/>
                                  <a:pt x="2130" y="153"/>
                                </a:cubicBezTo>
                                <a:cubicBezTo>
                                  <a:pt x="2138" y="153"/>
                                  <a:pt x="2144" y="152"/>
                                  <a:pt x="2149" y="149"/>
                                </a:cubicBezTo>
                                <a:cubicBezTo>
                                  <a:pt x="2152" y="146"/>
                                  <a:pt x="2153" y="143"/>
                                  <a:pt x="2153" y="140"/>
                                </a:cubicBezTo>
                                <a:cubicBezTo>
                                  <a:pt x="2153" y="137"/>
                                  <a:pt x="2152" y="135"/>
                                  <a:pt x="2151" y="134"/>
                                </a:cubicBezTo>
                                <a:cubicBezTo>
                                  <a:pt x="2149" y="132"/>
                                  <a:pt x="2145" y="131"/>
                                  <a:pt x="2140" y="129"/>
                                </a:cubicBezTo>
                                <a:cubicBezTo>
                                  <a:pt x="2113" y="123"/>
                                  <a:pt x="2096" y="118"/>
                                  <a:pt x="2089" y="113"/>
                                </a:cubicBezTo>
                                <a:cubicBezTo>
                                  <a:pt x="2079" y="106"/>
                                  <a:pt x="2075" y="97"/>
                                  <a:pt x="2075" y="85"/>
                                </a:cubicBezTo>
                                <a:cubicBezTo>
                                  <a:pt x="2075" y="74"/>
                                  <a:pt x="2079" y="65"/>
                                  <a:pt x="2087" y="58"/>
                                </a:cubicBezTo>
                                <a:cubicBezTo>
                                  <a:pt x="2096" y="51"/>
                                  <a:pt x="2109" y="47"/>
                                  <a:pt x="2127" y="47"/>
                                </a:cubicBezTo>
                                <a:cubicBezTo>
                                  <a:pt x="2144" y="47"/>
                                  <a:pt x="2157" y="50"/>
                                  <a:pt x="2165" y="55"/>
                                </a:cubicBezTo>
                                <a:cubicBezTo>
                                  <a:pt x="2173" y="61"/>
                                  <a:pt x="2179" y="69"/>
                                  <a:pt x="2182" y="80"/>
                                </a:cubicBezTo>
                                <a:lnTo>
                                  <a:pt x="2151" y="86"/>
                                </a:lnTo>
                                <a:cubicBezTo>
                                  <a:pt x="2149" y="81"/>
                                  <a:pt x="2147" y="77"/>
                                  <a:pt x="2143" y="75"/>
                                </a:cubicBezTo>
                                <a:cubicBezTo>
                                  <a:pt x="2140" y="72"/>
                                  <a:pt x="2134" y="71"/>
                                  <a:pt x="2128" y="71"/>
                                </a:cubicBezTo>
                                <a:cubicBezTo>
                                  <a:pt x="2119" y="71"/>
                                  <a:pt x="2113" y="72"/>
                                  <a:pt x="2109" y="74"/>
                                </a:cubicBezTo>
                                <a:cubicBezTo>
                                  <a:pt x="2106" y="76"/>
                                  <a:pt x="2105" y="78"/>
                                  <a:pt x="2105" y="81"/>
                                </a:cubicBezTo>
                                <a:cubicBezTo>
                                  <a:pt x="2105" y="83"/>
                                  <a:pt x="2106" y="85"/>
                                  <a:pt x="2108" y="87"/>
                                </a:cubicBezTo>
                                <a:cubicBezTo>
                                  <a:pt x="2111" y="89"/>
                                  <a:pt x="2122" y="92"/>
                                  <a:pt x="2139" y="96"/>
                                </a:cubicBezTo>
                                <a:cubicBezTo>
                                  <a:pt x="2157" y="100"/>
                                  <a:pt x="2169" y="105"/>
                                  <a:pt x="2176" y="111"/>
                                </a:cubicBezTo>
                                <a:cubicBezTo>
                                  <a:pt x="2183" y="117"/>
                                  <a:pt x="2186" y="125"/>
                                  <a:pt x="2186" y="135"/>
                                </a:cubicBezTo>
                                <a:cubicBezTo>
                                  <a:pt x="2186" y="147"/>
                                  <a:pt x="2181" y="157"/>
                                  <a:pt x="2172" y="165"/>
                                </a:cubicBezTo>
                                <a:cubicBezTo>
                                  <a:pt x="2162" y="173"/>
                                  <a:pt x="2148" y="177"/>
                                  <a:pt x="2130" y="177"/>
                                </a:cubicBezTo>
                                <a:cubicBezTo>
                                  <a:pt x="2113" y="177"/>
                                  <a:pt x="2099" y="174"/>
                                  <a:pt x="2089" y="167"/>
                                </a:cubicBezTo>
                                <a:cubicBezTo>
                                  <a:pt x="2079" y="160"/>
                                  <a:pt x="2073" y="151"/>
                                  <a:pt x="2070" y="139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2"/>
                        <wps:cNvSpPr>
                          <a:spLocks noEditPoints="1"/>
                        </wps:cNvSpPr>
                        <wps:spPr bwMode="auto">
                          <a:xfrm>
                            <a:off x="4472305" y="3818255"/>
                            <a:ext cx="46355" cy="66675"/>
                          </a:xfrm>
                          <a:custGeom>
                            <a:avLst/>
                            <a:gdLst>
                              <a:gd name="T0" fmla="*/ 46 w 73"/>
                              <a:gd name="T1" fmla="*/ 105 h 105"/>
                              <a:gd name="T2" fmla="*/ 46 w 73"/>
                              <a:gd name="T3" fmla="*/ 80 h 105"/>
                              <a:gd name="T4" fmla="*/ 0 w 73"/>
                              <a:gd name="T5" fmla="*/ 80 h 105"/>
                              <a:gd name="T6" fmla="*/ 0 w 73"/>
                              <a:gd name="T7" fmla="*/ 68 h 105"/>
                              <a:gd name="T8" fmla="*/ 48 w 73"/>
                              <a:gd name="T9" fmla="*/ 0 h 105"/>
                              <a:gd name="T10" fmla="*/ 59 w 73"/>
                              <a:gd name="T11" fmla="*/ 0 h 105"/>
                              <a:gd name="T12" fmla="*/ 59 w 73"/>
                              <a:gd name="T13" fmla="*/ 68 h 105"/>
                              <a:gd name="T14" fmla="*/ 73 w 73"/>
                              <a:gd name="T15" fmla="*/ 68 h 105"/>
                              <a:gd name="T16" fmla="*/ 73 w 73"/>
                              <a:gd name="T17" fmla="*/ 80 h 105"/>
                              <a:gd name="T18" fmla="*/ 59 w 73"/>
                              <a:gd name="T19" fmla="*/ 80 h 105"/>
                              <a:gd name="T20" fmla="*/ 59 w 73"/>
                              <a:gd name="T21" fmla="*/ 105 h 105"/>
                              <a:gd name="T22" fmla="*/ 46 w 73"/>
                              <a:gd name="T23" fmla="*/ 105 h 105"/>
                              <a:gd name="T24" fmla="*/ 46 w 73"/>
                              <a:gd name="T25" fmla="*/ 68 h 105"/>
                              <a:gd name="T26" fmla="*/ 46 w 73"/>
                              <a:gd name="T27" fmla="*/ 21 h 105"/>
                              <a:gd name="T28" fmla="*/ 13 w 73"/>
                              <a:gd name="T29" fmla="*/ 68 h 105"/>
                              <a:gd name="T30" fmla="*/ 46 w 73"/>
                              <a:gd name="T31" fmla="*/ 68 h 105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</a:cxnLst>
                            <a:rect l="0" t="0" r="r" b="b"/>
                            <a:pathLst>
                              <a:path w="73" h="105">
                                <a:moveTo>
                                  <a:pt x="46" y="105"/>
                                </a:moveTo>
                                <a:lnTo>
                                  <a:pt x="46" y="80"/>
                                </a:lnTo>
                                <a:lnTo>
                                  <a:pt x="0" y="80"/>
                                </a:lnTo>
                                <a:lnTo>
                                  <a:pt x="0" y="68"/>
                                </a:lnTo>
                                <a:lnTo>
                                  <a:pt x="48" y="0"/>
                                </a:lnTo>
                                <a:lnTo>
                                  <a:pt x="59" y="0"/>
                                </a:lnTo>
                                <a:lnTo>
                                  <a:pt x="59" y="68"/>
                                </a:lnTo>
                                <a:lnTo>
                                  <a:pt x="73" y="68"/>
                                </a:lnTo>
                                <a:lnTo>
                                  <a:pt x="73" y="80"/>
                                </a:lnTo>
                                <a:lnTo>
                                  <a:pt x="59" y="80"/>
                                </a:lnTo>
                                <a:lnTo>
                                  <a:pt x="59" y="105"/>
                                </a:lnTo>
                                <a:lnTo>
                                  <a:pt x="46" y="105"/>
                                </a:lnTo>
                                <a:close/>
                                <a:moveTo>
                                  <a:pt x="46" y="68"/>
                                </a:moveTo>
                                <a:lnTo>
                                  <a:pt x="46" y="21"/>
                                </a:lnTo>
                                <a:lnTo>
                                  <a:pt x="13" y="68"/>
                                </a:lnTo>
                                <a:lnTo>
                                  <a:pt x="46" y="68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3460750" y="3818255"/>
                            <a:ext cx="43180" cy="67945"/>
                          </a:xfrm>
                          <a:custGeom>
                            <a:avLst/>
                            <a:gdLst>
                              <a:gd name="T0" fmla="*/ 0 w 82"/>
                              <a:gd name="T1" fmla="*/ 93 h 129"/>
                              <a:gd name="T2" fmla="*/ 15 w 82"/>
                              <a:gd name="T3" fmla="*/ 91 h 129"/>
                              <a:gd name="T4" fmla="*/ 24 w 82"/>
                              <a:gd name="T5" fmla="*/ 110 h 129"/>
                              <a:gd name="T6" fmla="*/ 40 w 82"/>
                              <a:gd name="T7" fmla="*/ 116 h 129"/>
                              <a:gd name="T8" fmla="*/ 58 w 82"/>
                              <a:gd name="T9" fmla="*/ 108 h 129"/>
                              <a:gd name="T10" fmla="*/ 66 w 82"/>
                              <a:gd name="T11" fmla="*/ 90 h 129"/>
                              <a:gd name="T12" fmla="*/ 59 w 82"/>
                              <a:gd name="T13" fmla="*/ 72 h 129"/>
                              <a:gd name="T14" fmla="*/ 41 w 82"/>
                              <a:gd name="T15" fmla="*/ 65 h 129"/>
                              <a:gd name="T16" fmla="*/ 30 w 82"/>
                              <a:gd name="T17" fmla="*/ 67 h 129"/>
                              <a:gd name="T18" fmla="*/ 32 w 82"/>
                              <a:gd name="T19" fmla="*/ 53 h 129"/>
                              <a:gd name="T20" fmla="*/ 34 w 82"/>
                              <a:gd name="T21" fmla="*/ 53 h 129"/>
                              <a:gd name="T22" fmla="*/ 52 w 82"/>
                              <a:gd name="T23" fmla="*/ 48 h 129"/>
                              <a:gd name="T24" fmla="*/ 60 w 82"/>
                              <a:gd name="T25" fmla="*/ 32 h 129"/>
                              <a:gd name="T26" fmla="*/ 54 w 82"/>
                              <a:gd name="T27" fmla="*/ 18 h 129"/>
                              <a:gd name="T28" fmla="*/ 39 w 82"/>
                              <a:gd name="T29" fmla="*/ 13 h 129"/>
                              <a:gd name="T30" fmla="*/ 24 w 82"/>
                              <a:gd name="T31" fmla="*/ 18 h 129"/>
                              <a:gd name="T32" fmla="*/ 17 w 82"/>
                              <a:gd name="T33" fmla="*/ 35 h 129"/>
                              <a:gd name="T34" fmla="*/ 1 w 82"/>
                              <a:gd name="T35" fmla="*/ 33 h 129"/>
                              <a:gd name="T36" fmla="*/ 14 w 82"/>
                              <a:gd name="T37" fmla="*/ 8 h 129"/>
                              <a:gd name="T38" fmla="*/ 39 w 82"/>
                              <a:gd name="T39" fmla="*/ 0 h 129"/>
                              <a:gd name="T40" fmla="*/ 58 w 82"/>
                              <a:gd name="T41" fmla="*/ 4 h 129"/>
                              <a:gd name="T42" fmla="*/ 71 w 82"/>
                              <a:gd name="T43" fmla="*/ 16 h 129"/>
                              <a:gd name="T44" fmla="*/ 76 w 82"/>
                              <a:gd name="T45" fmla="*/ 33 h 129"/>
                              <a:gd name="T46" fmla="*/ 71 w 82"/>
                              <a:gd name="T47" fmla="*/ 48 h 129"/>
                              <a:gd name="T48" fmla="*/ 58 w 82"/>
                              <a:gd name="T49" fmla="*/ 58 h 129"/>
                              <a:gd name="T50" fmla="*/ 76 w 82"/>
                              <a:gd name="T51" fmla="*/ 69 h 129"/>
                              <a:gd name="T52" fmla="*/ 82 w 82"/>
                              <a:gd name="T53" fmla="*/ 89 h 129"/>
                              <a:gd name="T54" fmla="*/ 70 w 82"/>
                              <a:gd name="T55" fmla="*/ 117 h 129"/>
                              <a:gd name="T56" fmla="*/ 40 w 82"/>
                              <a:gd name="T57" fmla="*/ 129 h 129"/>
                              <a:gd name="T58" fmla="*/ 12 w 82"/>
                              <a:gd name="T59" fmla="*/ 119 h 129"/>
                              <a:gd name="T60" fmla="*/ 0 w 82"/>
                              <a:gd name="T61" fmla="*/ 93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</a:cxnLst>
                            <a:rect l="0" t="0" r="r" b="b"/>
                            <a:pathLst>
                              <a:path w="82" h="129">
                                <a:moveTo>
                                  <a:pt x="0" y="93"/>
                                </a:moveTo>
                                <a:lnTo>
                                  <a:pt x="15" y="91"/>
                                </a:lnTo>
                                <a:cubicBezTo>
                                  <a:pt x="17" y="100"/>
                                  <a:pt x="20" y="106"/>
                                  <a:pt x="24" y="110"/>
                                </a:cubicBezTo>
                                <a:cubicBezTo>
                                  <a:pt x="28" y="114"/>
                                  <a:pt x="33" y="116"/>
                                  <a:pt x="40" y="116"/>
                                </a:cubicBezTo>
                                <a:cubicBezTo>
                                  <a:pt x="47" y="116"/>
                                  <a:pt x="53" y="113"/>
                                  <a:pt x="58" y="108"/>
                                </a:cubicBezTo>
                                <a:cubicBezTo>
                                  <a:pt x="63" y="103"/>
                                  <a:pt x="66" y="97"/>
                                  <a:pt x="66" y="90"/>
                                </a:cubicBezTo>
                                <a:cubicBezTo>
                                  <a:pt x="66" y="83"/>
                                  <a:pt x="63" y="77"/>
                                  <a:pt x="59" y="72"/>
                                </a:cubicBezTo>
                                <a:cubicBezTo>
                                  <a:pt x="54" y="68"/>
                                  <a:pt x="48" y="65"/>
                                  <a:pt x="41" y="65"/>
                                </a:cubicBezTo>
                                <a:cubicBezTo>
                                  <a:pt x="38" y="65"/>
                                  <a:pt x="34" y="66"/>
                                  <a:pt x="30" y="67"/>
                                </a:cubicBezTo>
                                <a:lnTo>
                                  <a:pt x="32" y="53"/>
                                </a:lnTo>
                                <a:cubicBezTo>
                                  <a:pt x="33" y="53"/>
                                  <a:pt x="34" y="53"/>
                                  <a:pt x="34" y="53"/>
                                </a:cubicBezTo>
                                <a:cubicBezTo>
                                  <a:pt x="41" y="53"/>
                                  <a:pt x="47" y="52"/>
                                  <a:pt x="52" y="48"/>
                                </a:cubicBezTo>
                                <a:cubicBezTo>
                                  <a:pt x="57" y="45"/>
                                  <a:pt x="60" y="40"/>
                                  <a:pt x="60" y="32"/>
                                </a:cubicBezTo>
                                <a:cubicBezTo>
                                  <a:pt x="60" y="27"/>
                                  <a:pt x="58" y="22"/>
                                  <a:pt x="54" y="18"/>
                                </a:cubicBezTo>
                                <a:cubicBezTo>
                                  <a:pt x="50" y="15"/>
                                  <a:pt x="45" y="13"/>
                                  <a:pt x="39" y="13"/>
                                </a:cubicBezTo>
                                <a:cubicBezTo>
                                  <a:pt x="33" y="13"/>
                                  <a:pt x="28" y="15"/>
                                  <a:pt x="24" y="18"/>
                                </a:cubicBezTo>
                                <a:cubicBezTo>
                                  <a:pt x="20" y="22"/>
                                  <a:pt x="18" y="28"/>
                                  <a:pt x="17" y="35"/>
                                </a:cubicBezTo>
                                <a:lnTo>
                                  <a:pt x="1" y="33"/>
                                </a:lnTo>
                                <a:cubicBezTo>
                                  <a:pt x="3" y="22"/>
                                  <a:pt x="7" y="14"/>
                                  <a:pt x="14" y="8"/>
                                </a:cubicBezTo>
                                <a:cubicBezTo>
                                  <a:pt x="21" y="3"/>
                                  <a:pt x="29" y="0"/>
                                  <a:pt x="39" y="0"/>
                                </a:cubicBezTo>
                                <a:cubicBezTo>
                                  <a:pt x="46" y="0"/>
                                  <a:pt x="52" y="1"/>
                                  <a:pt x="58" y="4"/>
                                </a:cubicBezTo>
                                <a:cubicBezTo>
                                  <a:pt x="64" y="7"/>
                                  <a:pt x="68" y="11"/>
                                  <a:pt x="71" y="16"/>
                                </a:cubicBezTo>
                                <a:cubicBezTo>
                                  <a:pt x="74" y="22"/>
                                  <a:pt x="76" y="27"/>
                                  <a:pt x="76" y="33"/>
                                </a:cubicBezTo>
                                <a:cubicBezTo>
                                  <a:pt x="76" y="38"/>
                                  <a:pt x="74" y="43"/>
                                  <a:pt x="71" y="48"/>
                                </a:cubicBezTo>
                                <a:cubicBezTo>
                                  <a:pt x="69" y="52"/>
                                  <a:pt x="64" y="56"/>
                                  <a:pt x="58" y="58"/>
                                </a:cubicBezTo>
                                <a:cubicBezTo>
                                  <a:pt x="66" y="60"/>
                                  <a:pt x="72" y="63"/>
                                  <a:pt x="76" y="69"/>
                                </a:cubicBezTo>
                                <a:cubicBezTo>
                                  <a:pt x="80" y="74"/>
                                  <a:pt x="82" y="81"/>
                                  <a:pt x="82" y="89"/>
                                </a:cubicBezTo>
                                <a:cubicBezTo>
                                  <a:pt x="82" y="100"/>
                                  <a:pt x="78" y="110"/>
                                  <a:pt x="70" y="117"/>
                                </a:cubicBezTo>
                                <a:cubicBezTo>
                                  <a:pt x="62" y="125"/>
                                  <a:pt x="52" y="129"/>
                                  <a:pt x="40" y="129"/>
                                </a:cubicBezTo>
                                <a:cubicBezTo>
                                  <a:pt x="28" y="129"/>
                                  <a:pt x="19" y="125"/>
                                  <a:pt x="12" y="119"/>
                                </a:cubicBezTo>
                                <a:cubicBezTo>
                                  <a:pt x="5" y="112"/>
                                  <a:pt x="1" y="104"/>
                                  <a:pt x="0" y="93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4"/>
                        <wps:cNvSpPr>
                          <a:spLocks/>
                        </wps:cNvSpPr>
                        <wps:spPr bwMode="auto">
                          <a:xfrm>
                            <a:off x="2444115" y="3818255"/>
                            <a:ext cx="43815" cy="66675"/>
                          </a:xfrm>
                          <a:custGeom>
                            <a:avLst/>
                            <a:gdLst>
                              <a:gd name="T0" fmla="*/ 83 w 83"/>
                              <a:gd name="T1" fmla="*/ 112 h 126"/>
                              <a:gd name="T2" fmla="*/ 83 w 83"/>
                              <a:gd name="T3" fmla="*/ 126 h 126"/>
                              <a:gd name="T4" fmla="*/ 0 w 83"/>
                              <a:gd name="T5" fmla="*/ 126 h 126"/>
                              <a:gd name="T6" fmla="*/ 2 w 83"/>
                              <a:gd name="T7" fmla="*/ 116 h 126"/>
                              <a:gd name="T8" fmla="*/ 12 w 83"/>
                              <a:gd name="T9" fmla="*/ 99 h 126"/>
                              <a:gd name="T10" fmla="*/ 32 w 83"/>
                              <a:gd name="T11" fmla="*/ 80 h 126"/>
                              <a:gd name="T12" fmla="*/ 60 w 83"/>
                              <a:gd name="T13" fmla="*/ 53 h 126"/>
                              <a:gd name="T14" fmla="*/ 67 w 83"/>
                              <a:gd name="T15" fmla="*/ 35 h 126"/>
                              <a:gd name="T16" fmla="*/ 60 w 83"/>
                              <a:gd name="T17" fmla="*/ 19 h 126"/>
                              <a:gd name="T18" fmla="*/ 43 w 83"/>
                              <a:gd name="T19" fmla="*/ 13 h 126"/>
                              <a:gd name="T20" fmla="*/ 25 w 83"/>
                              <a:gd name="T21" fmla="*/ 19 h 126"/>
                              <a:gd name="T22" fmla="*/ 19 w 83"/>
                              <a:gd name="T23" fmla="*/ 38 h 126"/>
                              <a:gd name="T24" fmla="*/ 3 w 83"/>
                              <a:gd name="T25" fmla="*/ 36 h 126"/>
                              <a:gd name="T26" fmla="*/ 15 w 83"/>
                              <a:gd name="T27" fmla="*/ 9 h 126"/>
                              <a:gd name="T28" fmla="*/ 44 w 83"/>
                              <a:gd name="T29" fmla="*/ 0 h 126"/>
                              <a:gd name="T30" fmla="*/ 72 w 83"/>
                              <a:gd name="T31" fmla="*/ 10 h 126"/>
                              <a:gd name="T32" fmla="*/ 83 w 83"/>
                              <a:gd name="T33" fmla="*/ 35 h 126"/>
                              <a:gd name="T34" fmla="*/ 80 w 83"/>
                              <a:gd name="T35" fmla="*/ 50 h 126"/>
                              <a:gd name="T36" fmla="*/ 70 w 83"/>
                              <a:gd name="T37" fmla="*/ 65 h 126"/>
                              <a:gd name="T38" fmla="*/ 46 w 83"/>
                              <a:gd name="T39" fmla="*/ 87 h 126"/>
                              <a:gd name="T40" fmla="*/ 28 w 83"/>
                              <a:gd name="T41" fmla="*/ 103 h 126"/>
                              <a:gd name="T42" fmla="*/ 21 w 83"/>
                              <a:gd name="T43" fmla="*/ 112 h 126"/>
                              <a:gd name="T44" fmla="*/ 83 w 83"/>
                              <a:gd name="T45" fmla="*/ 112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</a:cxnLst>
                            <a:rect l="0" t="0" r="r" b="b"/>
                            <a:pathLst>
                              <a:path w="83" h="126">
                                <a:moveTo>
                                  <a:pt x="83" y="112"/>
                                </a:moveTo>
                                <a:lnTo>
                                  <a:pt x="83" y="126"/>
                                </a:lnTo>
                                <a:lnTo>
                                  <a:pt x="0" y="126"/>
                                </a:lnTo>
                                <a:cubicBezTo>
                                  <a:pt x="0" y="123"/>
                                  <a:pt x="0" y="119"/>
                                  <a:pt x="2" y="116"/>
                                </a:cubicBezTo>
                                <a:cubicBezTo>
                                  <a:pt x="4" y="110"/>
                                  <a:pt x="7" y="104"/>
                                  <a:pt x="12" y="99"/>
                                </a:cubicBezTo>
                                <a:cubicBezTo>
                                  <a:pt x="16" y="93"/>
                                  <a:pt x="23" y="87"/>
                                  <a:pt x="32" y="80"/>
                                </a:cubicBezTo>
                                <a:cubicBezTo>
                                  <a:pt x="46" y="69"/>
                                  <a:pt x="55" y="60"/>
                                  <a:pt x="60" y="53"/>
                                </a:cubicBezTo>
                                <a:cubicBezTo>
                                  <a:pt x="65" y="47"/>
                                  <a:pt x="67" y="41"/>
                                  <a:pt x="67" y="35"/>
                                </a:cubicBezTo>
                                <a:cubicBezTo>
                                  <a:pt x="67" y="29"/>
                                  <a:pt x="65" y="23"/>
                                  <a:pt x="60" y="19"/>
                                </a:cubicBezTo>
                                <a:cubicBezTo>
                                  <a:pt x="56" y="15"/>
                                  <a:pt x="50" y="13"/>
                                  <a:pt x="43" y="13"/>
                                </a:cubicBezTo>
                                <a:cubicBezTo>
                                  <a:pt x="36" y="13"/>
                                  <a:pt x="30" y="15"/>
                                  <a:pt x="25" y="19"/>
                                </a:cubicBezTo>
                                <a:cubicBezTo>
                                  <a:pt x="21" y="24"/>
                                  <a:pt x="19" y="30"/>
                                  <a:pt x="19" y="38"/>
                                </a:cubicBezTo>
                                <a:lnTo>
                                  <a:pt x="3" y="36"/>
                                </a:lnTo>
                                <a:cubicBezTo>
                                  <a:pt x="4" y="25"/>
                                  <a:pt x="8" y="16"/>
                                  <a:pt x="15" y="9"/>
                                </a:cubicBezTo>
                                <a:cubicBezTo>
                                  <a:pt x="22" y="3"/>
                                  <a:pt x="32" y="0"/>
                                  <a:pt x="44" y="0"/>
                                </a:cubicBezTo>
                                <a:cubicBezTo>
                                  <a:pt x="56" y="0"/>
                                  <a:pt x="65" y="3"/>
                                  <a:pt x="72" y="10"/>
                                </a:cubicBezTo>
                                <a:cubicBezTo>
                                  <a:pt x="79" y="17"/>
                                  <a:pt x="83" y="25"/>
                                  <a:pt x="83" y="35"/>
                                </a:cubicBezTo>
                                <a:cubicBezTo>
                                  <a:pt x="83" y="40"/>
                                  <a:pt x="82" y="45"/>
                                  <a:pt x="80" y="50"/>
                                </a:cubicBezTo>
                                <a:cubicBezTo>
                                  <a:pt x="78" y="55"/>
                                  <a:pt x="74" y="60"/>
                                  <a:pt x="70" y="65"/>
                                </a:cubicBezTo>
                                <a:cubicBezTo>
                                  <a:pt x="65" y="71"/>
                                  <a:pt x="57" y="78"/>
                                  <a:pt x="46" y="87"/>
                                </a:cubicBezTo>
                                <a:cubicBezTo>
                                  <a:pt x="36" y="95"/>
                                  <a:pt x="30" y="100"/>
                                  <a:pt x="28" y="103"/>
                                </a:cubicBezTo>
                                <a:cubicBezTo>
                                  <a:pt x="25" y="106"/>
                                  <a:pt x="23" y="109"/>
                                  <a:pt x="21" y="112"/>
                                </a:cubicBezTo>
                                <a:lnTo>
                                  <a:pt x="83" y="112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5"/>
                        <wps:cNvSpPr>
                          <a:spLocks/>
                        </wps:cNvSpPr>
                        <wps:spPr bwMode="auto">
                          <a:xfrm>
                            <a:off x="1436370" y="3818255"/>
                            <a:ext cx="24130" cy="66675"/>
                          </a:xfrm>
                          <a:custGeom>
                            <a:avLst/>
                            <a:gdLst>
                              <a:gd name="T0" fmla="*/ 46 w 46"/>
                              <a:gd name="T1" fmla="*/ 126 h 126"/>
                              <a:gd name="T2" fmla="*/ 31 w 46"/>
                              <a:gd name="T3" fmla="*/ 126 h 126"/>
                              <a:gd name="T4" fmla="*/ 31 w 46"/>
                              <a:gd name="T5" fmla="*/ 28 h 126"/>
                              <a:gd name="T6" fmla="*/ 16 w 46"/>
                              <a:gd name="T7" fmla="*/ 39 h 126"/>
                              <a:gd name="T8" fmla="*/ 0 w 46"/>
                              <a:gd name="T9" fmla="*/ 46 h 126"/>
                              <a:gd name="T10" fmla="*/ 0 w 46"/>
                              <a:gd name="T11" fmla="*/ 31 h 126"/>
                              <a:gd name="T12" fmla="*/ 23 w 46"/>
                              <a:gd name="T13" fmla="*/ 17 h 126"/>
                              <a:gd name="T14" fmla="*/ 36 w 46"/>
                              <a:gd name="T15" fmla="*/ 0 h 126"/>
                              <a:gd name="T16" fmla="*/ 46 w 46"/>
                              <a:gd name="T17" fmla="*/ 0 h 126"/>
                              <a:gd name="T18" fmla="*/ 46 w 46"/>
                              <a:gd name="T19" fmla="*/ 126 h 12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</a:cxnLst>
                            <a:rect l="0" t="0" r="r" b="b"/>
                            <a:pathLst>
                              <a:path w="46" h="126">
                                <a:moveTo>
                                  <a:pt x="46" y="126"/>
                                </a:moveTo>
                                <a:lnTo>
                                  <a:pt x="31" y="126"/>
                                </a:lnTo>
                                <a:lnTo>
                                  <a:pt x="31" y="28"/>
                                </a:lnTo>
                                <a:cubicBezTo>
                                  <a:pt x="27" y="31"/>
                                  <a:pt x="22" y="35"/>
                                  <a:pt x="16" y="39"/>
                                </a:cubicBezTo>
                                <a:cubicBezTo>
                                  <a:pt x="10" y="42"/>
                                  <a:pt x="5" y="45"/>
                                  <a:pt x="0" y="46"/>
                                </a:cubicBezTo>
                                <a:lnTo>
                                  <a:pt x="0" y="31"/>
                                </a:lnTo>
                                <a:cubicBezTo>
                                  <a:pt x="9" y="27"/>
                                  <a:pt x="16" y="23"/>
                                  <a:pt x="23" y="17"/>
                                </a:cubicBezTo>
                                <a:cubicBezTo>
                                  <a:pt x="29" y="11"/>
                                  <a:pt x="34" y="5"/>
                                  <a:pt x="36" y="0"/>
                                </a:cubicBezTo>
                                <a:lnTo>
                                  <a:pt x="46" y="0"/>
                                </a:lnTo>
                                <a:lnTo>
                                  <a:pt x="46" y="126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Line 46"/>
                        <wps:cNvCnPr/>
                        <wps:spPr bwMode="auto">
                          <a:xfrm>
                            <a:off x="718185" y="42545"/>
                            <a:ext cx="0" cy="3691890"/>
                          </a:xfrm>
                          <a:prstGeom prst="line">
                            <a:avLst/>
                          </a:prstGeom>
                          <a:noFill/>
                          <a:ln w="571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" name="Line 47"/>
                        <wps:cNvCnPr/>
                        <wps:spPr bwMode="auto">
                          <a:xfrm flipH="1">
                            <a:off x="658495" y="3075305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" name="Line 48"/>
                        <wps:cNvCnPr/>
                        <wps:spPr bwMode="auto">
                          <a:xfrm flipH="1">
                            <a:off x="658495" y="2125980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" name="Line 49"/>
                        <wps:cNvCnPr/>
                        <wps:spPr bwMode="auto">
                          <a:xfrm flipH="1">
                            <a:off x="658495" y="1176655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" name="Line 50"/>
                        <wps:cNvCnPr/>
                        <wps:spPr bwMode="auto">
                          <a:xfrm flipH="1">
                            <a:off x="658495" y="227330"/>
                            <a:ext cx="59690" cy="0"/>
                          </a:xfrm>
                          <a:prstGeom prst="line">
                            <a:avLst/>
                          </a:pr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Freeform 51"/>
                        <wps:cNvSpPr>
                          <a:spLocks noEditPoints="1"/>
                        </wps:cNvSpPr>
                        <wps:spPr bwMode="auto">
                          <a:xfrm>
                            <a:off x="116840" y="1191260"/>
                            <a:ext cx="118745" cy="984250"/>
                          </a:xfrm>
                          <a:custGeom>
                            <a:avLst/>
                            <a:gdLst>
                              <a:gd name="T0" fmla="*/ 125 w 225"/>
                              <a:gd name="T1" fmla="*/ 49 h 1863"/>
                              <a:gd name="T2" fmla="*/ 190 w 225"/>
                              <a:gd name="T3" fmla="*/ 44 h 1863"/>
                              <a:gd name="T4" fmla="*/ 209 w 225"/>
                              <a:gd name="T5" fmla="*/ 101 h 1863"/>
                              <a:gd name="T6" fmla="*/ 90 w 225"/>
                              <a:gd name="T7" fmla="*/ 57 h 1863"/>
                              <a:gd name="T8" fmla="*/ 85 w 225"/>
                              <a:gd name="T9" fmla="*/ 127 h 1863"/>
                              <a:gd name="T10" fmla="*/ 114 w 225"/>
                              <a:gd name="T11" fmla="*/ 250 h 1863"/>
                              <a:gd name="T12" fmla="*/ 114 w 225"/>
                              <a:gd name="T13" fmla="*/ 197 h 1863"/>
                              <a:gd name="T14" fmla="*/ 159 w 225"/>
                              <a:gd name="T15" fmla="*/ 300 h 1863"/>
                              <a:gd name="T16" fmla="*/ 124 w 225"/>
                              <a:gd name="T17" fmla="*/ 381 h 1863"/>
                              <a:gd name="T18" fmla="*/ 150 w 225"/>
                              <a:gd name="T19" fmla="*/ 339 h 1863"/>
                              <a:gd name="T20" fmla="*/ 51 w 225"/>
                              <a:gd name="T21" fmla="*/ 300 h 1863"/>
                              <a:gd name="T22" fmla="*/ 222 w 225"/>
                              <a:gd name="T23" fmla="*/ 510 h 1863"/>
                              <a:gd name="T24" fmla="*/ 83 w 225"/>
                              <a:gd name="T25" fmla="*/ 567 h 1863"/>
                              <a:gd name="T26" fmla="*/ 132 w 225"/>
                              <a:gd name="T27" fmla="*/ 613 h 1863"/>
                              <a:gd name="T28" fmla="*/ 53 w 225"/>
                              <a:gd name="T29" fmla="*/ 509 h 1863"/>
                              <a:gd name="T30" fmla="*/ 114 w 225"/>
                              <a:gd name="T31" fmla="*/ 732 h 1863"/>
                              <a:gd name="T32" fmla="*/ 48 w 225"/>
                              <a:gd name="T33" fmla="*/ 733 h 1863"/>
                              <a:gd name="T34" fmla="*/ 217 w 225"/>
                              <a:gd name="T35" fmla="*/ 690 h 1863"/>
                              <a:gd name="T36" fmla="*/ 188 w 225"/>
                              <a:gd name="T37" fmla="*/ 756 h 1863"/>
                              <a:gd name="T38" fmla="*/ 77 w 225"/>
                              <a:gd name="T39" fmla="*/ 731 h 1863"/>
                              <a:gd name="T40" fmla="*/ 51 w 225"/>
                              <a:gd name="T41" fmla="*/ 844 h 1863"/>
                              <a:gd name="T42" fmla="*/ 155 w 225"/>
                              <a:gd name="T43" fmla="*/ 879 h 1863"/>
                              <a:gd name="T44" fmla="*/ 80 w 225"/>
                              <a:gd name="T45" fmla="*/ 975 h 1863"/>
                              <a:gd name="T46" fmla="*/ 147 w 225"/>
                              <a:gd name="T47" fmla="*/ 1136 h 1863"/>
                              <a:gd name="T48" fmla="*/ 75 w 225"/>
                              <a:gd name="T49" fmla="*/ 1122 h 1863"/>
                              <a:gd name="T50" fmla="*/ 48 w 225"/>
                              <a:gd name="T51" fmla="*/ 1120 h 1863"/>
                              <a:gd name="T52" fmla="*/ 168 w 225"/>
                              <a:gd name="T53" fmla="*/ 1157 h 1863"/>
                              <a:gd name="T54" fmla="*/ 174 w 225"/>
                              <a:gd name="T55" fmla="*/ 1287 h 1863"/>
                              <a:gd name="T56" fmla="*/ 51 w 225"/>
                              <a:gd name="T57" fmla="*/ 1276 h 1863"/>
                              <a:gd name="T58" fmla="*/ 149 w 225"/>
                              <a:gd name="T59" fmla="*/ 1241 h 1863"/>
                              <a:gd name="T60" fmla="*/ 222 w 225"/>
                              <a:gd name="T61" fmla="*/ 1195 h 1863"/>
                              <a:gd name="T62" fmla="*/ 178 w 225"/>
                              <a:gd name="T63" fmla="*/ 1388 h 1863"/>
                              <a:gd name="T64" fmla="*/ 67 w 225"/>
                              <a:gd name="T65" fmla="*/ 1442 h 1863"/>
                              <a:gd name="T66" fmla="*/ 52 w 225"/>
                              <a:gd name="T67" fmla="*/ 1393 h 1863"/>
                              <a:gd name="T68" fmla="*/ 116 w 225"/>
                              <a:gd name="T69" fmla="*/ 1350 h 1863"/>
                              <a:gd name="T70" fmla="*/ 153 w 225"/>
                              <a:gd name="T71" fmla="*/ 1386 h 1863"/>
                              <a:gd name="T72" fmla="*/ 100 w 225"/>
                              <a:gd name="T73" fmla="*/ 1370 h 1863"/>
                              <a:gd name="T74" fmla="*/ 88 w 225"/>
                              <a:gd name="T75" fmla="*/ 1407 h 1863"/>
                              <a:gd name="T76" fmla="*/ 114 w 225"/>
                              <a:gd name="T77" fmla="*/ 1548 h 1863"/>
                              <a:gd name="T78" fmla="*/ 136 w 225"/>
                              <a:gd name="T79" fmla="*/ 1503 h 1863"/>
                              <a:gd name="T80" fmla="*/ 175 w 225"/>
                              <a:gd name="T81" fmla="*/ 1498 h 1863"/>
                              <a:gd name="T82" fmla="*/ 150 w 225"/>
                              <a:gd name="T83" fmla="*/ 1579 h 1863"/>
                              <a:gd name="T84" fmla="*/ 29 w 225"/>
                              <a:gd name="T85" fmla="*/ 1651 h 1863"/>
                              <a:gd name="T86" fmla="*/ 71 w 225"/>
                              <a:gd name="T87" fmla="*/ 1693 h 1863"/>
                              <a:gd name="T88" fmla="*/ 178 w 225"/>
                              <a:gd name="T89" fmla="*/ 1657 h 1863"/>
                              <a:gd name="T90" fmla="*/ 31 w 225"/>
                              <a:gd name="T91" fmla="*/ 1722 h 1863"/>
                              <a:gd name="T92" fmla="*/ 38 w 225"/>
                              <a:gd name="T93" fmla="*/ 1608 h 1863"/>
                              <a:gd name="T94" fmla="*/ 87 w 225"/>
                              <a:gd name="T95" fmla="*/ 1685 h 1863"/>
                              <a:gd name="T96" fmla="*/ 115 w 225"/>
                              <a:gd name="T97" fmla="*/ 1638 h 1863"/>
                              <a:gd name="T98" fmla="*/ 69 w 225"/>
                              <a:gd name="T99" fmla="*/ 1758 h 1863"/>
                              <a:gd name="T100" fmla="*/ 103 w 225"/>
                              <a:gd name="T101" fmla="*/ 1862 h 1863"/>
                              <a:gd name="T102" fmla="*/ 90 w 225"/>
                              <a:gd name="T103" fmla="*/ 1828 h 1863"/>
                              <a:gd name="T104" fmla="*/ 124 w 225"/>
                              <a:gd name="T105" fmla="*/ 1780 h 18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</a:cxnLst>
                            <a:rect l="0" t="0" r="r" b="b"/>
                            <a:pathLst>
                              <a:path w="225" h="1863">
                                <a:moveTo>
                                  <a:pt x="81" y="116"/>
                                </a:moveTo>
                                <a:lnTo>
                                  <a:pt x="51" y="116"/>
                                </a:lnTo>
                                <a:lnTo>
                                  <a:pt x="51" y="0"/>
                                </a:lnTo>
                                <a:cubicBezTo>
                                  <a:pt x="62" y="1"/>
                                  <a:pt x="73" y="5"/>
                                  <a:pt x="84" y="11"/>
                                </a:cubicBezTo>
                                <a:cubicBezTo>
                                  <a:pt x="94" y="18"/>
                                  <a:pt x="108" y="30"/>
                                  <a:pt x="125" y="49"/>
                                </a:cubicBezTo>
                                <a:cubicBezTo>
                                  <a:pt x="138" y="63"/>
                                  <a:pt x="148" y="72"/>
                                  <a:pt x="153" y="76"/>
                                </a:cubicBezTo>
                                <a:cubicBezTo>
                                  <a:pt x="160" y="80"/>
                                  <a:pt x="166" y="83"/>
                                  <a:pt x="173" y="83"/>
                                </a:cubicBezTo>
                                <a:cubicBezTo>
                                  <a:pt x="180" y="83"/>
                                  <a:pt x="186" y="81"/>
                                  <a:pt x="190" y="77"/>
                                </a:cubicBezTo>
                                <a:cubicBezTo>
                                  <a:pt x="194" y="73"/>
                                  <a:pt x="196" y="67"/>
                                  <a:pt x="196" y="60"/>
                                </a:cubicBezTo>
                                <a:cubicBezTo>
                                  <a:pt x="196" y="53"/>
                                  <a:pt x="194" y="48"/>
                                  <a:pt x="190" y="44"/>
                                </a:cubicBezTo>
                                <a:cubicBezTo>
                                  <a:pt x="185" y="40"/>
                                  <a:pt x="179" y="38"/>
                                  <a:pt x="169" y="37"/>
                                </a:cubicBezTo>
                                <a:lnTo>
                                  <a:pt x="172" y="4"/>
                                </a:lnTo>
                                <a:cubicBezTo>
                                  <a:pt x="190" y="6"/>
                                  <a:pt x="203" y="12"/>
                                  <a:pt x="211" y="23"/>
                                </a:cubicBezTo>
                                <a:cubicBezTo>
                                  <a:pt x="219" y="33"/>
                                  <a:pt x="223" y="46"/>
                                  <a:pt x="223" y="61"/>
                                </a:cubicBezTo>
                                <a:cubicBezTo>
                                  <a:pt x="223" y="78"/>
                                  <a:pt x="219" y="91"/>
                                  <a:pt x="209" y="101"/>
                                </a:cubicBezTo>
                                <a:cubicBezTo>
                                  <a:pt x="200" y="111"/>
                                  <a:pt x="189" y="116"/>
                                  <a:pt x="175" y="116"/>
                                </a:cubicBezTo>
                                <a:cubicBezTo>
                                  <a:pt x="168" y="116"/>
                                  <a:pt x="160" y="114"/>
                                  <a:pt x="153" y="112"/>
                                </a:cubicBezTo>
                                <a:cubicBezTo>
                                  <a:pt x="146" y="109"/>
                                  <a:pt x="139" y="104"/>
                                  <a:pt x="131" y="98"/>
                                </a:cubicBezTo>
                                <a:cubicBezTo>
                                  <a:pt x="126" y="94"/>
                                  <a:pt x="119" y="87"/>
                                  <a:pt x="109" y="77"/>
                                </a:cubicBezTo>
                                <a:cubicBezTo>
                                  <a:pt x="100" y="66"/>
                                  <a:pt x="94" y="60"/>
                                  <a:pt x="90" y="57"/>
                                </a:cubicBezTo>
                                <a:cubicBezTo>
                                  <a:pt x="87" y="54"/>
                                  <a:pt x="84" y="52"/>
                                  <a:pt x="81" y="50"/>
                                </a:cubicBezTo>
                                <a:lnTo>
                                  <a:pt x="81" y="116"/>
                                </a:lnTo>
                                <a:close/>
                                <a:moveTo>
                                  <a:pt x="51" y="197"/>
                                </a:moveTo>
                                <a:lnTo>
                                  <a:pt x="85" y="197"/>
                                </a:lnTo>
                                <a:lnTo>
                                  <a:pt x="85" y="127"/>
                                </a:lnTo>
                                <a:lnTo>
                                  <a:pt x="114" y="127"/>
                                </a:lnTo>
                                <a:lnTo>
                                  <a:pt x="223" y="201"/>
                                </a:lnTo>
                                <a:lnTo>
                                  <a:pt x="223" y="229"/>
                                </a:lnTo>
                                <a:lnTo>
                                  <a:pt x="114" y="229"/>
                                </a:lnTo>
                                <a:lnTo>
                                  <a:pt x="114" y="250"/>
                                </a:lnTo>
                                <a:lnTo>
                                  <a:pt x="85" y="250"/>
                                </a:lnTo>
                                <a:lnTo>
                                  <a:pt x="85" y="229"/>
                                </a:lnTo>
                                <a:lnTo>
                                  <a:pt x="51" y="229"/>
                                </a:lnTo>
                                <a:lnTo>
                                  <a:pt x="51" y="197"/>
                                </a:lnTo>
                                <a:close/>
                                <a:moveTo>
                                  <a:pt x="114" y="197"/>
                                </a:moveTo>
                                <a:lnTo>
                                  <a:pt x="173" y="197"/>
                                </a:lnTo>
                                <a:lnTo>
                                  <a:pt x="114" y="158"/>
                                </a:lnTo>
                                <a:lnTo>
                                  <a:pt x="114" y="197"/>
                                </a:lnTo>
                                <a:close/>
                                <a:moveTo>
                                  <a:pt x="222" y="300"/>
                                </a:moveTo>
                                <a:lnTo>
                                  <a:pt x="159" y="300"/>
                                </a:lnTo>
                                <a:cubicBezTo>
                                  <a:pt x="172" y="311"/>
                                  <a:pt x="178" y="324"/>
                                  <a:pt x="178" y="339"/>
                                </a:cubicBezTo>
                                <a:cubicBezTo>
                                  <a:pt x="178" y="346"/>
                                  <a:pt x="176" y="353"/>
                                  <a:pt x="174" y="359"/>
                                </a:cubicBezTo>
                                <a:cubicBezTo>
                                  <a:pt x="171" y="365"/>
                                  <a:pt x="167" y="370"/>
                                  <a:pt x="163" y="373"/>
                                </a:cubicBezTo>
                                <a:cubicBezTo>
                                  <a:pt x="159" y="376"/>
                                  <a:pt x="154" y="378"/>
                                  <a:pt x="148" y="379"/>
                                </a:cubicBezTo>
                                <a:cubicBezTo>
                                  <a:pt x="143" y="380"/>
                                  <a:pt x="135" y="381"/>
                                  <a:pt x="124" y="381"/>
                                </a:cubicBezTo>
                                <a:lnTo>
                                  <a:pt x="51" y="381"/>
                                </a:lnTo>
                                <a:lnTo>
                                  <a:pt x="51" y="348"/>
                                </a:lnTo>
                                <a:lnTo>
                                  <a:pt x="116" y="348"/>
                                </a:lnTo>
                                <a:cubicBezTo>
                                  <a:pt x="129" y="348"/>
                                  <a:pt x="138" y="347"/>
                                  <a:pt x="141" y="346"/>
                                </a:cubicBezTo>
                                <a:cubicBezTo>
                                  <a:pt x="145" y="345"/>
                                  <a:pt x="147" y="342"/>
                                  <a:pt x="150" y="339"/>
                                </a:cubicBezTo>
                                <a:cubicBezTo>
                                  <a:pt x="152" y="336"/>
                                  <a:pt x="153" y="332"/>
                                  <a:pt x="153" y="327"/>
                                </a:cubicBezTo>
                                <a:cubicBezTo>
                                  <a:pt x="153" y="322"/>
                                  <a:pt x="151" y="317"/>
                                  <a:pt x="149" y="313"/>
                                </a:cubicBezTo>
                                <a:cubicBezTo>
                                  <a:pt x="146" y="308"/>
                                  <a:pt x="142" y="305"/>
                                  <a:pt x="137" y="303"/>
                                </a:cubicBezTo>
                                <a:cubicBezTo>
                                  <a:pt x="131" y="301"/>
                                  <a:pt x="123" y="300"/>
                                  <a:pt x="113" y="300"/>
                                </a:cubicBezTo>
                                <a:lnTo>
                                  <a:pt x="51" y="300"/>
                                </a:lnTo>
                                <a:lnTo>
                                  <a:pt x="51" y="267"/>
                                </a:lnTo>
                                <a:lnTo>
                                  <a:pt x="222" y="267"/>
                                </a:lnTo>
                                <a:lnTo>
                                  <a:pt x="222" y="300"/>
                                </a:lnTo>
                                <a:close/>
                                <a:moveTo>
                                  <a:pt x="222" y="476"/>
                                </a:moveTo>
                                <a:lnTo>
                                  <a:pt x="222" y="510"/>
                                </a:lnTo>
                                <a:lnTo>
                                  <a:pt x="129" y="510"/>
                                </a:lnTo>
                                <a:cubicBezTo>
                                  <a:pt x="115" y="510"/>
                                  <a:pt x="105" y="511"/>
                                  <a:pt x="101" y="512"/>
                                </a:cubicBezTo>
                                <a:cubicBezTo>
                                  <a:pt x="94" y="513"/>
                                  <a:pt x="88" y="517"/>
                                  <a:pt x="84" y="522"/>
                                </a:cubicBezTo>
                                <a:cubicBezTo>
                                  <a:pt x="80" y="528"/>
                                  <a:pt x="77" y="535"/>
                                  <a:pt x="77" y="545"/>
                                </a:cubicBezTo>
                                <a:cubicBezTo>
                                  <a:pt x="77" y="555"/>
                                  <a:pt x="79" y="562"/>
                                  <a:pt x="83" y="567"/>
                                </a:cubicBezTo>
                                <a:cubicBezTo>
                                  <a:pt x="87" y="572"/>
                                  <a:pt x="92" y="575"/>
                                  <a:pt x="98" y="576"/>
                                </a:cubicBezTo>
                                <a:cubicBezTo>
                                  <a:pt x="104" y="577"/>
                                  <a:pt x="114" y="578"/>
                                  <a:pt x="127" y="578"/>
                                </a:cubicBezTo>
                                <a:lnTo>
                                  <a:pt x="222" y="578"/>
                                </a:lnTo>
                                <a:lnTo>
                                  <a:pt x="222" y="613"/>
                                </a:lnTo>
                                <a:lnTo>
                                  <a:pt x="132" y="613"/>
                                </a:lnTo>
                                <a:cubicBezTo>
                                  <a:pt x="112" y="613"/>
                                  <a:pt x="97" y="612"/>
                                  <a:pt x="89" y="610"/>
                                </a:cubicBezTo>
                                <a:cubicBezTo>
                                  <a:pt x="80" y="608"/>
                                  <a:pt x="73" y="604"/>
                                  <a:pt x="67" y="599"/>
                                </a:cubicBezTo>
                                <a:cubicBezTo>
                                  <a:pt x="61" y="594"/>
                                  <a:pt x="56" y="588"/>
                                  <a:pt x="53" y="579"/>
                                </a:cubicBezTo>
                                <a:cubicBezTo>
                                  <a:pt x="49" y="571"/>
                                  <a:pt x="48" y="560"/>
                                  <a:pt x="48" y="546"/>
                                </a:cubicBezTo>
                                <a:cubicBezTo>
                                  <a:pt x="48" y="530"/>
                                  <a:pt x="50" y="517"/>
                                  <a:pt x="53" y="509"/>
                                </a:cubicBezTo>
                                <a:cubicBezTo>
                                  <a:pt x="57" y="500"/>
                                  <a:pt x="62" y="494"/>
                                  <a:pt x="68" y="489"/>
                                </a:cubicBezTo>
                                <a:cubicBezTo>
                                  <a:pt x="74" y="484"/>
                                  <a:pt x="80" y="481"/>
                                  <a:pt x="87" y="479"/>
                                </a:cubicBezTo>
                                <a:cubicBezTo>
                                  <a:pt x="97" y="477"/>
                                  <a:pt x="112" y="476"/>
                                  <a:pt x="131" y="476"/>
                                </a:cubicBezTo>
                                <a:lnTo>
                                  <a:pt x="222" y="476"/>
                                </a:lnTo>
                                <a:close/>
                                <a:moveTo>
                                  <a:pt x="114" y="732"/>
                                </a:moveTo>
                                <a:lnTo>
                                  <a:pt x="143" y="732"/>
                                </a:lnTo>
                                <a:lnTo>
                                  <a:pt x="143" y="807"/>
                                </a:lnTo>
                                <a:lnTo>
                                  <a:pt x="74" y="807"/>
                                </a:lnTo>
                                <a:cubicBezTo>
                                  <a:pt x="67" y="799"/>
                                  <a:pt x="61" y="789"/>
                                  <a:pt x="56" y="775"/>
                                </a:cubicBezTo>
                                <a:cubicBezTo>
                                  <a:pt x="50" y="761"/>
                                  <a:pt x="48" y="747"/>
                                  <a:pt x="48" y="733"/>
                                </a:cubicBezTo>
                                <a:cubicBezTo>
                                  <a:pt x="48" y="715"/>
                                  <a:pt x="51" y="699"/>
                                  <a:pt x="59" y="686"/>
                                </a:cubicBezTo>
                                <a:cubicBezTo>
                                  <a:pt x="67" y="673"/>
                                  <a:pt x="77" y="663"/>
                                  <a:pt x="91" y="656"/>
                                </a:cubicBezTo>
                                <a:cubicBezTo>
                                  <a:pt x="105" y="649"/>
                                  <a:pt x="121" y="646"/>
                                  <a:pt x="137" y="646"/>
                                </a:cubicBezTo>
                                <a:cubicBezTo>
                                  <a:pt x="155" y="646"/>
                                  <a:pt x="171" y="650"/>
                                  <a:pt x="185" y="657"/>
                                </a:cubicBezTo>
                                <a:cubicBezTo>
                                  <a:pt x="199" y="665"/>
                                  <a:pt x="209" y="676"/>
                                  <a:pt x="217" y="690"/>
                                </a:cubicBezTo>
                                <a:cubicBezTo>
                                  <a:pt x="223" y="701"/>
                                  <a:pt x="225" y="715"/>
                                  <a:pt x="225" y="731"/>
                                </a:cubicBezTo>
                                <a:cubicBezTo>
                                  <a:pt x="225" y="752"/>
                                  <a:pt x="221" y="769"/>
                                  <a:pt x="212" y="781"/>
                                </a:cubicBezTo>
                                <a:cubicBezTo>
                                  <a:pt x="203" y="793"/>
                                  <a:pt x="191" y="801"/>
                                  <a:pt x="175" y="804"/>
                                </a:cubicBezTo>
                                <a:lnTo>
                                  <a:pt x="168" y="770"/>
                                </a:lnTo>
                                <a:cubicBezTo>
                                  <a:pt x="177" y="767"/>
                                  <a:pt x="184" y="763"/>
                                  <a:pt x="188" y="756"/>
                                </a:cubicBezTo>
                                <a:cubicBezTo>
                                  <a:pt x="193" y="749"/>
                                  <a:pt x="196" y="741"/>
                                  <a:pt x="196" y="731"/>
                                </a:cubicBezTo>
                                <a:cubicBezTo>
                                  <a:pt x="196" y="716"/>
                                  <a:pt x="191" y="704"/>
                                  <a:pt x="181" y="695"/>
                                </a:cubicBezTo>
                                <a:cubicBezTo>
                                  <a:pt x="172" y="686"/>
                                  <a:pt x="157" y="682"/>
                                  <a:pt x="139" y="682"/>
                                </a:cubicBezTo>
                                <a:cubicBezTo>
                                  <a:pt x="118" y="682"/>
                                  <a:pt x="103" y="686"/>
                                  <a:pt x="93" y="695"/>
                                </a:cubicBezTo>
                                <a:cubicBezTo>
                                  <a:pt x="82" y="704"/>
                                  <a:pt x="77" y="716"/>
                                  <a:pt x="77" y="731"/>
                                </a:cubicBezTo>
                                <a:cubicBezTo>
                                  <a:pt x="77" y="738"/>
                                  <a:pt x="79" y="745"/>
                                  <a:pt x="82" y="753"/>
                                </a:cubicBezTo>
                                <a:cubicBezTo>
                                  <a:pt x="84" y="760"/>
                                  <a:pt x="88" y="766"/>
                                  <a:pt x="92" y="771"/>
                                </a:cubicBezTo>
                                <a:lnTo>
                                  <a:pt x="114" y="771"/>
                                </a:lnTo>
                                <a:lnTo>
                                  <a:pt x="114" y="732"/>
                                </a:lnTo>
                                <a:close/>
                                <a:moveTo>
                                  <a:pt x="51" y="844"/>
                                </a:moveTo>
                                <a:lnTo>
                                  <a:pt x="222" y="844"/>
                                </a:lnTo>
                                <a:lnTo>
                                  <a:pt x="222" y="971"/>
                                </a:lnTo>
                                <a:lnTo>
                                  <a:pt x="193" y="971"/>
                                </a:lnTo>
                                <a:lnTo>
                                  <a:pt x="193" y="879"/>
                                </a:lnTo>
                                <a:lnTo>
                                  <a:pt x="155" y="879"/>
                                </a:lnTo>
                                <a:lnTo>
                                  <a:pt x="155" y="965"/>
                                </a:lnTo>
                                <a:lnTo>
                                  <a:pt x="126" y="965"/>
                                </a:lnTo>
                                <a:lnTo>
                                  <a:pt x="126" y="879"/>
                                </a:lnTo>
                                <a:lnTo>
                                  <a:pt x="80" y="879"/>
                                </a:lnTo>
                                <a:lnTo>
                                  <a:pt x="80" y="975"/>
                                </a:lnTo>
                                <a:lnTo>
                                  <a:pt x="51" y="975"/>
                                </a:lnTo>
                                <a:lnTo>
                                  <a:pt x="51" y="844"/>
                                </a:lnTo>
                                <a:close/>
                                <a:moveTo>
                                  <a:pt x="138" y="1176"/>
                                </a:moveTo>
                                <a:lnTo>
                                  <a:pt x="132" y="1144"/>
                                </a:lnTo>
                                <a:cubicBezTo>
                                  <a:pt x="139" y="1143"/>
                                  <a:pt x="144" y="1140"/>
                                  <a:pt x="147" y="1136"/>
                                </a:cubicBezTo>
                                <a:cubicBezTo>
                                  <a:pt x="150" y="1132"/>
                                  <a:pt x="152" y="1127"/>
                                  <a:pt x="152" y="1121"/>
                                </a:cubicBezTo>
                                <a:cubicBezTo>
                                  <a:pt x="152" y="1113"/>
                                  <a:pt x="149" y="1106"/>
                                  <a:pt x="144" y="1101"/>
                                </a:cubicBezTo>
                                <a:cubicBezTo>
                                  <a:pt x="138" y="1097"/>
                                  <a:pt x="128" y="1094"/>
                                  <a:pt x="115" y="1094"/>
                                </a:cubicBezTo>
                                <a:cubicBezTo>
                                  <a:pt x="100" y="1094"/>
                                  <a:pt x="90" y="1097"/>
                                  <a:pt x="84" y="1102"/>
                                </a:cubicBezTo>
                                <a:cubicBezTo>
                                  <a:pt x="78" y="1107"/>
                                  <a:pt x="75" y="1113"/>
                                  <a:pt x="75" y="1122"/>
                                </a:cubicBezTo>
                                <a:cubicBezTo>
                                  <a:pt x="75" y="1128"/>
                                  <a:pt x="76" y="1133"/>
                                  <a:pt x="80" y="1137"/>
                                </a:cubicBezTo>
                                <a:cubicBezTo>
                                  <a:pt x="84" y="1141"/>
                                  <a:pt x="90" y="1144"/>
                                  <a:pt x="98" y="1145"/>
                                </a:cubicBezTo>
                                <a:lnTo>
                                  <a:pt x="93" y="1178"/>
                                </a:lnTo>
                                <a:cubicBezTo>
                                  <a:pt x="78" y="1174"/>
                                  <a:pt x="67" y="1168"/>
                                  <a:pt x="59" y="1158"/>
                                </a:cubicBezTo>
                                <a:cubicBezTo>
                                  <a:pt x="52" y="1149"/>
                                  <a:pt x="48" y="1136"/>
                                  <a:pt x="48" y="1120"/>
                                </a:cubicBezTo>
                                <a:cubicBezTo>
                                  <a:pt x="48" y="1102"/>
                                  <a:pt x="54" y="1087"/>
                                  <a:pt x="65" y="1077"/>
                                </a:cubicBezTo>
                                <a:cubicBezTo>
                                  <a:pt x="77" y="1066"/>
                                  <a:pt x="92" y="1060"/>
                                  <a:pt x="113" y="1060"/>
                                </a:cubicBezTo>
                                <a:cubicBezTo>
                                  <a:pt x="133" y="1060"/>
                                  <a:pt x="149" y="1066"/>
                                  <a:pt x="161" y="1077"/>
                                </a:cubicBezTo>
                                <a:cubicBezTo>
                                  <a:pt x="172" y="1087"/>
                                  <a:pt x="178" y="1102"/>
                                  <a:pt x="178" y="1121"/>
                                </a:cubicBezTo>
                                <a:cubicBezTo>
                                  <a:pt x="178" y="1136"/>
                                  <a:pt x="175" y="1148"/>
                                  <a:pt x="168" y="1157"/>
                                </a:cubicBezTo>
                                <a:cubicBezTo>
                                  <a:pt x="162" y="1166"/>
                                  <a:pt x="152" y="1172"/>
                                  <a:pt x="138" y="1176"/>
                                </a:cubicBezTo>
                                <a:close/>
                                <a:moveTo>
                                  <a:pt x="222" y="1228"/>
                                </a:moveTo>
                                <a:lnTo>
                                  <a:pt x="159" y="1228"/>
                                </a:lnTo>
                                <a:cubicBezTo>
                                  <a:pt x="172" y="1239"/>
                                  <a:pt x="178" y="1252"/>
                                  <a:pt x="178" y="1267"/>
                                </a:cubicBezTo>
                                <a:cubicBezTo>
                                  <a:pt x="178" y="1274"/>
                                  <a:pt x="176" y="1281"/>
                                  <a:pt x="174" y="1287"/>
                                </a:cubicBezTo>
                                <a:cubicBezTo>
                                  <a:pt x="171" y="1293"/>
                                  <a:pt x="167" y="1298"/>
                                  <a:pt x="163" y="1301"/>
                                </a:cubicBezTo>
                                <a:cubicBezTo>
                                  <a:pt x="159" y="1304"/>
                                  <a:pt x="154" y="1306"/>
                                  <a:pt x="148" y="1307"/>
                                </a:cubicBezTo>
                                <a:cubicBezTo>
                                  <a:pt x="143" y="1308"/>
                                  <a:pt x="135" y="1309"/>
                                  <a:pt x="124" y="1309"/>
                                </a:cubicBezTo>
                                <a:lnTo>
                                  <a:pt x="51" y="1309"/>
                                </a:lnTo>
                                <a:lnTo>
                                  <a:pt x="51" y="1276"/>
                                </a:lnTo>
                                <a:lnTo>
                                  <a:pt x="116" y="1276"/>
                                </a:lnTo>
                                <a:cubicBezTo>
                                  <a:pt x="129" y="1276"/>
                                  <a:pt x="138" y="1275"/>
                                  <a:pt x="141" y="1274"/>
                                </a:cubicBezTo>
                                <a:cubicBezTo>
                                  <a:pt x="145" y="1273"/>
                                  <a:pt x="147" y="1270"/>
                                  <a:pt x="150" y="1267"/>
                                </a:cubicBezTo>
                                <a:cubicBezTo>
                                  <a:pt x="152" y="1264"/>
                                  <a:pt x="153" y="1260"/>
                                  <a:pt x="153" y="1255"/>
                                </a:cubicBezTo>
                                <a:cubicBezTo>
                                  <a:pt x="153" y="1250"/>
                                  <a:pt x="151" y="1245"/>
                                  <a:pt x="149" y="1241"/>
                                </a:cubicBezTo>
                                <a:cubicBezTo>
                                  <a:pt x="146" y="1236"/>
                                  <a:pt x="142" y="1233"/>
                                  <a:pt x="137" y="1231"/>
                                </a:cubicBezTo>
                                <a:cubicBezTo>
                                  <a:pt x="131" y="1229"/>
                                  <a:pt x="123" y="1228"/>
                                  <a:pt x="113" y="1228"/>
                                </a:cubicBezTo>
                                <a:lnTo>
                                  <a:pt x="51" y="1228"/>
                                </a:lnTo>
                                <a:lnTo>
                                  <a:pt x="51" y="1195"/>
                                </a:lnTo>
                                <a:lnTo>
                                  <a:pt x="222" y="1195"/>
                                </a:lnTo>
                                <a:lnTo>
                                  <a:pt x="222" y="1228"/>
                                </a:lnTo>
                                <a:close/>
                                <a:moveTo>
                                  <a:pt x="137" y="1364"/>
                                </a:moveTo>
                                <a:lnTo>
                                  <a:pt x="143" y="1334"/>
                                </a:lnTo>
                                <a:cubicBezTo>
                                  <a:pt x="155" y="1338"/>
                                  <a:pt x="164" y="1343"/>
                                  <a:pt x="169" y="1352"/>
                                </a:cubicBezTo>
                                <a:cubicBezTo>
                                  <a:pt x="175" y="1360"/>
                                  <a:pt x="178" y="1372"/>
                                  <a:pt x="178" y="1388"/>
                                </a:cubicBezTo>
                                <a:cubicBezTo>
                                  <a:pt x="178" y="1403"/>
                                  <a:pt x="176" y="1414"/>
                                  <a:pt x="173" y="1421"/>
                                </a:cubicBezTo>
                                <a:cubicBezTo>
                                  <a:pt x="169" y="1428"/>
                                  <a:pt x="165" y="1433"/>
                                  <a:pt x="159" y="1436"/>
                                </a:cubicBezTo>
                                <a:cubicBezTo>
                                  <a:pt x="154" y="1439"/>
                                  <a:pt x="144" y="1441"/>
                                  <a:pt x="130" y="1441"/>
                                </a:cubicBezTo>
                                <a:lnTo>
                                  <a:pt x="92" y="1440"/>
                                </a:lnTo>
                                <a:cubicBezTo>
                                  <a:pt x="81" y="1440"/>
                                  <a:pt x="73" y="1441"/>
                                  <a:pt x="67" y="1442"/>
                                </a:cubicBezTo>
                                <a:cubicBezTo>
                                  <a:pt x="62" y="1443"/>
                                  <a:pt x="57" y="1445"/>
                                  <a:pt x="51" y="1448"/>
                                </a:cubicBezTo>
                                <a:lnTo>
                                  <a:pt x="51" y="1415"/>
                                </a:lnTo>
                                <a:cubicBezTo>
                                  <a:pt x="53" y="1414"/>
                                  <a:pt x="56" y="1413"/>
                                  <a:pt x="60" y="1412"/>
                                </a:cubicBezTo>
                                <a:cubicBezTo>
                                  <a:pt x="62" y="1411"/>
                                  <a:pt x="64" y="1411"/>
                                  <a:pt x="64" y="1411"/>
                                </a:cubicBezTo>
                                <a:cubicBezTo>
                                  <a:pt x="59" y="1405"/>
                                  <a:pt x="55" y="1399"/>
                                  <a:pt x="52" y="1393"/>
                                </a:cubicBezTo>
                                <a:cubicBezTo>
                                  <a:pt x="49" y="1386"/>
                                  <a:pt x="48" y="1379"/>
                                  <a:pt x="48" y="1372"/>
                                </a:cubicBezTo>
                                <a:cubicBezTo>
                                  <a:pt x="48" y="1359"/>
                                  <a:pt x="51" y="1349"/>
                                  <a:pt x="58" y="1342"/>
                                </a:cubicBezTo>
                                <a:cubicBezTo>
                                  <a:pt x="65" y="1335"/>
                                  <a:pt x="74" y="1331"/>
                                  <a:pt x="85" y="1331"/>
                                </a:cubicBezTo>
                                <a:cubicBezTo>
                                  <a:pt x="92" y="1331"/>
                                  <a:pt x="98" y="1333"/>
                                  <a:pt x="103" y="1336"/>
                                </a:cubicBezTo>
                                <a:cubicBezTo>
                                  <a:pt x="109" y="1339"/>
                                  <a:pt x="113" y="1344"/>
                                  <a:pt x="116" y="1350"/>
                                </a:cubicBezTo>
                                <a:cubicBezTo>
                                  <a:pt x="119" y="1356"/>
                                  <a:pt x="122" y="1365"/>
                                  <a:pt x="124" y="1376"/>
                                </a:cubicBezTo>
                                <a:cubicBezTo>
                                  <a:pt x="127" y="1392"/>
                                  <a:pt x="129" y="1402"/>
                                  <a:pt x="132" y="1408"/>
                                </a:cubicBezTo>
                                <a:lnTo>
                                  <a:pt x="135" y="1408"/>
                                </a:lnTo>
                                <a:cubicBezTo>
                                  <a:pt x="141" y="1408"/>
                                  <a:pt x="146" y="1407"/>
                                  <a:pt x="149" y="1404"/>
                                </a:cubicBezTo>
                                <a:cubicBezTo>
                                  <a:pt x="151" y="1400"/>
                                  <a:pt x="153" y="1394"/>
                                  <a:pt x="153" y="1386"/>
                                </a:cubicBezTo>
                                <a:cubicBezTo>
                                  <a:pt x="153" y="1380"/>
                                  <a:pt x="152" y="1375"/>
                                  <a:pt x="149" y="1372"/>
                                </a:cubicBezTo>
                                <a:cubicBezTo>
                                  <a:pt x="147" y="1369"/>
                                  <a:pt x="143" y="1366"/>
                                  <a:pt x="137" y="1364"/>
                                </a:cubicBezTo>
                                <a:close/>
                                <a:moveTo>
                                  <a:pt x="110" y="1408"/>
                                </a:moveTo>
                                <a:cubicBezTo>
                                  <a:pt x="109" y="1404"/>
                                  <a:pt x="107" y="1397"/>
                                  <a:pt x="105" y="1388"/>
                                </a:cubicBezTo>
                                <a:cubicBezTo>
                                  <a:pt x="103" y="1379"/>
                                  <a:pt x="101" y="1373"/>
                                  <a:pt x="100" y="1370"/>
                                </a:cubicBezTo>
                                <a:cubicBezTo>
                                  <a:pt x="97" y="1366"/>
                                  <a:pt x="93" y="1364"/>
                                  <a:pt x="88" y="1364"/>
                                </a:cubicBezTo>
                                <a:cubicBezTo>
                                  <a:pt x="83" y="1364"/>
                                  <a:pt x="79" y="1366"/>
                                  <a:pt x="76" y="1369"/>
                                </a:cubicBezTo>
                                <a:cubicBezTo>
                                  <a:pt x="73" y="1372"/>
                                  <a:pt x="71" y="1377"/>
                                  <a:pt x="71" y="1382"/>
                                </a:cubicBezTo>
                                <a:cubicBezTo>
                                  <a:pt x="71" y="1388"/>
                                  <a:pt x="73" y="1394"/>
                                  <a:pt x="77" y="1399"/>
                                </a:cubicBezTo>
                                <a:cubicBezTo>
                                  <a:pt x="80" y="1403"/>
                                  <a:pt x="84" y="1406"/>
                                  <a:pt x="88" y="1407"/>
                                </a:cubicBezTo>
                                <a:cubicBezTo>
                                  <a:pt x="91" y="1408"/>
                                  <a:pt x="96" y="1408"/>
                                  <a:pt x="104" y="1408"/>
                                </a:cubicBezTo>
                                <a:lnTo>
                                  <a:pt x="110" y="1408"/>
                                </a:lnTo>
                                <a:close/>
                                <a:moveTo>
                                  <a:pt x="51" y="1581"/>
                                </a:moveTo>
                                <a:lnTo>
                                  <a:pt x="51" y="1548"/>
                                </a:lnTo>
                                <a:lnTo>
                                  <a:pt x="114" y="1548"/>
                                </a:lnTo>
                                <a:cubicBezTo>
                                  <a:pt x="128" y="1548"/>
                                  <a:pt x="136" y="1547"/>
                                  <a:pt x="140" y="1546"/>
                                </a:cubicBezTo>
                                <a:cubicBezTo>
                                  <a:pt x="144" y="1544"/>
                                  <a:pt x="147" y="1542"/>
                                  <a:pt x="149" y="1539"/>
                                </a:cubicBezTo>
                                <a:cubicBezTo>
                                  <a:pt x="152" y="1536"/>
                                  <a:pt x="153" y="1532"/>
                                  <a:pt x="153" y="1527"/>
                                </a:cubicBezTo>
                                <a:cubicBezTo>
                                  <a:pt x="153" y="1522"/>
                                  <a:pt x="151" y="1517"/>
                                  <a:pt x="148" y="1512"/>
                                </a:cubicBezTo>
                                <a:cubicBezTo>
                                  <a:pt x="145" y="1508"/>
                                  <a:pt x="141" y="1504"/>
                                  <a:pt x="136" y="1503"/>
                                </a:cubicBezTo>
                                <a:cubicBezTo>
                                  <a:pt x="130" y="1501"/>
                                  <a:pt x="121" y="1500"/>
                                  <a:pt x="107" y="1500"/>
                                </a:cubicBezTo>
                                <a:lnTo>
                                  <a:pt x="51" y="1500"/>
                                </a:lnTo>
                                <a:lnTo>
                                  <a:pt x="51" y="1467"/>
                                </a:lnTo>
                                <a:lnTo>
                                  <a:pt x="175" y="1467"/>
                                </a:lnTo>
                                <a:lnTo>
                                  <a:pt x="175" y="1498"/>
                                </a:lnTo>
                                <a:lnTo>
                                  <a:pt x="157" y="1498"/>
                                </a:lnTo>
                                <a:cubicBezTo>
                                  <a:pt x="171" y="1509"/>
                                  <a:pt x="178" y="1522"/>
                                  <a:pt x="178" y="1539"/>
                                </a:cubicBezTo>
                                <a:cubicBezTo>
                                  <a:pt x="178" y="1546"/>
                                  <a:pt x="177" y="1553"/>
                                  <a:pt x="174" y="1559"/>
                                </a:cubicBezTo>
                                <a:cubicBezTo>
                                  <a:pt x="171" y="1565"/>
                                  <a:pt x="168" y="1569"/>
                                  <a:pt x="164" y="1572"/>
                                </a:cubicBezTo>
                                <a:cubicBezTo>
                                  <a:pt x="160" y="1576"/>
                                  <a:pt x="155" y="1578"/>
                                  <a:pt x="150" y="1579"/>
                                </a:cubicBezTo>
                                <a:cubicBezTo>
                                  <a:pt x="145" y="1580"/>
                                  <a:pt x="138" y="1581"/>
                                  <a:pt x="128" y="1581"/>
                                </a:cubicBezTo>
                                <a:lnTo>
                                  <a:pt x="51" y="1581"/>
                                </a:lnTo>
                                <a:close/>
                                <a:moveTo>
                                  <a:pt x="42" y="1609"/>
                                </a:moveTo>
                                <a:lnTo>
                                  <a:pt x="38" y="1646"/>
                                </a:lnTo>
                                <a:cubicBezTo>
                                  <a:pt x="34" y="1647"/>
                                  <a:pt x="31" y="1648"/>
                                  <a:pt x="29" y="1651"/>
                                </a:cubicBezTo>
                                <a:cubicBezTo>
                                  <a:pt x="27" y="1654"/>
                                  <a:pt x="25" y="1658"/>
                                  <a:pt x="25" y="1665"/>
                                </a:cubicBezTo>
                                <a:cubicBezTo>
                                  <a:pt x="25" y="1674"/>
                                  <a:pt x="27" y="1680"/>
                                  <a:pt x="29" y="1685"/>
                                </a:cubicBezTo>
                                <a:cubicBezTo>
                                  <a:pt x="31" y="1687"/>
                                  <a:pt x="34" y="1690"/>
                                  <a:pt x="37" y="1691"/>
                                </a:cubicBezTo>
                                <a:cubicBezTo>
                                  <a:pt x="40" y="1692"/>
                                  <a:pt x="45" y="1693"/>
                                  <a:pt x="53" y="1693"/>
                                </a:cubicBezTo>
                                <a:lnTo>
                                  <a:pt x="71" y="1693"/>
                                </a:lnTo>
                                <a:cubicBezTo>
                                  <a:pt x="57" y="1683"/>
                                  <a:pt x="51" y="1670"/>
                                  <a:pt x="51" y="1655"/>
                                </a:cubicBezTo>
                                <a:cubicBezTo>
                                  <a:pt x="51" y="1639"/>
                                  <a:pt x="58" y="1625"/>
                                  <a:pt x="72" y="1616"/>
                                </a:cubicBezTo>
                                <a:cubicBezTo>
                                  <a:pt x="83" y="1608"/>
                                  <a:pt x="97" y="1604"/>
                                  <a:pt x="114" y="1604"/>
                                </a:cubicBezTo>
                                <a:cubicBezTo>
                                  <a:pt x="134" y="1604"/>
                                  <a:pt x="150" y="1609"/>
                                  <a:pt x="161" y="1619"/>
                                </a:cubicBezTo>
                                <a:cubicBezTo>
                                  <a:pt x="172" y="1629"/>
                                  <a:pt x="178" y="1642"/>
                                  <a:pt x="178" y="1657"/>
                                </a:cubicBezTo>
                                <a:cubicBezTo>
                                  <a:pt x="178" y="1672"/>
                                  <a:pt x="171" y="1685"/>
                                  <a:pt x="158" y="1695"/>
                                </a:cubicBezTo>
                                <a:lnTo>
                                  <a:pt x="175" y="1695"/>
                                </a:lnTo>
                                <a:lnTo>
                                  <a:pt x="175" y="1726"/>
                                </a:lnTo>
                                <a:lnTo>
                                  <a:pt x="63" y="1726"/>
                                </a:lnTo>
                                <a:cubicBezTo>
                                  <a:pt x="49" y="1726"/>
                                  <a:pt x="38" y="1724"/>
                                  <a:pt x="31" y="1722"/>
                                </a:cubicBezTo>
                                <a:cubicBezTo>
                                  <a:pt x="23" y="1720"/>
                                  <a:pt x="18" y="1716"/>
                                  <a:pt x="13" y="1712"/>
                                </a:cubicBezTo>
                                <a:cubicBezTo>
                                  <a:pt x="9" y="1707"/>
                                  <a:pt x="6" y="1701"/>
                                  <a:pt x="4" y="1694"/>
                                </a:cubicBezTo>
                                <a:cubicBezTo>
                                  <a:pt x="1" y="1687"/>
                                  <a:pt x="0" y="1678"/>
                                  <a:pt x="0" y="1667"/>
                                </a:cubicBezTo>
                                <a:cubicBezTo>
                                  <a:pt x="0" y="1645"/>
                                  <a:pt x="4" y="1630"/>
                                  <a:pt x="11" y="1622"/>
                                </a:cubicBezTo>
                                <a:cubicBezTo>
                                  <a:pt x="18" y="1613"/>
                                  <a:pt x="27" y="1608"/>
                                  <a:pt x="38" y="1608"/>
                                </a:cubicBezTo>
                                <a:cubicBezTo>
                                  <a:pt x="40" y="1608"/>
                                  <a:pt x="41" y="1608"/>
                                  <a:pt x="42" y="1609"/>
                                </a:cubicBezTo>
                                <a:close/>
                                <a:moveTo>
                                  <a:pt x="115" y="1638"/>
                                </a:moveTo>
                                <a:cubicBezTo>
                                  <a:pt x="102" y="1638"/>
                                  <a:pt x="93" y="1640"/>
                                  <a:pt x="86" y="1646"/>
                                </a:cubicBezTo>
                                <a:cubicBezTo>
                                  <a:pt x="80" y="1651"/>
                                  <a:pt x="77" y="1657"/>
                                  <a:pt x="77" y="1665"/>
                                </a:cubicBezTo>
                                <a:cubicBezTo>
                                  <a:pt x="77" y="1673"/>
                                  <a:pt x="80" y="1679"/>
                                  <a:pt x="87" y="1685"/>
                                </a:cubicBezTo>
                                <a:cubicBezTo>
                                  <a:pt x="93" y="1691"/>
                                  <a:pt x="102" y="1693"/>
                                  <a:pt x="115" y="1693"/>
                                </a:cubicBezTo>
                                <a:cubicBezTo>
                                  <a:pt x="127" y="1693"/>
                                  <a:pt x="137" y="1691"/>
                                  <a:pt x="143" y="1685"/>
                                </a:cubicBezTo>
                                <a:cubicBezTo>
                                  <a:pt x="150" y="1680"/>
                                  <a:pt x="153" y="1673"/>
                                  <a:pt x="153" y="1665"/>
                                </a:cubicBezTo>
                                <a:cubicBezTo>
                                  <a:pt x="153" y="1657"/>
                                  <a:pt x="150" y="1651"/>
                                  <a:pt x="144" y="1646"/>
                                </a:cubicBezTo>
                                <a:cubicBezTo>
                                  <a:pt x="137" y="1640"/>
                                  <a:pt x="128" y="1638"/>
                                  <a:pt x="115" y="1638"/>
                                </a:cubicBezTo>
                                <a:close/>
                                <a:moveTo>
                                  <a:pt x="90" y="1828"/>
                                </a:moveTo>
                                <a:lnTo>
                                  <a:pt x="85" y="1860"/>
                                </a:lnTo>
                                <a:cubicBezTo>
                                  <a:pt x="73" y="1856"/>
                                  <a:pt x="64" y="1850"/>
                                  <a:pt x="57" y="1840"/>
                                </a:cubicBezTo>
                                <a:cubicBezTo>
                                  <a:pt x="51" y="1831"/>
                                  <a:pt x="48" y="1820"/>
                                  <a:pt x="48" y="1806"/>
                                </a:cubicBezTo>
                                <a:cubicBezTo>
                                  <a:pt x="48" y="1785"/>
                                  <a:pt x="55" y="1769"/>
                                  <a:pt x="69" y="1758"/>
                                </a:cubicBezTo>
                                <a:cubicBezTo>
                                  <a:pt x="80" y="1750"/>
                                  <a:pt x="95" y="1746"/>
                                  <a:pt x="112" y="1746"/>
                                </a:cubicBezTo>
                                <a:cubicBezTo>
                                  <a:pt x="133" y="1746"/>
                                  <a:pt x="149" y="1751"/>
                                  <a:pt x="160" y="1762"/>
                                </a:cubicBezTo>
                                <a:cubicBezTo>
                                  <a:pt x="172" y="1773"/>
                                  <a:pt x="178" y="1787"/>
                                  <a:pt x="178" y="1803"/>
                                </a:cubicBezTo>
                                <a:cubicBezTo>
                                  <a:pt x="178" y="1822"/>
                                  <a:pt x="172" y="1836"/>
                                  <a:pt x="160" y="1847"/>
                                </a:cubicBezTo>
                                <a:cubicBezTo>
                                  <a:pt x="147" y="1857"/>
                                  <a:pt x="129" y="1863"/>
                                  <a:pt x="103" y="1862"/>
                                </a:cubicBezTo>
                                <a:lnTo>
                                  <a:pt x="103" y="1780"/>
                                </a:lnTo>
                                <a:cubicBezTo>
                                  <a:pt x="94" y="1780"/>
                                  <a:pt x="86" y="1783"/>
                                  <a:pt x="81" y="1788"/>
                                </a:cubicBezTo>
                                <a:cubicBezTo>
                                  <a:pt x="75" y="1793"/>
                                  <a:pt x="72" y="1799"/>
                                  <a:pt x="72" y="1807"/>
                                </a:cubicBezTo>
                                <a:cubicBezTo>
                                  <a:pt x="72" y="1812"/>
                                  <a:pt x="74" y="1816"/>
                                  <a:pt x="77" y="1820"/>
                                </a:cubicBezTo>
                                <a:cubicBezTo>
                                  <a:pt x="79" y="1823"/>
                                  <a:pt x="84" y="1826"/>
                                  <a:pt x="90" y="1828"/>
                                </a:cubicBezTo>
                                <a:close/>
                                <a:moveTo>
                                  <a:pt x="124" y="1830"/>
                                </a:moveTo>
                                <a:cubicBezTo>
                                  <a:pt x="133" y="1829"/>
                                  <a:pt x="140" y="1827"/>
                                  <a:pt x="145" y="1822"/>
                                </a:cubicBezTo>
                                <a:cubicBezTo>
                                  <a:pt x="150" y="1817"/>
                                  <a:pt x="153" y="1812"/>
                                  <a:pt x="153" y="1805"/>
                                </a:cubicBezTo>
                                <a:cubicBezTo>
                                  <a:pt x="153" y="1798"/>
                                  <a:pt x="150" y="1792"/>
                                  <a:pt x="145" y="1787"/>
                                </a:cubicBezTo>
                                <a:cubicBezTo>
                                  <a:pt x="140" y="1782"/>
                                  <a:pt x="132" y="1780"/>
                                  <a:pt x="124" y="1780"/>
                                </a:cubicBezTo>
                                <a:lnTo>
                                  <a:pt x="124" y="18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2"/>
                        <wps:cNvSpPr>
                          <a:spLocks noEditPoints="1"/>
                        </wps:cNvSpPr>
                        <wps:spPr bwMode="auto">
                          <a:xfrm>
                            <a:off x="333375" y="205740"/>
                            <a:ext cx="321945" cy="67945"/>
                          </a:xfrm>
                          <a:custGeom>
                            <a:avLst/>
                            <a:gdLst>
                              <a:gd name="T0" fmla="*/ 5 w 610"/>
                              <a:gd name="T1" fmla="*/ 32 h 128"/>
                              <a:gd name="T2" fmla="*/ 67 w 610"/>
                              <a:gd name="T3" fmla="*/ 9 h 128"/>
                              <a:gd name="T4" fmla="*/ 59 w 610"/>
                              <a:gd name="T5" fmla="*/ 58 h 128"/>
                              <a:gd name="T6" fmla="*/ 71 w 610"/>
                              <a:gd name="T7" fmla="*/ 117 h 128"/>
                              <a:gd name="T8" fmla="*/ 0 w 610"/>
                              <a:gd name="T9" fmla="*/ 90 h 128"/>
                              <a:gd name="T10" fmla="*/ 20 w 610"/>
                              <a:gd name="T11" fmla="*/ 32 h 128"/>
                              <a:gd name="T12" fmla="*/ 56 w 610"/>
                              <a:gd name="T13" fmla="*/ 46 h 128"/>
                              <a:gd name="T14" fmla="*/ 41 w 610"/>
                              <a:gd name="T15" fmla="*/ 12 h 128"/>
                              <a:gd name="T16" fmla="*/ 15 w 610"/>
                              <a:gd name="T17" fmla="*/ 90 h 128"/>
                              <a:gd name="T18" fmla="*/ 41 w 610"/>
                              <a:gd name="T19" fmla="*/ 116 h 128"/>
                              <a:gd name="T20" fmla="*/ 59 w 610"/>
                              <a:gd name="T21" fmla="*/ 72 h 128"/>
                              <a:gd name="T22" fmla="*/ 15 w 610"/>
                              <a:gd name="T23" fmla="*/ 90 h 128"/>
                              <a:gd name="T24" fmla="*/ 114 w 610"/>
                              <a:gd name="T25" fmla="*/ 7 h 128"/>
                              <a:gd name="T26" fmla="*/ 167 w 610"/>
                              <a:gd name="T27" fmla="*/ 15 h 128"/>
                              <a:gd name="T28" fmla="*/ 173 w 610"/>
                              <a:gd name="T29" fmla="*/ 100 h 128"/>
                              <a:gd name="T30" fmla="*/ 108 w 610"/>
                              <a:gd name="T31" fmla="*/ 115 h 128"/>
                              <a:gd name="T32" fmla="*/ 119 w 610"/>
                              <a:gd name="T33" fmla="*/ 105 h 128"/>
                              <a:gd name="T34" fmla="*/ 162 w 610"/>
                              <a:gd name="T35" fmla="*/ 64 h 128"/>
                              <a:gd name="T36" fmla="*/ 120 w 610"/>
                              <a:gd name="T37" fmla="*/ 21 h 128"/>
                              <a:gd name="T38" fmla="*/ 200 w 610"/>
                              <a:gd name="T39" fmla="*/ 109 h 128"/>
                              <a:gd name="T40" fmla="*/ 200 w 610"/>
                              <a:gd name="T41" fmla="*/ 126 h 128"/>
                              <a:gd name="T42" fmla="*/ 258 w 610"/>
                              <a:gd name="T43" fmla="*/ 7 h 128"/>
                              <a:gd name="T44" fmla="*/ 311 w 610"/>
                              <a:gd name="T45" fmla="*/ 15 h 128"/>
                              <a:gd name="T46" fmla="*/ 317 w 610"/>
                              <a:gd name="T47" fmla="*/ 100 h 128"/>
                              <a:gd name="T48" fmla="*/ 252 w 610"/>
                              <a:gd name="T49" fmla="*/ 115 h 128"/>
                              <a:gd name="T50" fmla="*/ 263 w 610"/>
                              <a:gd name="T51" fmla="*/ 105 h 128"/>
                              <a:gd name="T52" fmla="*/ 306 w 610"/>
                              <a:gd name="T53" fmla="*/ 64 h 128"/>
                              <a:gd name="T54" fmla="*/ 264 w 610"/>
                              <a:gd name="T55" fmla="*/ 21 h 128"/>
                              <a:gd name="T56" fmla="*/ 340 w 610"/>
                              <a:gd name="T57" fmla="*/ 28 h 128"/>
                              <a:gd name="T58" fmla="*/ 395 w 610"/>
                              <a:gd name="T59" fmla="*/ 4 h 128"/>
                              <a:gd name="T60" fmla="*/ 418 w 610"/>
                              <a:gd name="T61" fmla="*/ 64 h 128"/>
                              <a:gd name="T62" fmla="*/ 377 w 610"/>
                              <a:gd name="T63" fmla="*/ 128 h 128"/>
                              <a:gd name="T64" fmla="*/ 352 w 610"/>
                              <a:gd name="T65" fmla="*/ 64 h 128"/>
                              <a:gd name="T66" fmla="*/ 395 w 610"/>
                              <a:gd name="T67" fmla="*/ 105 h 128"/>
                              <a:gd name="T68" fmla="*/ 377 w 610"/>
                              <a:gd name="T69" fmla="*/ 12 h 128"/>
                              <a:gd name="T70" fmla="*/ 432 w 610"/>
                              <a:gd name="T71" fmla="*/ 64 h 128"/>
                              <a:gd name="T72" fmla="*/ 473 w 610"/>
                              <a:gd name="T73" fmla="*/ 0 h 128"/>
                              <a:gd name="T74" fmla="*/ 511 w 610"/>
                              <a:gd name="T75" fmla="*/ 34 h 128"/>
                              <a:gd name="T76" fmla="*/ 496 w 610"/>
                              <a:gd name="T77" fmla="*/ 121 h 128"/>
                              <a:gd name="T78" fmla="*/ 432 w 610"/>
                              <a:gd name="T79" fmla="*/ 64 h 128"/>
                              <a:gd name="T80" fmla="*/ 473 w 610"/>
                              <a:gd name="T81" fmla="*/ 116 h 128"/>
                              <a:gd name="T82" fmla="*/ 491 w 610"/>
                              <a:gd name="T83" fmla="*/ 23 h 128"/>
                              <a:gd name="T84" fmla="*/ 448 w 610"/>
                              <a:gd name="T85" fmla="*/ 64 h 128"/>
                              <a:gd name="T86" fmla="*/ 546 w 610"/>
                              <a:gd name="T87" fmla="*/ 7 h 128"/>
                              <a:gd name="T88" fmla="*/ 599 w 610"/>
                              <a:gd name="T89" fmla="*/ 15 h 128"/>
                              <a:gd name="T90" fmla="*/ 605 w 610"/>
                              <a:gd name="T91" fmla="*/ 100 h 128"/>
                              <a:gd name="T92" fmla="*/ 540 w 610"/>
                              <a:gd name="T93" fmla="*/ 115 h 128"/>
                              <a:gd name="T94" fmla="*/ 551 w 610"/>
                              <a:gd name="T95" fmla="*/ 105 h 128"/>
                              <a:gd name="T96" fmla="*/ 594 w 610"/>
                              <a:gd name="T97" fmla="*/ 64 h 128"/>
                              <a:gd name="T98" fmla="*/ 552 w 610"/>
                              <a:gd name="T99" fmla="*/ 21 h 128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</a:cxnLst>
                            <a:rect l="0" t="0" r="r" b="b"/>
                            <a:pathLst>
                              <a:path w="610" h="128">
                                <a:moveTo>
                                  <a:pt x="23" y="58"/>
                                </a:moveTo>
                                <a:cubicBezTo>
                                  <a:pt x="17" y="55"/>
                                  <a:pt x="12" y="52"/>
                                  <a:pt x="9" y="48"/>
                                </a:cubicBezTo>
                                <a:cubicBezTo>
                                  <a:pt x="6" y="43"/>
                                  <a:pt x="5" y="38"/>
                                  <a:pt x="5" y="32"/>
                                </a:cubicBezTo>
                                <a:cubicBezTo>
                                  <a:pt x="5" y="23"/>
                                  <a:pt x="8" y="15"/>
                                  <a:pt x="15" y="9"/>
                                </a:cubicBezTo>
                                <a:cubicBezTo>
                                  <a:pt x="21" y="3"/>
                                  <a:pt x="30" y="0"/>
                                  <a:pt x="41" y="0"/>
                                </a:cubicBezTo>
                                <a:cubicBezTo>
                                  <a:pt x="52" y="0"/>
                                  <a:pt x="61" y="3"/>
                                  <a:pt x="67" y="9"/>
                                </a:cubicBezTo>
                                <a:cubicBezTo>
                                  <a:pt x="74" y="16"/>
                                  <a:pt x="77" y="23"/>
                                  <a:pt x="77" y="33"/>
                                </a:cubicBezTo>
                                <a:cubicBezTo>
                                  <a:pt x="77" y="38"/>
                                  <a:pt x="76" y="43"/>
                                  <a:pt x="73" y="48"/>
                                </a:cubicBezTo>
                                <a:cubicBezTo>
                                  <a:pt x="70" y="52"/>
                                  <a:pt x="65" y="55"/>
                                  <a:pt x="59" y="58"/>
                                </a:cubicBezTo>
                                <a:cubicBezTo>
                                  <a:pt x="67" y="60"/>
                                  <a:pt x="72" y="64"/>
                                  <a:pt x="77" y="70"/>
                                </a:cubicBezTo>
                                <a:cubicBezTo>
                                  <a:pt x="81" y="76"/>
                                  <a:pt x="83" y="82"/>
                                  <a:pt x="83" y="90"/>
                                </a:cubicBezTo>
                                <a:cubicBezTo>
                                  <a:pt x="83" y="101"/>
                                  <a:pt x="79" y="110"/>
                                  <a:pt x="71" y="117"/>
                                </a:cubicBezTo>
                                <a:cubicBezTo>
                                  <a:pt x="64" y="125"/>
                                  <a:pt x="54" y="128"/>
                                  <a:pt x="41" y="128"/>
                                </a:cubicBezTo>
                                <a:cubicBezTo>
                                  <a:pt x="29" y="128"/>
                                  <a:pt x="19" y="125"/>
                                  <a:pt x="11" y="117"/>
                                </a:cubicBezTo>
                                <a:cubicBezTo>
                                  <a:pt x="3" y="110"/>
                                  <a:pt x="0" y="101"/>
                                  <a:pt x="0" y="90"/>
                                </a:cubicBezTo>
                                <a:cubicBezTo>
                                  <a:pt x="0" y="81"/>
                                  <a:pt x="2" y="75"/>
                                  <a:pt x="6" y="69"/>
                                </a:cubicBezTo>
                                <a:cubicBezTo>
                                  <a:pt x="10" y="64"/>
                                  <a:pt x="16" y="60"/>
                                  <a:pt x="23" y="58"/>
                                </a:cubicBezTo>
                                <a:close/>
                                <a:moveTo>
                                  <a:pt x="20" y="32"/>
                                </a:moveTo>
                                <a:cubicBezTo>
                                  <a:pt x="20" y="38"/>
                                  <a:pt x="22" y="42"/>
                                  <a:pt x="26" y="46"/>
                                </a:cubicBezTo>
                                <a:cubicBezTo>
                                  <a:pt x="30" y="50"/>
                                  <a:pt x="35" y="52"/>
                                  <a:pt x="41" y="52"/>
                                </a:cubicBezTo>
                                <a:cubicBezTo>
                                  <a:pt x="47" y="52"/>
                                  <a:pt x="52" y="50"/>
                                  <a:pt x="56" y="46"/>
                                </a:cubicBezTo>
                                <a:cubicBezTo>
                                  <a:pt x="60" y="42"/>
                                  <a:pt x="61" y="38"/>
                                  <a:pt x="61" y="32"/>
                                </a:cubicBezTo>
                                <a:cubicBezTo>
                                  <a:pt x="61" y="27"/>
                                  <a:pt x="59" y="22"/>
                                  <a:pt x="56" y="18"/>
                                </a:cubicBezTo>
                                <a:cubicBezTo>
                                  <a:pt x="52" y="14"/>
                                  <a:pt x="47" y="12"/>
                                  <a:pt x="41" y="12"/>
                                </a:cubicBezTo>
                                <a:cubicBezTo>
                                  <a:pt x="35" y="12"/>
                                  <a:pt x="30" y="14"/>
                                  <a:pt x="26" y="18"/>
                                </a:cubicBezTo>
                                <a:cubicBezTo>
                                  <a:pt x="22" y="22"/>
                                  <a:pt x="20" y="26"/>
                                  <a:pt x="20" y="32"/>
                                </a:cubicBezTo>
                                <a:close/>
                                <a:moveTo>
                                  <a:pt x="15" y="90"/>
                                </a:moveTo>
                                <a:cubicBezTo>
                                  <a:pt x="15" y="94"/>
                                  <a:pt x="16" y="98"/>
                                  <a:pt x="19" y="103"/>
                                </a:cubicBezTo>
                                <a:cubicBezTo>
                                  <a:pt x="21" y="107"/>
                                  <a:pt x="24" y="110"/>
                                  <a:pt x="28" y="112"/>
                                </a:cubicBezTo>
                                <a:cubicBezTo>
                                  <a:pt x="32" y="114"/>
                                  <a:pt x="37" y="116"/>
                                  <a:pt x="41" y="116"/>
                                </a:cubicBezTo>
                                <a:cubicBezTo>
                                  <a:pt x="49" y="116"/>
                                  <a:pt x="55" y="113"/>
                                  <a:pt x="60" y="108"/>
                                </a:cubicBezTo>
                                <a:cubicBezTo>
                                  <a:pt x="64" y="104"/>
                                  <a:pt x="67" y="98"/>
                                  <a:pt x="67" y="90"/>
                                </a:cubicBezTo>
                                <a:cubicBezTo>
                                  <a:pt x="67" y="83"/>
                                  <a:pt x="64" y="77"/>
                                  <a:pt x="59" y="72"/>
                                </a:cubicBezTo>
                                <a:cubicBezTo>
                                  <a:pt x="54" y="67"/>
                                  <a:pt x="48" y="65"/>
                                  <a:pt x="41" y="65"/>
                                </a:cubicBezTo>
                                <a:cubicBezTo>
                                  <a:pt x="34" y="65"/>
                                  <a:pt x="28" y="67"/>
                                  <a:pt x="23" y="72"/>
                                </a:cubicBezTo>
                                <a:cubicBezTo>
                                  <a:pt x="18" y="76"/>
                                  <a:pt x="15" y="82"/>
                                  <a:pt x="15" y="90"/>
                                </a:cubicBezTo>
                                <a:close/>
                                <a:moveTo>
                                  <a:pt x="96" y="64"/>
                                </a:moveTo>
                                <a:cubicBezTo>
                                  <a:pt x="96" y="49"/>
                                  <a:pt x="97" y="37"/>
                                  <a:pt x="100" y="28"/>
                                </a:cubicBezTo>
                                <a:cubicBezTo>
                                  <a:pt x="103" y="19"/>
                                  <a:pt x="108" y="12"/>
                                  <a:pt x="114" y="7"/>
                                </a:cubicBezTo>
                                <a:cubicBezTo>
                                  <a:pt x="120" y="2"/>
                                  <a:pt x="128" y="0"/>
                                  <a:pt x="137" y="0"/>
                                </a:cubicBezTo>
                                <a:cubicBezTo>
                                  <a:pt x="144" y="0"/>
                                  <a:pt x="149" y="1"/>
                                  <a:pt x="155" y="4"/>
                                </a:cubicBezTo>
                                <a:cubicBezTo>
                                  <a:pt x="160" y="6"/>
                                  <a:pt x="164" y="10"/>
                                  <a:pt x="167" y="15"/>
                                </a:cubicBezTo>
                                <a:cubicBezTo>
                                  <a:pt x="171" y="21"/>
                                  <a:pt x="173" y="27"/>
                                  <a:pt x="175" y="34"/>
                                </a:cubicBezTo>
                                <a:cubicBezTo>
                                  <a:pt x="177" y="42"/>
                                  <a:pt x="178" y="51"/>
                                  <a:pt x="178" y="64"/>
                                </a:cubicBezTo>
                                <a:cubicBezTo>
                                  <a:pt x="178" y="79"/>
                                  <a:pt x="176" y="91"/>
                                  <a:pt x="173" y="100"/>
                                </a:cubicBezTo>
                                <a:cubicBezTo>
                                  <a:pt x="170" y="109"/>
                                  <a:pt x="166" y="116"/>
                                  <a:pt x="160" y="121"/>
                                </a:cubicBezTo>
                                <a:cubicBezTo>
                                  <a:pt x="154" y="126"/>
                                  <a:pt x="146" y="128"/>
                                  <a:pt x="137" y="128"/>
                                </a:cubicBezTo>
                                <a:cubicBezTo>
                                  <a:pt x="125" y="128"/>
                                  <a:pt x="115" y="124"/>
                                  <a:pt x="108" y="115"/>
                                </a:cubicBezTo>
                                <a:cubicBezTo>
                                  <a:pt x="100" y="105"/>
                                  <a:pt x="96" y="87"/>
                                  <a:pt x="96" y="64"/>
                                </a:cubicBezTo>
                                <a:close/>
                                <a:moveTo>
                                  <a:pt x="112" y="64"/>
                                </a:moveTo>
                                <a:cubicBezTo>
                                  <a:pt x="112" y="85"/>
                                  <a:pt x="114" y="98"/>
                                  <a:pt x="119" y="105"/>
                                </a:cubicBezTo>
                                <a:cubicBezTo>
                                  <a:pt x="124" y="112"/>
                                  <a:pt x="130" y="116"/>
                                  <a:pt x="137" y="116"/>
                                </a:cubicBezTo>
                                <a:cubicBezTo>
                                  <a:pt x="144" y="116"/>
                                  <a:pt x="150" y="112"/>
                                  <a:pt x="155" y="105"/>
                                </a:cubicBezTo>
                                <a:cubicBezTo>
                                  <a:pt x="160" y="98"/>
                                  <a:pt x="162" y="84"/>
                                  <a:pt x="162" y="64"/>
                                </a:cubicBezTo>
                                <a:cubicBezTo>
                                  <a:pt x="162" y="43"/>
                                  <a:pt x="160" y="29"/>
                                  <a:pt x="155" y="23"/>
                                </a:cubicBezTo>
                                <a:cubicBezTo>
                                  <a:pt x="150" y="16"/>
                                  <a:pt x="144" y="12"/>
                                  <a:pt x="137" y="12"/>
                                </a:cubicBezTo>
                                <a:cubicBezTo>
                                  <a:pt x="130" y="12"/>
                                  <a:pt x="124" y="15"/>
                                  <a:pt x="120" y="21"/>
                                </a:cubicBezTo>
                                <a:cubicBezTo>
                                  <a:pt x="114" y="29"/>
                                  <a:pt x="112" y="43"/>
                                  <a:pt x="112" y="64"/>
                                </a:cubicBezTo>
                                <a:close/>
                                <a:moveTo>
                                  <a:pt x="200" y="126"/>
                                </a:moveTo>
                                <a:lnTo>
                                  <a:pt x="200" y="109"/>
                                </a:lnTo>
                                <a:lnTo>
                                  <a:pt x="218" y="109"/>
                                </a:lnTo>
                                <a:lnTo>
                                  <a:pt x="218" y="126"/>
                                </a:lnTo>
                                <a:lnTo>
                                  <a:pt x="200" y="126"/>
                                </a:lnTo>
                                <a:close/>
                                <a:moveTo>
                                  <a:pt x="240" y="64"/>
                                </a:moveTo>
                                <a:cubicBezTo>
                                  <a:pt x="240" y="49"/>
                                  <a:pt x="241" y="37"/>
                                  <a:pt x="244" y="28"/>
                                </a:cubicBezTo>
                                <a:cubicBezTo>
                                  <a:pt x="247" y="19"/>
                                  <a:pt x="252" y="12"/>
                                  <a:pt x="258" y="7"/>
                                </a:cubicBezTo>
                                <a:cubicBezTo>
                                  <a:pt x="264" y="2"/>
                                  <a:pt x="272" y="0"/>
                                  <a:pt x="281" y="0"/>
                                </a:cubicBezTo>
                                <a:cubicBezTo>
                                  <a:pt x="288" y="0"/>
                                  <a:pt x="293" y="1"/>
                                  <a:pt x="299" y="4"/>
                                </a:cubicBezTo>
                                <a:cubicBezTo>
                                  <a:pt x="304" y="6"/>
                                  <a:pt x="308" y="10"/>
                                  <a:pt x="311" y="15"/>
                                </a:cubicBezTo>
                                <a:cubicBezTo>
                                  <a:pt x="315" y="21"/>
                                  <a:pt x="317" y="27"/>
                                  <a:pt x="319" y="34"/>
                                </a:cubicBezTo>
                                <a:cubicBezTo>
                                  <a:pt x="321" y="42"/>
                                  <a:pt x="322" y="51"/>
                                  <a:pt x="322" y="64"/>
                                </a:cubicBezTo>
                                <a:cubicBezTo>
                                  <a:pt x="322" y="79"/>
                                  <a:pt x="320" y="91"/>
                                  <a:pt x="317" y="100"/>
                                </a:cubicBezTo>
                                <a:cubicBezTo>
                                  <a:pt x="314" y="109"/>
                                  <a:pt x="310" y="116"/>
                                  <a:pt x="304" y="121"/>
                                </a:cubicBezTo>
                                <a:cubicBezTo>
                                  <a:pt x="298" y="126"/>
                                  <a:pt x="290" y="128"/>
                                  <a:pt x="281" y="128"/>
                                </a:cubicBezTo>
                                <a:cubicBezTo>
                                  <a:pt x="269" y="128"/>
                                  <a:pt x="259" y="124"/>
                                  <a:pt x="252" y="115"/>
                                </a:cubicBezTo>
                                <a:cubicBezTo>
                                  <a:pt x="244" y="105"/>
                                  <a:pt x="240" y="87"/>
                                  <a:pt x="240" y="64"/>
                                </a:cubicBezTo>
                                <a:close/>
                                <a:moveTo>
                                  <a:pt x="256" y="64"/>
                                </a:moveTo>
                                <a:cubicBezTo>
                                  <a:pt x="256" y="85"/>
                                  <a:pt x="258" y="98"/>
                                  <a:pt x="263" y="105"/>
                                </a:cubicBezTo>
                                <a:cubicBezTo>
                                  <a:pt x="268" y="112"/>
                                  <a:pt x="274" y="116"/>
                                  <a:pt x="281" y="116"/>
                                </a:cubicBezTo>
                                <a:cubicBezTo>
                                  <a:pt x="288" y="116"/>
                                  <a:pt x="294" y="112"/>
                                  <a:pt x="299" y="105"/>
                                </a:cubicBezTo>
                                <a:cubicBezTo>
                                  <a:pt x="304" y="98"/>
                                  <a:pt x="306" y="84"/>
                                  <a:pt x="306" y="64"/>
                                </a:cubicBezTo>
                                <a:cubicBezTo>
                                  <a:pt x="306" y="43"/>
                                  <a:pt x="304" y="29"/>
                                  <a:pt x="299" y="23"/>
                                </a:cubicBezTo>
                                <a:cubicBezTo>
                                  <a:pt x="294" y="16"/>
                                  <a:pt x="288" y="12"/>
                                  <a:pt x="281" y="12"/>
                                </a:cubicBezTo>
                                <a:cubicBezTo>
                                  <a:pt x="274" y="12"/>
                                  <a:pt x="268" y="15"/>
                                  <a:pt x="264" y="21"/>
                                </a:cubicBezTo>
                                <a:cubicBezTo>
                                  <a:pt x="258" y="29"/>
                                  <a:pt x="256" y="43"/>
                                  <a:pt x="256" y="64"/>
                                </a:cubicBezTo>
                                <a:close/>
                                <a:moveTo>
                                  <a:pt x="336" y="64"/>
                                </a:moveTo>
                                <a:cubicBezTo>
                                  <a:pt x="336" y="49"/>
                                  <a:pt x="337" y="37"/>
                                  <a:pt x="340" y="28"/>
                                </a:cubicBezTo>
                                <a:cubicBezTo>
                                  <a:pt x="343" y="19"/>
                                  <a:pt x="348" y="12"/>
                                  <a:pt x="354" y="7"/>
                                </a:cubicBezTo>
                                <a:cubicBezTo>
                                  <a:pt x="360" y="2"/>
                                  <a:pt x="368" y="0"/>
                                  <a:pt x="377" y="0"/>
                                </a:cubicBezTo>
                                <a:cubicBezTo>
                                  <a:pt x="384" y="0"/>
                                  <a:pt x="389" y="1"/>
                                  <a:pt x="395" y="4"/>
                                </a:cubicBezTo>
                                <a:cubicBezTo>
                                  <a:pt x="400" y="6"/>
                                  <a:pt x="404" y="10"/>
                                  <a:pt x="407" y="15"/>
                                </a:cubicBezTo>
                                <a:cubicBezTo>
                                  <a:pt x="411" y="21"/>
                                  <a:pt x="413" y="27"/>
                                  <a:pt x="415" y="34"/>
                                </a:cubicBezTo>
                                <a:cubicBezTo>
                                  <a:pt x="417" y="42"/>
                                  <a:pt x="418" y="51"/>
                                  <a:pt x="418" y="64"/>
                                </a:cubicBezTo>
                                <a:cubicBezTo>
                                  <a:pt x="418" y="79"/>
                                  <a:pt x="416" y="91"/>
                                  <a:pt x="413" y="100"/>
                                </a:cubicBezTo>
                                <a:cubicBezTo>
                                  <a:pt x="410" y="109"/>
                                  <a:pt x="406" y="116"/>
                                  <a:pt x="400" y="121"/>
                                </a:cubicBezTo>
                                <a:cubicBezTo>
                                  <a:pt x="394" y="126"/>
                                  <a:pt x="386" y="128"/>
                                  <a:pt x="377" y="128"/>
                                </a:cubicBezTo>
                                <a:cubicBezTo>
                                  <a:pt x="365" y="128"/>
                                  <a:pt x="355" y="124"/>
                                  <a:pt x="348" y="115"/>
                                </a:cubicBezTo>
                                <a:cubicBezTo>
                                  <a:pt x="340" y="105"/>
                                  <a:pt x="336" y="87"/>
                                  <a:pt x="336" y="64"/>
                                </a:cubicBezTo>
                                <a:close/>
                                <a:moveTo>
                                  <a:pt x="352" y="64"/>
                                </a:moveTo>
                                <a:cubicBezTo>
                                  <a:pt x="352" y="85"/>
                                  <a:pt x="354" y="98"/>
                                  <a:pt x="359" y="105"/>
                                </a:cubicBezTo>
                                <a:cubicBezTo>
                                  <a:pt x="364" y="112"/>
                                  <a:pt x="370" y="116"/>
                                  <a:pt x="377" y="116"/>
                                </a:cubicBezTo>
                                <a:cubicBezTo>
                                  <a:pt x="384" y="116"/>
                                  <a:pt x="390" y="112"/>
                                  <a:pt x="395" y="105"/>
                                </a:cubicBezTo>
                                <a:cubicBezTo>
                                  <a:pt x="400" y="98"/>
                                  <a:pt x="402" y="84"/>
                                  <a:pt x="402" y="64"/>
                                </a:cubicBezTo>
                                <a:cubicBezTo>
                                  <a:pt x="402" y="43"/>
                                  <a:pt x="400" y="29"/>
                                  <a:pt x="395" y="23"/>
                                </a:cubicBezTo>
                                <a:cubicBezTo>
                                  <a:pt x="390" y="16"/>
                                  <a:pt x="384" y="12"/>
                                  <a:pt x="377" y="12"/>
                                </a:cubicBezTo>
                                <a:cubicBezTo>
                                  <a:pt x="370" y="12"/>
                                  <a:pt x="364" y="15"/>
                                  <a:pt x="360" y="21"/>
                                </a:cubicBezTo>
                                <a:cubicBezTo>
                                  <a:pt x="354" y="29"/>
                                  <a:pt x="352" y="43"/>
                                  <a:pt x="352" y="64"/>
                                </a:cubicBezTo>
                                <a:close/>
                                <a:moveTo>
                                  <a:pt x="432" y="64"/>
                                </a:moveTo>
                                <a:cubicBezTo>
                                  <a:pt x="432" y="49"/>
                                  <a:pt x="433" y="37"/>
                                  <a:pt x="436" y="28"/>
                                </a:cubicBezTo>
                                <a:cubicBezTo>
                                  <a:pt x="439" y="19"/>
                                  <a:pt x="444" y="12"/>
                                  <a:pt x="450" y="7"/>
                                </a:cubicBezTo>
                                <a:cubicBezTo>
                                  <a:pt x="456" y="2"/>
                                  <a:pt x="464" y="0"/>
                                  <a:pt x="473" y="0"/>
                                </a:cubicBezTo>
                                <a:cubicBezTo>
                                  <a:pt x="480" y="0"/>
                                  <a:pt x="485" y="1"/>
                                  <a:pt x="491" y="4"/>
                                </a:cubicBezTo>
                                <a:cubicBezTo>
                                  <a:pt x="496" y="6"/>
                                  <a:pt x="500" y="10"/>
                                  <a:pt x="503" y="15"/>
                                </a:cubicBezTo>
                                <a:cubicBezTo>
                                  <a:pt x="507" y="21"/>
                                  <a:pt x="509" y="27"/>
                                  <a:pt x="511" y="34"/>
                                </a:cubicBezTo>
                                <a:cubicBezTo>
                                  <a:pt x="513" y="42"/>
                                  <a:pt x="514" y="51"/>
                                  <a:pt x="514" y="64"/>
                                </a:cubicBezTo>
                                <a:cubicBezTo>
                                  <a:pt x="514" y="79"/>
                                  <a:pt x="512" y="91"/>
                                  <a:pt x="509" y="100"/>
                                </a:cubicBezTo>
                                <a:cubicBezTo>
                                  <a:pt x="506" y="109"/>
                                  <a:pt x="502" y="116"/>
                                  <a:pt x="496" y="121"/>
                                </a:cubicBezTo>
                                <a:cubicBezTo>
                                  <a:pt x="490" y="126"/>
                                  <a:pt x="482" y="128"/>
                                  <a:pt x="473" y="128"/>
                                </a:cubicBezTo>
                                <a:cubicBezTo>
                                  <a:pt x="461" y="128"/>
                                  <a:pt x="451" y="124"/>
                                  <a:pt x="444" y="115"/>
                                </a:cubicBezTo>
                                <a:cubicBezTo>
                                  <a:pt x="436" y="105"/>
                                  <a:pt x="432" y="87"/>
                                  <a:pt x="432" y="64"/>
                                </a:cubicBezTo>
                                <a:close/>
                                <a:moveTo>
                                  <a:pt x="448" y="64"/>
                                </a:moveTo>
                                <a:cubicBezTo>
                                  <a:pt x="448" y="85"/>
                                  <a:pt x="450" y="98"/>
                                  <a:pt x="455" y="105"/>
                                </a:cubicBezTo>
                                <a:cubicBezTo>
                                  <a:pt x="460" y="112"/>
                                  <a:pt x="466" y="116"/>
                                  <a:pt x="473" y="116"/>
                                </a:cubicBezTo>
                                <a:cubicBezTo>
                                  <a:pt x="480" y="116"/>
                                  <a:pt x="486" y="112"/>
                                  <a:pt x="491" y="105"/>
                                </a:cubicBezTo>
                                <a:cubicBezTo>
                                  <a:pt x="496" y="98"/>
                                  <a:pt x="498" y="84"/>
                                  <a:pt x="498" y="64"/>
                                </a:cubicBezTo>
                                <a:cubicBezTo>
                                  <a:pt x="498" y="43"/>
                                  <a:pt x="496" y="29"/>
                                  <a:pt x="491" y="23"/>
                                </a:cubicBezTo>
                                <a:cubicBezTo>
                                  <a:pt x="486" y="16"/>
                                  <a:pt x="480" y="12"/>
                                  <a:pt x="473" y="12"/>
                                </a:cubicBezTo>
                                <a:cubicBezTo>
                                  <a:pt x="466" y="12"/>
                                  <a:pt x="460" y="15"/>
                                  <a:pt x="456" y="21"/>
                                </a:cubicBezTo>
                                <a:cubicBezTo>
                                  <a:pt x="450" y="29"/>
                                  <a:pt x="448" y="43"/>
                                  <a:pt x="448" y="64"/>
                                </a:cubicBezTo>
                                <a:close/>
                                <a:moveTo>
                                  <a:pt x="528" y="64"/>
                                </a:moveTo>
                                <a:cubicBezTo>
                                  <a:pt x="528" y="49"/>
                                  <a:pt x="529" y="37"/>
                                  <a:pt x="532" y="28"/>
                                </a:cubicBezTo>
                                <a:cubicBezTo>
                                  <a:pt x="535" y="19"/>
                                  <a:pt x="540" y="12"/>
                                  <a:pt x="546" y="7"/>
                                </a:cubicBezTo>
                                <a:cubicBezTo>
                                  <a:pt x="552" y="2"/>
                                  <a:pt x="560" y="0"/>
                                  <a:pt x="569" y="0"/>
                                </a:cubicBezTo>
                                <a:cubicBezTo>
                                  <a:pt x="576" y="0"/>
                                  <a:pt x="581" y="1"/>
                                  <a:pt x="587" y="4"/>
                                </a:cubicBezTo>
                                <a:cubicBezTo>
                                  <a:pt x="592" y="6"/>
                                  <a:pt x="596" y="10"/>
                                  <a:pt x="599" y="15"/>
                                </a:cubicBezTo>
                                <a:cubicBezTo>
                                  <a:pt x="603" y="21"/>
                                  <a:pt x="605" y="27"/>
                                  <a:pt x="607" y="34"/>
                                </a:cubicBezTo>
                                <a:cubicBezTo>
                                  <a:pt x="609" y="42"/>
                                  <a:pt x="610" y="51"/>
                                  <a:pt x="610" y="64"/>
                                </a:cubicBezTo>
                                <a:cubicBezTo>
                                  <a:pt x="610" y="79"/>
                                  <a:pt x="608" y="91"/>
                                  <a:pt x="605" y="100"/>
                                </a:cubicBezTo>
                                <a:cubicBezTo>
                                  <a:pt x="602" y="109"/>
                                  <a:pt x="598" y="116"/>
                                  <a:pt x="592" y="121"/>
                                </a:cubicBezTo>
                                <a:cubicBezTo>
                                  <a:pt x="586" y="126"/>
                                  <a:pt x="578" y="128"/>
                                  <a:pt x="569" y="128"/>
                                </a:cubicBezTo>
                                <a:cubicBezTo>
                                  <a:pt x="557" y="128"/>
                                  <a:pt x="547" y="124"/>
                                  <a:pt x="540" y="115"/>
                                </a:cubicBezTo>
                                <a:cubicBezTo>
                                  <a:pt x="532" y="105"/>
                                  <a:pt x="528" y="87"/>
                                  <a:pt x="528" y="64"/>
                                </a:cubicBezTo>
                                <a:close/>
                                <a:moveTo>
                                  <a:pt x="544" y="64"/>
                                </a:moveTo>
                                <a:cubicBezTo>
                                  <a:pt x="544" y="85"/>
                                  <a:pt x="546" y="98"/>
                                  <a:pt x="551" y="105"/>
                                </a:cubicBezTo>
                                <a:cubicBezTo>
                                  <a:pt x="556" y="112"/>
                                  <a:pt x="562" y="116"/>
                                  <a:pt x="569" y="116"/>
                                </a:cubicBezTo>
                                <a:cubicBezTo>
                                  <a:pt x="576" y="116"/>
                                  <a:pt x="582" y="112"/>
                                  <a:pt x="587" y="105"/>
                                </a:cubicBezTo>
                                <a:cubicBezTo>
                                  <a:pt x="592" y="98"/>
                                  <a:pt x="594" y="84"/>
                                  <a:pt x="594" y="64"/>
                                </a:cubicBezTo>
                                <a:cubicBezTo>
                                  <a:pt x="594" y="43"/>
                                  <a:pt x="592" y="29"/>
                                  <a:pt x="587" y="23"/>
                                </a:cubicBezTo>
                                <a:cubicBezTo>
                                  <a:pt x="582" y="16"/>
                                  <a:pt x="576" y="12"/>
                                  <a:pt x="569" y="12"/>
                                </a:cubicBezTo>
                                <a:cubicBezTo>
                                  <a:pt x="562" y="12"/>
                                  <a:pt x="556" y="15"/>
                                  <a:pt x="552" y="21"/>
                                </a:cubicBezTo>
                                <a:cubicBezTo>
                                  <a:pt x="546" y="29"/>
                                  <a:pt x="544" y="43"/>
                                  <a:pt x="544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Freeform 53"/>
                        <wps:cNvSpPr>
                          <a:spLocks noEditPoints="1"/>
                        </wps:cNvSpPr>
                        <wps:spPr bwMode="auto">
                          <a:xfrm>
                            <a:off x="332740" y="1155065"/>
                            <a:ext cx="322580" cy="68580"/>
                          </a:xfrm>
                          <a:custGeom>
                            <a:avLst/>
                            <a:gdLst>
                              <a:gd name="T0" fmla="*/ 60 w 611"/>
                              <a:gd name="T1" fmla="*/ 19 h 129"/>
                              <a:gd name="T2" fmla="*/ 20 w 611"/>
                              <a:gd name="T3" fmla="*/ 32 h 129"/>
                              <a:gd name="T4" fmla="*/ 46 w 611"/>
                              <a:gd name="T5" fmla="*/ 45 h 129"/>
                              <a:gd name="T6" fmla="*/ 78 w 611"/>
                              <a:gd name="T7" fmla="*/ 108 h 129"/>
                              <a:gd name="T8" fmla="*/ 12 w 611"/>
                              <a:gd name="T9" fmla="*/ 114 h 129"/>
                              <a:gd name="T10" fmla="*/ 45 w 611"/>
                              <a:gd name="T11" fmla="*/ 0 h 129"/>
                              <a:gd name="T12" fmla="*/ 18 w 611"/>
                              <a:gd name="T13" fmla="*/ 86 h 129"/>
                              <a:gd name="T14" fmla="*/ 43 w 611"/>
                              <a:gd name="T15" fmla="*/ 116 h 129"/>
                              <a:gd name="T16" fmla="*/ 60 w 611"/>
                              <a:gd name="T17" fmla="*/ 66 h 129"/>
                              <a:gd name="T18" fmla="*/ 18 w 611"/>
                              <a:gd name="T19" fmla="*/ 86 h 129"/>
                              <a:gd name="T20" fmla="*/ 115 w 611"/>
                              <a:gd name="T21" fmla="*/ 7 h 129"/>
                              <a:gd name="T22" fmla="*/ 168 w 611"/>
                              <a:gd name="T23" fmla="*/ 16 h 129"/>
                              <a:gd name="T24" fmla="*/ 174 w 611"/>
                              <a:gd name="T25" fmla="*/ 100 h 129"/>
                              <a:gd name="T26" fmla="*/ 109 w 611"/>
                              <a:gd name="T27" fmla="*/ 115 h 129"/>
                              <a:gd name="T28" fmla="*/ 120 w 611"/>
                              <a:gd name="T29" fmla="*/ 106 h 129"/>
                              <a:gd name="T30" fmla="*/ 163 w 611"/>
                              <a:gd name="T31" fmla="*/ 64 h 129"/>
                              <a:gd name="T32" fmla="*/ 121 w 611"/>
                              <a:gd name="T33" fmla="*/ 22 h 129"/>
                              <a:gd name="T34" fmla="*/ 201 w 611"/>
                              <a:gd name="T35" fmla="*/ 109 h 129"/>
                              <a:gd name="T36" fmla="*/ 201 w 611"/>
                              <a:gd name="T37" fmla="*/ 126 h 129"/>
                              <a:gd name="T38" fmla="*/ 259 w 611"/>
                              <a:gd name="T39" fmla="*/ 7 h 129"/>
                              <a:gd name="T40" fmla="*/ 312 w 611"/>
                              <a:gd name="T41" fmla="*/ 16 h 129"/>
                              <a:gd name="T42" fmla="*/ 318 w 611"/>
                              <a:gd name="T43" fmla="*/ 100 h 129"/>
                              <a:gd name="T44" fmla="*/ 253 w 611"/>
                              <a:gd name="T45" fmla="*/ 115 h 129"/>
                              <a:gd name="T46" fmla="*/ 264 w 611"/>
                              <a:gd name="T47" fmla="*/ 106 h 129"/>
                              <a:gd name="T48" fmla="*/ 307 w 611"/>
                              <a:gd name="T49" fmla="*/ 64 h 129"/>
                              <a:gd name="T50" fmla="*/ 265 w 611"/>
                              <a:gd name="T51" fmla="*/ 22 h 129"/>
                              <a:gd name="T52" fmla="*/ 341 w 611"/>
                              <a:gd name="T53" fmla="*/ 28 h 129"/>
                              <a:gd name="T54" fmla="*/ 396 w 611"/>
                              <a:gd name="T55" fmla="*/ 4 h 129"/>
                              <a:gd name="T56" fmla="*/ 419 w 611"/>
                              <a:gd name="T57" fmla="*/ 64 h 129"/>
                              <a:gd name="T58" fmla="*/ 378 w 611"/>
                              <a:gd name="T59" fmla="*/ 129 h 129"/>
                              <a:gd name="T60" fmla="*/ 353 w 611"/>
                              <a:gd name="T61" fmla="*/ 64 h 129"/>
                              <a:gd name="T62" fmla="*/ 396 w 611"/>
                              <a:gd name="T63" fmla="*/ 106 h 129"/>
                              <a:gd name="T64" fmla="*/ 378 w 611"/>
                              <a:gd name="T65" fmla="*/ 13 h 129"/>
                              <a:gd name="T66" fmla="*/ 433 w 611"/>
                              <a:gd name="T67" fmla="*/ 64 h 129"/>
                              <a:gd name="T68" fmla="*/ 474 w 611"/>
                              <a:gd name="T69" fmla="*/ 0 h 129"/>
                              <a:gd name="T70" fmla="*/ 512 w 611"/>
                              <a:gd name="T71" fmla="*/ 35 h 129"/>
                              <a:gd name="T72" fmla="*/ 497 w 611"/>
                              <a:gd name="T73" fmla="*/ 121 h 129"/>
                              <a:gd name="T74" fmla="*/ 433 w 611"/>
                              <a:gd name="T75" fmla="*/ 64 h 129"/>
                              <a:gd name="T76" fmla="*/ 474 w 611"/>
                              <a:gd name="T77" fmla="*/ 116 h 129"/>
                              <a:gd name="T78" fmla="*/ 492 w 611"/>
                              <a:gd name="T79" fmla="*/ 23 h 129"/>
                              <a:gd name="T80" fmla="*/ 449 w 611"/>
                              <a:gd name="T81" fmla="*/ 64 h 129"/>
                              <a:gd name="T82" fmla="*/ 547 w 611"/>
                              <a:gd name="T83" fmla="*/ 7 h 129"/>
                              <a:gd name="T84" fmla="*/ 600 w 611"/>
                              <a:gd name="T85" fmla="*/ 16 h 129"/>
                              <a:gd name="T86" fmla="*/ 606 w 611"/>
                              <a:gd name="T87" fmla="*/ 100 h 129"/>
                              <a:gd name="T88" fmla="*/ 541 w 611"/>
                              <a:gd name="T89" fmla="*/ 115 h 129"/>
                              <a:gd name="T90" fmla="*/ 552 w 611"/>
                              <a:gd name="T91" fmla="*/ 106 h 129"/>
                              <a:gd name="T92" fmla="*/ 595 w 611"/>
                              <a:gd name="T93" fmla="*/ 64 h 129"/>
                              <a:gd name="T94" fmla="*/ 553 w 611"/>
                              <a:gd name="T95" fmla="*/ 22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</a:cxnLst>
                            <a:rect l="0" t="0" r="r" b="b"/>
                            <a:pathLst>
                              <a:path w="611" h="129">
                                <a:moveTo>
                                  <a:pt x="81" y="31"/>
                                </a:moveTo>
                                <a:lnTo>
                                  <a:pt x="66" y="32"/>
                                </a:lnTo>
                                <a:cubicBezTo>
                                  <a:pt x="64" y="26"/>
                                  <a:pt x="62" y="22"/>
                                  <a:pt x="60" y="19"/>
                                </a:cubicBezTo>
                                <a:cubicBezTo>
                                  <a:pt x="56" y="15"/>
                                  <a:pt x="50" y="13"/>
                                  <a:pt x="44" y="13"/>
                                </a:cubicBezTo>
                                <a:cubicBezTo>
                                  <a:pt x="39" y="13"/>
                                  <a:pt x="35" y="14"/>
                                  <a:pt x="31" y="17"/>
                                </a:cubicBezTo>
                                <a:cubicBezTo>
                                  <a:pt x="26" y="20"/>
                                  <a:pt x="23" y="26"/>
                                  <a:pt x="20" y="32"/>
                                </a:cubicBezTo>
                                <a:cubicBezTo>
                                  <a:pt x="17" y="39"/>
                                  <a:pt x="16" y="49"/>
                                  <a:pt x="15" y="61"/>
                                </a:cubicBezTo>
                                <a:cubicBezTo>
                                  <a:pt x="19" y="56"/>
                                  <a:pt x="24" y="52"/>
                                  <a:pt x="29" y="49"/>
                                </a:cubicBezTo>
                                <a:cubicBezTo>
                                  <a:pt x="34" y="46"/>
                                  <a:pt x="40" y="45"/>
                                  <a:pt x="46" y="45"/>
                                </a:cubicBezTo>
                                <a:cubicBezTo>
                                  <a:pt x="56" y="45"/>
                                  <a:pt x="65" y="49"/>
                                  <a:pt x="72" y="56"/>
                                </a:cubicBezTo>
                                <a:cubicBezTo>
                                  <a:pt x="80" y="64"/>
                                  <a:pt x="83" y="73"/>
                                  <a:pt x="83" y="85"/>
                                </a:cubicBezTo>
                                <a:cubicBezTo>
                                  <a:pt x="83" y="93"/>
                                  <a:pt x="81" y="101"/>
                                  <a:pt x="78" y="108"/>
                                </a:cubicBezTo>
                                <a:cubicBezTo>
                                  <a:pt x="75" y="114"/>
                                  <a:pt x="70" y="120"/>
                                  <a:pt x="64" y="123"/>
                                </a:cubicBezTo>
                                <a:cubicBezTo>
                                  <a:pt x="58" y="127"/>
                                  <a:pt x="51" y="129"/>
                                  <a:pt x="44" y="129"/>
                                </a:cubicBezTo>
                                <a:cubicBezTo>
                                  <a:pt x="31" y="129"/>
                                  <a:pt x="20" y="124"/>
                                  <a:pt x="12" y="114"/>
                                </a:cubicBezTo>
                                <a:cubicBezTo>
                                  <a:pt x="4" y="105"/>
                                  <a:pt x="0" y="89"/>
                                  <a:pt x="0" y="67"/>
                                </a:cubicBezTo>
                                <a:cubicBezTo>
                                  <a:pt x="0" y="43"/>
                                  <a:pt x="4" y="25"/>
                                  <a:pt x="13" y="14"/>
                                </a:cubicBezTo>
                                <a:cubicBezTo>
                                  <a:pt x="21" y="5"/>
                                  <a:pt x="32" y="0"/>
                                  <a:pt x="45" y="0"/>
                                </a:cubicBezTo>
                                <a:cubicBezTo>
                                  <a:pt x="55" y="0"/>
                                  <a:pt x="63" y="3"/>
                                  <a:pt x="70" y="8"/>
                                </a:cubicBezTo>
                                <a:cubicBezTo>
                                  <a:pt x="76" y="14"/>
                                  <a:pt x="80" y="22"/>
                                  <a:pt x="81" y="31"/>
                                </a:cubicBezTo>
                                <a:close/>
                                <a:moveTo>
                                  <a:pt x="18" y="86"/>
                                </a:moveTo>
                                <a:cubicBezTo>
                                  <a:pt x="18" y="91"/>
                                  <a:pt x="19" y="96"/>
                                  <a:pt x="21" y="101"/>
                                </a:cubicBezTo>
                                <a:cubicBezTo>
                                  <a:pt x="24" y="106"/>
                                  <a:pt x="27" y="110"/>
                                  <a:pt x="31" y="112"/>
                                </a:cubicBezTo>
                                <a:cubicBezTo>
                                  <a:pt x="35" y="115"/>
                                  <a:pt x="39" y="116"/>
                                  <a:pt x="43" y="116"/>
                                </a:cubicBezTo>
                                <a:cubicBezTo>
                                  <a:pt x="50" y="116"/>
                                  <a:pt x="56" y="113"/>
                                  <a:pt x="60" y="108"/>
                                </a:cubicBezTo>
                                <a:cubicBezTo>
                                  <a:pt x="65" y="103"/>
                                  <a:pt x="67" y="95"/>
                                  <a:pt x="67" y="86"/>
                                </a:cubicBezTo>
                                <a:cubicBezTo>
                                  <a:pt x="67" y="78"/>
                                  <a:pt x="65" y="71"/>
                                  <a:pt x="60" y="66"/>
                                </a:cubicBezTo>
                                <a:cubicBezTo>
                                  <a:pt x="56" y="61"/>
                                  <a:pt x="50" y="58"/>
                                  <a:pt x="43" y="58"/>
                                </a:cubicBezTo>
                                <a:cubicBezTo>
                                  <a:pt x="36" y="58"/>
                                  <a:pt x="30" y="61"/>
                                  <a:pt x="25" y="66"/>
                                </a:cubicBezTo>
                                <a:cubicBezTo>
                                  <a:pt x="20" y="71"/>
                                  <a:pt x="18" y="78"/>
                                  <a:pt x="18" y="86"/>
                                </a:cubicBezTo>
                                <a:close/>
                                <a:moveTo>
                                  <a:pt x="97" y="64"/>
                                </a:moveTo>
                                <a:cubicBezTo>
                                  <a:pt x="97" y="49"/>
                                  <a:pt x="98" y="37"/>
                                  <a:pt x="101" y="28"/>
                                </a:cubicBezTo>
                                <a:cubicBezTo>
                                  <a:pt x="104" y="19"/>
                                  <a:pt x="109" y="12"/>
                                  <a:pt x="115" y="7"/>
                                </a:cubicBezTo>
                                <a:cubicBezTo>
                                  <a:pt x="121" y="2"/>
                                  <a:pt x="129" y="0"/>
                                  <a:pt x="138" y="0"/>
                                </a:cubicBezTo>
                                <a:cubicBezTo>
                                  <a:pt x="145" y="0"/>
                                  <a:pt x="150" y="1"/>
                                  <a:pt x="156" y="4"/>
                                </a:cubicBezTo>
                                <a:cubicBezTo>
                                  <a:pt x="161" y="7"/>
                                  <a:pt x="165" y="11"/>
                                  <a:pt x="168" y="16"/>
                                </a:cubicBezTo>
                                <a:cubicBezTo>
                                  <a:pt x="172" y="21"/>
                                  <a:pt x="174" y="27"/>
                                  <a:pt x="176" y="35"/>
                                </a:cubicBezTo>
                                <a:cubicBezTo>
                                  <a:pt x="178" y="42"/>
                                  <a:pt x="179" y="52"/>
                                  <a:pt x="179" y="64"/>
                                </a:cubicBezTo>
                                <a:cubicBezTo>
                                  <a:pt x="179" y="79"/>
                                  <a:pt x="177" y="91"/>
                                  <a:pt x="174" y="100"/>
                                </a:cubicBezTo>
                                <a:cubicBezTo>
                                  <a:pt x="171" y="109"/>
                                  <a:pt x="167" y="116"/>
                                  <a:pt x="161" y="121"/>
                                </a:cubicBezTo>
                                <a:cubicBezTo>
                                  <a:pt x="155" y="126"/>
                                  <a:pt x="147" y="129"/>
                                  <a:pt x="138" y="129"/>
                                </a:cubicBezTo>
                                <a:cubicBezTo>
                                  <a:pt x="126" y="129"/>
                                  <a:pt x="116" y="124"/>
                                  <a:pt x="109" y="115"/>
                                </a:cubicBezTo>
                                <a:cubicBezTo>
                                  <a:pt x="101" y="105"/>
                                  <a:pt x="97" y="88"/>
                                  <a:pt x="97" y="64"/>
                                </a:cubicBezTo>
                                <a:close/>
                                <a:moveTo>
                                  <a:pt x="113" y="64"/>
                                </a:moveTo>
                                <a:cubicBezTo>
                                  <a:pt x="113" y="85"/>
                                  <a:pt x="115" y="99"/>
                                  <a:pt x="120" y="106"/>
                                </a:cubicBezTo>
                                <a:cubicBezTo>
                                  <a:pt x="125" y="113"/>
                                  <a:pt x="131" y="116"/>
                                  <a:pt x="138" y="116"/>
                                </a:cubicBezTo>
                                <a:cubicBezTo>
                                  <a:pt x="145" y="116"/>
                                  <a:pt x="151" y="113"/>
                                  <a:pt x="156" y="106"/>
                                </a:cubicBezTo>
                                <a:cubicBezTo>
                                  <a:pt x="161" y="99"/>
                                  <a:pt x="163" y="85"/>
                                  <a:pt x="163" y="64"/>
                                </a:cubicBezTo>
                                <a:cubicBezTo>
                                  <a:pt x="163" y="44"/>
                                  <a:pt x="161" y="30"/>
                                  <a:pt x="156" y="23"/>
                                </a:cubicBezTo>
                                <a:cubicBezTo>
                                  <a:pt x="151" y="16"/>
                                  <a:pt x="145" y="13"/>
                                  <a:pt x="138" y="13"/>
                                </a:cubicBezTo>
                                <a:cubicBezTo>
                                  <a:pt x="131" y="13"/>
                                  <a:pt x="125" y="16"/>
                                  <a:pt x="121" y="22"/>
                                </a:cubicBezTo>
                                <a:cubicBezTo>
                                  <a:pt x="115" y="29"/>
                                  <a:pt x="113" y="44"/>
                                  <a:pt x="113" y="64"/>
                                </a:cubicBezTo>
                                <a:close/>
                                <a:moveTo>
                                  <a:pt x="201" y="126"/>
                                </a:moveTo>
                                <a:lnTo>
                                  <a:pt x="201" y="109"/>
                                </a:lnTo>
                                <a:lnTo>
                                  <a:pt x="219" y="109"/>
                                </a:lnTo>
                                <a:lnTo>
                                  <a:pt x="219" y="126"/>
                                </a:lnTo>
                                <a:lnTo>
                                  <a:pt x="201" y="126"/>
                                </a:lnTo>
                                <a:close/>
                                <a:moveTo>
                                  <a:pt x="241" y="64"/>
                                </a:moveTo>
                                <a:cubicBezTo>
                                  <a:pt x="241" y="49"/>
                                  <a:pt x="242" y="37"/>
                                  <a:pt x="245" y="28"/>
                                </a:cubicBezTo>
                                <a:cubicBezTo>
                                  <a:pt x="248" y="19"/>
                                  <a:pt x="253" y="12"/>
                                  <a:pt x="259" y="7"/>
                                </a:cubicBezTo>
                                <a:cubicBezTo>
                                  <a:pt x="265" y="2"/>
                                  <a:pt x="273" y="0"/>
                                  <a:pt x="282" y="0"/>
                                </a:cubicBezTo>
                                <a:cubicBezTo>
                                  <a:pt x="289" y="0"/>
                                  <a:pt x="294" y="1"/>
                                  <a:pt x="300" y="4"/>
                                </a:cubicBezTo>
                                <a:cubicBezTo>
                                  <a:pt x="305" y="7"/>
                                  <a:pt x="309" y="11"/>
                                  <a:pt x="312" y="16"/>
                                </a:cubicBezTo>
                                <a:cubicBezTo>
                                  <a:pt x="316" y="21"/>
                                  <a:pt x="318" y="27"/>
                                  <a:pt x="320" y="35"/>
                                </a:cubicBezTo>
                                <a:cubicBezTo>
                                  <a:pt x="322" y="42"/>
                                  <a:pt x="323" y="52"/>
                                  <a:pt x="323" y="64"/>
                                </a:cubicBezTo>
                                <a:cubicBezTo>
                                  <a:pt x="323" y="79"/>
                                  <a:pt x="321" y="91"/>
                                  <a:pt x="318" y="100"/>
                                </a:cubicBezTo>
                                <a:cubicBezTo>
                                  <a:pt x="315" y="109"/>
                                  <a:pt x="311" y="116"/>
                                  <a:pt x="305" y="121"/>
                                </a:cubicBezTo>
                                <a:cubicBezTo>
                                  <a:pt x="299" y="126"/>
                                  <a:pt x="291" y="129"/>
                                  <a:pt x="282" y="129"/>
                                </a:cubicBezTo>
                                <a:cubicBezTo>
                                  <a:pt x="270" y="129"/>
                                  <a:pt x="260" y="124"/>
                                  <a:pt x="253" y="115"/>
                                </a:cubicBezTo>
                                <a:cubicBezTo>
                                  <a:pt x="245" y="105"/>
                                  <a:pt x="241" y="88"/>
                                  <a:pt x="241" y="64"/>
                                </a:cubicBezTo>
                                <a:close/>
                                <a:moveTo>
                                  <a:pt x="257" y="64"/>
                                </a:moveTo>
                                <a:cubicBezTo>
                                  <a:pt x="257" y="85"/>
                                  <a:pt x="259" y="99"/>
                                  <a:pt x="264" y="106"/>
                                </a:cubicBezTo>
                                <a:cubicBezTo>
                                  <a:pt x="269" y="113"/>
                                  <a:pt x="275" y="116"/>
                                  <a:pt x="282" y="116"/>
                                </a:cubicBezTo>
                                <a:cubicBezTo>
                                  <a:pt x="289" y="116"/>
                                  <a:pt x="295" y="113"/>
                                  <a:pt x="300" y="106"/>
                                </a:cubicBezTo>
                                <a:cubicBezTo>
                                  <a:pt x="305" y="99"/>
                                  <a:pt x="307" y="85"/>
                                  <a:pt x="307" y="64"/>
                                </a:cubicBezTo>
                                <a:cubicBezTo>
                                  <a:pt x="307" y="44"/>
                                  <a:pt x="305" y="30"/>
                                  <a:pt x="300" y="23"/>
                                </a:cubicBezTo>
                                <a:cubicBezTo>
                                  <a:pt x="295" y="16"/>
                                  <a:pt x="289" y="13"/>
                                  <a:pt x="282" y="13"/>
                                </a:cubicBezTo>
                                <a:cubicBezTo>
                                  <a:pt x="275" y="13"/>
                                  <a:pt x="269" y="16"/>
                                  <a:pt x="265" y="22"/>
                                </a:cubicBezTo>
                                <a:cubicBezTo>
                                  <a:pt x="259" y="29"/>
                                  <a:pt x="257" y="44"/>
                                  <a:pt x="257" y="64"/>
                                </a:cubicBezTo>
                                <a:close/>
                                <a:moveTo>
                                  <a:pt x="337" y="64"/>
                                </a:moveTo>
                                <a:cubicBezTo>
                                  <a:pt x="337" y="49"/>
                                  <a:pt x="338" y="37"/>
                                  <a:pt x="341" y="28"/>
                                </a:cubicBezTo>
                                <a:cubicBezTo>
                                  <a:pt x="344" y="19"/>
                                  <a:pt x="349" y="12"/>
                                  <a:pt x="355" y="7"/>
                                </a:cubicBezTo>
                                <a:cubicBezTo>
                                  <a:pt x="361" y="2"/>
                                  <a:pt x="369" y="0"/>
                                  <a:pt x="378" y="0"/>
                                </a:cubicBezTo>
                                <a:cubicBezTo>
                                  <a:pt x="385" y="0"/>
                                  <a:pt x="390" y="1"/>
                                  <a:pt x="396" y="4"/>
                                </a:cubicBezTo>
                                <a:cubicBezTo>
                                  <a:pt x="401" y="7"/>
                                  <a:pt x="405" y="11"/>
                                  <a:pt x="408" y="16"/>
                                </a:cubicBezTo>
                                <a:cubicBezTo>
                                  <a:pt x="412" y="21"/>
                                  <a:pt x="414" y="27"/>
                                  <a:pt x="416" y="35"/>
                                </a:cubicBezTo>
                                <a:cubicBezTo>
                                  <a:pt x="418" y="42"/>
                                  <a:pt x="419" y="52"/>
                                  <a:pt x="419" y="64"/>
                                </a:cubicBezTo>
                                <a:cubicBezTo>
                                  <a:pt x="419" y="79"/>
                                  <a:pt x="417" y="91"/>
                                  <a:pt x="414" y="100"/>
                                </a:cubicBezTo>
                                <a:cubicBezTo>
                                  <a:pt x="411" y="109"/>
                                  <a:pt x="407" y="116"/>
                                  <a:pt x="401" y="121"/>
                                </a:cubicBezTo>
                                <a:cubicBezTo>
                                  <a:pt x="395" y="126"/>
                                  <a:pt x="387" y="129"/>
                                  <a:pt x="378" y="129"/>
                                </a:cubicBezTo>
                                <a:cubicBezTo>
                                  <a:pt x="366" y="129"/>
                                  <a:pt x="356" y="124"/>
                                  <a:pt x="349" y="115"/>
                                </a:cubicBezTo>
                                <a:cubicBezTo>
                                  <a:pt x="341" y="105"/>
                                  <a:pt x="337" y="88"/>
                                  <a:pt x="337" y="64"/>
                                </a:cubicBezTo>
                                <a:close/>
                                <a:moveTo>
                                  <a:pt x="353" y="64"/>
                                </a:moveTo>
                                <a:cubicBezTo>
                                  <a:pt x="353" y="85"/>
                                  <a:pt x="355" y="99"/>
                                  <a:pt x="360" y="106"/>
                                </a:cubicBezTo>
                                <a:cubicBezTo>
                                  <a:pt x="365" y="113"/>
                                  <a:pt x="371" y="116"/>
                                  <a:pt x="378" y="116"/>
                                </a:cubicBezTo>
                                <a:cubicBezTo>
                                  <a:pt x="385" y="116"/>
                                  <a:pt x="391" y="113"/>
                                  <a:pt x="396" y="106"/>
                                </a:cubicBezTo>
                                <a:cubicBezTo>
                                  <a:pt x="401" y="99"/>
                                  <a:pt x="403" y="85"/>
                                  <a:pt x="403" y="64"/>
                                </a:cubicBezTo>
                                <a:cubicBezTo>
                                  <a:pt x="403" y="44"/>
                                  <a:pt x="401" y="30"/>
                                  <a:pt x="396" y="23"/>
                                </a:cubicBezTo>
                                <a:cubicBezTo>
                                  <a:pt x="391" y="16"/>
                                  <a:pt x="385" y="13"/>
                                  <a:pt x="378" y="13"/>
                                </a:cubicBezTo>
                                <a:cubicBezTo>
                                  <a:pt x="371" y="13"/>
                                  <a:pt x="365" y="16"/>
                                  <a:pt x="361" y="22"/>
                                </a:cubicBezTo>
                                <a:cubicBezTo>
                                  <a:pt x="355" y="29"/>
                                  <a:pt x="353" y="44"/>
                                  <a:pt x="353" y="64"/>
                                </a:cubicBezTo>
                                <a:close/>
                                <a:moveTo>
                                  <a:pt x="433" y="64"/>
                                </a:moveTo>
                                <a:cubicBezTo>
                                  <a:pt x="433" y="49"/>
                                  <a:pt x="434" y="37"/>
                                  <a:pt x="437" y="28"/>
                                </a:cubicBezTo>
                                <a:cubicBezTo>
                                  <a:pt x="440" y="19"/>
                                  <a:pt x="445" y="12"/>
                                  <a:pt x="451" y="7"/>
                                </a:cubicBezTo>
                                <a:cubicBezTo>
                                  <a:pt x="457" y="2"/>
                                  <a:pt x="465" y="0"/>
                                  <a:pt x="474" y="0"/>
                                </a:cubicBezTo>
                                <a:cubicBezTo>
                                  <a:pt x="481" y="0"/>
                                  <a:pt x="486" y="1"/>
                                  <a:pt x="492" y="4"/>
                                </a:cubicBezTo>
                                <a:cubicBezTo>
                                  <a:pt x="497" y="7"/>
                                  <a:pt x="501" y="11"/>
                                  <a:pt x="504" y="16"/>
                                </a:cubicBezTo>
                                <a:cubicBezTo>
                                  <a:pt x="508" y="21"/>
                                  <a:pt x="510" y="27"/>
                                  <a:pt x="512" y="35"/>
                                </a:cubicBezTo>
                                <a:cubicBezTo>
                                  <a:pt x="514" y="42"/>
                                  <a:pt x="515" y="52"/>
                                  <a:pt x="515" y="64"/>
                                </a:cubicBezTo>
                                <a:cubicBezTo>
                                  <a:pt x="515" y="79"/>
                                  <a:pt x="513" y="91"/>
                                  <a:pt x="510" y="100"/>
                                </a:cubicBezTo>
                                <a:cubicBezTo>
                                  <a:pt x="507" y="109"/>
                                  <a:pt x="503" y="116"/>
                                  <a:pt x="497" y="121"/>
                                </a:cubicBezTo>
                                <a:cubicBezTo>
                                  <a:pt x="491" y="126"/>
                                  <a:pt x="483" y="129"/>
                                  <a:pt x="474" y="129"/>
                                </a:cubicBezTo>
                                <a:cubicBezTo>
                                  <a:pt x="462" y="129"/>
                                  <a:pt x="452" y="124"/>
                                  <a:pt x="445" y="115"/>
                                </a:cubicBezTo>
                                <a:cubicBezTo>
                                  <a:pt x="437" y="105"/>
                                  <a:pt x="433" y="88"/>
                                  <a:pt x="433" y="64"/>
                                </a:cubicBezTo>
                                <a:close/>
                                <a:moveTo>
                                  <a:pt x="449" y="64"/>
                                </a:moveTo>
                                <a:cubicBezTo>
                                  <a:pt x="449" y="85"/>
                                  <a:pt x="451" y="99"/>
                                  <a:pt x="456" y="106"/>
                                </a:cubicBezTo>
                                <a:cubicBezTo>
                                  <a:pt x="461" y="113"/>
                                  <a:pt x="467" y="116"/>
                                  <a:pt x="474" y="116"/>
                                </a:cubicBezTo>
                                <a:cubicBezTo>
                                  <a:pt x="481" y="116"/>
                                  <a:pt x="487" y="113"/>
                                  <a:pt x="492" y="106"/>
                                </a:cubicBezTo>
                                <a:cubicBezTo>
                                  <a:pt x="497" y="99"/>
                                  <a:pt x="499" y="85"/>
                                  <a:pt x="499" y="64"/>
                                </a:cubicBezTo>
                                <a:cubicBezTo>
                                  <a:pt x="499" y="44"/>
                                  <a:pt x="497" y="30"/>
                                  <a:pt x="492" y="23"/>
                                </a:cubicBezTo>
                                <a:cubicBezTo>
                                  <a:pt x="487" y="16"/>
                                  <a:pt x="481" y="13"/>
                                  <a:pt x="474" y="13"/>
                                </a:cubicBezTo>
                                <a:cubicBezTo>
                                  <a:pt x="467" y="13"/>
                                  <a:pt x="461" y="16"/>
                                  <a:pt x="457" y="22"/>
                                </a:cubicBezTo>
                                <a:cubicBezTo>
                                  <a:pt x="451" y="29"/>
                                  <a:pt x="449" y="44"/>
                                  <a:pt x="449" y="64"/>
                                </a:cubicBezTo>
                                <a:close/>
                                <a:moveTo>
                                  <a:pt x="529" y="64"/>
                                </a:moveTo>
                                <a:cubicBezTo>
                                  <a:pt x="529" y="49"/>
                                  <a:pt x="530" y="37"/>
                                  <a:pt x="533" y="28"/>
                                </a:cubicBezTo>
                                <a:cubicBezTo>
                                  <a:pt x="536" y="19"/>
                                  <a:pt x="541" y="12"/>
                                  <a:pt x="547" y="7"/>
                                </a:cubicBezTo>
                                <a:cubicBezTo>
                                  <a:pt x="553" y="2"/>
                                  <a:pt x="561" y="0"/>
                                  <a:pt x="570" y="0"/>
                                </a:cubicBezTo>
                                <a:cubicBezTo>
                                  <a:pt x="577" y="0"/>
                                  <a:pt x="582" y="1"/>
                                  <a:pt x="588" y="4"/>
                                </a:cubicBezTo>
                                <a:cubicBezTo>
                                  <a:pt x="593" y="7"/>
                                  <a:pt x="597" y="11"/>
                                  <a:pt x="600" y="16"/>
                                </a:cubicBezTo>
                                <a:cubicBezTo>
                                  <a:pt x="604" y="21"/>
                                  <a:pt x="606" y="27"/>
                                  <a:pt x="608" y="35"/>
                                </a:cubicBezTo>
                                <a:cubicBezTo>
                                  <a:pt x="610" y="42"/>
                                  <a:pt x="611" y="52"/>
                                  <a:pt x="611" y="64"/>
                                </a:cubicBezTo>
                                <a:cubicBezTo>
                                  <a:pt x="611" y="79"/>
                                  <a:pt x="609" y="91"/>
                                  <a:pt x="606" y="100"/>
                                </a:cubicBezTo>
                                <a:cubicBezTo>
                                  <a:pt x="603" y="109"/>
                                  <a:pt x="599" y="116"/>
                                  <a:pt x="593" y="121"/>
                                </a:cubicBezTo>
                                <a:cubicBezTo>
                                  <a:pt x="587" y="126"/>
                                  <a:pt x="579" y="129"/>
                                  <a:pt x="570" y="129"/>
                                </a:cubicBezTo>
                                <a:cubicBezTo>
                                  <a:pt x="558" y="129"/>
                                  <a:pt x="548" y="124"/>
                                  <a:pt x="541" y="115"/>
                                </a:cubicBezTo>
                                <a:cubicBezTo>
                                  <a:pt x="533" y="105"/>
                                  <a:pt x="529" y="88"/>
                                  <a:pt x="529" y="64"/>
                                </a:cubicBezTo>
                                <a:close/>
                                <a:moveTo>
                                  <a:pt x="545" y="64"/>
                                </a:moveTo>
                                <a:cubicBezTo>
                                  <a:pt x="545" y="85"/>
                                  <a:pt x="547" y="99"/>
                                  <a:pt x="552" y="106"/>
                                </a:cubicBezTo>
                                <a:cubicBezTo>
                                  <a:pt x="557" y="113"/>
                                  <a:pt x="563" y="116"/>
                                  <a:pt x="570" y="116"/>
                                </a:cubicBezTo>
                                <a:cubicBezTo>
                                  <a:pt x="577" y="116"/>
                                  <a:pt x="583" y="113"/>
                                  <a:pt x="588" y="106"/>
                                </a:cubicBezTo>
                                <a:cubicBezTo>
                                  <a:pt x="593" y="99"/>
                                  <a:pt x="595" y="85"/>
                                  <a:pt x="595" y="64"/>
                                </a:cubicBezTo>
                                <a:cubicBezTo>
                                  <a:pt x="595" y="44"/>
                                  <a:pt x="593" y="30"/>
                                  <a:pt x="588" y="23"/>
                                </a:cubicBezTo>
                                <a:cubicBezTo>
                                  <a:pt x="583" y="16"/>
                                  <a:pt x="577" y="13"/>
                                  <a:pt x="570" y="13"/>
                                </a:cubicBezTo>
                                <a:cubicBezTo>
                                  <a:pt x="563" y="13"/>
                                  <a:pt x="557" y="16"/>
                                  <a:pt x="553" y="22"/>
                                </a:cubicBezTo>
                                <a:cubicBezTo>
                                  <a:pt x="547" y="29"/>
                                  <a:pt x="545" y="44"/>
                                  <a:pt x="545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2" name="Freeform 54"/>
                        <wps:cNvSpPr>
                          <a:spLocks noEditPoints="1"/>
                        </wps:cNvSpPr>
                        <wps:spPr bwMode="auto">
                          <a:xfrm>
                            <a:off x="330835" y="2104390"/>
                            <a:ext cx="324485" cy="68580"/>
                          </a:xfrm>
                          <a:custGeom>
                            <a:avLst/>
                            <a:gdLst>
                              <a:gd name="T0" fmla="*/ 0 w 615"/>
                              <a:gd name="T1" fmla="*/ 97 h 129"/>
                              <a:gd name="T2" fmla="*/ 70 w 615"/>
                              <a:gd name="T3" fmla="*/ 1 h 129"/>
                              <a:gd name="T4" fmla="*/ 87 w 615"/>
                              <a:gd name="T5" fmla="*/ 97 h 129"/>
                              <a:gd name="T6" fmla="*/ 54 w 615"/>
                              <a:gd name="T7" fmla="*/ 127 h 129"/>
                              <a:gd name="T8" fmla="*/ 15 w 615"/>
                              <a:gd name="T9" fmla="*/ 83 h 129"/>
                              <a:gd name="T10" fmla="*/ 105 w 615"/>
                              <a:gd name="T11" fmla="*/ 29 h 129"/>
                              <a:gd name="T12" fmla="*/ 160 w 615"/>
                              <a:gd name="T13" fmla="*/ 5 h 129"/>
                              <a:gd name="T14" fmla="*/ 183 w 615"/>
                              <a:gd name="T15" fmla="*/ 65 h 129"/>
                              <a:gd name="T16" fmla="*/ 142 w 615"/>
                              <a:gd name="T17" fmla="*/ 129 h 129"/>
                              <a:gd name="T18" fmla="*/ 117 w 615"/>
                              <a:gd name="T19" fmla="*/ 65 h 129"/>
                              <a:gd name="T20" fmla="*/ 160 w 615"/>
                              <a:gd name="T21" fmla="*/ 106 h 129"/>
                              <a:gd name="T22" fmla="*/ 142 w 615"/>
                              <a:gd name="T23" fmla="*/ 13 h 129"/>
                              <a:gd name="T24" fmla="*/ 205 w 615"/>
                              <a:gd name="T25" fmla="*/ 127 h 129"/>
                              <a:gd name="T26" fmla="*/ 223 w 615"/>
                              <a:gd name="T27" fmla="*/ 127 h 129"/>
                              <a:gd name="T28" fmla="*/ 249 w 615"/>
                              <a:gd name="T29" fmla="*/ 29 h 129"/>
                              <a:gd name="T30" fmla="*/ 304 w 615"/>
                              <a:gd name="T31" fmla="*/ 5 h 129"/>
                              <a:gd name="T32" fmla="*/ 327 w 615"/>
                              <a:gd name="T33" fmla="*/ 65 h 129"/>
                              <a:gd name="T34" fmla="*/ 286 w 615"/>
                              <a:gd name="T35" fmla="*/ 129 h 129"/>
                              <a:gd name="T36" fmla="*/ 261 w 615"/>
                              <a:gd name="T37" fmla="*/ 65 h 129"/>
                              <a:gd name="T38" fmla="*/ 304 w 615"/>
                              <a:gd name="T39" fmla="*/ 106 h 129"/>
                              <a:gd name="T40" fmla="*/ 286 w 615"/>
                              <a:gd name="T41" fmla="*/ 13 h 129"/>
                              <a:gd name="T42" fmla="*/ 341 w 615"/>
                              <a:gd name="T43" fmla="*/ 65 h 129"/>
                              <a:gd name="T44" fmla="*/ 382 w 615"/>
                              <a:gd name="T45" fmla="*/ 0 h 129"/>
                              <a:gd name="T46" fmla="*/ 420 w 615"/>
                              <a:gd name="T47" fmla="*/ 35 h 129"/>
                              <a:gd name="T48" fmla="*/ 405 w 615"/>
                              <a:gd name="T49" fmla="*/ 122 h 129"/>
                              <a:gd name="T50" fmla="*/ 341 w 615"/>
                              <a:gd name="T51" fmla="*/ 65 h 129"/>
                              <a:gd name="T52" fmla="*/ 382 w 615"/>
                              <a:gd name="T53" fmla="*/ 116 h 129"/>
                              <a:gd name="T54" fmla="*/ 400 w 615"/>
                              <a:gd name="T55" fmla="*/ 23 h 129"/>
                              <a:gd name="T56" fmla="*/ 357 w 615"/>
                              <a:gd name="T57" fmla="*/ 65 h 129"/>
                              <a:gd name="T58" fmla="*/ 455 w 615"/>
                              <a:gd name="T59" fmla="*/ 8 h 129"/>
                              <a:gd name="T60" fmla="*/ 508 w 615"/>
                              <a:gd name="T61" fmla="*/ 16 h 129"/>
                              <a:gd name="T62" fmla="*/ 514 w 615"/>
                              <a:gd name="T63" fmla="*/ 101 h 129"/>
                              <a:gd name="T64" fmla="*/ 449 w 615"/>
                              <a:gd name="T65" fmla="*/ 116 h 129"/>
                              <a:gd name="T66" fmla="*/ 460 w 615"/>
                              <a:gd name="T67" fmla="*/ 106 h 129"/>
                              <a:gd name="T68" fmla="*/ 503 w 615"/>
                              <a:gd name="T69" fmla="*/ 65 h 129"/>
                              <a:gd name="T70" fmla="*/ 461 w 615"/>
                              <a:gd name="T71" fmla="*/ 22 h 129"/>
                              <a:gd name="T72" fmla="*/ 537 w 615"/>
                              <a:gd name="T73" fmla="*/ 29 h 129"/>
                              <a:gd name="T74" fmla="*/ 592 w 615"/>
                              <a:gd name="T75" fmla="*/ 5 h 129"/>
                              <a:gd name="T76" fmla="*/ 615 w 615"/>
                              <a:gd name="T77" fmla="*/ 65 h 129"/>
                              <a:gd name="T78" fmla="*/ 574 w 615"/>
                              <a:gd name="T79" fmla="*/ 129 h 129"/>
                              <a:gd name="T80" fmla="*/ 549 w 615"/>
                              <a:gd name="T81" fmla="*/ 65 h 129"/>
                              <a:gd name="T82" fmla="*/ 592 w 615"/>
                              <a:gd name="T83" fmla="*/ 106 h 129"/>
                              <a:gd name="T84" fmla="*/ 574 w 615"/>
                              <a:gd name="T85" fmla="*/ 13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</a:cxnLst>
                            <a:rect l="0" t="0" r="r" b="b"/>
                            <a:pathLst>
                              <a:path w="615" h="129">
                                <a:moveTo>
                                  <a:pt x="54" y="127"/>
                                </a:moveTo>
                                <a:lnTo>
                                  <a:pt x="54" y="97"/>
                                </a:lnTo>
                                <a:lnTo>
                                  <a:pt x="0" y="97"/>
                                </a:lnTo>
                                <a:lnTo>
                                  <a:pt x="0" y="83"/>
                                </a:lnTo>
                                <a:lnTo>
                                  <a:pt x="57" y="1"/>
                                </a:lnTo>
                                <a:lnTo>
                                  <a:pt x="70" y="1"/>
                                </a:lnTo>
                                <a:lnTo>
                                  <a:pt x="70" y="83"/>
                                </a:lnTo>
                                <a:lnTo>
                                  <a:pt x="87" y="83"/>
                                </a:lnTo>
                                <a:lnTo>
                                  <a:pt x="87" y="97"/>
                                </a:lnTo>
                                <a:lnTo>
                                  <a:pt x="70" y="97"/>
                                </a:lnTo>
                                <a:lnTo>
                                  <a:pt x="70" y="127"/>
                                </a:lnTo>
                                <a:lnTo>
                                  <a:pt x="54" y="127"/>
                                </a:lnTo>
                                <a:close/>
                                <a:moveTo>
                                  <a:pt x="54" y="83"/>
                                </a:moveTo>
                                <a:lnTo>
                                  <a:pt x="54" y="26"/>
                                </a:lnTo>
                                <a:lnTo>
                                  <a:pt x="15" y="83"/>
                                </a:lnTo>
                                <a:lnTo>
                                  <a:pt x="54" y="83"/>
                                </a:lnTo>
                                <a:close/>
                                <a:moveTo>
                                  <a:pt x="101" y="65"/>
                                </a:moveTo>
                                <a:cubicBezTo>
                                  <a:pt x="101" y="50"/>
                                  <a:pt x="102" y="38"/>
                                  <a:pt x="105" y="29"/>
                                </a:cubicBezTo>
                                <a:cubicBezTo>
                                  <a:pt x="108" y="20"/>
                                  <a:pt x="113" y="13"/>
                                  <a:pt x="119" y="8"/>
                                </a:cubicBezTo>
                                <a:cubicBezTo>
                                  <a:pt x="125" y="3"/>
                                  <a:pt x="133" y="0"/>
                                  <a:pt x="142" y="0"/>
                                </a:cubicBezTo>
                                <a:cubicBezTo>
                                  <a:pt x="149" y="0"/>
                                  <a:pt x="154" y="2"/>
                                  <a:pt x="160" y="5"/>
                                </a:cubicBezTo>
                                <a:cubicBezTo>
                                  <a:pt x="165" y="7"/>
                                  <a:pt x="169" y="11"/>
                                  <a:pt x="172" y="16"/>
                                </a:cubicBezTo>
                                <a:cubicBezTo>
                                  <a:pt x="176" y="21"/>
                                  <a:pt x="178" y="28"/>
                                  <a:pt x="180" y="35"/>
                                </a:cubicBezTo>
                                <a:cubicBezTo>
                                  <a:pt x="182" y="42"/>
                                  <a:pt x="183" y="52"/>
                                  <a:pt x="183" y="65"/>
                                </a:cubicBezTo>
                                <a:cubicBezTo>
                                  <a:pt x="183" y="79"/>
                                  <a:pt x="181" y="91"/>
                                  <a:pt x="178" y="101"/>
                                </a:cubicBezTo>
                                <a:cubicBezTo>
                                  <a:pt x="175" y="110"/>
                                  <a:pt x="171" y="117"/>
                                  <a:pt x="165" y="122"/>
                                </a:cubicBezTo>
                                <a:cubicBezTo>
                                  <a:pt x="159" y="127"/>
                                  <a:pt x="151" y="129"/>
                                  <a:pt x="142" y="129"/>
                                </a:cubicBezTo>
                                <a:cubicBezTo>
                                  <a:pt x="130" y="129"/>
                                  <a:pt x="120" y="125"/>
                                  <a:pt x="113" y="116"/>
                                </a:cubicBezTo>
                                <a:cubicBezTo>
                                  <a:pt x="105" y="105"/>
                                  <a:pt x="101" y="88"/>
                                  <a:pt x="101" y="65"/>
                                </a:cubicBezTo>
                                <a:close/>
                                <a:moveTo>
                                  <a:pt x="117" y="65"/>
                                </a:moveTo>
                                <a:cubicBezTo>
                                  <a:pt x="117" y="85"/>
                                  <a:pt x="119" y="99"/>
                                  <a:pt x="124" y="106"/>
                                </a:cubicBezTo>
                                <a:cubicBezTo>
                                  <a:pt x="129" y="113"/>
                                  <a:pt x="135" y="116"/>
                                  <a:pt x="142" y="116"/>
                                </a:cubicBezTo>
                                <a:cubicBezTo>
                                  <a:pt x="149" y="116"/>
                                  <a:pt x="155" y="113"/>
                                  <a:pt x="160" y="106"/>
                                </a:cubicBezTo>
                                <a:cubicBezTo>
                                  <a:pt x="165" y="99"/>
                                  <a:pt x="167" y="85"/>
                                  <a:pt x="167" y="65"/>
                                </a:cubicBezTo>
                                <a:cubicBezTo>
                                  <a:pt x="167" y="44"/>
                                  <a:pt x="165" y="30"/>
                                  <a:pt x="160" y="23"/>
                                </a:cubicBezTo>
                                <a:cubicBezTo>
                                  <a:pt x="155" y="17"/>
                                  <a:pt x="149" y="13"/>
                                  <a:pt x="142" y="13"/>
                                </a:cubicBezTo>
                                <a:cubicBezTo>
                                  <a:pt x="135" y="13"/>
                                  <a:pt x="129" y="16"/>
                                  <a:pt x="125" y="22"/>
                                </a:cubicBezTo>
                                <a:cubicBezTo>
                                  <a:pt x="119" y="30"/>
                                  <a:pt x="117" y="44"/>
                                  <a:pt x="117" y="65"/>
                                </a:cubicBezTo>
                                <a:close/>
                                <a:moveTo>
                                  <a:pt x="205" y="127"/>
                                </a:moveTo>
                                <a:lnTo>
                                  <a:pt x="205" y="109"/>
                                </a:lnTo>
                                <a:lnTo>
                                  <a:pt x="223" y="109"/>
                                </a:lnTo>
                                <a:lnTo>
                                  <a:pt x="223" y="127"/>
                                </a:lnTo>
                                <a:lnTo>
                                  <a:pt x="205" y="127"/>
                                </a:lnTo>
                                <a:close/>
                                <a:moveTo>
                                  <a:pt x="245" y="65"/>
                                </a:moveTo>
                                <a:cubicBezTo>
                                  <a:pt x="245" y="50"/>
                                  <a:pt x="246" y="38"/>
                                  <a:pt x="249" y="29"/>
                                </a:cubicBezTo>
                                <a:cubicBezTo>
                                  <a:pt x="252" y="20"/>
                                  <a:pt x="257" y="13"/>
                                  <a:pt x="263" y="8"/>
                                </a:cubicBezTo>
                                <a:cubicBezTo>
                                  <a:pt x="269" y="3"/>
                                  <a:pt x="277" y="0"/>
                                  <a:pt x="286" y="0"/>
                                </a:cubicBezTo>
                                <a:cubicBezTo>
                                  <a:pt x="293" y="0"/>
                                  <a:pt x="298" y="2"/>
                                  <a:pt x="304" y="5"/>
                                </a:cubicBezTo>
                                <a:cubicBezTo>
                                  <a:pt x="309" y="7"/>
                                  <a:pt x="313" y="11"/>
                                  <a:pt x="316" y="16"/>
                                </a:cubicBezTo>
                                <a:cubicBezTo>
                                  <a:pt x="320" y="21"/>
                                  <a:pt x="322" y="28"/>
                                  <a:pt x="324" y="35"/>
                                </a:cubicBezTo>
                                <a:cubicBezTo>
                                  <a:pt x="326" y="42"/>
                                  <a:pt x="327" y="52"/>
                                  <a:pt x="327" y="65"/>
                                </a:cubicBezTo>
                                <a:cubicBezTo>
                                  <a:pt x="327" y="79"/>
                                  <a:pt x="325" y="91"/>
                                  <a:pt x="322" y="101"/>
                                </a:cubicBezTo>
                                <a:cubicBezTo>
                                  <a:pt x="319" y="110"/>
                                  <a:pt x="315" y="117"/>
                                  <a:pt x="309" y="122"/>
                                </a:cubicBezTo>
                                <a:cubicBezTo>
                                  <a:pt x="303" y="127"/>
                                  <a:pt x="295" y="129"/>
                                  <a:pt x="286" y="129"/>
                                </a:cubicBezTo>
                                <a:cubicBezTo>
                                  <a:pt x="274" y="129"/>
                                  <a:pt x="264" y="125"/>
                                  <a:pt x="257" y="116"/>
                                </a:cubicBezTo>
                                <a:cubicBezTo>
                                  <a:pt x="249" y="105"/>
                                  <a:pt x="245" y="88"/>
                                  <a:pt x="245" y="65"/>
                                </a:cubicBezTo>
                                <a:close/>
                                <a:moveTo>
                                  <a:pt x="261" y="65"/>
                                </a:moveTo>
                                <a:cubicBezTo>
                                  <a:pt x="261" y="85"/>
                                  <a:pt x="263" y="99"/>
                                  <a:pt x="268" y="106"/>
                                </a:cubicBezTo>
                                <a:cubicBezTo>
                                  <a:pt x="273" y="113"/>
                                  <a:pt x="279" y="116"/>
                                  <a:pt x="286" y="116"/>
                                </a:cubicBezTo>
                                <a:cubicBezTo>
                                  <a:pt x="293" y="116"/>
                                  <a:pt x="299" y="113"/>
                                  <a:pt x="304" y="106"/>
                                </a:cubicBezTo>
                                <a:cubicBezTo>
                                  <a:pt x="309" y="99"/>
                                  <a:pt x="311" y="85"/>
                                  <a:pt x="311" y="65"/>
                                </a:cubicBezTo>
                                <a:cubicBezTo>
                                  <a:pt x="311" y="44"/>
                                  <a:pt x="309" y="30"/>
                                  <a:pt x="304" y="23"/>
                                </a:cubicBezTo>
                                <a:cubicBezTo>
                                  <a:pt x="299" y="17"/>
                                  <a:pt x="293" y="13"/>
                                  <a:pt x="286" y="13"/>
                                </a:cubicBezTo>
                                <a:cubicBezTo>
                                  <a:pt x="279" y="13"/>
                                  <a:pt x="273" y="16"/>
                                  <a:pt x="269" y="22"/>
                                </a:cubicBezTo>
                                <a:cubicBezTo>
                                  <a:pt x="263" y="30"/>
                                  <a:pt x="261" y="44"/>
                                  <a:pt x="261" y="65"/>
                                </a:cubicBezTo>
                                <a:close/>
                                <a:moveTo>
                                  <a:pt x="341" y="65"/>
                                </a:moveTo>
                                <a:cubicBezTo>
                                  <a:pt x="341" y="50"/>
                                  <a:pt x="342" y="38"/>
                                  <a:pt x="345" y="29"/>
                                </a:cubicBezTo>
                                <a:cubicBezTo>
                                  <a:pt x="348" y="20"/>
                                  <a:pt x="353" y="13"/>
                                  <a:pt x="359" y="8"/>
                                </a:cubicBezTo>
                                <a:cubicBezTo>
                                  <a:pt x="365" y="3"/>
                                  <a:pt x="373" y="0"/>
                                  <a:pt x="382" y="0"/>
                                </a:cubicBezTo>
                                <a:cubicBezTo>
                                  <a:pt x="389" y="0"/>
                                  <a:pt x="394" y="2"/>
                                  <a:pt x="400" y="5"/>
                                </a:cubicBezTo>
                                <a:cubicBezTo>
                                  <a:pt x="405" y="7"/>
                                  <a:pt x="409" y="11"/>
                                  <a:pt x="412" y="16"/>
                                </a:cubicBezTo>
                                <a:cubicBezTo>
                                  <a:pt x="416" y="21"/>
                                  <a:pt x="418" y="28"/>
                                  <a:pt x="420" y="35"/>
                                </a:cubicBezTo>
                                <a:cubicBezTo>
                                  <a:pt x="422" y="42"/>
                                  <a:pt x="423" y="52"/>
                                  <a:pt x="423" y="65"/>
                                </a:cubicBezTo>
                                <a:cubicBezTo>
                                  <a:pt x="423" y="79"/>
                                  <a:pt x="421" y="91"/>
                                  <a:pt x="418" y="101"/>
                                </a:cubicBezTo>
                                <a:cubicBezTo>
                                  <a:pt x="415" y="110"/>
                                  <a:pt x="411" y="117"/>
                                  <a:pt x="405" y="122"/>
                                </a:cubicBezTo>
                                <a:cubicBezTo>
                                  <a:pt x="399" y="127"/>
                                  <a:pt x="391" y="129"/>
                                  <a:pt x="382" y="129"/>
                                </a:cubicBezTo>
                                <a:cubicBezTo>
                                  <a:pt x="370" y="129"/>
                                  <a:pt x="360" y="125"/>
                                  <a:pt x="353" y="116"/>
                                </a:cubicBezTo>
                                <a:cubicBezTo>
                                  <a:pt x="345" y="105"/>
                                  <a:pt x="341" y="88"/>
                                  <a:pt x="341" y="65"/>
                                </a:cubicBezTo>
                                <a:close/>
                                <a:moveTo>
                                  <a:pt x="357" y="65"/>
                                </a:moveTo>
                                <a:cubicBezTo>
                                  <a:pt x="357" y="85"/>
                                  <a:pt x="359" y="99"/>
                                  <a:pt x="364" y="106"/>
                                </a:cubicBezTo>
                                <a:cubicBezTo>
                                  <a:pt x="369" y="113"/>
                                  <a:pt x="375" y="116"/>
                                  <a:pt x="382" y="116"/>
                                </a:cubicBezTo>
                                <a:cubicBezTo>
                                  <a:pt x="389" y="116"/>
                                  <a:pt x="395" y="113"/>
                                  <a:pt x="400" y="106"/>
                                </a:cubicBezTo>
                                <a:cubicBezTo>
                                  <a:pt x="405" y="99"/>
                                  <a:pt x="407" y="85"/>
                                  <a:pt x="407" y="65"/>
                                </a:cubicBezTo>
                                <a:cubicBezTo>
                                  <a:pt x="407" y="44"/>
                                  <a:pt x="405" y="30"/>
                                  <a:pt x="400" y="23"/>
                                </a:cubicBezTo>
                                <a:cubicBezTo>
                                  <a:pt x="395" y="17"/>
                                  <a:pt x="389" y="13"/>
                                  <a:pt x="382" y="13"/>
                                </a:cubicBezTo>
                                <a:cubicBezTo>
                                  <a:pt x="375" y="13"/>
                                  <a:pt x="369" y="16"/>
                                  <a:pt x="365" y="22"/>
                                </a:cubicBezTo>
                                <a:cubicBezTo>
                                  <a:pt x="359" y="30"/>
                                  <a:pt x="357" y="44"/>
                                  <a:pt x="357" y="65"/>
                                </a:cubicBezTo>
                                <a:close/>
                                <a:moveTo>
                                  <a:pt x="437" y="65"/>
                                </a:moveTo>
                                <a:cubicBezTo>
                                  <a:pt x="437" y="50"/>
                                  <a:pt x="438" y="38"/>
                                  <a:pt x="441" y="29"/>
                                </a:cubicBezTo>
                                <a:cubicBezTo>
                                  <a:pt x="444" y="20"/>
                                  <a:pt x="449" y="13"/>
                                  <a:pt x="455" y="8"/>
                                </a:cubicBezTo>
                                <a:cubicBezTo>
                                  <a:pt x="461" y="3"/>
                                  <a:pt x="469" y="0"/>
                                  <a:pt x="478" y="0"/>
                                </a:cubicBezTo>
                                <a:cubicBezTo>
                                  <a:pt x="485" y="0"/>
                                  <a:pt x="490" y="2"/>
                                  <a:pt x="496" y="5"/>
                                </a:cubicBezTo>
                                <a:cubicBezTo>
                                  <a:pt x="501" y="7"/>
                                  <a:pt x="505" y="11"/>
                                  <a:pt x="508" y="16"/>
                                </a:cubicBezTo>
                                <a:cubicBezTo>
                                  <a:pt x="512" y="21"/>
                                  <a:pt x="514" y="28"/>
                                  <a:pt x="516" y="35"/>
                                </a:cubicBezTo>
                                <a:cubicBezTo>
                                  <a:pt x="518" y="42"/>
                                  <a:pt x="519" y="52"/>
                                  <a:pt x="519" y="65"/>
                                </a:cubicBezTo>
                                <a:cubicBezTo>
                                  <a:pt x="519" y="79"/>
                                  <a:pt x="517" y="91"/>
                                  <a:pt x="514" y="101"/>
                                </a:cubicBezTo>
                                <a:cubicBezTo>
                                  <a:pt x="511" y="110"/>
                                  <a:pt x="507" y="117"/>
                                  <a:pt x="501" y="122"/>
                                </a:cubicBezTo>
                                <a:cubicBezTo>
                                  <a:pt x="495" y="127"/>
                                  <a:pt x="487" y="129"/>
                                  <a:pt x="478" y="129"/>
                                </a:cubicBezTo>
                                <a:cubicBezTo>
                                  <a:pt x="466" y="129"/>
                                  <a:pt x="456" y="125"/>
                                  <a:pt x="449" y="116"/>
                                </a:cubicBezTo>
                                <a:cubicBezTo>
                                  <a:pt x="441" y="105"/>
                                  <a:pt x="437" y="88"/>
                                  <a:pt x="437" y="65"/>
                                </a:cubicBezTo>
                                <a:close/>
                                <a:moveTo>
                                  <a:pt x="453" y="65"/>
                                </a:moveTo>
                                <a:cubicBezTo>
                                  <a:pt x="453" y="85"/>
                                  <a:pt x="455" y="99"/>
                                  <a:pt x="460" y="106"/>
                                </a:cubicBezTo>
                                <a:cubicBezTo>
                                  <a:pt x="465" y="113"/>
                                  <a:pt x="471" y="116"/>
                                  <a:pt x="478" y="116"/>
                                </a:cubicBezTo>
                                <a:cubicBezTo>
                                  <a:pt x="485" y="116"/>
                                  <a:pt x="491" y="113"/>
                                  <a:pt x="496" y="106"/>
                                </a:cubicBezTo>
                                <a:cubicBezTo>
                                  <a:pt x="501" y="99"/>
                                  <a:pt x="503" y="85"/>
                                  <a:pt x="503" y="65"/>
                                </a:cubicBezTo>
                                <a:cubicBezTo>
                                  <a:pt x="503" y="44"/>
                                  <a:pt x="501" y="30"/>
                                  <a:pt x="496" y="23"/>
                                </a:cubicBezTo>
                                <a:cubicBezTo>
                                  <a:pt x="491" y="17"/>
                                  <a:pt x="485" y="13"/>
                                  <a:pt x="478" y="13"/>
                                </a:cubicBezTo>
                                <a:cubicBezTo>
                                  <a:pt x="471" y="13"/>
                                  <a:pt x="465" y="16"/>
                                  <a:pt x="461" y="22"/>
                                </a:cubicBezTo>
                                <a:cubicBezTo>
                                  <a:pt x="455" y="30"/>
                                  <a:pt x="453" y="44"/>
                                  <a:pt x="453" y="65"/>
                                </a:cubicBezTo>
                                <a:close/>
                                <a:moveTo>
                                  <a:pt x="533" y="65"/>
                                </a:moveTo>
                                <a:cubicBezTo>
                                  <a:pt x="533" y="50"/>
                                  <a:pt x="534" y="38"/>
                                  <a:pt x="537" y="29"/>
                                </a:cubicBezTo>
                                <a:cubicBezTo>
                                  <a:pt x="540" y="20"/>
                                  <a:pt x="545" y="13"/>
                                  <a:pt x="551" y="8"/>
                                </a:cubicBezTo>
                                <a:cubicBezTo>
                                  <a:pt x="557" y="3"/>
                                  <a:pt x="565" y="0"/>
                                  <a:pt x="574" y="0"/>
                                </a:cubicBezTo>
                                <a:cubicBezTo>
                                  <a:pt x="581" y="0"/>
                                  <a:pt x="586" y="2"/>
                                  <a:pt x="592" y="5"/>
                                </a:cubicBezTo>
                                <a:cubicBezTo>
                                  <a:pt x="597" y="7"/>
                                  <a:pt x="601" y="11"/>
                                  <a:pt x="604" y="16"/>
                                </a:cubicBezTo>
                                <a:cubicBezTo>
                                  <a:pt x="608" y="21"/>
                                  <a:pt x="610" y="28"/>
                                  <a:pt x="612" y="35"/>
                                </a:cubicBezTo>
                                <a:cubicBezTo>
                                  <a:pt x="614" y="42"/>
                                  <a:pt x="615" y="52"/>
                                  <a:pt x="615" y="65"/>
                                </a:cubicBezTo>
                                <a:cubicBezTo>
                                  <a:pt x="615" y="79"/>
                                  <a:pt x="613" y="91"/>
                                  <a:pt x="610" y="101"/>
                                </a:cubicBezTo>
                                <a:cubicBezTo>
                                  <a:pt x="607" y="110"/>
                                  <a:pt x="603" y="117"/>
                                  <a:pt x="597" y="122"/>
                                </a:cubicBezTo>
                                <a:cubicBezTo>
                                  <a:pt x="591" y="127"/>
                                  <a:pt x="583" y="129"/>
                                  <a:pt x="574" y="129"/>
                                </a:cubicBezTo>
                                <a:cubicBezTo>
                                  <a:pt x="562" y="129"/>
                                  <a:pt x="552" y="125"/>
                                  <a:pt x="545" y="116"/>
                                </a:cubicBezTo>
                                <a:cubicBezTo>
                                  <a:pt x="537" y="105"/>
                                  <a:pt x="533" y="88"/>
                                  <a:pt x="533" y="65"/>
                                </a:cubicBezTo>
                                <a:close/>
                                <a:moveTo>
                                  <a:pt x="549" y="65"/>
                                </a:moveTo>
                                <a:cubicBezTo>
                                  <a:pt x="549" y="85"/>
                                  <a:pt x="551" y="99"/>
                                  <a:pt x="556" y="106"/>
                                </a:cubicBezTo>
                                <a:cubicBezTo>
                                  <a:pt x="561" y="113"/>
                                  <a:pt x="567" y="116"/>
                                  <a:pt x="574" y="116"/>
                                </a:cubicBezTo>
                                <a:cubicBezTo>
                                  <a:pt x="581" y="116"/>
                                  <a:pt x="587" y="113"/>
                                  <a:pt x="592" y="106"/>
                                </a:cubicBezTo>
                                <a:cubicBezTo>
                                  <a:pt x="597" y="99"/>
                                  <a:pt x="599" y="85"/>
                                  <a:pt x="599" y="65"/>
                                </a:cubicBezTo>
                                <a:cubicBezTo>
                                  <a:pt x="599" y="44"/>
                                  <a:pt x="597" y="30"/>
                                  <a:pt x="592" y="23"/>
                                </a:cubicBezTo>
                                <a:cubicBezTo>
                                  <a:pt x="587" y="17"/>
                                  <a:pt x="581" y="13"/>
                                  <a:pt x="574" y="13"/>
                                </a:cubicBezTo>
                                <a:cubicBezTo>
                                  <a:pt x="567" y="13"/>
                                  <a:pt x="561" y="16"/>
                                  <a:pt x="557" y="22"/>
                                </a:cubicBezTo>
                                <a:cubicBezTo>
                                  <a:pt x="551" y="30"/>
                                  <a:pt x="549" y="44"/>
                                  <a:pt x="549" y="65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5"/>
                        <wps:cNvSpPr>
                          <a:spLocks noEditPoints="1"/>
                        </wps:cNvSpPr>
                        <wps:spPr bwMode="auto">
                          <a:xfrm>
                            <a:off x="332105" y="3054350"/>
                            <a:ext cx="323215" cy="67945"/>
                          </a:xfrm>
                          <a:custGeom>
                            <a:avLst/>
                            <a:gdLst>
                              <a:gd name="T0" fmla="*/ 0 w 612"/>
                              <a:gd name="T1" fmla="*/ 126 h 129"/>
                              <a:gd name="T2" fmla="*/ 32 w 612"/>
                              <a:gd name="T3" fmla="*/ 80 h 129"/>
                              <a:gd name="T4" fmla="*/ 60 w 612"/>
                              <a:gd name="T5" fmla="*/ 19 h 129"/>
                              <a:gd name="T6" fmla="*/ 19 w 612"/>
                              <a:gd name="T7" fmla="*/ 38 h 129"/>
                              <a:gd name="T8" fmla="*/ 44 w 612"/>
                              <a:gd name="T9" fmla="*/ 0 h 129"/>
                              <a:gd name="T10" fmla="*/ 80 w 612"/>
                              <a:gd name="T11" fmla="*/ 50 h 129"/>
                              <a:gd name="T12" fmla="*/ 28 w 612"/>
                              <a:gd name="T13" fmla="*/ 103 h 129"/>
                              <a:gd name="T14" fmla="*/ 98 w 612"/>
                              <a:gd name="T15" fmla="*/ 64 h 129"/>
                              <a:gd name="T16" fmla="*/ 139 w 612"/>
                              <a:gd name="T17" fmla="*/ 0 h 129"/>
                              <a:gd name="T18" fmla="*/ 177 w 612"/>
                              <a:gd name="T19" fmla="*/ 34 h 129"/>
                              <a:gd name="T20" fmla="*/ 162 w 612"/>
                              <a:gd name="T21" fmla="*/ 121 h 129"/>
                              <a:gd name="T22" fmla="*/ 98 w 612"/>
                              <a:gd name="T23" fmla="*/ 64 h 129"/>
                              <a:gd name="T24" fmla="*/ 139 w 612"/>
                              <a:gd name="T25" fmla="*/ 116 h 129"/>
                              <a:gd name="T26" fmla="*/ 157 w 612"/>
                              <a:gd name="T27" fmla="*/ 23 h 129"/>
                              <a:gd name="T28" fmla="*/ 114 w 612"/>
                              <a:gd name="T29" fmla="*/ 64 h 129"/>
                              <a:gd name="T30" fmla="*/ 220 w 612"/>
                              <a:gd name="T31" fmla="*/ 109 h 129"/>
                              <a:gd name="T32" fmla="*/ 242 w 612"/>
                              <a:gd name="T33" fmla="*/ 64 h 129"/>
                              <a:gd name="T34" fmla="*/ 283 w 612"/>
                              <a:gd name="T35" fmla="*/ 0 h 129"/>
                              <a:gd name="T36" fmla="*/ 321 w 612"/>
                              <a:gd name="T37" fmla="*/ 34 h 129"/>
                              <a:gd name="T38" fmla="*/ 306 w 612"/>
                              <a:gd name="T39" fmla="*/ 121 h 129"/>
                              <a:gd name="T40" fmla="*/ 242 w 612"/>
                              <a:gd name="T41" fmla="*/ 64 h 129"/>
                              <a:gd name="T42" fmla="*/ 283 w 612"/>
                              <a:gd name="T43" fmla="*/ 116 h 129"/>
                              <a:gd name="T44" fmla="*/ 301 w 612"/>
                              <a:gd name="T45" fmla="*/ 23 h 129"/>
                              <a:gd name="T46" fmla="*/ 258 w 612"/>
                              <a:gd name="T47" fmla="*/ 64 h 129"/>
                              <a:gd name="T48" fmla="*/ 356 w 612"/>
                              <a:gd name="T49" fmla="*/ 7 h 129"/>
                              <a:gd name="T50" fmla="*/ 409 w 612"/>
                              <a:gd name="T51" fmla="*/ 16 h 129"/>
                              <a:gd name="T52" fmla="*/ 415 w 612"/>
                              <a:gd name="T53" fmla="*/ 100 h 129"/>
                              <a:gd name="T54" fmla="*/ 350 w 612"/>
                              <a:gd name="T55" fmla="*/ 115 h 129"/>
                              <a:gd name="T56" fmla="*/ 361 w 612"/>
                              <a:gd name="T57" fmla="*/ 106 h 129"/>
                              <a:gd name="T58" fmla="*/ 404 w 612"/>
                              <a:gd name="T59" fmla="*/ 64 h 129"/>
                              <a:gd name="T60" fmla="*/ 362 w 612"/>
                              <a:gd name="T61" fmla="*/ 22 h 129"/>
                              <a:gd name="T62" fmla="*/ 438 w 612"/>
                              <a:gd name="T63" fmla="*/ 28 h 129"/>
                              <a:gd name="T64" fmla="*/ 493 w 612"/>
                              <a:gd name="T65" fmla="*/ 4 h 129"/>
                              <a:gd name="T66" fmla="*/ 516 w 612"/>
                              <a:gd name="T67" fmla="*/ 64 h 129"/>
                              <a:gd name="T68" fmla="*/ 475 w 612"/>
                              <a:gd name="T69" fmla="*/ 129 h 129"/>
                              <a:gd name="T70" fmla="*/ 450 w 612"/>
                              <a:gd name="T71" fmla="*/ 64 h 129"/>
                              <a:gd name="T72" fmla="*/ 493 w 612"/>
                              <a:gd name="T73" fmla="*/ 105 h 129"/>
                              <a:gd name="T74" fmla="*/ 475 w 612"/>
                              <a:gd name="T75" fmla="*/ 13 h 129"/>
                              <a:gd name="T76" fmla="*/ 530 w 612"/>
                              <a:gd name="T77" fmla="*/ 64 h 129"/>
                              <a:gd name="T78" fmla="*/ 571 w 612"/>
                              <a:gd name="T79" fmla="*/ 0 h 129"/>
                              <a:gd name="T80" fmla="*/ 609 w 612"/>
                              <a:gd name="T81" fmla="*/ 34 h 129"/>
                              <a:gd name="T82" fmla="*/ 594 w 612"/>
                              <a:gd name="T83" fmla="*/ 121 h 129"/>
                              <a:gd name="T84" fmla="*/ 530 w 612"/>
                              <a:gd name="T85" fmla="*/ 64 h 129"/>
                              <a:gd name="T86" fmla="*/ 571 w 612"/>
                              <a:gd name="T87" fmla="*/ 116 h 129"/>
                              <a:gd name="T88" fmla="*/ 589 w 612"/>
                              <a:gd name="T89" fmla="*/ 23 h 129"/>
                              <a:gd name="T90" fmla="*/ 546 w 612"/>
                              <a:gd name="T91" fmla="*/ 64 h 129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</a:cxnLst>
                            <a:rect l="0" t="0" r="r" b="b"/>
                            <a:pathLst>
                              <a:path w="612" h="129">
                                <a:moveTo>
                                  <a:pt x="83" y="112"/>
                                </a:moveTo>
                                <a:lnTo>
                                  <a:pt x="83" y="126"/>
                                </a:lnTo>
                                <a:lnTo>
                                  <a:pt x="0" y="126"/>
                                </a:lnTo>
                                <a:cubicBezTo>
                                  <a:pt x="0" y="123"/>
                                  <a:pt x="0" y="119"/>
                                  <a:pt x="2" y="116"/>
                                </a:cubicBezTo>
                                <a:cubicBezTo>
                                  <a:pt x="4" y="110"/>
                                  <a:pt x="7" y="104"/>
                                  <a:pt x="12" y="99"/>
                                </a:cubicBezTo>
                                <a:cubicBezTo>
                                  <a:pt x="16" y="93"/>
                                  <a:pt x="23" y="87"/>
                                  <a:pt x="32" y="80"/>
                                </a:cubicBezTo>
                                <a:cubicBezTo>
                                  <a:pt x="46" y="68"/>
                                  <a:pt x="55" y="60"/>
                                  <a:pt x="60" y="53"/>
                                </a:cubicBezTo>
                                <a:cubicBezTo>
                                  <a:pt x="65" y="47"/>
                                  <a:pt x="67" y="40"/>
                                  <a:pt x="67" y="35"/>
                                </a:cubicBezTo>
                                <a:cubicBezTo>
                                  <a:pt x="67" y="28"/>
                                  <a:pt x="65" y="23"/>
                                  <a:pt x="60" y="19"/>
                                </a:cubicBezTo>
                                <a:cubicBezTo>
                                  <a:pt x="56" y="15"/>
                                  <a:pt x="50" y="13"/>
                                  <a:pt x="43" y="13"/>
                                </a:cubicBezTo>
                                <a:cubicBezTo>
                                  <a:pt x="36" y="13"/>
                                  <a:pt x="30" y="15"/>
                                  <a:pt x="25" y="19"/>
                                </a:cubicBezTo>
                                <a:cubicBezTo>
                                  <a:pt x="21" y="24"/>
                                  <a:pt x="19" y="30"/>
                                  <a:pt x="19" y="38"/>
                                </a:cubicBezTo>
                                <a:lnTo>
                                  <a:pt x="3" y="36"/>
                                </a:lnTo>
                                <a:cubicBezTo>
                                  <a:pt x="4" y="24"/>
                                  <a:pt x="8" y="15"/>
                                  <a:pt x="15" y="9"/>
                                </a:cubicBezTo>
                                <a:cubicBezTo>
                                  <a:pt x="22" y="3"/>
                                  <a:pt x="32" y="0"/>
                                  <a:pt x="44" y="0"/>
                                </a:cubicBezTo>
                                <a:cubicBezTo>
                                  <a:pt x="56" y="0"/>
                                  <a:pt x="65" y="3"/>
                                  <a:pt x="72" y="10"/>
                                </a:cubicBezTo>
                                <a:cubicBezTo>
                                  <a:pt x="79" y="16"/>
                                  <a:pt x="83" y="25"/>
                                  <a:pt x="83" y="35"/>
                                </a:cubicBezTo>
                                <a:cubicBezTo>
                                  <a:pt x="83" y="40"/>
                                  <a:pt x="82" y="45"/>
                                  <a:pt x="80" y="50"/>
                                </a:cubicBezTo>
                                <a:cubicBezTo>
                                  <a:pt x="78" y="55"/>
                                  <a:pt x="74" y="60"/>
                                  <a:pt x="70" y="65"/>
                                </a:cubicBezTo>
                                <a:cubicBezTo>
                                  <a:pt x="65" y="70"/>
                                  <a:pt x="57" y="78"/>
                                  <a:pt x="46" y="87"/>
                                </a:cubicBezTo>
                                <a:cubicBezTo>
                                  <a:pt x="36" y="95"/>
                                  <a:pt x="30" y="100"/>
                                  <a:pt x="28" y="103"/>
                                </a:cubicBezTo>
                                <a:cubicBezTo>
                                  <a:pt x="25" y="106"/>
                                  <a:pt x="23" y="109"/>
                                  <a:pt x="21" y="112"/>
                                </a:cubicBezTo>
                                <a:lnTo>
                                  <a:pt x="83" y="112"/>
                                </a:lnTo>
                                <a:close/>
                                <a:moveTo>
                                  <a:pt x="98" y="64"/>
                                </a:moveTo>
                                <a:cubicBezTo>
                                  <a:pt x="98" y="49"/>
                                  <a:pt x="99" y="37"/>
                                  <a:pt x="102" y="28"/>
                                </a:cubicBezTo>
                                <a:cubicBezTo>
                                  <a:pt x="105" y="19"/>
                                  <a:pt x="110" y="12"/>
                                  <a:pt x="116" y="7"/>
                                </a:cubicBezTo>
                                <a:cubicBezTo>
                                  <a:pt x="122" y="2"/>
                                  <a:pt x="130" y="0"/>
                                  <a:pt x="139" y="0"/>
                                </a:cubicBezTo>
                                <a:cubicBezTo>
                                  <a:pt x="146" y="0"/>
                                  <a:pt x="151" y="1"/>
                                  <a:pt x="157" y="4"/>
                                </a:cubicBezTo>
                                <a:cubicBezTo>
                                  <a:pt x="162" y="7"/>
                                  <a:pt x="166" y="11"/>
                                  <a:pt x="169" y="16"/>
                                </a:cubicBezTo>
                                <a:cubicBezTo>
                                  <a:pt x="173" y="21"/>
                                  <a:pt x="175" y="27"/>
                                  <a:pt x="177" y="34"/>
                                </a:cubicBezTo>
                                <a:cubicBezTo>
                                  <a:pt x="179" y="42"/>
                                  <a:pt x="180" y="52"/>
                                  <a:pt x="180" y="64"/>
                                </a:cubicBezTo>
                                <a:cubicBezTo>
                                  <a:pt x="180" y="79"/>
                                  <a:pt x="178" y="91"/>
                                  <a:pt x="175" y="100"/>
                                </a:cubicBezTo>
                                <a:cubicBezTo>
                                  <a:pt x="172" y="109"/>
                                  <a:pt x="168" y="116"/>
                                  <a:pt x="162" y="121"/>
                                </a:cubicBezTo>
                                <a:cubicBezTo>
                                  <a:pt x="156" y="126"/>
                                  <a:pt x="148" y="129"/>
                                  <a:pt x="139" y="129"/>
                                </a:cubicBezTo>
                                <a:cubicBezTo>
                                  <a:pt x="127" y="129"/>
                                  <a:pt x="117" y="124"/>
                                  <a:pt x="110" y="115"/>
                                </a:cubicBezTo>
                                <a:cubicBezTo>
                                  <a:pt x="102" y="105"/>
                                  <a:pt x="98" y="88"/>
                                  <a:pt x="98" y="64"/>
                                </a:cubicBezTo>
                                <a:close/>
                                <a:moveTo>
                                  <a:pt x="114" y="64"/>
                                </a:moveTo>
                                <a:cubicBezTo>
                                  <a:pt x="114" y="85"/>
                                  <a:pt x="116" y="99"/>
                                  <a:pt x="121" y="106"/>
                                </a:cubicBezTo>
                                <a:cubicBezTo>
                                  <a:pt x="126" y="112"/>
                                  <a:pt x="132" y="116"/>
                                  <a:pt x="139" y="116"/>
                                </a:cubicBezTo>
                                <a:cubicBezTo>
                                  <a:pt x="146" y="116"/>
                                  <a:pt x="152" y="112"/>
                                  <a:pt x="157" y="105"/>
                                </a:cubicBezTo>
                                <a:cubicBezTo>
                                  <a:pt x="162" y="99"/>
                                  <a:pt x="164" y="85"/>
                                  <a:pt x="164" y="64"/>
                                </a:cubicBezTo>
                                <a:cubicBezTo>
                                  <a:pt x="164" y="43"/>
                                  <a:pt x="162" y="30"/>
                                  <a:pt x="157" y="23"/>
                                </a:cubicBezTo>
                                <a:cubicBezTo>
                                  <a:pt x="152" y="16"/>
                                  <a:pt x="146" y="13"/>
                                  <a:pt x="139" y="13"/>
                                </a:cubicBezTo>
                                <a:cubicBezTo>
                                  <a:pt x="132" y="13"/>
                                  <a:pt x="126" y="16"/>
                                  <a:pt x="122" y="22"/>
                                </a:cubicBezTo>
                                <a:cubicBezTo>
                                  <a:pt x="116" y="29"/>
                                  <a:pt x="114" y="43"/>
                                  <a:pt x="114" y="64"/>
                                </a:cubicBezTo>
                                <a:close/>
                                <a:moveTo>
                                  <a:pt x="202" y="126"/>
                                </a:moveTo>
                                <a:lnTo>
                                  <a:pt x="202" y="109"/>
                                </a:lnTo>
                                <a:lnTo>
                                  <a:pt x="220" y="109"/>
                                </a:lnTo>
                                <a:lnTo>
                                  <a:pt x="220" y="126"/>
                                </a:lnTo>
                                <a:lnTo>
                                  <a:pt x="202" y="126"/>
                                </a:lnTo>
                                <a:close/>
                                <a:moveTo>
                                  <a:pt x="242" y="64"/>
                                </a:moveTo>
                                <a:cubicBezTo>
                                  <a:pt x="242" y="49"/>
                                  <a:pt x="243" y="37"/>
                                  <a:pt x="246" y="28"/>
                                </a:cubicBezTo>
                                <a:cubicBezTo>
                                  <a:pt x="249" y="19"/>
                                  <a:pt x="254" y="12"/>
                                  <a:pt x="260" y="7"/>
                                </a:cubicBezTo>
                                <a:cubicBezTo>
                                  <a:pt x="266" y="2"/>
                                  <a:pt x="274" y="0"/>
                                  <a:pt x="283" y="0"/>
                                </a:cubicBezTo>
                                <a:cubicBezTo>
                                  <a:pt x="290" y="0"/>
                                  <a:pt x="295" y="1"/>
                                  <a:pt x="301" y="4"/>
                                </a:cubicBezTo>
                                <a:cubicBezTo>
                                  <a:pt x="306" y="7"/>
                                  <a:pt x="310" y="11"/>
                                  <a:pt x="313" y="16"/>
                                </a:cubicBezTo>
                                <a:cubicBezTo>
                                  <a:pt x="317" y="21"/>
                                  <a:pt x="319" y="27"/>
                                  <a:pt x="321" y="34"/>
                                </a:cubicBezTo>
                                <a:cubicBezTo>
                                  <a:pt x="323" y="42"/>
                                  <a:pt x="324" y="52"/>
                                  <a:pt x="324" y="64"/>
                                </a:cubicBezTo>
                                <a:cubicBezTo>
                                  <a:pt x="324" y="79"/>
                                  <a:pt x="322" y="91"/>
                                  <a:pt x="319" y="100"/>
                                </a:cubicBezTo>
                                <a:cubicBezTo>
                                  <a:pt x="316" y="109"/>
                                  <a:pt x="312" y="116"/>
                                  <a:pt x="306" y="121"/>
                                </a:cubicBezTo>
                                <a:cubicBezTo>
                                  <a:pt x="300" y="126"/>
                                  <a:pt x="292" y="129"/>
                                  <a:pt x="283" y="129"/>
                                </a:cubicBezTo>
                                <a:cubicBezTo>
                                  <a:pt x="271" y="129"/>
                                  <a:pt x="261" y="124"/>
                                  <a:pt x="254" y="115"/>
                                </a:cubicBezTo>
                                <a:cubicBezTo>
                                  <a:pt x="246" y="105"/>
                                  <a:pt x="242" y="88"/>
                                  <a:pt x="242" y="64"/>
                                </a:cubicBezTo>
                                <a:close/>
                                <a:moveTo>
                                  <a:pt x="258" y="64"/>
                                </a:moveTo>
                                <a:cubicBezTo>
                                  <a:pt x="258" y="85"/>
                                  <a:pt x="260" y="99"/>
                                  <a:pt x="265" y="106"/>
                                </a:cubicBezTo>
                                <a:cubicBezTo>
                                  <a:pt x="270" y="112"/>
                                  <a:pt x="276" y="116"/>
                                  <a:pt x="283" y="116"/>
                                </a:cubicBezTo>
                                <a:cubicBezTo>
                                  <a:pt x="290" y="116"/>
                                  <a:pt x="296" y="112"/>
                                  <a:pt x="301" y="105"/>
                                </a:cubicBezTo>
                                <a:cubicBezTo>
                                  <a:pt x="306" y="99"/>
                                  <a:pt x="308" y="85"/>
                                  <a:pt x="308" y="64"/>
                                </a:cubicBezTo>
                                <a:cubicBezTo>
                                  <a:pt x="308" y="43"/>
                                  <a:pt x="306" y="30"/>
                                  <a:pt x="301" y="23"/>
                                </a:cubicBezTo>
                                <a:cubicBezTo>
                                  <a:pt x="296" y="16"/>
                                  <a:pt x="290" y="13"/>
                                  <a:pt x="283" y="13"/>
                                </a:cubicBezTo>
                                <a:cubicBezTo>
                                  <a:pt x="276" y="13"/>
                                  <a:pt x="270" y="16"/>
                                  <a:pt x="266" y="22"/>
                                </a:cubicBezTo>
                                <a:cubicBezTo>
                                  <a:pt x="260" y="29"/>
                                  <a:pt x="258" y="43"/>
                                  <a:pt x="258" y="64"/>
                                </a:cubicBezTo>
                                <a:close/>
                                <a:moveTo>
                                  <a:pt x="338" y="64"/>
                                </a:moveTo>
                                <a:cubicBezTo>
                                  <a:pt x="338" y="49"/>
                                  <a:pt x="339" y="37"/>
                                  <a:pt x="342" y="28"/>
                                </a:cubicBezTo>
                                <a:cubicBezTo>
                                  <a:pt x="345" y="19"/>
                                  <a:pt x="350" y="12"/>
                                  <a:pt x="356" y="7"/>
                                </a:cubicBezTo>
                                <a:cubicBezTo>
                                  <a:pt x="362" y="2"/>
                                  <a:pt x="370" y="0"/>
                                  <a:pt x="379" y="0"/>
                                </a:cubicBezTo>
                                <a:cubicBezTo>
                                  <a:pt x="386" y="0"/>
                                  <a:pt x="391" y="1"/>
                                  <a:pt x="397" y="4"/>
                                </a:cubicBezTo>
                                <a:cubicBezTo>
                                  <a:pt x="402" y="7"/>
                                  <a:pt x="406" y="11"/>
                                  <a:pt x="409" y="16"/>
                                </a:cubicBezTo>
                                <a:cubicBezTo>
                                  <a:pt x="413" y="21"/>
                                  <a:pt x="415" y="27"/>
                                  <a:pt x="417" y="34"/>
                                </a:cubicBezTo>
                                <a:cubicBezTo>
                                  <a:pt x="419" y="42"/>
                                  <a:pt x="420" y="52"/>
                                  <a:pt x="420" y="64"/>
                                </a:cubicBezTo>
                                <a:cubicBezTo>
                                  <a:pt x="420" y="79"/>
                                  <a:pt x="418" y="91"/>
                                  <a:pt x="415" y="100"/>
                                </a:cubicBezTo>
                                <a:cubicBezTo>
                                  <a:pt x="412" y="109"/>
                                  <a:pt x="408" y="116"/>
                                  <a:pt x="402" y="121"/>
                                </a:cubicBezTo>
                                <a:cubicBezTo>
                                  <a:pt x="396" y="126"/>
                                  <a:pt x="388" y="129"/>
                                  <a:pt x="379" y="129"/>
                                </a:cubicBezTo>
                                <a:cubicBezTo>
                                  <a:pt x="367" y="129"/>
                                  <a:pt x="357" y="124"/>
                                  <a:pt x="350" y="115"/>
                                </a:cubicBezTo>
                                <a:cubicBezTo>
                                  <a:pt x="342" y="105"/>
                                  <a:pt x="338" y="88"/>
                                  <a:pt x="338" y="64"/>
                                </a:cubicBezTo>
                                <a:close/>
                                <a:moveTo>
                                  <a:pt x="354" y="64"/>
                                </a:moveTo>
                                <a:cubicBezTo>
                                  <a:pt x="354" y="85"/>
                                  <a:pt x="356" y="99"/>
                                  <a:pt x="361" y="106"/>
                                </a:cubicBezTo>
                                <a:cubicBezTo>
                                  <a:pt x="366" y="112"/>
                                  <a:pt x="372" y="116"/>
                                  <a:pt x="379" y="116"/>
                                </a:cubicBezTo>
                                <a:cubicBezTo>
                                  <a:pt x="386" y="116"/>
                                  <a:pt x="392" y="112"/>
                                  <a:pt x="397" y="105"/>
                                </a:cubicBezTo>
                                <a:cubicBezTo>
                                  <a:pt x="402" y="99"/>
                                  <a:pt x="404" y="85"/>
                                  <a:pt x="404" y="64"/>
                                </a:cubicBezTo>
                                <a:cubicBezTo>
                                  <a:pt x="404" y="43"/>
                                  <a:pt x="402" y="30"/>
                                  <a:pt x="397" y="23"/>
                                </a:cubicBezTo>
                                <a:cubicBezTo>
                                  <a:pt x="392" y="16"/>
                                  <a:pt x="386" y="13"/>
                                  <a:pt x="379" y="13"/>
                                </a:cubicBezTo>
                                <a:cubicBezTo>
                                  <a:pt x="372" y="13"/>
                                  <a:pt x="366" y="16"/>
                                  <a:pt x="362" y="22"/>
                                </a:cubicBezTo>
                                <a:cubicBezTo>
                                  <a:pt x="356" y="29"/>
                                  <a:pt x="354" y="43"/>
                                  <a:pt x="354" y="64"/>
                                </a:cubicBezTo>
                                <a:close/>
                                <a:moveTo>
                                  <a:pt x="434" y="64"/>
                                </a:moveTo>
                                <a:cubicBezTo>
                                  <a:pt x="434" y="49"/>
                                  <a:pt x="435" y="37"/>
                                  <a:pt x="438" y="28"/>
                                </a:cubicBezTo>
                                <a:cubicBezTo>
                                  <a:pt x="441" y="19"/>
                                  <a:pt x="446" y="12"/>
                                  <a:pt x="452" y="7"/>
                                </a:cubicBezTo>
                                <a:cubicBezTo>
                                  <a:pt x="458" y="2"/>
                                  <a:pt x="466" y="0"/>
                                  <a:pt x="475" y="0"/>
                                </a:cubicBezTo>
                                <a:cubicBezTo>
                                  <a:pt x="482" y="0"/>
                                  <a:pt x="487" y="1"/>
                                  <a:pt x="493" y="4"/>
                                </a:cubicBezTo>
                                <a:cubicBezTo>
                                  <a:pt x="498" y="7"/>
                                  <a:pt x="502" y="11"/>
                                  <a:pt x="505" y="16"/>
                                </a:cubicBezTo>
                                <a:cubicBezTo>
                                  <a:pt x="509" y="21"/>
                                  <a:pt x="511" y="27"/>
                                  <a:pt x="513" y="34"/>
                                </a:cubicBezTo>
                                <a:cubicBezTo>
                                  <a:pt x="515" y="42"/>
                                  <a:pt x="516" y="52"/>
                                  <a:pt x="516" y="64"/>
                                </a:cubicBezTo>
                                <a:cubicBezTo>
                                  <a:pt x="516" y="79"/>
                                  <a:pt x="514" y="91"/>
                                  <a:pt x="511" y="100"/>
                                </a:cubicBezTo>
                                <a:cubicBezTo>
                                  <a:pt x="508" y="109"/>
                                  <a:pt x="504" y="116"/>
                                  <a:pt x="498" y="121"/>
                                </a:cubicBezTo>
                                <a:cubicBezTo>
                                  <a:pt x="492" y="126"/>
                                  <a:pt x="484" y="129"/>
                                  <a:pt x="475" y="129"/>
                                </a:cubicBezTo>
                                <a:cubicBezTo>
                                  <a:pt x="463" y="129"/>
                                  <a:pt x="453" y="124"/>
                                  <a:pt x="446" y="115"/>
                                </a:cubicBezTo>
                                <a:cubicBezTo>
                                  <a:pt x="438" y="105"/>
                                  <a:pt x="434" y="88"/>
                                  <a:pt x="434" y="64"/>
                                </a:cubicBezTo>
                                <a:close/>
                                <a:moveTo>
                                  <a:pt x="450" y="64"/>
                                </a:moveTo>
                                <a:cubicBezTo>
                                  <a:pt x="450" y="85"/>
                                  <a:pt x="452" y="99"/>
                                  <a:pt x="457" y="106"/>
                                </a:cubicBezTo>
                                <a:cubicBezTo>
                                  <a:pt x="462" y="112"/>
                                  <a:pt x="468" y="116"/>
                                  <a:pt x="475" y="116"/>
                                </a:cubicBezTo>
                                <a:cubicBezTo>
                                  <a:pt x="482" y="116"/>
                                  <a:pt x="488" y="112"/>
                                  <a:pt x="493" y="105"/>
                                </a:cubicBezTo>
                                <a:cubicBezTo>
                                  <a:pt x="498" y="99"/>
                                  <a:pt x="500" y="85"/>
                                  <a:pt x="500" y="64"/>
                                </a:cubicBezTo>
                                <a:cubicBezTo>
                                  <a:pt x="500" y="43"/>
                                  <a:pt x="498" y="30"/>
                                  <a:pt x="493" y="23"/>
                                </a:cubicBezTo>
                                <a:cubicBezTo>
                                  <a:pt x="488" y="16"/>
                                  <a:pt x="482" y="13"/>
                                  <a:pt x="475" y="13"/>
                                </a:cubicBezTo>
                                <a:cubicBezTo>
                                  <a:pt x="468" y="13"/>
                                  <a:pt x="462" y="16"/>
                                  <a:pt x="458" y="22"/>
                                </a:cubicBezTo>
                                <a:cubicBezTo>
                                  <a:pt x="452" y="29"/>
                                  <a:pt x="450" y="43"/>
                                  <a:pt x="450" y="64"/>
                                </a:cubicBezTo>
                                <a:close/>
                                <a:moveTo>
                                  <a:pt x="530" y="64"/>
                                </a:moveTo>
                                <a:cubicBezTo>
                                  <a:pt x="530" y="49"/>
                                  <a:pt x="531" y="37"/>
                                  <a:pt x="534" y="28"/>
                                </a:cubicBezTo>
                                <a:cubicBezTo>
                                  <a:pt x="537" y="19"/>
                                  <a:pt x="542" y="12"/>
                                  <a:pt x="548" y="7"/>
                                </a:cubicBezTo>
                                <a:cubicBezTo>
                                  <a:pt x="554" y="2"/>
                                  <a:pt x="562" y="0"/>
                                  <a:pt x="571" y="0"/>
                                </a:cubicBezTo>
                                <a:cubicBezTo>
                                  <a:pt x="578" y="0"/>
                                  <a:pt x="583" y="1"/>
                                  <a:pt x="589" y="4"/>
                                </a:cubicBezTo>
                                <a:cubicBezTo>
                                  <a:pt x="594" y="7"/>
                                  <a:pt x="598" y="11"/>
                                  <a:pt x="601" y="16"/>
                                </a:cubicBezTo>
                                <a:cubicBezTo>
                                  <a:pt x="605" y="21"/>
                                  <a:pt x="607" y="27"/>
                                  <a:pt x="609" y="34"/>
                                </a:cubicBezTo>
                                <a:cubicBezTo>
                                  <a:pt x="611" y="42"/>
                                  <a:pt x="612" y="52"/>
                                  <a:pt x="612" y="64"/>
                                </a:cubicBezTo>
                                <a:cubicBezTo>
                                  <a:pt x="612" y="79"/>
                                  <a:pt x="610" y="91"/>
                                  <a:pt x="607" y="100"/>
                                </a:cubicBezTo>
                                <a:cubicBezTo>
                                  <a:pt x="604" y="109"/>
                                  <a:pt x="600" y="116"/>
                                  <a:pt x="594" y="121"/>
                                </a:cubicBezTo>
                                <a:cubicBezTo>
                                  <a:pt x="588" y="126"/>
                                  <a:pt x="580" y="129"/>
                                  <a:pt x="571" y="129"/>
                                </a:cubicBezTo>
                                <a:cubicBezTo>
                                  <a:pt x="559" y="129"/>
                                  <a:pt x="549" y="124"/>
                                  <a:pt x="542" y="115"/>
                                </a:cubicBezTo>
                                <a:cubicBezTo>
                                  <a:pt x="534" y="105"/>
                                  <a:pt x="530" y="88"/>
                                  <a:pt x="530" y="64"/>
                                </a:cubicBezTo>
                                <a:close/>
                                <a:moveTo>
                                  <a:pt x="546" y="64"/>
                                </a:moveTo>
                                <a:cubicBezTo>
                                  <a:pt x="546" y="85"/>
                                  <a:pt x="548" y="99"/>
                                  <a:pt x="553" y="106"/>
                                </a:cubicBezTo>
                                <a:cubicBezTo>
                                  <a:pt x="558" y="112"/>
                                  <a:pt x="564" y="116"/>
                                  <a:pt x="571" y="116"/>
                                </a:cubicBezTo>
                                <a:cubicBezTo>
                                  <a:pt x="578" y="116"/>
                                  <a:pt x="584" y="112"/>
                                  <a:pt x="589" y="105"/>
                                </a:cubicBezTo>
                                <a:cubicBezTo>
                                  <a:pt x="594" y="99"/>
                                  <a:pt x="596" y="85"/>
                                  <a:pt x="596" y="64"/>
                                </a:cubicBezTo>
                                <a:cubicBezTo>
                                  <a:pt x="596" y="43"/>
                                  <a:pt x="594" y="30"/>
                                  <a:pt x="589" y="23"/>
                                </a:cubicBezTo>
                                <a:cubicBezTo>
                                  <a:pt x="584" y="16"/>
                                  <a:pt x="578" y="13"/>
                                  <a:pt x="571" y="13"/>
                                </a:cubicBezTo>
                                <a:cubicBezTo>
                                  <a:pt x="564" y="13"/>
                                  <a:pt x="558" y="16"/>
                                  <a:pt x="554" y="22"/>
                                </a:cubicBezTo>
                                <a:cubicBezTo>
                                  <a:pt x="548" y="29"/>
                                  <a:pt x="546" y="43"/>
                                  <a:pt x="546" y="64"/>
                                </a:cubicBez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Freeform 56"/>
                        <wps:cNvSpPr>
                          <a:spLocks/>
                        </wps:cNvSpPr>
                        <wps:spPr bwMode="auto">
                          <a:xfrm>
                            <a:off x="1451610" y="567055"/>
                            <a:ext cx="3045460" cy="2772410"/>
                          </a:xfrm>
                          <a:custGeom>
                            <a:avLst/>
                            <a:gdLst>
                              <a:gd name="T0" fmla="*/ 0 w 4796"/>
                              <a:gd name="T1" fmla="*/ 0 h 4366"/>
                              <a:gd name="T2" fmla="*/ 1598 w 4796"/>
                              <a:gd name="T3" fmla="*/ 1316 h 4366"/>
                              <a:gd name="T4" fmla="*/ 3197 w 4796"/>
                              <a:gd name="T5" fmla="*/ 2664 h 4366"/>
                              <a:gd name="T6" fmla="*/ 4796 w 4796"/>
                              <a:gd name="T7" fmla="*/ 4366 h 4366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</a:cxnLst>
                            <a:rect l="0" t="0" r="r" b="b"/>
                            <a:pathLst>
                              <a:path w="4796" h="4366">
                                <a:moveTo>
                                  <a:pt x="0" y="0"/>
                                </a:moveTo>
                                <a:lnTo>
                                  <a:pt x="1598" y="1316"/>
                                </a:lnTo>
                                <a:lnTo>
                                  <a:pt x="3197" y="2664"/>
                                </a:lnTo>
                                <a:lnTo>
                                  <a:pt x="4796" y="4366"/>
                                </a:lnTo>
                              </a:path>
                            </a:pathLst>
                          </a:custGeom>
                          <a:noFill/>
                          <a:ln w="1079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5" name="Oval 57"/>
                        <wps:cNvSpPr>
                          <a:spLocks noChangeArrowheads="1"/>
                        </wps:cNvSpPr>
                        <wps:spPr bwMode="auto">
                          <a:xfrm>
                            <a:off x="1423670" y="539115"/>
                            <a:ext cx="55880" cy="55880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Oval 58"/>
                        <wps:cNvSpPr>
                          <a:spLocks noChangeArrowheads="1"/>
                        </wps:cNvSpPr>
                        <wps:spPr bwMode="auto">
                          <a:xfrm>
                            <a:off x="2438400" y="1374140"/>
                            <a:ext cx="56515" cy="5651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Oval 59"/>
                        <wps:cNvSpPr>
                          <a:spLocks noChangeArrowheads="1"/>
                        </wps:cNvSpPr>
                        <wps:spPr bwMode="auto">
                          <a:xfrm>
                            <a:off x="3453765" y="2230755"/>
                            <a:ext cx="55880" cy="5651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8" name="Oval 60"/>
                        <wps:cNvSpPr>
                          <a:spLocks noChangeArrowheads="1"/>
                        </wps:cNvSpPr>
                        <wps:spPr bwMode="auto">
                          <a:xfrm>
                            <a:off x="4468495" y="3311525"/>
                            <a:ext cx="56515" cy="56515"/>
                          </a:xfrm>
                          <a:prstGeom prst="ellipse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718185" y="42545"/>
                            <a:ext cx="4511040" cy="3691890"/>
                          </a:xfrm>
                          <a:prstGeom prst="rect">
                            <a:avLst/>
                          </a:prstGeom>
                          <a:noFill/>
                          <a:ln w="8255" cap="flat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画布 60" o:spid="_x0000_s1026" editas="canvas" style="width:415.25pt;height:332.1pt;mso-position-horizontal-relative:char;mso-position-vertical-relative:line" coordsize="52736,42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">
                <v:shape id="_x0000_s1027" type="#_x0000_t75" style="position:absolute;width:52736;height:42176;visibility:visible;mso-wrap-style:square">
                  <v:fill o:detectmouseclick="t"/>
                  <v:path o:connecttype="none"/>
                </v:shape>
                <v:rect id="Rectangle 34" o:spid="_x0000_s1028" style="position:absolute;width:52825;height:422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cP8qsQA&#10;AADbAAAADwAAAGRycy9kb3ducmV2LnhtbESPQWvCQBSE70L/w/IK3nS3RkONrlKEQMF6qBZ6fWSf&#10;SWj2bZrdxPTfdwsFj8PMfMNs96NtxECdrx1reJorEMSFMzWXGj4u+ewZhA/IBhvHpOGHPOx3D5Mt&#10;Zsbd+J2GcyhFhLDPUEMVQptJ6YuKLPq5a4mjd3WdxRBlV0rT4S3CbSMXSqXSYs1xocKWDhUVX+fe&#10;asB0ab5P1+TtcuxTXJejylefSuvp4/iyARFoDPfwf/vVaEgW8Pcl/gC5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3D/KrEAAAA2wAAAA8AAAAAAAAAAAAAAAAAmAIAAGRycy9k&#10;b3ducmV2LnhtbFBLBQYAAAAABAAEAPUAAACJAwAAAAA=&#10;" stroked="f"/>
                <v:rect id="Rectangle 35" o:spid="_x0000_s1029" style="position:absolute;left:7181;top:425;width:45111;height:36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iKiZcYA&#10;AADbAAAADwAAAGRycy9kb3ducmV2LnhtbESPQWvCQBSE7wX/w/KEXopuWlE0dZW2IBQqglYQb6/Z&#10;l2w0+zbNrib9992C0OMwM98w82VnK3GlxpeOFTwOExDEmdMlFwr2n6vBFIQPyBorx6TghzwsF727&#10;Oabatbyl6y4UIkLYp6jAhFCnUvrMkEU/dDVx9HLXWAxRNoXUDbYRbiv5lCQTabHkuGCwpjdD2Xl3&#10;sQpePw5rPVudzCUfP2yS/Ot7e2xRqft+9/IMIlAX/sO39rtWMBrB35f4A+TiF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iKiZcYAAADbAAAADwAAAAAAAAAAAAAAAACYAgAAZHJz&#10;L2Rvd25yZXYueG1sUEsFBgAAAAAEAAQA9QAAAIsDAAAAAA==&#10;" fillcolor="#f0f0f0" stroked="f"/>
                <v:line id="Line 36" o:spid="_x0000_s1030" style="position:absolute;visibility:visible;mso-wrap-style:square" from="7181,37344" to="52292,37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Xnp3McAAADbAAAADwAAAGRycy9kb3ducmV2LnhtbESPQWvCQBSE74L/YXmCF2k2VZGSuopY&#10;hFKEVo0hx0f2NQlm34bsVtP++m5B6HGYmW+Y5bo3jbhS52rLCh6jGARxYXXNpYL0tHt4AuE8ssbG&#10;Min4Jgfr1XCwxETbGx/oevSlCBB2CSqovG8TKV1RkUEX2ZY4eJ+2M+iD7EqpO7wFuGnkNI4X0mDN&#10;YaHClrYVFZfjl1GQZZfs/S1/mcjZ+SdPp4v9xzndKzUe9ZtnEJ56/x++t1+1gtkc/r6EHyBX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teencxwAAANsAAAAPAAAAAAAA&#10;AAAAAAAAAKECAABkcnMvZG93bnJldi54bWxQSwUGAAAAAAQABAD5AAAAlQMAAAAA&#10;" strokeweight=".45pt">
                  <v:stroke joinstyle="miter"/>
                </v:line>
                <v:line id="Line 37" o:spid="_x0000_s1031" style="position:absolute;visibility:visible;mso-wrap-style:square" from="14516,37344" to="14516,379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0KPpMYAAADbAAAADwAAAGRycy9kb3ducmV2LnhtbESPQUvDQBSE74L/YXmF3uymirWk3ZRW&#10;axEEwVjQ3h7Zl00w+zZk1zTtr3eFgsdhZr5hlqvBNqKnzteOFUwnCQjiwumajYL9x/PNHIQPyBob&#10;x6TgRB5W2fXVElPtjvxOfR6MiBD2KSqoQmhTKX1RkUU/cS1x9ErXWQxRdkbqDo8Rbht5myQzabHm&#10;uFBhS48VFd/5j1WQ96/zIB8+5bZ8M7vN/vD0Zc5npcajYb0AEWgI/+FL+0UruLuHvy/xB8jsF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dCj6TGAAAA2wAAAA8AAAAAAAAA&#10;AAAAAAAAoQIAAGRycy9kb3ducmV2LnhtbFBLBQYAAAAABAAEAPkAAACUAwAAAAA=&#10;" strokeweight=".85pt">
                  <v:stroke joinstyle="miter"/>
                </v:line>
                <v:line id="Line 38" o:spid="_x0000_s1032" style="position:absolute;visibility:visible;mso-wrap-style:square" from="24663,37344" to="24663,379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5AR08YAAADbAAAADwAAAGRycy9kb3ducmV2LnhtbESP3WrCQBSE7wu+w3KE3tWNLahEV9H+&#10;SKFQMArq3SF73ASzZ0N2G6NP3y0IvRxm5htmtuhsJVpqfOlYwXCQgCDOnS7ZKNhtP54mIHxA1lg5&#10;JgVX8rCY9x5mmGp34Q21WTAiQtinqKAIoU6l9HlBFv3A1cTRO7nGYoiyMVI3eIlwW8nnJBlJiyXH&#10;hQJrei0oP2c/VkHWfk2CHO/l++nbrFe749vB3G5KPfa75RREoC78h+/tT63gZQR/X+IPkPNf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MeQEdPGAAAA2wAAAA8AAAAAAAAA&#10;AAAAAAAAoQIAAGRycy9kb3ducmV2LnhtbFBLBQYAAAAABAAEAPkAAACUAwAAAAA=&#10;" strokeweight=".85pt">
                  <v:stroke joinstyle="miter"/>
                </v:line>
                <v:line id="Line 39" o:spid="_x0000_s1033" style="position:absolute;visibility:visible;mso-wrap-style:square" from="34817,37344" to="34817,379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Ny0SMUAAADbAAAADwAAAGRycy9kb3ducmV2LnhtbESP3WrCQBSE7wt9h+UUelc3bUElukr/&#10;FEEQmgrq3SF73IRmz4bsGqNP7wqCl8PMfMOMp52tREuNLx0reO0lIIhzp0s2CtZ/s5chCB+QNVaO&#10;ScGJPEwnjw9jTLU78i+1WTAiQtinqKAIoU6l9HlBFn3P1cTR27vGYoiyMVI3eIxwW8m3JOlLiyXH&#10;hQJr+ioo/88OVkHWLodBDjbyZ78y88/17ntrzmelnp+6jxGIQF24h2/thVbwPoDrl/gD5OQC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Ny0SMUAAADbAAAADwAAAAAAAAAA&#10;AAAAAAChAgAAZHJzL2Rvd25yZXYueG1sUEsFBgAAAAAEAAQA+QAAAJMDAAAAAA==&#10;" strokeweight=".85pt">
                  <v:stroke joinstyle="miter"/>
                </v:line>
                <v:line id="Line 40" o:spid="_x0000_s1034" style="position:absolute;visibility:visible;mso-wrap-style:square" from="44970,37344" to="44970,379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UMgOsIAAADbAAAADwAAAGRycy9kb3ducmV2LnhtbERPXWvCMBR9F/Yfwh34pqkKm1SjODeH&#10;IAzWCerbpbmmZc1NaWKt/nrzMNjj4XzPl52tREuNLx0rGA0TEMS50yUbBfufzWAKwgdkjZVjUnAj&#10;D8vFU2+OqXZX/qY2C0bEEPYpKihCqFMpfV6QRT90NXHkzq6xGCJsjNQNXmO4reQ4SV6kxZJjQ4E1&#10;rQvKf7OLVZC1u2mQrwf5cf4yn2/70/vR3O9K9Z+71QxEoC78i//cW61gEsfGL/EHyM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UMgOsIAAADbAAAADwAAAAAAAAAAAAAA&#10;AAChAgAAZHJzL2Rvd25yZXYueG1sUEsFBgAAAAAEAAQA+QAAAJADAAAAAA==&#10;" strokeweight=".85pt">
                  <v:stroke joinstyle="miter"/>
                </v:line>
                <v:shape id="Freeform 41" o:spid="_x0000_s1035" style="position:absolute;left:23990;top:40011;width:11550;height:940;visibility:visible;mso-wrap-style:square;v-text-anchor:top" coordsize="2186,17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w9icYA&#10;AADbAAAADwAAAGRycy9kb3ducmV2LnhtbESP3UoDMRSE7wu+QzhC79rEFtRumxaxFRSF0h9KLw+b&#10;0+zq5mRNYru+vREEL4eZ+YaZLTrXiDOFWHvWcDNUIIhLb2q2Gva7p8E9iJiQDTaeScM3RVjMr3oz&#10;LIy/8IbO22RFhnAsUEOVUltIGcuKHMahb4mzd/LBYcoyWGkCXjLcNXKk1K10WHNeqLClx4rKj+2X&#10;0/C+HL3drY4H9bmyh/XaLl/Vyylo3b/uHqYgEnXpP/zXfjYaxhP4/ZJ/gJz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nw9icYAAADbAAAADwAAAAAAAAAAAAAAAACYAgAAZHJz&#10;L2Rvd25yZXYueG1sUEsFBgAAAAAEAAQA9QAAAIsDAAAAAA==&#10;" path="m33,174l,174,,50r31,l31,68c36,59,41,54,45,51v4,-3,9,-4,14,-4c67,47,74,49,81,53l71,82c65,78,60,77,55,77v-5,,-9,1,-12,3c40,83,38,88,36,94v-2,7,-3,21,-3,42l33,174xm170,135r32,5c198,152,191,161,182,168v-9,6,-20,9,-34,9c127,177,111,170,100,156,92,144,88,130,88,113v,-21,5,-37,16,-48c115,53,129,47,145,47v19,,33,6,44,18c199,78,205,96,204,122r-82,c122,131,125,139,130,144v5,6,11,9,19,9c154,153,158,151,162,148v3,-3,6,-7,8,-13xm172,101v-1,-9,-3,-16,-8,-21c159,75,154,72,147,72v-7,,-13,3,-18,8c124,85,122,92,122,101r50,xm355,174r-33,l322,111v,-14,-1,-22,-2,-26c318,81,316,78,313,76v-3,-3,-7,-4,-12,-4c296,72,291,74,286,77v-4,3,-8,7,-9,12c275,94,274,104,274,118r,56l241,174r,-124l272,50r,18c283,54,296,47,313,47v7,,14,1,20,4c339,53,343,57,346,61v3,4,6,9,7,14c354,80,355,87,355,97r,77xm410,88l380,82v4,-12,9,-21,18,-26c406,50,418,47,434,47v15,,26,2,33,5c474,56,479,60,482,66v3,5,5,15,5,29l486,133v,11,1,19,2,25c489,163,491,168,494,174r-33,c460,172,459,169,458,165v-1,-2,-1,-4,-1,-4c451,166,445,170,439,173v-7,3,-14,4,-21,4c405,177,395,174,388,167v-8,-7,-11,-16,-11,-27c377,133,378,127,382,122v3,-6,8,-10,14,-13c402,106,411,103,422,101v16,-3,26,-5,32,-8l454,90v,-7,-1,-11,-4,-14c446,74,440,72,432,72v-6,,-11,1,-14,4c415,78,412,82,410,88xm454,115v-4,1,-11,3,-20,5c425,122,419,123,416,125v-4,3,-6,7,-6,12c410,141,411,145,415,149v3,3,8,5,13,5c434,154,440,152,445,148v4,-3,7,-7,8,-11c454,134,454,129,454,121r,-6xm514,174l514,3r33,l547,174r-33,xm627,50r18,l645,41v,-11,1,-19,4,-24c651,12,655,8,661,4,667,1,675,,684,v9,,18,1,27,4l707,27v-5,-2,-10,-2,-15,-2c687,25,683,26,681,28v-2,2,-3,7,-3,13l678,50r25,l703,76r-25,l678,174r-33,l645,76r-18,l627,50xm804,174r,-18c799,162,793,167,786,171v-8,4,-16,6,-24,6c754,177,746,175,740,172v-7,-4,-12,-9,-15,-16c722,149,721,140,721,129r,-79l754,50r,57c754,125,754,135,756,139v1,4,3,7,6,10c765,151,769,152,774,152v6,,11,-2,16,-5c794,144,797,140,799,136v1,-5,2,-16,2,-34l801,50r33,l834,174r-30,xm979,174r-33,l946,111v,-14,-1,-22,-2,-26c942,81,940,78,937,76v-3,-3,-7,-4,-12,-4c920,72,915,74,910,77v-4,3,-8,7,-9,12c899,94,898,104,898,118r,56l865,174r,-124l896,50r,18c907,54,920,47,937,47v7,,14,1,20,4c963,53,967,57,970,61v3,4,6,9,7,14c978,80,979,87,979,97r,77xm1118,87r-32,6c1085,86,1082,81,1078,78v-4,-3,-9,-5,-15,-5c1055,73,1048,76,1043,81v-5,6,-7,15,-7,29c1036,125,1039,135,1044,141v5,6,11,9,20,9c1070,150,1075,148,1079,145v4,-4,7,-10,8,-18l1120,132v-4,15,-10,26,-20,34c1091,173,1078,177,1062,177v-18,,-33,-6,-43,-17c1008,148,1002,132,1002,112v,-20,6,-36,17,-48c1029,53,1044,47,1063,47v15,,27,3,36,10c1108,63,1114,73,1118,87xm1195,50r,26l1172,76r,50c1172,136,1172,142,1173,144v,2,1,3,3,4c1177,149,1179,150,1181,150v3,,8,-1,14,-3l1197,172v-7,3,-16,5,-26,5c1165,177,1160,176,1155,174v-5,-2,-8,-5,-10,-8c1142,163,1141,159,1140,154v-1,-4,-1,-12,-1,-24l1139,76r-15,l1124,50r15,l1139,25,1172,6r,44l1195,50xm1218,33r,-30l1251,3r,30l1218,33xm1218,174r,-124l1251,50r,124l1218,174xm1274,110v,-11,2,-21,8,-31c1287,68,1295,61,1305,55v10,-5,21,-8,33,-8c1357,47,1372,53,1384,65v12,13,18,28,18,47c1402,131,1396,146,1384,159v-12,12,-27,18,-46,18c1327,177,1316,174,1306,169v-11,-5,-19,-12,-24,-22c1276,137,1274,125,1274,110xm1308,112v,12,2,22,8,28c1322,147,1330,150,1338,150v9,,16,-3,22,-10c1366,134,1369,124,1369,112v,-12,-3,-22,-9,-28c1354,77,1347,74,1338,74v-8,,-16,3,-22,10c1310,90,1308,100,1308,112xm1539,174r-33,l1506,111v,-14,-1,-22,-2,-26c1502,81,1500,78,1497,76v-3,-3,-7,-4,-12,-4c1480,72,1475,74,1470,77v-4,3,-8,7,-9,12c1459,94,1458,104,1458,118r,56l1425,174r,-124l1456,50r,18c1467,54,1480,47,1497,47v7,,14,1,20,4c1523,53,1527,57,1530,61v3,4,6,9,7,14c1538,80,1539,87,1539,97r,77xm1742,87r-32,6c1709,86,1706,81,1702,78v-4,-3,-9,-5,-15,-5c1679,73,1672,76,1667,81v-5,6,-7,15,-7,29c1660,125,1663,135,1668,141v5,6,11,9,20,9c1694,150,1699,148,1703,145v4,-4,7,-10,8,-18l1744,132v-4,15,-10,26,-20,34c1715,173,1702,177,1686,177v-18,,-33,-6,-43,-17c1632,148,1626,132,1626,112v,-20,6,-36,17,-48c1653,53,1668,47,1687,47v15,,27,3,36,10c1732,63,1738,73,1742,87xm1762,174r,-171l1795,3r,171l1762,174xm1850,88r-30,-6c1824,70,1829,61,1838,56v8,-6,20,-9,36,-9c1889,47,1900,49,1907,52v7,4,12,8,15,14c1925,71,1927,81,1927,95r-1,38c1926,144,1927,152,1928,158v1,5,3,10,6,16l1901,174v-1,-2,-2,-5,-3,-9c1897,163,1897,161,1897,161v-6,5,-12,9,-18,12c1872,176,1865,177,1858,177v-13,,-23,-3,-30,-10c1820,160,1817,151,1817,140v,-7,1,-13,5,-18c1825,116,1830,112,1836,109v6,-3,15,-6,26,-8c1878,98,1888,96,1894,93r,-3c1894,83,1893,79,1890,76v-4,-2,-10,-4,-18,-4c1866,72,1861,73,1858,76v-3,2,-6,6,-8,12xm1894,115v-4,1,-11,3,-20,5c1865,122,1859,123,1856,125v-4,3,-6,7,-6,12c1850,141,1851,145,1855,149v3,3,8,5,13,5c1874,154,1880,152,1885,148v4,-3,7,-7,8,-11c1894,134,1894,129,1894,121r,-6xm1942,139r33,-5c1976,140,1979,145,1984,148v4,4,10,5,18,5c2010,153,2016,152,2021,149v3,-3,4,-6,4,-9c2025,137,2024,135,2023,134v-2,-2,-6,-3,-11,-5c1985,123,1968,118,1961,113v-10,-7,-14,-16,-14,-28c1947,74,1951,65,1959,58v9,-7,22,-11,40,-11c2016,47,2029,50,2037,55v8,6,14,14,17,25l2023,86v-2,-5,-4,-9,-8,-11c2012,72,2006,71,2000,71v-9,,-15,1,-19,3c1978,76,1977,78,1977,81v,2,1,4,3,6c1983,89,1994,92,2011,96v18,4,30,9,37,15c2055,117,2058,125,2058,135v,12,-5,22,-14,30c2034,173,2020,177,2002,177v-17,,-31,-3,-41,-10c1951,160,1945,151,1942,139xm2070,139r33,-5c2104,140,2107,145,2112,148v4,4,10,5,18,5c2138,153,2144,152,2149,149v3,-3,4,-6,4,-9c2153,137,2152,135,2151,134v-2,-2,-6,-3,-11,-5c2113,123,2096,118,2089,113v-10,-7,-14,-16,-14,-28c2075,74,2079,65,2087,58v9,-7,22,-11,40,-11c2144,47,2157,50,2165,55v8,6,14,14,17,25l2151,86v-2,-5,-4,-9,-8,-11c2140,72,2134,71,2128,71v-9,,-15,1,-19,3c2106,76,2105,78,2105,81v,2,1,4,3,6c2111,89,2122,92,2139,96v18,4,30,9,37,15c2183,117,2186,125,2186,135v,12,-5,22,-14,30c2162,173,2148,177,2130,177v-17,,-31,-3,-41,-10c2079,160,2073,151,2070,139xe" fillcolor="black" strokeweight="0">
                  <v:path arrowok="t" o:connecttype="custom" o:connectlocs="23778,27079;19022,49910;78202,93980;107792,64777;90883,53627;187579,92387;151120,40884;143723,26548;187579,51503;246759,27610;243589,92387;199204,74334;237776,40353;219811,66370;239890,64246;271594,92387;361420,0;358250,26548;340813,40353;402635,93980;398408,56813;423242,54158;499859,92387;476081,47255;473439,36105;517296,92387;547414,58406;581231,88139;580703,30265;619804,76458;610293,92387;593913,26548;643582,17522;643582,26548;689552,29203;690080,89732;718613,74334;813195,92387;776736,40884;769339,26548;813195,51503;880830,43008;921516,70087;891397,24955;948464,92387;1007644,27610;1004473,92387;960088,74334;998661,40353;980696,66370;1000775,64246;1067880,79113;1035120,30796;1056784,37698;1087431,71680;1111208,71149;1130759,68494;1152951,42477;1113850,46194;1103811,88670" o:connectangles="0,0,0,0,0,0,0,0,0,0,0,0,0,0,0,0,0,0,0,0,0,0,0,0,0,0,0,0,0,0,0,0,0,0,0,0,0,0,0,0,0,0,0,0,0,0,0,0,0,0,0,0,0,0,0,0,0,0,0,0"/>
                  <o:lock v:ext="edit" verticies="t"/>
                </v:shape>
                <v:shape id="Freeform 42" o:spid="_x0000_s1036" style="position:absolute;left:44723;top:38182;width:463;height:667;visibility:visible;mso-wrap-style:square;v-text-anchor:top" coordsize="73,1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MF+cIA&#10;AADbAAAADwAAAGRycy9kb3ducmV2LnhtbERPyW7CMBC9I/UfrKnErThFtIU0DkIIqnJBZbuP4kmc&#10;Nh5HsYHQr68PlTg+vT2b97YRF+p87VjB8ygBQVw4XXOl4HhYP01B+ICssXFMCm7kYZ4/DDJMtbvy&#10;ji77UIkYwj5FBSaENpXSF4Ys+pFriSNXus5iiLCrpO7wGsNtI8dJ8iot1hwbDLa0NFT87M9WwbL8&#10;+l6Vm9P2zfxKyZvZx+1lYpUaPvaLdxCB+nAX/7s/tYJJXB+/xB8g8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owX5wgAAANsAAAAPAAAAAAAAAAAAAAAAAJgCAABkcnMvZG93&#10;bnJldi54bWxQSwUGAAAAAAQABAD1AAAAhwMAAAAA&#10;" path="m46,105r,-25l,80,,68,48,,59,r,68l73,68r,12l59,80r,25l46,105xm46,68r,-47l13,68r33,xe" fillcolor="black" stroked="f">
                  <v:path arrowok="t" o:connecttype="custom" o:connectlocs="29210,66675;29210,50800;0,50800;0,43180;30480,0;37465,0;37465,43180;46355,43180;46355,50800;37465,50800;37465,66675;29210,66675;29210,43180;29210,13335;8255,43180;29210,43180" o:connectangles="0,0,0,0,0,0,0,0,0,0,0,0,0,0,0,0"/>
                  <o:lock v:ext="edit" verticies="t"/>
                </v:shape>
                <v:shape id="Freeform 43" o:spid="_x0000_s1037" style="position:absolute;left:34607;top:38182;width:432;height:680;visibility:visible;mso-wrap-style:square;v-text-anchor:top" coordsize="82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OBEzMQA&#10;AADbAAAADwAAAGRycy9kb3ducmV2LnhtbESPT2vCQBTE7wW/w/IEb3UTa6WmriJCW+nNPz309sg+&#10;s9Hs25BdY/LtXaHQ4zAzv2EWq85WoqXGl44VpOMEBHHudMmFguPh4/kNhA/IGivHpKAnD6vl4GmB&#10;mXY33lG7D4WIEPYZKjAh1JmUPjdk0Y9dTRy9k2sshiibQuoGbxFuKzlJkpm0WHJcMFjTxlB+2V+t&#10;gq9XPvvv+U9i+s/Nyc3Tsv196ZUaDbv1O4hAXfgP/7W3WsE0hceX+APk8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zgRMzEAAAA2wAAAA8AAAAAAAAAAAAAAAAAmAIAAGRycy9k&#10;b3ducmV2LnhtbFBLBQYAAAAABAAEAPUAAACJAwAAAAA=&#10;" path="m,93l15,91v2,9,5,15,9,19c28,114,33,116,40,116v7,,13,-3,18,-8c63,103,66,97,66,90,66,83,63,77,59,72,54,68,48,65,41,65v-3,,-7,1,-11,2l32,53v1,,2,,2,c41,53,47,52,52,48v5,-3,8,-8,8,-16c60,27,58,22,54,18,50,15,45,13,39,13v-6,,-11,2,-15,5c20,22,18,28,17,35l1,33c3,22,7,14,14,8,21,3,29,,39,v7,,13,1,19,4c64,7,68,11,71,16v3,6,5,11,5,17c76,38,74,43,71,48v-2,4,-7,8,-13,10c66,60,72,63,76,69v4,5,6,12,6,20c82,100,78,110,70,117v-8,8,-18,12,-30,12c28,129,19,125,12,119,5,112,1,104,,93xe" fillcolor="black" strokeweight="0">
                  <v:path arrowok="t" o:connecttype="custom" o:connectlocs="0,48984;7899,47930;12638,57938;21063,61098;30542,56884;34755,47403;31069,37923;21590,34236;15798,35289;16851,27915;17904,27915;27382,25282;31595,16855;28436,9481;20537,6847;12638,9481;8952,18435;527,17381;7372,4214;20537,0;30542,2107;37388,8427;40020,17381;37388,25282;30542,30549;40020,36343;43180,46877;36861,61625;21063,67945;6319,62678;0,48984" o:connectangles="0,0,0,0,0,0,0,0,0,0,0,0,0,0,0,0,0,0,0,0,0,0,0,0,0,0,0,0,0,0,0"/>
                </v:shape>
                <v:shape id="Freeform 44" o:spid="_x0000_s1038" style="position:absolute;left:24441;top:38182;width:438;height:667;visibility:visible;mso-wrap-style:square;v-text-anchor:top" coordsize="83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ecAsMA&#10;AADbAAAADwAAAGRycy9kb3ducmV2LnhtbESPQYvCMBSE74L/ITxhb5oqsko1iiy4iAfBVvD6aJ5t&#10;sXkpTbZm99ebBcHjMDPfMOttMI3oqXO1ZQXTSQKCuLC65lLBJd+PlyCcR9bYWCYFv+RguxkO1phq&#10;++Az9ZkvRYSwS1FB5X2bSumKigy6iW2Jo3eznUEfZVdK3eEjwk0jZ0nyKQ3WHBcqbOmrouKe/ZhI&#10;yZbXRb8/NeHw/Zfn83C8XvxRqY9R2K1AeAr+HX61D1rBfAb/X+IPkJsn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PecAsMAAADbAAAADwAAAAAAAAAAAAAAAACYAgAAZHJzL2Rv&#10;d25yZXYueG1sUEsFBgAAAAAEAAQA9QAAAIgDAAAAAA==&#10;" path="m83,112r,14l,126v,-3,,-7,2,-10c4,110,7,104,12,99,16,93,23,87,32,80,46,69,55,60,60,53v5,-6,7,-12,7,-18c67,29,65,23,60,19,56,15,50,13,43,13v-7,,-13,2,-18,6c21,24,19,30,19,38l3,36c4,25,8,16,15,9,22,3,32,,44,,56,,65,3,72,10v7,7,11,15,11,25c83,40,82,45,80,50,78,55,74,60,70,65,65,71,57,78,46,87,36,95,30,100,28,103v-3,3,-5,6,-7,9l83,112xe" fillcolor="black" strokeweight="0">
                  <v:path arrowok="t" o:connecttype="custom" o:connectlocs="43815,59267;43815,66675;0,66675;1056,61383;6335,52387;16893,42333;31673,28046;35369,18521;31673,10054;22699,6879;13197,10054;10030,20108;1584,19050;7918,4763;23227,0;38008,5292;43815,18521;42231,26458;36952,34396;24283,46038;14781,54504;11086,59267;43815,59267" o:connectangles="0,0,0,0,0,0,0,0,0,0,0,0,0,0,0,0,0,0,0,0,0,0,0"/>
                </v:shape>
                <v:shape id="Freeform 45" o:spid="_x0000_s1039" style="position:absolute;left:14363;top:38182;width:242;height:667;visibility:visible;mso-wrap-style:square;v-text-anchor:top" coordsize="46,12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iw4p8UA&#10;AADbAAAADwAAAGRycy9kb3ducmV2LnhtbESPT08CMRTE7yZ8h+aZcJOuYhRWCiGCEY4uf5bjy/a5&#10;3bB93bQV1m9vTUw8TmbmN5nZoretuJAPjWMF96MMBHHldMO1gv3u7W4CIkRkja1jUvBNARbzwc0M&#10;c+2u/EGXItYiQTjkqMDE2OVShsqQxTByHXHyPp23GJP0tdQerwluW/mQZU/SYsNpwWBHr4aqc/Fl&#10;FawO0/K9PPp1ZZ7Xm2JfnlbbpVNqeNsvX0BE6uN/+K+90Qoex/D7Jf0AOf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uLDinxQAAANsAAAAPAAAAAAAAAAAAAAAAAJgCAABkcnMv&#10;ZG93bnJldi54bWxQSwUGAAAAAAQABAD1AAAAigMAAAAA&#10;" path="m46,126r-15,l31,28v-4,3,-9,7,-15,11c10,42,5,45,,46l,31c9,27,16,23,23,17,29,11,34,5,36,l46,r,126xe" fillcolor="black" strokeweight="0">
                  <v:path arrowok="t" o:connecttype="custom" o:connectlocs="24130,66675;16262,66675;16262,14817;8393,20638;0,24342;0,16404;12065,8996;18884,0;24130,0;24130,66675" o:connectangles="0,0,0,0,0,0,0,0,0,0"/>
                </v:shape>
                <v:line id="Line 46" o:spid="_x0000_s1040" style="position:absolute;visibility:visible;mso-wrap-style:square" from="7181,425" to="7181,373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X+aoccAAADbAAAADwAAAGRycy9kb3ducmV2LnhtbESPQWvCQBSE70L/w/IKXqTZVEVK6iql&#10;RSgi1NoYcnxkX5Ng9m3IbjX6612h4HGYmW+Y+bI3jThS52rLCp6jGARxYXXNpYL0Z/X0AsJ5ZI2N&#10;ZVJwJgfLxcNgjom2J/6m486XIkDYJaig8r5NpHRFRQZdZFvi4P3azqAPsiul7vAU4KaR4zieSYM1&#10;h4UKW3qvqDjs/oyCLDtkX+v8YyQn+0uejmeb7T7dKDV87N9eQXjq/T383/7UCqZTuH0JP0Aur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1f5qhxwAAANsAAAAPAAAAAAAA&#10;AAAAAAAAAKECAABkcnMvZG93bnJldi54bWxQSwUGAAAAAAQABAD5AAAAlQMAAAAA&#10;" strokeweight=".45pt">
                  <v:stroke joinstyle="miter"/>
                </v:line>
                <v:line id="Line 47" o:spid="_x0000_s1041" style="position:absolute;flip:x;visibility:visible;mso-wrap-style:square" from="6584,30753" to="7181,3075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yc8msQAAADbAAAADwAAAGRycy9kb3ducmV2LnhtbESPT2sCMRTE70K/Q3hCb5q1VJGtUaRg&#10;sbCH+ufg8bF5bpZuXtYkXdNv3xQKPQ4z8xtmtUm2EwP50DpWMJsWIIhrp1tuFJxPu8kSRIjIGjvH&#10;pOCbAmzWD6MVltrd+UDDMTYiQziUqMDE2JdShtqQxTB1PXH2rs5bjFn6RmqP9wy3nXwqioW02HJe&#10;MNjTq6H68/hlFXy8VZU7zeb7WzLpgu++GrrrUqnHcdq+gIiU4n/4r73XCp7n8Psl/wC5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/JzyaxAAAANsAAAAPAAAAAAAAAAAA&#10;AAAAAKECAABkcnMvZG93bnJldi54bWxQSwUGAAAAAAQABAD5AAAAkgMAAAAA&#10;" strokeweight=".85pt">
                  <v:stroke joinstyle="miter"/>
                </v:line>
                <v:line id="Line 48" o:spid="_x0000_s1042" style="position:absolute;flip:x;visibility:visible;mso-wrap-style:square" from="6584,21259" to="7181,2125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/Wi7cQAAADbAAAADwAAAGRycy9kb3ducmV2LnhtbESPT2sCMRTE70K/Q3hCb5q1tCJbo0jB&#10;YmEP9c/B42Pz3CzdvKxJuqbfvikUPA4z8xtmuU62EwP50DpWMJsWIIhrp1tuFJyO28kCRIjIGjvH&#10;pOCHAqxXD6MlltrdeE/DITYiQziUqMDE2JdShtqQxTB1PXH2Ls5bjFn6RmqPtwy3nXwqirm02HJe&#10;MNjTm6H66/BtFXy+V5U7zl5212TSGT98NXSXhVKP47R5BREpxXv4v73TCp7n8Pcl/wC5+g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P9aLtxAAAANsAAAAPAAAAAAAAAAAA&#10;AAAAAKECAABkcnMvZG93bnJldi54bWxQSwUGAAAAAAQABAD5AAAAkgMAAAAA&#10;" strokeweight=".85pt">
                  <v:stroke joinstyle="miter"/>
                </v:line>
                <v:line id="Line 49" o:spid="_x0000_s1043" style="position:absolute;flip:x;visibility:visible;mso-wrap-style:square" from="6584,11766" to="7181,117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LkHdsQAAADbAAAADwAAAGRycy9kb3ducmV2LnhtbESPQUsDMRSE7wX/Q3iCtzZb0bZsmxYR&#10;lAp7sFsPHh+b183SzcuaxG3890YQehxm5htms0u2FyP50DlWMJ8VIIgbpztuFXwcX6YrECEia+wd&#10;k4IfCrDb3kw2WGp34QONdWxFhnAoUYGJcSilDI0hi2HmBuLsnZy3GLP0rdQeLxlue3lfFAtpseO8&#10;YHCgZ0PNuf62Ct5fq8od54/7r2TSJ775auxPK6XubtPTGkSkFK/h//ZeK3hYwt+X/APk9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guQd2xAAAANsAAAAPAAAAAAAAAAAA&#10;AAAAAKECAABkcnMvZG93bnJldi54bWxQSwUGAAAAAAQABAD5AAAAkgMAAAAA&#10;" strokeweight=".85pt">
                  <v:stroke joinstyle="miter"/>
                </v:line>
                <v:line id="Line 50" o:spid="_x0000_s1044" style="position:absolute;flip:x;visibility:visible;mso-wrap-style:square" from="6584,2273" to="7181,227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SaTBMEAAADbAAAADwAAAGRycy9kb3ducmV2LnhtbERPTWsCMRC9F/wPYYTeatZii6xGEaHF&#10;wh5a9eBx2Iybxc1km8Q1/ntzKPT4eN/LdbKdGMiH1rGC6aQAQVw73XKj4Hj4eJmDCBFZY+eYFNwp&#10;wHo1elpiqd2Nf2jYx0bkEA4lKjAx9qWUoTZkMUxcT5y5s/MWY4a+kdrjLYfbTr4Wxbu02HJuMNjT&#10;1lB92V+tgu/PqnKH6dvuN5l0wi9fDd15rtTzOG0WICKl+C/+c++0glkem7/kHyBXD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RJpMEwQAAANsAAAAPAAAAAAAAAAAAAAAA&#10;AKECAABkcnMvZG93bnJldi54bWxQSwUGAAAAAAQABAD5AAAAjwMAAAAA&#10;" strokeweight=".85pt">
                  <v:stroke joinstyle="miter"/>
                </v:line>
                <v:shape id="Freeform 51" o:spid="_x0000_s1045" style="position:absolute;left:1168;top:11912;width:1187;height:9843;visibility:visible;mso-wrap-style:square;v-text-anchor:top" coordsize="225,18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UggcIA&#10;AADbAAAADwAAAGRycy9kb3ducmV2LnhtbESP0YrCMBRE34X9h3CFfdNUUbHVVERw8WER1P2AS3O3&#10;LW1uuk3U+PcbQfBxmJkzzHoTTCtu1LvasoLJOAFBXFhdc6ng57IfLUE4j6yxtUwKHuRgk38M1php&#10;e+cT3c6+FBHCLkMFlfddJqUrKjLoxrYjjt6v7Q36KPtS6h7vEW5aOU2ShTRYc1yosKNdRUVzvhoF&#10;3+QvX398CJOFO9K+madh9kiV+hyG7QqEp+Df4Vf7oBXMUnh+iT9A5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pSCBwgAAANsAAAAPAAAAAAAAAAAAAAAAAJgCAABkcnMvZG93&#10;bnJldi54bWxQSwUGAAAAAAQABAD1AAAAhwMAAAAA&#10;" path="m81,116r-30,l51,c62,1,73,5,84,11v10,7,24,19,41,38c138,63,148,72,153,76v7,4,13,7,20,7c180,83,186,81,190,77v4,-4,6,-10,6,-17c196,53,194,48,190,44v-5,-4,-11,-6,-21,-7l172,4v18,2,31,8,39,19c219,33,223,46,223,61v,17,-4,30,-14,40c200,111,189,116,175,116v-7,,-15,-2,-22,-4c146,109,139,104,131,98,126,94,119,87,109,77,100,66,94,60,90,57,87,54,84,52,81,50r,66xm51,197r34,l85,127r29,l223,201r,28l114,229r,21l85,250r,-21l51,229r,-32xm114,197r59,l114,158r,39xm222,300r-63,c172,311,178,324,178,339v,7,-2,14,-4,20c171,365,167,370,163,373v-4,3,-9,5,-15,6c143,380,135,381,124,381r-73,l51,348r65,c129,348,138,347,141,346v4,-1,6,-4,9,-7c152,336,153,332,153,327v,-5,-2,-10,-4,-14c146,308,142,305,137,303v-6,-2,-14,-3,-24,-3l51,300r,-33l222,267r,33xm222,476r,34l129,510v-14,,-24,1,-28,2c94,513,88,517,84,522v-4,6,-7,13,-7,23c77,555,79,562,83,567v4,5,9,8,15,9c104,577,114,578,127,578r95,l222,613r-90,c112,613,97,612,89,610,80,608,73,604,67,599,61,594,56,588,53,579v-4,-8,-5,-19,-5,-33c48,530,50,517,53,509v4,-9,9,-15,15,-20c74,484,80,481,87,479v10,-2,25,-3,44,-3l222,476xm114,732r29,l143,807r-69,c67,799,61,789,56,775,50,761,48,747,48,733v,-18,3,-34,11,-47c67,673,77,663,91,656v14,-7,30,-10,46,-10c155,646,171,650,185,657v14,8,24,19,32,33c223,701,225,715,225,731v,21,-4,38,-13,50c203,793,191,801,175,804r-7,-34c177,767,184,763,188,756v5,-7,8,-15,8,-25c196,716,191,704,181,695v-9,-9,-24,-13,-42,-13c118,682,103,686,93,695v-11,9,-16,21,-16,36c77,738,79,745,82,753v2,7,6,13,10,18l114,771r,-39xm51,844r171,l222,971r-29,l193,879r-38,l155,965r-29,l126,879r-46,l80,975r-29,l51,844xm138,1176r-6,-32c139,1143,144,1140,147,1136v3,-4,5,-9,5,-15c152,1113,149,1106,144,1101v-6,-4,-16,-7,-29,-7c100,1094,90,1097,84,1102v-6,5,-9,11,-9,20c75,1128,76,1133,80,1137v4,4,10,7,18,8l93,1178v-15,-4,-26,-10,-34,-20c52,1149,48,1136,48,1120v,-18,6,-33,17,-43c77,1066,92,1060,113,1060v20,,36,6,48,17c172,1087,178,1102,178,1121v,15,-3,27,-10,36c162,1166,152,1172,138,1176xm222,1228r-63,c172,1239,178,1252,178,1267v,7,-2,14,-4,20c171,1293,167,1298,163,1301v-4,3,-9,5,-15,6c143,1308,135,1309,124,1309r-73,l51,1276r65,c129,1276,138,1275,141,1274v4,-1,6,-4,9,-7c152,1264,153,1260,153,1255v,-5,-2,-10,-4,-14c146,1236,142,1233,137,1231v-6,-2,-14,-3,-24,-3l51,1228r,-33l222,1195r,33xm137,1364r6,-30c155,1338,164,1343,169,1352v6,8,9,20,9,36c178,1403,176,1414,173,1421v-4,7,-8,12,-14,15c154,1439,144,1441,130,1441r-38,-1c81,1440,73,1441,67,1442v-5,1,-10,3,-16,6l51,1415v2,-1,5,-2,9,-3c62,1411,64,1411,64,1411v-5,-6,-9,-12,-12,-18c49,1386,48,1379,48,1372v,-13,3,-23,10,-30c65,1335,74,1331,85,1331v7,,13,2,18,5c109,1339,113,1344,116,1350v3,6,6,15,8,26c127,1392,129,1402,132,1408r3,c141,1408,146,1407,149,1404v2,-4,4,-10,4,-18c153,1380,152,1375,149,1372v-2,-3,-6,-6,-12,-8xm110,1408v-1,-4,-3,-11,-5,-20c103,1379,101,1373,100,1370v-3,-4,-7,-6,-12,-6c83,1364,79,1366,76,1369v-3,3,-5,8,-5,13c71,1388,73,1394,77,1399v3,4,7,7,11,8c91,1408,96,1408,104,1408r6,xm51,1581r,-33l114,1548v14,,22,-1,26,-2c144,1544,147,1542,149,1539v3,-3,4,-7,4,-12c153,1522,151,1517,148,1512v-3,-4,-7,-8,-12,-9c130,1501,121,1500,107,1500r-56,l51,1467r124,l175,1498r-18,c171,1509,178,1522,178,1539v,7,-1,14,-4,20c171,1565,168,1569,164,1572v-4,4,-9,6,-14,7c145,1580,138,1581,128,1581r-77,xm42,1609r-4,37c34,1647,31,1648,29,1651v-2,3,-4,7,-4,14c25,1674,27,1680,29,1685v2,2,5,5,8,6c40,1692,45,1693,53,1693r18,c57,1683,51,1670,51,1655v,-16,7,-30,21,-39c83,1608,97,1604,114,1604v20,,36,5,47,15c172,1629,178,1642,178,1657v,15,-7,28,-20,38l175,1695r,31l63,1726v-14,,-25,-2,-32,-4c23,1720,18,1716,13,1712v-4,-5,-7,-11,-9,-18c1,1687,,1678,,1667v,-22,4,-37,11,-45c18,1613,27,1608,38,1608v2,,3,,4,1xm115,1638v-13,,-22,2,-29,8c80,1651,77,1657,77,1665v,8,3,14,10,20c93,1691,102,1693,115,1693v12,,22,-2,28,-8c150,1680,153,1673,153,1665v,-8,-3,-14,-9,-19c137,1640,128,1638,115,1638xm90,1828r-5,32c73,1856,64,1850,57,1840v-6,-9,-9,-20,-9,-34c48,1785,55,1769,69,1758v11,-8,26,-12,43,-12c133,1746,149,1751,160,1762v12,11,18,25,18,41c178,1822,172,1836,160,1847v-13,10,-31,16,-57,15l103,1780v-9,,-17,3,-22,8c75,1793,72,1799,72,1807v,5,2,9,5,13c79,1823,84,1826,90,1828xm124,1830v9,-1,16,-3,21,-8c150,1817,153,1812,153,1805v,-7,-3,-13,-8,-18c140,1782,132,1780,124,1780r,50xe" fillcolor="black" strokeweight="0">
                  <v:path arrowok="t" o:connecttype="custom" o:connectlocs="65969,25887;100274,23246;110301,53360;47498,30114;44859,67096;60164,132079;60164,104078;83913,158494;65442,201288;79163,179099;26916,158494;117162,269440;43804,299554;69664,323857;27971,268912;60164,386726;25332,387255;114523,364537;99218,399406;40637,386198;26916,445897;81802,464388;42220,515107;77580,600165;39582,592769;25332,591712;88663,611260;91829,679941;26916,674129;78636,655638;117162,631336;93940,733301;35360,761830;27443,735942;61220,713225;80747,732244;52776,723791;46442,743339;60164,817831;71775,794057;92357,791415;79163,834209;15305,872247;37471,894437;93940,875417;16360,909758;20055,849530;45915,890210;60692,865379;36415,928777;54359,983722;47498,965759;65442,940400" o:connectangles="0,0,0,0,0,0,0,0,0,0,0,0,0,0,0,0,0,0,0,0,0,0,0,0,0,0,0,0,0,0,0,0,0,0,0,0,0,0,0,0,0,0,0,0,0,0,0,0,0,0,0,0,0"/>
                  <o:lock v:ext="edit" verticies="t"/>
                </v:shape>
                <v:shape id="Freeform 52" o:spid="_x0000_s1046" style="position:absolute;left:3333;top:2057;width:3220;height:679;visibility:visible;mso-wrap-style:square;v-text-anchor:top" coordsize="610,1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jJfMQA&#10;AADbAAAADwAAAGRycy9kb3ducmV2LnhtbERPTWvCQBC9C/0PyxS8SLNpQZHUVbRFtEWltWmhtyE7&#10;JsHsbMiumvx79yB4fLzvyaw1lThT40rLCp6jGARxZnXJuYL0Z/k0BuE8ssbKMinoyMFs+tCbYKLt&#10;hb/pvPe5CCHsElRQeF8nUrqsIIMusjVx4A62MegDbHKpG7yEcFPJlzgeSYMlh4YCa3orKDvuT0bB&#10;7+6QL9KPbWf/53/Lz9XXuBu8b5TqP7bzVxCeWn8X39xrrWAY1ocv4QfI6R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I4yXzEAAAA2wAAAA8AAAAAAAAAAAAAAAAAmAIAAGRycy9k&#10;b3ducmV2LnhtbFBLBQYAAAAABAAEAPUAAACJAwAAAAA=&#10;" path="m23,58c17,55,12,52,9,48,6,43,5,38,5,32,5,23,8,15,15,9,21,3,30,,41,,52,,61,3,67,9v7,7,10,14,10,24c77,38,76,43,73,48v-3,4,-8,7,-14,10c67,60,72,64,77,70v4,6,6,12,6,20c83,101,79,110,71,117v-7,8,-17,11,-30,11c29,128,19,125,11,117,3,110,,101,,90,,81,2,75,6,69,10,64,16,60,23,58xm20,32v,6,2,10,6,14c30,50,35,52,41,52v6,,11,-2,15,-6c60,42,61,38,61,32,61,27,59,22,56,18,52,14,47,12,41,12v-6,,-11,2,-15,6c22,22,20,26,20,32xm15,90v,4,1,8,4,13c21,107,24,110,28,112v4,2,9,4,13,4c49,116,55,113,60,108v4,-4,7,-10,7,-18c67,83,64,77,59,72,54,67,48,65,41,65v-7,,-13,2,-18,7c18,76,15,82,15,90xm96,64v,-15,1,-27,4,-36c103,19,108,12,114,7,120,2,128,,137,v7,,12,1,18,4c160,6,164,10,167,15v4,6,6,12,8,19c177,42,178,51,178,64v,15,-2,27,-5,36c170,109,166,116,160,121v-6,5,-14,7,-23,7c125,128,115,124,108,115,100,105,96,87,96,64xm112,64v,21,2,34,7,41c124,112,130,116,137,116v7,,13,-4,18,-11c160,98,162,84,162,64v,-21,-2,-35,-7,-41c150,16,144,12,137,12v-7,,-13,3,-17,9c114,29,112,43,112,64xm200,126r,-17l218,109r,17l200,126xm240,64v,-15,1,-27,4,-36c247,19,252,12,258,7,264,2,272,,281,v7,,12,1,18,4c304,6,308,10,311,15v4,6,6,12,8,19c321,42,322,51,322,64v,15,-2,27,-5,36c314,109,310,116,304,121v-6,5,-14,7,-23,7c269,128,259,124,252,115,244,105,240,87,240,64xm256,64v,21,2,34,7,41c268,112,274,116,281,116v7,,13,-4,18,-11c304,98,306,84,306,64v,-21,-2,-35,-7,-41c294,16,288,12,281,12v-7,,-13,3,-17,9c258,29,256,43,256,64xm336,64v,-15,1,-27,4,-36c343,19,348,12,354,7,360,2,368,,377,v7,,12,1,18,4c400,6,404,10,407,15v4,6,6,12,8,19c417,42,418,51,418,64v,15,-2,27,-5,36c410,109,406,116,400,121v-6,5,-14,7,-23,7c365,128,355,124,348,115,340,105,336,87,336,64xm352,64v,21,2,34,7,41c364,112,370,116,377,116v7,,13,-4,18,-11c400,98,402,84,402,64v,-21,-2,-35,-7,-41c390,16,384,12,377,12v-7,,-13,3,-17,9c354,29,352,43,352,64xm432,64v,-15,1,-27,4,-36c439,19,444,12,450,7,456,2,464,,473,v7,,12,1,18,4c496,6,500,10,503,15v4,6,6,12,8,19c513,42,514,51,514,64v,15,-2,27,-5,36c506,109,502,116,496,121v-6,5,-14,7,-23,7c461,128,451,124,444,115,436,105,432,87,432,64xm448,64v,21,2,34,7,41c460,112,466,116,473,116v7,,13,-4,18,-11c496,98,498,84,498,64v,-21,-2,-35,-7,-41c486,16,480,12,473,12v-7,,-13,3,-17,9c450,29,448,43,448,64xm528,64v,-15,1,-27,4,-36c535,19,540,12,546,7,552,2,560,,569,v7,,12,1,18,4c592,6,596,10,599,15v4,6,6,12,8,19c609,42,610,51,610,64v,15,-2,27,-5,36c602,109,598,116,592,121v-6,5,-14,7,-23,7c557,128,547,124,540,115,532,105,528,87,528,64xm544,64v,21,2,34,7,41c556,112,562,116,569,116v7,,13,-4,18,-11c592,98,594,84,594,64v,-21,-2,-35,-7,-41c582,16,576,12,569,12v-7,,-13,3,-17,9c546,29,544,43,544,64xe" fillcolor="black" strokeweight="0">
                  <v:path arrowok="t" o:connecttype="custom" o:connectlocs="2639,16986;35361,4777;31139,30788;37472,62106;0,47774;10556,16986;29556,24418;21639,6370;7917,47774;21639,61575;31139,38219;7917,47774;60167,3716;88139,7962;91306,53082;57000,61044;62806,55736;85500,33973;63333,11147;105556,57859;105556,66883;136167,3716;164139,7962;167306,53082;133000,61044;138806,55736;161500,33973;139334,11147;179445,14863;208473,2123;220611,33973;198973,67945;185778,33973;208473,55736;198973,6370;228000,33973;249639,0;269695,18048;261778,64229;228000,33973;249639,61575;259139,12209;236445,33973;288167,3716;316139,7962;319306,53082;285000,61044;290806,55736;313501,33973;291334,11147" o:connectangles="0,0,0,0,0,0,0,0,0,0,0,0,0,0,0,0,0,0,0,0,0,0,0,0,0,0,0,0,0,0,0,0,0,0,0,0,0,0,0,0,0,0,0,0,0,0,0,0,0,0"/>
                  <o:lock v:ext="edit" verticies="t"/>
                </v:shape>
                <v:shape id="Freeform 53" o:spid="_x0000_s1047" style="position:absolute;left:3327;top:11550;width:3226;height:686;visibility:visible;mso-wrap-style:square;v-text-anchor:top" coordsize="611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Y2REsIA&#10;AADbAAAADwAAAGRycy9kb3ducmV2LnhtbESP3YrCMBSE7xd8h3AEbxZNFVylGkUFxQtZ/HuAQ3NM&#10;i81JbaLWtzfCwl4OM/MNM503thQPqn3hWEG/l4Agzpwu2Cg4n9bdMQgfkDWWjknBizzMZ62vKaba&#10;PflAj2MwIkLYp6ggD6FKpfRZThZ9z1XE0bu42mKIsjZS1/iMcFvKQZL8SIsFx4UcK1rllF2Pd6tg&#10;9OuS/YF3q28zbHwZboPl2GyU6rSbxQREoCb8h//aW61g2IfPl/gD5OwN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jZESwgAAANsAAAAPAAAAAAAAAAAAAAAAAJgCAABkcnMvZG93&#10;bnJldi54bWxQSwUGAAAAAAQABAD1AAAAhwMAAAAA&#10;" path="m81,31l66,32c64,26,62,22,60,19,56,15,50,13,44,13v-5,,-9,1,-13,4c26,20,23,26,20,32v-3,7,-4,17,-5,29c19,56,24,52,29,49v5,-3,11,-4,17,-4c56,45,65,49,72,56v8,8,11,17,11,29c83,93,81,101,78,108v-3,6,-8,12,-14,15c58,127,51,129,44,129v-13,,-24,-5,-32,-15c4,105,,89,,67,,43,4,25,13,14,21,5,32,,45,,55,,63,3,70,8v6,6,10,14,11,23xm18,86v,5,1,10,3,15c24,106,27,110,31,112v4,3,8,4,12,4c50,116,56,113,60,108v5,-5,7,-13,7,-22c67,78,65,71,60,66,56,61,50,58,43,58v-7,,-13,3,-18,8c20,71,18,78,18,86xm97,64v,-15,1,-27,4,-36c104,19,109,12,115,7,121,2,129,,138,v7,,12,1,18,4c161,7,165,11,168,16v4,5,6,11,8,19c178,42,179,52,179,64v,15,-2,27,-5,36c171,109,167,116,161,121v-6,5,-14,8,-23,8c126,129,116,124,109,115,101,105,97,88,97,64xm113,64v,21,2,35,7,42c125,113,131,116,138,116v7,,13,-3,18,-10c161,99,163,85,163,64v,-20,-2,-34,-7,-41c151,16,145,13,138,13v-7,,-13,3,-17,9c115,29,113,44,113,64xm201,126r,-17l219,109r,17l201,126xm241,64v,-15,1,-27,4,-36c248,19,253,12,259,7,265,2,273,,282,v7,,12,1,18,4c305,7,309,11,312,16v4,5,6,11,8,19c322,42,323,52,323,64v,15,-2,27,-5,36c315,109,311,116,305,121v-6,5,-14,8,-23,8c270,129,260,124,253,115,245,105,241,88,241,64xm257,64v,21,2,35,7,42c269,113,275,116,282,116v7,,13,-3,18,-10c305,99,307,85,307,64v,-20,-2,-34,-7,-41c295,16,289,13,282,13v-7,,-13,3,-17,9c259,29,257,44,257,64xm337,64v,-15,1,-27,4,-36c344,19,349,12,355,7,361,2,369,,378,v7,,12,1,18,4c401,7,405,11,408,16v4,5,6,11,8,19c418,42,419,52,419,64v,15,-2,27,-5,36c411,109,407,116,401,121v-6,5,-14,8,-23,8c366,129,356,124,349,115,341,105,337,88,337,64xm353,64v,21,2,35,7,42c365,113,371,116,378,116v7,,13,-3,18,-10c401,99,403,85,403,64v,-20,-2,-34,-7,-41c391,16,385,13,378,13v-7,,-13,3,-17,9c355,29,353,44,353,64xm433,64v,-15,1,-27,4,-36c440,19,445,12,451,7,457,2,465,,474,v7,,12,1,18,4c497,7,501,11,504,16v4,5,6,11,8,19c514,42,515,52,515,64v,15,-2,27,-5,36c507,109,503,116,497,121v-6,5,-14,8,-23,8c462,129,452,124,445,115,437,105,433,88,433,64xm449,64v,21,2,35,7,42c461,113,467,116,474,116v7,,13,-3,18,-10c497,99,499,85,499,64v,-20,-2,-34,-7,-41c487,16,481,13,474,13v-7,,-13,3,-17,9c451,29,449,44,449,64xm529,64v,-15,1,-27,4,-36c536,19,541,12,547,7,553,2,561,,570,v7,,12,1,18,4c593,7,597,11,600,16v4,5,6,11,8,19c610,42,611,52,611,64v,15,-2,27,-5,36c603,109,599,116,593,121v-6,5,-14,8,-23,8c558,129,548,124,541,115,533,105,529,88,529,64xm545,64v,21,2,35,7,42c557,113,563,116,570,116v7,,13,-3,18,-10c593,99,595,85,595,64v,-20,-2,-34,-7,-41c583,16,577,13,570,13v-7,,-13,3,-17,9c547,29,545,44,545,64xe" fillcolor="black" strokeweight="0">
                  <v:path arrowok="t" o:connecttype="custom" o:connectlocs="31677,10101;10559,17012;24286,23923;41180,57416;6335,60606;23758,0;9503,45720;22702,61669;31677,35087;9503,45720;60715,3721;88696,8506;91864,53163;57547,61137;63355,56353;86057,34024;63882,11696;106119,57947;106119,66985;136740,3721;164722,8506;167889,53163;133572,61137;139380,56353;162082,34024;139908,11696;180032,14886;209070,2127;221213,34024;199567,68580;186368,34024;209070,56353;199567,6911;228604,34024;250250,0;270313,18607;262393,64327;228604,34024;250250,61669;259753,12227;237051,34024;288791,3721;316773,8506;319940,53163;285623,61137;291431,56353;314133,34024;291959,11696" o:connectangles="0,0,0,0,0,0,0,0,0,0,0,0,0,0,0,0,0,0,0,0,0,0,0,0,0,0,0,0,0,0,0,0,0,0,0,0,0,0,0,0,0,0,0,0,0,0,0,0"/>
                  <o:lock v:ext="edit" verticies="t"/>
                </v:shape>
                <v:shape id="Freeform 54" o:spid="_x0000_s1048" style="position:absolute;left:3308;top:21043;width:3245;height:686;visibility:visible;mso-wrap-style:square;v-text-anchor:top" coordsize="615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HBJcMA&#10;AADbAAAADwAAAGRycy9kb3ducmV2LnhtbESPQWvCQBSE74L/YXmFXqRuFCpt6iaINNCbmrb0+si+&#10;JiHZt2F3G+O/dwuCx2FmvmG2+WR6MZLzrWUFq2UCgriyuuVawddn8fQCwgdkjb1lUnAhD3k2n20x&#10;1fbMJxrLUIsIYZ+igiaEIZXSVw0Z9Es7EEfv1zqDIUpXS+3wHOGml+sk2UiDLceFBgfaN1R15Z9R&#10;QAv3Lbt3X3a+OAzHbqEv08+rUo8P0+4NRKAp3MO39odW8LyG/y/xB8js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DHBJcMAAADbAAAADwAAAAAAAAAAAAAAAACYAgAAZHJzL2Rv&#10;d25yZXYueG1sUEsFBgAAAAAEAAQA9QAAAIgDAAAAAA==&#10;" path="m54,127r,-30l,97,,83,57,1r13,l70,83r17,l87,97r-17,l70,127r-16,xm54,83r,-57l15,83r39,xm101,65v,-15,1,-27,4,-36c108,20,113,13,119,8,125,3,133,,142,v7,,12,2,18,5c165,7,169,11,172,16v4,5,6,12,8,19c182,42,183,52,183,65v,14,-2,26,-5,36c175,110,171,117,165,122v-6,5,-14,7,-23,7c130,129,120,125,113,116,105,105,101,88,101,65xm117,65v,20,2,34,7,41c129,113,135,116,142,116v7,,13,-3,18,-10c165,99,167,85,167,65v,-21,-2,-35,-7,-42c155,17,149,13,142,13v-7,,-13,3,-17,9c119,30,117,44,117,65xm205,127r,-18l223,109r,18l205,127xm245,65v,-15,1,-27,4,-36c252,20,257,13,263,8,269,3,277,,286,v7,,12,2,18,5c309,7,313,11,316,16v4,5,6,12,8,19c326,42,327,52,327,65v,14,-2,26,-5,36c319,110,315,117,309,122v-6,5,-14,7,-23,7c274,129,264,125,257,116,249,105,245,88,245,65xm261,65v,20,2,34,7,41c273,113,279,116,286,116v7,,13,-3,18,-10c309,99,311,85,311,65v,-21,-2,-35,-7,-42c299,17,293,13,286,13v-7,,-13,3,-17,9c263,30,261,44,261,65xm341,65v,-15,1,-27,4,-36c348,20,353,13,359,8,365,3,373,,382,v7,,12,2,18,5c405,7,409,11,412,16v4,5,6,12,8,19c422,42,423,52,423,65v,14,-2,26,-5,36c415,110,411,117,405,122v-6,5,-14,7,-23,7c370,129,360,125,353,116,345,105,341,88,341,65xm357,65v,20,2,34,7,41c369,113,375,116,382,116v7,,13,-3,18,-10c405,99,407,85,407,65v,-21,-2,-35,-7,-42c395,17,389,13,382,13v-7,,-13,3,-17,9c359,30,357,44,357,65xm437,65v,-15,1,-27,4,-36c444,20,449,13,455,8,461,3,469,,478,v7,,12,2,18,5c501,7,505,11,508,16v4,5,6,12,8,19c518,42,519,52,519,65v,14,-2,26,-5,36c511,110,507,117,501,122v-6,5,-14,7,-23,7c466,129,456,125,449,116,441,105,437,88,437,65xm453,65v,20,2,34,7,41c465,113,471,116,478,116v7,,13,-3,18,-10c501,99,503,85,503,65v,-21,-2,-35,-7,-42c491,17,485,13,478,13v-7,,-13,3,-17,9c455,30,453,44,453,65xm533,65v,-15,1,-27,4,-36c540,20,545,13,551,8,557,3,565,,574,v7,,12,2,18,5c597,7,601,11,604,16v4,5,6,12,8,19c614,42,615,52,615,65v,14,-2,26,-5,36c607,110,603,117,597,122v-6,5,-14,7,-23,7c562,129,552,125,545,116,537,105,533,88,533,65xm549,65v,20,2,34,7,41c561,113,567,116,574,116v7,,13,-3,18,-10c597,99,599,85,599,65v,-21,-2,-35,-7,-42c587,17,581,13,574,13v-7,,-13,3,-17,9c551,30,549,44,549,65xe" fillcolor="black" strokeweight="0">
                  <v:path arrowok="t" o:connecttype="custom" o:connectlocs="0,51568;36933,532;45903,51568;28491,67517;7914,44125;55400,15417;84419,2658;96554,34556;74922,68580;61731,34556;84419,56353;74922,6911;108162,67517;117659,67517;131377,15417;160396,2658;172531,34556;150899,68580;137708,34556;160396,56353;150899,6911;179918,34556;201550,0;221600,18607;213685,64859;179918,34556;201550,61669;211047,12227;188360,34556;240066,4253;268030,8506;271196,53694;236900,61669;242704,56353;265392,34556;243232,11696;283331,15417;312350,2658;324485,34556;302853,68580;289662,34556;312350,56353;302853,6911" o:connectangles="0,0,0,0,0,0,0,0,0,0,0,0,0,0,0,0,0,0,0,0,0,0,0,0,0,0,0,0,0,0,0,0,0,0,0,0,0,0,0,0,0,0,0"/>
                  <o:lock v:ext="edit" verticies="t"/>
                </v:shape>
                <v:shape id="Freeform 55" o:spid="_x0000_s1049" style="position:absolute;left:3321;top:30543;width:3232;height:679;visibility:visible;mso-wrap-style:square;v-text-anchor:top" coordsize="612,1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J1hcgA&#10;AADbAAAADwAAAGRycy9kb3ducmV2LnhtbESPT08CMRTE7yR+h+aZcIMuoIArhRDURDlA+BPX48v2&#10;ubtx+7q2FdZvb01IOE5m5jeZ2aI1tTiR85VlBYN+AoI4t7riQsHx8NKbgvABWWNtmRT8kofF/KYz&#10;w1TbM+/otA+FiBD2KSooQ2hSKX1ekkHftw1x9D6tMxiidIXUDs8Rbmo5TJKxNFhxXCixoVVJ+df+&#10;xygYP40md++bbLCut9sPt3nIvp/fMqW6t+3yEUSgNlzDl/arVnA/gv8v8QfI+R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OYnWFyAAAANsAAAAPAAAAAAAAAAAAAAAAAJgCAABk&#10;cnMvZG93bnJldi54bWxQSwUGAAAAAAQABAD1AAAAjQMAAAAA&#10;" path="m83,112r,14l,126v,-3,,-7,2,-10c4,110,7,104,12,99,16,93,23,87,32,80,46,68,55,60,60,53v5,-6,7,-13,7,-18c67,28,65,23,60,19,56,15,50,13,43,13v-7,,-13,2,-18,6c21,24,19,30,19,38l3,36c4,24,8,15,15,9,22,3,32,,44,,56,,65,3,72,10v7,6,11,15,11,25c83,40,82,45,80,50,78,55,74,60,70,65,65,70,57,78,46,87,36,95,30,100,28,103v-3,3,-5,6,-7,9l83,112xm98,64v,-15,1,-27,4,-36c105,19,110,12,116,7,122,2,130,,139,v7,,12,1,18,4c162,7,166,11,169,16v4,5,6,11,8,18c179,42,180,52,180,64v,15,-2,27,-5,36c172,109,168,116,162,121v-6,5,-14,8,-23,8c127,129,117,124,110,115,102,105,98,88,98,64xm114,64v,21,2,35,7,42c126,112,132,116,139,116v7,,13,-4,18,-11c162,99,164,85,164,64v,-21,-2,-34,-7,-41c152,16,146,13,139,13v-7,,-13,3,-17,9c116,29,114,43,114,64xm202,126r,-17l220,109r,17l202,126xm242,64v,-15,1,-27,4,-36c249,19,254,12,260,7,266,2,274,,283,v7,,12,1,18,4c306,7,310,11,313,16v4,5,6,11,8,18c323,42,324,52,324,64v,15,-2,27,-5,36c316,109,312,116,306,121v-6,5,-14,8,-23,8c271,129,261,124,254,115,246,105,242,88,242,64xm258,64v,21,2,35,7,42c270,112,276,116,283,116v7,,13,-4,18,-11c306,99,308,85,308,64v,-21,-2,-34,-7,-41c296,16,290,13,283,13v-7,,-13,3,-17,9c260,29,258,43,258,64xm338,64v,-15,1,-27,4,-36c345,19,350,12,356,7,362,2,370,,379,v7,,12,1,18,4c402,7,406,11,409,16v4,5,6,11,8,18c419,42,420,52,420,64v,15,-2,27,-5,36c412,109,408,116,402,121v-6,5,-14,8,-23,8c367,129,357,124,350,115,342,105,338,88,338,64xm354,64v,21,2,35,7,42c366,112,372,116,379,116v7,,13,-4,18,-11c402,99,404,85,404,64v,-21,-2,-34,-7,-41c392,16,386,13,379,13v-7,,-13,3,-17,9c356,29,354,43,354,64xm434,64v,-15,1,-27,4,-36c441,19,446,12,452,7,458,2,466,,475,v7,,12,1,18,4c498,7,502,11,505,16v4,5,6,11,8,18c515,42,516,52,516,64v,15,-2,27,-5,36c508,109,504,116,498,121v-6,5,-14,8,-23,8c463,129,453,124,446,115,438,105,434,88,434,64xm450,64v,21,2,35,7,42c462,112,468,116,475,116v7,,13,-4,18,-11c498,99,500,85,500,64v,-21,-2,-34,-7,-41c488,16,482,13,475,13v-7,,-13,3,-17,9c452,29,450,43,450,64xm530,64v,-15,1,-27,4,-36c537,19,542,12,548,7,554,2,562,,571,v7,,12,1,18,4c594,7,598,11,601,16v4,5,6,11,8,18c611,42,612,52,612,64v,15,-2,27,-5,36c604,109,600,116,594,121v-6,5,-14,8,-23,8c559,129,549,124,542,115,534,105,530,88,530,64xm546,64v,21,2,35,7,42c558,112,564,116,571,116v7,,13,-4,18,-11c594,99,596,85,596,64v,-21,-2,-34,-7,-41c584,16,578,13,571,13v-7,,-13,3,-17,9c548,29,546,43,546,64xe" fillcolor="black" strokeweight="0">
                  <v:path arrowok="t" o:connecttype="custom" o:connectlocs="0,66365;16900,42136;31688,10007;10034,20015;23238,0;42250,26335;14788,54251;51757,33709;73410,0;93479,17908;85557,63731;51757,33709;73410,61098;82916,12114;60207,33709;116188,57411;127807,33709;149461,0;169529,17908;161608,63731;127807,33709;149461,61098;158967,12114;136257,33709;188014,3687;216005,8427;219174,52671;184845,60571;190655,55831;213364,33709;191183,11588;231321,14748;260368,2107;272515,33709;250861,67945;237658,33709;260368,55304;250861,6847;279908,33709;301562,0;321631,17908;313709,63731;279908,33709;301562,61098;311068,12114;288358,33709" o:connectangles="0,0,0,0,0,0,0,0,0,0,0,0,0,0,0,0,0,0,0,0,0,0,0,0,0,0,0,0,0,0,0,0,0,0,0,0,0,0,0,0,0,0,0,0,0,0"/>
                  <o:lock v:ext="edit" verticies="t"/>
                </v:shape>
                <v:shape id="Freeform 56" o:spid="_x0000_s1050" style="position:absolute;left:14516;top:5670;width:30454;height:27724;visibility:visible;mso-wrap-style:square;v-text-anchor:top" coordsize="4796,436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ixQ4cUA&#10;AADbAAAADwAAAGRycy9kb3ducmV2LnhtbESPT2vCQBTE70K/w/IKvemmoWpJs5FUURTsoSo9v2Zf&#10;/tDs25BdNX77bkHocZiZ3zDpYjCtuFDvGssKnicRCOLC6oYrBafjevwKwnlkja1lUnAjB4vsYZRi&#10;ou2VP+ly8JUIEHYJKqi97xIpXVGTQTexHXHwStsb9EH2ldQ9XgPctDKOopk02HBYqLGjZU3Fz+Fs&#10;FOTzvcf3brNzX/l3uZqVsZl/xEo9PQ75GwhPg/8P39tbrWD6An9fwg+Q2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LFDhxQAAANsAAAAPAAAAAAAAAAAAAAAAAJgCAABkcnMv&#10;ZG93bnJldi54bWxQSwUGAAAAAAQABAD1AAAAigMAAAAA&#10;" path="m,l1598,1316,3197,2664,4796,4366e" filled="f" strokeweight=".85pt">
                  <v:stroke joinstyle="miter"/>
                  <v:path arrowok="t" o:connecttype="custom" o:connectlocs="0,0;1014730,835660;2030095,1691640;3045460,2772410" o:connectangles="0,0,0,0"/>
                </v:shape>
                <v:oval id="Oval 57" o:spid="_x0000_s1051" style="position:absolute;left:14236;top:5391;width:559;height:5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+hSW8UA&#10;AADbAAAADwAAAGRycy9kb3ducmV2LnhtbESPW2vCQBSE3wv+h+UIvohuFFIluop4gVqfvODzIXtM&#10;gtmzMbs1aX+9Wyj0cZiZb5j5sjWleFLtCssKRsMIBHFqdcGZgst5N5iCcB5ZY2mZFHyTg+Wi8zbH&#10;RNuGj/Q8+UwECLsEFeTeV4mULs3JoBvaijh4N1sb9EHWmdQ1NgFuSjmOondpsOCwkGNF65zS++nL&#10;KNDjuJmutrzf/Fz7/etk9yBz+FSq121XMxCeWv8f/mt/aAVxDL9fwg+Qi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6FJbxQAAANsAAAAPAAAAAAAAAAAAAAAAAJgCAABkcnMv&#10;ZG93bnJldi54bWxQSwUGAAAAAAQABAD1AAAAigMAAAAA&#10;" filled="f" strokeweight=".65pt">
                  <v:stroke joinstyle="miter"/>
                </v:oval>
                <v:oval id="Oval 58" o:spid="_x0000_s1052" style="position:absolute;left:24384;top:13741;width:565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rMLMQA&#10;AADbAAAADwAAAGRycy9kb3ducmV2LnhtbESPS4vCQBCE7wv+h6EFL6ITBR9ERxEfsLuefOC5ybRJ&#10;MNMTM6PJ7q93hIU9FlX1FTVfNqYQT6pcblnBoB+BIE6szjlVcD7telMQziNrLCyTgh9ysFy0PuYY&#10;a1vzgZ5Hn4oAYRejgsz7MpbSJRkZdH1bEgfvaiuDPsgqlbrCOsBNIYdRNJYGcw4LGZa0zii5HR9G&#10;gR6O6ulqy1+b30u3e5ns7mT230p12s1qBsJT4//Df+1PrWA0hveX8APk4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6zCzEAAAA2wAAAA8AAAAAAAAAAAAAAAAAmAIAAGRycy9k&#10;b3ducmV2LnhtbFBLBQYAAAAABAAEAPUAAACJAwAAAAA=&#10;" filled="f" strokeweight=".65pt">
                  <v:stroke joinstyle="miter"/>
                </v:oval>
                <v:oval id="Oval 59" o:spid="_x0000_s1053" style="position:absolute;left:34537;top:22307;width:559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Zpt8QA&#10;AADbAAAADwAAAGRycy9kb3ducmV2LnhtbESPS4vCQBCE7wv+h6EFL6ITBVeJjiI+YHc9+cBzk2mT&#10;YKYnZkaT3V/vCAsei6r6ipotGlOIB1Uut6xg0I9AECdW55wqOB23vQkI55E1FpZJwS85WMxbHzOM&#10;ta15T4+DT0WAsItRQeZ9GUvpkowMur4tiYN3sZVBH2SVSl1hHeCmkMMo+pQGcw4LGZa0yii5Hu5G&#10;gR6O6slyw9/rv3O3ex5vb2R2P0p12s1yCsJT49/h//aXVjAaw+tL+AFy/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2abfEAAAA2wAAAA8AAAAAAAAAAAAAAAAAmAIAAGRycy9k&#10;b3ducmV2LnhtbFBLBQYAAAAABAAEAPUAAACJAwAAAAA=&#10;" filled="f" strokeweight=".65pt">
                  <v:stroke joinstyle="miter"/>
                </v:oval>
                <v:oval id="Oval 60" o:spid="_x0000_s1054" style="position:absolute;left:44684;top:33115;width:566;height:5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en9xcEA&#10;AADbAAAADwAAAGRycy9kb3ducmV2LnhtbERPy4rCMBTdD/gP4QpuRFMFH1SjiA9wxpUPXF+aa1ts&#10;bmoTbZ2vnyyEWR7Oe75sTCFeVLncsoJBPwJBnFidc6rgct71piCcR9ZYWCYFb3KwXLS+5hhrW/OR&#10;XiefihDCLkYFmfdlLKVLMjLo+rYkDtzNVgZ9gFUqdYV1CDeFHEbRWBrMOTRkWNI6o+R+ehoFejiq&#10;p6stf29+r93udbJ7kDn8KNVpN6sZCE+N/xd/3HutYBTGhi/hB8jF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np/cXBAAAA2wAAAA8AAAAAAAAAAAAAAAAAmAIAAGRycy9kb3du&#10;cmV2LnhtbFBLBQYAAAAABAAEAPUAAACGAwAAAAA=&#10;" filled="f" strokeweight=".65pt">
                  <v:stroke joinstyle="miter"/>
                </v:oval>
                <v:rect id="Rectangle 61" o:spid="_x0000_s1055" style="position:absolute;left:7181;top:425;width:45111;height:3691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+kCsUA&#10;AADbAAAADwAAAGRycy9kb3ducmV2LnhtbESPT4vCMBTE78J+h/AEL6KpyypajbKuSPXgYf2D10fz&#10;bIvNS2midr+9EYQ9DjPzG2a2aEwp7lS7wrKCQT8CQZxaXXCm4HhY98YgnEfWWFomBX/kYDH/aM0w&#10;1vbBv3Tf+0wECLsYFeTeV7GULs3JoOvbijh4F1sb9EHWmdQ1PgLclPIzikbSYMFhIceKfnJKr/ub&#10;UWDGqyTZXneb9LzrjiL+Sqrl6axUp918T0F4avx/+N3eaAXDCby+hB8g5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b6QKxQAAANsAAAAPAAAAAAAAAAAAAAAAAJgCAABkcnMv&#10;ZG93bnJldi54bWxQSwUGAAAAAAQABAD1AAAAigMAAAAA&#10;" filled="f" strokeweight=".65pt"/>
                <w10:anchorlock/>
              </v:group>
            </w:pict>
          </mc:Fallback>
        </mc:AlternateContent>
      </w:r>
    </w:p>
    <w:p w:rsidR="002923AC" w:rsidRPr="00A63679" w:rsidRDefault="003A5C0A" w:rsidP="00A63679">
      <w:pPr>
        <w:widowControl/>
        <w:jc w:val="left"/>
      </w:pPr>
      <w:r>
        <w:br w:type="page"/>
      </w:r>
      <w:r w:rsidR="00D1221E" w:rsidRPr="00480965">
        <w:rPr>
          <w:rFonts w:ascii="Times New Roman" w:hAnsi="Times New Roman" w:cs="Times New Roman"/>
        </w:rPr>
        <w:lastRenderedPageBreak/>
        <w:t>Figure S</w:t>
      </w:r>
      <w:r w:rsidR="00D1221E">
        <w:rPr>
          <w:rFonts w:ascii="Times New Roman" w:hAnsi="Times New Roman" w:cs="Times New Roman" w:hint="eastAsia"/>
        </w:rPr>
        <w:t>5</w:t>
      </w:r>
      <w:r w:rsidR="00D1221E" w:rsidRPr="00480965">
        <w:rPr>
          <w:rFonts w:ascii="Times New Roman" w:hAnsi="Times New Roman" w:cs="Times New Roman"/>
        </w:rPr>
        <w:t xml:space="preserve">. </w:t>
      </w:r>
      <w:r w:rsidR="00D1221E" w:rsidRPr="00DD2116">
        <w:rPr>
          <w:rFonts w:ascii="Times New Roman" w:hAnsi="Times New Roman" w:cs="Times New Roman"/>
        </w:rPr>
        <w:t>Post-treatment UGE in patients with different levels of renal function</w:t>
      </w:r>
      <w:r w:rsidR="00D1221E">
        <w:rPr>
          <w:rFonts w:ascii="Times New Roman" w:hAnsi="Times New Roman" w:cs="Times New Roman" w:hint="eastAsia"/>
        </w:rPr>
        <w:t xml:space="preserve"> </w:t>
      </w:r>
    </w:p>
    <w:p w:rsidR="00D1221E" w:rsidRPr="00D1221E" w:rsidRDefault="00D1221E" w:rsidP="00D1221E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proofErr w:type="gramStart"/>
      <w:r>
        <w:rPr>
          <w:rFonts w:ascii="Times New Roman" w:hAnsi="Times New Roman" w:cs="Times New Roman" w:hint="eastAsia"/>
        </w:rPr>
        <w:t>take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0957D5">
        <w:rPr>
          <w:rFonts w:ascii="Times New Roman" w:hAnsi="Times New Roman" w:cs="Times New Roman" w:hint="eastAsia"/>
        </w:rPr>
        <w:t>eGFR</w:t>
      </w:r>
      <w:proofErr w:type="spellEnd"/>
      <w:r>
        <w:rPr>
          <w:rFonts w:ascii="Times New Roman" w:hAnsi="Times New Roman" w:cs="Times New Roman" w:hint="eastAsia"/>
        </w:rPr>
        <w:t>=</w:t>
      </w:r>
      <w:r w:rsidRPr="000957D5">
        <w:rPr>
          <w:rFonts w:ascii="Times New Roman" w:hAnsi="Times New Roman" w:cs="Times New Roman" w:hint="eastAsia"/>
        </w:rPr>
        <w:t>6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as the cut-off value)</w:t>
      </w:r>
    </w:p>
    <w:p w:rsidR="00D1221E" w:rsidRDefault="00D1221E">
      <w:pPr>
        <w:widowControl/>
        <w:jc w:val="left"/>
      </w:pPr>
      <w:r>
        <w:rPr>
          <w:noProof/>
        </w:rPr>
        <w:drawing>
          <wp:inline distT="0" distB="0" distL="0" distR="0">
            <wp:extent cx="6480000" cy="4492200"/>
            <wp:effectExtent l="0" t="0" r="0" b="3810"/>
            <wp:docPr id="61" name="图片 61" descr="C:\Users\胡遂缘\Documents\WeChat Files\wxid_bc35hcs04rne12\FileStorage\File\2021-10\SGLT2i UGE\24h absolute UGE eGFR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胡遂缘\Documents\WeChat Files\wxid_bc35hcs04rne12\FileStorage\File\2021-10\SGLT2i UGE\24h absolute UGE eGFR60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49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0661" w:rsidRPr="000D03C8" w:rsidRDefault="00A63679" w:rsidP="005C0661">
      <w:pPr>
        <w:rPr>
          <w:rFonts w:ascii="Times New Roman" w:hAnsi="Times New Roman" w:cs="Times New Roman"/>
          <w:sz w:val="18"/>
          <w:szCs w:val="18"/>
        </w:rPr>
        <w:sectPr w:rsidR="005C0661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r>
        <w:rPr>
          <w:rFonts w:ascii="Times New Roman" w:hAnsi="Times New Roman" w:cs="Times New Roman"/>
        </w:rPr>
        <w:br w:type="page"/>
      </w:r>
    </w:p>
    <w:p w:rsidR="002923AC" w:rsidRDefault="002923AC" w:rsidP="00A63679">
      <w:pPr>
        <w:widowControl/>
        <w:jc w:val="left"/>
        <w:rPr>
          <w:rFonts w:ascii="Times New Roman" w:hAnsi="Times New Roman" w:cs="Times New Roman"/>
        </w:rPr>
      </w:pPr>
      <w:r w:rsidRPr="00480965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 w:hint="eastAsia"/>
        </w:rPr>
        <w:t>6</w:t>
      </w:r>
      <w:r w:rsidRPr="00480965">
        <w:rPr>
          <w:rFonts w:ascii="Times New Roman" w:hAnsi="Times New Roman" w:cs="Times New Roman"/>
        </w:rPr>
        <w:t xml:space="preserve">. </w:t>
      </w:r>
      <w:r w:rsidRPr="00DD2116">
        <w:rPr>
          <w:rFonts w:ascii="Times New Roman" w:hAnsi="Times New Roman" w:cs="Times New Roman"/>
        </w:rPr>
        <w:t>Post-treatment UGE in patients with different levels of renal function</w:t>
      </w:r>
      <w:r>
        <w:rPr>
          <w:rFonts w:ascii="Times New Roman" w:hAnsi="Times New Roman" w:cs="Times New Roman" w:hint="eastAsia"/>
        </w:rPr>
        <w:t xml:space="preserve"> </w:t>
      </w:r>
    </w:p>
    <w:p w:rsidR="002923AC" w:rsidRDefault="002923AC" w:rsidP="002923A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proofErr w:type="gramStart"/>
      <w:r>
        <w:rPr>
          <w:rFonts w:ascii="Times New Roman" w:hAnsi="Times New Roman" w:cs="Times New Roman" w:hint="eastAsia"/>
        </w:rPr>
        <w:t>take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0957D5">
        <w:rPr>
          <w:rFonts w:ascii="Times New Roman" w:hAnsi="Times New Roman" w:cs="Times New Roman" w:hint="eastAsia"/>
        </w:rPr>
        <w:t>eGFR</w:t>
      </w:r>
      <w:proofErr w:type="spellEnd"/>
      <w:r>
        <w:rPr>
          <w:rFonts w:ascii="Times New Roman" w:hAnsi="Times New Roman" w:cs="Times New Roman" w:hint="eastAsia"/>
        </w:rPr>
        <w:t>=3</w:t>
      </w:r>
      <w:r w:rsidRPr="000957D5">
        <w:rPr>
          <w:rFonts w:ascii="Times New Roman" w:hAnsi="Times New Roman" w:cs="Times New Roman" w:hint="eastAsia"/>
        </w:rPr>
        <w:t>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as the cut-off value)</w:t>
      </w:r>
    </w:p>
    <w:p w:rsidR="00D1221E" w:rsidRDefault="002923AC" w:rsidP="002923AC">
      <w:pPr>
        <w:spacing w:line="360" w:lineRule="auto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4E2B5C5" wp14:editId="78641BD5">
            <wp:extent cx="6479822" cy="4378382"/>
            <wp:effectExtent l="0" t="0" r="0" b="3175"/>
            <wp:docPr id="62" name="图片 62" descr="C:\Users\胡遂缘\Documents\WeChat Files\wxid_bc35hcs04rne12\FileStorage\File\2021-10\SGLT2i UGE\24h absolute UGE eGFR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胡遂缘\Documents\WeChat Files\wxid_bc35hcs04rne12\FileStorage\File\2021-10\SGLT2i UGE\24h absolute UGE eGFR30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754" cy="4380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A4C" w:rsidRDefault="00A63679" w:rsidP="00A6367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2923AC">
        <w:rPr>
          <w:rFonts w:ascii="Times New Roman" w:hAnsi="Times New Roman" w:cs="Times New Roman"/>
        </w:rPr>
        <w:lastRenderedPageBreak/>
        <w:t xml:space="preserve">Figure </w:t>
      </w:r>
      <w:r w:rsidR="002923AC">
        <w:rPr>
          <w:rFonts w:ascii="Times New Roman" w:hAnsi="Times New Roman" w:cs="Times New Roman" w:hint="eastAsia"/>
        </w:rPr>
        <w:t>S7.</w:t>
      </w:r>
      <w:r w:rsidR="002923AC" w:rsidRPr="00DD2116">
        <w:rPr>
          <w:rFonts w:ascii="Times New Roman" w:hAnsi="Times New Roman" w:cs="Times New Roman"/>
        </w:rPr>
        <w:t xml:space="preserve"> </w:t>
      </w:r>
      <w:r w:rsidR="002923AC" w:rsidRPr="002923AC">
        <w:rPr>
          <w:rFonts w:ascii="Times New Roman" w:hAnsi="Times New Roman" w:cs="Times New Roman"/>
        </w:rPr>
        <w:t>UGE delta changes</w:t>
      </w:r>
      <w:r w:rsidR="002923AC" w:rsidRPr="00DD2116">
        <w:rPr>
          <w:rFonts w:ascii="Times New Roman" w:hAnsi="Times New Roman" w:cs="Times New Roman"/>
        </w:rPr>
        <w:t xml:space="preserve"> in patients with different levels of renal function</w:t>
      </w:r>
    </w:p>
    <w:p w:rsidR="002923AC" w:rsidRDefault="002923AC" w:rsidP="002923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(</w:t>
      </w:r>
      <w:proofErr w:type="gramStart"/>
      <w:r>
        <w:rPr>
          <w:rFonts w:ascii="Times New Roman" w:hAnsi="Times New Roman" w:cs="Times New Roman" w:hint="eastAsia"/>
        </w:rPr>
        <w:t>take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0957D5">
        <w:rPr>
          <w:rFonts w:ascii="Times New Roman" w:hAnsi="Times New Roman" w:cs="Times New Roman" w:hint="eastAsia"/>
        </w:rPr>
        <w:t>eGFR</w:t>
      </w:r>
      <w:proofErr w:type="spellEnd"/>
      <w:r>
        <w:rPr>
          <w:rFonts w:ascii="Times New Roman" w:hAnsi="Times New Roman" w:cs="Times New Roman" w:hint="eastAsia"/>
        </w:rPr>
        <w:t>=</w:t>
      </w:r>
      <w:r w:rsidRPr="000957D5">
        <w:rPr>
          <w:rFonts w:ascii="Times New Roman" w:hAnsi="Times New Roman" w:cs="Times New Roman" w:hint="eastAsia"/>
        </w:rPr>
        <w:t>6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as the cut-off value)</w:t>
      </w:r>
    </w:p>
    <w:p w:rsidR="002923AC" w:rsidRDefault="002923AC" w:rsidP="002923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479444" cy="4673600"/>
            <wp:effectExtent l="0" t="0" r="0" b="0"/>
            <wp:docPr id="63" name="图片 63" descr="C:\Users\胡遂缘\Documents\WeChat Files\wxid_bc35hcs04rne12\FileStorage\File\2021-10\SGLT2i UGE\delta change 6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胡遂缘\Documents\WeChat Files\wxid_bc35hcs04rne12\FileStorage\File\2021-10\SGLT2i UGE\delta change 60.pn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6740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36A4C" w:rsidRDefault="002923AC" w:rsidP="00C36A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Figure </w:t>
      </w:r>
      <w:r>
        <w:rPr>
          <w:rFonts w:ascii="Times New Roman" w:hAnsi="Times New Roman" w:cs="Times New Roman" w:hint="eastAsia"/>
        </w:rPr>
        <w:t>S8.</w:t>
      </w:r>
      <w:r w:rsidRPr="00DD2116">
        <w:rPr>
          <w:rFonts w:ascii="Times New Roman" w:hAnsi="Times New Roman" w:cs="Times New Roman"/>
        </w:rPr>
        <w:t xml:space="preserve"> </w:t>
      </w:r>
      <w:r w:rsidRPr="002923AC">
        <w:rPr>
          <w:rFonts w:ascii="Times New Roman" w:hAnsi="Times New Roman" w:cs="Times New Roman"/>
        </w:rPr>
        <w:t>UGE delta changes</w:t>
      </w:r>
      <w:r w:rsidRPr="00DD2116">
        <w:rPr>
          <w:rFonts w:ascii="Times New Roman" w:hAnsi="Times New Roman" w:cs="Times New Roman"/>
        </w:rPr>
        <w:t xml:space="preserve"> in patients with different levels of renal function</w:t>
      </w:r>
      <w:r>
        <w:rPr>
          <w:rFonts w:ascii="Times New Roman" w:hAnsi="Times New Roman" w:cs="Times New Roman" w:hint="eastAsia"/>
        </w:rPr>
        <w:t xml:space="preserve"> </w:t>
      </w:r>
    </w:p>
    <w:p w:rsidR="002923AC" w:rsidRDefault="002923AC" w:rsidP="00C36A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proofErr w:type="gramStart"/>
      <w:r>
        <w:rPr>
          <w:rFonts w:ascii="Times New Roman" w:hAnsi="Times New Roman" w:cs="Times New Roman" w:hint="eastAsia"/>
        </w:rPr>
        <w:t>take</w:t>
      </w:r>
      <w:proofErr w:type="gramEnd"/>
      <w:r>
        <w:rPr>
          <w:rFonts w:ascii="Times New Roman" w:hAnsi="Times New Roman" w:cs="Times New Roman" w:hint="eastAsia"/>
        </w:rPr>
        <w:t xml:space="preserve"> </w:t>
      </w:r>
      <w:proofErr w:type="spellStart"/>
      <w:r w:rsidRPr="000957D5">
        <w:rPr>
          <w:rFonts w:ascii="Times New Roman" w:hAnsi="Times New Roman" w:cs="Times New Roman" w:hint="eastAsia"/>
        </w:rPr>
        <w:t>eGFR</w:t>
      </w:r>
      <w:proofErr w:type="spellEnd"/>
      <w:r>
        <w:rPr>
          <w:rFonts w:ascii="Times New Roman" w:hAnsi="Times New Roman" w:cs="Times New Roman" w:hint="eastAsia"/>
        </w:rPr>
        <w:t>=3</w:t>
      </w:r>
      <w:r w:rsidRPr="000957D5">
        <w:rPr>
          <w:rFonts w:ascii="Times New Roman" w:hAnsi="Times New Roman" w:cs="Times New Roman" w:hint="eastAsia"/>
        </w:rPr>
        <w:t>0 mL/min/1.73 m</w:t>
      </w:r>
      <w:r w:rsidR="00915E97" w:rsidRPr="00915E97">
        <w:rPr>
          <w:rFonts w:ascii="Times New Roman" w:hAnsi="Times New Roman" w:cs="Times New Roman" w:hint="eastAsia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as the cut-off value)</w:t>
      </w:r>
    </w:p>
    <w:p w:rsidR="00C36A4C" w:rsidRDefault="002923AC" w:rsidP="002923A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479822" cy="4718755"/>
            <wp:effectExtent l="0" t="0" r="0" b="5715"/>
            <wp:docPr id="64" name="图片 64" descr="C:\Users\胡遂缘\Documents\WeChat Files\wxid_bc35hcs04rne12\FileStorage\File\2021-10\SGLT2i UGE\delta change 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C:\Users\胡遂缘\Documents\WeChat Files\wxid_bc35hcs04rne12\FileStorage\File\2021-10\SGLT2i UGE\delta change 30.pn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718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44AA" w:rsidRPr="00C36A4C" w:rsidRDefault="00C36A4C" w:rsidP="00C36A4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032A7D">
        <w:rPr>
          <w:rFonts w:ascii="Times New Roman" w:eastAsia="宋体" w:hAnsi="Times New Roman" w:cs="Times New Roman"/>
          <w:bCs/>
          <w:color w:val="000000" w:themeColor="text1"/>
          <w:kern w:val="0"/>
        </w:rPr>
        <w:lastRenderedPageBreak/>
        <w:t>Table S</w:t>
      </w:r>
      <w:r w:rsidR="00032A7D">
        <w:rPr>
          <w:rFonts w:ascii="Times New Roman" w:eastAsia="宋体" w:hAnsi="Times New Roman" w:cs="Times New Roman" w:hint="eastAsia"/>
          <w:bCs/>
          <w:color w:val="000000" w:themeColor="text1"/>
          <w:kern w:val="0"/>
        </w:rPr>
        <w:t>1</w:t>
      </w:r>
      <w:r w:rsidR="004944AA" w:rsidRPr="004944AA">
        <w:rPr>
          <w:rFonts w:ascii="Times New Roman" w:eastAsia="宋体" w:hAnsi="Times New Roman" w:cs="Times New Roman"/>
          <w:bCs/>
          <w:color w:val="000000" w:themeColor="text1"/>
          <w:kern w:val="0"/>
        </w:rPr>
        <w:t>. The risk of bias for included trials of UGE assessment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5"/>
        <w:gridCol w:w="1730"/>
        <w:gridCol w:w="1688"/>
        <w:gridCol w:w="1654"/>
        <w:gridCol w:w="1666"/>
        <w:gridCol w:w="2149"/>
        <w:gridCol w:w="1628"/>
        <w:gridCol w:w="1710"/>
      </w:tblGrid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C7372D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Author, year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Adequate randomization sequence generation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Adequate</w:t>
            </w:r>
          </w:p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allocation concealment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Blinding</w:t>
            </w:r>
          </w:p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f participants and caregivers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Binding of</w:t>
            </w:r>
          </w:p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utcome assessors</w:t>
            </w:r>
          </w:p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and adjudicators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Free of infrequent</w:t>
            </w:r>
          </w:p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missing outcome data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Free of selective outcome reporting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Free of other bia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Devineni</w:t>
            </w:r>
            <w:proofErr w:type="spellEnd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 xml:space="preserve"> et al, 2015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Ikeda et al, 2019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3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acha et al, 2015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4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Sahasrabudhe</w:t>
            </w:r>
            <w:proofErr w:type="spellEnd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 xml:space="preserve"> et al, 2017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5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Samukawa</w:t>
            </w:r>
            <w:proofErr w:type="spellEnd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 xml:space="preserve"> et al, 2018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Sarashina</w:t>
            </w:r>
            <w:proofErr w:type="spellEnd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 xml:space="preserve"> et al, 2014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7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Smulders et al, 2011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8,9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  <w:tr w:rsidR="004944AA" w:rsidRPr="004944AA" w:rsidTr="002923AC"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Veltkamp</w:t>
            </w:r>
            <w:proofErr w:type="spellEnd"/>
            <w:r w:rsidRPr="004944AA">
              <w:rPr>
                <w:rFonts w:ascii="Times New Roman" w:hAnsi="Times New Roman" w:cs="Times New Roman"/>
                <w:sz w:val="21"/>
                <w:szCs w:val="21"/>
              </w:rPr>
              <w:t xml:space="preserve"> et al, 2011</w:t>
            </w:r>
            <w:r w:rsidRPr="004944AA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9,10</w:t>
            </w: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8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No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Open-label, parallel-group</w:t>
            </w:r>
          </w:p>
        </w:tc>
        <w:tc>
          <w:tcPr>
            <w:tcW w:w="2149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Definitely </w:t>
            </w:r>
            <w:r w:rsidRPr="004944AA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Y</w:t>
            </w:r>
            <w:r w:rsidRPr="004944AA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snapToGrid w:val="0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Definitely yes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:rsidR="004944AA" w:rsidRPr="004944AA" w:rsidRDefault="004944AA" w:rsidP="004944AA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b/>
                <w:sz w:val="21"/>
                <w:szCs w:val="21"/>
              </w:rPr>
              <w:t>Probably yes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Generally balanced baseline</w:t>
            </w:r>
          </w:p>
          <w:p w:rsidR="004944AA" w:rsidRPr="004944AA" w:rsidRDefault="004944AA" w:rsidP="004944A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4944AA">
              <w:rPr>
                <w:rFonts w:ascii="Times New Roman" w:hAnsi="Times New Roman" w:cs="Times New Roman"/>
                <w:sz w:val="21"/>
                <w:szCs w:val="21"/>
              </w:rPr>
              <w:t>characteristics across groups</w:t>
            </w:r>
          </w:p>
        </w:tc>
      </w:tr>
    </w:tbl>
    <w:p w:rsidR="005C0661" w:rsidRPr="000D03C8" w:rsidRDefault="005C0661" w:rsidP="005C0661">
      <w:pPr>
        <w:rPr>
          <w:rFonts w:ascii="Times New Roman" w:hAnsi="Times New Roman" w:cs="Times New Roman"/>
          <w:sz w:val="18"/>
          <w:szCs w:val="18"/>
        </w:rPr>
        <w:sectPr w:rsidR="005C0661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A63679" w:rsidRPr="00A63679" w:rsidRDefault="00A63679" w:rsidP="00A63679">
      <w:pPr>
        <w:widowControl/>
        <w:jc w:val="left"/>
        <w:rPr>
          <w:rFonts w:ascii="Times New Roman" w:hAnsi="Times New Roman" w:cs="Times New Roman"/>
          <w:sz w:val="21"/>
          <w:szCs w:val="21"/>
        </w:rPr>
      </w:pPr>
    </w:p>
    <w:tbl>
      <w:tblPr>
        <w:tblW w:w="100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011"/>
        <w:gridCol w:w="1192"/>
        <w:gridCol w:w="1301"/>
        <w:gridCol w:w="1194"/>
        <w:gridCol w:w="1194"/>
        <w:gridCol w:w="1301"/>
        <w:gridCol w:w="1012"/>
        <w:gridCol w:w="1088"/>
      </w:tblGrid>
      <w:tr w:rsidR="00A54531" w:rsidRPr="00596E00" w:rsidTr="00596E00">
        <w:trPr>
          <w:cantSplit/>
          <w:tblHeader/>
        </w:trPr>
        <w:tc>
          <w:tcPr>
            <w:tcW w:w="1002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4531" w:rsidRPr="00596E00" w:rsidRDefault="00596E00" w:rsidP="00A63679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able S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21"/>
                <w:szCs w:val="21"/>
              </w:rPr>
              <w:t>2</w:t>
            </w: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.</w:t>
            </w:r>
            <w:r w:rsidR="00A54531"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escription</w:t>
            </w: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of </w:t>
            </w:r>
            <w:r w:rsidRPr="00596E00">
              <w:rPr>
                <w:rFonts w:ascii="Times New Roman" w:hAnsi="Times New Roman" w:cs="Times New Roman"/>
                <w:sz w:val="21"/>
                <w:szCs w:val="21"/>
              </w:rPr>
              <w:t>24h post-treatment UGE in different levels of renal function</w:t>
            </w:r>
          </w:p>
        </w:tc>
      </w:tr>
      <w:tr w:rsidR="00596E00" w:rsidRPr="00596E00" w:rsidTr="00596E00">
        <w:trPr>
          <w:cantSplit/>
          <w:tblHeader/>
        </w:trPr>
        <w:tc>
          <w:tcPr>
            <w:tcW w:w="72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1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13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E</w:t>
            </w:r>
          </w:p>
        </w:tc>
        <w:tc>
          <w:tcPr>
            <w:tcW w:w="24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5% C</w:t>
            </w: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I</w:t>
            </w: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s</w:t>
            </w: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of Mean</w:t>
            </w:r>
          </w:p>
        </w:tc>
        <w:tc>
          <w:tcPr>
            <w:tcW w:w="101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in</w:t>
            </w:r>
          </w:p>
        </w:tc>
        <w:tc>
          <w:tcPr>
            <w:tcW w:w="108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</w:t>
            </w: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ax</w:t>
            </w:r>
          </w:p>
        </w:tc>
      </w:tr>
      <w:tr w:rsidR="00596E00" w:rsidRPr="00596E00" w:rsidTr="00596E00">
        <w:trPr>
          <w:cantSplit/>
          <w:tblHeader/>
        </w:trPr>
        <w:tc>
          <w:tcPr>
            <w:tcW w:w="72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UL</w:t>
            </w:r>
          </w:p>
        </w:tc>
        <w:tc>
          <w:tcPr>
            <w:tcW w:w="101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8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596E00" w:rsidRPr="00596E00" w:rsidTr="00596E00">
        <w:trPr>
          <w:cantSplit/>
          <w:tblHeader/>
        </w:trPr>
        <w:tc>
          <w:tcPr>
            <w:tcW w:w="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83.114444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6.9490933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8.9830311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2.399538</w:t>
            </w: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03.829351</w:t>
            </w:r>
          </w:p>
        </w:tc>
        <w:tc>
          <w:tcPr>
            <w:tcW w:w="10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8.8000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27.9000</w:t>
            </w:r>
          </w:p>
        </w:tc>
      </w:tr>
      <w:tr w:rsidR="00596E00" w:rsidRPr="00596E00" w:rsidTr="00596E00">
        <w:trPr>
          <w:cantSplit/>
          <w:tblHeader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7.91666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6.403772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.467924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5.30761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70.5257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6.1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82.6000</w:t>
            </w:r>
          </w:p>
        </w:tc>
      </w:tr>
      <w:tr w:rsidR="00596E00" w:rsidRPr="00596E00" w:rsidTr="00596E00">
        <w:trPr>
          <w:cantSplit/>
          <w:tblHeader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5.4840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9.51292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.17052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1.525297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9.442703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0.9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4.4000</w:t>
            </w:r>
          </w:p>
        </w:tc>
      </w:tr>
      <w:tr w:rsidR="00596E00" w:rsidRPr="00596E00" w:rsidTr="00596E00">
        <w:trPr>
          <w:cantSplit/>
          <w:tblHeader/>
        </w:trPr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5.27750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.408391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.26570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.919951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0.63504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.7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3.7000</w:t>
            </w:r>
          </w:p>
        </w:tc>
      </w:tr>
      <w:tr w:rsidR="00596E00" w:rsidRPr="00596E00" w:rsidTr="00596E00">
        <w:trPr>
          <w:cantSplit/>
        </w:trPr>
        <w:tc>
          <w:tcPr>
            <w:tcW w:w="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6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8.509444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1.0678953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.1779826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7.997581</w:t>
            </w: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9.02130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.7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27.9000</w:t>
            </w:r>
          </w:p>
        </w:tc>
      </w:tr>
    </w:tbl>
    <w:p w:rsidR="00A54531" w:rsidRPr="009319F5" w:rsidRDefault="00A54531" w:rsidP="00596E0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proofErr w:type="gramStart"/>
      <w:r w:rsidRPr="009319F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D standard deviation, SE standard error, CI </w:t>
      </w:r>
      <w:r w:rsidRPr="009319F5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>confidence intervals</w:t>
      </w:r>
      <w:r w:rsidRPr="009319F5">
        <w:rPr>
          <w:rFonts w:ascii="Times New Roman" w:hAnsi="Times New Roman" w:cs="Times New Roman"/>
          <w:color w:val="000000"/>
          <w:kern w:val="0"/>
          <w:sz w:val="18"/>
          <w:szCs w:val="18"/>
        </w:rPr>
        <w:t>, LL lower limit, UL upper limit, M</w:t>
      </w:r>
      <w:r w:rsidRPr="009319F5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>in</w:t>
      </w:r>
      <w:r w:rsidRPr="009319F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minimum, M</w:t>
      </w:r>
      <w:r w:rsidRPr="009319F5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>ax</w:t>
      </w:r>
      <w:r w:rsidRPr="009319F5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maximum</w:t>
      </w:r>
      <w:r w:rsidR="009319F5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proofErr w:type="gramEnd"/>
    </w:p>
    <w:p w:rsidR="00596E00" w:rsidRDefault="00596E00" w:rsidP="00A5453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1"/>
          <w:szCs w:val="21"/>
        </w:rPr>
      </w:pPr>
    </w:p>
    <w:p w:rsidR="00357EEE" w:rsidRPr="00596E00" w:rsidRDefault="00357EEE" w:rsidP="00A5453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  <w:sz w:val="21"/>
          <w:szCs w:val="21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6"/>
        <w:gridCol w:w="498"/>
        <w:gridCol w:w="1634"/>
        <w:gridCol w:w="1592"/>
        <w:gridCol w:w="611"/>
        <w:gridCol w:w="1592"/>
        <w:gridCol w:w="1097"/>
        <w:gridCol w:w="767"/>
      </w:tblGrid>
      <w:tr w:rsidR="00A54531" w:rsidRPr="00596E00" w:rsidTr="0047429A">
        <w:trPr>
          <w:cantSplit/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4531" w:rsidRPr="00596E00" w:rsidRDefault="0047429A" w:rsidP="00596E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Table S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3</w:t>
            </w:r>
            <w:r w:rsidR="00596E00" w:rsidRPr="00596E00">
              <w:rPr>
                <w:rFonts w:ascii="Times New Roman" w:hAnsi="Times New Roman" w:cs="Times New Roman"/>
                <w:sz w:val="21"/>
                <w:szCs w:val="21"/>
              </w:rPr>
              <w:t>.ANOVA tendency analysis for 24h post-treatment UGE in different levels of renal function</w:t>
            </w:r>
          </w:p>
        </w:tc>
      </w:tr>
      <w:tr w:rsidR="0047429A" w:rsidRPr="00596E00" w:rsidTr="0047429A">
        <w:trPr>
          <w:cantSplit/>
          <w:tblHeader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596E00" w:rsidRPr="00596E00" w:rsidTr="0047429A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SB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2105.5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7368.5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0.1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  <w:t>.000</w:t>
            </w:r>
          </w:p>
        </w:tc>
      </w:tr>
      <w:tr w:rsidR="00596E00" w:rsidRPr="00596E00" w:rsidTr="0047429A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L</w:t>
            </w: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un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1852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1852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9.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  <w:t>.000</w:t>
            </w:r>
          </w:p>
        </w:tc>
      </w:tr>
      <w:tr w:rsidR="00596E00" w:rsidRPr="00596E00" w:rsidTr="0047429A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2049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2049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0.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  <w:t>.000</w:t>
            </w:r>
          </w:p>
        </w:tc>
      </w:tr>
      <w:tr w:rsidR="00596E00" w:rsidRPr="00596E00" w:rsidTr="0047429A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596E00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5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7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.927</w:t>
            </w:r>
          </w:p>
        </w:tc>
      </w:tr>
      <w:tr w:rsidR="00596E00" w:rsidRPr="00596E00" w:rsidTr="0047429A">
        <w:trPr>
          <w:cantSplit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1676.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64.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47429A" w:rsidRPr="00596E00" w:rsidTr="0047429A">
        <w:trPr>
          <w:cantSplit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3782.4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596E00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4531" w:rsidRPr="00596E00" w:rsidRDefault="00A54531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 w:rsidR="009319F5" w:rsidRDefault="00A54531" w:rsidP="009319F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9319F5">
        <w:rPr>
          <w:rFonts w:ascii="Times New Roman" w:hAnsi="Times New Roman" w:cs="Times New Roman"/>
          <w:kern w:val="0"/>
          <w:sz w:val="18"/>
          <w:szCs w:val="18"/>
        </w:rPr>
        <w:t xml:space="preserve">SS sum of squares, DF degree of freedom, MS mean square, SSB sum of squares between groups, SSW sum of squares </w:t>
      </w:r>
    </w:p>
    <w:p w:rsidR="005C0661" w:rsidRPr="000D03C8" w:rsidRDefault="00A54531" w:rsidP="005C066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18"/>
          <w:szCs w:val="18"/>
        </w:rPr>
        <w:sectPr w:rsidR="005C0661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proofErr w:type="gramStart"/>
      <w:r w:rsidRPr="009319F5">
        <w:rPr>
          <w:rFonts w:ascii="Times New Roman" w:hAnsi="Times New Roman" w:cs="Times New Roman"/>
          <w:kern w:val="0"/>
          <w:sz w:val="18"/>
          <w:szCs w:val="18"/>
        </w:rPr>
        <w:t>within</w:t>
      </w:r>
      <w:proofErr w:type="gramEnd"/>
      <w:r w:rsidRPr="009319F5">
        <w:rPr>
          <w:rFonts w:ascii="Times New Roman" w:hAnsi="Times New Roman" w:cs="Times New Roman"/>
          <w:kern w:val="0"/>
          <w:sz w:val="18"/>
          <w:szCs w:val="18"/>
        </w:rPr>
        <w:t xml:space="preserve"> groups, LLA Linear Term</w:t>
      </w:r>
    </w:p>
    <w:p w:rsidR="00A63679" w:rsidRPr="005C0661" w:rsidRDefault="00A63679"/>
    <w:tbl>
      <w:tblPr>
        <w:tblW w:w="984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27"/>
        <w:gridCol w:w="1011"/>
        <w:gridCol w:w="1192"/>
        <w:gridCol w:w="1301"/>
        <w:gridCol w:w="1195"/>
        <w:gridCol w:w="1195"/>
        <w:gridCol w:w="1195"/>
        <w:gridCol w:w="1012"/>
        <w:gridCol w:w="1012"/>
      </w:tblGrid>
      <w:tr w:rsidR="009A7F2F" w:rsidRPr="000D03C8" w:rsidTr="000D03C8">
        <w:trPr>
          <w:cantSplit/>
          <w:tblHeader/>
        </w:trPr>
        <w:tc>
          <w:tcPr>
            <w:tcW w:w="9840" w:type="dxa"/>
            <w:gridSpan w:val="9"/>
            <w:tcBorders>
              <w:top w:val="nil"/>
            </w:tcBorders>
            <w:shd w:val="clear" w:color="auto" w:fill="auto"/>
            <w:vAlign w:val="center"/>
          </w:tcPr>
          <w:p w:rsidR="009A7F2F" w:rsidRPr="000D03C8" w:rsidRDefault="009A7F2F" w:rsidP="009A7F2F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Table S4.Description of </w:t>
            </w:r>
            <w:r w:rsidRPr="000D03C8">
              <w:rPr>
                <w:rFonts w:ascii="Times New Roman" w:hAnsi="Times New Roman" w:cs="Times New Roman"/>
                <w:sz w:val="21"/>
                <w:szCs w:val="21"/>
              </w:rPr>
              <w:t>24h UGE delta changes in different levels of renal function</w:t>
            </w:r>
          </w:p>
        </w:tc>
      </w:tr>
      <w:tr w:rsidR="009A7F2F" w:rsidRPr="000D03C8" w:rsidTr="000D03C8">
        <w:trPr>
          <w:cantSplit/>
          <w:tblHeader/>
        </w:trPr>
        <w:tc>
          <w:tcPr>
            <w:tcW w:w="727" w:type="dxa"/>
            <w:vMerge w:val="restart"/>
            <w:shd w:val="clear" w:color="auto" w:fill="auto"/>
            <w:vAlign w:val="center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1011" w:type="dxa"/>
            <w:vMerge w:val="restart"/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N</w:t>
            </w:r>
          </w:p>
        </w:tc>
        <w:tc>
          <w:tcPr>
            <w:tcW w:w="1192" w:type="dxa"/>
            <w:vMerge w:val="restart"/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ean</w:t>
            </w:r>
          </w:p>
        </w:tc>
        <w:tc>
          <w:tcPr>
            <w:tcW w:w="1301" w:type="dxa"/>
            <w:vMerge w:val="restart"/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D</w:t>
            </w:r>
          </w:p>
        </w:tc>
        <w:tc>
          <w:tcPr>
            <w:tcW w:w="1195" w:type="dxa"/>
            <w:vMerge w:val="restart"/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E</w:t>
            </w:r>
          </w:p>
        </w:tc>
        <w:tc>
          <w:tcPr>
            <w:tcW w:w="2390" w:type="dxa"/>
            <w:gridSpan w:val="2"/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5%</w:t>
            </w: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 xml:space="preserve"> CIs of Mean</w:t>
            </w:r>
          </w:p>
        </w:tc>
        <w:tc>
          <w:tcPr>
            <w:tcW w:w="1012" w:type="dxa"/>
            <w:vMerge w:val="restart"/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in</w:t>
            </w:r>
          </w:p>
        </w:tc>
        <w:tc>
          <w:tcPr>
            <w:tcW w:w="1012" w:type="dxa"/>
            <w:vMerge w:val="restart"/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ax</w:t>
            </w:r>
          </w:p>
        </w:tc>
      </w:tr>
      <w:tr w:rsidR="009A7F2F" w:rsidRPr="000D03C8" w:rsidTr="000D03C8">
        <w:trPr>
          <w:cantSplit/>
          <w:tblHeader/>
        </w:trPr>
        <w:tc>
          <w:tcPr>
            <w:tcW w:w="727" w:type="dxa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1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92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301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95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LL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UL</w:t>
            </w:r>
          </w:p>
        </w:tc>
        <w:tc>
          <w:tcPr>
            <w:tcW w:w="1012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2" w:type="dxa"/>
            <w:vMerge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:rsidR="009A7F2F" w:rsidRPr="000D03C8" w:rsidTr="000D03C8">
        <w:trPr>
          <w:cantSplit/>
          <w:tblHeader/>
        </w:trPr>
        <w:tc>
          <w:tcPr>
            <w:tcW w:w="727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1011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192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72.845000</w:t>
            </w:r>
          </w:p>
        </w:tc>
        <w:tc>
          <w:tcPr>
            <w:tcW w:w="1301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6.4613478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.8199653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9.082969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86.607031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7.7000</w:t>
            </w:r>
          </w:p>
        </w:tc>
        <w:tc>
          <w:tcPr>
            <w:tcW w:w="1012" w:type="dxa"/>
            <w:tcBorders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7.6400</w:t>
            </w:r>
          </w:p>
        </w:tc>
      </w:tr>
      <w:tr w:rsidR="009A7F2F" w:rsidRPr="000D03C8" w:rsidTr="000D03C8">
        <w:trPr>
          <w:cantSplit/>
          <w:tblHeader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5.245000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1.9044217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.2088487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5.29265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5.19734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8.30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9.7000</w:t>
            </w:r>
          </w:p>
        </w:tc>
      </w:tr>
      <w:tr w:rsidR="009A7F2F" w:rsidRPr="000D03C8" w:rsidTr="000D03C8">
        <w:trPr>
          <w:cantSplit/>
          <w:tblHeader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7.201111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6.5217451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.507248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4.501374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9.900849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7.10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7.9000</w:t>
            </w:r>
          </w:p>
        </w:tc>
      </w:tr>
      <w:tr w:rsidR="009A7F2F" w:rsidRPr="000D03C8" w:rsidTr="000D03C8">
        <w:trPr>
          <w:cantSplit/>
          <w:tblHeader/>
        </w:trPr>
        <w:tc>
          <w:tcPr>
            <w:tcW w:w="727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119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4.434286</w:t>
            </w:r>
          </w:p>
        </w:tc>
        <w:tc>
          <w:tcPr>
            <w:tcW w:w="1301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.992333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.6428537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7.967456</w:t>
            </w:r>
          </w:p>
        </w:tc>
        <w:tc>
          <w:tcPr>
            <w:tcW w:w="1195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0.901116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.3000</w:t>
            </w:r>
          </w:p>
        </w:tc>
        <w:tc>
          <w:tcPr>
            <w:tcW w:w="1012" w:type="dxa"/>
            <w:tcBorders>
              <w:top w:val="nil"/>
              <w:bottom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3.7000</w:t>
            </w:r>
          </w:p>
        </w:tc>
      </w:tr>
      <w:tr w:rsidR="009A7F2F" w:rsidRPr="000D03C8" w:rsidTr="000D03C8">
        <w:trPr>
          <w:cantSplit/>
        </w:trPr>
        <w:tc>
          <w:tcPr>
            <w:tcW w:w="727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1011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1192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5.642813</w:t>
            </w:r>
          </w:p>
        </w:tc>
        <w:tc>
          <w:tcPr>
            <w:tcW w:w="1301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5.0691903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.4316486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6.604406</w:t>
            </w:r>
          </w:p>
        </w:tc>
        <w:tc>
          <w:tcPr>
            <w:tcW w:w="1195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4.681219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.3000</w:t>
            </w:r>
          </w:p>
        </w:tc>
        <w:tc>
          <w:tcPr>
            <w:tcW w:w="1012" w:type="dxa"/>
            <w:tcBorders>
              <w:top w:val="nil"/>
            </w:tcBorders>
            <w:shd w:val="clear" w:color="auto" w:fill="auto"/>
          </w:tcPr>
          <w:p w:rsidR="009A7F2F" w:rsidRPr="000D03C8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0D03C8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97.6400</w:t>
            </w:r>
          </w:p>
        </w:tc>
      </w:tr>
    </w:tbl>
    <w:p w:rsidR="009A7F2F" w:rsidRPr="000D03C8" w:rsidRDefault="009A7F2F" w:rsidP="009A7F2F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8"/>
          <w:szCs w:val="18"/>
        </w:rPr>
      </w:pPr>
      <w:proofErr w:type="gramStart"/>
      <w:r w:rsidRPr="000D03C8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SD standard deviation, SE standard error, CI </w:t>
      </w:r>
      <w:r w:rsidRPr="000D03C8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>confidence intervals</w:t>
      </w:r>
      <w:r w:rsidRPr="000D03C8">
        <w:rPr>
          <w:rFonts w:ascii="Times New Roman" w:hAnsi="Times New Roman" w:cs="Times New Roman"/>
          <w:color w:val="000000"/>
          <w:kern w:val="0"/>
          <w:sz w:val="18"/>
          <w:szCs w:val="18"/>
        </w:rPr>
        <w:t>, LL lower limit, UL upper limit, M</w:t>
      </w:r>
      <w:r w:rsidRPr="000D03C8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>in</w:t>
      </w:r>
      <w:r w:rsidRPr="000D03C8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minimum, M</w:t>
      </w:r>
      <w:r w:rsidRPr="000D03C8">
        <w:rPr>
          <w:rFonts w:ascii="Times New Roman" w:eastAsia="MingLiU" w:hAnsi="Times New Roman" w:cs="Times New Roman"/>
          <w:color w:val="000000"/>
          <w:kern w:val="0"/>
          <w:sz w:val="18"/>
          <w:szCs w:val="18"/>
        </w:rPr>
        <w:t>ax</w:t>
      </w:r>
      <w:r w:rsidRPr="000D03C8">
        <w:rPr>
          <w:rFonts w:ascii="Times New Roman" w:hAnsi="Times New Roman" w:cs="Times New Roman"/>
          <w:color w:val="000000"/>
          <w:kern w:val="0"/>
          <w:sz w:val="18"/>
          <w:szCs w:val="18"/>
        </w:rPr>
        <w:t xml:space="preserve"> maximum</w:t>
      </w:r>
      <w:r w:rsidR="000D03C8">
        <w:rPr>
          <w:rFonts w:ascii="Times New Roman" w:hAnsi="Times New Roman" w:cs="Times New Roman" w:hint="eastAsia"/>
          <w:color w:val="000000"/>
          <w:kern w:val="0"/>
          <w:sz w:val="18"/>
          <w:szCs w:val="18"/>
        </w:rPr>
        <w:t>.</w:t>
      </w:r>
      <w:proofErr w:type="gramEnd"/>
    </w:p>
    <w:p w:rsidR="009A7F2F" w:rsidRPr="00F874DB" w:rsidRDefault="009A7F2F" w:rsidP="009A7F2F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1"/>
          <w:szCs w:val="21"/>
        </w:rPr>
      </w:pPr>
    </w:p>
    <w:p w:rsidR="009A7F2F" w:rsidRPr="00F874DB" w:rsidRDefault="009A7F2F" w:rsidP="009A7F2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1"/>
          <w:szCs w:val="21"/>
        </w:rPr>
      </w:pP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6"/>
        <w:gridCol w:w="585"/>
        <w:gridCol w:w="1613"/>
        <w:gridCol w:w="1571"/>
        <w:gridCol w:w="603"/>
        <w:gridCol w:w="1571"/>
        <w:gridCol w:w="1082"/>
        <w:gridCol w:w="757"/>
      </w:tblGrid>
      <w:tr w:rsidR="009A7F2F" w:rsidRPr="00F874DB" w:rsidTr="000D03C8">
        <w:trPr>
          <w:cantSplit/>
          <w:tblHeader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A7F2F" w:rsidRPr="000D03C8" w:rsidRDefault="000D03C8" w:rsidP="000D03C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1"/>
                <w:szCs w:val="21"/>
              </w:rPr>
              <w:t>Table S</w:t>
            </w:r>
            <w:r>
              <w:rPr>
                <w:rFonts w:ascii="Times New Roman" w:hAnsi="Times New Roman" w:cs="Times New Roman" w:hint="eastAsia"/>
                <w:kern w:val="0"/>
                <w:sz w:val="21"/>
                <w:szCs w:val="21"/>
              </w:rPr>
              <w:t>5</w:t>
            </w:r>
            <w:r w:rsidRPr="000D03C8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.ANOVA tendency analysis for </w:t>
            </w:r>
            <w:r w:rsidRPr="000D03C8">
              <w:rPr>
                <w:rFonts w:ascii="Times New Roman" w:hAnsi="Times New Roman" w:cs="Times New Roman"/>
                <w:sz w:val="21"/>
                <w:szCs w:val="21"/>
              </w:rPr>
              <w:t>24h UGE delta changes</w:t>
            </w:r>
            <w:r w:rsidRPr="000D03C8">
              <w:rPr>
                <w:rFonts w:ascii="Times New Roman" w:hAnsi="Times New Roman" w:cs="Times New Roman"/>
                <w:kern w:val="0"/>
                <w:sz w:val="21"/>
                <w:szCs w:val="21"/>
              </w:rPr>
              <w:t xml:space="preserve"> in different levels of renal function</w:t>
            </w:r>
          </w:p>
        </w:tc>
      </w:tr>
      <w:tr w:rsidR="000D03C8" w:rsidRPr="00F874DB" w:rsidTr="000D03C8">
        <w:trPr>
          <w:cantSplit/>
          <w:tblHeader/>
        </w:trPr>
        <w:tc>
          <w:tcPr>
            <w:tcW w:w="0" w:type="auto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D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MS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P</w:t>
            </w:r>
          </w:p>
        </w:tc>
      </w:tr>
      <w:tr w:rsidR="000D03C8" w:rsidRPr="00F874DB" w:rsidTr="000D03C8">
        <w:trPr>
          <w:cantSplit/>
          <w:tblHeader/>
        </w:trPr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SB</w:t>
            </w:r>
          </w:p>
        </w:tc>
        <w:tc>
          <w:tcPr>
            <w:tcW w:w="0" w:type="auto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4116.4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4705.485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4.554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  <w:t>.000</w:t>
            </w:r>
          </w:p>
        </w:tc>
      </w:tr>
      <w:tr w:rsidR="000D03C8" w:rsidRPr="00F874DB" w:rsidTr="000D03C8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L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un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4113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4113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73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  <w:t>.000</w:t>
            </w:r>
          </w:p>
        </w:tc>
      </w:tr>
      <w:tr w:rsidR="000D03C8" w:rsidRPr="00F874DB" w:rsidTr="000D03C8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weigh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4054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4054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73.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FF0000"/>
                <w:kern w:val="0"/>
                <w:sz w:val="21"/>
                <w:szCs w:val="21"/>
              </w:rPr>
              <w:t>.000</w:t>
            </w:r>
          </w:p>
        </w:tc>
      </w:tr>
      <w:tr w:rsidR="000D03C8" w:rsidRPr="00F874DB" w:rsidTr="000D03C8">
        <w:trPr>
          <w:cantSplit/>
          <w:tblHeader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vari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61.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0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.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.852</w:t>
            </w:r>
          </w:p>
        </w:tc>
      </w:tr>
      <w:tr w:rsidR="000D03C8" w:rsidRPr="00F874DB" w:rsidTr="000D03C8">
        <w:trPr>
          <w:cantSplit/>
          <w:tblHeader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SS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5365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91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  <w:tr w:rsidR="000D03C8" w:rsidRPr="00F874DB" w:rsidTr="000D03C8">
        <w:trPr>
          <w:cantSplit/>
        </w:trPr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hAnsi="Times New Roman" w:cs="Times New Roman"/>
                <w:color w:val="000000"/>
                <w:kern w:val="0"/>
                <w:sz w:val="21"/>
                <w:szCs w:val="21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19482.3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</w:pPr>
            <w:r w:rsidRPr="00F874DB">
              <w:rPr>
                <w:rFonts w:ascii="Times New Roman" w:eastAsia="MingLiU" w:hAnsi="Times New Roman" w:cs="Times New Roman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A7F2F" w:rsidRPr="00F874DB" w:rsidRDefault="009A7F2F" w:rsidP="002923A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1"/>
                <w:szCs w:val="21"/>
              </w:rPr>
            </w:pPr>
          </w:p>
        </w:tc>
      </w:tr>
    </w:tbl>
    <w:p w:rsidR="000D03C8" w:rsidRDefault="009A7F2F" w:rsidP="004944AA">
      <w:pPr>
        <w:rPr>
          <w:rFonts w:ascii="Times New Roman" w:hAnsi="Times New Roman" w:cs="Times New Roman"/>
          <w:kern w:val="0"/>
          <w:sz w:val="18"/>
          <w:szCs w:val="18"/>
        </w:rPr>
      </w:pPr>
      <w:r w:rsidRPr="000D03C8">
        <w:rPr>
          <w:rFonts w:ascii="Times New Roman" w:hAnsi="Times New Roman" w:cs="Times New Roman"/>
          <w:kern w:val="0"/>
          <w:sz w:val="18"/>
          <w:szCs w:val="18"/>
        </w:rPr>
        <w:t xml:space="preserve">SS sum of squares, DF degree of freedom, MS mean square, SSB sum of squares between groups, SSW sum of squares </w:t>
      </w:r>
    </w:p>
    <w:p w:rsidR="009A7F2F" w:rsidRPr="000D03C8" w:rsidRDefault="009A7F2F" w:rsidP="004944AA">
      <w:pPr>
        <w:rPr>
          <w:rFonts w:ascii="Times New Roman" w:hAnsi="Times New Roman" w:cs="Times New Roman"/>
          <w:sz w:val="18"/>
          <w:szCs w:val="18"/>
        </w:rPr>
        <w:sectPr w:rsidR="009A7F2F" w:rsidRPr="000D03C8" w:rsidSect="002923AC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  <w:proofErr w:type="gramStart"/>
      <w:r w:rsidRPr="000D03C8">
        <w:rPr>
          <w:rFonts w:ascii="Times New Roman" w:hAnsi="Times New Roman" w:cs="Times New Roman"/>
          <w:kern w:val="0"/>
          <w:sz w:val="18"/>
          <w:szCs w:val="18"/>
        </w:rPr>
        <w:t>within</w:t>
      </w:r>
      <w:proofErr w:type="gramEnd"/>
      <w:r w:rsidRPr="000D03C8">
        <w:rPr>
          <w:rFonts w:ascii="Times New Roman" w:hAnsi="Times New Roman" w:cs="Times New Roman"/>
          <w:kern w:val="0"/>
          <w:sz w:val="18"/>
          <w:szCs w:val="18"/>
        </w:rPr>
        <w:t xml:space="preserve"> groups, LLA Linear Term</w:t>
      </w:r>
      <w:r w:rsidR="000D03C8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:rsidR="004944AA" w:rsidRPr="003A2C81" w:rsidRDefault="004944AA" w:rsidP="004944AA">
      <w:pPr>
        <w:rPr>
          <w:rFonts w:ascii="Times New Roman" w:hAnsi="Times New Roman"/>
        </w:rPr>
      </w:pPr>
      <w:r w:rsidRPr="003A2C81">
        <w:rPr>
          <w:rFonts w:ascii="Times New Roman" w:hAnsi="Times New Roman"/>
        </w:rPr>
        <w:lastRenderedPageBreak/>
        <w:t>References in supplement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1.</w:t>
      </w:r>
      <w:r w:rsidRPr="004944AA">
        <w:rPr>
          <w:rFonts w:ascii="Times New Roman" w:hAnsi="Times New Roman" w:cs="Times New Roman"/>
        </w:rPr>
        <w:tab/>
      </w:r>
      <w:proofErr w:type="spellStart"/>
      <w:r w:rsidRPr="004944AA">
        <w:rPr>
          <w:rFonts w:ascii="Times New Roman" w:hAnsi="Times New Roman" w:cs="Times New Roman"/>
        </w:rPr>
        <w:t>Kasichayanula</w:t>
      </w:r>
      <w:proofErr w:type="spellEnd"/>
      <w:r w:rsidRPr="004944AA">
        <w:rPr>
          <w:rFonts w:ascii="Times New Roman" w:hAnsi="Times New Roman" w:cs="Times New Roman"/>
        </w:rPr>
        <w:t xml:space="preserve"> S, Liu X, </w:t>
      </w:r>
      <w:proofErr w:type="spellStart"/>
      <w:r w:rsidRPr="004944AA">
        <w:rPr>
          <w:rFonts w:ascii="Times New Roman" w:hAnsi="Times New Roman" w:cs="Times New Roman"/>
        </w:rPr>
        <w:t>Pe</w:t>
      </w:r>
      <w:proofErr w:type="spellEnd"/>
      <w:r w:rsidRPr="004944AA">
        <w:rPr>
          <w:rFonts w:ascii="Times New Roman" w:hAnsi="Times New Roman" w:cs="Times New Roman"/>
        </w:rPr>
        <w:t xml:space="preserve"> Benito M, et al. The influence of kidney function on </w:t>
      </w:r>
      <w:proofErr w:type="spellStart"/>
      <w:r w:rsidRPr="004944AA">
        <w:rPr>
          <w:rFonts w:ascii="Times New Roman" w:hAnsi="Times New Roman" w:cs="Times New Roman"/>
        </w:rPr>
        <w:t>dapagliflozin</w:t>
      </w:r>
      <w:proofErr w:type="spellEnd"/>
      <w:r w:rsidRPr="004944AA">
        <w:rPr>
          <w:rFonts w:ascii="Times New Roman" w:hAnsi="Times New Roman" w:cs="Times New Roman"/>
        </w:rPr>
        <w:t xml:space="preserve"> exposure, metabolism and pharmacodynamics in healthy subjects and in patients with type 2 diabetes mellitus. </w:t>
      </w:r>
      <w:proofErr w:type="gramStart"/>
      <w:r w:rsidRPr="004944AA">
        <w:rPr>
          <w:rFonts w:ascii="Times New Roman" w:hAnsi="Times New Roman" w:cs="Times New Roman"/>
        </w:rPr>
        <w:t xml:space="preserve">Br J </w:t>
      </w:r>
      <w:proofErr w:type="spellStart"/>
      <w:r w:rsidRPr="004944AA">
        <w:rPr>
          <w:rFonts w:ascii="Times New Roman" w:hAnsi="Times New Roman" w:cs="Times New Roman"/>
        </w:rPr>
        <w:t>Clin</w:t>
      </w:r>
      <w:proofErr w:type="spellEnd"/>
      <w:r w:rsidRPr="004944AA">
        <w:rPr>
          <w:rFonts w:ascii="Times New Roman" w:hAnsi="Times New Roman" w:cs="Times New Roman"/>
        </w:rPr>
        <w:t xml:space="preserve"> </w:t>
      </w:r>
      <w:proofErr w:type="spellStart"/>
      <w:r w:rsidRPr="004944AA">
        <w:rPr>
          <w:rFonts w:ascii="Times New Roman" w:hAnsi="Times New Roman" w:cs="Times New Roman"/>
        </w:rPr>
        <w:t>Pharmacol</w:t>
      </w:r>
      <w:proofErr w:type="spellEnd"/>
      <w:r w:rsidRPr="004944AA">
        <w:rPr>
          <w:rFonts w:ascii="Times New Roman" w:hAnsi="Times New Roman" w:cs="Times New Roman"/>
        </w:rPr>
        <w:t>.</w:t>
      </w:r>
      <w:proofErr w:type="gramEnd"/>
      <w:r w:rsidRPr="004944AA">
        <w:rPr>
          <w:rFonts w:ascii="Times New Roman" w:hAnsi="Times New Roman" w:cs="Times New Roman"/>
        </w:rPr>
        <w:t xml:space="preserve"> 2013</w:t>
      </w:r>
      <w:proofErr w:type="gramStart"/>
      <w:r w:rsidRPr="004944AA">
        <w:rPr>
          <w:rFonts w:ascii="Times New Roman" w:hAnsi="Times New Roman" w:cs="Times New Roman"/>
        </w:rPr>
        <w:t>;76</w:t>
      </w:r>
      <w:proofErr w:type="gramEnd"/>
      <w:r w:rsidRPr="004944AA">
        <w:rPr>
          <w:rFonts w:ascii="Times New Roman" w:hAnsi="Times New Roman" w:cs="Times New Roman"/>
        </w:rPr>
        <w:t>(3):432-44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2.</w:t>
      </w:r>
      <w:r w:rsidRPr="004944AA">
        <w:rPr>
          <w:rFonts w:ascii="Times New Roman" w:hAnsi="Times New Roman" w:cs="Times New Roman"/>
        </w:rPr>
        <w:tab/>
      </w:r>
      <w:proofErr w:type="spellStart"/>
      <w:r w:rsidRPr="004944AA">
        <w:rPr>
          <w:rFonts w:ascii="Times New Roman" w:hAnsi="Times New Roman" w:cs="Times New Roman"/>
        </w:rPr>
        <w:t>Devineni</w:t>
      </w:r>
      <w:proofErr w:type="spellEnd"/>
      <w:r w:rsidRPr="004944AA">
        <w:rPr>
          <w:rFonts w:ascii="Times New Roman" w:hAnsi="Times New Roman" w:cs="Times New Roman"/>
        </w:rPr>
        <w:t xml:space="preserve"> D, Curtin CR, Marbury TC, et al. Effect of hepatic or renal impairment on the pharmacokinetics of </w:t>
      </w:r>
      <w:proofErr w:type="spellStart"/>
      <w:r w:rsidRPr="004944AA">
        <w:rPr>
          <w:rFonts w:ascii="Times New Roman" w:hAnsi="Times New Roman" w:cs="Times New Roman"/>
        </w:rPr>
        <w:t>canagliflozin</w:t>
      </w:r>
      <w:proofErr w:type="spellEnd"/>
      <w:r w:rsidRPr="004944AA">
        <w:rPr>
          <w:rFonts w:ascii="Times New Roman" w:hAnsi="Times New Roman" w:cs="Times New Roman"/>
        </w:rPr>
        <w:t xml:space="preserve">, a sodium glucose co-transporter 2 inhibitor. </w:t>
      </w:r>
      <w:proofErr w:type="spellStart"/>
      <w:r w:rsidRPr="004944AA">
        <w:rPr>
          <w:rFonts w:ascii="Times New Roman" w:hAnsi="Times New Roman" w:cs="Times New Roman"/>
        </w:rPr>
        <w:t>Clin</w:t>
      </w:r>
      <w:proofErr w:type="spellEnd"/>
      <w:r w:rsidRPr="004944AA">
        <w:rPr>
          <w:rFonts w:ascii="Times New Roman" w:hAnsi="Times New Roman" w:cs="Times New Roman"/>
        </w:rPr>
        <w:t xml:space="preserve"> </w:t>
      </w:r>
      <w:proofErr w:type="spellStart"/>
      <w:r w:rsidRPr="004944AA">
        <w:rPr>
          <w:rFonts w:ascii="Times New Roman" w:hAnsi="Times New Roman" w:cs="Times New Roman"/>
        </w:rPr>
        <w:t>Ther</w:t>
      </w:r>
      <w:proofErr w:type="spellEnd"/>
      <w:r w:rsidRPr="004944AA">
        <w:rPr>
          <w:rFonts w:ascii="Times New Roman" w:hAnsi="Times New Roman" w:cs="Times New Roman"/>
        </w:rPr>
        <w:t>. 2015</w:t>
      </w:r>
      <w:proofErr w:type="gramStart"/>
      <w:r w:rsidRPr="004944AA">
        <w:rPr>
          <w:rFonts w:ascii="Times New Roman" w:hAnsi="Times New Roman" w:cs="Times New Roman"/>
        </w:rPr>
        <w:t>;37</w:t>
      </w:r>
      <w:proofErr w:type="gramEnd"/>
      <w:r w:rsidRPr="004944AA">
        <w:rPr>
          <w:rFonts w:ascii="Times New Roman" w:hAnsi="Times New Roman" w:cs="Times New Roman"/>
        </w:rPr>
        <w:t>(3):610-628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3.</w:t>
      </w:r>
      <w:r w:rsidRPr="004944AA">
        <w:rPr>
          <w:rFonts w:ascii="Times New Roman" w:hAnsi="Times New Roman" w:cs="Times New Roman"/>
        </w:rPr>
        <w:tab/>
        <w:t xml:space="preserve">Ikeda S, Takano Y, Schwab D, et al. Effect of Renal Impairment on the Pharmacokinetics and Pharmacodynamics of </w:t>
      </w:r>
      <w:proofErr w:type="spellStart"/>
      <w:r w:rsidRPr="004944AA">
        <w:rPr>
          <w:rFonts w:ascii="Times New Roman" w:hAnsi="Times New Roman" w:cs="Times New Roman"/>
        </w:rPr>
        <w:t>Tofogliflozin</w:t>
      </w:r>
      <w:proofErr w:type="spellEnd"/>
      <w:r w:rsidRPr="004944AA">
        <w:rPr>
          <w:rFonts w:ascii="Times New Roman" w:hAnsi="Times New Roman" w:cs="Times New Roman"/>
        </w:rPr>
        <w:t xml:space="preserve"> (A SELECTIVE SGLT2 Inhibitor) in Patients with Type 2 Diabetes Mellitus. </w:t>
      </w:r>
      <w:proofErr w:type="gramStart"/>
      <w:r w:rsidRPr="004944AA">
        <w:rPr>
          <w:rFonts w:ascii="Times New Roman" w:hAnsi="Times New Roman" w:cs="Times New Roman"/>
        </w:rPr>
        <w:t>Drug Res (</w:t>
      </w:r>
      <w:proofErr w:type="spellStart"/>
      <w:r w:rsidRPr="004944AA">
        <w:rPr>
          <w:rFonts w:ascii="Times New Roman" w:hAnsi="Times New Roman" w:cs="Times New Roman"/>
        </w:rPr>
        <w:t>Stuttg</w:t>
      </w:r>
      <w:proofErr w:type="spellEnd"/>
      <w:r w:rsidRPr="004944AA">
        <w:rPr>
          <w:rFonts w:ascii="Times New Roman" w:hAnsi="Times New Roman" w:cs="Times New Roman"/>
        </w:rPr>
        <w:t>).</w:t>
      </w:r>
      <w:proofErr w:type="gramEnd"/>
      <w:r w:rsidRPr="004944AA">
        <w:rPr>
          <w:rFonts w:ascii="Times New Roman" w:hAnsi="Times New Roman" w:cs="Times New Roman"/>
        </w:rPr>
        <w:t xml:space="preserve"> 2019</w:t>
      </w:r>
      <w:proofErr w:type="gramStart"/>
      <w:r w:rsidRPr="004944AA">
        <w:rPr>
          <w:rFonts w:ascii="Times New Roman" w:hAnsi="Times New Roman" w:cs="Times New Roman"/>
        </w:rPr>
        <w:t>;69</w:t>
      </w:r>
      <w:proofErr w:type="gramEnd"/>
      <w:r w:rsidRPr="004944AA">
        <w:rPr>
          <w:rFonts w:ascii="Times New Roman" w:hAnsi="Times New Roman" w:cs="Times New Roman"/>
        </w:rPr>
        <w:t>(6):314-322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4.</w:t>
      </w:r>
      <w:r w:rsidRPr="004944AA">
        <w:rPr>
          <w:rFonts w:ascii="Times New Roman" w:hAnsi="Times New Roman" w:cs="Times New Roman"/>
        </w:rPr>
        <w:tab/>
        <w:t xml:space="preserve">Macha S, </w:t>
      </w:r>
      <w:proofErr w:type="spellStart"/>
      <w:r w:rsidRPr="004944AA">
        <w:rPr>
          <w:rFonts w:ascii="Times New Roman" w:hAnsi="Times New Roman" w:cs="Times New Roman"/>
        </w:rPr>
        <w:t>Mattheus</w:t>
      </w:r>
      <w:proofErr w:type="spellEnd"/>
      <w:r w:rsidRPr="004944AA">
        <w:rPr>
          <w:rFonts w:ascii="Times New Roman" w:hAnsi="Times New Roman" w:cs="Times New Roman"/>
        </w:rPr>
        <w:t xml:space="preserve"> M, </w:t>
      </w:r>
      <w:proofErr w:type="spellStart"/>
      <w:r w:rsidRPr="004944AA">
        <w:rPr>
          <w:rFonts w:ascii="Times New Roman" w:hAnsi="Times New Roman" w:cs="Times New Roman"/>
        </w:rPr>
        <w:t>Halabi</w:t>
      </w:r>
      <w:proofErr w:type="spellEnd"/>
      <w:r w:rsidRPr="004944AA">
        <w:rPr>
          <w:rFonts w:ascii="Times New Roman" w:hAnsi="Times New Roman" w:cs="Times New Roman"/>
        </w:rPr>
        <w:t xml:space="preserve"> A, et al. Pharmacokinetics, pharmacodynamics and safety of </w:t>
      </w:r>
      <w:proofErr w:type="spellStart"/>
      <w:r w:rsidRPr="004944AA">
        <w:rPr>
          <w:rFonts w:ascii="Times New Roman" w:hAnsi="Times New Roman" w:cs="Times New Roman"/>
        </w:rPr>
        <w:t>empagliflozin</w:t>
      </w:r>
      <w:proofErr w:type="spellEnd"/>
      <w:r w:rsidRPr="004944AA">
        <w:rPr>
          <w:rFonts w:ascii="Times New Roman" w:hAnsi="Times New Roman" w:cs="Times New Roman"/>
        </w:rPr>
        <w:t xml:space="preserve">, a sodium glucose cotransporter 2 (SGLT2) inhibitor, in subjects with renal impairment. </w:t>
      </w:r>
      <w:proofErr w:type="gramStart"/>
      <w:r w:rsidRPr="004944AA">
        <w:rPr>
          <w:rFonts w:ascii="Times New Roman" w:hAnsi="Times New Roman" w:cs="Times New Roman"/>
        </w:rPr>
        <w:t xml:space="preserve">Diabetes </w:t>
      </w:r>
      <w:proofErr w:type="spellStart"/>
      <w:r w:rsidRPr="004944AA">
        <w:rPr>
          <w:rFonts w:ascii="Times New Roman" w:hAnsi="Times New Roman" w:cs="Times New Roman"/>
        </w:rPr>
        <w:t>Obes</w:t>
      </w:r>
      <w:proofErr w:type="spellEnd"/>
      <w:r w:rsidRPr="004944AA">
        <w:rPr>
          <w:rFonts w:ascii="Times New Roman" w:hAnsi="Times New Roman" w:cs="Times New Roman"/>
        </w:rPr>
        <w:t xml:space="preserve"> </w:t>
      </w:r>
      <w:proofErr w:type="spellStart"/>
      <w:r w:rsidRPr="004944AA">
        <w:rPr>
          <w:rFonts w:ascii="Times New Roman" w:hAnsi="Times New Roman" w:cs="Times New Roman"/>
        </w:rPr>
        <w:t>Metab</w:t>
      </w:r>
      <w:proofErr w:type="spellEnd"/>
      <w:r w:rsidRPr="004944AA">
        <w:rPr>
          <w:rFonts w:ascii="Times New Roman" w:hAnsi="Times New Roman" w:cs="Times New Roman"/>
        </w:rPr>
        <w:t>.</w:t>
      </w:r>
      <w:proofErr w:type="gramEnd"/>
      <w:r w:rsidRPr="004944AA">
        <w:rPr>
          <w:rFonts w:ascii="Times New Roman" w:hAnsi="Times New Roman" w:cs="Times New Roman"/>
        </w:rPr>
        <w:t xml:space="preserve"> 2014</w:t>
      </w:r>
      <w:proofErr w:type="gramStart"/>
      <w:r w:rsidRPr="004944AA">
        <w:rPr>
          <w:rFonts w:ascii="Times New Roman" w:hAnsi="Times New Roman" w:cs="Times New Roman"/>
        </w:rPr>
        <w:t>;16</w:t>
      </w:r>
      <w:proofErr w:type="gramEnd"/>
      <w:r w:rsidRPr="004944AA">
        <w:rPr>
          <w:rFonts w:ascii="Times New Roman" w:hAnsi="Times New Roman" w:cs="Times New Roman"/>
        </w:rPr>
        <w:t>(3):215-22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5.</w:t>
      </w:r>
      <w:r w:rsidRPr="004944AA">
        <w:rPr>
          <w:rFonts w:ascii="Times New Roman" w:hAnsi="Times New Roman" w:cs="Times New Roman"/>
        </w:rPr>
        <w:tab/>
      </w:r>
      <w:proofErr w:type="spellStart"/>
      <w:r w:rsidRPr="004944AA">
        <w:rPr>
          <w:rFonts w:ascii="Times New Roman" w:hAnsi="Times New Roman" w:cs="Times New Roman"/>
        </w:rPr>
        <w:t>Sahasrabudhe</w:t>
      </w:r>
      <w:proofErr w:type="spellEnd"/>
      <w:r w:rsidRPr="004944AA">
        <w:rPr>
          <w:rFonts w:ascii="Times New Roman" w:hAnsi="Times New Roman" w:cs="Times New Roman"/>
        </w:rPr>
        <w:t xml:space="preserve"> V, Terra SG, Hickman A, et al. The Effect of Renal Impairment on the Pharmacokinetics and Pharmacodynamics of </w:t>
      </w:r>
      <w:proofErr w:type="spellStart"/>
      <w:r w:rsidRPr="004944AA">
        <w:rPr>
          <w:rFonts w:ascii="Times New Roman" w:hAnsi="Times New Roman" w:cs="Times New Roman"/>
        </w:rPr>
        <w:t>Ertugliflozin</w:t>
      </w:r>
      <w:proofErr w:type="spellEnd"/>
      <w:r w:rsidRPr="004944AA">
        <w:rPr>
          <w:rFonts w:ascii="Times New Roman" w:hAnsi="Times New Roman" w:cs="Times New Roman"/>
        </w:rPr>
        <w:t xml:space="preserve"> in Subjects </w:t>
      </w:r>
      <w:proofErr w:type="gramStart"/>
      <w:r w:rsidRPr="004944AA">
        <w:rPr>
          <w:rFonts w:ascii="Times New Roman" w:hAnsi="Times New Roman" w:cs="Times New Roman"/>
        </w:rPr>
        <w:t>With</w:t>
      </w:r>
      <w:proofErr w:type="gramEnd"/>
      <w:r w:rsidRPr="004944AA">
        <w:rPr>
          <w:rFonts w:ascii="Times New Roman" w:hAnsi="Times New Roman" w:cs="Times New Roman"/>
        </w:rPr>
        <w:t xml:space="preserve"> Type 2 Diabetes Mellitus. </w:t>
      </w:r>
      <w:proofErr w:type="gramStart"/>
      <w:r w:rsidRPr="004944AA">
        <w:rPr>
          <w:rFonts w:ascii="Times New Roman" w:hAnsi="Times New Roman" w:cs="Times New Roman"/>
        </w:rPr>
        <w:t xml:space="preserve">J </w:t>
      </w:r>
      <w:proofErr w:type="spellStart"/>
      <w:r w:rsidRPr="004944AA">
        <w:rPr>
          <w:rFonts w:ascii="Times New Roman" w:hAnsi="Times New Roman" w:cs="Times New Roman"/>
        </w:rPr>
        <w:t>Clin</w:t>
      </w:r>
      <w:proofErr w:type="spellEnd"/>
      <w:r w:rsidRPr="004944AA">
        <w:rPr>
          <w:rFonts w:ascii="Times New Roman" w:hAnsi="Times New Roman" w:cs="Times New Roman"/>
        </w:rPr>
        <w:t xml:space="preserve"> </w:t>
      </w:r>
      <w:proofErr w:type="spellStart"/>
      <w:r w:rsidRPr="004944AA">
        <w:rPr>
          <w:rFonts w:ascii="Times New Roman" w:hAnsi="Times New Roman" w:cs="Times New Roman"/>
        </w:rPr>
        <w:t>Pharmacol</w:t>
      </w:r>
      <w:proofErr w:type="spellEnd"/>
      <w:r w:rsidRPr="004944AA">
        <w:rPr>
          <w:rFonts w:ascii="Times New Roman" w:hAnsi="Times New Roman" w:cs="Times New Roman"/>
        </w:rPr>
        <w:t>.</w:t>
      </w:r>
      <w:proofErr w:type="gramEnd"/>
      <w:r w:rsidRPr="004944AA">
        <w:rPr>
          <w:rFonts w:ascii="Times New Roman" w:hAnsi="Times New Roman" w:cs="Times New Roman"/>
        </w:rPr>
        <w:t xml:space="preserve"> 2017</w:t>
      </w:r>
      <w:proofErr w:type="gramStart"/>
      <w:r w:rsidRPr="004944AA">
        <w:rPr>
          <w:rFonts w:ascii="Times New Roman" w:hAnsi="Times New Roman" w:cs="Times New Roman"/>
        </w:rPr>
        <w:t>;57</w:t>
      </w:r>
      <w:proofErr w:type="gramEnd"/>
      <w:r w:rsidRPr="004944AA">
        <w:rPr>
          <w:rFonts w:ascii="Times New Roman" w:hAnsi="Times New Roman" w:cs="Times New Roman"/>
        </w:rPr>
        <w:t>(11):1432-1443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6.</w:t>
      </w:r>
      <w:r w:rsidRPr="004944AA">
        <w:rPr>
          <w:rFonts w:ascii="Times New Roman" w:hAnsi="Times New Roman" w:cs="Times New Roman"/>
        </w:rPr>
        <w:tab/>
      </w:r>
      <w:proofErr w:type="spellStart"/>
      <w:r w:rsidRPr="004944AA">
        <w:rPr>
          <w:rFonts w:ascii="Times New Roman" w:hAnsi="Times New Roman" w:cs="Times New Roman"/>
        </w:rPr>
        <w:t>Samukawa</w:t>
      </w:r>
      <w:proofErr w:type="spellEnd"/>
      <w:r w:rsidRPr="004944AA">
        <w:rPr>
          <w:rFonts w:ascii="Times New Roman" w:hAnsi="Times New Roman" w:cs="Times New Roman"/>
        </w:rPr>
        <w:t xml:space="preserve"> Y, </w:t>
      </w:r>
      <w:proofErr w:type="spellStart"/>
      <w:r w:rsidRPr="004944AA">
        <w:rPr>
          <w:rFonts w:ascii="Times New Roman" w:hAnsi="Times New Roman" w:cs="Times New Roman"/>
        </w:rPr>
        <w:t>Haneda</w:t>
      </w:r>
      <w:proofErr w:type="spellEnd"/>
      <w:r w:rsidRPr="004944AA">
        <w:rPr>
          <w:rFonts w:ascii="Times New Roman" w:hAnsi="Times New Roman" w:cs="Times New Roman"/>
        </w:rPr>
        <w:t xml:space="preserve"> M, Seino Y, et al. Pharmacokinetics and Pharmacodynamics of </w:t>
      </w:r>
      <w:proofErr w:type="spellStart"/>
      <w:r w:rsidRPr="004944AA">
        <w:rPr>
          <w:rFonts w:ascii="Times New Roman" w:hAnsi="Times New Roman" w:cs="Times New Roman"/>
        </w:rPr>
        <w:t>Luseogliflozin</w:t>
      </w:r>
      <w:proofErr w:type="spellEnd"/>
      <w:r w:rsidRPr="004944AA">
        <w:rPr>
          <w:rFonts w:ascii="Times New Roman" w:hAnsi="Times New Roman" w:cs="Times New Roman"/>
        </w:rPr>
        <w:t xml:space="preserve">, a Selective SGLT2 Inhibitor, in Japanese Patients </w:t>
      </w:r>
      <w:proofErr w:type="gramStart"/>
      <w:r w:rsidRPr="004944AA">
        <w:rPr>
          <w:rFonts w:ascii="Times New Roman" w:hAnsi="Times New Roman" w:cs="Times New Roman"/>
        </w:rPr>
        <w:t>With</w:t>
      </w:r>
      <w:proofErr w:type="gramEnd"/>
      <w:r w:rsidRPr="004944AA">
        <w:rPr>
          <w:rFonts w:ascii="Times New Roman" w:hAnsi="Times New Roman" w:cs="Times New Roman"/>
        </w:rPr>
        <w:t xml:space="preserve"> Type 2 Diabetes With Mild to Severe Renal Impairment. </w:t>
      </w:r>
      <w:proofErr w:type="spellStart"/>
      <w:r w:rsidRPr="004944AA">
        <w:rPr>
          <w:rFonts w:ascii="Times New Roman" w:hAnsi="Times New Roman" w:cs="Times New Roman"/>
        </w:rPr>
        <w:t>Clin</w:t>
      </w:r>
      <w:proofErr w:type="spellEnd"/>
      <w:r w:rsidRPr="004944AA">
        <w:rPr>
          <w:rFonts w:ascii="Times New Roman" w:hAnsi="Times New Roman" w:cs="Times New Roman"/>
        </w:rPr>
        <w:t xml:space="preserve"> </w:t>
      </w:r>
      <w:proofErr w:type="spellStart"/>
      <w:r w:rsidRPr="004944AA">
        <w:rPr>
          <w:rFonts w:ascii="Times New Roman" w:hAnsi="Times New Roman" w:cs="Times New Roman"/>
        </w:rPr>
        <w:t>Pharmacol</w:t>
      </w:r>
      <w:proofErr w:type="spellEnd"/>
      <w:r w:rsidRPr="004944AA">
        <w:rPr>
          <w:rFonts w:ascii="Times New Roman" w:hAnsi="Times New Roman" w:cs="Times New Roman"/>
        </w:rPr>
        <w:t xml:space="preserve"> Drug Dev. 2018</w:t>
      </w:r>
      <w:proofErr w:type="gramStart"/>
      <w:r w:rsidRPr="004944AA">
        <w:rPr>
          <w:rFonts w:ascii="Times New Roman" w:hAnsi="Times New Roman" w:cs="Times New Roman"/>
        </w:rPr>
        <w:t>;7</w:t>
      </w:r>
      <w:proofErr w:type="gramEnd"/>
      <w:r w:rsidRPr="004944AA">
        <w:rPr>
          <w:rFonts w:ascii="Times New Roman" w:hAnsi="Times New Roman" w:cs="Times New Roman"/>
        </w:rPr>
        <w:t>(8):820-828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7.</w:t>
      </w:r>
      <w:r w:rsidRPr="004944AA">
        <w:rPr>
          <w:rFonts w:ascii="Times New Roman" w:hAnsi="Times New Roman" w:cs="Times New Roman"/>
        </w:rPr>
        <w:tab/>
      </w:r>
      <w:proofErr w:type="spellStart"/>
      <w:r w:rsidRPr="004944AA">
        <w:rPr>
          <w:rFonts w:ascii="Times New Roman" w:hAnsi="Times New Roman" w:cs="Times New Roman"/>
        </w:rPr>
        <w:t>Sarashina</w:t>
      </w:r>
      <w:proofErr w:type="spellEnd"/>
      <w:r w:rsidRPr="004944AA">
        <w:rPr>
          <w:rFonts w:ascii="Times New Roman" w:hAnsi="Times New Roman" w:cs="Times New Roman"/>
        </w:rPr>
        <w:t xml:space="preserve"> A, Ueki K, Sasaki T, et al. Effect of renal impairment on the pharmacokinetics, pharmacodynamics, and safety of </w:t>
      </w:r>
      <w:proofErr w:type="spellStart"/>
      <w:r w:rsidRPr="004944AA">
        <w:rPr>
          <w:rFonts w:ascii="Times New Roman" w:hAnsi="Times New Roman" w:cs="Times New Roman"/>
        </w:rPr>
        <w:t>empagliflozin</w:t>
      </w:r>
      <w:proofErr w:type="spellEnd"/>
      <w:r w:rsidRPr="004944AA">
        <w:rPr>
          <w:rFonts w:ascii="Times New Roman" w:hAnsi="Times New Roman" w:cs="Times New Roman"/>
        </w:rPr>
        <w:t xml:space="preserve">, a sodium glucose cotransporter 2 inhibitor, in Japanese patients with type 2 diabetes mellitus. </w:t>
      </w:r>
      <w:proofErr w:type="spellStart"/>
      <w:r w:rsidRPr="004944AA">
        <w:rPr>
          <w:rFonts w:ascii="Times New Roman" w:hAnsi="Times New Roman" w:cs="Times New Roman"/>
        </w:rPr>
        <w:t>Clin</w:t>
      </w:r>
      <w:proofErr w:type="spellEnd"/>
      <w:r w:rsidRPr="004944AA">
        <w:rPr>
          <w:rFonts w:ascii="Times New Roman" w:hAnsi="Times New Roman" w:cs="Times New Roman"/>
        </w:rPr>
        <w:t xml:space="preserve"> </w:t>
      </w:r>
      <w:proofErr w:type="spellStart"/>
      <w:r w:rsidRPr="004944AA">
        <w:rPr>
          <w:rFonts w:ascii="Times New Roman" w:hAnsi="Times New Roman" w:cs="Times New Roman"/>
        </w:rPr>
        <w:t>Ther</w:t>
      </w:r>
      <w:proofErr w:type="spellEnd"/>
      <w:r w:rsidRPr="004944AA">
        <w:rPr>
          <w:rFonts w:ascii="Times New Roman" w:hAnsi="Times New Roman" w:cs="Times New Roman"/>
        </w:rPr>
        <w:t>. 2014</w:t>
      </w:r>
      <w:proofErr w:type="gramStart"/>
      <w:r w:rsidRPr="004944AA">
        <w:rPr>
          <w:rFonts w:ascii="Times New Roman" w:hAnsi="Times New Roman" w:cs="Times New Roman"/>
        </w:rPr>
        <w:t>;36</w:t>
      </w:r>
      <w:proofErr w:type="gramEnd"/>
      <w:r w:rsidRPr="004944AA">
        <w:rPr>
          <w:rFonts w:ascii="Times New Roman" w:hAnsi="Times New Roman" w:cs="Times New Roman"/>
        </w:rPr>
        <w:t>(11):1606-1615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8.</w:t>
      </w:r>
      <w:r w:rsidRPr="004944AA">
        <w:rPr>
          <w:rFonts w:ascii="Times New Roman" w:hAnsi="Times New Roman" w:cs="Times New Roman"/>
        </w:rPr>
        <w:tab/>
        <w:t xml:space="preserve">Smulders R, Ishikawa H, </w:t>
      </w:r>
      <w:proofErr w:type="spellStart"/>
      <w:r w:rsidRPr="004944AA">
        <w:rPr>
          <w:rFonts w:ascii="Times New Roman" w:hAnsi="Times New Roman" w:cs="Times New Roman"/>
        </w:rPr>
        <w:t>Nakajo</w:t>
      </w:r>
      <w:proofErr w:type="spellEnd"/>
      <w:r w:rsidRPr="004944AA">
        <w:rPr>
          <w:rFonts w:ascii="Times New Roman" w:hAnsi="Times New Roman" w:cs="Times New Roman"/>
        </w:rPr>
        <w:t xml:space="preserve"> I, et al. </w:t>
      </w:r>
      <w:proofErr w:type="gramStart"/>
      <w:r w:rsidRPr="004944AA">
        <w:rPr>
          <w:rFonts w:ascii="Times New Roman" w:hAnsi="Times New Roman" w:cs="Times New Roman"/>
        </w:rPr>
        <w:t xml:space="preserve">The effect of renal impairment on the pharmacokinetics and urinary glucose excretion of the SGLT2 inhibitor </w:t>
      </w:r>
      <w:proofErr w:type="spellStart"/>
      <w:r w:rsidRPr="004944AA">
        <w:rPr>
          <w:rFonts w:ascii="Times New Roman" w:hAnsi="Times New Roman" w:cs="Times New Roman"/>
        </w:rPr>
        <w:t>ipragliflozin</w:t>
      </w:r>
      <w:proofErr w:type="spellEnd"/>
      <w:r w:rsidRPr="004944AA">
        <w:rPr>
          <w:rFonts w:ascii="Times New Roman" w:hAnsi="Times New Roman" w:cs="Times New Roman"/>
        </w:rPr>
        <w:t xml:space="preserve"> (ASP1941) in Japanese type 2 diabetes mellitus patients.</w:t>
      </w:r>
      <w:proofErr w:type="gramEnd"/>
      <w:r w:rsidRPr="004944AA">
        <w:rPr>
          <w:rFonts w:ascii="Times New Roman" w:hAnsi="Times New Roman" w:cs="Times New Roman"/>
        </w:rPr>
        <w:t xml:space="preserve"> Poster presentation at the 47th Annual Meeting of the European Association for the Study of Diabetes (EASD), Lisbon, Portugal; September 12–16, 2011. Abstract Number: 847.</w:t>
      </w:r>
    </w:p>
    <w:p w:rsidR="004944AA" w:rsidRPr="004944AA" w:rsidRDefault="004944AA" w:rsidP="004944AA">
      <w:pPr>
        <w:rPr>
          <w:rFonts w:ascii="Times New Roman" w:hAnsi="Times New Roman" w:cs="Times New Roman"/>
        </w:rPr>
      </w:pPr>
      <w:r w:rsidRPr="004944AA">
        <w:rPr>
          <w:rFonts w:ascii="Times New Roman" w:hAnsi="Times New Roman" w:cs="Times New Roman"/>
        </w:rPr>
        <w:t>9.</w:t>
      </w:r>
      <w:r w:rsidRPr="004944AA">
        <w:rPr>
          <w:rFonts w:ascii="Times New Roman" w:hAnsi="Times New Roman" w:cs="Times New Roman"/>
        </w:rPr>
        <w:tab/>
      </w:r>
      <w:proofErr w:type="spellStart"/>
      <w:r w:rsidRPr="004944AA">
        <w:rPr>
          <w:rFonts w:ascii="Times New Roman" w:hAnsi="Times New Roman" w:cs="Times New Roman"/>
        </w:rPr>
        <w:t>Kadokura</w:t>
      </w:r>
      <w:proofErr w:type="spellEnd"/>
      <w:r w:rsidRPr="004944AA">
        <w:rPr>
          <w:rFonts w:ascii="Times New Roman" w:hAnsi="Times New Roman" w:cs="Times New Roman"/>
        </w:rPr>
        <w:t xml:space="preserve"> T, Zhang W, </w:t>
      </w:r>
      <w:proofErr w:type="spellStart"/>
      <w:r w:rsidRPr="004944AA">
        <w:rPr>
          <w:rFonts w:ascii="Times New Roman" w:hAnsi="Times New Roman" w:cs="Times New Roman"/>
        </w:rPr>
        <w:t>Krauwinkel</w:t>
      </w:r>
      <w:proofErr w:type="spellEnd"/>
      <w:r w:rsidRPr="004944AA">
        <w:rPr>
          <w:rFonts w:ascii="Times New Roman" w:hAnsi="Times New Roman" w:cs="Times New Roman"/>
        </w:rPr>
        <w:t xml:space="preserve"> W, et al. Clinical pharmacokinetics and pharmacodynamics of the novel SGLT2 inhibitor </w:t>
      </w:r>
      <w:proofErr w:type="spellStart"/>
      <w:r w:rsidRPr="004944AA">
        <w:rPr>
          <w:rFonts w:ascii="Times New Roman" w:hAnsi="Times New Roman" w:cs="Times New Roman"/>
        </w:rPr>
        <w:t>ipragliflozin</w:t>
      </w:r>
      <w:proofErr w:type="spellEnd"/>
      <w:r w:rsidRPr="004944AA">
        <w:rPr>
          <w:rFonts w:ascii="Times New Roman" w:hAnsi="Times New Roman" w:cs="Times New Roman"/>
        </w:rPr>
        <w:t xml:space="preserve">. </w:t>
      </w:r>
      <w:proofErr w:type="spellStart"/>
      <w:r w:rsidRPr="004944AA">
        <w:rPr>
          <w:rFonts w:ascii="Times New Roman" w:hAnsi="Times New Roman" w:cs="Times New Roman"/>
        </w:rPr>
        <w:t>Clin</w:t>
      </w:r>
      <w:proofErr w:type="spellEnd"/>
      <w:r w:rsidRPr="004944AA">
        <w:rPr>
          <w:rFonts w:ascii="Times New Roman" w:hAnsi="Times New Roman" w:cs="Times New Roman"/>
        </w:rPr>
        <w:t xml:space="preserve"> </w:t>
      </w:r>
      <w:proofErr w:type="spellStart"/>
      <w:r w:rsidRPr="004944AA">
        <w:rPr>
          <w:rFonts w:ascii="Times New Roman" w:hAnsi="Times New Roman" w:cs="Times New Roman"/>
        </w:rPr>
        <w:t>Pharmacokinet</w:t>
      </w:r>
      <w:proofErr w:type="spellEnd"/>
      <w:r w:rsidRPr="004944AA">
        <w:rPr>
          <w:rFonts w:ascii="Times New Roman" w:hAnsi="Times New Roman" w:cs="Times New Roman"/>
        </w:rPr>
        <w:t>. 2014</w:t>
      </w:r>
      <w:proofErr w:type="gramStart"/>
      <w:r w:rsidRPr="004944AA">
        <w:rPr>
          <w:rFonts w:ascii="Times New Roman" w:hAnsi="Times New Roman" w:cs="Times New Roman"/>
        </w:rPr>
        <w:t>;53</w:t>
      </w:r>
      <w:proofErr w:type="gramEnd"/>
      <w:r w:rsidRPr="004944AA">
        <w:rPr>
          <w:rFonts w:ascii="Times New Roman" w:hAnsi="Times New Roman" w:cs="Times New Roman"/>
        </w:rPr>
        <w:t>(11):975-88.</w:t>
      </w:r>
    </w:p>
    <w:p w:rsidR="002923AC" w:rsidRPr="004944AA" w:rsidRDefault="002923AC"/>
    <w:sectPr w:rsidR="002923AC" w:rsidRPr="00494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4B38" w:rsidRDefault="000A4B38" w:rsidP="004944AA">
      <w:r>
        <w:separator/>
      </w:r>
    </w:p>
  </w:endnote>
  <w:endnote w:type="continuationSeparator" w:id="0">
    <w:p w:rsidR="000A4B38" w:rsidRDefault="000A4B38" w:rsidP="004944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4B38" w:rsidRDefault="000A4B38" w:rsidP="004944AA">
      <w:r>
        <w:separator/>
      </w:r>
    </w:p>
  </w:footnote>
  <w:footnote w:type="continuationSeparator" w:id="0">
    <w:p w:rsidR="000A4B38" w:rsidRDefault="000A4B38" w:rsidP="004944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D1E"/>
    <w:rsid w:val="00002DD0"/>
    <w:rsid w:val="0001616D"/>
    <w:rsid w:val="00032A7D"/>
    <w:rsid w:val="00066D02"/>
    <w:rsid w:val="000A4B38"/>
    <w:rsid w:val="000D03C8"/>
    <w:rsid w:val="00177F9D"/>
    <w:rsid w:val="002923AC"/>
    <w:rsid w:val="00357EEE"/>
    <w:rsid w:val="003A5C0A"/>
    <w:rsid w:val="00461D08"/>
    <w:rsid w:val="0047429A"/>
    <w:rsid w:val="00480965"/>
    <w:rsid w:val="004944AA"/>
    <w:rsid w:val="004B165E"/>
    <w:rsid w:val="004B28BE"/>
    <w:rsid w:val="004B434A"/>
    <w:rsid w:val="00596E00"/>
    <w:rsid w:val="005C0661"/>
    <w:rsid w:val="00616D1E"/>
    <w:rsid w:val="00795304"/>
    <w:rsid w:val="00875771"/>
    <w:rsid w:val="008D0CED"/>
    <w:rsid w:val="00915E97"/>
    <w:rsid w:val="009319F5"/>
    <w:rsid w:val="009A7F2F"/>
    <w:rsid w:val="009D7052"/>
    <w:rsid w:val="00A54531"/>
    <w:rsid w:val="00A63679"/>
    <w:rsid w:val="00A97668"/>
    <w:rsid w:val="00C36A4C"/>
    <w:rsid w:val="00C7372D"/>
    <w:rsid w:val="00D1221E"/>
    <w:rsid w:val="00D214F4"/>
    <w:rsid w:val="00E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4AA"/>
    <w:pPr>
      <w:widowControl w:val="0"/>
      <w:jc w:val="both"/>
    </w:pPr>
    <w:rPr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616D"/>
    <w:pPr>
      <w:keepNext/>
      <w:keepLines/>
      <w:spacing w:before="20" w:after="20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01616D"/>
    <w:rPr>
      <w:rFonts w:asciiTheme="majorHAnsi" w:eastAsiaTheme="majorEastAsia" w:hAnsiTheme="majorHAnsi" w:cstheme="majorBidi"/>
      <w:b/>
      <w:bCs/>
      <w:szCs w:val="32"/>
    </w:rPr>
  </w:style>
  <w:style w:type="paragraph" w:styleId="a3">
    <w:name w:val="header"/>
    <w:basedOn w:val="a"/>
    <w:link w:val="Char"/>
    <w:uiPriority w:val="99"/>
    <w:unhideWhenUsed/>
    <w:rsid w:val="00494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44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44AA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944A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944AA"/>
    <w:pPr>
      <w:jc w:val="left"/>
    </w:pPr>
    <w:rPr>
      <w:sz w:val="21"/>
      <w:szCs w:val="22"/>
    </w:rPr>
  </w:style>
  <w:style w:type="character" w:customStyle="1" w:styleId="Char1">
    <w:name w:val="批注文字 Char"/>
    <w:basedOn w:val="a0"/>
    <w:link w:val="a6"/>
    <w:uiPriority w:val="99"/>
    <w:semiHidden/>
    <w:rsid w:val="004944AA"/>
  </w:style>
  <w:style w:type="table" w:styleId="a7">
    <w:name w:val="Table Grid"/>
    <w:basedOn w:val="a1"/>
    <w:uiPriority w:val="39"/>
    <w:rsid w:val="004944A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4944A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944A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944AA"/>
    <w:pPr>
      <w:widowControl w:val="0"/>
      <w:jc w:val="both"/>
    </w:pPr>
    <w:rPr>
      <w:sz w:val="24"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616D"/>
    <w:pPr>
      <w:keepNext/>
      <w:keepLines/>
      <w:spacing w:before="20" w:after="20"/>
      <w:outlineLvl w:val="1"/>
    </w:pPr>
    <w:rPr>
      <w:rFonts w:asciiTheme="majorHAnsi" w:eastAsiaTheme="majorEastAsia" w:hAnsiTheme="majorHAnsi" w:cstheme="majorBidi"/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01616D"/>
    <w:rPr>
      <w:rFonts w:asciiTheme="majorHAnsi" w:eastAsiaTheme="majorEastAsia" w:hAnsiTheme="majorHAnsi" w:cstheme="majorBidi"/>
      <w:b/>
      <w:bCs/>
      <w:szCs w:val="32"/>
    </w:rPr>
  </w:style>
  <w:style w:type="paragraph" w:styleId="a3">
    <w:name w:val="header"/>
    <w:basedOn w:val="a"/>
    <w:link w:val="Char"/>
    <w:uiPriority w:val="99"/>
    <w:unhideWhenUsed/>
    <w:rsid w:val="004944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944A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944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944AA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4944AA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4944AA"/>
    <w:pPr>
      <w:jc w:val="left"/>
    </w:pPr>
    <w:rPr>
      <w:sz w:val="21"/>
      <w:szCs w:val="22"/>
    </w:rPr>
  </w:style>
  <w:style w:type="character" w:customStyle="1" w:styleId="Char1">
    <w:name w:val="批注文字 Char"/>
    <w:basedOn w:val="a0"/>
    <w:link w:val="a6"/>
    <w:uiPriority w:val="99"/>
    <w:semiHidden/>
    <w:rsid w:val="004944AA"/>
  </w:style>
  <w:style w:type="table" w:styleId="a7">
    <w:name w:val="Table Grid"/>
    <w:basedOn w:val="a1"/>
    <w:uiPriority w:val="39"/>
    <w:rsid w:val="004944A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Char2"/>
    <w:uiPriority w:val="99"/>
    <w:semiHidden/>
    <w:unhideWhenUsed/>
    <w:rsid w:val="004944AA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4944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8CEFB9-5541-4DB4-B0C7-381AAE8B5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14</Pages>
  <Words>1340</Words>
  <Characters>7644</Characters>
  <Application>Microsoft Office Word</Application>
  <DocSecurity>0</DocSecurity>
  <Lines>63</Lines>
  <Paragraphs>17</Paragraphs>
  <ScaleCrop>false</ScaleCrop>
  <Company/>
  <LinksUpToDate>false</LinksUpToDate>
  <CharactersWithSpaces>8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遂缘</dc:creator>
  <cp:keywords/>
  <dc:description/>
  <cp:lastModifiedBy>胡遂缘</cp:lastModifiedBy>
  <cp:revision>27</cp:revision>
  <dcterms:created xsi:type="dcterms:W3CDTF">2021-11-05T16:21:00Z</dcterms:created>
  <dcterms:modified xsi:type="dcterms:W3CDTF">2021-11-08T17:11:00Z</dcterms:modified>
</cp:coreProperties>
</file>